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69817" w14:textId="65B6A3CA" w:rsidR="0039705A" w:rsidRPr="00332B8F" w:rsidRDefault="006B242E" w:rsidP="00332B8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32B8F" w:rsidRPr="00332B8F">
        <w:rPr>
          <w:rFonts w:ascii="Times New Roman" w:hAnsi="Times New Roman" w:cs="Times New Roman"/>
          <w:b/>
          <w:bCs/>
          <w:sz w:val="24"/>
          <w:szCs w:val="24"/>
        </w:rPr>
        <w:t>Tabl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Figures</w:t>
      </w:r>
    </w:p>
    <w:p w14:paraId="23FCE3DE" w14:textId="31B3A0FD" w:rsidR="00332B8F" w:rsidRDefault="001457C1" w:rsidP="006203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457C1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6B242E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1457C1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332B8F" w:rsidRPr="001457C1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A255F1" w:rsidRPr="001457C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332B8F" w:rsidRPr="00E90147">
        <w:rPr>
          <w:rFonts w:ascii="Times New Roman" w:hAnsi="Times New Roman" w:cs="Times New Roman"/>
          <w:sz w:val="24"/>
          <w:szCs w:val="24"/>
        </w:rPr>
        <w:t xml:space="preserve"> Description of included studies</w:t>
      </w:r>
      <w:r w:rsidR="006B242E">
        <w:rPr>
          <w:rFonts w:ascii="Times New Roman" w:hAnsi="Times New Roman" w:cs="Times New Roman"/>
          <w:sz w:val="24"/>
          <w:szCs w:val="24"/>
        </w:rPr>
        <w:t xml:space="preserve">, </w:t>
      </w:r>
      <w:r w:rsidR="00332B8F" w:rsidRPr="00E90147">
        <w:rPr>
          <w:rFonts w:ascii="Times New Roman" w:hAnsi="Times New Roman" w:cs="Times New Roman"/>
          <w:sz w:val="24"/>
          <w:szCs w:val="24"/>
        </w:rPr>
        <w:t>topics discussed</w:t>
      </w:r>
      <w:r w:rsidR="006B242E">
        <w:rPr>
          <w:rFonts w:ascii="Times New Roman" w:hAnsi="Times New Roman" w:cs="Times New Roman"/>
          <w:sz w:val="24"/>
          <w:szCs w:val="24"/>
        </w:rPr>
        <w:t>, and quality assessment score</w:t>
      </w:r>
    </w:p>
    <w:tbl>
      <w:tblPr>
        <w:tblStyle w:val="TableGrid"/>
        <w:tblW w:w="129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4"/>
        <w:gridCol w:w="1975"/>
        <w:gridCol w:w="1443"/>
        <w:gridCol w:w="710"/>
        <w:gridCol w:w="4718"/>
        <w:gridCol w:w="1530"/>
        <w:gridCol w:w="1980"/>
      </w:tblGrid>
      <w:tr w:rsidR="00AA3E4B" w:rsidRPr="00E90147" w14:paraId="28F22A0A" w14:textId="708CE850" w:rsidTr="00AA3E4B">
        <w:trPr>
          <w:trHeight w:val="312"/>
        </w:trPr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BE91E4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EFB44B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Author(s), Year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E45A45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67C54F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47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09430A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Paper Titl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5D9A38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Top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 xml:space="preserve"> Discusse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8B93F91" w14:textId="49A6E499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y Assessment Score</w:t>
            </w:r>
          </w:p>
        </w:tc>
      </w:tr>
      <w:tr w:rsidR="00AA3E4B" w:rsidRPr="00E90147" w14:paraId="0CC815F0" w14:textId="25C89D48" w:rsidTr="00AA3E4B">
        <w:trPr>
          <w:trHeight w:val="312"/>
        </w:trPr>
        <w:tc>
          <w:tcPr>
            <w:tcW w:w="604" w:type="dxa"/>
            <w:tcBorders>
              <w:top w:val="single" w:sz="4" w:space="0" w:color="auto"/>
            </w:tcBorders>
            <w:noWrap/>
            <w:hideMark/>
          </w:tcPr>
          <w:p w14:paraId="6D439759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noWrap/>
            <w:hideMark/>
          </w:tcPr>
          <w:p w14:paraId="551229BE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Tsai, R. J. et al., 2015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noWrap/>
            <w:hideMark/>
          </w:tcPr>
          <w:p w14:paraId="34D833F8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710" w:type="dxa"/>
            <w:tcBorders>
              <w:top w:val="single" w:sz="4" w:space="0" w:color="auto"/>
            </w:tcBorders>
            <w:noWrap/>
            <w:hideMark/>
          </w:tcPr>
          <w:p w14:paraId="654E71AE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718" w:type="dxa"/>
            <w:tcBorders>
              <w:top w:val="single" w:sz="4" w:space="0" w:color="auto"/>
            </w:tcBorders>
            <w:noWrap/>
            <w:hideMark/>
          </w:tcPr>
          <w:p w14:paraId="0D6C1015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Risk of cancer among firefighters in California, 1988–200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05B1B060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I, II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C469372" w14:textId="38E8C52B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10</w:t>
            </w:r>
          </w:p>
        </w:tc>
      </w:tr>
      <w:tr w:rsidR="00AA3E4B" w:rsidRPr="00E90147" w14:paraId="3AABD02A" w14:textId="5A935068" w:rsidTr="00AA3E4B">
        <w:trPr>
          <w:trHeight w:val="624"/>
        </w:trPr>
        <w:tc>
          <w:tcPr>
            <w:tcW w:w="604" w:type="dxa"/>
            <w:noWrap/>
            <w:hideMark/>
          </w:tcPr>
          <w:p w14:paraId="72FE6177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75" w:type="dxa"/>
            <w:noWrap/>
            <w:hideMark/>
          </w:tcPr>
          <w:p w14:paraId="23EE04CC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Daniels RD, 2014</w:t>
            </w:r>
          </w:p>
        </w:tc>
        <w:tc>
          <w:tcPr>
            <w:tcW w:w="1443" w:type="dxa"/>
            <w:noWrap/>
            <w:hideMark/>
          </w:tcPr>
          <w:p w14:paraId="7D3AD59B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710" w:type="dxa"/>
            <w:noWrap/>
            <w:hideMark/>
          </w:tcPr>
          <w:p w14:paraId="552190CC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718" w:type="dxa"/>
            <w:hideMark/>
          </w:tcPr>
          <w:p w14:paraId="03BCB4C2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Mortality and cancer incidence in a pooled cohort of US firefighters from San Francisco, Chicago and Philadelphia (1950–2009)</w:t>
            </w:r>
          </w:p>
        </w:tc>
        <w:tc>
          <w:tcPr>
            <w:tcW w:w="1530" w:type="dxa"/>
            <w:noWrap/>
            <w:hideMark/>
          </w:tcPr>
          <w:p w14:paraId="796F375C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980" w:type="dxa"/>
          </w:tcPr>
          <w:p w14:paraId="6080975F" w14:textId="6A2380AE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11</w:t>
            </w:r>
          </w:p>
        </w:tc>
      </w:tr>
      <w:tr w:rsidR="00AA3E4B" w:rsidRPr="00E90147" w14:paraId="3E3774D8" w14:textId="403BFF70" w:rsidTr="00AA3E4B">
        <w:trPr>
          <w:trHeight w:val="624"/>
        </w:trPr>
        <w:tc>
          <w:tcPr>
            <w:tcW w:w="604" w:type="dxa"/>
            <w:noWrap/>
            <w:hideMark/>
          </w:tcPr>
          <w:p w14:paraId="6C5DABF4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75" w:type="dxa"/>
            <w:noWrap/>
            <w:hideMark/>
          </w:tcPr>
          <w:p w14:paraId="609AA188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Pinkerton L, et al., 2020</w:t>
            </w:r>
          </w:p>
        </w:tc>
        <w:tc>
          <w:tcPr>
            <w:tcW w:w="1443" w:type="dxa"/>
            <w:noWrap/>
            <w:hideMark/>
          </w:tcPr>
          <w:p w14:paraId="2733BBD8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710" w:type="dxa"/>
            <w:noWrap/>
            <w:hideMark/>
          </w:tcPr>
          <w:p w14:paraId="06BA145B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718" w:type="dxa"/>
            <w:hideMark/>
          </w:tcPr>
          <w:p w14:paraId="2BAB9418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Mortality in a cohort of US firefighters from San Francisco, Chicago and Philadelphia: an update.</w:t>
            </w:r>
          </w:p>
        </w:tc>
        <w:tc>
          <w:tcPr>
            <w:tcW w:w="1530" w:type="dxa"/>
            <w:noWrap/>
            <w:hideMark/>
          </w:tcPr>
          <w:p w14:paraId="705D1690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980" w:type="dxa"/>
          </w:tcPr>
          <w:p w14:paraId="58C3430D" w14:textId="0717E040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11</w:t>
            </w:r>
          </w:p>
        </w:tc>
      </w:tr>
      <w:tr w:rsidR="00AA3E4B" w:rsidRPr="00E90147" w14:paraId="6CCFBF72" w14:textId="55F041FB" w:rsidTr="00AA3E4B">
        <w:trPr>
          <w:trHeight w:val="312"/>
        </w:trPr>
        <w:tc>
          <w:tcPr>
            <w:tcW w:w="604" w:type="dxa"/>
            <w:noWrap/>
            <w:hideMark/>
          </w:tcPr>
          <w:p w14:paraId="708A56E9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75" w:type="dxa"/>
            <w:noWrap/>
            <w:hideMark/>
          </w:tcPr>
          <w:p w14:paraId="06351DB0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Demers PA, et al., 2022</w:t>
            </w:r>
          </w:p>
        </w:tc>
        <w:tc>
          <w:tcPr>
            <w:tcW w:w="1443" w:type="dxa"/>
            <w:noWrap/>
            <w:hideMark/>
          </w:tcPr>
          <w:p w14:paraId="3EC091EC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710" w:type="dxa"/>
            <w:noWrap/>
            <w:hideMark/>
          </w:tcPr>
          <w:p w14:paraId="7CAAF248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718" w:type="dxa"/>
            <w:noWrap/>
            <w:hideMark/>
          </w:tcPr>
          <w:p w14:paraId="451DB568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 xml:space="preserve">Carcinogenicity of occupational exposure as a firefighter. </w:t>
            </w:r>
          </w:p>
        </w:tc>
        <w:tc>
          <w:tcPr>
            <w:tcW w:w="1530" w:type="dxa"/>
            <w:noWrap/>
            <w:hideMark/>
          </w:tcPr>
          <w:p w14:paraId="1FC53D5C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I, II, IV</w:t>
            </w:r>
          </w:p>
        </w:tc>
        <w:tc>
          <w:tcPr>
            <w:tcW w:w="1980" w:type="dxa"/>
          </w:tcPr>
          <w:p w14:paraId="7D20287A" w14:textId="7F95F986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10</w:t>
            </w:r>
          </w:p>
        </w:tc>
      </w:tr>
      <w:tr w:rsidR="00AA3E4B" w:rsidRPr="00E90147" w14:paraId="6F133453" w14:textId="55BDB88B" w:rsidTr="00AA3E4B">
        <w:trPr>
          <w:trHeight w:val="312"/>
        </w:trPr>
        <w:tc>
          <w:tcPr>
            <w:tcW w:w="604" w:type="dxa"/>
            <w:noWrap/>
            <w:hideMark/>
          </w:tcPr>
          <w:p w14:paraId="78F06E20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75" w:type="dxa"/>
            <w:noWrap/>
            <w:hideMark/>
          </w:tcPr>
          <w:p w14:paraId="3ABDA940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Chung J et al., 2020</w:t>
            </w:r>
          </w:p>
        </w:tc>
        <w:tc>
          <w:tcPr>
            <w:tcW w:w="1443" w:type="dxa"/>
            <w:noWrap/>
            <w:hideMark/>
          </w:tcPr>
          <w:p w14:paraId="1912DE2F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710" w:type="dxa"/>
            <w:noWrap/>
            <w:hideMark/>
          </w:tcPr>
          <w:p w14:paraId="03E27410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718" w:type="dxa"/>
            <w:noWrap/>
            <w:hideMark/>
          </w:tcPr>
          <w:p w14:paraId="218B4C20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Career fire hall exposures to diesel engine exhaust in Ontario, Canada</w:t>
            </w:r>
          </w:p>
        </w:tc>
        <w:tc>
          <w:tcPr>
            <w:tcW w:w="1530" w:type="dxa"/>
            <w:noWrap/>
            <w:hideMark/>
          </w:tcPr>
          <w:p w14:paraId="77F437F2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II, III</w:t>
            </w:r>
          </w:p>
        </w:tc>
        <w:tc>
          <w:tcPr>
            <w:tcW w:w="1980" w:type="dxa"/>
          </w:tcPr>
          <w:p w14:paraId="6A5D9FCF" w14:textId="02EA0232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/8</w:t>
            </w:r>
          </w:p>
        </w:tc>
      </w:tr>
      <w:tr w:rsidR="00AA3E4B" w:rsidRPr="00E90147" w14:paraId="4EA85B00" w14:textId="24C8B6F2" w:rsidTr="00AA3E4B">
        <w:trPr>
          <w:trHeight w:val="312"/>
        </w:trPr>
        <w:tc>
          <w:tcPr>
            <w:tcW w:w="604" w:type="dxa"/>
            <w:noWrap/>
            <w:hideMark/>
          </w:tcPr>
          <w:p w14:paraId="4ECB4644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75" w:type="dxa"/>
            <w:noWrap/>
            <w:hideMark/>
          </w:tcPr>
          <w:p w14:paraId="6753911E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 xml:space="preserve">Rosenfeld </w:t>
            </w:r>
            <w:proofErr w:type="spellStart"/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Pem</w:t>
            </w:r>
            <w:proofErr w:type="spellEnd"/>
            <w:r w:rsidRPr="00E90147">
              <w:rPr>
                <w:rFonts w:ascii="Times New Roman" w:hAnsi="Times New Roman" w:cs="Times New Roman"/>
                <w:sz w:val="24"/>
                <w:szCs w:val="24"/>
              </w:rPr>
              <w:t xml:space="preserve"> et al. 2023</w:t>
            </w:r>
          </w:p>
        </w:tc>
        <w:tc>
          <w:tcPr>
            <w:tcW w:w="1443" w:type="dxa"/>
            <w:noWrap/>
            <w:hideMark/>
          </w:tcPr>
          <w:p w14:paraId="0BF313C1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710" w:type="dxa"/>
            <w:noWrap/>
            <w:hideMark/>
          </w:tcPr>
          <w:p w14:paraId="07497D27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718" w:type="dxa"/>
            <w:noWrap/>
            <w:hideMark/>
          </w:tcPr>
          <w:p w14:paraId="2952F0D3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Perfluoroalkyl substances exposure in firefighters: Sources and implications.</w:t>
            </w:r>
          </w:p>
        </w:tc>
        <w:tc>
          <w:tcPr>
            <w:tcW w:w="1530" w:type="dxa"/>
            <w:noWrap/>
            <w:hideMark/>
          </w:tcPr>
          <w:p w14:paraId="6DED9635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980" w:type="dxa"/>
          </w:tcPr>
          <w:p w14:paraId="431F2739" w14:textId="749CE48D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12</w:t>
            </w:r>
          </w:p>
        </w:tc>
      </w:tr>
      <w:tr w:rsidR="00AA3E4B" w:rsidRPr="00E90147" w14:paraId="2A18854F" w14:textId="1D309039" w:rsidTr="00AA3E4B">
        <w:trPr>
          <w:trHeight w:val="624"/>
        </w:trPr>
        <w:tc>
          <w:tcPr>
            <w:tcW w:w="604" w:type="dxa"/>
            <w:shd w:val="clear" w:color="auto" w:fill="auto"/>
            <w:noWrap/>
            <w:hideMark/>
          </w:tcPr>
          <w:p w14:paraId="2BB7F0A2" w14:textId="68045C93" w:rsidR="00AA3E4B" w:rsidRPr="00EA12A0" w:rsidRDefault="00AA3E4B" w:rsidP="00E07D85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A3E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75" w:type="dxa"/>
            <w:noWrap/>
            <w:hideMark/>
          </w:tcPr>
          <w:p w14:paraId="4A974454" w14:textId="77777777" w:rsidR="00AA3E4B" w:rsidRPr="00AA3E4B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3E4B">
              <w:rPr>
                <w:rFonts w:ascii="Times New Roman" w:hAnsi="Times New Roman" w:cs="Times New Roman"/>
                <w:sz w:val="24"/>
                <w:szCs w:val="24"/>
              </w:rPr>
              <w:t>Mazumder</w:t>
            </w:r>
            <w:proofErr w:type="spellEnd"/>
            <w:r w:rsidRPr="00AA3E4B">
              <w:rPr>
                <w:rFonts w:ascii="Times New Roman" w:hAnsi="Times New Roman" w:cs="Times New Roman"/>
                <w:sz w:val="24"/>
                <w:szCs w:val="24"/>
              </w:rPr>
              <w:t xml:space="preserve"> NU, et al. 2023</w:t>
            </w:r>
          </w:p>
        </w:tc>
        <w:tc>
          <w:tcPr>
            <w:tcW w:w="1443" w:type="dxa"/>
            <w:noWrap/>
            <w:hideMark/>
          </w:tcPr>
          <w:p w14:paraId="28251D50" w14:textId="77777777" w:rsidR="00AA3E4B" w:rsidRPr="00AA3E4B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E4B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710" w:type="dxa"/>
            <w:noWrap/>
            <w:hideMark/>
          </w:tcPr>
          <w:p w14:paraId="32E254E3" w14:textId="77777777" w:rsidR="00AA3E4B" w:rsidRPr="00AA3E4B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E4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718" w:type="dxa"/>
            <w:hideMark/>
          </w:tcPr>
          <w:p w14:paraId="2FDF659A" w14:textId="77777777" w:rsidR="00AA3E4B" w:rsidRPr="00AA3E4B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E4B">
              <w:rPr>
                <w:rFonts w:ascii="Times New Roman" w:hAnsi="Times New Roman" w:cs="Times New Roman"/>
                <w:sz w:val="24"/>
                <w:szCs w:val="24"/>
              </w:rPr>
              <w:t>Firefighters’ exposure to per-and polyfluoroalkyl substances (PFAS) as an occupational hazard: a review</w:t>
            </w:r>
          </w:p>
        </w:tc>
        <w:tc>
          <w:tcPr>
            <w:tcW w:w="1530" w:type="dxa"/>
            <w:noWrap/>
            <w:hideMark/>
          </w:tcPr>
          <w:p w14:paraId="28499652" w14:textId="77777777" w:rsidR="00AA3E4B" w:rsidRPr="00AA3E4B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E4B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980" w:type="dxa"/>
          </w:tcPr>
          <w:p w14:paraId="6B199E5D" w14:textId="59F22A32" w:rsidR="00AA3E4B" w:rsidRPr="00EA12A0" w:rsidRDefault="00AA3E4B" w:rsidP="00E07D85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A3E4B">
              <w:rPr>
                <w:rFonts w:ascii="Times New Roman" w:hAnsi="Times New Roman" w:cs="Times New Roman"/>
                <w:sz w:val="24"/>
                <w:szCs w:val="24"/>
              </w:rPr>
              <w:t>9/12</w:t>
            </w:r>
          </w:p>
        </w:tc>
      </w:tr>
      <w:tr w:rsidR="00AA3E4B" w:rsidRPr="00E90147" w14:paraId="32C96A16" w14:textId="50DD56D0" w:rsidTr="00AA3E4B">
        <w:trPr>
          <w:trHeight w:val="312"/>
        </w:trPr>
        <w:tc>
          <w:tcPr>
            <w:tcW w:w="604" w:type="dxa"/>
            <w:noWrap/>
            <w:hideMark/>
          </w:tcPr>
          <w:p w14:paraId="09BEE00D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75" w:type="dxa"/>
            <w:noWrap/>
            <w:hideMark/>
          </w:tcPr>
          <w:p w14:paraId="7AA5F69C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Jalilian</w:t>
            </w:r>
            <w:proofErr w:type="spellEnd"/>
            <w:r w:rsidRPr="00E90147">
              <w:rPr>
                <w:rFonts w:ascii="Times New Roman" w:hAnsi="Times New Roman" w:cs="Times New Roman"/>
                <w:sz w:val="24"/>
                <w:szCs w:val="24"/>
              </w:rPr>
              <w:t xml:space="preserve"> H, et al., 2019</w:t>
            </w:r>
          </w:p>
        </w:tc>
        <w:tc>
          <w:tcPr>
            <w:tcW w:w="1443" w:type="dxa"/>
            <w:noWrap/>
            <w:hideMark/>
          </w:tcPr>
          <w:p w14:paraId="4BF2BF19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710" w:type="dxa"/>
            <w:noWrap/>
            <w:hideMark/>
          </w:tcPr>
          <w:p w14:paraId="3A9A08CF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718" w:type="dxa"/>
            <w:noWrap/>
            <w:hideMark/>
          </w:tcPr>
          <w:p w14:paraId="4250C82A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Cancer incidence and mortality among firefighters</w:t>
            </w:r>
          </w:p>
        </w:tc>
        <w:tc>
          <w:tcPr>
            <w:tcW w:w="1530" w:type="dxa"/>
            <w:noWrap/>
            <w:hideMark/>
          </w:tcPr>
          <w:p w14:paraId="301BBA5E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I, II</w:t>
            </w:r>
          </w:p>
        </w:tc>
        <w:tc>
          <w:tcPr>
            <w:tcW w:w="1980" w:type="dxa"/>
          </w:tcPr>
          <w:p w14:paraId="56583B4F" w14:textId="333FC0CF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/10</w:t>
            </w:r>
          </w:p>
        </w:tc>
      </w:tr>
      <w:tr w:rsidR="00AA3E4B" w:rsidRPr="00E90147" w14:paraId="3F1A6EA2" w14:textId="11E8260F" w:rsidTr="00AA3E4B">
        <w:trPr>
          <w:trHeight w:val="312"/>
        </w:trPr>
        <w:tc>
          <w:tcPr>
            <w:tcW w:w="604" w:type="dxa"/>
            <w:noWrap/>
            <w:hideMark/>
          </w:tcPr>
          <w:p w14:paraId="73F7A1D6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75" w:type="dxa"/>
            <w:noWrap/>
            <w:hideMark/>
          </w:tcPr>
          <w:p w14:paraId="7E087265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NFPA, 2022</w:t>
            </w:r>
          </w:p>
        </w:tc>
        <w:tc>
          <w:tcPr>
            <w:tcW w:w="1443" w:type="dxa"/>
            <w:noWrap/>
            <w:hideMark/>
          </w:tcPr>
          <w:p w14:paraId="25197D03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710" w:type="dxa"/>
            <w:noWrap/>
            <w:hideMark/>
          </w:tcPr>
          <w:p w14:paraId="5DDD9A5B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718" w:type="dxa"/>
            <w:noWrap/>
            <w:hideMark/>
          </w:tcPr>
          <w:p w14:paraId="19776CBA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U.S. Fire Department Profile</w:t>
            </w:r>
          </w:p>
        </w:tc>
        <w:tc>
          <w:tcPr>
            <w:tcW w:w="1530" w:type="dxa"/>
            <w:noWrap/>
            <w:hideMark/>
          </w:tcPr>
          <w:p w14:paraId="1592E2FB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980" w:type="dxa"/>
          </w:tcPr>
          <w:p w14:paraId="1208D78E" w14:textId="60ECC33E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/6</w:t>
            </w:r>
          </w:p>
        </w:tc>
      </w:tr>
      <w:tr w:rsidR="00AA3E4B" w:rsidRPr="00E90147" w14:paraId="2B058FEF" w14:textId="78422EB6" w:rsidTr="00AA3E4B">
        <w:trPr>
          <w:trHeight w:val="312"/>
        </w:trPr>
        <w:tc>
          <w:tcPr>
            <w:tcW w:w="604" w:type="dxa"/>
            <w:noWrap/>
            <w:hideMark/>
          </w:tcPr>
          <w:p w14:paraId="74130036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75" w:type="dxa"/>
            <w:noWrap/>
            <w:hideMark/>
          </w:tcPr>
          <w:p w14:paraId="17FBFCC6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Tonnaer</w:t>
            </w:r>
            <w:proofErr w:type="spellEnd"/>
            <w:r w:rsidRPr="00E90147">
              <w:rPr>
                <w:rFonts w:ascii="Times New Roman" w:hAnsi="Times New Roman" w:cs="Times New Roman"/>
                <w:sz w:val="24"/>
                <w:szCs w:val="24"/>
              </w:rPr>
              <w:t xml:space="preserve"> C, 2019</w:t>
            </w:r>
          </w:p>
        </w:tc>
        <w:tc>
          <w:tcPr>
            <w:tcW w:w="1443" w:type="dxa"/>
            <w:noWrap/>
            <w:hideMark/>
          </w:tcPr>
          <w:p w14:paraId="391CF3CC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710" w:type="dxa"/>
            <w:noWrap/>
            <w:hideMark/>
          </w:tcPr>
          <w:p w14:paraId="26C1B7F8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718" w:type="dxa"/>
            <w:noWrap/>
            <w:hideMark/>
          </w:tcPr>
          <w:p w14:paraId="70BB7D48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Legal status of (on-call) volunteer firefighters in Europe</w:t>
            </w:r>
          </w:p>
        </w:tc>
        <w:tc>
          <w:tcPr>
            <w:tcW w:w="1530" w:type="dxa"/>
            <w:noWrap/>
            <w:hideMark/>
          </w:tcPr>
          <w:p w14:paraId="63C22B57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980" w:type="dxa"/>
          </w:tcPr>
          <w:p w14:paraId="1E06EAF0" w14:textId="052B406E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/6</w:t>
            </w:r>
          </w:p>
        </w:tc>
      </w:tr>
      <w:tr w:rsidR="00AA3E4B" w:rsidRPr="00E90147" w14:paraId="56AAA4EA" w14:textId="0A6FC58B" w:rsidTr="00AA3E4B">
        <w:trPr>
          <w:trHeight w:val="312"/>
        </w:trPr>
        <w:tc>
          <w:tcPr>
            <w:tcW w:w="604" w:type="dxa"/>
            <w:noWrap/>
            <w:hideMark/>
          </w:tcPr>
          <w:p w14:paraId="0F6F89CF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75" w:type="dxa"/>
            <w:noWrap/>
            <w:hideMark/>
          </w:tcPr>
          <w:p w14:paraId="450696B3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Morris CE, et al., 2022</w:t>
            </w:r>
          </w:p>
        </w:tc>
        <w:tc>
          <w:tcPr>
            <w:tcW w:w="1443" w:type="dxa"/>
            <w:noWrap/>
            <w:hideMark/>
          </w:tcPr>
          <w:p w14:paraId="28D03C54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710" w:type="dxa"/>
            <w:noWrap/>
            <w:hideMark/>
          </w:tcPr>
          <w:p w14:paraId="57A71A30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718" w:type="dxa"/>
            <w:noWrap/>
            <w:hideMark/>
          </w:tcPr>
          <w:p w14:paraId="40A47BB4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Comparing physical fitness in career vs. volunteer firefighters.</w:t>
            </w:r>
          </w:p>
        </w:tc>
        <w:tc>
          <w:tcPr>
            <w:tcW w:w="1530" w:type="dxa"/>
            <w:noWrap/>
            <w:hideMark/>
          </w:tcPr>
          <w:p w14:paraId="012A812F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980" w:type="dxa"/>
          </w:tcPr>
          <w:p w14:paraId="7CFA1C7D" w14:textId="504E076C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8</w:t>
            </w:r>
          </w:p>
        </w:tc>
      </w:tr>
      <w:tr w:rsidR="00AA3E4B" w:rsidRPr="00E90147" w14:paraId="6D22069D" w14:textId="2223F40D" w:rsidTr="00AA3E4B">
        <w:trPr>
          <w:trHeight w:val="624"/>
        </w:trPr>
        <w:tc>
          <w:tcPr>
            <w:tcW w:w="604" w:type="dxa"/>
            <w:noWrap/>
            <w:hideMark/>
          </w:tcPr>
          <w:p w14:paraId="6B8591BA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75" w:type="dxa"/>
            <w:hideMark/>
          </w:tcPr>
          <w:p w14:paraId="7E348760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Aliano</w:t>
            </w:r>
            <w:proofErr w:type="spellEnd"/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-Gonzalez MJ, et al., 2022</w:t>
            </w:r>
          </w:p>
        </w:tc>
        <w:tc>
          <w:tcPr>
            <w:tcW w:w="1443" w:type="dxa"/>
            <w:noWrap/>
            <w:hideMark/>
          </w:tcPr>
          <w:p w14:paraId="403A62FD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710" w:type="dxa"/>
            <w:noWrap/>
            <w:hideMark/>
          </w:tcPr>
          <w:p w14:paraId="1AF45A28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718" w:type="dxa"/>
            <w:noWrap/>
            <w:hideMark/>
          </w:tcPr>
          <w:p w14:paraId="2B3366A2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 xml:space="preserve">Assessment of volatile compound transference through firefighter turnout gear. </w:t>
            </w:r>
          </w:p>
        </w:tc>
        <w:tc>
          <w:tcPr>
            <w:tcW w:w="1530" w:type="dxa"/>
            <w:noWrap/>
            <w:hideMark/>
          </w:tcPr>
          <w:p w14:paraId="6DF50DDF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II, IV</w:t>
            </w:r>
          </w:p>
        </w:tc>
        <w:tc>
          <w:tcPr>
            <w:tcW w:w="1980" w:type="dxa"/>
          </w:tcPr>
          <w:p w14:paraId="58566E50" w14:textId="578333CE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/8</w:t>
            </w:r>
          </w:p>
        </w:tc>
      </w:tr>
      <w:tr w:rsidR="00AA3E4B" w:rsidRPr="00E90147" w14:paraId="26E9DAF6" w14:textId="06D2D9DE" w:rsidTr="00AA3E4B">
        <w:trPr>
          <w:trHeight w:val="624"/>
        </w:trPr>
        <w:tc>
          <w:tcPr>
            <w:tcW w:w="604" w:type="dxa"/>
            <w:noWrap/>
            <w:hideMark/>
          </w:tcPr>
          <w:p w14:paraId="4D64B6BC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</w:t>
            </w:r>
          </w:p>
        </w:tc>
        <w:tc>
          <w:tcPr>
            <w:tcW w:w="1975" w:type="dxa"/>
            <w:hideMark/>
          </w:tcPr>
          <w:p w14:paraId="2BC33452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Harrison, T., et al., 2017</w:t>
            </w:r>
          </w:p>
        </w:tc>
        <w:tc>
          <w:tcPr>
            <w:tcW w:w="1443" w:type="dxa"/>
            <w:noWrap/>
            <w:hideMark/>
          </w:tcPr>
          <w:p w14:paraId="7ABB0873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710" w:type="dxa"/>
            <w:noWrap/>
            <w:hideMark/>
          </w:tcPr>
          <w:p w14:paraId="74401BBC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718" w:type="dxa"/>
            <w:hideMark/>
          </w:tcPr>
          <w:p w14:paraId="5A74F428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 xml:space="preserve">Resilience, culture change, and cancer risk reduction in a fire rescue organization: </w:t>
            </w:r>
            <w:proofErr w:type="gramStart"/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Clean</w:t>
            </w:r>
            <w:proofErr w:type="gramEnd"/>
            <w:r w:rsidRPr="00E90147">
              <w:rPr>
                <w:rFonts w:ascii="Times New Roman" w:hAnsi="Times New Roman" w:cs="Times New Roman"/>
                <w:sz w:val="24"/>
                <w:szCs w:val="24"/>
              </w:rPr>
              <w:t xml:space="preserve"> gear as the new badge of honor</w:t>
            </w:r>
          </w:p>
        </w:tc>
        <w:tc>
          <w:tcPr>
            <w:tcW w:w="1530" w:type="dxa"/>
            <w:noWrap/>
            <w:hideMark/>
          </w:tcPr>
          <w:p w14:paraId="53C77BEB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I, II, III, IV, V</w:t>
            </w:r>
          </w:p>
        </w:tc>
        <w:tc>
          <w:tcPr>
            <w:tcW w:w="1980" w:type="dxa"/>
          </w:tcPr>
          <w:p w14:paraId="61FCD537" w14:textId="48671F8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10</w:t>
            </w:r>
          </w:p>
        </w:tc>
      </w:tr>
      <w:tr w:rsidR="00AA3E4B" w:rsidRPr="00E90147" w14:paraId="288B7020" w14:textId="3B8C8855" w:rsidTr="00AA3E4B">
        <w:trPr>
          <w:trHeight w:val="312"/>
        </w:trPr>
        <w:tc>
          <w:tcPr>
            <w:tcW w:w="604" w:type="dxa"/>
            <w:noWrap/>
            <w:hideMark/>
          </w:tcPr>
          <w:p w14:paraId="7481DB1E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75" w:type="dxa"/>
            <w:noWrap/>
            <w:hideMark/>
          </w:tcPr>
          <w:p w14:paraId="34C0003D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Maizel</w:t>
            </w:r>
            <w:proofErr w:type="spellEnd"/>
            <w:r w:rsidRPr="00E90147">
              <w:rPr>
                <w:rFonts w:ascii="Times New Roman" w:hAnsi="Times New Roman" w:cs="Times New Roman"/>
                <w:sz w:val="24"/>
                <w:szCs w:val="24"/>
              </w:rPr>
              <w:t xml:space="preserve"> A, et al., 2023</w:t>
            </w:r>
          </w:p>
        </w:tc>
        <w:tc>
          <w:tcPr>
            <w:tcW w:w="1443" w:type="dxa"/>
            <w:noWrap/>
            <w:hideMark/>
          </w:tcPr>
          <w:p w14:paraId="44D60531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710" w:type="dxa"/>
            <w:noWrap/>
            <w:hideMark/>
          </w:tcPr>
          <w:p w14:paraId="61920B41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718" w:type="dxa"/>
            <w:noWrap/>
            <w:hideMark/>
          </w:tcPr>
          <w:p w14:paraId="3AC6B061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Per-and polyfluoroalkyl substances in new firefighter turnout gear textiles.</w:t>
            </w:r>
          </w:p>
        </w:tc>
        <w:tc>
          <w:tcPr>
            <w:tcW w:w="1530" w:type="dxa"/>
            <w:noWrap/>
            <w:hideMark/>
          </w:tcPr>
          <w:p w14:paraId="73694510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980" w:type="dxa"/>
          </w:tcPr>
          <w:p w14:paraId="1956E731" w14:textId="11258216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/8</w:t>
            </w:r>
          </w:p>
        </w:tc>
      </w:tr>
      <w:tr w:rsidR="00AA3E4B" w:rsidRPr="00E90147" w14:paraId="5E8DC7F6" w14:textId="35F01320" w:rsidTr="00AA3E4B">
        <w:trPr>
          <w:trHeight w:val="624"/>
        </w:trPr>
        <w:tc>
          <w:tcPr>
            <w:tcW w:w="604" w:type="dxa"/>
            <w:noWrap/>
            <w:hideMark/>
          </w:tcPr>
          <w:p w14:paraId="0859321A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75" w:type="dxa"/>
            <w:noWrap/>
            <w:hideMark/>
          </w:tcPr>
          <w:p w14:paraId="60E3C4F1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Maizel</w:t>
            </w:r>
            <w:proofErr w:type="spellEnd"/>
            <w:r w:rsidRPr="00E90147">
              <w:rPr>
                <w:rFonts w:ascii="Times New Roman" w:hAnsi="Times New Roman" w:cs="Times New Roman"/>
                <w:sz w:val="24"/>
                <w:szCs w:val="24"/>
              </w:rPr>
              <w:t xml:space="preserve"> A, et al., 2024</w:t>
            </w:r>
          </w:p>
        </w:tc>
        <w:tc>
          <w:tcPr>
            <w:tcW w:w="1443" w:type="dxa"/>
            <w:noWrap/>
            <w:hideMark/>
          </w:tcPr>
          <w:p w14:paraId="1D0745EB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710" w:type="dxa"/>
            <w:noWrap/>
            <w:hideMark/>
          </w:tcPr>
          <w:p w14:paraId="3B11FF38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718" w:type="dxa"/>
            <w:hideMark/>
          </w:tcPr>
          <w:p w14:paraId="3C78DFAF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 xml:space="preserve">Per-and Polyfluoroalkyl Substances in Firefighter Turnout Gear Textiles Exposed to Abrasion, Elevated Temperature, Laundering, or Weathering </w:t>
            </w:r>
          </w:p>
        </w:tc>
        <w:tc>
          <w:tcPr>
            <w:tcW w:w="1530" w:type="dxa"/>
            <w:noWrap/>
            <w:hideMark/>
          </w:tcPr>
          <w:p w14:paraId="042A1C56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980" w:type="dxa"/>
          </w:tcPr>
          <w:p w14:paraId="561A81AC" w14:textId="31F148AB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8</w:t>
            </w:r>
          </w:p>
        </w:tc>
      </w:tr>
      <w:tr w:rsidR="00AA3E4B" w:rsidRPr="00E90147" w14:paraId="1C73C7F1" w14:textId="51ED9586" w:rsidTr="00AA3E4B">
        <w:trPr>
          <w:trHeight w:val="624"/>
        </w:trPr>
        <w:tc>
          <w:tcPr>
            <w:tcW w:w="604" w:type="dxa"/>
            <w:noWrap/>
            <w:hideMark/>
          </w:tcPr>
          <w:p w14:paraId="003D1578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75" w:type="dxa"/>
            <w:noWrap/>
            <w:hideMark/>
          </w:tcPr>
          <w:p w14:paraId="426D3BB0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Peaslee</w:t>
            </w:r>
            <w:proofErr w:type="spellEnd"/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, G., et al., 2020</w:t>
            </w:r>
          </w:p>
        </w:tc>
        <w:tc>
          <w:tcPr>
            <w:tcW w:w="1443" w:type="dxa"/>
            <w:noWrap/>
            <w:hideMark/>
          </w:tcPr>
          <w:p w14:paraId="7397B763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710" w:type="dxa"/>
            <w:noWrap/>
            <w:hideMark/>
          </w:tcPr>
          <w:p w14:paraId="1E634123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718" w:type="dxa"/>
            <w:hideMark/>
          </w:tcPr>
          <w:p w14:paraId="60C68C0B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 xml:space="preserve">Another pathway for firefighter exposure to per and polyfluoroalkyl substances: </w:t>
            </w:r>
            <w:proofErr w:type="spellStart"/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firefighetr</w:t>
            </w:r>
            <w:proofErr w:type="spellEnd"/>
            <w:r w:rsidRPr="00E90147">
              <w:rPr>
                <w:rFonts w:ascii="Times New Roman" w:hAnsi="Times New Roman" w:cs="Times New Roman"/>
                <w:sz w:val="24"/>
                <w:szCs w:val="24"/>
              </w:rPr>
              <w:t xml:space="preserve"> textiles</w:t>
            </w:r>
          </w:p>
        </w:tc>
        <w:tc>
          <w:tcPr>
            <w:tcW w:w="1530" w:type="dxa"/>
            <w:noWrap/>
            <w:hideMark/>
          </w:tcPr>
          <w:p w14:paraId="3BF761E8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980" w:type="dxa"/>
          </w:tcPr>
          <w:p w14:paraId="228E210E" w14:textId="065460AE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8</w:t>
            </w:r>
          </w:p>
        </w:tc>
      </w:tr>
      <w:tr w:rsidR="00AA3E4B" w:rsidRPr="00E90147" w14:paraId="66E2CBA2" w14:textId="4196D4BA" w:rsidTr="00AA3E4B">
        <w:trPr>
          <w:trHeight w:val="312"/>
        </w:trPr>
        <w:tc>
          <w:tcPr>
            <w:tcW w:w="604" w:type="dxa"/>
            <w:noWrap/>
            <w:hideMark/>
          </w:tcPr>
          <w:p w14:paraId="20CA270B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75" w:type="dxa"/>
            <w:noWrap/>
            <w:hideMark/>
          </w:tcPr>
          <w:p w14:paraId="06489735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Magnusson S., et al., 2015</w:t>
            </w:r>
          </w:p>
        </w:tc>
        <w:tc>
          <w:tcPr>
            <w:tcW w:w="1443" w:type="dxa"/>
            <w:noWrap/>
            <w:hideMark/>
          </w:tcPr>
          <w:p w14:paraId="29DD874D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710" w:type="dxa"/>
            <w:noWrap/>
            <w:hideMark/>
          </w:tcPr>
          <w:p w14:paraId="329C4D8B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718" w:type="dxa"/>
            <w:noWrap/>
            <w:hideMark/>
          </w:tcPr>
          <w:p w14:paraId="3157ACA8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Healthy firefighters - the Skelleftea Model improves the work environment</w:t>
            </w:r>
          </w:p>
        </w:tc>
        <w:tc>
          <w:tcPr>
            <w:tcW w:w="1530" w:type="dxa"/>
            <w:noWrap/>
            <w:hideMark/>
          </w:tcPr>
          <w:p w14:paraId="0B8776BC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I, II, III, IV, V</w:t>
            </w:r>
          </w:p>
        </w:tc>
        <w:tc>
          <w:tcPr>
            <w:tcW w:w="1980" w:type="dxa"/>
          </w:tcPr>
          <w:p w14:paraId="526BB7B7" w14:textId="23D9425F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/6</w:t>
            </w:r>
          </w:p>
        </w:tc>
      </w:tr>
      <w:tr w:rsidR="00AA3E4B" w:rsidRPr="00E90147" w14:paraId="1A6DCF6D" w14:textId="0973C0A6" w:rsidTr="00AA3E4B">
        <w:trPr>
          <w:trHeight w:val="312"/>
        </w:trPr>
        <w:tc>
          <w:tcPr>
            <w:tcW w:w="604" w:type="dxa"/>
            <w:noWrap/>
            <w:hideMark/>
          </w:tcPr>
          <w:p w14:paraId="25AAEEAE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75" w:type="dxa"/>
            <w:noWrap/>
            <w:hideMark/>
          </w:tcPr>
          <w:p w14:paraId="2993411C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Baldwin, et al., 2011</w:t>
            </w:r>
          </w:p>
        </w:tc>
        <w:tc>
          <w:tcPr>
            <w:tcW w:w="1443" w:type="dxa"/>
            <w:noWrap/>
            <w:hideMark/>
          </w:tcPr>
          <w:p w14:paraId="113595FB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710" w:type="dxa"/>
            <w:noWrap/>
            <w:hideMark/>
          </w:tcPr>
          <w:p w14:paraId="4FC78A9C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718" w:type="dxa"/>
            <w:noWrap/>
            <w:hideMark/>
          </w:tcPr>
          <w:p w14:paraId="351D6700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Controlling diesel exhaust exposure inside firehouses</w:t>
            </w:r>
          </w:p>
        </w:tc>
        <w:tc>
          <w:tcPr>
            <w:tcW w:w="1530" w:type="dxa"/>
            <w:noWrap/>
            <w:hideMark/>
          </w:tcPr>
          <w:p w14:paraId="44054D28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II, III, V</w:t>
            </w:r>
          </w:p>
        </w:tc>
        <w:tc>
          <w:tcPr>
            <w:tcW w:w="1980" w:type="dxa"/>
          </w:tcPr>
          <w:p w14:paraId="38B259A0" w14:textId="4020AA7E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/6</w:t>
            </w:r>
          </w:p>
        </w:tc>
      </w:tr>
      <w:tr w:rsidR="00AA3E4B" w:rsidRPr="00E90147" w14:paraId="2A3A3796" w14:textId="2D25273E" w:rsidTr="00AA3E4B">
        <w:trPr>
          <w:trHeight w:val="624"/>
        </w:trPr>
        <w:tc>
          <w:tcPr>
            <w:tcW w:w="604" w:type="dxa"/>
            <w:noWrap/>
            <w:hideMark/>
          </w:tcPr>
          <w:p w14:paraId="01BB3E8D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75" w:type="dxa"/>
            <w:hideMark/>
          </w:tcPr>
          <w:p w14:paraId="075B524F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Fire and Emergency NZ, 2014</w:t>
            </w:r>
          </w:p>
        </w:tc>
        <w:tc>
          <w:tcPr>
            <w:tcW w:w="1443" w:type="dxa"/>
            <w:noWrap/>
            <w:hideMark/>
          </w:tcPr>
          <w:p w14:paraId="5571652F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710" w:type="dxa"/>
            <w:noWrap/>
            <w:hideMark/>
          </w:tcPr>
          <w:p w14:paraId="7A43ADA7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4718" w:type="dxa"/>
            <w:noWrap/>
            <w:hideMark/>
          </w:tcPr>
          <w:p w14:paraId="1169DEAD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Preventing Firefighter Cancer</w:t>
            </w:r>
          </w:p>
        </w:tc>
        <w:tc>
          <w:tcPr>
            <w:tcW w:w="1530" w:type="dxa"/>
            <w:noWrap/>
            <w:hideMark/>
          </w:tcPr>
          <w:p w14:paraId="259041D4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I, II, III, IV, V</w:t>
            </w:r>
          </w:p>
        </w:tc>
        <w:tc>
          <w:tcPr>
            <w:tcW w:w="1980" w:type="dxa"/>
          </w:tcPr>
          <w:p w14:paraId="055F4061" w14:textId="121421DB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6</w:t>
            </w:r>
          </w:p>
        </w:tc>
      </w:tr>
      <w:tr w:rsidR="00AA3E4B" w:rsidRPr="00E90147" w14:paraId="13350AA1" w14:textId="32358E53" w:rsidTr="00AA3E4B">
        <w:trPr>
          <w:trHeight w:val="312"/>
        </w:trPr>
        <w:tc>
          <w:tcPr>
            <w:tcW w:w="604" w:type="dxa"/>
            <w:noWrap/>
            <w:hideMark/>
          </w:tcPr>
          <w:p w14:paraId="1673399B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75" w:type="dxa"/>
            <w:noWrap/>
            <w:hideMark/>
          </w:tcPr>
          <w:p w14:paraId="5D75A70E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Ganesan K, et al., 2010</w:t>
            </w:r>
          </w:p>
        </w:tc>
        <w:tc>
          <w:tcPr>
            <w:tcW w:w="1443" w:type="dxa"/>
            <w:noWrap/>
            <w:hideMark/>
          </w:tcPr>
          <w:p w14:paraId="0596A353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710" w:type="dxa"/>
            <w:noWrap/>
            <w:hideMark/>
          </w:tcPr>
          <w:p w14:paraId="7F045574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718" w:type="dxa"/>
            <w:noWrap/>
            <w:hideMark/>
          </w:tcPr>
          <w:p w14:paraId="644F4D15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Chemical warfare agents</w:t>
            </w:r>
          </w:p>
        </w:tc>
        <w:tc>
          <w:tcPr>
            <w:tcW w:w="1530" w:type="dxa"/>
            <w:noWrap/>
            <w:hideMark/>
          </w:tcPr>
          <w:p w14:paraId="514D07E7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980" w:type="dxa"/>
          </w:tcPr>
          <w:p w14:paraId="4BA1CBC3" w14:textId="1BDB7FFE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12</w:t>
            </w:r>
          </w:p>
        </w:tc>
      </w:tr>
      <w:tr w:rsidR="00AA3E4B" w:rsidRPr="00E90147" w14:paraId="12D2E0FD" w14:textId="1912C7DE" w:rsidTr="00AA3E4B">
        <w:trPr>
          <w:trHeight w:val="624"/>
        </w:trPr>
        <w:tc>
          <w:tcPr>
            <w:tcW w:w="604" w:type="dxa"/>
            <w:noWrap/>
            <w:hideMark/>
          </w:tcPr>
          <w:p w14:paraId="74E57091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75" w:type="dxa"/>
            <w:noWrap/>
            <w:hideMark/>
          </w:tcPr>
          <w:p w14:paraId="211C5FB7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Hsu JF, et al., 2011</w:t>
            </w:r>
          </w:p>
        </w:tc>
        <w:tc>
          <w:tcPr>
            <w:tcW w:w="1443" w:type="dxa"/>
            <w:noWrap/>
            <w:hideMark/>
          </w:tcPr>
          <w:p w14:paraId="5890BED4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710" w:type="dxa"/>
            <w:noWrap/>
            <w:hideMark/>
          </w:tcPr>
          <w:p w14:paraId="43F5B291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718" w:type="dxa"/>
            <w:hideMark/>
          </w:tcPr>
          <w:p w14:paraId="43D03F90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An occupational exposure assessment of polychlorinated dibenzo-p-dioxin and dibenzofurans in firefighters.</w:t>
            </w:r>
          </w:p>
        </w:tc>
        <w:tc>
          <w:tcPr>
            <w:tcW w:w="1530" w:type="dxa"/>
            <w:noWrap/>
            <w:hideMark/>
          </w:tcPr>
          <w:p w14:paraId="27235DD1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980" w:type="dxa"/>
          </w:tcPr>
          <w:p w14:paraId="008A42D4" w14:textId="195C00A0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/8</w:t>
            </w:r>
          </w:p>
        </w:tc>
      </w:tr>
      <w:tr w:rsidR="00AA3E4B" w:rsidRPr="00E90147" w14:paraId="5C9C69C9" w14:textId="533274D0" w:rsidTr="00AA3E4B">
        <w:trPr>
          <w:trHeight w:val="624"/>
        </w:trPr>
        <w:tc>
          <w:tcPr>
            <w:tcW w:w="604" w:type="dxa"/>
            <w:noWrap/>
            <w:hideMark/>
          </w:tcPr>
          <w:p w14:paraId="3F0DF704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75" w:type="dxa"/>
            <w:noWrap/>
            <w:hideMark/>
          </w:tcPr>
          <w:p w14:paraId="15CA3BA2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Stellman</w:t>
            </w:r>
            <w:proofErr w:type="spellEnd"/>
            <w:r w:rsidRPr="00E90147">
              <w:rPr>
                <w:rFonts w:ascii="Times New Roman" w:hAnsi="Times New Roman" w:cs="Times New Roman"/>
                <w:sz w:val="24"/>
                <w:szCs w:val="24"/>
              </w:rPr>
              <w:t xml:space="preserve"> SD, et al., 2004</w:t>
            </w:r>
          </w:p>
        </w:tc>
        <w:tc>
          <w:tcPr>
            <w:tcW w:w="1443" w:type="dxa"/>
            <w:noWrap/>
            <w:hideMark/>
          </w:tcPr>
          <w:p w14:paraId="0A5E6DE7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710" w:type="dxa"/>
            <w:noWrap/>
            <w:hideMark/>
          </w:tcPr>
          <w:p w14:paraId="63AAE54C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718" w:type="dxa"/>
            <w:hideMark/>
          </w:tcPr>
          <w:p w14:paraId="2E2B7F29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Exposure opportunity models for Agent Orange, dioxin, and other military herbicides used in Vietnam, 1961–1971</w:t>
            </w:r>
          </w:p>
        </w:tc>
        <w:tc>
          <w:tcPr>
            <w:tcW w:w="1530" w:type="dxa"/>
            <w:noWrap/>
            <w:hideMark/>
          </w:tcPr>
          <w:p w14:paraId="55BA069C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980" w:type="dxa"/>
          </w:tcPr>
          <w:p w14:paraId="51B83970" w14:textId="10AADAD2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/8</w:t>
            </w:r>
          </w:p>
        </w:tc>
      </w:tr>
      <w:tr w:rsidR="00AA3E4B" w:rsidRPr="00E90147" w14:paraId="7CD15794" w14:textId="238055E1" w:rsidTr="00AA3E4B">
        <w:trPr>
          <w:trHeight w:val="936"/>
        </w:trPr>
        <w:tc>
          <w:tcPr>
            <w:tcW w:w="604" w:type="dxa"/>
            <w:noWrap/>
            <w:hideMark/>
          </w:tcPr>
          <w:p w14:paraId="7793190F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75" w:type="dxa"/>
            <w:noWrap/>
            <w:hideMark/>
          </w:tcPr>
          <w:p w14:paraId="61355ADE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Kaller</w:t>
            </w:r>
            <w:proofErr w:type="spellEnd"/>
            <w:r w:rsidRPr="00E90147">
              <w:rPr>
                <w:rFonts w:ascii="Times New Roman" w:hAnsi="Times New Roman" w:cs="Times New Roman"/>
                <w:sz w:val="24"/>
                <w:szCs w:val="24"/>
              </w:rPr>
              <w:t xml:space="preserve"> M, et al., 2023</w:t>
            </w:r>
          </w:p>
        </w:tc>
        <w:tc>
          <w:tcPr>
            <w:tcW w:w="1443" w:type="dxa"/>
            <w:noWrap/>
            <w:hideMark/>
          </w:tcPr>
          <w:p w14:paraId="56EBF1C1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710" w:type="dxa"/>
            <w:noWrap/>
            <w:hideMark/>
          </w:tcPr>
          <w:p w14:paraId="34A663AA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718" w:type="dxa"/>
            <w:hideMark/>
          </w:tcPr>
          <w:p w14:paraId="6E4A2F78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An evaluation of the firefighting performance of alcohol-resistant aqueous film forming foams (AFFF-AR) and alcohol-resistant fluorine-free foams (FFF-AR) in the past two decades</w:t>
            </w:r>
          </w:p>
        </w:tc>
        <w:tc>
          <w:tcPr>
            <w:tcW w:w="1530" w:type="dxa"/>
            <w:noWrap/>
            <w:hideMark/>
          </w:tcPr>
          <w:p w14:paraId="2F0C1012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II, III</w:t>
            </w:r>
          </w:p>
        </w:tc>
        <w:tc>
          <w:tcPr>
            <w:tcW w:w="1980" w:type="dxa"/>
          </w:tcPr>
          <w:p w14:paraId="0D6B6A90" w14:textId="3A89C051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/8</w:t>
            </w:r>
          </w:p>
        </w:tc>
      </w:tr>
      <w:tr w:rsidR="00AA3E4B" w:rsidRPr="00E90147" w14:paraId="38FFFB1A" w14:textId="6CE3D746" w:rsidTr="00AA3E4B">
        <w:trPr>
          <w:trHeight w:val="312"/>
        </w:trPr>
        <w:tc>
          <w:tcPr>
            <w:tcW w:w="604" w:type="dxa"/>
            <w:noWrap/>
            <w:hideMark/>
          </w:tcPr>
          <w:p w14:paraId="0619CF31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75" w:type="dxa"/>
            <w:noWrap/>
            <w:hideMark/>
          </w:tcPr>
          <w:p w14:paraId="272E392F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Chemguard</w:t>
            </w:r>
            <w:proofErr w:type="spellEnd"/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, 2005</w:t>
            </w:r>
          </w:p>
        </w:tc>
        <w:tc>
          <w:tcPr>
            <w:tcW w:w="1443" w:type="dxa"/>
            <w:noWrap/>
            <w:hideMark/>
          </w:tcPr>
          <w:p w14:paraId="33548443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710" w:type="dxa"/>
            <w:noWrap/>
            <w:hideMark/>
          </w:tcPr>
          <w:p w14:paraId="4C62BD0E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718" w:type="dxa"/>
            <w:noWrap/>
            <w:hideMark/>
          </w:tcPr>
          <w:p w14:paraId="02FB9D34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 xml:space="preserve">General foam information </w:t>
            </w:r>
          </w:p>
        </w:tc>
        <w:tc>
          <w:tcPr>
            <w:tcW w:w="1530" w:type="dxa"/>
            <w:noWrap/>
            <w:hideMark/>
          </w:tcPr>
          <w:p w14:paraId="09CA8293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980" w:type="dxa"/>
          </w:tcPr>
          <w:p w14:paraId="7BC684C6" w14:textId="758DD8F2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/6</w:t>
            </w:r>
          </w:p>
        </w:tc>
      </w:tr>
      <w:tr w:rsidR="00AA3E4B" w:rsidRPr="00E90147" w14:paraId="2907E232" w14:textId="09E092F3" w:rsidTr="00AA3E4B">
        <w:trPr>
          <w:trHeight w:val="312"/>
        </w:trPr>
        <w:tc>
          <w:tcPr>
            <w:tcW w:w="604" w:type="dxa"/>
            <w:noWrap/>
            <w:hideMark/>
          </w:tcPr>
          <w:p w14:paraId="4F50D9AB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</w:t>
            </w:r>
          </w:p>
        </w:tc>
        <w:tc>
          <w:tcPr>
            <w:tcW w:w="1975" w:type="dxa"/>
            <w:noWrap/>
            <w:hideMark/>
          </w:tcPr>
          <w:p w14:paraId="6BBB5FBE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IAFF, 2024</w:t>
            </w:r>
          </w:p>
        </w:tc>
        <w:tc>
          <w:tcPr>
            <w:tcW w:w="1443" w:type="dxa"/>
            <w:noWrap/>
            <w:hideMark/>
          </w:tcPr>
          <w:p w14:paraId="0E54E813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710" w:type="dxa"/>
            <w:noWrap/>
            <w:hideMark/>
          </w:tcPr>
          <w:p w14:paraId="6A57D1AE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718" w:type="dxa"/>
            <w:noWrap/>
            <w:hideMark/>
          </w:tcPr>
          <w:p w14:paraId="4613E391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 xml:space="preserve">Fire fighter cancer awareness month </w:t>
            </w:r>
          </w:p>
        </w:tc>
        <w:tc>
          <w:tcPr>
            <w:tcW w:w="1530" w:type="dxa"/>
            <w:noWrap/>
            <w:hideMark/>
          </w:tcPr>
          <w:p w14:paraId="040E05F9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980" w:type="dxa"/>
          </w:tcPr>
          <w:p w14:paraId="077220DD" w14:textId="646285D2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/6</w:t>
            </w:r>
          </w:p>
        </w:tc>
      </w:tr>
      <w:tr w:rsidR="00AA3E4B" w:rsidRPr="00E90147" w14:paraId="46A0F567" w14:textId="406374AF" w:rsidTr="00AA3E4B">
        <w:trPr>
          <w:trHeight w:val="624"/>
        </w:trPr>
        <w:tc>
          <w:tcPr>
            <w:tcW w:w="604" w:type="dxa"/>
            <w:noWrap/>
            <w:hideMark/>
          </w:tcPr>
          <w:p w14:paraId="2E7D6F9B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975" w:type="dxa"/>
            <w:hideMark/>
          </w:tcPr>
          <w:p w14:paraId="1D2F662D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MU Fire and Rescue Training Institute, 2016</w:t>
            </w:r>
          </w:p>
        </w:tc>
        <w:tc>
          <w:tcPr>
            <w:tcW w:w="1443" w:type="dxa"/>
            <w:noWrap/>
            <w:hideMark/>
          </w:tcPr>
          <w:p w14:paraId="3E6F9028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710" w:type="dxa"/>
            <w:noWrap/>
            <w:hideMark/>
          </w:tcPr>
          <w:p w14:paraId="58FA3721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4718" w:type="dxa"/>
            <w:noWrap/>
            <w:hideMark/>
          </w:tcPr>
          <w:p w14:paraId="1221DCB6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The Silent Killer - Firefighter Cancer</w:t>
            </w:r>
          </w:p>
        </w:tc>
        <w:tc>
          <w:tcPr>
            <w:tcW w:w="1530" w:type="dxa"/>
            <w:noWrap/>
            <w:hideMark/>
          </w:tcPr>
          <w:p w14:paraId="381CDEED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I, II, III, IV, V</w:t>
            </w:r>
          </w:p>
        </w:tc>
        <w:tc>
          <w:tcPr>
            <w:tcW w:w="1980" w:type="dxa"/>
          </w:tcPr>
          <w:p w14:paraId="42803278" w14:textId="6008527C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/6</w:t>
            </w:r>
          </w:p>
        </w:tc>
      </w:tr>
      <w:tr w:rsidR="00AA3E4B" w:rsidRPr="00E90147" w14:paraId="5D34AA31" w14:textId="4B1CF7B7" w:rsidTr="00AA3E4B">
        <w:trPr>
          <w:trHeight w:val="624"/>
        </w:trPr>
        <w:tc>
          <w:tcPr>
            <w:tcW w:w="604" w:type="dxa"/>
            <w:noWrap/>
            <w:hideMark/>
          </w:tcPr>
          <w:p w14:paraId="27F338F3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975" w:type="dxa"/>
            <w:hideMark/>
          </w:tcPr>
          <w:p w14:paraId="38DC9586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US Department of Labor, 2023</w:t>
            </w:r>
          </w:p>
        </w:tc>
        <w:tc>
          <w:tcPr>
            <w:tcW w:w="1443" w:type="dxa"/>
            <w:noWrap/>
            <w:hideMark/>
          </w:tcPr>
          <w:p w14:paraId="016107F5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710" w:type="dxa"/>
            <w:noWrap/>
            <w:hideMark/>
          </w:tcPr>
          <w:p w14:paraId="027AE00E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718" w:type="dxa"/>
            <w:noWrap/>
            <w:hideMark/>
          </w:tcPr>
          <w:p w14:paraId="3EF22658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 xml:space="preserve">Information related to Federal Firefighter claims </w:t>
            </w:r>
          </w:p>
        </w:tc>
        <w:tc>
          <w:tcPr>
            <w:tcW w:w="1530" w:type="dxa"/>
            <w:noWrap/>
            <w:hideMark/>
          </w:tcPr>
          <w:p w14:paraId="6AB5D837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980" w:type="dxa"/>
          </w:tcPr>
          <w:p w14:paraId="31580451" w14:textId="1C6FFB7F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6</w:t>
            </w:r>
          </w:p>
        </w:tc>
      </w:tr>
      <w:tr w:rsidR="00AA3E4B" w:rsidRPr="00E90147" w14:paraId="782F8C90" w14:textId="18AA734A" w:rsidTr="00AA3E4B">
        <w:trPr>
          <w:trHeight w:val="624"/>
        </w:trPr>
        <w:tc>
          <w:tcPr>
            <w:tcW w:w="604" w:type="dxa"/>
            <w:noWrap/>
            <w:hideMark/>
          </w:tcPr>
          <w:p w14:paraId="48720F70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75" w:type="dxa"/>
            <w:hideMark/>
          </w:tcPr>
          <w:p w14:paraId="5AC71C45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First Responder Center of Excellence, 2018</w:t>
            </w:r>
          </w:p>
        </w:tc>
        <w:tc>
          <w:tcPr>
            <w:tcW w:w="1443" w:type="dxa"/>
            <w:noWrap/>
            <w:hideMark/>
          </w:tcPr>
          <w:p w14:paraId="23946214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710" w:type="dxa"/>
            <w:noWrap/>
            <w:hideMark/>
          </w:tcPr>
          <w:p w14:paraId="0E835908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4718" w:type="dxa"/>
            <w:noWrap/>
            <w:hideMark/>
          </w:tcPr>
          <w:p w14:paraId="5FFB517C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 xml:space="preserve">Firefighter Cancer </w:t>
            </w:r>
            <w:proofErr w:type="spellStart"/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Inititative</w:t>
            </w:r>
            <w:proofErr w:type="spellEnd"/>
          </w:p>
        </w:tc>
        <w:tc>
          <w:tcPr>
            <w:tcW w:w="1530" w:type="dxa"/>
            <w:noWrap/>
            <w:hideMark/>
          </w:tcPr>
          <w:p w14:paraId="4771EA1F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I, II, III, IV, V</w:t>
            </w:r>
          </w:p>
        </w:tc>
        <w:tc>
          <w:tcPr>
            <w:tcW w:w="1980" w:type="dxa"/>
          </w:tcPr>
          <w:p w14:paraId="5E15ABE2" w14:textId="093C3910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/6</w:t>
            </w:r>
          </w:p>
        </w:tc>
      </w:tr>
      <w:tr w:rsidR="00AA3E4B" w:rsidRPr="00E90147" w14:paraId="78E2631C" w14:textId="006FDA51" w:rsidTr="00AA3E4B">
        <w:trPr>
          <w:trHeight w:val="624"/>
        </w:trPr>
        <w:tc>
          <w:tcPr>
            <w:tcW w:w="604" w:type="dxa"/>
            <w:noWrap/>
            <w:hideMark/>
          </w:tcPr>
          <w:p w14:paraId="53306054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75" w:type="dxa"/>
            <w:noWrap/>
            <w:hideMark/>
          </w:tcPr>
          <w:p w14:paraId="01EC65A3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Betus</w:t>
            </w:r>
            <w:proofErr w:type="spellEnd"/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, M., et al., 2023</w:t>
            </w:r>
          </w:p>
        </w:tc>
        <w:tc>
          <w:tcPr>
            <w:tcW w:w="1443" w:type="dxa"/>
            <w:noWrap/>
            <w:hideMark/>
          </w:tcPr>
          <w:p w14:paraId="6503E000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Slovakia</w:t>
            </w:r>
          </w:p>
        </w:tc>
        <w:tc>
          <w:tcPr>
            <w:tcW w:w="710" w:type="dxa"/>
            <w:noWrap/>
            <w:hideMark/>
          </w:tcPr>
          <w:p w14:paraId="60B54C46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718" w:type="dxa"/>
            <w:hideMark/>
          </w:tcPr>
          <w:p w14:paraId="263BF5F8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 xml:space="preserve">Ensuring firefighter safety and resource </w:t>
            </w:r>
            <w:proofErr w:type="spellStart"/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preservaton</w:t>
            </w:r>
            <w:proofErr w:type="spellEnd"/>
            <w:r w:rsidRPr="00E90147">
              <w:rPr>
                <w:rFonts w:ascii="Times New Roman" w:hAnsi="Times New Roman" w:cs="Times New Roman"/>
                <w:sz w:val="24"/>
                <w:szCs w:val="24"/>
              </w:rPr>
              <w:t xml:space="preserve"> from contamination in demolition building fires </w:t>
            </w:r>
          </w:p>
        </w:tc>
        <w:tc>
          <w:tcPr>
            <w:tcW w:w="1530" w:type="dxa"/>
            <w:noWrap/>
            <w:hideMark/>
          </w:tcPr>
          <w:p w14:paraId="6557EB15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II, IV</w:t>
            </w:r>
          </w:p>
        </w:tc>
        <w:tc>
          <w:tcPr>
            <w:tcW w:w="1980" w:type="dxa"/>
          </w:tcPr>
          <w:p w14:paraId="5E170767" w14:textId="6210A958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/5</w:t>
            </w:r>
          </w:p>
        </w:tc>
      </w:tr>
      <w:tr w:rsidR="00AA3E4B" w:rsidRPr="00E90147" w14:paraId="4174D67B" w14:textId="3483DA2E" w:rsidTr="00AA3E4B">
        <w:trPr>
          <w:trHeight w:val="312"/>
        </w:trPr>
        <w:tc>
          <w:tcPr>
            <w:tcW w:w="604" w:type="dxa"/>
            <w:noWrap/>
            <w:hideMark/>
          </w:tcPr>
          <w:p w14:paraId="20012B40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75" w:type="dxa"/>
            <w:noWrap/>
            <w:hideMark/>
          </w:tcPr>
          <w:p w14:paraId="67E4F650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City of Concord, 2016</w:t>
            </w:r>
          </w:p>
        </w:tc>
        <w:tc>
          <w:tcPr>
            <w:tcW w:w="1443" w:type="dxa"/>
            <w:noWrap/>
            <w:hideMark/>
          </w:tcPr>
          <w:p w14:paraId="55CA4084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710" w:type="dxa"/>
            <w:noWrap/>
            <w:hideMark/>
          </w:tcPr>
          <w:p w14:paraId="4B19DF8B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4718" w:type="dxa"/>
            <w:hideMark/>
          </w:tcPr>
          <w:p w14:paraId="3AA1BE4C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The Concord Decontamination Model</w:t>
            </w:r>
          </w:p>
        </w:tc>
        <w:tc>
          <w:tcPr>
            <w:tcW w:w="1530" w:type="dxa"/>
            <w:noWrap/>
            <w:hideMark/>
          </w:tcPr>
          <w:p w14:paraId="6A0E4B8A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980" w:type="dxa"/>
          </w:tcPr>
          <w:p w14:paraId="4155DAE5" w14:textId="6A4A5F3A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/6</w:t>
            </w:r>
          </w:p>
        </w:tc>
      </w:tr>
      <w:tr w:rsidR="00AA3E4B" w:rsidRPr="00E90147" w14:paraId="54647A1E" w14:textId="15BB6846" w:rsidTr="00AA3E4B">
        <w:trPr>
          <w:trHeight w:val="312"/>
        </w:trPr>
        <w:tc>
          <w:tcPr>
            <w:tcW w:w="604" w:type="dxa"/>
            <w:noWrap/>
            <w:hideMark/>
          </w:tcPr>
          <w:p w14:paraId="3A55155C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975" w:type="dxa"/>
            <w:noWrap/>
            <w:hideMark/>
          </w:tcPr>
          <w:p w14:paraId="6D213ABE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Back ,</w:t>
            </w:r>
            <w:proofErr w:type="gramEnd"/>
            <w:r w:rsidRPr="00E90147">
              <w:rPr>
                <w:rFonts w:ascii="Times New Roman" w:hAnsi="Times New Roman" w:cs="Times New Roman"/>
                <w:sz w:val="24"/>
                <w:szCs w:val="24"/>
              </w:rPr>
              <w:t xml:space="preserve"> G., et al., 2020</w:t>
            </w:r>
          </w:p>
        </w:tc>
        <w:tc>
          <w:tcPr>
            <w:tcW w:w="1443" w:type="dxa"/>
            <w:noWrap/>
            <w:hideMark/>
          </w:tcPr>
          <w:p w14:paraId="2ED78070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710" w:type="dxa"/>
            <w:noWrap/>
            <w:hideMark/>
          </w:tcPr>
          <w:p w14:paraId="1C671471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718" w:type="dxa"/>
            <w:hideMark/>
          </w:tcPr>
          <w:p w14:paraId="3987FF07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 xml:space="preserve">An evaluation of the firefighting effectiveness of fluorine free foams </w:t>
            </w:r>
          </w:p>
        </w:tc>
        <w:tc>
          <w:tcPr>
            <w:tcW w:w="1530" w:type="dxa"/>
            <w:noWrap/>
            <w:hideMark/>
          </w:tcPr>
          <w:p w14:paraId="314F906D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II, III</w:t>
            </w:r>
          </w:p>
        </w:tc>
        <w:tc>
          <w:tcPr>
            <w:tcW w:w="1980" w:type="dxa"/>
          </w:tcPr>
          <w:p w14:paraId="519BFA2E" w14:textId="6AE322ED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/8</w:t>
            </w:r>
          </w:p>
        </w:tc>
      </w:tr>
      <w:tr w:rsidR="00AA3E4B" w:rsidRPr="00E90147" w14:paraId="23758C42" w14:textId="67D98BC1" w:rsidTr="00AA3E4B">
        <w:trPr>
          <w:trHeight w:val="936"/>
        </w:trPr>
        <w:tc>
          <w:tcPr>
            <w:tcW w:w="604" w:type="dxa"/>
            <w:noWrap/>
            <w:hideMark/>
          </w:tcPr>
          <w:p w14:paraId="2DADA68B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975" w:type="dxa"/>
            <w:noWrap/>
            <w:hideMark/>
          </w:tcPr>
          <w:p w14:paraId="79DAED92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Dubocq</w:t>
            </w:r>
            <w:proofErr w:type="spellEnd"/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, F., et al., 2020</w:t>
            </w:r>
          </w:p>
        </w:tc>
        <w:tc>
          <w:tcPr>
            <w:tcW w:w="1443" w:type="dxa"/>
            <w:noWrap/>
            <w:hideMark/>
          </w:tcPr>
          <w:p w14:paraId="5ED8FA64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710" w:type="dxa"/>
            <w:noWrap/>
            <w:hideMark/>
          </w:tcPr>
          <w:p w14:paraId="450AAE03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718" w:type="dxa"/>
            <w:hideMark/>
          </w:tcPr>
          <w:p w14:paraId="45C28135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 xml:space="preserve">Characterization of the </w:t>
            </w:r>
            <w:proofErr w:type="spellStart"/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chemcial</w:t>
            </w:r>
            <w:proofErr w:type="spellEnd"/>
            <w:r w:rsidRPr="00E90147">
              <w:rPr>
                <w:rFonts w:ascii="Times New Roman" w:hAnsi="Times New Roman" w:cs="Times New Roman"/>
                <w:sz w:val="24"/>
                <w:szCs w:val="24"/>
              </w:rPr>
              <w:t xml:space="preserve"> contents of </w:t>
            </w:r>
            <w:proofErr w:type="spellStart"/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fluorintaed</w:t>
            </w:r>
            <w:proofErr w:type="spellEnd"/>
            <w:r w:rsidRPr="00E90147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flourine</w:t>
            </w:r>
            <w:proofErr w:type="spellEnd"/>
            <w:r w:rsidRPr="00E90147">
              <w:rPr>
                <w:rFonts w:ascii="Times New Roman" w:hAnsi="Times New Roman" w:cs="Times New Roman"/>
                <w:sz w:val="24"/>
                <w:szCs w:val="24"/>
              </w:rPr>
              <w:t xml:space="preserve"> free firefighting foams using a novel </w:t>
            </w:r>
            <w:proofErr w:type="spellStart"/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worklfow</w:t>
            </w:r>
            <w:proofErr w:type="spellEnd"/>
            <w:r w:rsidRPr="00E90147">
              <w:rPr>
                <w:rFonts w:ascii="Times New Roman" w:hAnsi="Times New Roman" w:cs="Times New Roman"/>
                <w:sz w:val="24"/>
                <w:szCs w:val="24"/>
              </w:rPr>
              <w:t xml:space="preserve"> combining nontarget screening and total </w:t>
            </w:r>
            <w:proofErr w:type="spellStart"/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flourine</w:t>
            </w:r>
            <w:proofErr w:type="spellEnd"/>
            <w:r w:rsidRPr="00E90147">
              <w:rPr>
                <w:rFonts w:ascii="Times New Roman" w:hAnsi="Times New Roman" w:cs="Times New Roman"/>
                <w:sz w:val="24"/>
                <w:szCs w:val="24"/>
              </w:rPr>
              <w:t xml:space="preserve"> analysis </w:t>
            </w:r>
          </w:p>
        </w:tc>
        <w:tc>
          <w:tcPr>
            <w:tcW w:w="1530" w:type="dxa"/>
            <w:noWrap/>
            <w:hideMark/>
          </w:tcPr>
          <w:p w14:paraId="51E3991B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II, III</w:t>
            </w:r>
          </w:p>
        </w:tc>
        <w:tc>
          <w:tcPr>
            <w:tcW w:w="1980" w:type="dxa"/>
          </w:tcPr>
          <w:p w14:paraId="1FD34B2C" w14:textId="77AEE47C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/8</w:t>
            </w:r>
          </w:p>
        </w:tc>
      </w:tr>
      <w:tr w:rsidR="00AA3E4B" w:rsidRPr="00E90147" w14:paraId="53D033F4" w14:textId="07F7AB95" w:rsidTr="00AA3E4B">
        <w:trPr>
          <w:trHeight w:val="624"/>
        </w:trPr>
        <w:tc>
          <w:tcPr>
            <w:tcW w:w="604" w:type="dxa"/>
            <w:shd w:val="clear" w:color="auto" w:fill="auto"/>
            <w:noWrap/>
            <w:hideMark/>
          </w:tcPr>
          <w:p w14:paraId="6F928595" w14:textId="77777777" w:rsidR="00AA3E4B" w:rsidRPr="00AA3E4B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E4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14:paraId="631B9B84" w14:textId="77777777" w:rsidR="00AA3E4B" w:rsidRPr="00AA3E4B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E4B">
              <w:rPr>
                <w:rFonts w:ascii="Times New Roman" w:hAnsi="Times New Roman" w:cs="Times New Roman"/>
                <w:sz w:val="24"/>
                <w:szCs w:val="24"/>
              </w:rPr>
              <w:t>Laroche, E., et al., 2021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14:paraId="3529F07E" w14:textId="77777777" w:rsidR="00AA3E4B" w:rsidRPr="00AA3E4B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E4B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24FBEDF0" w14:textId="77777777" w:rsidR="00AA3E4B" w:rsidRPr="00AA3E4B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E4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718" w:type="dxa"/>
            <w:shd w:val="clear" w:color="auto" w:fill="auto"/>
            <w:hideMark/>
          </w:tcPr>
          <w:p w14:paraId="6FE3D3B2" w14:textId="77777777" w:rsidR="00AA3E4B" w:rsidRPr="00AA3E4B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E4B">
              <w:rPr>
                <w:rFonts w:ascii="Times New Roman" w:hAnsi="Times New Roman" w:cs="Times New Roman"/>
                <w:sz w:val="24"/>
                <w:szCs w:val="24"/>
              </w:rPr>
              <w:t xml:space="preserve">Cancer incidence and mortality among firefighters: an overview of epidemiologic systematic reviews 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23D46C2" w14:textId="77777777" w:rsidR="00AA3E4B" w:rsidRPr="00AA3E4B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E4B">
              <w:rPr>
                <w:rFonts w:ascii="Times New Roman" w:hAnsi="Times New Roman" w:cs="Times New Roman"/>
                <w:sz w:val="24"/>
                <w:szCs w:val="24"/>
              </w:rPr>
              <w:t>I, II</w:t>
            </w:r>
          </w:p>
        </w:tc>
        <w:tc>
          <w:tcPr>
            <w:tcW w:w="1980" w:type="dxa"/>
            <w:shd w:val="clear" w:color="auto" w:fill="auto"/>
          </w:tcPr>
          <w:p w14:paraId="437E2961" w14:textId="22A45DCF" w:rsidR="00AA3E4B" w:rsidRPr="00EA12A0" w:rsidRDefault="00AA3E4B" w:rsidP="00E07D85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A3E4B">
              <w:rPr>
                <w:rFonts w:ascii="Times New Roman" w:hAnsi="Times New Roman" w:cs="Times New Roman"/>
                <w:sz w:val="24"/>
                <w:szCs w:val="24"/>
              </w:rPr>
              <w:t>6/10</w:t>
            </w:r>
          </w:p>
        </w:tc>
      </w:tr>
      <w:tr w:rsidR="00AA3E4B" w:rsidRPr="00E90147" w14:paraId="0EAD93CB" w14:textId="5A063532" w:rsidTr="00AA3E4B">
        <w:trPr>
          <w:trHeight w:val="624"/>
        </w:trPr>
        <w:tc>
          <w:tcPr>
            <w:tcW w:w="604" w:type="dxa"/>
            <w:noWrap/>
            <w:hideMark/>
          </w:tcPr>
          <w:p w14:paraId="7565E94F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975" w:type="dxa"/>
            <w:noWrap/>
            <w:hideMark/>
          </w:tcPr>
          <w:p w14:paraId="61B47B73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Forester, C., et al., 2022</w:t>
            </w:r>
          </w:p>
        </w:tc>
        <w:tc>
          <w:tcPr>
            <w:tcW w:w="1443" w:type="dxa"/>
            <w:noWrap/>
            <w:hideMark/>
          </w:tcPr>
          <w:p w14:paraId="63F0DF70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710" w:type="dxa"/>
            <w:noWrap/>
            <w:hideMark/>
          </w:tcPr>
          <w:p w14:paraId="2AB8C4C6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718" w:type="dxa"/>
            <w:hideMark/>
          </w:tcPr>
          <w:p w14:paraId="0D61A7CA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Effects of temperature and advanced cleaning practices on the removal of select organic chemicals from structural firefighting gear</w:t>
            </w:r>
          </w:p>
        </w:tc>
        <w:tc>
          <w:tcPr>
            <w:tcW w:w="1530" w:type="dxa"/>
            <w:noWrap/>
            <w:hideMark/>
          </w:tcPr>
          <w:p w14:paraId="766EAB46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III, IV</w:t>
            </w:r>
          </w:p>
        </w:tc>
        <w:tc>
          <w:tcPr>
            <w:tcW w:w="1980" w:type="dxa"/>
          </w:tcPr>
          <w:p w14:paraId="3B339987" w14:textId="33F7E951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/8</w:t>
            </w:r>
          </w:p>
        </w:tc>
      </w:tr>
      <w:tr w:rsidR="00AA3E4B" w:rsidRPr="00E90147" w14:paraId="465F1B6D" w14:textId="4595AC21" w:rsidTr="00AA3E4B">
        <w:trPr>
          <w:trHeight w:val="624"/>
        </w:trPr>
        <w:tc>
          <w:tcPr>
            <w:tcW w:w="604" w:type="dxa"/>
            <w:noWrap/>
            <w:hideMark/>
          </w:tcPr>
          <w:p w14:paraId="340B93DC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75" w:type="dxa"/>
            <w:hideMark/>
          </w:tcPr>
          <w:p w14:paraId="3B3432D8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Department of Health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 xml:space="preserve"> Human Services, 2004</w:t>
            </w:r>
          </w:p>
        </w:tc>
        <w:tc>
          <w:tcPr>
            <w:tcW w:w="1443" w:type="dxa"/>
            <w:noWrap/>
            <w:hideMark/>
          </w:tcPr>
          <w:p w14:paraId="5C8F4CBA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710" w:type="dxa"/>
            <w:noWrap/>
            <w:hideMark/>
          </w:tcPr>
          <w:p w14:paraId="007F679F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718" w:type="dxa"/>
            <w:hideMark/>
          </w:tcPr>
          <w:p w14:paraId="32B6EF64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A summary of health hazard evaluations: Issues related to occupational exposure to fire fighters, 1990 to 2001</w:t>
            </w:r>
          </w:p>
        </w:tc>
        <w:tc>
          <w:tcPr>
            <w:tcW w:w="1530" w:type="dxa"/>
            <w:noWrap/>
            <w:hideMark/>
          </w:tcPr>
          <w:p w14:paraId="2F0AA4C0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980" w:type="dxa"/>
          </w:tcPr>
          <w:p w14:paraId="19F950E5" w14:textId="160A2844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/6</w:t>
            </w:r>
          </w:p>
        </w:tc>
      </w:tr>
      <w:tr w:rsidR="00AA3E4B" w:rsidRPr="00E90147" w14:paraId="07B888A4" w14:textId="0CA1320B" w:rsidTr="00AA3E4B">
        <w:trPr>
          <w:trHeight w:val="624"/>
        </w:trPr>
        <w:tc>
          <w:tcPr>
            <w:tcW w:w="604" w:type="dxa"/>
            <w:noWrap/>
            <w:hideMark/>
          </w:tcPr>
          <w:p w14:paraId="49ABF33C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975" w:type="dxa"/>
            <w:noWrap/>
            <w:hideMark/>
          </w:tcPr>
          <w:p w14:paraId="649F23A7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Stec</w:t>
            </w:r>
            <w:proofErr w:type="spellEnd"/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, A., et al., 2018</w:t>
            </w:r>
          </w:p>
        </w:tc>
        <w:tc>
          <w:tcPr>
            <w:tcW w:w="1443" w:type="dxa"/>
            <w:noWrap/>
            <w:hideMark/>
          </w:tcPr>
          <w:p w14:paraId="4827BC39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710" w:type="dxa"/>
            <w:noWrap/>
            <w:hideMark/>
          </w:tcPr>
          <w:p w14:paraId="376CA888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718" w:type="dxa"/>
            <w:hideMark/>
          </w:tcPr>
          <w:p w14:paraId="5E8A2A5E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 xml:space="preserve">Occupational exposure to polycyclic aromatic hydrocarbons and elevated cancer incidence in firefighters </w:t>
            </w:r>
          </w:p>
        </w:tc>
        <w:tc>
          <w:tcPr>
            <w:tcW w:w="1530" w:type="dxa"/>
            <w:noWrap/>
            <w:hideMark/>
          </w:tcPr>
          <w:p w14:paraId="7588447E" w14:textId="7777777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147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980" w:type="dxa"/>
          </w:tcPr>
          <w:p w14:paraId="1F098319" w14:textId="433A1DF5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/8</w:t>
            </w:r>
          </w:p>
        </w:tc>
      </w:tr>
      <w:tr w:rsidR="00AA3E4B" w:rsidRPr="00E90147" w14:paraId="348B52E0" w14:textId="5850C3F3" w:rsidTr="00AA3E4B">
        <w:trPr>
          <w:trHeight w:val="624"/>
        </w:trPr>
        <w:tc>
          <w:tcPr>
            <w:tcW w:w="604" w:type="dxa"/>
            <w:noWrap/>
          </w:tcPr>
          <w:p w14:paraId="4794F686" w14:textId="2B1EFDB0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7</w:t>
            </w:r>
          </w:p>
        </w:tc>
        <w:tc>
          <w:tcPr>
            <w:tcW w:w="1975" w:type="dxa"/>
            <w:noWrap/>
          </w:tcPr>
          <w:p w14:paraId="38C23CB6" w14:textId="3CC7568B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ARC, 2023</w:t>
            </w:r>
          </w:p>
        </w:tc>
        <w:tc>
          <w:tcPr>
            <w:tcW w:w="1443" w:type="dxa"/>
            <w:noWrap/>
          </w:tcPr>
          <w:p w14:paraId="0E9FD748" w14:textId="1909A81E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ational organization</w:t>
            </w:r>
          </w:p>
        </w:tc>
        <w:tc>
          <w:tcPr>
            <w:tcW w:w="710" w:type="dxa"/>
            <w:noWrap/>
          </w:tcPr>
          <w:p w14:paraId="25128B5F" w14:textId="228346AA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718" w:type="dxa"/>
          </w:tcPr>
          <w:p w14:paraId="5379876A" w14:textId="7CF6FFFD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5F1">
              <w:rPr>
                <w:rFonts w:ascii="Times New Roman" w:hAnsi="Times New Roman" w:cs="Times New Roman"/>
                <w:sz w:val="24"/>
                <w:szCs w:val="24"/>
              </w:rPr>
              <w:t>Occupational Exposure as a Firefighter</w:t>
            </w:r>
          </w:p>
        </w:tc>
        <w:tc>
          <w:tcPr>
            <w:tcW w:w="1530" w:type="dxa"/>
            <w:noWrap/>
          </w:tcPr>
          <w:p w14:paraId="784CC76B" w14:textId="1E145E57" w:rsidR="00AA3E4B" w:rsidRPr="00E90147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, II, III, V</w:t>
            </w:r>
          </w:p>
        </w:tc>
        <w:tc>
          <w:tcPr>
            <w:tcW w:w="1980" w:type="dxa"/>
          </w:tcPr>
          <w:p w14:paraId="2D7A1EA4" w14:textId="71E8EC4F" w:rsidR="00AA3E4B" w:rsidRDefault="00AA3E4B" w:rsidP="00E07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10</w:t>
            </w:r>
          </w:p>
        </w:tc>
      </w:tr>
    </w:tbl>
    <w:p w14:paraId="3F9AB1D1" w14:textId="77777777" w:rsidR="00332B8F" w:rsidRDefault="00332B8F" w:rsidP="00332B8F">
      <w:pPr>
        <w:rPr>
          <w:ins w:id="0" w:author="Oluwabunmi Dada" w:date="2026-01-05T05:15:00Z"/>
          <w:rFonts w:ascii="Times New Roman" w:hAnsi="Times New Roman" w:cs="Times New Roman"/>
          <w:sz w:val="20"/>
          <w:szCs w:val="20"/>
        </w:rPr>
      </w:pPr>
      <w:r w:rsidRPr="00187D72">
        <w:rPr>
          <w:rFonts w:ascii="Times New Roman" w:hAnsi="Times New Roman" w:cs="Times New Roman"/>
          <w:sz w:val="20"/>
          <w:szCs w:val="20"/>
        </w:rPr>
        <w:t>Note t</w:t>
      </w:r>
      <w:r>
        <w:rPr>
          <w:rFonts w:ascii="Times New Roman" w:hAnsi="Times New Roman" w:cs="Times New Roman"/>
          <w:sz w:val="20"/>
          <w:szCs w:val="20"/>
        </w:rPr>
        <w:t>opics</w:t>
      </w:r>
      <w:r w:rsidRPr="00187D72">
        <w:rPr>
          <w:rFonts w:ascii="Times New Roman" w:hAnsi="Times New Roman" w:cs="Times New Roman"/>
          <w:sz w:val="20"/>
          <w:szCs w:val="20"/>
        </w:rPr>
        <w:t xml:space="preserve"> to be </w:t>
      </w:r>
      <w:r w:rsidRPr="00E90147">
        <w:rPr>
          <w:rFonts w:ascii="Times New Roman" w:hAnsi="Times New Roman" w:cs="Times New Roman"/>
          <w:sz w:val="20"/>
          <w:szCs w:val="20"/>
        </w:rPr>
        <w:t xml:space="preserve">(I)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E90147">
        <w:rPr>
          <w:rFonts w:ascii="Times New Roman" w:hAnsi="Times New Roman" w:cs="Times New Roman"/>
          <w:sz w:val="20"/>
          <w:szCs w:val="20"/>
        </w:rPr>
        <w:t xml:space="preserve">ancer incidence and mortality; (II)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E90147">
        <w:rPr>
          <w:rFonts w:ascii="Times New Roman" w:hAnsi="Times New Roman" w:cs="Times New Roman"/>
          <w:sz w:val="20"/>
          <w:szCs w:val="20"/>
        </w:rPr>
        <w:t xml:space="preserve">ancer exposure; (III)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E90147">
        <w:rPr>
          <w:rFonts w:ascii="Times New Roman" w:hAnsi="Times New Roman" w:cs="Times New Roman"/>
          <w:sz w:val="20"/>
          <w:szCs w:val="20"/>
        </w:rPr>
        <w:t xml:space="preserve">asic preventive measures; (IV) 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E90147">
        <w:rPr>
          <w:rFonts w:ascii="Times New Roman" w:hAnsi="Times New Roman" w:cs="Times New Roman"/>
          <w:sz w:val="20"/>
          <w:szCs w:val="20"/>
        </w:rPr>
        <w:t xml:space="preserve">ffectiveness of clean personal protective equipment; and (V)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E90147">
        <w:rPr>
          <w:rFonts w:ascii="Times New Roman" w:hAnsi="Times New Roman" w:cs="Times New Roman"/>
          <w:sz w:val="20"/>
          <w:szCs w:val="20"/>
        </w:rPr>
        <w:t>tation designs and decontamination models</w:t>
      </w:r>
      <w:r>
        <w:rPr>
          <w:rFonts w:ascii="Times New Roman" w:hAnsi="Times New Roman" w:cs="Times New Roman"/>
          <w:sz w:val="20"/>
          <w:szCs w:val="20"/>
        </w:rPr>
        <w:t>. The record types are (A) article and</w:t>
      </w:r>
      <w:r w:rsidRPr="00187D72">
        <w:rPr>
          <w:rFonts w:ascii="Times New Roman" w:hAnsi="Times New Roman" w:cs="Times New Roman"/>
          <w:sz w:val="20"/>
          <w:szCs w:val="20"/>
        </w:rPr>
        <w:t xml:space="preserve"> (V) </w:t>
      </w:r>
      <w:r>
        <w:rPr>
          <w:rFonts w:ascii="Times New Roman" w:hAnsi="Times New Roman" w:cs="Times New Roman"/>
          <w:sz w:val="20"/>
          <w:szCs w:val="20"/>
        </w:rPr>
        <w:t>Video.</w:t>
      </w:r>
    </w:p>
    <w:p w14:paraId="3CFEC5C6" w14:textId="77777777" w:rsidR="00AD3801" w:rsidRDefault="00AD3801" w:rsidP="00332B8F">
      <w:pPr>
        <w:rPr>
          <w:ins w:id="1" w:author="Oluwabunmi Dada" w:date="2026-01-05T05:15:00Z"/>
          <w:rFonts w:ascii="Times New Roman" w:hAnsi="Times New Roman" w:cs="Times New Roman"/>
          <w:sz w:val="20"/>
          <w:szCs w:val="20"/>
        </w:rPr>
      </w:pPr>
    </w:p>
    <w:p w14:paraId="3C703C4C" w14:textId="77777777" w:rsidR="00AD3801" w:rsidRDefault="00AD3801" w:rsidP="00332B8F">
      <w:pPr>
        <w:rPr>
          <w:ins w:id="2" w:author="Oluwabunmi Dada" w:date="2026-01-05T05:15:00Z"/>
          <w:rFonts w:ascii="Times New Roman" w:hAnsi="Times New Roman" w:cs="Times New Roman"/>
          <w:sz w:val="20"/>
          <w:szCs w:val="20"/>
        </w:rPr>
      </w:pPr>
    </w:p>
    <w:p w14:paraId="157C383A" w14:textId="415702D4" w:rsidR="00AD3801" w:rsidRPr="00AD3801" w:rsidRDefault="00AD3801">
      <w:pPr>
        <w:spacing w:after="0"/>
        <w:rPr>
          <w:ins w:id="3" w:author="Oluwabunmi Dada" w:date="2026-01-05T05:16:00Z"/>
          <w:rFonts w:ascii="Times New Roman" w:hAnsi="Times New Roman" w:cs="Times New Roman"/>
          <w:b/>
          <w:bCs/>
          <w:sz w:val="24"/>
          <w:szCs w:val="24"/>
          <w:rPrChange w:id="4" w:author="Oluwabunmi Dada" w:date="2026-01-05T05:18:00Z">
            <w:rPr>
              <w:ins w:id="5" w:author="Oluwabunmi Dada" w:date="2026-01-05T05:16:00Z"/>
              <w:rFonts w:ascii="Times New Roman" w:hAnsi="Times New Roman" w:cs="Times New Roman"/>
              <w:sz w:val="24"/>
              <w:szCs w:val="24"/>
            </w:rPr>
          </w:rPrChange>
        </w:rPr>
        <w:pPrChange w:id="6" w:author="Oluwabunmi Dada" w:date="2026-01-05T05:18:00Z">
          <w:pPr/>
        </w:pPrChange>
      </w:pPr>
      <w:ins w:id="7" w:author="Oluwabunmi Dada" w:date="2026-01-05T05:16:00Z">
        <w:r w:rsidRPr="00AD3801">
          <w:rPr>
            <w:rFonts w:ascii="Times New Roman" w:hAnsi="Times New Roman" w:cs="Times New Roman"/>
            <w:b/>
            <w:bCs/>
            <w:sz w:val="24"/>
            <w:szCs w:val="24"/>
            <w:rPrChange w:id="8" w:author="Oluwabunmi Dada" w:date="2026-01-05T05:18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>Supplementary Table 2: Quantitative Effect Estimates for Firefighter Cancer Outcomes Reported in Included Studies</w:t>
        </w:r>
      </w:ins>
    </w:p>
    <w:tbl>
      <w:tblPr>
        <w:tblStyle w:val="TableGrid"/>
        <w:tblW w:w="13943" w:type="dxa"/>
        <w:tblInd w:w="-635" w:type="dxa"/>
        <w:tblLook w:val="04A0" w:firstRow="1" w:lastRow="0" w:firstColumn="1" w:lastColumn="0" w:noHBand="0" w:noVBand="1"/>
        <w:tblPrChange w:id="9" w:author="Oluwabunmi Dada" w:date="2026-01-05T05:21:00Z">
          <w:tblPr>
            <w:tblStyle w:val="TableGrid"/>
            <w:tblW w:w="14580" w:type="dxa"/>
            <w:tblInd w:w="-995" w:type="dxa"/>
            <w:tblLook w:val="04A0" w:firstRow="1" w:lastRow="0" w:firstColumn="1" w:lastColumn="0" w:noHBand="0" w:noVBand="1"/>
          </w:tblPr>
        </w:tblPrChange>
      </w:tblPr>
      <w:tblGrid>
        <w:gridCol w:w="1229"/>
        <w:gridCol w:w="2820"/>
        <w:gridCol w:w="1503"/>
        <w:gridCol w:w="1308"/>
        <w:gridCol w:w="1203"/>
        <w:gridCol w:w="1495"/>
        <w:gridCol w:w="1582"/>
        <w:gridCol w:w="2803"/>
        <w:tblGridChange w:id="10">
          <w:tblGrid>
            <w:gridCol w:w="1615"/>
            <w:gridCol w:w="2879"/>
            <w:gridCol w:w="1536"/>
            <w:gridCol w:w="1335"/>
            <w:gridCol w:w="1203"/>
            <w:gridCol w:w="1527"/>
            <w:gridCol w:w="1616"/>
            <w:gridCol w:w="2869"/>
          </w:tblGrid>
        </w:tblGridChange>
      </w:tblGrid>
      <w:tr w:rsidR="00AD3801" w:rsidRPr="00AD3801" w14:paraId="31773C10" w14:textId="77777777" w:rsidTr="00AD3801">
        <w:trPr>
          <w:trHeight w:val="275"/>
          <w:ins w:id="11" w:author="Oluwabunmi Dada" w:date="2026-01-05T05:17:00Z"/>
        </w:trPr>
        <w:tc>
          <w:tcPr>
            <w:tcW w:w="1230" w:type="dxa"/>
            <w:vMerge w:val="restart"/>
            <w:tcPrChange w:id="12" w:author="Oluwabunmi Dada" w:date="2026-01-05T05:21:00Z">
              <w:tcPr>
                <w:tcW w:w="1615" w:type="dxa"/>
                <w:vMerge w:val="restart"/>
              </w:tcPr>
            </w:tcPrChange>
          </w:tcPr>
          <w:p w14:paraId="3447815D" w14:textId="77777777" w:rsidR="00AD3801" w:rsidRPr="00AD3801" w:rsidRDefault="00AD3801">
            <w:pPr>
              <w:rPr>
                <w:ins w:id="13" w:author="Oluwabunmi Dada" w:date="2026-01-05T05:17:00Z"/>
                <w:rFonts w:ascii="Times New Roman" w:hAnsi="Times New Roman" w:cs="Times New Roman"/>
                <w:sz w:val="24"/>
                <w:szCs w:val="24"/>
                <w:rPrChange w:id="14" w:author="Oluwabunmi Dada" w:date="2026-01-05T05:17:00Z">
                  <w:rPr>
                    <w:ins w:id="1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6" w:author="Oluwabunmi Dada" w:date="2026-01-05T05:17:00Z">
              <w:r w:rsidRPr="00AD3801">
                <w:rPr>
                  <w:rFonts w:ascii="Times New Roman" w:hAnsi="Times New Roman" w:cs="Times New Roman"/>
                  <w:b/>
                  <w:bCs/>
                  <w:sz w:val="24"/>
                  <w:szCs w:val="24"/>
                  <w:rPrChange w:id="17" w:author="Oluwabunmi Dada" w:date="2026-01-05T05:17:00Z">
                    <w:rPr>
                      <w:rFonts w:ascii="Times New Roman" w:hAnsi="Times New Roman" w:cs="Times New Roman"/>
                      <w:b/>
                      <w:bCs/>
                    </w:rPr>
                  </w:rPrChange>
                </w:rPr>
                <w:t>Study</w:t>
              </w:r>
            </w:ins>
          </w:p>
        </w:tc>
        <w:tc>
          <w:tcPr>
            <w:tcW w:w="2823" w:type="dxa"/>
            <w:vMerge w:val="restart"/>
            <w:tcPrChange w:id="18" w:author="Oluwabunmi Dada" w:date="2026-01-05T05:21:00Z">
              <w:tcPr>
                <w:tcW w:w="2879" w:type="dxa"/>
                <w:vMerge w:val="restart"/>
              </w:tcPr>
            </w:tcPrChange>
          </w:tcPr>
          <w:p w14:paraId="363A9398" w14:textId="77777777" w:rsidR="00AD3801" w:rsidRPr="00AD3801" w:rsidRDefault="00AD3801">
            <w:pPr>
              <w:rPr>
                <w:ins w:id="19" w:author="Oluwabunmi Dada" w:date="2026-01-05T05:17:00Z"/>
                <w:rFonts w:ascii="Times New Roman" w:hAnsi="Times New Roman" w:cs="Times New Roman"/>
                <w:sz w:val="24"/>
                <w:szCs w:val="24"/>
                <w:rPrChange w:id="20" w:author="Oluwabunmi Dada" w:date="2026-01-05T05:17:00Z">
                  <w:rPr>
                    <w:ins w:id="2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2" w:author="Oluwabunmi Dada" w:date="2026-01-05T05:17:00Z">
              <w:r w:rsidRPr="00AD3801">
                <w:rPr>
                  <w:rFonts w:ascii="Times New Roman" w:hAnsi="Times New Roman" w:cs="Times New Roman"/>
                  <w:b/>
                  <w:bCs/>
                  <w:sz w:val="24"/>
                  <w:szCs w:val="24"/>
                  <w:rPrChange w:id="23" w:author="Oluwabunmi Dada" w:date="2026-01-05T05:17:00Z">
                    <w:rPr>
                      <w:rFonts w:ascii="Times New Roman" w:hAnsi="Times New Roman" w:cs="Times New Roman"/>
                      <w:b/>
                      <w:bCs/>
                    </w:rPr>
                  </w:rPrChange>
                </w:rPr>
                <w:t>Cancer Type</w:t>
              </w:r>
            </w:ins>
          </w:p>
        </w:tc>
        <w:tc>
          <w:tcPr>
            <w:tcW w:w="1506" w:type="dxa"/>
            <w:vMerge w:val="restart"/>
            <w:tcPrChange w:id="24" w:author="Oluwabunmi Dada" w:date="2026-01-05T05:21:00Z">
              <w:tcPr>
                <w:tcW w:w="1536" w:type="dxa"/>
                <w:vMerge w:val="restart"/>
              </w:tcPr>
            </w:tcPrChange>
          </w:tcPr>
          <w:p w14:paraId="003CFAA6" w14:textId="77777777" w:rsidR="00AD3801" w:rsidRPr="00AD3801" w:rsidRDefault="00AD3801">
            <w:pPr>
              <w:rPr>
                <w:ins w:id="25" w:author="Oluwabunmi Dada" w:date="2026-01-05T05:17:00Z"/>
                <w:rFonts w:ascii="Times New Roman" w:hAnsi="Times New Roman" w:cs="Times New Roman"/>
                <w:sz w:val="24"/>
                <w:szCs w:val="24"/>
                <w:rPrChange w:id="26" w:author="Oluwabunmi Dada" w:date="2026-01-05T05:17:00Z">
                  <w:rPr>
                    <w:ins w:id="2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8" w:author="Oluwabunmi Dada" w:date="2026-01-05T05:17:00Z">
              <w:r w:rsidRPr="00AD3801">
                <w:rPr>
                  <w:rFonts w:ascii="Times New Roman" w:hAnsi="Times New Roman" w:cs="Times New Roman"/>
                  <w:b/>
                  <w:bCs/>
                  <w:sz w:val="24"/>
                  <w:szCs w:val="24"/>
                  <w:rPrChange w:id="29" w:author="Oluwabunmi Dada" w:date="2026-01-05T05:17:00Z">
                    <w:rPr>
                      <w:rFonts w:ascii="Times New Roman" w:hAnsi="Times New Roman" w:cs="Times New Roman"/>
                      <w:b/>
                      <w:bCs/>
                    </w:rPr>
                  </w:rPrChange>
                </w:rPr>
                <w:t>Effect Measure</w:t>
              </w:r>
            </w:ins>
          </w:p>
        </w:tc>
        <w:tc>
          <w:tcPr>
            <w:tcW w:w="2488" w:type="dxa"/>
            <w:gridSpan w:val="2"/>
            <w:tcPrChange w:id="30" w:author="Oluwabunmi Dada" w:date="2026-01-05T05:21:00Z">
              <w:tcPr>
                <w:tcW w:w="2538" w:type="dxa"/>
                <w:gridSpan w:val="2"/>
              </w:tcPr>
            </w:tcPrChange>
          </w:tcPr>
          <w:p w14:paraId="3E687045" w14:textId="77777777" w:rsidR="00AD3801" w:rsidRPr="00AD3801" w:rsidRDefault="00AD3801">
            <w:pPr>
              <w:jc w:val="center"/>
              <w:rPr>
                <w:ins w:id="31" w:author="Oluwabunmi Dada" w:date="2026-01-05T05:17:00Z"/>
                <w:rFonts w:ascii="Times New Roman" w:hAnsi="Times New Roman" w:cs="Times New Roman"/>
                <w:sz w:val="24"/>
                <w:szCs w:val="24"/>
                <w:rPrChange w:id="32" w:author="Oluwabunmi Dada" w:date="2026-01-05T05:17:00Z">
                  <w:rPr>
                    <w:ins w:id="3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4" w:author="Oluwabunmi Dada" w:date="2026-01-05T05:17:00Z">
              <w:r w:rsidRPr="00AD3801">
                <w:rPr>
                  <w:rFonts w:ascii="Times New Roman" w:hAnsi="Times New Roman" w:cs="Times New Roman"/>
                  <w:b/>
                  <w:bCs/>
                  <w:sz w:val="24"/>
                  <w:szCs w:val="24"/>
                  <w:rPrChange w:id="35" w:author="Oluwabunmi Dada" w:date="2026-01-05T05:17:00Z">
                    <w:rPr>
                      <w:rFonts w:ascii="Times New Roman" w:hAnsi="Times New Roman" w:cs="Times New Roman"/>
                      <w:b/>
                      <w:bCs/>
                    </w:rPr>
                  </w:rPrChange>
                </w:rPr>
                <w:t>Estimate</w:t>
              </w:r>
            </w:ins>
          </w:p>
        </w:tc>
        <w:tc>
          <w:tcPr>
            <w:tcW w:w="3082" w:type="dxa"/>
            <w:gridSpan w:val="2"/>
            <w:tcPrChange w:id="36" w:author="Oluwabunmi Dada" w:date="2026-01-05T05:21:00Z">
              <w:tcPr>
                <w:tcW w:w="3143" w:type="dxa"/>
                <w:gridSpan w:val="2"/>
              </w:tcPr>
            </w:tcPrChange>
          </w:tcPr>
          <w:p w14:paraId="47A7E939" w14:textId="77777777" w:rsidR="00AD3801" w:rsidRPr="00AD3801" w:rsidRDefault="00AD3801">
            <w:pPr>
              <w:rPr>
                <w:ins w:id="37" w:author="Oluwabunmi Dada" w:date="2026-01-05T05:17:00Z"/>
                <w:rFonts w:ascii="Times New Roman" w:hAnsi="Times New Roman" w:cs="Times New Roman"/>
                <w:sz w:val="24"/>
                <w:szCs w:val="24"/>
                <w:rPrChange w:id="38" w:author="Oluwabunmi Dada" w:date="2026-01-05T05:17:00Z">
                  <w:rPr>
                    <w:ins w:id="3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40" w:author="Oluwabunmi Dada" w:date="2026-01-05T05:17:00Z">
              <w:r w:rsidRPr="00AD3801">
                <w:rPr>
                  <w:rFonts w:ascii="Times New Roman" w:hAnsi="Times New Roman" w:cs="Times New Roman"/>
                  <w:b/>
                  <w:bCs/>
                  <w:sz w:val="24"/>
                  <w:szCs w:val="24"/>
                  <w:rPrChange w:id="41" w:author="Oluwabunmi Dada" w:date="2026-01-05T05:17:00Z">
                    <w:rPr>
                      <w:rFonts w:ascii="Times New Roman" w:hAnsi="Times New Roman" w:cs="Times New Roman"/>
                      <w:b/>
                      <w:bCs/>
                    </w:rPr>
                  </w:rPrChange>
                </w:rPr>
                <w:t>95% CI</w:t>
              </w:r>
            </w:ins>
          </w:p>
        </w:tc>
        <w:tc>
          <w:tcPr>
            <w:tcW w:w="2813" w:type="dxa"/>
            <w:vMerge w:val="restart"/>
            <w:tcPrChange w:id="42" w:author="Oluwabunmi Dada" w:date="2026-01-05T05:21:00Z">
              <w:tcPr>
                <w:tcW w:w="2869" w:type="dxa"/>
                <w:vMerge w:val="restart"/>
              </w:tcPr>
            </w:tcPrChange>
          </w:tcPr>
          <w:p w14:paraId="0FAB15FD" w14:textId="77777777" w:rsidR="00AD3801" w:rsidRPr="00AD3801" w:rsidRDefault="00AD3801">
            <w:pPr>
              <w:rPr>
                <w:ins w:id="43" w:author="Oluwabunmi Dada" w:date="2026-01-05T05:17:00Z"/>
                <w:rFonts w:ascii="Times New Roman" w:hAnsi="Times New Roman" w:cs="Times New Roman"/>
                <w:sz w:val="24"/>
                <w:szCs w:val="24"/>
                <w:rPrChange w:id="44" w:author="Oluwabunmi Dada" w:date="2026-01-05T05:17:00Z">
                  <w:rPr>
                    <w:ins w:id="4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46" w:author="Oluwabunmi Dada" w:date="2026-01-05T05:17:00Z">
              <w:r w:rsidRPr="00AD3801">
                <w:rPr>
                  <w:rFonts w:ascii="Times New Roman" w:hAnsi="Times New Roman" w:cs="Times New Roman"/>
                  <w:b/>
                  <w:bCs/>
                  <w:sz w:val="24"/>
                  <w:szCs w:val="24"/>
                  <w:rPrChange w:id="47" w:author="Oluwabunmi Dada" w:date="2026-01-05T05:17:00Z">
                    <w:rPr>
                      <w:rFonts w:ascii="Times New Roman" w:hAnsi="Times New Roman" w:cs="Times New Roman"/>
                      <w:b/>
                      <w:bCs/>
                    </w:rPr>
                  </w:rPrChange>
                </w:rPr>
                <w:t>Comparison Group</w:t>
              </w:r>
            </w:ins>
          </w:p>
        </w:tc>
      </w:tr>
      <w:tr w:rsidR="00AD3801" w:rsidRPr="00AD3801" w14:paraId="5349ECB1" w14:textId="77777777" w:rsidTr="00AD3801">
        <w:trPr>
          <w:trHeight w:val="275"/>
          <w:ins w:id="48" w:author="Oluwabunmi Dada" w:date="2026-01-05T05:17:00Z"/>
        </w:trPr>
        <w:tc>
          <w:tcPr>
            <w:tcW w:w="1230" w:type="dxa"/>
            <w:vMerge/>
            <w:tcPrChange w:id="49" w:author="Oluwabunmi Dada" w:date="2026-01-05T05:21:00Z">
              <w:tcPr>
                <w:tcW w:w="1615" w:type="dxa"/>
                <w:vMerge/>
              </w:tcPr>
            </w:tcPrChange>
          </w:tcPr>
          <w:p w14:paraId="464811A5" w14:textId="77777777" w:rsidR="00AD3801" w:rsidRPr="00AD3801" w:rsidRDefault="00AD3801" w:rsidP="004C7A3C">
            <w:pPr>
              <w:rPr>
                <w:ins w:id="50" w:author="Oluwabunmi Dada" w:date="2026-01-05T05:17:00Z"/>
                <w:rFonts w:ascii="Times New Roman" w:hAnsi="Times New Roman" w:cs="Times New Roman"/>
                <w:sz w:val="24"/>
                <w:szCs w:val="24"/>
                <w:rPrChange w:id="51" w:author="Oluwabunmi Dada" w:date="2026-01-05T05:17:00Z">
                  <w:rPr>
                    <w:ins w:id="5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vMerge/>
            <w:tcPrChange w:id="53" w:author="Oluwabunmi Dada" w:date="2026-01-05T05:21:00Z">
              <w:tcPr>
                <w:tcW w:w="2879" w:type="dxa"/>
                <w:vMerge/>
              </w:tcPr>
            </w:tcPrChange>
          </w:tcPr>
          <w:p w14:paraId="55D9CCFE" w14:textId="77777777" w:rsidR="00AD3801" w:rsidRPr="00AD3801" w:rsidRDefault="00AD3801" w:rsidP="004C7A3C">
            <w:pPr>
              <w:rPr>
                <w:ins w:id="54" w:author="Oluwabunmi Dada" w:date="2026-01-05T05:17:00Z"/>
                <w:rFonts w:ascii="Times New Roman" w:hAnsi="Times New Roman" w:cs="Times New Roman"/>
                <w:sz w:val="24"/>
                <w:szCs w:val="24"/>
                <w:rPrChange w:id="55" w:author="Oluwabunmi Dada" w:date="2026-01-05T05:17:00Z">
                  <w:rPr>
                    <w:ins w:id="5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506" w:type="dxa"/>
            <w:vMerge/>
            <w:tcPrChange w:id="57" w:author="Oluwabunmi Dada" w:date="2026-01-05T05:21:00Z">
              <w:tcPr>
                <w:tcW w:w="1536" w:type="dxa"/>
                <w:vMerge/>
              </w:tcPr>
            </w:tcPrChange>
          </w:tcPr>
          <w:p w14:paraId="1F9A1540" w14:textId="77777777" w:rsidR="00AD3801" w:rsidRPr="00AD3801" w:rsidRDefault="00AD3801" w:rsidP="004C7A3C">
            <w:pPr>
              <w:rPr>
                <w:ins w:id="58" w:author="Oluwabunmi Dada" w:date="2026-01-05T05:17:00Z"/>
                <w:rFonts w:ascii="Times New Roman" w:hAnsi="Times New Roman" w:cs="Times New Roman"/>
                <w:sz w:val="24"/>
                <w:szCs w:val="24"/>
                <w:rPrChange w:id="59" w:author="Oluwabunmi Dada" w:date="2026-01-05T05:17:00Z">
                  <w:rPr>
                    <w:ins w:id="6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309" w:type="dxa"/>
            <w:tcPrChange w:id="61" w:author="Oluwabunmi Dada" w:date="2026-01-05T05:21:00Z">
              <w:tcPr>
                <w:tcW w:w="1335" w:type="dxa"/>
              </w:tcPr>
            </w:tcPrChange>
          </w:tcPr>
          <w:p w14:paraId="752DFE15" w14:textId="77777777" w:rsidR="00AD3801" w:rsidRPr="00AD3801" w:rsidRDefault="00AD3801" w:rsidP="004C7A3C">
            <w:pPr>
              <w:rPr>
                <w:ins w:id="62" w:author="Oluwabunmi Dada" w:date="2026-01-05T05:17:00Z"/>
                <w:rFonts w:ascii="Times New Roman" w:hAnsi="Times New Roman" w:cs="Times New Roman"/>
                <w:sz w:val="24"/>
                <w:szCs w:val="24"/>
                <w:rPrChange w:id="63" w:author="Oluwabunmi Dada" w:date="2026-01-05T05:17:00Z">
                  <w:rPr>
                    <w:ins w:id="6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65" w:author="Oluwabunmi Dada" w:date="2026-01-05T05:17:00Z">
              <w:r w:rsidRPr="00AD3801">
                <w:rPr>
                  <w:rFonts w:ascii="Times New Roman" w:hAnsi="Times New Roman" w:cs="Times New Roman"/>
                  <w:b/>
                  <w:bCs/>
                  <w:sz w:val="24"/>
                  <w:szCs w:val="24"/>
                  <w:rPrChange w:id="66" w:author="Oluwabunmi Dada" w:date="2026-01-05T05:17:00Z">
                    <w:rPr>
                      <w:rFonts w:ascii="Times New Roman" w:hAnsi="Times New Roman" w:cs="Times New Roman"/>
                      <w:b/>
                      <w:bCs/>
                    </w:rPr>
                  </w:rPrChange>
                </w:rPr>
                <w:t xml:space="preserve">Cancer Incidence </w:t>
              </w:r>
            </w:ins>
          </w:p>
        </w:tc>
        <w:tc>
          <w:tcPr>
            <w:tcW w:w="1179" w:type="dxa"/>
            <w:tcPrChange w:id="67" w:author="Oluwabunmi Dada" w:date="2026-01-05T05:21:00Z">
              <w:tcPr>
                <w:tcW w:w="1203" w:type="dxa"/>
              </w:tcPr>
            </w:tcPrChange>
          </w:tcPr>
          <w:p w14:paraId="00795090" w14:textId="77777777" w:rsidR="00AD3801" w:rsidRPr="00AD3801" w:rsidRDefault="00AD3801" w:rsidP="004C7A3C">
            <w:pPr>
              <w:rPr>
                <w:ins w:id="68" w:author="Oluwabunmi Dada" w:date="2026-01-05T05:17:00Z"/>
                <w:rFonts w:ascii="Times New Roman" w:hAnsi="Times New Roman" w:cs="Times New Roman"/>
                <w:sz w:val="24"/>
                <w:szCs w:val="24"/>
                <w:rPrChange w:id="69" w:author="Oluwabunmi Dada" w:date="2026-01-05T05:17:00Z">
                  <w:rPr>
                    <w:ins w:id="7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71" w:author="Oluwabunmi Dada" w:date="2026-01-05T05:17:00Z">
              <w:r w:rsidRPr="00AD3801">
                <w:rPr>
                  <w:rFonts w:ascii="Times New Roman" w:hAnsi="Times New Roman" w:cs="Times New Roman"/>
                  <w:b/>
                  <w:bCs/>
                  <w:sz w:val="24"/>
                  <w:szCs w:val="24"/>
                  <w:rPrChange w:id="72" w:author="Oluwabunmi Dada" w:date="2026-01-05T05:17:00Z">
                    <w:rPr>
                      <w:rFonts w:ascii="Times New Roman" w:hAnsi="Times New Roman" w:cs="Times New Roman"/>
                      <w:b/>
                      <w:bCs/>
                    </w:rPr>
                  </w:rPrChange>
                </w:rPr>
                <w:t xml:space="preserve">Mortality </w:t>
              </w:r>
            </w:ins>
          </w:p>
        </w:tc>
        <w:tc>
          <w:tcPr>
            <w:tcW w:w="1497" w:type="dxa"/>
            <w:tcPrChange w:id="73" w:author="Oluwabunmi Dada" w:date="2026-01-05T05:21:00Z">
              <w:tcPr>
                <w:tcW w:w="1527" w:type="dxa"/>
              </w:tcPr>
            </w:tcPrChange>
          </w:tcPr>
          <w:p w14:paraId="49144B33" w14:textId="77777777" w:rsidR="00AD3801" w:rsidRPr="00AD3801" w:rsidRDefault="00AD3801" w:rsidP="004C7A3C">
            <w:pPr>
              <w:rPr>
                <w:ins w:id="74" w:author="Oluwabunmi Dada" w:date="2026-01-05T05:17:00Z"/>
                <w:rFonts w:ascii="Times New Roman" w:hAnsi="Times New Roman" w:cs="Times New Roman"/>
                <w:sz w:val="24"/>
                <w:szCs w:val="24"/>
                <w:rPrChange w:id="75" w:author="Oluwabunmi Dada" w:date="2026-01-05T05:17:00Z">
                  <w:rPr>
                    <w:ins w:id="7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77" w:author="Oluwabunmi Dada" w:date="2026-01-05T05:17:00Z">
              <w:r w:rsidRPr="00AD3801">
                <w:rPr>
                  <w:rFonts w:ascii="Times New Roman" w:hAnsi="Times New Roman" w:cs="Times New Roman"/>
                  <w:b/>
                  <w:bCs/>
                  <w:sz w:val="24"/>
                  <w:szCs w:val="24"/>
                  <w:rPrChange w:id="78" w:author="Oluwabunmi Dada" w:date="2026-01-05T05:17:00Z">
                    <w:rPr>
                      <w:rFonts w:ascii="Times New Roman" w:hAnsi="Times New Roman" w:cs="Times New Roman"/>
                      <w:b/>
                      <w:bCs/>
                    </w:rPr>
                  </w:rPrChange>
                </w:rPr>
                <w:t xml:space="preserve">Cancer Incidence </w:t>
              </w:r>
            </w:ins>
          </w:p>
        </w:tc>
        <w:tc>
          <w:tcPr>
            <w:tcW w:w="1584" w:type="dxa"/>
            <w:tcPrChange w:id="79" w:author="Oluwabunmi Dada" w:date="2026-01-05T05:21:00Z">
              <w:tcPr>
                <w:tcW w:w="1616" w:type="dxa"/>
              </w:tcPr>
            </w:tcPrChange>
          </w:tcPr>
          <w:p w14:paraId="2A95C7C9" w14:textId="77777777" w:rsidR="00AD3801" w:rsidRPr="00AD3801" w:rsidRDefault="00AD3801" w:rsidP="004C7A3C">
            <w:pPr>
              <w:rPr>
                <w:ins w:id="80" w:author="Oluwabunmi Dada" w:date="2026-01-05T05:17:00Z"/>
                <w:rFonts w:ascii="Times New Roman" w:hAnsi="Times New Roman" w:cs="Times New Roman"/>
                <w:sz w:val="24"/>
                <w:szCs w:val="24"/>
                <w:rPrChange w:id="81" w:author="Oluwabunmi Dada" w:date="2026-01-05T05:17:00Z">
                  <w:rPr>
                    <w:ins w:id="8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83" w:author="Oluwabunmi Dada" w:date="2026-01-05T05:17:00Z">
              <w:r w:rsidRPr="00AD3801">
                <w:rPr>
                  <w:rFonts w:ascii="Times New Roman" w:hAnsi="Times New Roman" w:cs="Times New Roman"/>
                  <w:b/>
                  <w:bCs/>
                  <w:sz w:val="24"/>
                  <w:szCs w:val="24"/>
                  <w:rPrChange w:id="84" w:author="Oluwabunmi Dada" w:date="2026-01-05T05:17:00Z">
                    <w:rPr>
                      <w:rFonts w:ascii="Times New Roman" w:hAnsi="Times New Roman" w:cs="Times New Roman"/>
                      <w:b/>
                      <w:bCs/>
                    </w:rPr>
                  </w:rPrChange>
                </w:rPr>
                <w:t>Mortality</w:t>
              </w:r>
            </w:ins>
          </w:p>
        </w:tc>
        <w:tc>
          <w:tcPr>
            <w:tcW w:w="2813" w:type="dxa"/>
            <w:vMerge/>
            <w:tcPrChange w:id="85" w:author="Oluwabunmi Dada" w:date="2026-01-05T05:21:00Z">
              <w:tcPr>
                <w:tcW w:w="2869" w:type="dxa"/>
                <w:vMerge/>
              </w:tcPr>
            </w:tcPrChange>
          </w:tcPr>
          <w:p w14:paraId="4F1E2A4F" w14:textId="77777777" w:rsidR="00AD3801" w:rsidRPr="00AD3801" w:rsidRDefault="00AD3801" w:rsidP="004C7A3C">
            <w:pPr>
              <w:rPr>
                <w:ins w:id="86" w:author="Oluwabunmi Dada" w:date="2026-01-05T05:17:00Z"/>
                <w:rFonts w:ascii="Times New Roman" w:hAnsi="Times New Roman" w:cs="Times New Roman"/>
                <w:sz w:val="24"/>
                <w:szCs w:val="24"/>
                <w:rPrChange w:id="87" w:author="Oluwabunmi Dada" w:date="2026-01-05T05:17:00Z">
                  <w:rPr>
                    <w:ins w:id="8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</w:tr>
      <w:tr w:rsidR="00AD3801" w:rsidRPr="00AD3801" w14:paraId="61B164FA" w14:textId="77777777" w:rsidTr="00AD3801">
        <w:trPr>
          <w:trHeight w:val="263"/>
          <w:ins w:id="89" w:author="Oluwabunmi Dada" w:date="2026-01-05T05:17:00Z"/>
        </w:trPr>
        <w:tc>
          <w:tcPr>
            <w:tcW w:w="1230" w:type="dxa"/>
            <w:vMerge w:val="restart"/>
            <w:tcPrChange w:id="90" w:author="Oluwabunmi Dada" w:date="2026-01-05T05:21:00Z">
              <w:tcPr>
                <w:tcW w:w="1615" w:type="dxa"/>
                <w:vMerge w:val="restart"/>
              </w:tcPr>
            </w:tcPrChange>
          </w:tcPr>
          <w:p w14:paraId="560A33E4" w14:textId="77777777" w:rsidR="00AD3801" w:rsidRPr="00AD3801" w:rsidRDefault="00AD3801" w:rsidP="004C7A3C">
            <w:pPr>
              <w:rPr>
                <w:ins w:id="91" w:author="Oluwabunmi Dada" w:date="2026-01-05T05:17:00Z"/>
                <w:rFonts w:ascii="Times New Roman" w:hAnsi="Times New Roman" w:cs="Times New Roman"/>
                <w:sz w:val="24"/>
                <w:szCs w:val="24"/>
                <w:rPrChange w:id="92" w:author="Oluwabunmi Dada" w:date="2026-01-05T05:17:00Z">
                  <w:rPr>
                    <w:ins w:id="9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9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9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Daniels et al., 2014</w:t>
              </w:r>
            </w:ins>
          </w:p>
        </w:tc>
        <w:tc>
          <w:tcPr>
            <w:tcW w:w="2823" w:type="dxa"/>
            <w:tcPrChange w:id="96" w:author="Oluwabunmi Dada" w:date="2026-01-05T05:21:00Z">
              <w:tcPr>
                <w:tcW w:w="2879" w:type="dxa"/>
              </w:tcPr>
            </w:tcPrChange>
          </w:tcPr>
          <w:p w14:paraId="607599C1" w14:textId="77777777" w:rsidR="00AD3801" w:rsidRPr="00AD3801" w:rsidRDefault="00AD3801" w:rsidP="004C7A3C">
            <w:pPr>
              <w:rPr>
                <w:ins w:id="97" w:author="Oluwabunmi Dada" w:date="2026-01-05T05:17:00Z"/>
                <w:rFonts w:ascii="Times New Roman" w:hAnsi="Times New Roman" w:cs="Times New Roman"/>
                <w:sz w:val="24"/>
                <w:szCs w:val="24"/>
                <w:rPrChange w:id="98" w:author="Oluwabunmi Dada" w:date="2026-01-05T05:17:00Z">
                  <w:rPr>
                    <w:ins w:id="9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0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0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All cancer (</w:t>
              </w:r>
              <w:proofErr w:type="gramStart"/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0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mortality )</w:t>
              </w:r>
              <w:proofErr w:type="gramEnd"/>
            </w:ins>
          </w:p>
        </w:tc>
        <w:tc>
          <w:tcPr>
            <w:tcW w:w="1506" w:type="dxa"/>
            <w:tcPrChange w:id="103" w:author="Oluwabunmi Dada" w:date="2026-01-05T05:21:00Z">
              <w:tcPr>
                <w:tcW w:w="1536" w:type="dxa"/>
              </w:tcPr>
            </w:tcPrChange>
          </w:tcPr>
          <w:p w14:paraId="1A98587B" w14:textId="77777777" w:rsidR="00AD3801" w:rsidRPr="00AD3801" w:rsidRDefault="00AD3801" w:rsidP="004C7A3C">
            <w:pPr>
              <w:rPr>
                <w:ins w:id="104" w:author="Oluwabunmi Dada" w:date="2026-01-05T05:17:00Z"/>
                <w:rFonts w:ascii="Times New Roman" w:hAnsi="Times New Roman" w:cs="Times New Roman"/>
                <w:sz w:val="24"/>
                <w:szCs w:val="24"/>
                <w:rPrChange w:id="105" w:author="Oluwabunmi Dada" w:date="2026-01-05T05:17:00Z">
                  <w:rPr>
                    <w:ins w:id="10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0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0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SIR/ SMR </w:t>
              </w:r>
            </w:ins>
          </w:p>
        </w:tc>
        <w:tc>
          <w:tcPr>
            <w:tcW w:w="1309" w:type="dxa"/>
            <w:tcPrChange w:id="109" w:author="Oluwabunmi Dada" w:date="2026-01-05T05:21:00Z">
              <w:tcPr>
                <w:tcW w:w="1335" w:type="dxa"/>
              </w:tcPr>
            </w:tcPrChange>
          </w:tcPr>
          <w:p w14:paraId="61873894" w14:textId="77777777" w:rsidR="00AD3801" w:rsidRPr="00AD3801" w:rsidRDefault="00AD3801" w:rsidP="004C7A3C">
            <w:pPr>
              <w:rPr>
                <w:ins w:id="110" w:author="Oluwabunmi Dada" w:date="2026-01-05T05:17:00Z"/>
                <w:rFonts w:ascii="Times New Roman" w:hAnsi="Times New Roman" w:cs="Times New Roman"/>
                <w:sz w:val="24"/>
                <w:szCs w:val="24"/>
                <w:rPrChange w:id="111" w:author="Oluwabunmi Dada" w:date="2026-01-05T05:17:00Z">
                  <w:rPr>
                    <w:ins w:id="11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1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1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09</w:t>
              </w:r>
            </w:ins>
          </w:p>
        </w:tc>
        <w:tc>
          <w:tcPr>
            <w:tcW w:w="1179" w:type="dxa"/>
            <w:tcPrChange w:id="115" w:author="Oluwabunmi Dada" w:date="2026-01-05T05:21:00Z">
              <w:tcPr>
                <w:tcW w:w="1203" w:type="dxa"/>
              </w:tcPr>
            </w:tcPrChange>
          </w:tcPr>
          <w:p w14:paraId="1B927410" w14:textId="77777777" w:rsidR="00AD3801" w:rsidRPr="00AD3801" w:rsidRDefault="00AD3801" w:rsidP="004C7A3C">
            <w:pPr>
              <w:rPr>
                <w:ins w:id="116" w:author="Oluwabunmi Dada" w:date="2026-01-05T05:17:00Z"/>
                <w:rFonts w:ascii="Times New Roman" w:hAnsi="Times New Roman" w:cs="Times New Roman"/>
                <w:sz w:val="24"/>
                <w:szCs w:val="24"/>
                <w:rPrChange w:id="117" w:author="Oluwabunmi Dada" w:date="2026-01-05T05:17:00Z">
                  <w:rPr>
                    <w:ins w:id="11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1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2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99</w:t>
              </w:r>
            </w:ins>
          </w:p>
        </w:tc>
        <w:tc>
          <w:tcPr>
            <w:tcW w:w="1497" w:type="dxa"/>
            <w:tcPrChange w:id="121" w:author="Oluwabunmi Dada" w:date="2026-01-05T05:21:00Z">
              <w:tcPr>
                <w:tcW w:w="1527" w:type="dxa"/>
              </w:tcPr>
            </w:tcPrChange>
          </w:tcPr>
          <w:p w14:paraId="5C7B4BAC" w14:textId="77777777" w:rsidR="00AD3801" w:rsidRPr="00AD3801" w:rsidRDefault="00AD3801" w:rsidP="004C7A3C">
            <w:pPr>
              <w:rPr>
                <w:ins w:id="122" w:author="Oluwabunmi Dada" w:date="2026-01-05T05:17:00Z"/>
                <w:rFonts w:ascii="Times New Roman" w:hAnsi="Times New Roman" w:cs="Times New Roman"/>
                <w:sz w:val="24"/>
                <w:szCs w:val="24"/>
                <w:rPrChange w:id="123" w:author="Oluwabunmi Dada" w:date="2026-01-05T05:17:00Z">
                  <w:rPr>
                    <w:ins w:id="12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2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2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06 to 1.12</w:t>
              </w:r>
            </w:ins>
          </w:p>
        </w:tc>
        <w:tc>
          <w:tcPr>
            <w:tcW w:w="1584" w:type="dxa"/>
            <w:tcPrChange w:id="127" w:author="Oluwabunmi Dada" w:date="2026-01-05T05:21:00Z">
              <w:tcPr>
                <w:tcW w:w="1616" w:type="dxa"/>
              </w:tcPr>
            </w:tcPrChange>
          </w:tcPr>
          <w:p w14:paraId="0112F8BA" w14:textId="77777777" w:rsidR="00AD3801" w:rsidRPr="00AD3801" w:rsidRDefault="00AD3801" w:rsidP="004C7A3C">
            <w:pPr>
              <w:rPr>
                <w:ins w:id="128" w:author="Oluwabunmi Dada" w:date="2026-01-05T05:17:00Z"/>
                <w:rFonts w:ascii="Times New Roman" w:hAnsi="Times New Roman" w:cs="Times New Roman"/>
                <w:sz w:val="24"/>
                <w:szCs w:val="24"/>
                <w:rPrChange w:id="129" w:author="Oluwabunmi Dada" w:date="2026-01-05T05:17:00Z">
                  <w:rPr>
                    <w:ins w:id="13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31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3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97-1.01</w:t>
              </w:r>
            </w:ins>
          </w:p>
        </w:tc>
        <w:tc>
          <w:tcPr>
            <w:tcW w:w="2813" w:type="dxa"/>
            <w:tcPrChange w:id="133" w:author="Oluwabunmi Dada" w:date="2026-01-05T05:21:00Z">
              <w:tcPr>
                <w:tcW w:w="2869" w:type="dxa"/>
              </w:tcPr>
            </w:tcPrChange>
          </w:tcPr>
          <w:p w14:paraId="4FDCB8FB" w14:textId="77777777" w:rsidR="00AD3801" w:rsidRPr="00AD3801" w:rsidRDefault="00AD3801" w:rsidP="004C7A3C">
            <w:pPr>
              <w:rPr>
                <w:ins w:id="134" w:author="Oluwabunmi Dada" w:date="2026-01-05T05:17:00Z"/>
                <w:rFonts w:ascii="Times New Roman" w:hAnsi="Times New Roman" w:cs="Times New Roman"/>
                <w:sz w:val="24"/>
                <w:szCs w:val="24"/>
                <w:rPrChange w:id="135" w:author="Oluwabunmi Dada" w:date="2026-01-05T05:17:00Z">
                  <w:rPr>
                    <w:ins w:id="13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3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3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General Population </w:t>
              </w:r>
            </w:ins>
          </w:p>
        </w:tc>
      </w:tr>
      <w:tr w:rsidR="00AD3801" w:rsidRPr="00AD3801" w14:paraId="40FD116C" w14:textId="77777777" w:rsidTr="00AD3801">
        <w:trPr>
          <w:trHeight w:val="263"/>
          <w:ins w:id="139" w:author="Oluwabunmi Dada" w:date="2026-01-05T05:17:00Z"/>
        </w:trPr>
        <w:tc>
          <w:tcPr>
            <w:tcW w:w="1230" w:type="dxa"/>
            <w:vMerge/>
            <w:tcPrChange w:id="140" w:author="Oluwabunmi Dada" w:date="2026-01-05T05:21:00Z">
              <w:tcPr>
                <w:tcW w:w="1615" w:type="dxa"/>
                <w:vMerge/>
              </w:tcPr>
            </w:tcPrChange>
          </w:tcPr>
          <w:p w14:paraId="6D7BB06C" w14:textId="77777777" w:rsidR="00AD3801" w:rsidRPr="00AD3801" w:rsidRDefault="00AD3801" w:rsidP="004C7A3C">
            <w:pPr>
              <w:rPr>
                <w:ins w:id="141" w:author="Oluwabunmi Dada" w:date="2026-01-05T05:17:00Z"/>
                <w:rFonts w:ascii="Times New Roman" w:hAnsi="Times New Roman" w:cs="Times New Roman"/>
                <w:sz w:val="24"/>
                <w:szCs w:val="24"/>
                <w:rPrChange w:id="142" w:author="Oluwabunmi Dada" w:date="2026-01-05T05:17:00Z">
                  <w:rPr>
                    <w:ins w:id="14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144" w:author="Oluwabunmi Dada" w:date="2026-01-05T05:21:00Z">
              <w:tcPr>
                <w:tcW w:w="2879" w:type="dxa"/>
              </w:tcPr>
            </w:tcPrChange>
          </w:tcPr>
          <w:p w14:paraId="3D2C04C3" w14:textId="77777777" w:rsidR="00AD3801" w:rsidRPr="00AD3801" w:rsidRDefault="00AD3801" w:rsidP="004C7A3C">
            <w:pPr>
              <w:rPr>
                <w:ins w:id="145" w:author="Oluwabunmi Dada" w:date="2026-01-05T05:17:00Z"/>
                <w:rFonts w:ascii="Times New Roman" w:hAnsi="Times New Roman" w:cs="Times New Roman"/>
                <w:sz w:val="24"/>
                <w:szCs w:val="24"/>
                <w:rPrChange w:id="146" w:author="Oluwabunmi Dada" w:date="2026-01-05T05:17:00Z">
                  <w:rPr>
                    <w:ins w:id="14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4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4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Esophageal cancer </w:t>
              </w:r>
            </w:ins>
          </w:p>
        </w:tc>
        <w:tc>
          <w:tcPr>
            <w:tcW w:w="1506" w:type="dxa"/>
            <w:tcPrChange w:id="150" w:author="Oluwabunmi Dada" w:date="2026-01-05T05:21:00Z">
              <w:tcPr>
                <w:tcW w:w="1536" w:type="dxa"/>
              </w:tcPr>
            </w:tcPrChange>
          </w:tcPr>
          <w:p w14:paraId="5CBF8B79" w14:textId="77777777" w:rsidR="00AD3801" w:rsidRPr="00AD3801" w:rsidRDefault="00AD3801" w:rsidP="004C7A3C">
            <w:pPr>
              <w:rPr>
                <w:ins w:id="151" w:author="Oluwabunmi Dada" w:date="2026-01-05T05:17:00Z"/>
                <w:rFonts w:ascii="Times New Roman" w:hAnsi="Times New Roman" w:cs="Times New Roman"/>
                <w:sz w:val="24"/>
                <w:szCs w:val="24"/>
                <w:rPrChange w:id="152" w:author="Oluwabunmi Dada" w:date="2026-01-05T05:17:00Z">
                  <w:rPr>
                    <w:ins w:id="15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5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5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SIR/SMR </w:t>
              </w:r>
            </w:ins>
          </w:p>
        </w:tc>
        <w:tc>
          <w:tcPr>
            <w:tcW w:w="1309" w:type="dxa"/>
            <w:tcPrChange w:id="156" w:author="Oluwabunmi Dada" w:date="2026-01-05T05:21:00Z">
              <w:tcPr>
                <w:tcW w:w="1335" w:type="dxa"/>
              </w:tcPr>
            </w:tcPrChange>
          </w:tcPr>
          <w:p w14:paraId="3B568A9B" w14:textId="77777777" w:rsidR="00AD3801" w:rsidRPr="00AD3801" w:rsidRDefault="00AD3801" w:rsidP="004C7A3C">
            <w:pPr>
              <w:rPr>
                <w:ins w:id="157" w:author="Oluwabunmi Dada" w:date="2026-01-05T05:17:00Z"/>
                <w:rFonts w:ascii="Times New Roman" w:hAnsi="Times New Roman" w:cs="Times New Roman"/>
                <w:sz w:val="24"/>
                <w:szCs w:val="24"/>
                <w:rPrChange w:id="158" w:author="Oluwabunmi Dada" w:date="2026-01-05T05:17:00Z">
                  <w:rPr>
                    <w:ins w:id="15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6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6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6</w:t>
              </w:r>
            </w:ins>
          </w:p>
        </w:tc>
        <w:tc>
          <w:tcPr>
            <w:tcW w:w="1179" w:type="dxa"/>
            <w:tcPrChange w:id="162" w:author="Oluwabunmi Dada" w:date="2026-01-05T05:21:00Z">
              <w:tcPr>
                <w:tcW w:w="1203" w:type="dxa"/>
              </w:tcPr>
            </w:tcPrChange>
          </w:tcPr>
          <w:p w14:paraId="02103A7F" w14:textId="77777777" w:rsidR="00AD3801" w:rsidRPr="00AD3801" w:rsidRDefault="00AD3801" w:rsidP="004C7A3C">
            <w:pPr>
              <w:rPr>
                <w:ins w:id="163" w:author="Oluwabunmi Dada" w:date="2026-01-05T05:17:00Z"/>
                <w:rFonts w:ascii="Times New Roman" w:hAnsi="Times New Roman" w:cs="Times New Roman"/>
                <w:sz w:val="24"/>
                <w:szCs w:val="24"/>
                <w:rPrChange w:id="164" w:author="Oluwabunmi Dada" w:date="2026-01-05T05:17:00Z">
                  <w:rPr>
                    <w:ins w:id="16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6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6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39</w:t>
              </w:r>
            </w:ins>
          </w:p>
        </w:tc>
        <w:tc>
          <w:tcPr>
            <w:tcW w:w="1497" w:type="dxa"/>
            <w:tcPrChange w:id="168" w:author="Oluwabunmi Dada" w:date="2026-01-05T05:21:00Z">
              <w:tcPr>
                <w:tcW w:w="1527" w:type="dxa"/>
              </w:tcPr>
            </w:tcPrChange>
          </w:tcPr>
          <w:p w14:paraId="43A0D9FA" w14:textId="77777777" w:rsidR="00AD3801" w:rsidRPr="00AD3801" w:rsidRDefault="00AD3801" w:rsidP="004C7A3C">
            <w:pPr>
              <w:rPr>
                <w:ins w:id="169" w:author="Oluwabunmi Dada" w:date="2026-01-05T05:17:00Z"/>
                <w:rFonts w:ascii="Times New Roman" w:hAnsi="Times New Roman" w:cs="Times New Roman"/>
                <w:sz w:val="24"/>
                <w:szCs w:val="24"/>
                <w:rPrChange w:id="170" w:author="Oluwabunmi Dada" w:date="2026-01-05T05:17:00Z">
                  <w:rPr>
                    <w:ins w:id="17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7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7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31-2.00</w:t>
              </w:r>
            </w:ins>
          </w:p>
        </w:tc>
        <w:tc>
          <w:tcPr>
            <w:tcW w:w="1584" w:type="dxa"/>
            <w:tcPrChange w:id="174" w:author="Oluwabunmi Dada" w:date="2026-01-05T05:21:00Z">
              <w:tcPr>
                <w:tcW w:w="1616" w:type="dxa"/>
              </w:tcPr>
            </w:tcPrChange>
          </w:tcPr>
          <w:p w14:paraId="0CD71C60" w14:textId="77777777" w:rsidR="00AD3801" w:rsidRPr="00AD3801" w:rsidRDefault="00AD3801" w:rsidP="004C7A3C">
            <w:pPr>
              <w:rPr>
                <w:ins w:id="175" w:author="Oluwabunmi Dada" w:date="2026-01-05T05:17:00Z"/>
                <w:rFonts w:ascii="Times New Roman" w:hAnsi="Times New Roman" w:cs="Times New Roman"/>
                <w:sz w:val="24"/>
                <w:szCs w:val="24"/>
                <w:rPrChange w:id="176" w:author="Oluwabunmi Dada" w:date="2026-01-05T05:17:00Z">
                  <w:rPr>
                    <w:ins w:id="17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7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7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14-1.67</w:t>
              </w:r>
            </w:ins>
          </w:p>
        </w:tc>
        <w:tc>
          <w:tcPr>
            <w:tcW w:w="2813" w:type="dxa"/>
            <w:tcPrChange w:id="180" w:author="Oluwabunmi Dada" w:date="2026-01-05T05:21:00Z">
              <w:tcPr>
                <w:tcW w:w="2869" w:type="dxa"/>
              </w:tcPr>
            </w:tcPrChange>
          </w:tcPr>
          <w:p w14:paraId="33683D1B" w14:textId="77777777" w:rsidR="00AD3801" w:rsidRPr="00AD3801" w:rsidRDefault="00AD3801" w:rsidP="004C7A3C">
            <w:pPr>
              <w:rPr>
                <w:ins w:id="181" w:author="Oluwabunmi Dada" w:date="2026-01-05T05:17:00Z"/>
                <w:rFonts w:ascii="Times New Roman" w:hAnsi="Times New Roman" w:cs="Times New Roman"/>
                <w:sz w:val="24"/>
                <w:szCs w:val="24"/>
                <w:rPrChange w:id="182" w:author="Oluwabunmi Dada" w:date="2026-01-05T05:17:00Z">
                  <w:rPr>
                    <w:ins w:id="18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8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8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General Population </w:t>
              </w:r>
            </w:ins>
          </w:p>
        </w:tc>
      </w:tr>
      <w:tr w:rsidR="00AD3801" w:rsidRPr="00AD3801" w14:paraId="49546D1A" w14:textId="77777777" w:rsidTr="00AD3801">
        <w:trPr>
          <w:trHeight w:val="263"/>
          <w:ins w:id="186" w:author="Oluwabunmi Dada" w:date="2026-01-05T05:17:00Z"/>
        </w:trPr>
        <w:tc>
          <w:tcPr>
            <w:tcW w:w="1230" w:type="dxa"/>
            <w:vMerge/>
            <w:tcPrChange w:id="187" w:author="Oluwabunmi Dada" w:date="2026-01-05T05:21:00Z">
              <w:tcPr>
                <w:tcW w:w="1615" w:type="dxa"/>
                <w:vMerge/>
              </w:tcPr>
            </w:tcPrChange>
          </w:tcPr>
          <w:p w14:paraId="47922331" w14:textId="77777777" w:rsidR="00AD3801" w:rsidRPr="00AD3801" w:rsidRDefault="00AD3801" w:rsidP="004C7A3C">
            <w:pPr>
              <w:rPr>
                <w:ins w:id="188" w:author="Oluwabunmi Dada" w:date="2026-01-05T05:17:00Z"/>
                <w:rFonts w:ascii="Times New Roman" w:hAnsi="Times New Roman" w:cs="Times New Roman"/>
                <w:sz w:val="24"/>
                <w:szCs w:val="24"/>
                <w:rPrChange w:id="189" w:author="Oluwabunmi Dada" w:date="2026-01-05T05:17:00Z">
                  <w:rPr>
                    <w:ins w:id="19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191" w:author="Oluwabunmi Dada" w:date="2026-01-05T05:21:00Z">
              <w:tcPr>
                <w:tcW w:w="2879" w:type="dxa"/>
              </w:tcPr>
            </w:tcPrChange>
          </w:tcPr>
          <w:p w14:paraId="4C5CE92A" w14:textId="77777777" w:rsidR="00AD3801" w:rsidRPr="00AD3801" w:rsidRDefault="00AD3801" w:rsidP="004C7A3C">
            <w:pPr>
              <w:rPr>
                <w:ins w:id="192" w:author="Oluwabunmi Dada" w:date="2026-01-05T05:17:00Z"/>
                <w:rFonts w:ascii="Times New Roman" w:hAnsi="Times New Roman" w:cs="Times New Roman"/>
                <w:sz w:val="24"/>
                <w:szCs w:val="24"/>
                <w:rPrChange w:id="193" w:author="Oluwabunmi Dada" w:date="2026-01-05T05:17:00Z">
                  <w:rPr>
                    <w:ins w:id="19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9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9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Multiple myeloma</w:t>
              </w:r>
            </w:ins>
          </w:p>
        </w:tc>
        <w:tc>
          <w:tcPr>
            <w:tcW w:w="1506" w:type="dxa"/>
            <w:tcPrChange w:id="197" w:author="Oluwabunmi Dada" w:date="2026-01-05T05:21:00Z">
              <w:tcPr>
                <w:tcW w:w="1536" w:type="dxa"/>
              </w:tcPr>
            </w:tcPrChange>
          </w:tcPr>
          <w:p w14:paraId="2369CC59" w14:textId="77777777" w:rsidR="00AD3801" w:rsidRPr="00AD3801" w:rsidRDefault="00AD3801" w:rsidP="004C7A3C">
            <w:pPr>
              <w:rPr>
                <w:ins w:id="198" w:author="Oluwabunmi Dada" w:date="2026-01-05T05:17:00Z"/>
                <w:rFonts w:ascii="Times New Roman" w:hAnsi="Times New Roman" w:cs="Times New Roman"/>
                <w:sz w:val="24"/>
                <w:szCs w:val="24"/>
                <w:rPrChange w:id="199" w:author="Oluwabunmi Dada" w:date="2026-01-05T05:17:00Z">
                  <w:rPr>
                    <w:ins w:id="20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01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0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SIR/SMR  </w:t>
              </w:r>
            </w:ins>
          </w:p>
        </w:tc>
        <w:tc>
          <w:tcPr>
            <w:tcW w:w="1309" w:type="dxa"/>
            <w:tcPrChange w:id="203" w:author="Oluwabunmi Dada" w:date="2026-01-05T05:21:00Z">
              <w:tcPr>
                <w:tcW w:w="1335" w:type="dxa"/>
              </w:tcPr>
            </w:tcPrChange>
          </w:tcPr>
          <w:p w14:paraId="2CD12EE0" w14:textId="77777777" w:rsidR="00AD3801" w:rsidRPr="00AD3801" w:rsidRDefault="00AD3801" w:rsidP="004C7A3C">
            <w:pPr>
              <w:rPr>
                <w:ins w:id="204" w:author="Oluwabunmi Dada" w:date="2026-01-05T05:17:00Z"/>
                <w:rFonts w:ascii="Times New Roman" w:hAnsi="Times New Roman" w:cs="Times New Roman"/>
                <w:sz w:val="24"/>
                <w:szCs w:val="24"/>
                <w:rPrChange w:id="205" w:author="Oluwabunmi Dada" w:date="2026-01-05T05:17:00Z">
                  <w:rPr>
                    <w:ins w:id="20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0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0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72</w:t>
              </w:r>
            </w:ins>
          </w:p>
        </w:tc>
        <w:tc>
          <w:tcPr>
            <w:tcW w:w="1179" w:type="dxa"/>
            <w:tcPrChange w:id="209" w:author="Oluwabunmi Dada" w:date="2026-01-05T05:21:00Z">
              <w:tcPr>
                <w:tcW w:w="1203" w:type="dxa"/>
              </w:tcPr>
            </w:tcPrChange>
          </w:tcPr>
          <w:p w14:paraId="70001838" w14:textId="77777777" w:rsidR="00AD3801" w:rsidRPr="00AD3801" w:rsidRDefault="00AD3801" w:rsidP="004C7A3C">
            <w:pPr>
              <w:rPr>
                <w:ins w:id="210" w:author="Oluwabunmi Dada" w:date="2026-01-05T05:17:00Z"/>
                <w:rFonts w:ascii="Times New Roman" w:hAnsi="Times New Roman" w:cs="Times New Roman"/>
                <w:sz w:val="24"/>
                <w:szCs w:val="24"/>
                <w:rPrChange w:id="211" w:author="Oluwabunmi Dada" w:date="2026-01-05T05:17:00Z">
                  <w:rPr>
                    <w:ins w:id="21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1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1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89</w:t>
              </w:r>
            </w:ins>
          </w:p>
        </w:tc>
        <w:tc>
          <w:tcPr>
            <w:tcW w:w="1497" w:type="dxa"/>
            <w:tcPrChange w:id="215" w:author="Oluwabunmi Dada" w:date="2026-01-05T05:21:00Z">
              <w:tcPr>
                <w:tcW w:w="1527" w:type="dxa"/>
              </w:tcPr>
            </w:tcPrChange>
          </w:tcPr>
          <w:p w14:paraId="4EAE1C2C" w14:textId="77777777" w:rsidR="00AD3801" w:rsidRPr="00AD3801" w:rsidRDefault="00AD3801" w:rsidP="004C7A3C">
            <w:pPr>
              <w:rPr>
                <w:ins w:id="216" w:author="Oluwabunmi Dada" w:date="2026-01-05T05:17:00Z"/>
                <w:rFonts w:ascii="Times New Roman" w:hAnsi="Times New Roman" w:cs="Times New Roman"/>
                <w:sz w:val="24"/>
                <w:szCs w:val="24"/>
                <w:rPrChange w:id="217" w:author="Oluwabunmi Dada" w:date="2026-01-05T05:17:00Z">
                  <w:rPr>
                    <w:ins w:id="21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1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2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50- 0.99</w:t>
              </w:r>
            </w:ins>
          </w:p>
        </w:tc>
        <w:tc>
          <w:tcPr>
            <w:tcW w:w="1584" w:type="dxa"/>
            <w:tcPrChange w:id="221" w:author="Oluwabunmi Dada" w:date="2026-01-05T05:21:00Z">
              <w:tcPr>
                <w:tcW w:w="1616" w:type="dxa"/>
              </w:tcPr>
            </w:tcPrChange>
          </w:tcPr>
          <w:p w14:paraId="087B9955" w14:textId="77777777" w:rsidR="00AD3801" w:rsidRPr="00AD3801" w:rsidRDefault="00AD3801" w:rsidP="004C7A3C">
            <w:pPr>
              <w:rPr>
                <w:ins w:id="222" w:author="Oluwabunmi Dada" w:date="2026-01-05T05:17:00Z"/>
                <w:rFonts w:ascii="Times New Roman" w:hAnsi="Times New Roman" w:cs="Times New Roman"/>
                <w:sz w:val="24"/>
                <w:szCs w:val="24"/>
                <w:rPrChange w:id="223" w:author="Oluwabunmi Dada" w:date="2026-01-05T05:17:00Z">
                  <w:rPr>
                    <w:ins w:id="22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2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2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0.64-1.20 </w:t>
              </w:r>
            </w:ins>
          </w:p>
        </w:tc>
        <w:tc>
          <w:tcPr>
            <w:tcW w:w="2813" w:type="dxa"/>
            <w:tcPrChange w:id="227" w:author="Oluwabunmi Dada" w:date="2026-01-05T05:21:00Z">
              <w:tcPr>
                <w:tcW w:w="2869" w:type="dxa"/>
              </w:tcPr>
            </w:tcPrChange>
          </w:tcPr>
          <w:p w14:paraId="08B60116" w14:textId="77777777" w:rsidR="00AD3801" w:rsidRPr="00AD3801" w:rsidRDefault="00AD3801" w:rsidP="004C7A3C">
            <w:pPr>
              <w:rPr>
                <w:ins w:id="228" w:author="Oluwabunmi Dada" w:date="2026-01-05T05:17:00Z"/>
                <w:rFonts w:ascii="Times New Roman" w:hAnsi="Times New Roman" w:cs="Times New Roman"/>
                <w:sz w:val="24"/>
                <w:szCs w:val="24"/>
                <w:rPrChange w:id="229" w:author="Oluwabunmi Dada" w:date="2026-01-05T05:17:00Z">
                  <w:rPr>
                    <w:ins w:id="23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31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3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General Population </w:t>
              </w:r>
            </w:ins>
          </w:p>
        </w:tc>
      </w:tr>
      <w:tr w:rsidR="00AD3801" w:rsidRPr="00AD3801" w14:paraId="36FA0CE3" w14:textId="77777777" w:rsidTr="00AD3801">
        <w:trPr>
          <w:trHeight w:val="263"/>
          <w:ins w:id="233" w:author="Oluwabunmi Dada" w:date="2026-01-05T05:17:00Z"/>
        </w:trPr>
        <w:tc>
          <w:tcPr>
            <w:tcW w:w="1230" w:type="dxa"/>
            <w:vMerge/>
            <w:tcPrChange w:id="234" w:author="Oluwabunmi Dada" w:date="2026-01-05T05:21:00Z">
              <w:tcPr>
                <w:tcW w:w="1615" w:type="dxa"/>
                <w:vMerge/>
              </w:tcPr>
            </w:tcPrChange>
          </w:tcPr>
          <w:p w14:paraId="46EA5C8E" w14:textId="77777777" w:rsidR="00AD3801" w:rsidRPr="00AD3801" w:rsidRDefault="00AD3801" w:rsidP="004C7A3C">
            <w:pPr>
              <w:rPr>
                <w:ins w:id="235" w:author="Oluwabunmi Dada" w:date="2026-01-05T05:17:00Z"/>
                <w:rFonts w:ascii="Times New Roman" w:hAnsi="Times New Roman" w:cs="Times New Roman"/>
                <w:sz w:val="24"/>
                <w:szCs w:val="24"/>
                <w:rPrChange w:id="236" w:author="Oluwabunmi Dada" w:date="2026-01-05T05:17:00Z">
                  <w:rPr>
                    <w:ins w:id="23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238" w:author="Oluwabunmi Dada" w:date="2026-01-05T05:21:00Z">
              <w:tcPr>
                <w:tcW w:w="2879" w:type="dxa"/>
              </w:tcPr>
            </w:tcPrChange>
          </w:tcPr>
          <w:p w14:paraId="27ED92D2" w14:textId="77777777" w:rsidR="00AD3801" w:rsidRPr="00AD3801" w:rsidRDefault="00AD3801" w:rsidP="004C7A3C">
            <w:pPr>
              <w:rPr>
                <w:ins w:id="239" w:author="Oluwabunmi Dada" w:date="2026-01-05T05:17:00Z"/>
                <w:rFonts w:ascii="Times New Roman" w:hAnsi="Times New Roman" w:cs="Times New Roman"/>
                <w:sz w:val="24"/>
                <w:szCs w:val="24"/>
                <w:rPrChange w:id="240" w:author="Oluwabunmi Dada" w:date="2026-01-05T05:17:00Z">
                  <w:rPr>
                    <w:ins w:id="24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4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4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Stomach Cancer </w:t>
              </w:r>
            </w:ins>
          </w:p>
        </w:tc>
        <w:tc>
          <w:tcPr>
            <w:tcW w:w="1506" w:type="dxa"/>
            <w:tcPrChange w:id="244" w:author="Oluwabunmi Dada" w:date="2026-01-05T05:21:00Z">
              <w:tcPr>
                <w:tcW w:w="1536" w:type="dxa"/>
              </w:tcPr>
            </w:tcPrChange>
          </w:tcPr>
          <w:p w14:paraId="602656F5" w14:textId="77777777" w:rsidR="00AD3801" w:rsidRPr="00AD3801" w:rsidRDefault="00AD3801" w:rsidP="004C7A3C">
            <w:pPr>
              <w:rPr>
                <w:ins w:id="245" w:author="Oluwabunmi Dada" w:date="2026-01-05T05:17:00Z"/>
                <w:rFonts w:ascii="Times New Roman" w:hAnsi="Times New Roman" w:cs="Times New Roman"/>
                <w:sz w:val="24"/>
                <w:szCs w:val="24"/>
                <w:rPrChange w:id="246" w:author="Oluwabunmi Dada" w:date="2026-01-05T05:17:00Z">
                  <w:rPr>
                    <w:ins w:id="24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309" w:type="dxa"/>
            <w:tcPrChange w:id="248" w:author="Oluwabunmi Dada" w:date="2026-01-05T05:21:00Z">
              <w:tcPr>
                <w:tcW w:w="1335" w:type="dxa"/>
              </w:tcPr>
            </w:tcPrChange>
          </w:tcPr>
          <w:p w14:paraId="39E2D896" w14:textId="77777777" w:rsidR="00AD3801" w:rsidRPr="00AD3801" w:rsidRDefault="00AD3801" w:rsidP="004C7A3C">
            <w:pPr>
              <w:rPr>
                <w:ins w:id="249" w:author="Oluwabunmi Dada" w:date="2026-01-05T05:17:00Z"/>
                <w:rFonts w:ascii="Times New Roman" w:hAnsi="Times New Roman" w:cs="Times New Roman"/>
                <w:sz w:val="24"/>
                <w:szCs w:val="24"/>
                <w:rPrChange w:id="250" w:author="Oluwabunmi Dada" w:date="2026-01-05T05:17:00Z">
                  <w:rPr>
                    <w:ins w:id="25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5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5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15</w:t>
              </w:r>
            </w:ins>
          </w:p>
        </w:tc>
        <w:tc>
          <w:tcPr>
            <w:tcW w:w="1179" w:type="dxa"/>
            <w:tcPrChange w:id="254" w:author="Oluwabunmi Dada" w:date="2026-01-05T05:21:00Z">
              <w:tcPr>
                <w:tcW w:w="1203" w:type="dxa"/>
              </w:tcPr>
            </w:tcPrChange>
          </w:tcPr>
          <w:p w14:paraId="4E9BB554" w14:textId="77777777" w:rsidR="00AD3801" w:rsidRPr="00AD3801" w:rsidRDefault="00AD3801" w:rsidP="004C7A3C">
            <w:pPr>
              <w:rPr>
                <w:ins w:id="255" w:author="Oluwabunmi Dada" w:date="2026-01-05T05:17:00Z"/>
                <w:rFonts w:ascii="Times New Roman" w:hAnsi="Times New Roman" w:cs="Times New Roman"/>
                <w:sz w:val="24"/>
                <w:szCs w:val="24"/>
                <w:rPrChange w:id="256" w:author="Oluwabunmi Dada" w:date="2026-01-05T05:17:00Z">
                  <w:rPr>
                    <w:ins w:id="25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5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5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10</w:t>
              </w:r>
            </w:ins>
          </w:p>
        </w:tc>
        <w:tc>
          <w:tcPr>
            <w:tcW w:w="1497" w:type="dxa"/>
            <w:tcPrChange w:id="260" w:author="Oluwabunmi Dada" w:date="2026-01-05T05:21:00Z">
              <w:tcPr>
                <w:tcW w:w="1527" w:type="dxa"/>
              </w:tcPr>
            </w:tcPrChange>
          </w:tcPr>
          <w:p w14:paraId="46883241" w14:textId="77777777" w:rsidR="00AD3801" w:rsidRPr="00AD3801" w:rsidRDefault="00AD3801" w:rsidP="004C7A3C">
            <w:pPr>
              <w:rPr>
                <w:ins w:id="261" w:author="Oluwabunmi Dada" w:date="2026-01-05T05:17:00Z"/>
                <w:rFonts w:ascii="Times New Roman" w:hAnsi="Times New Roman" w:cs="Times New Roman"/>
                <w:sz w:val="24"/>
                <w:szCs w:val="24"/>
                <w:rPrChange w:id="262" w:author="Oluwabunmi Dada" w:date="2026-01-05T05:17:00Z">
                  <w:rPr>
                    <w:ins w:id="26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6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6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93-1.40</w:t>
              </w:r>
            </w:ins>
          </w:p>
        </w:tc>
        <w:tc>
          <w:tcPr>
            <w:tcW w:w="1584" w:type="dxa"/>
            <w:tcPrChange w:id="266" w:author="Oluwabunmi Dada" w:date="2026-01-05T05:21:00Z">
              <w:tcPr>
                <w:tcW w:w="1616" w:type="dxa"/>
              </w:tcPr>
            </w:tcPrChange>
          </w:tcPr>
          <w:p w14:paraId="71FCC02D" w14:textId="77777777" w:rsidR="00AD3801" w:rsidRPr="00AD3801" w:rsidRDefault="00AD3801" w:rsidP="004C7A3C">
            <w:pPr>
              <w:rPr>
                <w:ins w:id="267" w:author="Oluwabunmi Dada" w:date="2026-01-05T05:17:00Z"/>
                <w:rFonts w:ascii="Times New Roman" w:hAnsi="Times New Roman" w:cs="Times New Roman"/>
                <w:sz w:val="24"/>
                <w:szCs w:val="24"/>
                <w:rPrChange w:id="268" w:author="Oluwabunmi Dada" w:date="2026-01-05T05:17:00Z">
                  <w:rPr>
                    <w:ins w:id="26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7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7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91-1.33</w:t>
              </w:r>
            </w:ins>
          </w:p>
        </w:tc>
        <w:tc>
          <w:tcPr>
            <w:tcW w:w="2813" w:type="dxa"/>
            <w:tcPrChange w:id="272" w:author="Oluwabunmi Dada" w:date="2026-01-05T05:21:00Z">
              <w:tcPr>
                <w:tcW w:w="2869" w:type="dxa"/>
              </w:tcPr>
            </w:tcPrChange>
          </w:tcPr>
          <w:p w14:paraId="08657304" w14:textId="77777777" w:rsidR="00AD3801" w:rsidRPr="00AD3801" w:rsidRDefault="00AD3801" w:rsidP="004C7A3C">
            <w:pPr>
              <w:rPr>
                <w:ins w:id="273" w:author="Oluwabunmi Dada" w:date="2026-01-05T05:17:00Z"/>
                <w:rFonts w:ascii="Times New Roman" w:hAnsi="Times New Roman" w:cs="Times New Roman"/>
                <w:sz w:val="24"/>
                <w:szCs w:val="24"/>
                <w:rPrChange w:id="274" w:author="Oluwabunmi Dada" w:date="2026-01-05T05:17:00Z">
                  <w:rPr>
                    <w:ins w:id="27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7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7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General Population </w:t>
              </w:r>
            </w:ins>
          </w:p>
        </w:tc>
      </w:tr>
      <w:tr w:rsidR="00AD3801" w:rsidRPr="00AD3801" w14:paraId="23144B33" w14:textId="77777777" w:rsidTr="00AD3801">
        <w:trPr>
          <w:trHeight w:val="263"/>
          <w:ins w:id="278" w:author="Oluwabunmi Dada" w:date="2026-01-05T05:17:00Z"/>
        </w:trPr>
        <w:tc>
          <w:tcPr>
            <w:tcW w:w="1230" w:type="dxa"/>
            <w:vMerge/>
            <w:tcPrChange w:id="279" w:author="Oluwabunmi Dada" w:date="2026-01-05T05:21:00Z">
              <w:tcPr>
                <w:tcW w:w="1615" w:type="dxa"/>
                <w:vMerge/>
              </w:tcPr>
            </w:tcPrChange>
          </w:tcPr>
          <w:p w14:paraId="31CD2F4A" w14:textId="77777777" w:rsidR="00AD3801" w:rsidRPr="00AD3801" w:rsidRDefault="00AD3801" w:rsidP="004C7A3C">
            <w:pPr>
              <w:rPr>
                <w:ins w:id="280" w:author="Oluwabunmi Dada" w:date="2026-01-05T05:17:00Z"/>
                <w:rFonts w:ascii="Times New Roman" w:hAnsi="Times New Roman" w:cs="Times New Roman"/>
                <w:sz w:val="24"/>
                <w:szCs w:val="24"/>
                <w:rPrChange w:id="281" w:author="Oluwabunmi Dada" w:date="2026-01-05T05:17:00Z">
                  <w:rPr>
                    <w:ins w:id="28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283" w:author="Oluwabunmi Dada" w:date="2026-01-05T05:21:00Z">
              <w:tcPr>
                <w:tcW w:w="2879" w:type="dxa"/>
              </w:tcPr>
            </w:tcPrChange>
          </w:tcPr>
          <w:p w14:paraId="279C0705" w14:textId="77777777" w:rsidR="00AD3801" w:rsidRPr="00AD3801" w:rsidRDefault="00AD3801" w:rsidP="004C7A3C">
            <w:pPr>
              <w:rPr>
                <w:ins w:id="284" w:author="Oluwabunmi Dada" w:date="2026-01-05T05:17:00Z"/>
                <w:rFonts w:ascii="Times New Roman" w:hAnsi="Times New Roman" w:cs="Times New Roman"/>
                <w:sz w:val="24"/>
                <w:szCs w:val="24"/>
                <w:rPrChange w:id="285" w:author="Oluwabunmi Dada" w:date="2026-01-05T05:17:00Z">
                  <w:rPr>
                    <w:ins w:id="28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8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8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Testicular cancer</w:t>
              </w:r>
            </w:ins>
          </w:p>
        </w:tc>
        <w:tc>
          <w:tcPr>
            <w:tcW w:w="1506" w:type="dxa"/>
            <w:tcPrChange w:id="289" w:author="Oluwabunmi Dada" w:date="2026-01-05T05:21:00Z">
              <w:tcPr>
                <w:tcW w:w="1536" w:type="dxa"/>
              </w:tcPr>
            </w:tcPrChange>
          </w:tcPr>
          <w:p w14:paraId="27C61C31" w14:textId="77777777" w:rsidR="00AD3801" w:rsidRPr="00AD3801" w:rsidRDefault="00AD3801" w:rsidP="004C7A3C">
            <w:pPr>
              <w:rPr>
                <w:ins w:id="290" w:author="Oluwabunmi Dada" w:date="2026-01-05T05:17:00Z"/>
                <w:rFonts w:ascii="Times New Roman" w:hAnsi="Times New Roman" w:cs="Times New Roman"/>
                <w:sz w:val="24"/>
                <w:szCs w:val="24"/>
                <w:rPrChange w:id="291" w:author="Oluwabunmi Dada" w:date="2026-01-05T05:17:00Z">
                  <w:rPr>
                    <w:ins w:id="29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9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9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SIR /SMR</w:t>
              </w:r>
            </w:ins>
          </w:p>
        </w:tc>
        <w:tc>
          <w:tcPr>
            <w:tcW w:w="1309" w:type="dxa"/>
            <w:tcPrChange w:id="295" w:author="Oluwabunmi Dada" w:date="2026-01-05T05:21:00Z">
              <w:tcPr>
                <w:tcW w:w="1335" w:type="dxa"/>
              </w:tcPr>
            </w:tcPrChange>
          </w:tcPr>
          <w:p w14:paraId="76344150" w14:textId="77777777" w:rsidR="00AD3801" w:rsidRPr="00AD3801" w:rsidRDefault="00AD3801" w:rsidP="004C7A3C">
            <w:pPr>
              <w:rPr>
                <w:ins w:id="296" w:author="Oluwabunmi Dada" w:date="2026-01-05T05:17:00Z"/>
                <w:rFonts w:ascii="Times New Roman" w:hAnsi="Times New Roman" w:cs="Times New Roman"/>
                <w:sz w:val="24"/>
                <w:szCs w:val="24"/>
                <w:rPrChange w:id="297" w:author="Oluwabunmi Dada" w:date="2026-01-05T05:17:00Z">
                  <w:rPr>
                    <w:ins w:id="29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9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0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75</w:t>
              </w:r>
            </w:ins>
          </w:p>
        </w:tc>
        <w:tc>
          <w:tcPr>
            <w:tcW w:w="1179" w:type="dxa"/>
            <w:tcPrChange w:id="301" w:author="Oluwabunmi Dada" w:date="2026-01-05T05:21:00Z">
              <w:tcPr>
                <w:tcW w:w="1203" w:type="dxa"/>
              </w:tcPr>
            </w:tcPrChange>
          </w:tcPr>
          <w:p w14:paraId="4DBA9F22" w14:textId="77777777" w:rsidR="00AD3801" w:rsidRPr="00AD3801" w:rsidRDefault="00AD3801" w:rsidP="004C7A3C">
            <w:pPr>
              <w:rPr>
                <w:ins w:id="302" w:author="Oluwabunmi Dada" w:date="2026-01-05T05:17:00Z"/>
                <w:rFonts w:ascii="Times New Roman" w:hAnsi="Times New Roman" w:cs="Times New Roman"/>
                <w:sz w:val="24"/>
                <w:szCs w:val="24"/>
                <w:rPrChange w:id="303" w:author="Oluwabunmi Dada" w:date="2026-01-05T05:17:00Z">
                  <w:rPr>
                    <w:ins w:id="30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0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0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0.73 </w:t>
              </w:r>
            </w:ins>
          </w:p>
        </w:tc>
        <w:tc>
          <w:tcPr>
            <w:tcW w:w="1497" w:type="dxa"/>
            <w:tcPrChange w:id="307" w:author="Oluwabunmi Dada" w:date="2026-01-05T05:21:00Z">
              <w:tcPr>
                <w:tcW w:w="1527" w:type="dxa"/>
              </w:tcPr>
            </w:tcPrChange>
          </w:tcPr>
          <w:p w14:paraId="0B77CBF9" w14:textId="77777777" w:rsidR="00AD3801" w:rsidRPr="00AD3801" w:rsidRDefault="00AD3801" w:rsidP="004C7A3C">
            <w:pPr>
              <w:rPr>
                <w:ins w:id="308" w:author="Oluwabunmi Dada" w:date="2026-01-05T05:17:00Z"/>
                <w:rFonts w:ascii="Times New Roman" w:hAnsi="Times New Roman" w:cs="Times New Roman"/>
                <w:sz w:val="24"/>
                <w:szCs w:val="24"/>
                <w:rPrChange w:id="309" w:author="Oluwabunmi Dada" w:date="2026-01-05T05:17:00Z">
                  <w:rPr>
                    <w:ins w:id="31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11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1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42-1.24</w:t>
              </w:r>
            </w:ins>
          </w:p>
        </w:tc>
        <w:tc>
          <w:tcPr>
            <w:tcW w:w="1584" w:type="dxa"/>
            <w:tcPrChange w:id="313" w:author="Oluwabunmi Dada" w:date="2026-01-05T05:21:00Z">
              <w:tcPr>
                <w:tcW w:w="1616" w:type="dxa"/>
              </w:tcPr>
            </w:tcPrChange>
          </w:tcPr>
          <w:p w14:paraId="0DD8C329" w14:textId="77777777" w:rsidR="00AD3801" w:rsidRPr="00AD3801" w:rsidRDefault="00AD3801" w:rsidP="004C7A3C">
            <w:pPr>
              <w:rPr>
                <w:ins w:id="314" w:author="Oluwabunmi Dada" w:date="2026-01-05T05:17:00Z"/>
                <w:rFonts w:ascii="Times New Roman" w:hAnsi="Times New Roman" w:cs="Times New Roman"/>
                <w:sz w:val="24"/>
                <w:szCs w:val="24"/>
                <w:rPrChange w:id="315" w:author="Oluwabunmi Dada" w:date="2026-01-05T05:17:00Z">
                  <w:rPr>
                    <w:ins w:id="31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1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1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15- 2.14</w:t>
              </w:r>
            </w:ins>
          </w:p>
        </w:tc>
        <w:tc>
          <w:tcPr>
            <w:tcW w:w="2813" w:type="dxa"/>
            <w:tcPrChange w:id="319" w:author="Oluwabunmi Dada" w:date="2026-01-05T05:21:00Z">
              <w:tcPr>
                <w:tcW w:w="2869" w:type="dxa"/>
              </w:tcPr>
            </w:tcPrChange>
          </w:tcPr>
          <w:p w14:paraId="4FC3BC1C" w14:textId="77777777" w:rsidR="00AD3801" w:rsidRPr="00AD3801" w:rsidRDefault="00AD3801" w:rsidP="004C7A3C">
            <w:pPr>
              <w:rPr>
                <w:ins w:id="320" w:author="Oluwabunmi Dada" w:date="2026-01-05T05:17:00Z"/>
                <w:rFonts w:ascii="Times New Roman" w:hAnsi="Times New Roman" w:cs="Times New Roman"/>
                <w:sz w:val="24"/>
                <w:szCs w:val="24"/>
                <w:rPrChange w:id="321" w:author="Oluwabunmi Dada" w:date="2026-01-05T05:17:00Z">
                  <w:rPr>
                    <w:ins w:id="32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2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2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General Population </w:t>
              </w:r>
            </w:ins>
          </w:p>
        </w:tc>
      </w:tr>
      <w:tr w:rsidR="00AD3801" w:rsidRPr="00AD3801" w14:paraId="18723C56" w14:textId="77777777" w:rsidTr="00AD3801">
        <w:trPr>
          <w:trHeight w:val="263"/>
          <w:ins w:id="325" w:author="Oluwabunmi Dada" w:date="2026-01-05T05:17:00Z"/>
        </w:trPr>
        <w:tc>
          <w:tcPr>
            <w:tcW w:w="1230" w:type="dxa"/>
            <w:vMerge/>
            <w:tcPrChange w:id="326" w:author="Oluwabunmi Dada" w:date="2026-01-05T05:21:00Z">
              <w:tcPr>
                <w:tcW w:w="1615" w:type="dxa"/>
                <w:vMerge/>
              </w:tcPr>
            </w:tcPrChange>
          </w:tcPr>
          <w:p w14:paraId="5C95B2E0" w14:textId="77777777" w:rsidR="00AD3801" w:rsidRPr="00AD3801" w:rsidRDefault="00AD3801" w:rsidP="004C7A3C">
            <w:pPr>
              <w:rPr>
                <w:ins w:id="327" w:author="Oluwabunmi Dada" w:date="2026-01-05T05:17:00Z"/>
                <w:rFonts w:ascii="Times New Roman" w:hAnsi="Times New Roman" w:cs="Times New Roman"/>
                <w:sz w:val="24"/>
                <w:szCs w:val="24"/>
                <w:rPrChange w:id="328" w:author="Oluwabunmi Dada" w:date="2026-01-05T05:17:00Z">
                  <w:rPr>
                    <w:ins w:id="32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330" w:author="Oluwabunmi Dada" w:date="2026-01-05T05:21:00Z">
              <w:tcPr>
                <w:tcW w:w="2879" w:type="dxa"/>
              </w:tcPr>
            </w:tcPrChange>
          </w:tcPr>
          <w:p w14:paraId="75FC22EC" w14:textId="77777777" w:rsidR="00AD3801" w:rsidRPr="00AD3801" w:rsidRDefault="00AD3801" w:rsidP="004C7A3C">
            <w:pPr>
              <w:rPr>
                <w:ins w:id="331" w:author="Oluwabunmi Dada" w:date="2026-01-05T05:17:00Z"/>
                <w:rFonts w:ascii="Times New Roman" w:hAnsi="Times New Roman" w:cs="Times New Roman"/>
                <w:sz w:val="24"/>
                <w:szCs w:val="24"/>
                <w:rPrChange w:id="332" w:author="Oluwabunmi Dada" w:date="2026-01-05T05:17:00Z">
                  <w:rPr>
                    <w:ins w:id="33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3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3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Malignant mesothelioma</w:t>
              </w:r>
            </w:ins>
          </w:p>
          <w:p w14:paraId="64D4B8FC" w14:textId="77777777" w:rsidR="00AD3801" w:rsidRPr="00AD3801" w:rsidRDefault="00AD3801" w:rsidP="004C7A3C">
            <w:pPr>
              <w:rPr>
                <w:ins w:id="336" w:author="Oluwabunmi Dada" w:date="2026-01-05T05:17:00Z"/>
                <w:rFonts w:ascii="Times New Roman" w:hAnsi="Times New Roman" w:cs="Times New Roman"/>
                <w:sz w:val="24"/>
                <w:szCs w:val="24"/>
                <w:rPrChange w:id="337" w:author="Oluwabunmi Dada" w:date="2026-01-05T05:17:00Z">
                  <w:rPr>
                    <w:ins w:id="33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506" w:type="dxa"/>
            <w:tcPrChange w:id="339" w:author="Oluwabunmi Dada" w:date="2026-01-05T05:21:00Z">
              <w:tcPr>
                <w:tcW w:w="1536" w:type="dxa"/>
              </w:tcPr>
            </w:tcPrChange>
          </w:tcPr>
          <w:p w14:paraId="4FC98220" w14:textId="77777777" w:rsidR="00AD3801" w:rsidRPr="00AD3801" w:rsidRDefault="00AD3801" w:rsidP="004C7A3C">
            <w:pPr>
              <w:rPr>
                <w:ins w:id="340" w:author="Oluwabunmi Dada" w:date="2026-01-05T05:17:00Z"/>
                <w:rFonts w:ascii="Times New Roman" w:hAnsi="Times New Roman" w:cs="Times New Roman"/>
                <w:sz w:val="24"/>
                <w:szCs w:val="24"/>
                <w:rPrChange w:id="341" w:author="Oluwabunmi Dada" w:date="2026-01-05T05:17:00Z">
                  <w:rPr>
                    <w:ins w:id="34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4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4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SMR </w:t>
              </w:r>
            </w:ins>
          </w:p>
        </w:tc>
        <w:tc>
          <w:tcPr>
            <w:tcW w:w="1309" w:type="dxa"/>
            <w:tcPrChange w:id="345" w:author="Oluwabunmi Dada" w:date="2026-01-05T05:21:00Z">
              <w:tcPr>
                <w:tcW w:w="1335" w:type="dxa"/>
              </w:tcPr>
            </w:tcPrChange>
          </w:tcPr>
          <w:p w14:paraId="0091D2A8" w14:textId="77777777" w:rsidR="00AD3801" w:rsidRPr="00AD3801" w:rsidRDefault="00AD3801" w:rsidP="004C7A3C">
            <w:pPr>
              <w:rPr>
                <w:ins w:id="346" w:author="Oluwabunmi Dada" w:date="2026-01-05T05:17:00Z"/>
                <w:rFonts w:ascii="Times New Roman" w:hAnsi="Times New Roman" w:cs="Times New Roman"/>
                <w:sz w:val="24"/>
                <w:szCs w:val="24"/>
                <w:rPrChange w:id="347" w:author="Oluwabunmi Dada" w:date="2026-01-05T05:17:00Z">
                  <w:rPr>
                    <w:ins w:id="34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4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5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2.29</w:t>
              </w:r>
            </w:ins>
          </w:p>
        </w:tc>
        <w:tc>
          <w:tcPr>
            <w:tcW w:w="1179" w:type="dxa"/>
            <w:tcPrChange w:id="351" w:author="Oluwabunmi Dada" w:date="2026-01-05T05:21:00Z">
              <w:tcPr>
                <w:tcW w:w="1203" w:type="dxa"/>
              </w:tcPr>
            </w:tcPrChange>
          </w:tcPr>
          <w:p w14:paraId="754B2004" w14:textId="77777777" w:rsidR="00AD3801" w:rsidRPr="00AD3801" w:rsidRDefault="00AD3801" w:rsidP="004C7A3C">
            <w:pPr>
              <w:rPr>
                <w:ins w:id="352" w:author="Oluwabunmi Dada" w:date="2026-01-05T05:17:00Z"/>
                <w:rFonts w:ascii="Times New Roman" w:hAnsi="Times New Roman" w:cs="Times New Roman"/>
                <w:sz w:val="24"/>
                <w:szCs w:val="24"/>
                <w:rPrChange w:id="353" w:author="Oluwabunmi Dada" w:date="2026-01-05T05:17:00Z">
                  <w:rPr>
                    <w:ins w:id="35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5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5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2.00 </w:t>
              </w:r>
            </w:ins>
          </w:p>
        </w:tc>
        <w:tc>
          <w:tcPr>
            <w:tcW w:w="1497" w:type="dxa"/>
            <w:tcPrChange w:id="357" w:author="Oluwabunmi Dada" w:date="2026-01-05T05:21:00Z">
              <w:tcPr>
                <w:tcW w:w="1527" w:type="dxa"/>
              </w:tcPr>
            </w:tcPrChange>
          </w:tcPr>
          <w:p w14:paraId="5E182101" w14:textId="77777777" w:rsidR="00AD3801" w:rsidRPr="00AD3801" w:rsidRDefault="00AD3801" w:rsidP="004C7A3C">
            <w:pPr>
              <w:rPr>
                <w:ins w:id="358" w:author="Oluwabunmi Dada" w:date="2026-01-05T05:17:00Z"/>
                <w:rFonts w:ascii="Times New Roman" w:hAnsi="Times New Roman" w:cs="Times New Roman"/>
                <w:sz w:val="24"/>
                <w:szCs w:val="24"/>
                <w:rPrChange w:id="359" w:author="Oluwabunmi Dada" w:date="2026-01-05T05:17:00Z">
                  <w:rPr>
                    <w:ins w:id="36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61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6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60-3.19</w:t>
              </w:r>
            </w:ins>
          </w:p>
        </w:tc>
        <w:tc>
          <w:tcPr>
            <w:tcW w:w="1584" w:type="dxa"/>
            <w:tcPrChange w:id="363" w:author="Oluwabunmi Dada" w:date="2026-01-05T05:21:00Z">
              <w:tcPr>
                <w:tcW w:w="1616" w:type="dxa"/>
              </w:tcPr>
            </w:tcPrChange>
          </w:tcPr>
          <w:p w14:paraId="5EB709CA" w14:textId="77777777" w:rsidR="00AD3801" w:rsidRPr="00AD3801" w:rsidRDefault="00AD3801" w:rsidP="004C7A3C">
            <w:pPr>
              <w:rPr>
                <w:ins w:id="364" w:author="Oluwabunmi Dada" w:date="2026-01-05T05:17:00Z"/>
                <w:rFonts w:ascii="Times New Roman" w:hAnsi="Times New Roman" w:cs="Times New Roman"/>
                <w:sz w:val="24"/>
                <w:szCs w:val="24"/>
                <w:rPrChange w:id="365" w:author="Oluwabunmi Dada" w:date="2026-01-05T05:17:00Z">
                  <w:rPr>
                    <w:ins w:id="36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6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6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03- 3.49</w:t>
              </w:r>
            </w:ins>
          </w:p>
        </w:tc>
        <w:tc>
          <w:tcPr>
            <w:tcW w:w="2813" w:type="dxa"/>
            <w:tcPrChange w:id="369" w:author="Oluwabunmi Dada" w:date="2026-01-05T05:21:00Z">
              <w:tcPr>
                <w:tcW w:w="2869" w:type="dxa"/>
              </w:tcPr>
            </w:tcPrChange>
          </w:tcPr>
          <w:p w14:paraId="2EFF6FD6" w14:textId="77777777" w:rsidR="00AD3801" w:rsidRPr="00AD3801" w:rsidRDefault="00AD3801" w:rsidP="004C7A3C">
            <w:pPr>
              <w:rPr>
                <w:ins w:id="370" w:author="Oluwabunmi Dada" w:date="2026-01-05T05:17:00Z"/>
                <w:rFonts w:ascii="Times New Roman" w:hAnsi="Times New Roman" w:cs="Times New Roman"/>
                <w:sz w:val="24"/>
                <w:szCs w:val="24"/>
                <w:rPrChange w:id="371" w:author="Oluwabunmi Dada" w:date="2026-01-05T05:17:00Z">
                  <w:rPr>
                    <w:ins w:id="37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7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7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General Population </w:t>
              </w:r>
            </w:ins>
          </w:p>
        </w:tc>
      </w:tr>
      <w:tr w:rsidR="00AD3801" w:rsidRPr="00AD3801" w14:paraId="0789257A" w14:textId="77777777" w:rsidTr="00AD3801">
        <w:trPr>
          <w:trHeight w:val="263"/>
          <w:ins w:id="375" w:author="Oluwabunmi Dada" w:date="2026-01-05T05:17:00Z"/>
        </w:trPr>
        <w:tc>
          <w:tcPr>
            <w:tcW w:w="1230" w:type="dxa"/>
            <w:tcPrChange w:id="376" w:author="Oluwabunmi Dada" w:date="2026-01-05T05:21:00Z">
              <w:tcPr>
                <w:tcW w:w="1615" w:type="dxa"/>
              </w:tcPr>
            </w:tcPrChange>
          </w:tcPr>
          <w:p w14:paraId="71816FAE" w14:textId="77777777" w:rsidR="00AD3801" w:rsidRPr="00AD3801" w:rsidRDefault="00AD3801" w:rsidP="004C7A3C">
            <w:pPr>
              <w:rPr>
                <w:ins w:id="377" w:author="Oluwabunmi Dada" w:date="2026-01-05T05:17:00Z"/>
                <w:rFonts w:ascii="Times New Roman" w:hAnsi="Times New Roman" w:cs="Times New Roman"/>
                <w:sz w:val="24"/>
                <w:szCs w:val="24"/>
                <w:rPrChange w:id="378" w:author="Oluwabunmi Dada" w:date="2026-01-05T05:17:00Z">
                  <w:rPr>
                    <w:ins w:id="37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380" w:author="Oluwabunmi Dada" w:date="2026-01-05T05:21:00Z">
              <w:tcPr>
                <w:tcW w:w="2879" w:type="dxa"/>
              </w:tcPr>
            </w:tcPrChange>
          </w:tcPr>
          <w:p w14:paraId="0DA64825" w14:textId="77777777" w:rsidR="00AD3801" w:rsidRPr="00AD3801" w:rsidRDefault="00AD3801" w:rsidP="004C7A3C">
            <w:pPr>
              <w:rPr>
                <w:ins w:id="381" w:author="Oluwabunmi Dada" w:date="2026-01-05T05:17:00Z"/>
                <w:rFonts w:ascii="Times New Roman" w:hAnsi="Times New Roman" w:cs="Times New Roman"/>
                <w:sz w:val="24"/>
                <w:szCs w:val="24"/>
                <w:rPrChange w:id="382" w:author="Oluwabunmi Dada" w:date="2026-01-05T05:17:00Z">
                  <w:rPr>
                    <w:ins w:id="38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506" w:type="dxa"/>
            <w:tcPrChange w:id="384" w:author="Oluwabunmi Dada" w:date="2026-01-05T05:21:00Z">
              <w:tcPr>
                <w:tcW w:w="1536" w:type="dxa"/>
              </w:tcPr>
            </w:tcPrChange>
          </w:tcPr>
          <w:p w14:paraId="3F2A7681" w14:textId="77777777" w:rsidR="00AD3801" w:rsidRPr="00AD3801" w:rsidRDefault="00AD3801" w:rsidP="004C7A3C">
            <w:pPr>
              <w:rPr>
                <w:ins w:id="385" w:author="Oluwabunmi Dada" w:date="2026-01-05T05:17:00Z"/>
                <w:rFonts w:ascii="Times New Roman" w:hAnsi="Times New Roman" w:cs="Times New Roman"/>
                <w:sz w:val="24"/>
                <w:szCs w:val="24"/>
                <w:rPrChange w:id="386" w:author="Oluwabunmi Dada" w:date="2026-01-05T05:17:00Z">
                  <w:rPr>
                    <w:ins w:id="38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309" w:type="dxa"/>
            <w:tcPrChange w:id="388" w:author="Oluwabunmi Dada" w:date="2026-01-05T05:21:00Z">
              <w:tcPr>
                <w:tcW w:w="1335" w:type="dxa"/>
              </w:tcPr>
            </w:tcPrChange>
          </w:tcPr>
          <w:p w14:paraId="5B10FC24" w14:textId="77777777" w:rsidR="00AD3801" w:rsidRPr="00AD3801" w:rsidRDefault="00AD3801" w:rsidP="004C7A3C">
            <w:pPr>
              <w:rPr>
                <w:ins w:id="389" w:author="Oluwabunmi Dada" w:date="2026-01-05T05:17:00Z"/>
                <w:rFonts w:ascii="Times New Roman" w:hAnsi="Times New Roman" w:cs="Times New Roman"/>
                <w:sz w:val="24"/>
                <w:szCs w:val="24"/>
                <w:rPrChange w:id="390" w:author="Oluwabunmi Dada" w:date="2026-01-05T05:17:00Z">
                  <w:rPr>
                    <w:ins w:id="39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179" w:type="dxa"/>
            <w:tcPrChange w:id="392" w:author="Oluwabunmi Dada" w:date="2026-01-05T05:21:00Z">
              <w:tcPr>
                <w:tcW w:w="1203" w:type="dxa"/>
              </w:tcPr>
            </w:tcPrChange>
          </w:tcPr>
          <w:p w14:paraId="35A5E3A5" w14:textId="77777777" w:rsidR="00AD3801" w:rsidRPr="00AD3801" w:rsidRDefault="00AD3801" w:rsidP="004C7A3C">
            <w:pPr>
              <w:rPr>
                <w:ins w:id="393" w:author="Oluwabunmi Dada" w:date="2026-01-05T05:17:00Z"/>
                <w:rFonts w:ascii="Times New Roman" w:hAnsi="Times New Roman" w:cs="Times New Roman"/>
                <w:sz w:val="24"/>
                <w:szCs w:val="24"/>
                <w:rPrChange w:id="394" w:author="Oluwabunmi Dada" w:date="2026-01-05T05:17:00Z">
                  <w:rPr>
                    <w:ins w:id="39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497" w:type="dxa"/>
            <w:tcPrChange w:id="396" w:author="Oluwabunmi Dada" w:date="2026-01-05T05:21:00Z">
              <w:tcPr>
                <w:tcW w:w="1527" w:type="dxa"/>
              </w:tcPr>
            </w:tcPrChange>
          </w:tcPr>
          <w:p w14:paraId="381B005E" w14:textId="77777777" w:rsidR="00AD3801" w:rsidRPr="00AD3801" w:rsidRDefault="00AD3801" w:rsidP="004C7A3C">
            <w:pPr>
              <w:rPr>
                <w:ins w:id="397" w:author="Oluwabunmi Dada" w:date="2026-01-05T05:17:00Z"/>
                <w:rFonts w:ascii="Times New Roman" w:hAnsi="Times New Roman" w:cs="Times New Roman"/>
                <w:sz w:val="24"/>
                <w:szCs w:val="24"/>
                <w:rPrChange w:id="398" w:author="Oluwabunmi Dada" w:date="2026-01-05T05:17:00Z">
                  <w:rPr>
                    <w:ins w:id="39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584" w:type="dxa"/>
            <w:tcPrChange w:id="400" w:author="Oluwabunmi Dada" w:date="2026-01-05T05:21:00Z">
              <w:tcPr>
                <w:tcW w:w="1616" w:type="dxa"/>
              </w:tcPr>
            </w:tcPrChange>
          </w:tcPr>
          <w:p w14:paraId="7EE9DE4D" w14:textId="77777777" w:rsidR="00AD3801" w:rsidRPr="00AD3801" w:rsidRDefault="00AD3801" w:rsidP="004C7A3C">
            <w:pPr>
              <w:rPr>
                <w:ins w:id="401" w:author="Oluwabunmi Dada" w:date="2026-01-05T05:17:00Z"/>
                <w:rFonts w:ascii="Times New Roman" w:hAnsi="Times New Roman" w:cs="Times New Roman"/>
                <w:sz w:val="24"/>
                <w:szCs w:val="24"/>
                <w:rPrChange w:id="402" w:author="Oluwabunmi Dada" w:date="2026-01-05T05:17:00Z">
                  <w:rPr>
                    <w:ins w:id="40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13" w:type="dxa"/>
            <w:tcPrChange w:id="404" w:author="Oluwabunmi Dada" w:date="2026-01-05T05:21:00Z">
              <w:tcPr>
                <w:tcW w:w="2869" w:type="dxa"/>
              </w:tcPr>
            </w:tcPrChange>
          </w:tcPr>
          <w:p w14:paraId="6D022D1A" w14:textId="77777777" w:rsidR="00AD3801" w:rsidRPr="00AD3801" w:rsidRDefault="00AD3801" w:rsidP="004C7A3C">
            <w:pPr>
              <w:rPr>
                <w:ins w:id="405" w:author="Oluwabunmi Dada" w:date="2026-01-05T05:17:00Z"/>
                <w:rFonts w:ascii="Times New Roman" w:hAnsi="Times New Roman" w:cs="Times New Roman"/>
                <w:sz w:val="24"/>
                <w:szCs w:val="24"/>
                <w:rPrChange w:id="406" w:author="Oluwabunmi Dada" w:date="2026-01-05T05:17:00Z">
                  <w:rPr>
                    <w:ins w:id="40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</w:tr>
      <w:tr w:rsidR="00AD3801" w:rsidRPr="00AD3801" w14:paraId="04D9E1AA" w14:textId="77777777" w:rsidTr="00AD3801">
        <w:trPr>
          <w:trHeight w:val="275"/>
          <w:ins w:id="408" w:author="Oluwabunmi Dada" w:date="2026-01-05T05:17:00Z"/>
        </w:trPr>
        <w:tc>
          <w:tcPr>
            <w:tcW w:w="1230" w:type="dxa"/>
            <w:vMerge w:val="restart"/>
            <w:tcPrChange w:id="409" w:author="Oluwabunmi Dada" w:date="2026-01-05T05:21:00Z">
              <w:tcPr>
                <w:tcW w:w="1615" w:type="dxa"/>
                <w:vMerge w:val="restart"/>
              </w:tcPr>
            </w:tcPrChange>
          </w:tcPr>
          <w:p w14:paraId="336F6382" w14:textId="77777777" w:rsidR="00AD3801" w:rsidRPr="00AD3801" w:rsidRDefault="00AD3801" w:rsidP="004C7A3C">
            <w:pPr>
              <w:rPr>
                <w:ins w:id="410" w:author="Oluwabunmi Dada" w:date="2026-01-05T05:17:00Z"/>
                <w:rFonts w:ascii="Times New Roman" w:hAnsi="Times New Roman" w:cs="Times New Roman"/>
                <w:sz w:val="24"/>
                <w:szCs w:val="24"/>
                <w:rPrChange w:id="411" w:author="Oluwabunmi Dada" w:date="2026-01-05T05:17:00Z">
                  <w:rPr>
                    <w:ins w:id="41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41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41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Tsai et al., 2015</w:t>
              </w:r>
            </w:ins>
          </w:p>
        </w:tc>
        <w:tc>
          <w:tcPr>
            <w:tcW w:w="2823" w:type="dxa"/>
            <w:tcPrChange w:id="415" w:author="Oluwabunmi Dada" w:date="2026-01-05T05:21:00Z">
              <w:tcPr>
                <w:tcW w:w="2879" w:type="dxa"/>
              </w:tcPr>
            </w:tcPrChange>
          </w:tcPr>
          <w:p w14:paraId="53492FD1" w14:textId="77777777" w:rsidR="00AD3801" w:rsidRPr="00AD3801" w:rsidRDefault="00AD3801" w:rsidP="004C7A3C">
            <w:pPr>
              <w:rPr>
                <w:ins w:id="416" w:author="Oluwabunmi Dada" w:date="2026-01-05T05:17:00Z"/>
                <w:rFonts w:ascii="Times New Roman" w:hAnsi="Times New Roman" w:cs="Times New Roman"/>
                <w:b/>
                <w:bCs/>
                <w:sz w:val="24"/>
                <w:szCs w:val="24"/>
                <w:rPrChange w:id="417" w:author="Oluwabunmi Dada" w:date="2026-01-05T05:17:00Z">
                  <w:rPr>
                    <w:ins w:id="418" w:author="Oluwabunmi Dada" w:date="2026-01-05T05:17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419" w:author="Oluwabunmi Dada" w:date="2026-01-05T05:17:00Z">
              <w:r w:rsidRPr="00AD3801">
                <w:rPr>
                  <w:rFonts w:ascii="Times New Roman" w:hAnsi="Times New Roman" w:cs="Times New Roman"/>
                  <w:b/>
                  <w:bCs/>
                  <w:sz w:val="24"/>
                  <w:szCs w:val="24"/>
                  <w:rPrChange w:id="420" w:author="Oluwabunmi Dada" w:date="2026-01-05T05:17:00Z">
                    <w:rPr>
                      <w:rFonts w:ascii="Times New Roman" w:hAnsi="Times New Roman" w:cs="Times New Roman"/>
                      <w:b/>
                      <w:bCs/>
                    </w:rPr>
                  </w:rPrChange>
                </w:rPr>
                <w:t>Head and neck</w:t>
              </w:r>
            </w:ins>
          </w:p>
        </w:tc>
        <w:tc>
          <w:tcPr>
            <w:tcW w:w="1506" w:type="dxa"/>
            <w:tcPrChange w:id="421" w:author="Oluwabunmi Dada" w:date="2026-01-05T05:21:00Z">
              <w:tcPr>
                <w:tcW w:w="1536" w:type="dxa"/>
              </w:tcPr>
            </w:tcPrChange>
          </w:tcPr>
          <w:p w14:paraId="39BC4A9B" w14:textId="77777777" w:rsidR="00AD3801" w:rsidRPr="00AD3801" w:rsidRDefault="00AD3801" w:rsidP="004C7A3C">
            <w:pPr>
              <w:rPr>
                <w:ins w:id="422" w:author="Oluwabunmi Dada" w:date="2026-01-05T05:17:00Z"/>
                <w:rFonts w:ascii="Times New Roman" w:hAnsi="Times New Roman" w:cs="Times New Roman"/>
                <w:sz w:val="24"/>
                <w:szCs w:val="24"/>
                <w:rPrChange w:id="423" w:author="Oluwabunmi Dada" w:date="2026-01-05T05:17:00Z">
                  <w:rPr>
                    <w:ins w:id="42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309" w:type="dxa"/>
            <w:tcPrChange w:id="425" w:author="Oluwabunmi Dada" w:date="2026-01-05T05:21:00Z">
              <w:tcPr>
                <w:tcW w:w="1335" w:type="dxa"/>
              </w:tcPr>
            </w:tcPrChange>
          </w:tcPr>
          <w:p w14:paraId="0786E272" w14:textId="77777777" w:rsidR="00AD3801" w:rsidRPr="00AD3801" w:rsidRDefault="00AD3801" w:rsidP="004C7A3C">
            <w:pPr>
              <w:rPr>
                <w:ins w:id="426" w:author="Oluwabunmi Dada" w:date="2026-01-05T05:17:00Z"/>
                <w:rFonts w:ascii="Times New Roman" w:hAnsi="Times New Roman" w:cs="Times New Roman"/>
                <w:sz w:val="24"/>
                <w:szCs w:val="24"/>
                <w:rPrChange w:id="427" w:author="Oluwabunmi Dada" w:date="2026-01-05T05:17:00Z">
                  <w:rPr>
                    <w:ins w:id="42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179" w:type="dxa"/>
            <w:tcPrChange w:id="429" w:author="Oluwabunmi Dada" w:date="2026-01-05T05:21:00Z">
              <w:tcPr>
                <w:tcW w:w="1203" w:type="dxa"/>
              </w:tcPr>
            </w:tcPrChange>
          </w:tcPr>
          <w:p w14:paraId="5CA9E37D" w14:textId="77777777" w:rsidR="00AD3801" w:rsidRPr="00AD3801" w:rsidRDefault="00AD3801" w:rsidP="004C7A3C">
            <w:pPr>
              <w:rPr>
                <w:ins w:id="430" w:author="Oluwabunmi Dada" w:date="2026-01-05T05:17:00Z"/>
                <w:rFonts w:ascii="Times New Roman" w:hAnsi="Times New Roman" w:cs="Times New Roman"/>
                <w:sz w:val="24"/>
                <w:szCs w:val="24"/>
                <w:rPrChange w:id="431" w:author="Oluwabunmi Dada" w:date="2026-01-05T05:17:00Z">
                  <w:rPr>
                    <w:ins w:id="43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497" w:type="dxa"/>
            <w:tcPrChange w:id="433" w:author="Oluwabunmi Dada" w:date="2026-01-05T05:21:00Z">
              <w:tcPr>
                <w:tcW w:w="1527" w:type="dxa"/>
              </w:tcPr>
            </w:tcPrChange>
          </w:tcPr>
          <w:p w14:paraId="7C891576" w14:textId="77777777" w:rsidR="00AD3801" w:rsidRPr="00AD3801" w:rsidRDefault="00AD3801" w:rsidP="004C7A3C">
            <w:pPr>
              <w:rPr>
                <w:ins w:id="434" w:author="Oluwabunmi Dada" w:date="2026-01-05T05:17:00Z"/>
                <w:rFonts w:ascii="Times New Roman" w:hAnsi="Times New Roman" w:cs="Times New Roman"/>
                <w:sz w:val="24"/>
                <w:szCs w:val="24"/>
                <w:rPrChange w:id="435" w:author="Oluwabunmi Dada" w:date="2026-01-05T05:17:00Z">
                  <w:rPr>
                    <w:ins w:id="43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584" w:type="dxa"/>
            <w:tcPrChange w:id="437" w:author="Oluwabunmi Dada" w:date="2026-01-05T05:21:00Z">
              <w:tcPr>
                <w:tcW w:w="1616" w:type="dxa"/>
              </w:tcPr>
            </w:tcPrChange>
          </w:tcPr>
          <w:p w14:paraId="32095504" w14:textId="77777777" w:rsidR="00AD3801" w:rsidRPr="00AD3801" w:rsidRDefault="00AD3801" w:rsidP="004C7A3C">
            <w:pPr>
              <w:rPr>
                <w:ins w:id="438" w:author="Oluwabunmi Dada" w:date="2026-01-05T05:17:00Z"/>
                <w:rFonts w:ascii="Times New Roman" w:hAnsi="Times New Roman" w:cs="Times New Roman"/>
                <w:sz w:val="24"/>
                <w:szCs w:val="24"/>
                <w:rPrChange w:id="439" w:author="Oluwabunmi Dada" w:date="2026-01-05T05:17:00Z">
                  <w:rPr>
                    <w:ins w:id="44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13" w:type="dxa"/>
            <w:tcPrChange w:id="441" w:author="Oluwabunmi Dada" w:date="2026-01-05T05:21:00Z">
              <w:tcPr>
                <w:tcW w:w="2869" w:type="dxa"/>
              </w:tcPr>
            </w:tcPrChange>
          </w:tcPr>
          <w:p w14:paraId="2B0F4BC0" w14:textId="77777777" w:rsidR="00AD3801" w:rsidRPr="00AD3801" w:rsidRDefault="00AD3801" w:rsidP="004C7A3C">
            <w:pPr>
              <w:rPr>
                <w:ins w:id="442" w:author="Oluwabunmi Dada" w:date="2026-01-05T05:17:00Z"/>
                <w:rFonts w:ascii="Times New Roman" w:hAnsi="Times New Roman" w:cs="Times New Roman"/>
                <w:sz w:val="24"/>
                <w:szCs w:val="24"/>
                <w:rPrChange w:id="443" w:author="Oluwabunmi Dada" w:date="2026-01-05T05:17:00Z">
                  <w:rPr>
                    <w:ins w:id="44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</w:tr>
      <w:tr w:rsidR="00AD3801" w:rsidRPr="00AD3801" w14:paraId="479A6BE6" w14:textId="77777777" w:rsidTr="00AD3801">
        <w:trPr>
          <w:trHeight w:val="275"/>
          <w:ins w:id="445" w:author="Oluwabunmi Dada" w:date="2026-01-05T05:17:00Z"/>
        </w:trPr>
        <w:tc>
          <w:tcPr>
            <w:tcW w:w="1230" w:type="dxa"/>
            <w:vMerge/>
            <w:tcPrChange w:id="446" w:author="Oluwabunmi Dada" w:date="2026-01-05T05:21:00Z">
              <w:tcPr>
                <w:tcW w:w="1615" w:type="dxa"/>
                <w:vMerge/>
              </w:tcPr>
            </w:tcPrChange>
          </w:tcPr>
          <w:p w14:paraId="35B2F33A" w14:textId="77777777" w:rsidR="00AD3801" w:rsidRPr="00AD3801" w:rsidRDefault="00AD3801" w:rsidP="004C7A3C">
            <w:pPr>
              <w:rPr>
                <w:ins w:id="447" w:author="Oluwabunmi Dada" w:date="2026-01-05T05:17:00Z"/>
                <w:rFonts w:ascii="Times New Roman" w:hAnsi="Times New Roman" w:cs="Times New Roman"/>
                <w:sz w:val="24"/>
                <w:szCs w:val="24"/>
                <w:rPrChange w:id="448" w:author="Oluwabunmi Dada" w:date="2026-01-05T05:17:00Z">
                  <w:rPr>
                    <w:ins w:id="44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450" w:author="Oluwabunmi Dada" w:date="2026-01-05T05:21:00Z">
              <w:tcPr>
                <w:tcW w:w="2879" w:type="dxa"/>
              </w:tcPr>
            </w:tcPrChange>
          </w:tcPr>
          <w:p w14:paraId="2D29C1F3" w14:textId="77777777" w:rsidR="00AD3801" w:rsidRPr="00AD3801" w:rsidRDefault="00AD3801" w:rsidP="004C7A3C">
            <w:pPr>
              <w:rPr>
                <w:ins w:id="451" w:author="Oluwabunmi Dada" w:date="2026-01-05T05:17:00Z"/>
                <w:rFonts w:ascii="Times New Roman" w:hAnsi="Times New Roman" w:cs="Times New Roman"/>
                <w:sz w:val="24"/>
                <w:szCs w:val="24"/>
                <w:rPrChange w:id="452" w:author="Oluwabunmi Dada" w:date="2026-01-05T05:17:00Z">
                  <w:rPr>
                    <w:ins w:id="45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45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45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Lip</w:t>
              </w:r>
            </w:ins>
          </w:p>
        </w:tc>
        <w:tc>
          <w:tcPr>
            <w:tcW w:w="1506" w:type="dxa"/>
            <w:tcPrChange w:id="456" w:author="Oluwabunmi Dada" w:date="2026-01-05T05:21:00Z">
              <w:tcPr>
                <w:tcW w:w="1536" w:type="dxa"/>
              </w:tcPr>
            </w:tcPrChange>
          </w:tcPr>
          <w:p w14:paraId="360264DD" w14:textId="77777777" w:rsidR="00AD3801" w:rsidRPr="00AD3801" w:rsidRDefault="00AD3801" w:rsidP="004C7A3C">
            <w:pPr>
              <w:rPr>
                <w:ins w:id="457" w:author="Oluwabunmi Dada" w:date="2026-01-05T05:17:00Z"/>
                <w:rFonts w:ascii="Times New Roman" w:hAnsi="Times New Roman" w:cs="Times New Roman"/>
                <w:sz w:val="24"/>
                <w:szCs w:val="24"/>
                <w:rPrChange w:id="458" w:author="Oluwabunmi Dada" w:date="2026-01-05T05:17:00Z">
                  <w:rPr>
                    <w:ins w:id="45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46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46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OR</w:t>
              </w:r>
            </w:ins>
          </w:p>
        </w:tc>
        <w:tc>
          <w:tcPr>
            <w:tcW w:w="1309" w:type="dxa"/>
            <w:tcPrChange w:id="462" w:author="Oluwabunmi Dada" w:date="2026-01-05T05:21:00Z">
              <w:tcPr>
                <w:tcW w:w="1335" w:type="dxa"/>
              </w:tcPr>
            </w:tcPrChange>
          </w:tcPr>
          <w:p w14:paraId="14E4471B" w14:textId="77777777" w:rsidR="00AD3801" w:rsidRPr="00AD3801" w:rsidRDefault="00AD3801" w:rsidP="004C7A3C">
            <w:pPr>
              <w:rPr>
                <w:ins w:id="463" w:author="Oluwabunmi Dada" w:date="2026-01-05T05:17:00Z"/>
                <w:rFonts w:ascii="Times New Roman" w:hAnsi="Times New Roman" w:cs="Times New Roman"/>
                <w:sz w:val="24"/>
                <w:szCs w:val="24"/>
                <w:rPrChange w:id="464" w:author="Oluwabunmi Dada" w:date="2026-01-05T05:17:00Z">
                  <w:rPr>
                    <w:ins w:id="46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46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46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44</w:t>
              </w:r>
            </w:ins>
          </w:p>
        </w:tc>
        <w:tc>
          <w:tcPr>
            <w:tcW w:w="1179" w:type="dxa"/>
            <w:tcPrChange w:id="468" w:author="Oluwabunmi Dada" w:date="2026-01-05T05:21:00Z">
              <w:tcPr>
                <w:tcW w:w="1203" w:type="dxa"/>
              </w:tcPr>
            </w:tcPrChange>
          </w:tcPr>
          <w:p w14:paraId="1488A1F7" w14:textId="77777777" w:rsidR="00AD3801" w:rsidRPr="00AD3801" w:rsidRDefault="00AD3801" w:rsidP="004C7A3C">
            <w:pPr>
              <w:rPr>
                <w:ins w:id="469" w:author="Oluwabunmi Dada" w:date="2026-01-05T05:17:00Z"/>
                <w:rFonts w:ascii="Times New Roman" w:hAnsi="Times New Roman" w:cs="Times New Roman"/>
                <w:sz w:val="24"/>
                <w:szCs w:val="24"/>
                <w:rPrChange w:id="470" w:author="Oluwabunmi Dada" w:date="2026-01-05T05:17:00Z">
                  <w:rPr>
                    <w:ins w:id="47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497" w:type="dxa"/>
            <w:tcPrChange w:id="472" w:author="Oluwabunmi Dada" w:date="2026-01-05T05:21:00Z">
              <w:tcPr>
                <w:tcW w:w="1527" w:type="dxa"/>
              </w:tcPr>
            </w:tcPrChange>
          </w:tcPr>
          <w:p w14:paraId="58BA3B53" w14:textId="77777777" w:rsidR="00AD3801" w:rsidRPr="00AD3801" w:rsidRDefault="00AD3801" w:rsidP="004C7A3C">
            <w:pPr>
              <w:rPr>
                <w:ins w:id="473" w:author="Oluwabunmi Dada" w:date="2026-01-05T05:17:00Z"/>
                <w:rFonts w:ascii="Times New Roman" w:hAnsi="Times New Roman" w:cs="Times New Roman"/>
                <w:sz w:val="24"/>
                <w:szCs w:val="24"/>
                <w:rPrChange w:id="474" w:author="Oluwabunmi Dada" w:date="2026-01-05T05:17:00Z">
                  <w:rPr>
                    <w:ins w:id="47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47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47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89-2.33</w:t>
              </w:r>
            </w:ins>
          </w:p>
        </w:tc>
        <w:tc>
          <w:tcPr>
            <w:tcW w:w="1584" w:type="dxa"/>
            <w:tcPrChange w:id="478" w:author="Oluwabunmi Dada" w:date="2026-01-05T05:21:00Z">
              <w:tcPr>
                <w:tcW w:w="1616" w:type="dxa"/>
              </w:tcPr>
            </w:tcPrChange>
          </w:tcPr>
          <w:p w14:paraId="7B82BAA3" w14:textId="77777777" w:rsidR="00AD3801" w:rsidRPr="00AD3801" w:rsidRDefault="00AD3801" w:rsidP="004C7A3C">
            <w:pPr>
              <w:rPr>
                <w:ins w:id="479" w:author="Oluwabunmi Dada" w:date="2026-01-05T05:17:00Z"/>
                <w:rFonts w:ascii="Times New Roman" w:hAnsi="Times New Roman" w:cs="Times New Roman"/>
                <w:sz w:val="24"/>
                <w:szCs w:val="24"/>
                <w:rPrChange w:id="480" w:author="Oluwabunmi Dada" w:date="2026-01-05T05:17:00Z">
                  <w:rPr>
                    <w:ins w:id="48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13" w:type="dxa"/>
            <w:tcPrChange w:id="482" w:author="Oluwabunmi Dada" w:date="2026-01-05T05:21:00Z">
              <w:tcPr>
                <w:tcW w:w="2869" w:type="dxa"/>
              </w:tcPr>
            </w:tcPrChange>
          </w:tcPr>
          <w:p w14:paraId="613EF719" w14:textId="77777777" w:rsidR="00AD3801" w:rsidRPr="00AD3801" w:rsidRDefault="00AD3801" w:rsidP="004C7A3C">
            <w:pPr>
              <w:rPr>
                <w:ins w:id="483" w:author="Oluwabunmi Dada" w:date="2026-01-05T05:17:00Z"/>
                <w:rFonts w:ascii="Times New Roman" w:hAnsi="Times New Roman" w:cs="Times New Roman"/>
                <w:sz w:val="24"/>
                <w:szCs w:val="24"/>
                <w:rPrChange w:id="484" w:author="Oluwabunmi Dada" w:date="2026-01-05T05:17:00Z">
                  <w:rPr>
                    <w:ins w:id="48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48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48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US California population</w:t>
              </w:r>
            </w:ins>
          </w:p>
        </w:tc>
      </w:tr>
      <w:tr w:rsidR="00AD3801" w:rsidRPr="00AD3801" w14:paraId="1F7770EF" w14:textId="77777777" w:rsidTr="00AD3801">
        <w:trPr>
          <w:trHeight w:val="275"/>
          <w:ins w:id="488" w:author="Oluwabunmi Dada" w:date="2026-01-05T05:17:00Z"/>
        </w:trPr>
        <w:tc>
          <w:tcPr>
            <w:tcW w:w="1230" w:type="dxa"/>
            <w:vMerge/>
            <w:tcPrChange w:id="489" w:author="Oluwabunmi Dada" w:date="2026-01-05T05:21:00Z">
              <w:tcPr>
                <w:tcW w:w="1615" w:type="dxa"/>
                <w:vMerge/>
              </w:tcPr>
            </w:tcPrChange>
          </w:tcPr>
          <w:p w14:paraId="0A2A2D07" w14:textId="77777777" w:rsidR="00AD3801" w:rsidRPr="00AD3801" w:rsidRDefault="00AD3801" w:rsidP="004C7A3C">
            <w:pPr>
              <w:rPr>
                <w:ins w:id="490" w:author="Oluwabunmi Dada" w:date="2026-01-05T05:17:00Z"/>
                <w:rFonts w:ascii="Times New Roman" w:hAnsi="Times New Roman" w:cs="Times New Roman"/>
                <w:sz w:val="24"/>
                <w:szCs w:val="24"/>
                <w:rPrChange w:id="491" w:author="Oluwabunmi Dada" w:date="2026-01-05T05:17:00Z">
                  <w:rPr>
                    <w:ins w:id="49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493" w:author="Oluwabunmi Dada" w:date="2026-01-05T05:21:00Z">
              <w:tcPr>
                <w:tcW w:w="2879" w:type="dxa"/>
              </w:tcPr>
            </w:tcPrChange>
          </w:tcPr>
          <w:p w14:paraId="0F0E0A30" w14:textId="77777777" w:rsidR="00AD3801" w:rsidRPr="00AD3801" w:rsidRDefault="00AD3801" w:rsidP="004C7A3C">
            <w:pPr>
              <w:rPr>
                <w:ins w:id="494" w:author="Oluwabunmi Dada" w:date="2026-01-05T05:17:00Z"/>
                <w:rFonts w:ascii="Times New Roman" w:hAnsi="Times New Roman" w:cs="Times New Roman"/>
                <w:sz w:val="24"/>
                <w:szCs w:val="24"/>
                <w:rPrChange w:id="495" w:author="Oluwabunmi Dada" w:date="2026-01-05T05:17:00Z">
                  <w:rPr>
                    <w:ins w:id="49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49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49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Tongue</w:t>
              </w:r>
            </w:ins>
          </w:p>
        </w:tc>
        <w:tc>
          <w:tcPr>
            <w:tcW w:w="1506" w:type="dxa"/>
            <w:tcPrChange w:id="499" w:author="Oluwabunmi Dada" w:date="2026-01-05T05:21:00Z">
              <w:tcPr>
                <w:tcW w:w="1536" w:type="dxa"/>
              </w:tcPr>
            </w:tcPrChange>
          </w:tcPr>
          <w:p w14:paraId="28A98019" w14:textId="77777777" w:rsidR="00AD3801" w:rsidRPr="00AD3801" w:rsidRDefault="00AD3801" w:rsidP="004C7A3C">
            <w:pPr>
              <w:rPr>
                <w:ins w:id="500" w:author="Oluwabunmi Dada" w:date="2026-01-05T05:17:00Z"/>
                <w:rFonts w:ascii="Times New Roman" w:hAnsi="Times New Roman" w:cs="Times New Roman"/>
                <w:sz w:val="24"/>
                <w:szCs w:val="24"/>
                <w:rPrChange w:id="501" w:author="Oluwabunmi Dada" w:date="2026-01-05T05:17:00Z">
                  <w:rPr>
                    <w:ins w:id="50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50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50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OR</w:t>
              </w:r>
            </w:ins>
          </w:p>
        </w:tc>
        <w:tc>
          <w:tcPr>
            <w:tcW w:w="1309" w:type="dxa"/>
            <w:tcPrChange w:id="505" w:author="Oluwabunmi Dada" w:date="2026-01-05T05:21:00Z">
              <w:tcPr>
                <w:tcW w:w="1335" w:type="dxa"/>
              </w:tcPr>
            </w:tcPrChange>
          </w:tcPr>
          <w:p w14:paraId="09A3FC74" w14:textId="77777777" w:rsidR="00AD3801" w:rsidRPr="00AD3801" w:rsidRDefault="00AD3801" w:rsidP="004C7A3C">
            <w:pPr>
              <w:rPr>
                <w:ins w:id="506" w:author="Oluwabunmi Dada" w:date="2026-01-05T05:17:00Z"/>
                <w:rFonts w:ascii="Times New Roman" w:hAnsi="Times New Roman" w:cs="Times New Roman"/>
                <w:sz w:val="24"/>
                <w:szCs w:val="24"/>
                <w:rPrChange w:id="507" w:author="Oluwabunmi Dada" w:date="2026-01-05T05:17:00Z">
                  <w:rPr>
                    <w:ins w:id="50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50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51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18</w:t>
              </w:r>
            </w:ins>
          </w:p>
        </w:tc>
        <w:tc>
          <w:tcPr>
            <w:tcW w:w="1179" w:type="dxa"/>
            <w:tcPrChange w:id="511" w:author="Oluwabunmi Dada" w:date="2026-01-05T05:21:00Z">
              <w:tcPr>
                <w:tcW w:w="1203" w:type="dxa"/>
              </w:tcPr>
            </w:tcPrChange>
          </w:tcPr>
          <w:p w14:paraId="7318988C" w14:textId="77777777" w:rsidR="00AD3801" w:rsidRPr="00AD3801" w:rsidRDefault="00AD3801" w:rsidP="004C7A3C">
            <w:pPr>
              <w:rPr>
                <w:ins w:id="512" w:author="Oluwabunmi Dada" w:date="2026-01-05T05:17:00Z"/>
                <w:rFonts w:ascii="Times New Roman" w:hAnsi="Times New Roman" w:cs="Times New Roman"/>
                <w:sz w:val="24"/>
                <w:szCs w:val="24"/>
                <w:rPrChange w:id="513" w:author="Oluwabunmi Dada" w:date="2026-01-05T05:17:00Z">
                  <w:rPr>
                    <w:ins w:id="51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497" w:type="dxa"/>
            <w:tcPrChange w:id="515" w:author="Oluwabunmi Dada" w:date="2026-01-05T05:21:00Z">
              <w:tcPr>
                <w:tcW w:w="1527" w:type="dxa"/>
              </w:tcPr>
            </w:tcPrChange>
          </w:tcPr>
          <w:p w14:paraId="11A12BB9" w14:textId="77777777" w:rsidR="00AD3801" w:rsidRPr="00AD3801" w:rsidRDefault="00AD3801" w:rsidP="004C7A3C">
            <w:pPr>
              <w:rPr>
                <w:ins w:id="516" w:author="Oluwabunmi Dada" w:date="2026-01-05T05:17:00Z"/>
                <w:rFonts w:ascii="Times New Roman" w:hAnsi="Times New Roman" w:cs="Times New Roman"/>
                <w:sz w:val="24"/>
                <w:szCs w:val="24"/>
                <w:rPrChange w:id="517" w:author="Oluwabunmi Dada" w:date="2026-01-05T05:17:00Z">
                  <w:rPr>
                    <w:ins w:id="51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51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52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82-1.70</w:t>
              </w:r>
            </w:ins>
          </w:p>
        </w:tc>
        <w:tc>
          <w:tcPr>
            <w:tcW w:w="1584" w:type="dxa"/>
            <w:tcPrChange w:id="521" w:author="Oluwabunmi Dada" w:date="2026-01-05T05:21:00Z">
              <w:tcPr>
                <w:tcW w:w="1616" w:type="dxa"/>
              </w:tcPr>
            </w:tcPrChange>
          </w:tcPr>
          <w:p w14:paraId="6F170B3B" w14:textId="77777777" w:rsidR="00AD3801" w:rsidRPr="00AD3801" w:rsidRDefault="00AD3801" w:rsidP="004C7A3C">
            <w:pPr>
              <w:rPr>
                <w:ins w:id="522" w:author="Oluwabunmi Dada" w:date="2026-01-05T05:17:00Z"/>
                <w:rFonts w:ascii="Times New Roman" w:hAnsi="Times New Roman" w:cs="Times New Roman"/>
                <w:sz w:val="24"/>
                <w:szCs w:val="24"/>
                <w:rPrChange w:id="523" w:author="Oluwabunmi Dada" w:date="2026-01-05T05:17:00Z">
                  <w:rPr>
                    <w:ins w:id="52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13" w:type="dxa"/>
            <w:tcPrChange w:id="525" w:author="Oluwabunmi Dada" w:date="2026-01-05T05:21:00Z">
              <w:tcPr>
                <w:tcW w:w="2869" w:type="dxa"/>
              </w:tcPr>
            </w:tcPrChange>
          </w:tcPr>
          <w:p w14:paraId="6216CB05" w14:textId="77777777" w:rsidR="00AD3801" w:rsidRPr="00AD3801" w:rsidRDefault="00AD3801" w:rsidP="004C7A3C">
            <w:pPr>
              <w:rPr>
                <w:ins w:id="526" w:author="Oluwabunmi Dada" w:date="2026-01-05T05:17:00Z"/>
                <w:rFonts w:ascii="Times New Roman" w:hAnsi="Times New Roman" w:cs="Times New Roman"/>
                <w:sz w:val="24"/>
                <w:szCs w:val="24"/>
                <w:rPrChange w:id="527" w:author="Oluwabunmi Dada" w:date="2026-01-05T05:17:00Z">
                  <w:rPr>
                    <w:ins w:id="52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52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53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US California population</w:t>
              </w:r>
            </w:ins>
          </w:p>
        </w:tc>
      </w:tr>
      <w:tr w:rsidR="00AD3801" w:rsidRPr="00AD3801" w14:paraId="7F6F28D0" w14:textId="77777777" w:rsidTr="00AD3801">
        <w:trPr>
          <w:trHeight w:val="275"/>
          <w:ins w:id="531" w:author="Oluwabunmi Dada" w:date="2026-01-05T05:17:00Z"/>
        </w:trPr>
        <w:tc>
          <w:tcPr>
            <w:tcW w:w="1230" w:type="dxa"/>
            <w:vMerge/>
            <w:tcPrChange w:id="532" w:author="Oluwabunmi Dada" w:date="2026-01-05T05:21:00Z">
              <w:tcPr>
                <w:tcW w:w="1615" w:type="dxa"/>
                <w:vMerge/>
              </w:tcPr>
            </w:tcPrChange>
          </w:tcPr>
          <w:p w14:paraId="44344CCD" w14:textId="77777777" w:rsidR="00AD3801" w:rsidRPr="00AD3801" w:rsidRDefault="00AD3801" w:rsidP="004C7A3C">
            <w:pPr>
              <w:rPr>
                <w:ins w:id="533" w:author="Oluwabunmi Dada" w:date="2026-01-05T05:17:00Z"/>
                <w:rFonts w:ascii="Times New Roman" w:hAnsi="Times New Roman" w:cs="Times New Roman"/>
                <w:sz w:val="24"/>
                <w:szCs w:val="24"/>
                <w:rPrChange w:id="534" w:author="Oluwabunmi Dada" w:date="2026-01-05T05:17:00Z">
                  <w:rPr>
                    <w:ins w:id="53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536" w:author="Oluwabunmi Dada" w:date="2026-01-05T05:21:00Z">
              <w:tcPr>
                <w:tcW w:w="2879" w:type="dxa"/>
              </w:tcPr>
            </w:tcPrChange>
          </w:tcPr>
          <w:p w14:paraId="2573355B" w14:textId="77777777" w:rsidR="00AD3801" w:rsidRPr="00AD3801" w:rsidRDefault="00AD3801" w:rsidP="004C7A3C">
            <w:pPr>
              <w:rPr>
                <w:ins w:id="537" w:author="Oluwabunmi Dada" w:date="2026-01-05T05:17:00Z"/>
                <w:rFonts w:ascii="Times New Roman" w:hAnsi="Times New Roman" w:cs="Times New Roman"/>
                <w:sz w:val="24"/>
                <w:szCs w:val="24"/>
                <w:rPrChange w:id="538" w:author="Oluwabunmi Dada" w:date="2026-01-05T05:17:00Z">
                  <w:rPr>
                    <w:ins w:id="53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54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54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Salivary gland</w:t>
              </w:r>
            </w:ins>
          </w:p>
        </w:tc>
        <w:tc>
          <w:tcPr>
            <w:tcW w:w="1506" w:type="dxa"/>
            <w:tcPrChange w:id="542" w:author="Oluwabunmi Dada" w:date="2026-01-05T05:21:00Z">
              <w:tcPr>
                <w:tcW w:w="1536" w:type="dxa"/>
              </w:tcPr>
            </w:tcPrChange>
          </w:tcPr>
          <w:p w14:paraId="4FD2B894" w14:textId="77777777" w:rsidR="00AD3801" w:rsidRPr="00AD3801" w:rsidRDefault="00AD3801" w:rsidP="004C7A3C">
            <w:pPr>
              <w:rPr>
                <w:ins w:id="543" w:author="Oluwabunmi Dada" w:date="2026-01-05T05:17:00Z"/>
                <w:rFonts w:ascii="Times New Roman" w:hAnsi="Times New Roman" w:cs="Times New Roman"/>
                <w:sz w:val="24"/>
                <w:szCs w:val="24"/>
                <w:rPrChange w:id="544" w:author="Oluwabunmi Dada" w:date="2026-01-05T05:17:00Z">
                  <w:rPr>
                    <w:ins w:id="54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54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54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OR</w:t>
              </w:r>
            </w:ins>
          </w:p>
        </w:tc>
        <w:tc>
          <w:tcPr>
            <w:tcW w:w="1309" w:type="dxa"/>
            <w:tcPrChange w:id="548" w:author="Oluwabunmi Dada" w:date="2026-01-05T05:21:00Z">
              <w:tcPr>
                <w:tcW w:w="1335" w:type="dxa"/>
              </w:tcPr>
            </w:tcPrChange>
          </w:tcPr>
          <w:p w14:paraId="61FFDB68" w14:textId="77777777" w:rsidR="00AD3801" w:rsidRPr="00AD3801" w:rsidRDefault="00AD3801" w:rsidP="004C7A3C">
            <w:pPr>
              <w:rPr>
                <w:ins w:id="549" w:author="Oluwabunmi Dada" w:date="2026-01-05T05:17:00Z"/>
                <w:rFonts w:ascii="Times New Roman" w:hAnsi="Times New Roman" w:cs="Times New Roman"/>
                <w:sz w:val="24"/>
                <w:szCs w:val="24"/>
                <w:rPrChange w:id="550" w:author="Oluwabunmi Dada" w:date="2026-01-05T05:17:00Z">
                  <w:rPr>
                    <w:ins w:id="55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55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55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30</w:t>
              </w:r>
            </w:ins>
          </w:p>
        </w:tc>
        <w:tc>
          <w:tcPr>
            <w:tcW w:w="1179" w:type="dxa"/>
            <w:tcPrChange w:id="554" w:author="Oluwabunmi Dada" w:date="2026-01-05T05:21:00Z">
              <w:tcPr>
                <w:tcW w:w="1203" w:type="dxa"/>
              </w:tcPr>
            </w:tcPrChange>
          </w:tcPr>
          <w:p w14:paraId="2F911639" w14:textId="77777777" w:rsidR="00AD3801" w:rsidRPr="00AD3801" w:rsidRDefault="00AD3801" w:rsidP="004C7A3C">
            <w:pPr>
              <w:rPr>
                <w:ins w:id="555" w:author="Oluwabunmi Dada" w:date="2026-01-05T05:17:00Z"/>
                <w:rFonts w:ascii="Times New Roman" w:hAnsi="Times New Roman" w:cs="Times New Roman"/>
                <w:sz w:val="24"/>
                <w:szCs w:val="24"/>
                <w:rPrChange w:id="556" w:author="Oluwabunmi Dada" w:date="2026-01-05T05:17:00Z">
                  <w:rPr>
                    <w:ins w:id="55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497" w:type="dxa"/>
            <w:tcPrChange w:id="558" w:author="Oluwabunmi Dada" w:date="2026-01-05T05:21:00Z">
              <w:tcPr>
                <w:tcW w:w="1527" w:type="dxa"/>
              </w:tcPr>
            </w:tcPrChange>
          </w:tcPr>
          <w:p w14:paraId="6C0E62B2" w14:textId="77777777" w:rsidR="00AD3801" w:rsidRPr="00AD3801" w:rsidRDefault="00AD3801" w:rsidP="004C7A3C">
            <w:pPr>
              <w:rPr>
                <w:ins w:id="559" w:author="Oluwabunmi Dada" w:date="2026-01-05T05:17:00Z"/>
                <w:rFonts w:ascii="Times New Roman" w:hAnsi="Times New Roman" w:cs="Times New Roman"/>
                <w:sz w:val="24"/>
                <w:szCs w:val="24"/>
                <w:rPrChange w:id="560" w:author="Oluwabunmi Dada" w:date="2026-01-05T05:17:00Z">
                  <w:rPr>
                    <w:ins w:id="56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56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56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75-2.25</w:t>
              </w:r>
            </w:ins>
          </w:p>
        </w:tc>
        <w:tc>
          <w:tcPr>
            <w:tcW w:w="1584" w:type="dxa"/>
            <w:tcPrChange w:id="564" w:author="Oluwabunmi Dada" w:date="2026-01-05T05:21:00Z">
              <w:tcPr>
                <w:tcW w:w="1616" w:type="dxa"/>
              </w:tcPr>
            </w:tcPrChange>
          </w:tcPr>
          <w:p w14:paraId="7EED2645" w14:textId="77777777" w:rsidR="00AD3801" w:rsidRPr="00AD3801" w:rsidRDefault="00AD3801" w:rsidP="004C7A3C">
            <w:pPr>
              <w:rPr>
                <w:ins w:id="565" w:author="Oluwabunmi Dada" w:date="2026-01-05T05:17:00Z"/>
                <w:rFonts w:ascii="Times New Roman" w:hAnsi="Times New Roman" w:cs="Times New Roman"/>
                <w:sz w:val="24"/>
                <w:szCs w:val="24"/>
                <w:rPrChange w:id="566" w:author="Oluwabunmi Dada" w:date="2026-01-05T05:17:00Z">
                  <w:rPr>
                    <w:ins w:id="56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13" w:type="dxa"/>
            <w:tcPrChange w:id="568" w:author="Oluwabunmi Dada" w:date="2026-01-05T05:21:00Z">
              <w:tcPr>
                <w:tcW w:w="2869" w:type="dxa"/>
              </w:tcPr>
            </w:tcPrChange>
          </w:tcPr>
          <w:p w14:paraId="6AE21C93" w14:textId="77777777" w:rsidR="00AD3801" w:rsidRPr="00AD3801" w:rsidRDefault="00AD3801" w:rsidP="004C7A3C">
            <w:pPr>
              <w:rPr>
                <w:ins w:id="569" w:author="Oluwabunmi Dada" w:date="2026-01-05T05:17:00Z"/>
                <w:rFonts w:ascii="Times New Roman" w:hAnsi="Times New Roman" w:cs="Times New Roman"/>
                <w:sz w:val="24"/>
                <w:szCs w:val="24"/>
                <w:rPrChange w:id="570" w:author="Oluwabunmi Dada" w:date="2026-01-05T05:17:00Z">
                  <w:rPr>
                    <w:ins w:id="57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57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57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US California population</w:t>
              </w:r>
            </w:ins>
          </w:p>
        </w:tc>
      </w:tr>
      <w:tr w:rsidR="00AD3801" w:rsidRPr="00AD3801" w14:paraId="258DA370" w14:textId="77777777" w:rsidTr="00AD3801">
        <w:trPr>
          <w:trHeight w:val="275"/>
          <w:ins w:id="574" w:author="Oluwabunmi Dada" w:date="2026-01-05T05:17:00Z"/>
        </w:trPr>
        <w:tc>
          <w:tcPr>
            <w:tcW w:w="1230" w:type="dxa"/>
            <w:vMerge/>
            <w:tcPrChange w:id="575" w:author="Oluwabunmi Dada" w:date="2026-01-05T05:21:00Z">
              <w:tcPr>
                <w:tcW w:w="1615" w:type="dxa"/>
                <w:vMerge/>
              </w:tcPr>
            </w:tcPrChange>
          </w:tcPr>
          <w:p w14:paraId="667DA5AD" w14:textId="77777777" w:rsidR="00AD3801" w:rsidRPr="00AD3801" w:rsidRDefault="00AD3801" w:rsidP="004C7A3C">
            <w:pPr>
              <w:rPr>
                <w:ins w:id="576" w:author="Oluwabunmi Dada" w:date="2026-01-05T05:17:00Z"/>
                <w:rFonts w:ascii="Times New Roman" w:hAnsi="Times New Roman" w:cs="Times New Roman"/>
                <w:sz w:val="24"/>
                <w:szCs w:val="24"/>
                <w:rPrChange w:id="577" w:author="Oluwabunmi Dada" w:date="2026-01-05T05:17:00Z">
                  <w:rPr>
                    <w:ins w:id="57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579" w:author="Oluwabunmi Dada" w:date="2026-01-05T05:21:00Z">
              <w:tcPr>
                <w:tcW w:w="2879" w:type="dxa"/>
              </w:tcPr>
            </w:tcPrChange>
          </w:tcPr>
          <w:p w14:paraId="7D49D042" w14:textId="77777777" w:rsidR="00AD3801" w:rsidRPr="00AD3801" w:rsidRDefault="00AD3801" w:rsidP="004C7A3C">
            <w:pPr>
              <w:rPr>
                <w:ins w:id="580" w:author="Oluwabunmi Dada" w:date="2026-01-05T05:17:00Z"/>
                <w:rFonts w:ascii="Times New Roman" w:hAnsi="Times New Roman" w:cs="Times New Roman"/>
                <w:sz w:val="24"/>
                <w:szCs w:val="24"/>
                <w:rPrChange w:id="581" w:author="Oluwabunmi Dada" w:date="2026-01-05T05:17:00Z">
                  <w:rPr>
                    <w:ins w:id="58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58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58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Gum and other mouth</w:t>
              </w:r>
            </w:ins>
          </w:p>
        </w:tc>
        <w:tc>
          <w:tcPr>
            <w:tcW w:w="1506" w:type="dxa"/>
            <w:tcPrChange w:id="585" w:author="Oluwabunmi Dada" w:date="2026-01-05T05:21:00Z">
              <w:tcPr>
                <w:tcW w:w="1536" w:type="dxa"/>
              </w:tcPr>
            </w:tcPrChange>
          </w:tcPr>
          <w:p w14:paraId="13C78232" w14:textId="77777777" w:rsidR="00AD3801" w:rsidRPr="00AD3801" w:rsidRDefault="00AD3801" w:rsidP="004C7A3C">
            <w:pPr>
              <w:rPr>
                <w:ins w:id="586" w:author="Oluwabunmi Dada" w:date="2026-01-05T05:17:00Z"/>
                <w:rFonts w:ascii="Times New Roman" w:hAnsi="Times New Roman" w:cs="Times New Roman"/>
                <w:sz w:val="24"/>
                <w:szCs w:val="24"/>
                <w:rPrChange w:id="587" w:author="Oluwabunmi Dada" w:date="2026-01-05T05:17:00Z">
                  <w:rPr>
                    <w:ins w:id="58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58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59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OR</w:t>
              </w:r>
            </w:ins>
          </w:p>
        </w:tc>
        <w:tc>
          <w:tcPr>
            <w:tcW w:w="1309" w:type="dxa"/>
            <w:tcPrChange w:id="591" w:author="Oluwabunmi Dada" w:date="2026-01-05T05:21:00Z">
              <w:tcPr>
                <w:tcW w:w="1335" w:type="dxa"/>
              </w:tcPr>
            </w:tcPrChange>
          </w:tcPr>
          <w:p w14:paraId="67DA6259" w14:textId="77777777" w:rsidR="00AD3801" w:rsidRPr="00AD3801" w:rsidRDefault="00AD3801" w:rsidP="004C7A3C">
            <w:pPr>
              <w:rPr>
                <w:ins w:id="592" w:author="Oluwabunmi Dada" w:date="2026-01-05T05:17:00Z"/>
                <w:rFonts w:ascii="Times New Roman" w:hAnsi="Times New Roman" w:cs="Times New Roman"/>
                <w:sz w:val="24"/>
                <w:szCs w:val="24"/>
                <w:rPrChange w:id="593" w:author="Oluwabunmi Dada" w:date="2026-01-05T05:17:00Z">
                  <w:rPr>
                    <w:ins w:id="59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59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59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07</w:t>
              </w:r>
            </w:ins>
          </w:p>
        </w:tc>
        <w:tc>
          <w:tcPr>
            <w:tcW w:w="1179" w:type="dxa"/>
            <w:tcPrChange w:id="597" w:author="Oluwabunmi Dada" w:date="2026-01-05T05:21:00Z">
              <w:tcPr>
                <w:tcW w:w="1203" w:type="dxa"/>
              </w:tcPr>
            </w:tcPrChange>
          </w:tcPr>
          <w:p w14:paraId="3FFBD449" w14:textId="77777777" w:rsidR="00AD3801" w:rsidRPr="00AD3801" w:rsidRDefault="00AD3801" w:rsidP="004C7A3C">
            <w:pPr>
              <w:rPr>
                <w:ins w:id="598" w:author="Oluwabunmi Dada" w:date="2026-01-05T05:17:00Z"/>
                <w:rFonts w:ascii="Times New Roman" w:hAnsi="Times New Roman" w:cs="Times New Roman"/>
                <w:sz w:val="24"/>
                <w:szCs w:val="24"/>
                <w:rPrChange w:id="599" w:author="Oluwabunmi Dada" w:date="2026-01-05T05:17:00Z">
                  <w:rPr>
                    <w:ins w:id="60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497" w:type="dxa"/>
            <w:tcPrChange w:id="601" w:author="Oluwabunmi Dada" w:date="2026-01-05T05:21:00Z">
              <w:tcPr>
                <w:tcW w:w="1527" w:type="dxa"/>
              </w:tcPr>
            </w:tcPrChange>
          </w:tcPr>
          <w:p w14:paraId="3B0BDA33" w14:textId="77777777" w:rsidR="00AD3801" w:rsidRPr="00AD3801" w:rsidRDefault="00AD3801" w:rsidP="004C7A3C">
            <w:pPr>
              <w:rPr>
                <w:ins w:id="602" w:author="Oluwabunmi Dada" w:date="2026-01-05T05:17:00Z"/>
                <w:rFonts w:ascii="Times New Roman" w:hAnsi="Times New Roman" w:cs="Times New Roman"/>
                <w:sz w:val="24"/>
                <w:szCs w:val="24"/>
                <w:rPrChange w:id="603" w:author="Oluwabunmi Dada" w:date="2026-01-05T05:17:00Z">
                  <w:rPr>
                    <w:ins w:id="60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60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60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62-1.85</w:t>
              </w:r>
            </w:ins>
          </w:p>
        </w:tc>
        <w:tc>
          <w:tcPr>
            <w:tcW w:w="1584" w:type="dxa"/>
            <w:tcPrChange w:id="607" w:author="Oluwabunmi Dada" w:date="2026-01-05T05:21:00Z">
              <w:tcPr>
                <w:tcW w:w="1616" w:type="dxa"/>
              </w:tcPr>
            </w:tcPrChange>
          </w:tcPr>
          <w:p w14:paraId="50BE9CA9" w14:textId="77777777" w:rsidR="00AD3801" w:rsidRPr="00AD3801" w:rsidRDefault="00AD3801" w:rsidP="004C7A3C">
            <w:pPr>
              <w:rPr>
                <w:ins w:id="608" w:author="Oluwabunmi Dada" w:date="2026-01-05T05:17:00Z"/>
                <w:rFonts w:ascii="Times New Roman" w:hAnsi="Times New Roman" w:cs="Times New Roman"/>
                <w:sz w:val="24"/>
                <w:szCs w:val="24"/>
                <w:rPrChange w:id="609" w:author="Oluwabunmi Dada" w:date="2026-01-05T05:17:00Z">
                  <w:rPr>
                    <w:ins w:id="61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13" w:type="dxa"/>
            <w:tcPrChange w:id="611" w:author="Oluwabunmi Dada" w:date="2026-01-05T05:21:00Z">
              <w:tcPr>
                <w:tcW w:w="2869" w:type="dxa"/>
              </w:tcPr>
            </w:tcPrChange>
          </w:tcPr>
          <w:p w14:paraId="3B8CD9D5" w14:textId="77777777" w:rsidR="00AD3801" w:rsidRPr="00AD3801" w:rsidRDefault="00AD3801" w:rsidP="004C7A3C">
            <w:pPr>
              <w:rPr>
                <w:ins w:id="612" w:author="Oluwabunmi Dada" w:date="2026-01-05T05:17:00Z"/>
                <w:rFonts w:ascii="Times New Roman" w:hAnsi="Times New Roman" w:cs="Times New Roman"/>
                <w:sz w:val="24"/>
                <w:szCs w:val="24"/>
                <w:rPrChange w:id="613" w:author="Oluwabunmi Dada" w:date="2026-01-05T05:17:00Z">
                  <w:rPr>
                    <w:ins w:id="61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61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61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US California population</w:t>
              </w:r>
            </w:ins>
          </w:p>
        </w:tc>
      </w:tr>
      <w:tr w:rsidR="00AD3801" w:rsidRPr="00AD3801" w14:paraId="4FEAFF8D" w14:textId="77777777" w:rsidTr="00AD3801">
        <w:trPr>
          <w:trHeight w:val="275"/>
          <w:ins w:id="617" w:author="Oluwabunmi Dada" w:date="2026-01-05T05:17:00Z"/>
        </w:trPr>
        <w:tc>
          <w:tcPr>
            <w:tcW w:w="1230" w:type="dxa"/>
            <w:vMerge/>
            <w:tcPrChange w:id="618" w:author="Oluwabunmi Dada" w:date="2026-01-05T05:21:00Z">
              <w:tcPr>
                <w:tcW w:w="1615" w:type="dxa"/>
                <w:vMerge/>
              </w:tcPr>
            </w:tcPrChange>
          </w:tcPr>
          <w:p w14:paraId="45C3B81C" w14:textId="77777777" w:rsidR="00AD3801" w:rsidRPr="00AD3801" w:rsidRDefault="00AD3801" w:rsidP="004C7A3C">
            <w:pPr>
              <w:rPr>
                <w:ins w:id="619" w:author="Oluwabunmi Dada" w:date="2026-01-05T05:17:00Z"/>
                <w:rFonts w:ascii="Times New Roman" w:hAnsi="Times New Roman" w:cs="Times New Roman"/>
                <w:sz w:val="24"/>
                <w:szCs w:val="24"/>
                <w:rPrChange w:id="620" w:author="Oluwabunmi Dada" w:date="2026-01-05T05:17:00Z">
                  <w:rPr>
                    <w:ins w:id="62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622" w:author="Oluwabunmi Dada" w:date="2026-01-05T05:21:00Z">
              <w:tcPr>
                <w:tcW w:w="2879" w:type="dxa"/>
              </w:tcPr>
            </w:tcPrChange>
          </w:tcPr>
          <w:p w14:paraId="007ADB66" w14:textId="77777777" w:rsidR="00AD3801" w:rsidRPr="00AD3801" w:rsidRDefault="00AD3801" w:rsidP="004C7A3C">
            <w:pPr>
              <w:rPr>
                <w:ins w:id="623" w:author="Oluwabunmi Dada" w:date="2026-01-05T05:17:00Z"/>
                <w:rFonts w:ascii="Times New Roman" w:hAnsi="Times New Roman" w:cs="Times New Roman"/>
                <w:sz w:val="24"/>
                <w:szCs w:val="24"/>
                <w:rPrChange w:id="624" w:author="Oluwabunmi Dada" w:date="2026-01-05T05:17:00Z">
                  <w:rPr>
                    <w:ins w:id="62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62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62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Pharyngeal</w:t>
              </w:r>
            </w:ins>
          </w:p>
        </w:tc>
        <w:tc>
          <w:tcPr>
            <w:tcW w:w="1506" w:type="dxa"/>
            <w:tcPrChange w:id="628" w:author="Oluwabunmi Dada" w:date="2026-01-05T05:21:00Z">
              <w:tcPr>
                <w:tcW w:w="1536" w:type="dxa"/>
              </w:tcPr>
            </w:tcPrChange>
          </w:tcPr>
          <w:p w14:paraId="043F87A3" w14:textId="77777777" w:rsidR="00AD3801" w:rsidRPr="00AD3801" w:rsidRDefault="00AD3801" w:rsidP="004C7A3C">
            <w:pPr>
              <w:rPr>
                <w:ins w:id="629" w:author="Oluwabunmi Dada" w:date="2026-01-05T05:17:00Z"/>
                <w:rFonts w:ascii="Times New Roman" w:hAnsi="Times New Roman" w:cs="Times New Roman"/>
                <w:sz w:val="24"/>
                <w:szCs w:val="24"/>
                <w:rPrChange w:id="630" w:author="Oluwabunmi Dada" w:date="2026-01-05T05:17:00Z">
                  <w:rPr>
                    <w:ins w:id="63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63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63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OR</w:t>
              </w:r>
            </w:ins>
          </w:p>
        </w:tc>
        <w:tc>
          <w:tcPr>
            <w:tcW w:w="1309" w:type="dxa"/>
            <w:tcPrChange w:id="634" w:author="Oluwabunmi Dada" w:date="2026-01-05T05:21:00Z">
              <w:tcPr>
                <w:tcW w:w="1335" w:type="dxa"/>
              </w:tcPr>
            </w:tcPrChange>
          </w:tcPr>
          <w:p w14:paraId="144338CF" w14:textId="77777777" w:rsidR="00AD3801" w:rsidRPr="00AD3801" w:rsidRDefault="00AD3801" w:rsidP="004C7A3C">
            <w:pPr>
              <w:rPr>
                <w:ins w:id="635" w:author="Oluwabunmi Dada" w:date="2026-01-05T05:17:00Z"/>
                <w:rFonts w:ascii="Times New Roman" w:hAnsi="Times New Roman" w:cs="Times New Roman"/>
                <w:sz w:val="24"/>
                <w:szCs w:val="24"/>
                <w:rPrChange w:id="636" w:author="Oluwabunmi Dada" w:date="2026-01-05T05:17:00Z">
                  <w:rPr>
                    <w:ins w:id="63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63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63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06</w:t>
              </w:r>
            </w:ins>
          </w:p>
        </w:tc>
        <w:tc>
          <w:tcPr>
            <w:tcW w:w="1179" w:type="dxa"/>
            <w:tcPrChange w:id="640" w:author="Oluwabunmi Dada" w:date="2026-01-05T05:21:00Z">
              <w:tcPr>
                <w:tcW w:w="1203" w:type="dxa"/>
              </w:tcPr>
            </w:tcPrChange>
          </w:tcPr>
          <w:p w14:paraId="71E70BD6" w14:textId="77777777" w:rsidR="00AD3801" w:rsidRPr="00AD3801" w:rsidRDefault="00AD3801" w:rsidP="004C7A3C">
            <w:pPr>
              <w:rPr>
                <w:ins w:id="641" w:author="Oluwabunmi Dada" w:date="2026-01-05T05:17:00Z"/>
                <w:rFonts w:ascii="Times New Roman" w:hAnsi="Times New Roman" w:cs="Times New Roman"/>
                <w:sz w:val="24"/>
                <w:szCs w:val="24"/>
                <w:rPrChange w:id="642" w:author="Oluwabunmi Dada" w:date="2026-01-05T05:17:00Z">
                  <w:rPr>
                    <w:ins w:id="64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497" w:type="dxa"/>
            <w:tcPrChange w:id="644" w:author="Oluwabunmi Dada" w:date="2026-01-05T05:21:00Z">
              <w:tcPr>
                <w:tcW w:w="1527" w:type="dxa"/>
              </w:tcPr>
            </w:tcPrChange>
          </w:tcPr>
          <w:p w14:paraId="47BDF8E0" w14:textId="77777777" w:rsidR="00AD3801" w:rsidRPr="00AD3801" w:rsidRDefault="00AD3801" w:rsidP="004C7A3C">
            <w:pPr>
              <w:rPr>
                <w:ins w:id="645" w:author="Oluwabunmi Dada" w:date="2026-01-05T05:17:00Z"/>
                <w:rFonts w:ascii="Times New Roman" w:hAnsi="Times New Roman" w:cs="Times New Roman"/>
                <w:sz w:val="24"/>
                <w:szCs w:val="24"/>
                <w:rPrChange w:id="646" w:author="Oluwabunmi Dada" w:date="2026-01-05T05:17:00Z">
                  <w:rPr>
                    <w:ins w:id="64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64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64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75-1.50</w:t>
              </w:r>
            </w:ins>
          </w:p>
        </w:tc>
        <w:tc>
          <w:tcPr>
            <w:tcW w:w="1584" w:type="dxa"/>
            <w:tcPrChange w:id="650" w:author="Oluwabunmi Dada" w:date="2026-01-05T05:21:00Z">
              <w:tcPr>
                <w:tcW w:w="1616" w:type="dxa"/>
              </w:tcPr>
            </w:tcPrChange>
          </w:tcPr>
          <w:p w14:paraId="5E017739" w14:textId="77777777" w:rsidR="00AD3801" w:rsidRPr="00AD3801" w:rsidRDefault="00AD3801" w:rsidP="004C7A3C">
            <w:pPr>
              <w:rPr>
                <w:ins w:id="651" w:author="Oluwabunmi Dada" w:date="2026-01-05T05:17:00Z"/>
                <w:rFonts w:ascii="Times New Roman" w:hAnsi="Times New Roman" w:cs="Times New Roman"/>
                <w:sz w:val="24"/>
                <w:szCs w:val="24"/>
                <w:rPrChange w:id="652" w:author="Oluwabunmi Dada" w:date="2026-01-05T05:17:00Z">
                  <w:rPr>
                    <w:ins w:id="65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13" w:type="dxa"/>
            <w:tcPrChange w:id="654" w:author="Oluwabunmi Dada" w:date="2026-01-05T05:21:00Z">
              <w:tcPr>
                <w:tcW w:w="2869" w:type="dxa"/>
              </w:tcPr>
            </w:tcPrChange>
          </w:tcPr>
          <w:p w14:paraId="7947BB57" w14:textId="77777777" w:rsidR="00AD3801" w:rsidRPr="00AD3801" w:rsidRDefault="00AD3801" w:rsidP="004C7A3C">
            <w:pPr>
              <w:rPr>
                <w:ins w:id="655" w:author="Oluwabunmi Dada" w:date="2026-01-05T05:17:00Z"/>
                <w:rFonts w:ascii="Times New Roman" w:hAnsi="Times New Roman" w:cs="Times New Roman"/>
                <w:sz w:val="24"/>
                <w:szCs w:val="24"/>
                <w:rPrChange w:id="656" w:author="Oluwabunmi Dada" w:date="2026-01-05T05:17:00Z">
                  <w:rPr>
                    <w:ins w:id="65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65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65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US California population</w:t>
              </w:r>
            </w:ins>
          </w:p>
        </w:tc>
      </w:tr>
      <w:tr w:rsidR="00AD3801" w:rsidRPr="00AD3801" w14:paraId="447D39CB" w14:textId="77777777" w:rsidTr="00AD3801">
        <w:trPr>
          <w:trHeight w:val="275"/>
          <w:ins w:id="660" w:author="Oluwabunmi Dada" w:date="2026-01-05T05:17:00Z"/>
        </w:trPr>
        <w:tc>
          <w:tcPr>
            <w:tcW w:w="1230" w:type="dxa"/>
            <w:vMerge/>
            <w:tcPrChange w:id="661" w:author="Oluwabunmi Dada" w:date="2026-01-05T05:21:00Z">
              <w:tcPr>
                <w:tcW w:w="1615" w:type="dxa"/>
                <w:vMerge/>
              </w:tcPr>
            </w:tcPrChange>
          </w:tcPr>
          <w:p w14:paraId="055AA350" w14:textId="77777777" w:rsidR="00AD3801" w:rsidRPr="00AD3801" w:rsidRDefault="00AD3801" w:rsidP="004C7A3C">
            <w:pPr>
              <w:rPr>
                <w:ins w:id="662" w:author="Oluwabunmi Dada" w:date="2026-01-05T05:17:00Z"/>
                <w:rFonts w:ascii="Times New Roman" w:hAnsi="Times New Roman" w:cs="Times New Roman"/>
                <w:sz w:val="24"/>
                <w:szCs w:val="24"/>
                <w:rPrChange w:id="663" w:author="Oluwabunmi Dada" w:date="2026-01-05T05:17:00Z">
                  <w:rPr>
                    <w:ins w:id="66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665" w:author="Oluwabunmi Dada" w:date="2026-01-05T05:21:00Z">
              <w:tcPr>
                <w:tcW w:w="2879" w:type="dxa"/>
              </w:tcPr>
            </w:tcPrChange>
          </w:tcPr>
          <w:p w14:paraId="0137D470" w14:textId="77777777" w:rsidR="00AD3801" w:rsidRPr="00AD3801" w:rsidRDefault="00AD3801" w:rsidP="004C7A3C">
            <w:pPr>
              <w:rPr>
                <w:ins w:id="666" w:author="Oluwabunmi Dada" w:date="2026-01-05T05:17:00Z"/>
                <w:rFonts w:ascii="Times New Roman" w:hAnsi="Times New Roman" w:cs="Times New Roman"/>
                <w:b/>
                <w:bCs/>
                <w:sz w:val="24"/>
                <w:szCs w:val="24"/>
                <w:rPrChange w:id="667" w:author="Oluwabunmi Dada" w:date="2026-01-05T05:17:00Z">
                  <w:rPr>
                    <w:ins w:id="668" w:author="Oluwabunmi Dada" w:date="2026-01-05T05:17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669" w:author="Oluwabunmi Dada" w:date="2026-01-05T05:17:00Z">
              <w:r w:rsidRPr="00AD3801">
                <w:rPr>
                  <w:rFonts w:ascii="Times New Roman" w:hAnsi="Times New Roman" w:cs="Times New Roman"/>
                  <w:b/>
                  <w:bCs/>
                  <w:sz w:val="24"/>
                  <w:szCs w:val="24"/>
                  <w:rPrChange w:id="670" w:author="Oluwabunmi Dada" w:date="2026-01-05T05:17:00Z">
                    <w:rPr>
                      <w:rFonts w:ascii="Times New Roman" w:hAnsi="Times New Roman" w:cs="Times New Roman"/>
                      <w:b/>
                      <w:bCs/>
                    </w:rPr>
                  </w:rPrChange>
                </w:rPr>
                <w:t xml:space="preserve">Digestive </w:t>
              </w:r>
            </w:ins>
          </w:p>
        </w:tc>
        <w:tc>
          <w:tcPr>
            <w:tcW w:w="1506" w:type="dxa"/>
            <w:tcPrChange w:id="671" w:author="Oluwabunmi Dada" w:date="2026-01-05T05:21:00Z">
              <w:tcPr>
                <w:tcW w:w="1536" w:type="dxa"/>
              </w:tcPr>
            </w:tcPrChange>
          </w:tcPr>
          <w:p w14:paraId="55DD6BC8" w14:textId="77777777" w:rsidR="00AD3801" w:rsidRPr="00AD3801" w:rsidRDefault="00AD3801" w:rsidP="004C7A3C">
            <w:pPr>
              <w:rPr>
                <w:ins w:id="672" w:author="Oluwabunmi Dada" w:date="2026-01-05T05:17:00Z"/>
                <w:rFonts w:ascii="Times New Roman" w:hAnsi="Times New Roman" w:cs="Times New Roman"/>
                <w:sz w:val="24"/>
                <w:szCs w:val="24"/>
                <w:rPrChange w:id="673" w:author="Oluwabunmi Dada" w:date="2026-01-05T05:17:00Z">
                  <w:rPr>
                    <w:ins w:id="67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309" w:type="dxa"/>
            <w:tcPrChange w:id="675" w:author="Oluwabunmi Dada" w:date="2026-01-05T05:21:00Z">
              <w:tcPr>
                <w:tcW w:w="1335" w:type="dxa"/>
              </w:tcPr>
            </w:tcPrChange>
          </w:tcPr>
          <w:p w14:paraId="2A7CC01C" w14:textId="77777777" w:rsidR="00AD3801" w:rsidRPr="00AD3801" w:rsidRDefault="00AD3801" w:rsidP="004C7A3C">
            <w:pPr>
              <w:rPr>
                <w:ins w:id="676" w:author="Oluwabunmi Dada" w:date="2026-01-05T05:17:00Z"/>
                <w:rFonts w:ascii="Times New Roman" w:hAnsi="Times New Roman" w:cs="Times New Roman"/>
                <w:sz w:val="24"/>
                <w:szCs w:val="24"/>
                <w:rPrChange w:id="677" w:author="Oluwabunmi Dada" w:date="2026-01-05T05:17:00Z">
                  <w:rPr>
                    <w:ins w:id="67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179" w:type="dxa"/>
            <w:tcPrChange w:id="679" w:author="Oluwabunmi Dada" w:date="2026-01-05T05:21:00Z">
              <w:tcPr>
                <w:tcW w:w="1203" w:type="dxa"/>
              </w:tcPr>
            </w:tcPrChange>
          </w:tcPr>
          <w:p w14:paraId="0EE2B90F" w14:textId="77777777" w:rsidR="00AD3801" w:rsidRPr="00AD3801" w:rsidRDefault="00AD3801" w:rsidP="004C7A3C">
            <w:pPr>
              <w:rPr>
                <w:ins w:id="680" w:author="Oluwabunmi Dada" w:date="2026-01-05T05:17:00Z"/>
                <w:rFonts w:ascii="Times New Roman" w:hAnsi="Times New Roman" w:cs="Times New Roman"/>
                <w:sz w:val="24"/>
                <w:szCs w:val="24"/>
                <w:rPrChange w:id="681" w:author="Oluwabunmi Dada" w:date="2026-01-05T05:17:00Z">
                  <w:rPr>
                    <w:ins w:id="68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497" w:type="dxa"/>
            <w:tcPrChange w:id="683" w:author="Oluwabunmi Dada" w:date="2026-01-05T05:21:00Z">
              <w:tcPr>
                <w:tcW w:w="1527" w:type="dxa"/>
              </w:tcPr>
            </w:tcPrChange>
          </w:tcPr>
          <w:p w14:paraId="2AE2217C" w14:textId="77777777" w:rsidR="00AD3801" w:rsidRPr="00AD3801" w:rsidRDefault="00AD3801" w:rsidP="004C7A3C">
            <w:pPr>
              <w:rPr>
                <w:ins w:id="684" w:author="Oluwabunmi Dada" w:date="2026-01-05T05:17:00Z"/>
                <w:rFonts w:ascii="Times New Roman" w:hAnsi="Times New Roman" w:cs="Times New Roman"/>
                <w:sz w:val="24"/>
                <w:szCs w:val="24"/>
                <w:rPrChange w:id="685" w:author="Oluwabunmi Dada" w:date="2026-01-05T05:17:00Z">
                  <w:rPr>
                    <w:ins w:id="68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584" w:type="dxa"/>
            <w:tcPrChange w:id="687" w:author="Oluwabunmi Dada" w:date="2026-01-05T05:21:00Z">
              <w:tcPr>
                <w:tcW w:w="1616" w:type="dxa"/>
              </w:tcPr>
            </w:tcPrChange>
          </w:tcPr>
          <w:p w14:paraId="402B4BE4" w14:textId="77777777" w:rsidR="00AD3801" w:rsidRPr="00AD3801" w:rsidRDefault="00AD3801" w:rsidP="004C7A3C">
            <w:pPr>
              <w:rPr>
                <w:ins w:id="688" w:author="Oluwabunmi Dada" w:date="2026-01-05T05:17:00Z"/>
                <w:rFonts w:ascii="Times New Roman" w:hAnsi="Times New Roman" w:cs="Times New Roman"/>
                <w:sz w:val="24"/>
                <w:szCs w:val="24"/>
                <w:rPrChange w:id="689" w:author="Oluwabunmi Dada" w:date="2026-01-05T05:17:00Z">
                  <w:rPr>
                    <w:ins w:id="69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13" w:type="dxa"/>
            <w:tcPrChange w:id="691" w:author="Oluwabunmi Dada" w:date="2026-01-05T05:21:00Z">
              <w:tcPr>
                <w:tcW w:w="2869" w:type="dxa"/>
              </w:tcPr>
            </w:tcPrChange>
          </w:tcPr>
          <w:p w14:paraId="580B4C5C" w14:textId="77777777" w:rsidR="00AD3801" w:rsidRPr="00AD3801" w:rsidRDefault="00AD3801" w:rsidP="004C7A3C">
            <w:pPr>
              <w:rPr>
                <w:ins w:id="692" w:author="Oluwabunmi Dada" w:date="2026-01-05T05:17:00Z"/>
                <w:rFonts w:ascii="Times New Roman" w:hAnsi="Times New Roman" w:cs="Times New Roman"/>
                <w:sz w:val="24"/>
                <w:szCs w:val="24"/>
                <w:rPrChange w:id="693" w:author="Oluwabunmi Dada" w:date="2026-01-05T05:17:00Z">
                  <w:rPr>
                    <w:ins w:id="69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69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69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US California population</w:t>
              </w:r>
            </w:ins>
          </w:p>
        </w:tc>
      </w:tr>
      <w:tr w:rsidR="00AD3801" w:rsidRPr="00AD3801" w14:paraId="5849B1AF" w14:textId="77777777" w:rsidTr="00AD3801">
        <w:trPr>
          <w:trHeight w:val="275"/>
          <w:ins w:id="697" w:author="Oluwabunmi Dada" w:date="2026-01-05T05:17:00Z"/>
        </w:trPr>
        <w:tc>
          <w:tcPr>
            <w:tcW w:w="1230" w:type="dxa"/>
            <w:vMerge/>
            <w:tcPrChange w:id="698" w:author="Oluwabunmi Dada" w:date="2026-01-05T05:21:00Z">
              <w:tcPr>
                <w:tcW w:w="1615" w:type="dxa"/>
                <w:vMerge/>
              </w:tcPr>
            </w:tcPrChange>
          </w:tcPr>
          <w:p w14:paraId="131EE875" w14:textId="77777777" w:rsidR="00AD3801" w:rsidRPr="00AD3801" w:rsidRDefault="00AD3801" w:rsidP="004C7A3C">
            <w:pPr>
              <w:rPr>
                <w:ins w:id="699" w:author="Oluwabunmi Dada" w:date="2026-01-05T05:17:00Z"/>
                <w:rFonts w:ascii="Times New Roman" w:hAnsi="Times New Roman" w:cs="Times New Roman"/>
                <w:sz w:val="24"/>
                <w:szCs w:val="24"/>
                <w:rPrChange w:id="700" w:author="Oluwabunmi Dada" w:date="2026-01-05T05:17:00Z">
                  <w:rPr>
                    <w:ins w:id="70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702" w:author="Oluwabunmi Dada" w:date="2026-01-05T05:21:00Z">
              <w:tcPr>
                <w:tcW w:w="2879" w:type="dxa"/>
              </w:tcPr>
            </w:tcPrChange>
          </w:tcPr>
          <w:p w14:paraId="23C87D77" w14:textId="77777777" w:rsidR="00AD3801" w:rsidRPr="00AD3801" w:rsidRDefault="00AD3801" w:rsidP="004C7A3C">
            <w:pPr>
              <w:rPr>
                <w:ins w:id="703" w:author="Oluwabunmi Dada" w:date="2026-01-05T05:17:00Z"/>
                <w:rFonts w:ascii="Times New Roman" w:hAnsi="Times New Roman" w:cs="Times New Roman"/>
                <w:sz w:val="24"/>
                <w:szCs w:val="24"/>
                <w:rPrChange w:id="704" w:author="Oluwabunmi Dada" w:date="2026-01-05T05:17:00Z">
                  <w:rPr>
                    <w:ins w:id="70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70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70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Esophagus</w:t>
              </w:r>
            </w:ins>
          </w:p>
        </w:tc>
        <w:tc>
          <w:tcPr>
            <w:tcW w:w="1506" w:type="dxa"/>
            <w:tcPrChange w:id="708" w:author="Oluwabunmi Dada" w:date="2026-01-05T05:21:00Z">
              <w:tcPr>
                <w:tcW w:w="1536" w:type="dxa"/>
              </w:tcPr>
            </w:tcPrChange>
          </w:tcPr>
          <w:p w14:paraId="5D81F11B" w14:textId="77777777" w:rsidR="00AD3801" w:rsidRPr="00AD3801" w:rsidRDefault="00AD3801" w:rsidP="004C7A3C">
            <w:pPr>
              <w:rPr>
                <w:ins w:id="709" w:author="Oluwabunmi Dada" w:date="2026-01-05T05:17:00Z"/>
                <w:rFonts w:ascii="Times New Roman" w:hAnsi="Times New Roman" w:cs="Times New Roman"/>
                <w:sz w:val="24"/>
                <w:szCs w:val="24"/>
                <w:rPrChange w:id="710" w:author="Oluwabunmi Dada" w:date="2026-01-05T05:17:00Z">
                  <w:rPr>
                    <w:ins w:id="71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71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71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OR</w:t>
              </w:r>
            </w:ins>
          </w:p>
        </w:tc>
        <w:tc>
          <w:tcPr>
            <w:tcW w:w="1309" w:type="dxa"/>
            <w:tcPrChange w:id="714" w:author="Oluwabunmi Dada" w:date="2026-01-05T05:21:00Z">
              <w:tcPr>
                <w:tcW w:w="1335" w:type="dxa"/>
              </w:tcPr>
            </w:tcPrChange>
          </w:tcPr>
          <w:p w14:paraId="5D0B7F75" w14:textId="77777777" w:rsidR="00AD3801" w:rsidRPr="00AD3801" w:rsidRDefault="00AD3801" w:rsidP="004C7A3C">
            <w:pPr>
              <w:rPr>
                <w:ins w:id="715" w:author="Oluwabunmi Dada" w:date="2026-01-05T05:17:00Z"/>
                <w:rFonts w:ascii="Times New Roman" w:hAnsi="Times New Roman" w:cs="Times New Roman"/>
                <w:sz w:val="24"/>
                <w:szCs w:val="24"/>
                <w:rPrChange w:id="716" w:author="Oluwabunmi Dada" w:date="2026-01-05T05:17:00Z">
                  <w:rPr>
                    <w:ins w:id="71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71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71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59</w:t>
              </w:r>
            </w:ins>
          </w:p>
        </w:tc>
        <w:tc>
          <w:tcPr>
            <w:tcW w:w="1179" w:type="dxa"/>
            <w:tcPrChange w:id="720" w:author="Oluwabunmi Dada" w:date="2026-01-05T05:21:00Z">
              <w:tcPr>
                <w:tcW w:w="1203" w:type="dxa"/>
              </w:tcPr>
            </w:tcPrChange>
          </w:tcPr>
          <w:p w14:paraId="1D25A5DD" w14:textId="77777777" w:rsidR="00AD3801" w:rsidRPr="00AD3801" w:rsidRDefault="00AD3801" w:rsidP="004C7A3C">
            <w:pPr>
              <w:rPr>
                <w:ins w:id="721" w:author="Oluwabunmi Dada" w:date="2026-01-05T05:17:00Z"/>
                <w:rFonts w:ascii="Times New Roman" w:hAnsi="Times New Roman" w:cs="Times New Roman"/>
                <w:sz w:val="24"/>
                <w:szCs w:val="24"/>
                <w:rPrChange w:id="722" w:author="Oluwabunmi Dada" w:date="2026-01-05T05:17:00Z">
                  <w:rPr>
                    <w:ins w:id="72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497" w:type="dxa"/>
            <w:tcPrChange w:id="724" w:author="Oluwabunmi Dada" w:date="2026-01-05T05:21:00Z">
              <w:tcPr>
                <w:tcW w:w="1527" w:type="dxa"/>
              </w:tcPr>
            </w:tcPrChange>
          </w:tcPr>
          <w:p w14:paraId="4858DA83" w14:textId="77777777" w:rsidR="00AD3801" w:rsidRPr="00AD3801" w:rsidRDefault="00AD3801" w:rsidP="004C7A3C">
            <w:pPr>
              <w:rPr>
                <w:ins w:id="725" w:author="Oluwabunmi Dada" w:date="2026-01-05T05:17:00Z"/>
                <w:rFonts w:ascii="Times New Roman" w:hAnsi="Times New Roman" w:cs="Times New Roman"/>
                <w:sz w:val="24"/>
                <w:szCs w:val="24"/>
                <w:rPrChange w:id="726" w:author="Oluwabunmi Dada" w:date="2026-01-05T05:17:00Z">
                  <w:rPr>
                    <w:ins w:id="72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72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72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20-2.09</w:t>
              </w:r>
            </w:ins>
          </w:p>
        </w:tc>
        <w:tc>
          <w:tcPr>
            <w:tcW w:w="1584" w:type="dxa"/>
            <w:tcPrChange w:id="730" w:author="Oluwabunmi Dada" w:date="2026-01-05T05:21:00Z">
              <w:tcPr>
                <w:tcW w:w="1616" w:type="dxa"/>
              </w:tcPr>
            </w:tcPrChange>
          </w:tcPr>
          <w:p w14:paraId="13C3BB85" w14:textId="77777777" w:rsidR="00AD3801" w:rsidRPr="00AD3801" w:rsidRDefault="00AD3801" w:rsidP="004C7A3C">
            <w:pPr>
              <w:rPr>
                <w:ins w:id="731" w:author="Oluwabunmi Dada" w:date="2026-01-05T05:17:00Z"/>
                <w:rFonts w:ascii="Times New Roman" w:hAnsi="Times New Roman" w:cs="Times New Roman"/>
                <w:sz w:val="24"/>
                <w:szCs w:val="24"/>
                <w:rPrChange w:id="732" w:author="Oluwabunmi Dada" w:date="2026-01-05T05:17:00Z">
                  <w:rPr>
                    <w:ins w:id="73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13" w:type="dxa"/>
            <w:tcPrChange w:id="734" w:author="Oluwabunmi Dada" w:date="2026-01-05T05:21:00Z">
              <w:tcPr>
                <w:tcW w:w="2869" w:type="dxa"/>
              </w:tcPr>
            </w:tcPrChange>
          </w:tcPr>
          <w:p w14:paraId="56FD8E52" w14:textId="77777777" w:rsidR="00AD3801" w:rsidRPr="00AD3801" w:rsidRDefault="00AD3801" w:rsidP="004C7A3C">
            <w:pPr>
              <w:rPr>
                <w:ins w:id="735" w:author="Oluwabunmi Dada" w:date="2026-01-05T05:17:00Z"/>
                <w:rFonts w:ascii="Times New Roman" w:hAnsi="Times New Roman" w:cs="Times New Roman"/>
                <w:sz w:val="24"/>
                <w:szCs w:val="24"/>
                <w:rPrChange w:id="736" w:author="Oluwabunmi Dada" w:date="2026-01-05T05:17:00Z">
                  <w:rPr>
                    <w:ins w:id="73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73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73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US California population</w:t>
              </w:r>
            </w:ins>
          </w:p>
        </w:tc>
      </w:tr>
      <w:tr w:rsidR="00AD3801" w:rsidRPr="00AD3801" w14:paraId="4303A5A3" w14:textId="77777777" w:rsidTr="00AD3801">
        <w:trPr>
          <w:trHeight w:val="275"/>
          <w:ins w:id="740" w:author="Oluwabunmi Dada" w:date="2026-01-05T05:17:00Z"/>
        </w:trPr>
        <w:tc>
          <w:tcPr>
            <w:tcW w:w="1230" w:type="dxa"/>
            <w:vMerge/>
            <w:tcPrChange w:id="741" w:author="Oluwabunmi Dada" w:date="2026-01-05T05:21:00Z">
              <w:tcPr>
                <w:tcW w:w="1615" w:type="dxa"/>
                <w:vMerge/>
              </w:tcPr>
            </w:tcPrChange>
          </w:tcPr>
          <w:p w14:paraId="1E3274DF" w14:textId="77777777" w:rsidR="00AD3801" w:rsidRPr="00AD3801" w:rsidRDefault="00AD3801" w:rsidP="004C7A3C">
            <w:pPr>
              <w:rPr>
                <w:ins w:id="742" w:author="Oluwabunmi Dada" w:date="2026-01-05T05:17:00Z"/>
                <w:rFonts w:ascii="Times New Roman" w:hAnsi="Times New Roman" w:cs="Times New Roman"/>
                <w:sz w:val="24"/>
                <w:szCs w:val="24"/>
                <w:rPrChange w:id="743" w:author="Oluwabunmi Dada" w:date="2026-01-05T05:17:00Z">
                  <w:rPr>
                    <w:ins w:id="74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745" w:author="Oluwabunmi Dada" w:date="2026-01-05T05:21:00Z">
              <w:tcPr>
                <w:tcW w:w="2879" w:type="dxa"/>
              </w:tcPr>
            </w:tcPrChange>
          </w:tcPr>
          <w:p w14:paraId="10BA50E0" w14:textId="77777777" w:rsidR="00AD3801" w:rsidRPr="00AD3801" w:rsidRDefault="00AD3801" w:rsidP="004C7A3C">
            <w:pPr>
              <w:rPr>
                <w:ins w:id="746" w:author="Oluwabunmi Dada" w:date="2026-01-05T05:17:00Z"/>
                <w:rFonts w:ascii="Times New Roman" w:hAnsi="Times New Roman" w:cs="Times New Roman"/>
                <w:sz w:val="24"/>
                <w:szCs w:val="24"/>
                <w:rPrChange w:id="747" w:author="Oluwabunmi Dada" w:date="2026-01-05T05:17:00Z">
                  <w:rPr>
                    <w:ins w:id="74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74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75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Esophagus-adenocarcinoma</w:t>
              </w:r>
            </w:ins>
          </w:p>
        </w:tc>
        <w:tc>
          <w:tcPr>
            <w:tcW w:w="1506" w:type="dxa"/>
            <w:tcPrChange w:id="751" w:author="Oluwabunmi Dada" w:date="2026-01-05T05:21:00Z">
              <w:tcPr>
                <w:tcW w:w="1536" w:type="dxa"/>
              </w:tcPr>
            </w:tcPrChange>
          </w:tcPr>
          <w:p w14:paraId="56BD6E40" w14:textId="77777777" w:rsidR="00AD3801" w:rsidRPr="00AD3801" w:rsidRDefault="00AD3801" w:rsidP="004C7A3C">
            <w:pPr>
              <w:rPr>
                <w:ins w:id="752" w:author="Oluwabunmi Dada" w:date="2026-01-05T05:17:00Z"/>
                <w:rFonts w:ascii="Times New Roman" w:hAnsi="Times New Roman" w:cs="Times New Roman"/>
                <w:sz w:val="24"/>
                <w:szCs w:val="24"/>
                <w:rPrChange w:id="753" w:author="Oluwabunmi Dada" w:date="2026-01-05T05:17:00Z">
                  <w:rPr>
                    <w:ins w:id="75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75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75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OR</w:t>
              </w:r>
            </w:ins>
          </w:p>
        </w:tc>
        <w:tc>
          <w:tcPr>
            <w:tcW w:w="1309" w:type="dxa"/>
            <w:tcPrChange w:id="757" w:author="Oluwabunmi Dada" w:date="2026-01-05T05:21:00Z">
              <w:tcPr>
                <w:tcW w:w="1335" w:type="dxa"/>
              </w:tcPr>
            </w:tcPrChange>
          </w:tcPr>
          <w:p w14:paraId="3C3B7507" w14:textId="77777777" w:rsidR="00AD3801" w:rsidRPr="00AD3801" w:rsidRDefault="00AD3801" w:rsidP="004C7A3C">
            <w:pPr>
              <w:rPr>
                <w:ins w:id="758" w:author="Oluwabunmi Dada" w:date="2026-01-05T05:17:00Z"/>
                <w:rFonts w:ascii="Times New Roman" w:hAnsi="Times New Roman" w:cs="Times New Roman"/>
                <w:sz w:val="24"/>
                <w:szCs w:val="24"/>
                <w:rPrChange w:id="759" w:author="Oluwabunmi Dada" w:date="2026-01-05T05:17:00Z">
                  <w:rPr>
                    <w:ins w:id="76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761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76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85</w:t>
              </w:r>
            </w:ins>
          </w:p>
        </w:tc>
        <w:tc>
          <w:tcPr>
            <w:tcW w:w="1179" w:type="dxa"/>
            <w:tcPrChange w:id="763" w:author="Oluwabunmi Dada" w:date="2026-01-05T05:21:00Z">
              <w:tcPr>
                <w:tcW w:w="1203" w:type="dxa"/>
              </w:tcPr>
            </w:tcPrChange>
          </w:tcPr>
          <w:p w14:paraId="500556F9" w14:textId="77777777" w:rsidR="00AD3801" w:rsidRPr="00AD3801" w:rsidRDefault="00AD3801" w:rsidP="004C7A3C">
            <w:pPr>
              <w:rPr>
                <w:ins w:id="764" w:author="Oluwabunmi Dada" w:date="2026-01-05T05:17:00Z"/>
                <w:rFonts w:ascii="Times New Roman" w:hAnsi="Times New Roman" w:cs="Times New Roman"/>
                <w:sz w:val="24"/>
                <w:szCs w:val="24"/>
                <w:rPrChange w:id="765" w:author="Oluwabunmi Dada" w:date="2026-01-05T05:17:00Z">
                  <w:rPr>
                    <w:ins w:id="76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497" w:type="dxa"/>
            <w:tcPrChange w:id="767" w:author="Oluwabunmi Dada" w:date="2026-01-05T05:21:00Z">
              <w:tcPr>
                <w:tcW w:w="1527" w:type="dxa"/>
              </w:tcPr>
            </w:tcPrChange>
          </w:tcPr>
          <w:p w14:paraId="77E66898" w14:textId="77777777" w:rsidR="00AD3801" w:rsidRPr="00AD3801" w:rsidRDefault="00AD3801" w:rsidP="004C7A3C">
            <w:pPr>
              <w:rPr>
                <w:ins w:id="768" w:author="Oluwabunmi Dada" w:date="2026-01-05T05:17:00Z"/>
                <w:rFonts w:ascii="Times New Roman" w:hAnsi="Times New Roman" w:cs="Times New Roman"/>
                <w:sz w:val="24"/>
                <w:szCs w:val="24"/>
                <w:rPrChange w:id="769" w:author="Oluwabunmi Dada" w:date="2026-01-05T05:17:00Z">
                  <w:rPr>
                    <w:ins w:id="77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771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77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34-2.55</w:t>
              </w:r>
            </w:ins>
          </w:p>
        </w:tc>
        <w:tc>
          <w:tcPr>
            <w:tcW w:w="1584" w:type="dxa"/>
            <w:tcPrChange w:id="773" w:author="Oluwabunmi Dada" w:date="2026-01-05T05:21:00Z">
              <w:tcPr>
                <w:tcW w:w="1616" w:type="dxa"/>
              </w:tcPr>
            </w:tcPrChange>
          </w:tcPr>
          <w:p w14:paraId="5D477CC3" w14:textId="77777777" w:rsidR="00AD3801" w:rsidRPr="00AD3801" w:rsidRDefault="00AD3801" w:rsidP="004C7A3C">
            <w:pPr>
              <w:rPr>
                <w:ins w:id="774" w:author="Oluwabunmi Dada" w:date="2026-01-05T05:17:00Z"/>
                <w:rFonts w:ascii="Times New Roman" w:hAnsi="Times New Roman" w:cs="Times New Roman"/>
                <w:sz w:val="24"/>
                <w:szCs w:val="24"/>
                <w:rPrChange w:id="775" w:author="Oluwabunmi Dada" w:date="2026-01-05T05:17:00Z">
                  <w:rPr>
                    <w:ins w:id="77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13" w:type="dxa"/>
            <w:tcPrChange w:id="777" w:author="Oluwabunmi Dada" w:date="2026-01-05T05:21:00Z">
              <w:tcPr>
                <w:tcW w:w="2869" w:type="dxa"/>
              </w:tcPr>
            </w:tcPrChange>
          </w:tcPr>
          <w:p w14:paraId="1A8A3443" w14:textId="77777777" w:rsidR="00AD3801" w:rsidRPr="00AD3801" w:rsidRDefault="00AD3801" w:rsidP="004C7A3C">
            <w:pPr>
              <w:rPr>
                <w:ins w:id="778" w:author="Oluwabunmi Dada" w:date="2026-01-05T05:17:00Z"/>
                <w:rFonts w:ascii="Times New Roman" w:hAnsi="Times New Roman" w:cs="Times New Roman"/>
                <w:sz w:val="24"/>
                <w:szCs w:val="24"/>
                <w:rPrChange w:id="779" w:author="Oluwabunmi Dada" w:date="2026-01-05T05:17:00Z">
                  <w:rPr>
                    <w:ins w:id="78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781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78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US California population</w:t>
              </w:r>
            </w:ins>
          </w:p>
        </w:tc>
      </w:tr>
      <w:tr w:rsidR="00AD3801" w:rsidRPr="00AD3801" w14:paraId="0D7D2BFA" w14:textId="77777777" w:rsidTr="00AD3801">
        <w:trPr>
          <w:trHeight w:val="275"/>
          <w:ins w:id="783" w:author="Oluwabunmi Dada" w:date="2026-01-05T05:17:00Z"/>
        </w:trPr>
        <w:tc>
          <w:tcPr>
            <w:tcW w:w="1230" w:type="dxa"/>
            <w:vMerge/>
            <w:tcPrChange w:id="784" w:author="Oluwabunmi Dada" w:date="2026-01-05T05:21:00Z">
              <w:tcPr>
                <w:tcW w:w="1615" w:type="dxa"/>
                <w:vMerge/>
              </w:tcPr>
            </w:tcPrChange>
          </w:tcPr>
          <w:p w14:paraId="7DF63A00" w14:textId="77777777" w:rsidR="00AD3801" w:rsidRPr="00AD3801" w:rsidRDefault="00AD3801" w:rsidP="004C7A3C">
            <w:pPr>
              <w:rPr>
                <w:ins w:id="785" w:author="Oluwabunmi Dada" w:date="2026-01-05T05:17:00Z"/>
                <w:rFonts w:ascii="Times New Roman" w:hAnsi="Times New Roman" w:cs="Times New Roman"/>
                <w:sz w:val="24"/>
                <w:szCs w:val="24"/>
                <w:rPrChange w:id="786" w:author="Oluwabunmi Dada" w:date="2026-01-05T05:17:00Z">
                  <w:rPr>
                    <w:ins w:id="78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788" w:author="Oluwabunmi Dada" w:date="2026-01-05T05:21:00Z">
              <w:tcPr>
                <w:tcW w:w="2879" w:type="dxa"/>
              </w:tcPr>
            </w:tcPrChange>
          </w:tcPr>
          <w:p w14:paraId="6A1BFF65" w14:textId="77777777" w:rsidR="00AD3801" w:rsidRPr="00AD3801" w:rsidRDefault="00AD3801" w:rsidP="004C7A3C">
            <w:pPr>
              <w:rPr>
                <w:ins w:id="789" w:author="Oluwabunmi Dada" w:date="2026-01-05T05:17:00Z"/>
                <w:rFonts w:ascii="Times New Roman" w:hAnsi="Times New Roman" w:cs="Times New Roman"/>
                <w:sz w:val="24"/>
                <w:szCs w:val="24"/>
                <w:rPrChange w:id="790" w:author="Oluwabunmi Dada" w:date="2026-01-05T05:17:00Z">
                  <w:rPr>
                    <w:ins w:id="79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79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79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Esophagus-squamous carcinoma</w:t>
              </w:r>
            </w:ins>
          </w:p>
        </w:tc>
        <w:tc>
          <w:tcPr>
            <w:tcW w:w="1506" w:type="dxa"/>
            <w:tcPrChange w:id="794" w:author="Oluwabunmi Dada" w:date="2026-01-05T05:21:00Z">
              <w:tcPr>
                <w:tcW w:w="1536" w:type="dxa"/>
              </w:tcPr>
            </w:tcPrChange>
          </w:tcPr>
          <w:p w14:paraId="4F21A706" w14:textId="77777777" w:rsidR="00AD3801" w:rsidRPr="00AD3801" w:rsidRDefault="00AD3801" w:rsidP="004C7A3C">
            <w:pPr>
              <w:rPr>
                <w:ins w:id="795" w:author="Oluwabunmi Dada" w:date="2026-01-05T05:17:00Z"/>
                <w:rFonts w:ascii="Times New Roman" w:hAnsi="Times New Roman" w:cs="Times New Roman"/>
                <w:sz w:val="24"/>
                <w:szCs w:val="24"/>
                <w:rPrChange w:id="796" w:author="Oluwabunmi Dada" w:date="2026-01-05T05:17:00Z">
                  <w:rPr>
                    <w:ins w:id="79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79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79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OR</w:t>
              </w:r>
            </w:ins>
          </w:p>
        </w:tc>
        <w:tc>
          <w:tcPr>
            <w:tcW w:w="1309" w:type="dxa"/>
            <w:tcPrChange w:id="800" w:author="Oluwabunmi Dada" w:date="2026-01-05T05:21:00Z">
              <w:tcPr>
                <w:tcW w:w="1335" w:type="dxa"/>
              </w:tcPr>
            </w:tcPrChange>
          </w:tcPr>
          <w:p w14:paraId="59116925" w14:textId="77777777" w:rsidR="00AD3801" w:rsidRPr="00AD3801" w:rsidRDefault="00AD3801" w:rsidP="004C7A3C">
            <w:pPr>
              <w:rPr>
                <w:ins w:id="801" w:author="Oluwabunmi Dada" w:date="2026-01-05T05:17:00Z"/>
                <w:rFonts w:ascii="Times New Roman" w:hAnsi="Times New Roman" w:cs="Times New Roman"/>
                <w:sz w:val="24"/>
                <w:szCs w:val="24"/>
                <w:rPrChange w:id="802" w:author="Oluwabunmi Dada" w:date="2026-01-05T05:17:00Z">
                  <w:rPr>
                    <w:ins w:id="80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80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80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96</w:t>
              </w:r>
            </w:ins>
          </w:p>
        </w:tc>
        <w:tc>
          <w:tcPr>
            <w:tcW w:w="1179" w:type="dxa"/>
            <w:tcPrChange w:id="806" w:author="Oluwabunmi Dada" w:date="2026-01-05T05:21:00Z">
              <w:tcPr>
                <w:tcW w:w="1203" w:type="dxa"/>
              </w:tcPr>
            </w:tcPrChange>
          </w:tcPr>
          <w:p w14:paraId="0BFB93BA" w14:textId="77777777" w:rsidR="00AD3801" w:rsidRPr="00AD3801" w:rsidRDefault="00AD3801" w:rsidP="004C7A3C">
            <w:pPr>
              <w:rPr>
                <w:ins w:id="807" w:author="Oluwabunmi Dada" w:date="2026-01-05T05:17:00Z"/>
                <w:rFonts w:ascii="Times New Roman" w:hAnsi="Times New Roman" w:cs="Times New Roman"/>
                <w:sz w:val="24"/>
                <w:szCs w:val="24"/>
                <w:rPrChange w:id="808" w:author="Oluwabunmi Dada" w:date="2026-01-05T05:17:00Z">
                  <w:rPr>
                    <w:ins w:id="80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497" w:type="dxa"/>
            <w:tcPrChange w:id="810" w:author="Oluwabunmi Dada" w:date="2026-01-05T05:21:00Z">
              <w:tcPr>
                <w:tcW w:w="1527" w:type="dxa"/>
              </w:tcPr>
            </w:tcPrChange>
          </w:tcPr>
          <w:p w14:paraId="4D5EED88" w14:textId="77777777" w:rsidR="00AD3801" w:rsidRPr="00AD3801" w:rsidRDefault="00AD3801" w:rsidP="004C7A3C">
            <w:pPr>
              <w:rPr>
                <w:ins w:id="811" w:author="Oluwabunmi Dada" w:date="2026-01-05T05:17:00Z"/>
                <w:rFonts w:ascii="Times New Roman" w:hAnsi="Times New Roman" w:cs="Times New Roman"/>
                <w:sz w:val="24"/>
                <w:szCs w:val="24"/>
                <w:rPrChange w:id="812" w:author="Oluwabunmi Dada" w:date="2026-01-05T05:17:00Z">
                  <w:rPr>
                    <w:ins w:id="81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81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81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53-1.73</w:t>
              </w:r>
            </w:ins>
          </w:p>
        </w:tc>
        <w:tc>
          <w:tcPr>
            <w:tcW w:w="1584" w:type="dxa"/>
            <w:tcPrChange w:id="816" w:author="Oluwabunmi Dada" w:date="2026-01-05T05:21:00Z">
              <w:tcPr>
                <w:tcW w:w="1616" w:type="dxa"/>
              </w:tcPr>
            </w:tcPrChange>
          </w:tcPr>
          <w:p w14:paraId="4DCB65A1" w14:textId="77777777" w:rsidR="00AD3801" w:rsidRPr="00AD3801" w:rsidRDefault="00AD3801" w:rsidP="004C7A3C">
            <w:pPr>
              <w:rPr>
                <w:ins w:id="817" w:author="Oluwabunmi Dada" w:date="2026-01-05T05:17:00Z"/>
                <w:rFonts w:ascii="Times New Roman" w:hAnsi="Times New Roman" w:cs="Times New Roman"/>
                <w:sz w:val="24"/>
                <w:szCs w:val="24"/>
                <w:rPrChange w:id="818" w:author="Oluwabunmi Dada" w:date="2026-01-05T05:17:00Z">
                  <w:rPr>
                    <w:ins w:id="81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13" w:type="dxa"/>
            <w:tcPrChange w:id="820" w:author="Oluwabunmi Dada" w:date="2026-01-05T05:21:00Z">
              <w:tcPr>
                <w:tcW w:w="2869" w:type="dxa"/>
              </w:tcPr>
            </w:tcPrChange>
          </w:tcPr>
          <w:p w14:paraId="0F06A88F" w14:textId="77777777" w:rsidR="00AD3801" w:rsidRPr="00AD3801" w:rsidRDefault="00AD3801" w:rsidP="004C7A3C">
            <w:pPr>
              <w:rPr>
                <w:ins w:id="821" w:author="Oluwabunmi Dada" w:date="2026-01-05T05:17:00Z"/>
                <w:rFonts w:ascii="Times New Roman" w:hAnsi="Times New Roman" w:cs="Times New Roman"/>
                <w:sz w:val="24"/>
                <w:szCs w:val="24"/>
                <w:rPrChange w:id="822" w:author="Oluwabunmi Dada" w:date="2026-01-05T05:17:00Z">
                  <w:rPr>
                    <w:ins w:id="82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82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82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US California population</w:t>
              </w:r>
            </w:ins>
          </w:p>
        </w:tc>
      </w:tr>
      <w:tr w:rsidR="00AD3801" w:rsidRPr="00AD3801" w14:paraId="76746F0F" w14:textId="77777777" w:rsidTr="00AD3801">
        <w:trPr>
          <w:trHeight w:val="275"/>
          <w:ins w:id="826" w:author="Oluwabunmi Dada" w:date="2026-01-05T05:17:00Z"/>
        </w:trPr>
        <w:tc>
          <w:tcPr>
            <w:tcW w:w="1230" w:type="dxa"/>
            <w:vMerge/>
            <w:tcPrChange w:id="827" w:author="Oluwabunmi Dada" w:date="2026-01-05T05:21:00Z">
              <w:tcPr>
                <w:tcW w:w="1615" w:type="dxa"/>
                <w:vMerge/>
              </w:tcPr>
            </w:tcPrChange>
          </w:tcPr>
          <w:p w14:paraId="160CC7E0" w14:textId="77777777" w:rsidR="00AD3801" w:rsidRPr="00AD3801" w:rsidRDefault="00AD3801" w:rsidP="004C7A3C">
            <w:pPr>
              <w:rPr>
                <w:ins w:id="828" w:author="Oluwabunmi Dada" w:date="2026-01-05T05:17:00Z"/>
                <w:rFonts w:ascii="Times New Roman" w:hAnsi="Times New Roman" w:cs="Times New Roman"/>
                <w:sz w:val="24"/>
                <w:szCs w:val="24"/>
                <w:rPrChange w:id="829" w:author="Oluwabunmi Dada" w:date="2026-01-05T05:17:00Z">
                  <w:rPr>
                    <w:ins w:id="83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831" w:author="Oluwabunmi Dada" w:date="2026-01-05T05:21:00Z">
              <w:tcPr>
                <w:tcW w:w="2879" w:type="dxa"/>
              </w:tcPr>
            </w:tcPrChange>
          </w:tcPr>
          <w:p w14:paraId="035C9CBE" w14:textId="77777777" w:rsidR="00AD3801" w:rsidRPr="00AD3801" w:rsidRDefault="00AD3801" w:rsidP="004C7A3C">
            <w:pPr>
              <w:rPr>
                <w:ins w:id="832" w:author="Oluwabunmi Dada" w:date="2026-01-05T05:17:00Z"/>
                <w:rFonts w:ascii="Times New Roman" w:hAnsi="Times New Roman" w:cs="Times New Roman"/>
                <w:sz w:val="24"/>
                <w:szCs w:val="24"/>
                <w:rPrChange w:id="833" w:author="Oluwabunmi Dada" w:date="2026-01-05T05:17:00Z">
                  <w:rPr>
                    <w:ins w:id="83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83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83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Stomach</w:t>
              </w:r>
            </w:ins>
          </w:p>
        </w:tc>
        <w:tc>
          <w:tcPr>
            <w:tcW w:w="1506" w:type="dxa"/>
            <w:tcPrChange w:id="837" w:author="Oluwabunmi Dada" w:date="2026-01-05T05:21:00Z">
              <w:tcPr>
                <w:tcW w:w="1536" w:type="dxa"/>
              </w:tcPr>
            </w:tcPrChange>
          </w:tcPr>
          <w:p w14:paraId="12F5D9A0" w14:textId="77777777" w:rsidR="00AD3801" w:rsidRPr="00AD3801" w:rsidRDefault="00AD3801" w:rsidP="004C7A3C">
            <w:pPr>
              <w:rPr>
                <w:ins w:id="838" w:author="Oluwabunmi Dada" w:date="2026-01-05T05:17:00Z"/>
                <w:rFonts w:ascii="Times New Roman" w:hAnsi="Times New Roman" w:cs="Times New Roman"/>
                <w:sz w:val="24"/>
                <w:szCs w:val="24"/>
                <w:rPrChange w:id="839" w:author="Oluwabunmi Dada" w:date="2026-01-05T05:17:00Z">
                  <w:rPr>
                    <w:ins w:id="84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841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84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OR</w:t>
              </w:r>
            </w:ins>
          </w:p>
        </w:tc>
        <w:tc>
          <w:tcPr>
            <w:tcW w:w="1309" w:type="dxa"/>
            <w:tcPrChange w:id="843" w:author="Oluwabunmi Dada" w:date="2026-01-05T05:21:00Z">
              <w:tcPr>
                <w:tcW w:w="1335" w:type="dxa"/>
              </w:tcPr>
            </w:tcPrChange>
          </w:tcPr>
          <w:p w14:paraId="7CAA963B" w14:textId="77777777" w:rsidR="00AD3801" w:rsidRPr="00AD3801" w:rsidRDefault="00AD3801" w:rsidP="004C7A3C">
            <w:pPr>
              <w:rPr>
                <w:ins w:id="844" w:author="Oluwabunmi Dada" w:date="2026-01-05T05:17:00Z"/>
                <w:rFonts w:ascii="Times New Roman" w:hAnsi="Times New Roman" w:cs="Times New Roman"/>
                <w:sz w:val="24"/>
                <w:szCs w:val="24"/>
                <w:rPrChange w:id="845" w:author="Oluwabunmi Dada" w:date="2026-01-05T05:17:00Z">
                  <w:rPr>
                    <w:ins w:id="84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84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84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81</w:t>
              </w:r>
            </w:ins>
          </w:p>
        </w:tc>
        <w:tc>
          <w:tcPr>
            <w:tcW w:w="1179" w:type="dxa"/>
            <w:tcPrChange w:id="849" w:author="Oluwabunmi Dada" w:date="2026-01-05T05:21:00Z">
              <w:tcPr>
                <w:tcW w:w="1203" w:type="dxa"/>
              </w:tcPr>
            </w:tcPrChange>
          </w:tcPr>
          <w:p w14:paraId="37523DBC" w14:textId="77777777" w:rsidR="00AD3801" w:rsidRPr="00AD3801" w:rsidRDefault="00AD3801" w:rsidP="004C7A3C">
            <w:pPr>
              <w:rPr>
                <w:ins w:id="850" w:author="Oluwabunmi Dada" w:date="2026-01-05T05:17:00Z"/>
                <w:rFonts w:ascii="Times New Roman" w:hAnsi="Times New Roman" w:cs="Times New Roman"/>
                <w:sz w:val="24"/>
                <w:szCs w:val="24"/>
                <w:rPrChange w:id="851" w:author="Oluwabunmi Dada" w:date="2026-01-05T05:17:00Z">
                  <w:rPr>
                    <w:ins w:id="85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497" w:type="dxa"/>
            <w:tcPrChange w:id="853" w:author="Oluwabunmi Dada" w:date="2026-01-05T05:21:00Z">
              <w:tcPr>
                <w:tcW w:w="1527" w:type="dxa"/>
              </w:tcPr>
            </w:tcPrChange>
          </w:tcPr>
          <w:p w14:paraId="69172924" w14:textId="77777777" w:rsidR="00AD3801" w:rsidRPr="00AD3801" w:rsidRDefault="00AD3801" w:rsidP="004C7A3C">
            <w:pPr>
              <w:rPr>
                <w:ins w:id="854" w:author="Oluwabunmi Dada" w:date="2026-01-05T05:17:00Z"/>
                <w:rFonts w:ascii="Times New Roman" w:hAnsi="Times New Roman" w:cs="Times New Roman"/>
                <w:sz w:val="24"/>
                <w:szCs w:val="24"/>
                <w:rPrChange w:id="855" w:author="Oluwabunmi Dada" w:date="2026-01-05T05:17:00Z">
                  <w:rPr>
                    <w:ins w:id="85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85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85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59-1.11</w:t>
              </w:r>
            </w:ins>
          </w:p>
        </w:tc>
        <w:tc>
          <w:tcPr>
            <w:tcW w:w="1584" w:type="dxa"/>
            <w:tcPrChange w:id="859" w:author="Oluwabunmi Dada" w:date="2026-01-05T05:21:00Z">
              <w:tcPr>
                <w:tcW w:w="1616" w:type="dxa"/>
              </w:tcPr>
            </w:tcPrChange>
          </w:tcPr>
          <w:p w14:paraId="38922DBC" w14:textId="77777777" w:rsidR="00AD3801" w:rsidRPr="00AD3801" w:rsidRDefault="00AD3801" w:rsidP="004C7A3C">
            <w:pPr>
              <w:rPr>
                <w:ins w:id="860" w:author="Oluwabunmi Dada" w:date="2026-01-05T05:17:00Z"/>
                <w:rFonts w:ascii="Times New Roman" w:hAnsi="Times New Roman" w:cs="Times New Roman"/>
                <w:sz w:val="24"/>
                <w:szCs w:val="24"/>
                <w:rPrChange w:id="861" w:author="Oluwabunmi Dada" w:date="2026-01-05T05:17:00Z">
                  <w:rPr>
                    <w:ins w:id="86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13" w:type="dxa"/>
            <w:tcPrChange w:id="863" w:author="Oluwabunmi Dada" w:date="2026-01-05T05:21:00Z">
              <w:tcPr>
                <w:tcW w:w="2869" w:type="dxa"/>
              </w:tcPr>
            </w:tcPrChange>
          </w:tcPr>
          <w:p w14:paraId="5AF14F1A" w14:textId="77777777" w:rsidR="00AD3801" w:rsidRPr="00AD3801" w:rsidRDefault="00AD3801" w:rsidP="004C7A3C">
            <w:pPr>
              <w:rPr>
                <w:ins w:id="864" w:author="Oluwabunmi Dada" w:date="2026-01-05T05:17:00Z"/>
                <w:rFonts w:ascii="Times New Roman" w:hAnsi="Times New Roman" w:cs="Times New Roman"/>
                <w:sz w:val="24"/>
                <w:szCs w:val="24"/>
                <w:rPrChange w:id="865" w:author="Oluwabunmi Dada" w:date="2026-01-05T05:17:00Z">
                  <w:rPr>
                    <w:ins w:id="86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86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86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US California population</w:t>
              </w:r>
            </w:ins>
          </w:p>
        </w:tc>
      </w:tr>
      <w:tr w:rsidR="00AD3801" w:rsidRPr="00AD3801" w14:paraId="1257D1DD" w14:textId="77777777" w:rsidTr="00AD3801">
        <w:trPr>
          <w:trHeight w:val="275"/>
          <w:ins w:id="869" w:author="Oluwabunmi Dada" w:date="2026-01-05T05:17:00Z"/>
        </w:trPr>
        <w:tc>
          <w:tcPr>
            <w:tcW w:w="1230" w:type="dxa"/>
            <w:vMerge/>
            <w:tcPrChange w:id="870" w:author="Oluwabunmi Dada" w:date="2026-01-05T05:21:00Z">
              <w:tcPr>
                <w:tcW w:w="1615" w:type="dxa"/>
                <w:vMerge/>
              </w:tcPr>
            </w:tcPrChange>
          </w:tcPr>
          <w:p w14:paraId="6BD591C0" w14:textId="77777777" w:rsidR="00AD3801" w:rsidRPr="00AD3801" w:rsidRDefault="00AD3801" w:rsidP="004C7A3C">
            <w:pPr>
              <w:rPr>
                <w:ins w:id="871" w:author="Oluwabunmi Dada" w:date="2026-01-05T05:17:00Z"/>
                <w:rFonts w:ascii="Times New Roman" w:hAnsi="Times New Roman" w:cs="Times New Roman"/>
                <w:sz w:val="24"/>
                <w:szCs w:val="24"/>
                <w:rPrChange w:id="872" w:author="Oluwabunmi Dada" w:date="2026-01-05T05:17:00Z">
                  <w:rPr>
                    <w:ins w:id="87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874" w:author="Oluwabunmi Dada" w:date="2026-01-05T05:21:00Z">
              <w:tcPr>
                <w:tcW w:w="2879" w:type="dxa"/>
              </w:tcPr>
            </w:tcPrChange>
          </w:tcPr>
          <w:p w14:paraId="7B4563F7" w14:textId="77777777" w:rsidR="00AD3801" w:rsidRPr="00AD3801" w:rsidRDefault="00AD3801" w:rsidP="004C7A3C">
            <w:pPr>
              <w:rPr>
                <w:ins w:id="875" w:author="Oluwabunmi Dada" w:date="2026-01-05T05:17:00Z"/>
                <w:rFonts w:ascii="Times New Roman" w:hAnsi="Times New Roman" w:cs="Times New Roman"/>
                <w:sz w:val="24"/>
                <w:szCs w:val="24"/>
                <w:rPrChange w:id="876" w:author="Oluwabunmi Dada" w:date="2026-01-05T05:17:00Z">
                  <w:rPr>
                    <w:ins w:id="87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87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87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Colorectal</w:t>
              </w:r>
            </w:ins>
          </w:p>
        </w:tc>
        <w:tc>
          <w:tcPr>
            <w:tcW w:w="1506" w:type="dxa"/>
            <w:tcPrChange w:id="880" w:author="Oluwabunmi Dada" w:date="2026-01-05T05:21:00Z">
              <w:tcPr>
                <w:tcW w:w="1536" w:type="dxa"/>
              </w:tcPr>
            </w:tcPrChange>
          </w:tcPr>
          <w:p w14:paraId="3018E641" w14:textId="77777777" w:rsidR="00AD3801" w:rsidRPr="00AD3801" w:rsidRDefault="00AD3801" w:rsidP="004C7A3C">
            <w:pPr>
              <w:rPr>
                <w:ins w:id="881" w:author="Oluwabunmi Dada" w:date="2026-01-05T05:17:00Z"/>
                <w:rFonts w:ascii="Times New Roman" w:hAnsi="Times New Roman" w:cs="Times New Roman"/>
                <w:sz w:val="24"/>
                <w:szCs w:val="24"/>
                <w:rPrChange w:id="882" w:author="Oluwabunmi Dada" w:date="2026-01-05T05:17:00Z">
                  <w:rPr>
                    <w:ins w:id="88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88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88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OR</w:t>
              </w:r>
            </w:ins>
          </w:p>
        </w:tc>
        <w:tc>
          <w:tcPr>
            <w:tcW w:w="1309" w:type="dxa"/>
            <w:tcPrChange w:id="886" w:author="Oluwabunmi Dada" w:date="2026-01-05T05:21:00Z">
              <w:tcPr>
                <w:tcW w:w="1335" w:type="dxa"/>
              </w:tcPr>
            </w:tcPrChange>
          </w:tcPr>
          <w:p w14:paraId="46461844" w14:textId="77777777" w:rsidR="00AD3801" w:rsidRPr="00AD3801" w:rsidRDefault="00AD3801" w:rsidP="004C7A3C">
            <w:pPr>
              <w:rPr>
                <w:ins w:id="887" w:author="Oluwabunmi Dada" w:date="2026-01-05T05:17:00Z"/>
                <w:rFonts w:ascii="Times New Roman" w:hAnsi="Times New Roman" w:cs="Times New Roman"/>
                <w:sz w:val="24"/>
                <w:szCs w:val="24"/>
                <w:rPrChange w:id="888" w:author="Oluwabunmi Dada" w:date="2026-01-05T05:17:00Z">
                  <w:rPr>
                    <w:ins w:id="88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89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89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10</w:t>
              </w:r>
            </w:ins>
          </w:p>
        </w:tc>
        <w:tc>
          <w:tcPr>
            <w:tcW w:w="1179" w:type="dxa"/>
            <w:tcPrChange w:id="892" w:author="Oluwabunmi Dada" w:date="2026-01-05T05:21:00Z">
              <w:tcPr>
                <w:tcW w:w="1203" w:type="dxa"/>
              </w:tcPr>
            </w:tcPrChange>
          </w:tcPr>
          <w:p w14:paraId="0A1DBB94" w14:textId="77777777" w:rsidR="00AD3801" w:rsidRPr="00AD3801" w:rsidRDefault="00AD3801" w:rsidP="004C7A3C">
            <w:pPr>
              <w:rPr>
                <w:ins w:id="893" w:author="Oluwabunmi Dada" w:date="2026-01-05T05:17:00Z"/>
                <w:rFonts w:ascii="Times New Roman" w:hAnsi="Times New Roman" w:cs="Times New Roman"/>
                <w:sz w:val="24"/>
                <w:szCs w:val="24"/>
                <w:rPrChange w:id="894" w:author="Oluwabunmi Dada" w:date="2026-01-05T05:17:00Z">
                  <w:rPr>
                    <w:ins w:id="89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497" w:type="dxa"/>
            <w:tcPrChange w:id="896" w:author="Oluwabunmi Dada" w:date="2026-01-05T05:21:00Z">
              <w:tcPr>
                <w:tcW w:w="1527" w:type="dxa"/>
              </w:tcPr>
            </w:tcPrChange>
          </w:tcPr>
          <w:p w14:paraId="31B1CC32" w14:textId="77777777" w:rsidR="00AD3801" w:rsidRPr="00AD3801" w:rsidRDefault="00AD3801" w:rsidP="004C7A3C">
            <w:pPr>
              <w:rPr>
                <w:ins w:id="897" w:author="Oluwabunmi Dada" w:date="2026-01-05T05:17:00Z"/>
                <w:rFonts w:ascii="Times New Roman" w:hAnsi="Times New Roman" w:cs="Times New Roman"/>
                <w:sz w:val="24"/>
                <w:szCs w:val="24"/>
                <w:rPrChange w:id="898" w:author="Oluwabunmi Dada" w:date="2026-01-05T05:17:00Z">
                  <w:rPr>
                    <w:ins w:id="89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90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90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93-1.31</w:t>
              </w:r>
            </w:ins>
          </w:p>
        </w:tc>
        <w:tc>
          <w:tcPr>
            <w:tcW w:w="1584" w:type="dxa"/>
            <w:tcPrChange w:id="902" w:author="Oluwabunmi Dada" w:date="2026-01-05T05:21:00Z">
              <w:tcPr>
                <w:tcW w:w="1616" w:type="dxa"/>
              </w:tcPr>
            </w:tcPrChange>
          </w:tcPr>
          <w:p w14:paraId="0CF3732F" w14:textId="77777777" w:rsidR="00AD3801" w:rsidRPr="00AD3801" w:rsidRDefault="00AD3801" w:rsidP="004C7A3C">
            <w:pPr>
              <w:rPr>
                <w:ins w:id="903" w:author="Oluwabunmi Dada" w:date="2026-01-05T05:17:00Z"/>
                <w:rFonts w:ascii="Times New Roman" w:hAnsi="Times New Roman" w:cs="Times New Roman"/>
                <w:sz w:val="24"/>
                <w:szCs w:val="24"/>
                <w:rPrChange w:id="904" w:author="Oluwabunmi Dada" w:date="2026-01-05T05:17:00Z">
                  <w:rPr>
                    <w:ins w:id="90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13" w:type="dxa"/>
            <w:tcPrChange w:id="906" w:author="Oluwabunmi Dada" w:date="2026-01-05T05:21:00Z">
              <w:tcPr>
                <w:tcW w:w="2869" w:type="dxa"/>
              </w:tcPr>
            </w:tcPrChange>
          </w:tcPr>
          <w:p w14:paraId="72967D74" w14:textId="77777777" w:rsidR="00AD3801" w:rsidRPr="00AD3801" w:rsidRDefault="00AD3801" w:rsidP="004C7A3C">
            <w:pPr>
              <w:rPr>
                <w:ins w:id="907" w:author="Oluwabunmi Dada" w:date="2026-01-05T05:17:00Z"/>
                <w:rFonts w:ascii="Times New Roman" w:hAnsi="Times New Roman" w:cs="Times New Roman"/>
                <w:sz w:val="24"/>
                <w:szCs w:val="24"/>
                <w:rPrChange w:id="908" w:author="Oluwabunmi Dada" w:date="2026-01-05T05:17:00Z">
                  <w:rPr>
                    <w:ins w:id="90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91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91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US California population</w:t>
              </w:r>
            </w:ins>
          </w:p>
        </w:tc>
      </w:tr>
      <w:tr w:rsidR="00AD3801" w:rsidRPr="00AD3801" w14:paraId="49F441E0" w14:textId="77777777" w:rsidTr="00AD3801">
        <w:trPr>
          <w:trHeight w:val="275"/>
          <w:ins w:id="912" w:author="Oluwabunmi Dada" w:date="2026-01-05T05:17:00Z"/>
        </w:trPr>
        <w:tc>
          <w:tcPr>
            <w:tcW w:w="1230" w:type="dxa"/>
            <w:vMerge/>
            <w:tcPrChange w:id="913" w:author="Oluwabunmi Dada" w:date="2026-01-05T05:21:00Z">
              <w:tcPr>
                <w:tcW w:w="1615" w:type="dxa"/>
                <w:vMerge/>
              </w:tcPr>
            </w:tcPrChange>
          </w:tcPr>
          <w:p w14:paraId="4E1AD58A" w14:textId="77777777" w:rsidR="00AD3801" w:rsidRPr="00AD3801" w:rsidRDefault="00AD3801" w:rsidP="004C7A3C">
            <w:pPr>
              <w:rPr>
                <w:ins w:id="914" w:author="Oluwabunmi Dada" w:date="2026-01-05T05:17:00Z"/>
                <w:rFonts w:ascii="Times New Roman" w:hAnsi="Times New Roman" w:cs="Times New Roman"/>
                <w:sz w:val="24"/>
                <w:szCs w:val="24"/>
                <w:rPrChange w:id="915" w:author="Oluwabunmi Dada" w:date="2026-01-05T05:17:00Z">
                  <w:rPr>
                    <w:ins w:id="91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917" w:author="Oluwabunmi Dada" w:date="2026-01-05T05:21:00Z">
              <w:tcPr>
                <w:tcW w:w="2879" w:type="dxa"/>
              </w:tcPr>
            </w:tcPrChange>
          </w:tcPr>
          <w:p w14:paraId="767EE932" w14:textId="77777777" w:rsidR="00AD3801" w:rsidRPr="00AD3801" w:rsidRDefault="00AD3801" w:rsidP="004C7A3C">
            <w:pPr>
              <w:rPr>
                <w:ins w:id="918" w:author="Oluwabunmi Dada" w:date="2026-01-05T05:17:00Z"/>
                <w:rFonts w:ascii="Times New Roman" w:hAnsi="Times New Roman" w:cs="Times New Roman"/>
                <w:sz w:val="24"/>
                <w:szCs w:val="24"/>
                <w:rPrChange w:id="919" w:author="Oluwabunmi Dada" w:date="2026-01-05T05:17:00Z">
                  <w:rPr>
                    <w:ins w:id="92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921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92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Liver</w:t>
              </w:r>
            </w:ins>
          </w:p>
        </w:tc>
        <w:tc>
          <w:tcPr>
            <w:tcW w:w="1506" w:type="dxa"/>
            <w:tcPrChange w:id="923" w:author="Oluwabunmi Dada" w:date="2026-01-05T05:21:00Z">
              <w:tcPr>
                <w:tcW w:w="1536" w:type="dxa"/>
              </w:tcPr>
            </w:tcPrChange>
          </w:tcPr>
          <w:p w14:paraId="7DC509BD" w14:textId="77777777" w:rsidR="00AD3801" w:rsidRPr="00AD3801" w:rsidRDefault="00AD3801" w:rsidP="004C7A3C">
            <w:pPr>
              <w:rPr>
                <w:ins w:id="924" w:author="Oluwabunmi Dada" w:date="2026-01-05T05:17:00Z"/>
                <w:rFonts w:ascii="Times New Roman" w:hAnsi="Times New Roman" w:cs="Times New Roman"/>
                <w:sz w:val="24"/>
                <w:szCs w:val="24"/>
                <w:rPrChange w:id="925" w:author="Oluwabunmi Dada" w:date="2026-01-05T05:17:00Z">
                  <w:rPr>
                    <w:ins w:id="92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92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92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OR</w:t>
              </w:r>
            </w:ins>
          </w:p>
        </w:tc>
        <w:tc>
          <w:tcPr>
            <w:tcW w:w="1309" w:type="dxa"/>
            <w:tcPrChange w:id="929" w:author="Oluwabunmi Dada" w:date="2026-01-05T05:21:00Z">
              <w:tcPr>
                <w:tcW w:w="1335" w:type="dxa"/>
              </w:tcPr>
            </w:tcPrChange>
          </w:tcPr>
          <w:p w14:paraId="0B138B21" w14:textId="77777777" w:rsidR="00AD3801" w:rsidRPr="00AD3801" w:rsidRDefault="00AD3801" w:rsidP="004C7A3C">
            <w:pPr>
              <w:rPr>
                <w:ins w:id="930" w:author="Oluwabunmi Dada" w:date="2026-01-05T05:17:00Z"/>
                <w:rFonts w:ascii="Times New Roman" w:hAnsi="Times New Roman" w:cs="Times New Roman"/>
                <w:sz w:val="24"/>
                <w:szCs w:val="24"/>
                <w:rPrChange w:id="931" w:author="Oluwabunmi Dada" w:date="2026-01-05T05:17:00Z">
                  <w:rPr>
                    <w:ins w:id="93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93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93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07</w:t>
              </w:r>
            </w:ins>
          </w:p>
        </w:tc>
        <w:tc>
          <w:tcPr>
            <w:tcW w:w="1179" w:type="dxa"/>
            <w:tcPrChange w:id="935" w:author="Oluwabunmi Dada" w:date="2026-01-05T05:21:00Z">
              <w:tcPr>
                <w:tcW w:w="1203" w:type="dxa"/>
              </w:tcPr>
            </w:tcPrChange>
          </w:tcPr>
          <w:p w14:paraId="07CD2105" w14:textId="77777777" w:rsidR="00AD3801" w:rsidRPr="00AD3801" w:rsidRDefault="00AD3801" w:rsidP="004C7A3C">
            <w:pPr>
              <w:rPr>
                <w:ins w:id="936" w:author="Oluwabunmi Dada" w:date="2026-01-05T05:17:00Z"/>
                <w:rFonts w:ascii="Times New Roman" w:hAnsi="Times New Roman" w:cs="Times New Roman"/>
                <w:sz w:val="24"/>
                <w:szCs w:val="24"/>
                <w:rPrChange w:id="937" w:author="Oluwabunmi Dada" w:date="2026-01-05T05:17:00Z">
                  <w:rPr>
                    <w:ins w:id="93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497" w:type="dxa"/>
            <w:tcPrChange w:id="939" w:author="Oluwabunmi Dada" w:date="2026-01-05T05:21:00Z">
              <w:tcPr>
                <w:tcW w:w="1527" w:type="dxa"/>
              </w:tcPr>
            </w:tcPrChange>
          </w:tcPr>
          <w:p w14:paraId="637880D9" w14:textId="77777777" w:rsidR="00AD3801" w:rsidRPr="00AD3801" w:rsidRDefault="00AD3801" w:rsidP="004C7A3C">
            <w:pPr>
              <w:rPr>
                <w:ins w:id="940" w:author="Oluwabunmi Dada" w:date="2026-01-05T05:17:00Z"/>
                <w:rFonts w:ascii="Times New Roman" w:hAnsi="Times New Roman" w:cs="Times New Roman"/>
                <w:sz w:val="24"/>
                <w:szCs w:val="24"/>
                <w:rPrChange w:id="941" w:author="Oluwabunmi Dada" w:date="2026-01-05T05:17:00Z">
                  <w:rPr>
                    <w:ins w:id="94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94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94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75-1.53</w:t>
              </w:r>
            </w:ins>
          </w:p>
        </w:tc>
        <w:tc>
          <w:tcPr>
            <w:tcW w:w="1584" w:type="dxa"/>
            <w:tcPrChange w:id="945" w:author="Oluwabunmi Dada" w:date="2026-01-05T05:21:00Z">
              <w:tcPr>
                <w:tcW w:w="1616" w:type="dxa"/>
              </w:tcPr>
            </w:tcPrChange>
          </w:tcPr>
          <w:p w14:paraId="20F40257" w14:textId="77777777" w:rsidR="00AD3801" w:rsidRPr="00AD3801" w:rsidRDefault="00AD3801" w:rsidP="004C7A3C">
            <w:pPr>
              <w:rPr>
                <w:ins w:id="946" w:author="Oluwabunmi Dada" w:date="2026-01-05T05:17:00Z"/>
                <w:rFonts w:ascii="Times New Roman" w:hAnsi="Times New Roman" w:cs="Times New Roman"/>
                <w:sz w:val="24"/>
                <w:szCs w:val="24"/>
                <w:rPrChange w:id="947" w:author="Oluwabunmi Dada" w:date="2026-01-05T05:17:00Z">
                  <w:rPr>
                    <w:ins w:id="94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13" w:type="dxa"/>
            <w:tcPrChange w:id="949" w:author="Oluwabunmi Dada" w:date="2026-01-05T05:21:00Z">
              <w:tcPr>
                <w:tcW w:w="2869" w:type="dxa"/>
              </w:tcPr>
            </w:tcPrChange>
          </w:tcPr>
          <w:p w14:paraId="4C0A8099" w14:textId="77777777" w:rsidR="00AD3801" w:rsidRPr="00AD3801" w:rsidRDefault="00AD3801" w:rsidP="004C7A3C">
            <w:pPr>
              <w:rPr>
                <w:ins w:id="950" w:author="Oluwabunmi Dada" w:date="2026-01-05T05:17:00Z"/>
                <w:rFonts w:ascii="Times New Roman" w:hAnsi="Times New Roman" w:cs="Times New Roman"/>
                <w:sz w:val="24"/>
                <w:szCs w:val="24"/>
                <w:rPrChange w:id="951" w:author="Oluwabunmi Dada" w:date="2026-01-05T05:17:00Z">
                  <w:rPr>
                    <w:ins w:id="95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95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95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US California population</w:t>
              </w:r>
            </w:ins>
          </w:p>
        </w:tc>
      </w:tr>
      <w:tr w:rsidR="00AD3801" w:rsidRPr="00AD3801" w14:paraId="25EDF8F9" w14:textId="77777777" w:rsidTr="00AD3801">
        <w:trPr>
          <w:trHeight w:val="275"/>
          <w:ins w:id="955" w:author="Oluwabunmi Dada" w:date="2026-01-05T05:17:00Z"/>
        </w:trPr>
        <w:tc>
          <w:tcPr>
            <w:tcW w:w="1230" w:type="dxa"/>
            <w:vMerge/>
            <w:tcPrChange w:id="956" w:author="Oluwabunmi Dada" w:date="2026-01-05T05:21:00Z">
              <w:tcPr>
                <w:tcW w:w="1615" w:type="dxa"/>
                <w:vMerge/>
              </w:tcPr>
            </w:tcPrChange>
          </w:tcPr>
          <w:p w14:paraId="3A90157A" w14:textId="77777777" w:rsidR="00AD3801" w:rsidRPr="00AD3801" w:rsidRDefault="00AD3801" w:rsidP="004C7A3C">
            <w:pPr>
              <w:rPr>
                <w:ins w:id="957" w:author="Oluwabunmi Dada" w:date="2026-01-05T05:17:00Z"/>
                <w:rFonts w:ascii="Times New Roman" w:hAnsi="Times New Roman" w:cs="Times New Roman"/>
                <w:sz w:val="24"/>
                <w:szCs w:val="24"/>
                <w:rPrChange w:id="958" w:author="Oluwabunmi Dada" w:date="2026-01-05T05:17:00Z">
                  <w:rPr>
                    <w:ins w:id="95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960" w:author="Oluwabunmi Dada" w:date="2026-01-05T05:21:00Z">
              <w:tcPr>
                <w:tcW w:w="2879" w:type="dxa"/>
              </w:tcPr>
            </w:tcPrChange>
          </w:tcPr>
          <w:p w14:paraId="4494C0C3" w14:textId="77777777" w:rsidR="00AD3801" w:rsidRPr="00AD3801" w:rsidRDefault="00AD3801" w:rsidP="004C7A3C">
            <w:pPr>
              <w:rPr>
                <w:ins w:id="961" w:author="Oluwabunmi Dada" w:date="2026-01-05T05:17:00Z"/>
                <w:rFonts w:ascii="Times New Roman" w:hAnsi="Times New Roman" w:cs="Times New Roman"/>
                <w:sz w:val="24"/>
                <w:szCs w:val="24"/>
                <w:rPrChange w:id="962" w:author="Oluwabunmi Dada" w:date="2026-01-05T05:17:00Z">
                  <w:rPr>
                    <w:ins w:id="96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96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96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Pancreas</w:t>
              </w:r>
            </w:ins>
          </w:p>
        </w:tc>
        <w:tc>
          <w:tcPr>
            <w:tcW w:w="1506" w:type="dxa"/>
            <w:tcPrChange w:id="966" w:author="Oluwabunmi Dada" w:date="2026-01-05T05:21:00Z">
              <w:tcPr>
                <w:tcW w:w="1536" w:type="dxa"/>
              </w:tcPr>
            </w:tcPrChange>
          </w:tcPr>
          <w:p w14:paraId="19B3D1B5" w14:textId="77777777" w:rsidR="00AD3801" w:rsidRPr="00AD3801" w:rsidRDefault="00AD3801" w:rsidP="004C7A3C">
            <w:pPr>
              <w:rPr>
                <w:ins w:id="967" w:author="Oluwabunmi Dada" w:date="2026-01-05T05:17:00Z"/>
                <w:rFonts w:ascii="Times New Roman" w:hAnsi="Times New Roman" w:cs="Times New Roman"/>
                <w:sz w:val="24"/>
                <w:szCs w:val="24"/>
                <w:rPrChange w:id="968" w:author="Oluwabunmi Dada" w:date="2026-01-05T05:17:00Z">
                  <w:rPr>
                    <w:ins w:id="96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97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97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OR</w:t>
              </w:r>
            </w:ins>
          </w:p>
        </w:tc>
        <w:tc>
          <w:tcPr>
            <w:tcW w:w="1309" w:type="dxa"/>
            <w:tcPrChange w:id="972" w:author="Oluwabunmi Dada" w:date="2026-01-05T05:21:00Z">
              <w:tcPr>
                <w:tcW w:w="1335" w:type="dxa"/>
              </w:tcPr>
            </w:tcPrChange>
          </w:tcPr>
          <w:p w14:paraId="2280D091" w14:textId="77777777" w:rsidR="00AD3801" w:rsidRPr="00AD3801" w:rsidRDefault="00AD3801" w:rsidP="004C7A3C">
            <w:pPr>
              <w:rPr>
                <w:ins w:id="973" w:author="Oluwabunmi Dada" w:date="2026-01-05T05:17:00Z"/>
                <w:rFonts w:ascii="Times New Roman" w:hAnsi="Times New Roman" w:cs="Times New Roman"/>
                <w:sz w:val="24"/>
                <w:szCs w:val="24"/>
                <w:rPrChange w:id="974" w:author="Oluwabunmi Dada" w:date="2026-01-05T05:17:00Z">
                  <w:rPr>
                    <w:ins w:id="97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97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97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10</w:t>
              </w:r>
            </w:ins>
          </w:p>
        </w:tc>
        <w:tc>
          <w:tcPr>
            <w:tcW w:w="1179" w:type="dxa"/>
            <w:tcPrChange w:id="978" w:author="Oluwabunmi Dada" w:date="2026-01-05T05:21:00Z">
              <w:tcPr>
                <w:tcW w:w="1203" w:type="dxa"/>
              </w:tcPr>
            </w:tcPrChange>
          </w:tcPr>
          <w:p w14:paraId="42CE0CEA" w14:textId="77777777" w:rsidR="00AD3801" w:rsidRPr="00AD3801" w:rsidRDefault="00AD3801" w:rsidP="004C7A3C">
            <w:pPr>
              <w:rPr>
                <w:ins w:id="979" w:author="Oluwabunmi Dada" w:date="2026-01-05T05:17:00Z"/>
                <w:rFonts w:ascii="Times New Roman" w:hAnsi="Times New Roman" w:cs="Times New Roman"/>
                <w:sz w:val="24"/>
                <w:szCs w:val="24"/>
                <w:rPrChange w:id="980" w:author="Oluwabunmi Dada" w:date="2026-01-05T05:17:00Z">
                  <w:rPr>
                    <w:ins w:id="98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497" w:type="dxa"/>
            <w:tcPrChange w:id="982" w:author="Oluwabunmi Dada" w:date="2026-01-05T05:21:00Z">
              <w:tcPr>
                <w:tcW w:w="1527" w:type="dxa"/>
              </w:tcPr>
            </w:tcPrChange>
          </w:tcPr>
          <w:p w14:paraId="75D2365C" w14:textId="77777777" w:rsidR="00AD3801" w:rsidRPr="00AD3801" w:rsidRDefault="00AD3801" w:rsidP="004C7A3C">
            <w:pPr>
              <w:rPr>
                <w:ins w:id="983" w:author="Oluwabunmi Dada" w:date="2026-01-05T05:17:00Z"/>
                <w:rFonts w:ascii="Times New Roman" w:hAnsi="Times New Roman" w:cs="Times New Roman"/>
                <w:sz w:val="24"/>
                <w:szCs w:val="24"/>
                <w:rPrChange w:id="984" w:author="Oluwabunmi Dada" w:date="2026-01-05T05:17:00Z">
                  <w:rPr>
                    <w:ins w:id="98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98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98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83-1.46</w:t>
              </w:r>
            </w:ins>
          </w:p>
        </w:tc>
        <w:tc>
          <w:tcPr>
            <w:tcW w:w="1584" w:type="dxa"/>
            <w:tcPrChange w:id="988" w:author="Oluwabunmi Dada" w:date="2026-01-05T05:21:00Z">
              <w:tcPr>
                <w:tcW w:w="1616" w:type="dxa"/>
              </w:tcPr>
            </w:tcPrChange>
          </w:tcPr>
          <w:p w14:paraId="1C7C60F5" w14:textId="77777777" w:rsidR="00AD3801" w:rsidRPr="00AD3801" w:rsidRDefault="00AD3801" w:rsidP="004C7A3C">
            <w:pPr>
              <w:rPr>
                <w:ins w:id="989" w:author="Oluwabunmi Dada" w:date="2026-01-05T05:17:00Z"/>
                <w:rFonts w:ascii="Times New Roman" w:hAnsi="Times New Roman" w:cs="Times New Roman"/>
                <w:sz w:val="24"/>
                <w:szCs w:val="24"/>
                <w:rPrChange w:id="990" w:author="Oluwabunmi Dada" w:date="2026-01-05T05:17:00Z">
                  <w:rPr>
                    <w:ins w:id="99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13" w:type="dxa"/>
            <w:tcPrChange w:id="992" w:author="Oluwabunmi Dada" w:date="2026-01-05T05:21:00Z">
              <w:tcPr>
                <w:tcW w:w="2869" w:type="dxa"/>
              </w:tcPr>
            </w:tcPrChange>
          </w:tcPr>
          <w:p w14:paraId="6AA06274" w14:textId="77777777" w:rsidR="00AD3801" w:rsidRPr="00AD3801" w:rsidRDefault="00AD3801" w:rsidP="004C7A3C">
            <w:pPr>
              <w:rPr>
                <w:ins w:id="993" w:author="Oluwabunmi Dada" w:date="2026-01-05T05:17:00Z"/>
                <w:rFonts w:ascii="Times New Roman" w:hAnsi="Times New Roman" w:cs="Times New Roman"/>
                <w:sz w:val="24"/>
                <w:szCs w:val="24"/>
                <w:rPrChange w:id="994" w:author="Oluwabunmi Dada" w:date="2026-01-05T05:17:00Z">
                  <w:rPr>
                    <w:ins w:id="99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99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99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US California population</w:t>
              </w:r>
            </w:ins>
          </w:p>
        </w:tc>
      </w:tr>
      <w:tr w:rsidR="00AD3801" w:rsidRPr="00AD3801" w14:paraId="2DB21D3C" w14:textId="77777777" w:rsidTr="00AD3801">
        <w:trPr>
          <w:trHeight w:val="275"/>
          <w:ins w:id="998" w:author="Oluwabunmi Dada" w:date="2026-01-05T05:17:00Z"/>
        </w:trPr>
        <w:tc>
          <w:tcPr>
            <w:tcW w:w="1230" w:type="dxa"/>
            <w:vMerge/>
            <w:tcPrChange w:id="999" w:author="Oluwabunmi Dada" w:date="2026-01-05T05:21:00Z">
              <w:tcPr>
                <w:tcW w:w="1615" w:type="dxa"/>
                <w:vMerge/>
              </w:tcPr>
            </w:tcPrChange>
          </w:tcPr>
          <w:p w14:paraId="35753376" w14:textId="77777777" w:rsidR="00AD3801" w:rsidRPr="00AD3801" w:rsidRDefault="00AD3801" w:rsidP="004C7A3C">
            <w:pPr>
              <w:rPr>
                <w:ins w:id="1000" w:author="Oluwabunmi Dada" w:date="2026-01-05T05:17:00Z"/>
                <w:rFonts w:ascii="Times New Roman" w:hAnsi="Times New Roman" w:cs="Times New Roman"/>
                <w:sz w:val="24"/>
                <w:szCs w:val="24"/>
                <w:rPrChange w:id="1001" w:author="Oluwabunmi Dada" w:date="2026-01-05T05:17:00Z">
                  <w:rPr>
                    <w:ins w:id="100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1003" w:author="Oluwabunmi Dada" w:date="2026-01-05T05:21:00Z">
              <w:tcPr>
                <w:tcW w:w="2879" w:type="dxa"/>
              </w:tcPr>
            </w:tcPrChange>
          </w:tcPr>
          <w:p w14:paraId="6C4408E3" w14:textId="77777777" w:rsidR="00AD3801" w:rsidRPr="00AD3801" w:rsidRDefault="00AD3801" w:rsidP="004C7A3C">
            <w:pPr>
              <w:rPr>
                <w:ins w:id="1004" w:author="Oluwabunmi Dada" w:date="2026-01-05T05:17:00Z"/>
                <w:rFonts w:ascii="Times New Roman" w:hAnsi="Times New Roman" w:cs="Times New Roman"/>
                <w:b/>
                <w:bCs/>
                <w:sz w:val="24"/>
                <w:szCs w:val="24"/>
                <w:rPrChange w:id="1005" w:author="Oluwabunmi Dada" w:date="2026-01-05T05:17:00Z">
                  <w:rPr>
                    <w:ins w:id="1006" w:author="Oluwabunmi Dada" w:date="2026-01-05T05:17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1007" w:author="Oluwabunmi Dada" w:date="2026-01-05T05:17:00Z">
              <w:r w:rsidRPr="00AD3801">
                <w:rPr>
                  <w:rFonts w:ascii="Times New Roman" w:hAnsi="Times New Roman" w:cs="Times New Roman"/>
                  <w:b/>
                  <w:bCs/>
                  <w:sz w:val="24"/>
                  <w:szCs w:val="24"/>
                  <w:rPrChange w:id="1008" w:author="Oluwabunmi Dada" w:date="2026-01-05T05:17:00Z">
                    <w:rPr>
                      <w:rFonts w:ascii="Times New Roman" w:hAnsi="Times New Roman" w:cs="Times New Roman"/>
                      <w:b/>
                      <w:bCs/>
                    </w:rPr>
                  </w:rPrChange>
                </w:rPr>
                <w:t>Respiratory</w:t>
              </w:r>
            </w:ins>
          </w:p>
        </w:tc>
        <w:tc>
          <w:tcPr>
            <w:tcW w:w="1506" w:type="dxa"/>
            <w:tcPrChange w:id="1009" w:author="Oluwabunmi Dada" w:date="2026-01-05T05:21:00Z">
              <w:tcPr>
                <w:tcW w:w="1536" w:type="dxa"/>
              </w:tcPr>
            </w:tcPrChange>
          </w:tcPr>
          <w:p w14:paraId="0915D033" w14:textId="77777777" w:rsidR="00AD3801" w:rsidRPr="00AD3801" w:rsidRDefault="00AD3801" w:rsidP="004C7A3C">
            <w:pPr>
              <w:rPr>
                <w:ins w:id="1010" w:author="Oluwabunmi Dada" w:date="2026-01-05T05:17:00Z"/>
                <w:rFonts w:ascii="Times New Roman" w:hAnsi="Times New Roman" w:cs="Times New Roman"/>
                <w:sz w:val="24"/>
                <w:szCs w:val="24"/>
                <w:rPrChange w:id="1011" w:author="Oluwabunmi Dada" w:date="2026-01-05T05:17:00Z">
                  <w:rPr>
                    <w:ins w:id="101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309" w:type="dxa"/>
            <w:tcPrChange w:id="1013" w:author="Oluwabunmi Dada" w:date="2026-01-05T05:21:00Z">
              <w:tcPr>
                <w:tcW w:w="1335" w:type="dxa"/>
              </w:tcPr>
            </w:tcPrChange>
          </w:tcPr>
          <w:p w14:paraId="24E0DF03" w14:textId="77777777" w:rsidR="00AD3801" w:rsidRPr="00AD3801" w:rsidRDefault="00AD3801" w:rsidP="004C7A3C">
            <w:pPr>
              <w:rPr>
                <w:ins w:id="1014" w:author="Oluwabunmi Dada" w:date="2026-01-05T05:17:00Z"/>
                <w:rFonts w:ascii="Times New Roman" w:hAnsi="Times New Roman" w:cs="Times New Roman"/>
                <w:sz w:val="24"/>
                <w:szCs w:val="24"/>
                <w:rPrChange w:id="1015" w:author="Oluwabunmi Dada" w:date="2026-01-05T05:17:00Z">
                  <w:rPr>
                    <w:ins w:id="101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179" w:type="dxa"/>
            <w:tcPrChange w:id="1017" w:author="Oluwabunmi Dada" w:date="2026-01-05T05:21:00Z">
              <w:tcPr>
                <w:tcW w:w="1203" w:type="dxa"/>
              </w:tcPr>
            </w:tcPrChange>
          </w:tcPr>
          <w:p w14:paraId="61D84F8D" w14:textId="77777777" w:rsidR="00AD3801" w:rsidRPr="00AD3801" w:rsidRDefault="00AD3801" w:rsidP="004C7A3C">
            <w:pPr>
              <w:rPr>
                <w:ins w:id="1018" w:author="Oluwabunmi Dada" w:date="2026-01-05T05:17:00Z"/>
                <w:rFonts w:ascii="Times New Roman" w:hAnsi="Times New Roman" w:cs="Times New Roman"/>
                <w:sz w:val="24"/>
                <w:szCs w:val="24"/>
                <w:rPrChange w:id="1019" w:author="Oluwabunmi Dada" w:date="2026-01-05T05:17:00Z">
                  <w:rPr>
                    <w:ins w:id="102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497" w:type="dxa"/>
            <w:tcPrChange w:id="1021" w:author="Oluwabunmi Dada" w:date="2026-01-05T05:21:00Z">
              <w:tcPr>
                <w:tcW w:w="1527" w:type="dxa"/>
              </w:tcPr>
            </w:tcPrChange>
          </w:tcPr>
          <w:p w14:paraId="4270CFC8" w14:textId="77777777" w:rsidR="00AD3801" w:rsidRPr="00AD3801" w:rsidRDefault="00AD3801" w:rsidP="004C7A3C">
            <w:pPr>
              <w:rPr>
                <w:ins w:id="1022" w:author="Oluwabunmi Dada" w:date="2026-01-05T05:17:00Z"/>
                <w:rFonts w:ascii="Times New Roman" w:hAnsi="Times New Roman" w:cs="Times New Roman"/>
                <w:sz w:val="24"/>
                <w:szCs w:val="24"/>
                <w:rPrChange w:id="1023" w:author="Oluwabunmi Dada" w:date="2026-01-05T05:17:00Z">
                  <w:rPr>
                    <w:ins w:id="102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584" w:type="dxa"/>
            <w:tcPrChange w:id="1025" w:author="Oluwabunmi Dada" w:date="2026-01-05T05:21:00Z">
              <w:tcPr>
                <w:tcW w:w="1616" w:type="dxa"/>
              </w:tcPr>
            </w:tcPrChange>
          </w:tcPr>
          <w:p w14:paraId="7CDFF349" w14:textId="77777777" w:rsidR="00AD3801" w:rsidRPr="00AD3801" w:rsidRDefault="00AD3801" w:rsidP="004C7A3C">
            <w:pPr>
              <w:rPr>
                <w:ins w:id="1026" w:author="Oluwabunmi Dada" w:date="2026-01-05T05:17:00Z"/>
                <w:rFonts w:ascii="Times New Roman" w:hAnsi="Times New Roman" w:cs="Times New Roman"/>
                <w:sz w:val="24"/>
                <w:szCs w:val="24"/>
                <w:rPrChange w:id="1027" w:author="Oluwabunmi Dada" w:date="2026-01-05T05:17:00Z">
                  <w:rPr>
                    <w:ins w:id="102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13" w:type="dxa"/>
            <w:tcPrChange w:id="1029" w:author="Oluwabunmi Dada" w:date="2026-01-05T05:21:00Z">
              <w:tcPr>
                <w:tcW w:w="2869" w:type="dxa"/>
              </w:tcPr>
            </w:tcPrChange>
          </w:tcPr>
          <w:p w14:paraId="36852A3C" w14:textId="77777777" w:rsidR="00AD3801" w:rsidRPr="00AD3801" w:rsidRDefault="00AD3801" w:rsidP="004C7A3C">
            <w:pPr>
              <w:rPr>
                <w:ins w:id="1030" w:author="Oluwabunmi Dada" w:date="2026-01-05T05:17:00Z"/>
                <w:rFonts w:ascii="Times New Roman" w:hAnsi="Times New Roman" w:cs="Times New Roman"/>
                <w:sz w:val="24"/>
                <w:szCs w:val="24"/>
                <w:rPrChange w:id="1031" w:author="Oluwabunmi Dada" w:date="2026-01-05T05:17:00Z">
                  <w:rPr>
                    <w:ins w:id="103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03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03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US California population</w:t>
              </w:r>
            </w:ins>
          </w:p>
        </w:tc>
      </w:tr>
      <w:tr w:rsidR="00AD3801" w:rsidRPr="00AD3801" w14:paraId="15C4F817" w14:textId="77777777" w:rsidTr="00AD3801">
        <w:trPr>
          <w:trHeight w:val="275"/>
          <w:ins w:id="1035" w:author="Oluwabunmi Dada" w:date="2026-01-05T05:17:00Z"/>
        </w:trPr>
        <w:tc>
          <w:tcPr>
            <w:tcW w:w="1230" w:type="dxa"/>
            <w:vMerge/>
            <w:tcPrChange w:id="1036" w:author="Oluwabunmi Dada" w:date="2026-01-05T05:21:00Z">
              <w:tcPr>
                <w:tcW w:w="1615" w:type="dxa"/>
                <w:vMerge/>
              </w:tcPr>
            </w:tcPrChange>
          </w:tcPr>
          <w:p w14:paraId="25184DAE" w14:textId="77777777" w:rsidR="00AD3801" w:rsidRPr="00AD3801" w:rsidRDefault="00AD3801" w:rsidP="004C7A3C">
            <w:pPr>
              <w:rPr>
                <w:ins w:id="1037" w:author="Oluwabunmi Dada" w:date="2026-01-05T05:17:00Z"/>
                <w:rFonts w:ascii="Times New Roman" w:hAnsi="Times New Roman" w:cs="Times New Roman"/>
                <w:sz w:val="24"/>
                <w:szCs w:val="24"/>
                <w:rPrChange w:id="1038" w:author="Oluwabunmi Dada" w:date="2026-01-05T05:17:00Z">
                  <w:rPr>
                    <w:ins w:id="103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1040" w:author="Oluwabunmi Dada" w:date="2026-01-05T05:21:00Z">
              <w:tcPr>
                <w:tcW w:w="2879" w:type="dxa"/>
              </w:tcPr>
            </w:tcPrChange>
          </w:tcPr>
          <w:p w14:paraId="3068DF9B" w14:textId="77777777" w:rsidR="00AD3801" w:rsidRPr="00AD3801" w:rsidRDefault="00AD3801" w:rsidP="004C7A3C">
            <w:pPr>
              <w:rPr>
                <w:ins w:id="1041" w:author="Oluwabunmi Dada" w:date="2026-01-05T05:17:00Z"/>
                <w:rFonts w:ascii="Times New Roman" w:hAnsi="Times New Roman" w:cs="Times New Roman"/>
                <w:sz w:val="24"/>
                <w:szCs w:val="24"/>
                <w:rPrChange w:id="1042" w:author="Oluwabunmi Dada" w:date="2026-01-05T05:17:00Z">
                  <w:rPr>
                    <w:ins w:id="104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04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04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Larynx</w:t>
              </w:r>
            </w:ins>
          </w:p>
        </w:tc>
        <w:tc>
          <w:tcPr>
            <w:tcW w:w="1506" w:type="dxa"/>
            <w:tcPrChange w:id="1046" w:author="Oluwabunmi Dada" w:date="2026-01-05T05:21:00Z">
              <w:tcPr>
                <w:tcW w:w="1536" w:type="dxa"/>
              </w:tcPr>
            </w:tcPrChange>
          </w:tcPr>
          <w:p w14:paraId="42571D84" w14:textId="77777777" w:rsidR="00AD3801" w:rsidRPr="00AD3801" w:rsidRDefault="00AD3801" w:rsidP="004C7A3C">
            <w:pPr>
              <w:rPr>
                <w:ins w:id="1047" w:author="Oluwabunmi Dada" w:date="2026-01-05T05:17:00Z"/>
                <w:rFonts w:ascii="Times New Roman" w:hAnsi="Times New Roman" w:cs="Times New Roman"/>
                <w:sz w:val="24"/>
                <w:szCs w:val="24"/>
                <w:rPrChange w:id="1048" w:author="Oluwabunmi Dada" w:date="2026-01-05T05:17:00Z">
                  <w:rPr>
                    <w:ins w:id="104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05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05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OR</w:t>
              </w:r>
            </w:ins>
          </w:p>
        </w:tc>
        <w:tc>
          <w:tcPr>
            <w:tcW w:w="1309" w:type="dxa"/>
            <w:tcPrChange w:id="1052" w:author="Oluwabunmi Dada" w:date="2026-01-05T05:21:00Z">
              <w:tcPr>
                <w:tcW w:w="1335" w:type="dxa"/>
              </w:tcPr>
            </w:tcPrChange>
          </w:tcPr>
          <w:p w14:paraId="2314337C" w14:textId="77777777" w:rsidR="00AD3801" w:rsidRPr="00AD3801" w:rsidRDefault="00AD3801" w:rsidP="004C7A3C">
            <w:pPr>
              <w:rPr>
                <w:ins w:id="1053" w:author="Oluwabunmi Dada" w:date="2026-01-05T05:17:00Z"/>
                <w:rFonts w:ascii="Times New Roman" w:hAnsi="Times New Roman" w:cs="Times New Roman"/>
                <w:sz w:val="24"/>
                <w:szCs w:val="24"/>
                <w:rPrChange w:id="1054" w:author="Oluwabunmi Dada" w:date="2026-01-05T05:17:00Z">
                  <w:rPr>
                    <w:ins w:id="105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05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05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59</w:t>
              </w:r>
            </w:ins>
          </w:p>
        </w:tc>
        <w:tc>
          <w:tcPr>
            <w:tcW w:w="1179" w:type="dxa"/>
            <w:tcPrChange w:id="1058" w:author="Oluwabunmi Dada" w:date="2026-01-05T05:21:00Z">
              <w:tcPr>
                <w:tcW w:w="1203" w:type="dxa"/>
              </w:tcPr>
            </w:tcPrChange>
          </w:tcPr>
          <w:p w14:paraId="5907F06A" w14:textId="77777777" w:rsidR="00AD3801" w:rsidRPr="00AD3801" w:rsidRDefault="00AD3801" w:rsidP="004C7A3C">
            <w:pPr>
              <w:rPr>
                <w:ins w:id="1059" w:author="Oluwabunmi Dada" w:date="2026-01-05T05:17:00Z"/>
                <w:rFonts w:ascii="Times New Roman" w:hAnsi="Times New Roman" w:cs="Times New Roman"/>
                <w:sz w:val="24"/>
                <w:szCs w:val="24"/>
                <w:rPrChange w:id="1060" w:author="Oluwabunmi Dada" w:date="2026-01-05T05:17:00Z">
                  <w:rPr>
                    <w:ins w:id="106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497" w:type="dxa"/>
            <w:tcPrChange w:id="1062" w:author="Oluwabunmi Dada" w:date="2026-01-05T05:21:00Z">
              <w:tcPr>
                <w:tcW w:w="1527" w:type="dxa"/>
              </w:tcPr>
            </w:tcPrChange>
          </w:tcPr>
          <w:p w14:paraId="209F0094" w14:textId="77777777" w:rsidR="00AD3801" w:rsidRPr="00AD3801" w:rsidRDefault="00AD3801" w:rsidP="004C7A3C">
            <w:pPr>
              <w:rPr>
                <w:ins w:id="1063" w:author="Oluwabunmi Dada" w:date="2026-01-05T05:17:00Z"/>
                <w:rFonts w:ascii="Times New Roman" w:hAnsi="Times New Roman" w:cs="Times New Roman"/>
                <w:sz w:val="24"/>
                <w:szCs w:val="24"/>
                <w:rPrChange w:id="1064" w:author="Oluwabunmi Dada" w:date="2026-01-05T05:17:00Z">
                  <w:rPr>
                    <w:ins w:id="106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06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06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39-0.89</w:t>
              </w:r>
            </w:ins>
          </w:p>
        </w:tc>
        <w:tc>
          <w:tcPr>
            <w:tcW w:w="1584" w:type="dxa"/>
            <w:tcPrChange w:id="1068" w:author="Oluwabunmi Dada" w:date="2026-01-05T05:21:00Z">
              <w:tcPr>
                <w:tcW w:w="1616" w:type="dxa"/>
              </w:tcPr>
            </w:tcPrChange>
          </w:tcPr>
          <w:p w14:paraId="0EE60117" w14:textId="77777777" w:rsidR="00AD3801" w:rsidRPr="00AD3801" w:rsidRDefault="00AD3801" w:rsidP="004C7A3C">
            <w:pPr>
              <w:rPr>
                <w:ins w:id="1069" w:author="Oluwabunmi Dada" w:date="2026-01-05T05:17:00Z"/>
                <w:rFonts w:ascii="Times New Roman" w:hAnsi="Times New Roman" w:cs="Times New Roman"/>
                <w:sz w:val="24"/>
                <w:szCs w:val="24"/>
                <w:rPrChange w:id="1070" w:author="Oluwabunmi Dada" w:date="2026-01-05T05:17:00Z">
                  <w:rPr>
                    <w:ins w:id="107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13" w:type="dxa"/>
            <w:tcPrChange w:id="1072" w:author="Oluwabunmi Dada" w:date="2026-01-05T05:21:00Z">
              <w:tcPr>
                <w:tcW w:w="2869" w:type="dxa"/>
              </w:tcPr>
            </w:tcPrChange>
          </w:tcPr>
          <w:p w14:paraId="28C4823C" w14:textId="77777777" w:rsidR="00AD3801" w:rsidRPr="00AD3801" w:rsidRDefault="00AD3801" w:rsidP="004C7A3C">
            <w:pPr>
              <w:rPr>
                <w:ins w:id="1073" w:author="Oluwabunmi Dada" w:date="2026-01-05T05:17:00Z"/>
                <w:rFonts w:ascii="Times New Roman" w:hAnsi="Times New Roman" w:cs="Times New Roman"/>
                <w:sz w:val="24"/>
                <w:szCs w:val="24"/>
                <w:rPrChange w:id="1074" w:author="Oluwabunmi Dada" w:date="2026-01-05T05:17:00Z">
                  <w:rPr>
                    <w:ins w:id="107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07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07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US California population</w:t>
              </w:r>
            </w:ins>
          </w:p>
        </w:tc>
      </w:tr>
      <w:tr w:rsidR="00AD3801" w:rsidRPr="00AD3801" w14:paraId="0F8C723E" w14:textId="77777777" w:rsidTr="00AD3801">
        <w:trPr>
          <w:trHeight w:val="275"/>
          <w:ins w:id="1078" w:author="Oluwabunmi Dada" w:date="2026-01-05T05:17:00Z"/>
        </w:trPr>
        <w:tc>
          <w:tcPr>
            <w:tcW w:w="1230" w:type="dxa"/>
            <w:vMerge/>
            <w:tcPrChange w:id="1079" w:author="Oluwabunmi Dada" w:date="2026-01-05T05:21:00Z">
              <w:tcPr>
                <w:tcW w:w="1615" w:type="dxa"/>
                <w:vMerge/>
              </w:tcPr>
            </w:tcPrChange>
          </w:tcPr>
          <w:p w14:paraId="406E37FD" w14:textId="77777777" w:rsidR="00AD3801" w:rsidRPr="00AD3801" w:rsidRDefault="00AD3801" w:rsidP="004C7A3C">
            <w:pPr>
              <w:rPr>
                <w:ins w:id="1080" w:author="Oluwabunmi Dada" w:date="2026-01-05T05:17:00Z"/>
                <w:rFonts w:ascii="Times New Roman" w:hAnsi="Times New Roman" w:cs="Times New Roman"/>
                <w:sz w:val="24"/>
                <w:szCs w:val="24"/>
                <w:rPrChange w:id="1081" w:author="Oluwabunmi Dada" w:date="2026-01-05T05:17:00Z">
                  <w:rPr>
                    <w:ins w:id="108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1083" w:author="Oluwabunmi Dada" w:date="2026-01-05T05:21:00Z">
              <w:tcPr>
                <w:tcW w:w="2879" w:type="dxa"/>
              </w:tcPr>
            </w:tcPrChange>
          </w:tcPr>
          <w:p w14:paraId="5F66B023" w14:textId="77777777" w:rsidR="00AD3801" w:rsidRPr="00AD3801" w:rsidRDefault="00AD3801" w:rsidP="004C7A3C">
            <w:pPr>
              <w:rPr>
                <w:ins w:id="1084" w:author="Oluwabunmi Dada" w:date="2026-01-05T05:17:00Z"/>
                <w:rFonts w:ascii="Times New Roman" w:hAnsi="Times New Roman" w:cs="Times New Roman"/>
                <w:sz w:val="24"/>
                <w:szCs w:val="24"/>
                <w:rPrChange w:id="1085" w:author="Oluwabunmi Dada" w:date="2026-01-05T05:17:00Z">
                  <w:rPr>
                    <w:ins w:id="108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08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08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Lung and bronchus</w:t>
              </w:r>
            </w:ins>
          </w:p>
        </w:tc>
        <w:tc>
          <w:tcPr>
            <w:tcW w:w="1506" w:type="dxa"/>
            <w:tcPrChange w:id="1089" w:author="Oluwabunmi Dada" w:date="2026-01-05T05:21:00Z">
              <w:tcPr>
                <w:tcW w:w="1536" w:type="dxa"/>
              </w:tcPr>
            </w:tcPrChange>
          </w:tcPr>
          <w:p w14:paraId="018016A5" w14:textId="77777777" w:rsidR="00AD3801" w:rsidRPr="00AD3801" w:rsidRDefault="00AD3801" w:rsidP="004C7A3C">
            <w:pPr>
              <w:rPr>
                <w:ins w:id="1090" w:author="Oluwabunmi Dada" w:date="2026-01-05T05:17:00Z"/>
                <w:rFonts w:ascii="Times New Roman" w:hAnsi="Times New Roman" w:cs="Times New Roman"/>
                <w:sz w:val="24"/>
                <w:szCs w:val="24"/>
                <w:rPrChange w:id="1091" w:author="Oluwabunmi Dada" w:date="2026-01-05T05:17:00Z">
                  <w:rPr>
                    <w:ins w:id="109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09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09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OR</w:t>
              </w:r>
            </w:ins>
          </w:p>
        </w:tc>
        <w:tc>
          <w:tcPr>
            <w:tcW w:w="1309" w:type="dxa"/>
            <w:tcPrChange w:id="1095" w:author="Oluwabunmi Dada" w:date="2026-01-05T05:21:00Z">
              <w:tcPr>
                <w:tcW w:w="1335" w:type="dxa"/>
              </w:tcPr>
            </w:tcPrChange>
          </w:tcPr>
          <w:p w14:paraId="29F168F2" w14:textId="77777777" w:rsidR="00AD3801" w:rsidRPr="00AD3801" w:rsidRDefault="00AD3801" w:rsidP="004C7A3C">
            <w:pPr>
              <w:rPr>
                <w:ins w:id="1096" w:author="Oluwabunmi Dada" w:date="2026-01-05T05:17:00Z"/>
                <w:rFonts w:ascii="Times New Roman" w:hAnsi="Times New Roman" w:cs="Times New Roman"/>
                <w:sz w:val="24"/>
                <w:szCs w:val="24"/>
                <w:rPrChange w:id="1097" w:author="Oluwabunmi Dada" w:date="2026-01-05T05:17:00Z">
                  <w:rPr>
                    <w:ins w:id="109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09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10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08</w:t>
              </w:r>
            </w:ins>
          </w:p>
        </w:tc>
        <w:tc>
          <w:tcPr>
            <w:tcW w:w="1179" w:type="dxa"/>
            <w:tcPrChange w:id="1101" w:author="Oluwabunmi Dada" w:date="2026-01-05T05:21:00Z">
              <w:tcPr>
                <w:tcW w:w="1203" w:type="dxa"/>
              </w:tcPr>
            </w:tcPrChange>
          </w:tcPr>
          <w:p w14:paraId="2D53DDD0" w14:textId="77777777" w:rsidR="00AD3801" w:rsidRPr="00AD3801" w:rsidRDefault="00AD3801" w:rsidP="004C7A3C">
            <w:pPr>
              <w:rPr>
                <w:ins w:id="1102" w:author="Oluwabunmi Dada" w:date="2026-01-05T05:17:00Z"/>
                <w:rFonts w:ascii="Times New Roman" w:hAnsi="Times New Roman" w:cs="Times New Roman"/>
                <w:sz w:val="24"/>
                <w:szCs w:val="24"/>
                <w:rPrChange w:id="1103" w:author="Oluwabunmi Dada" w:date="2026-01-05T05:17:00Z">
                  <w:rPr>
                    <w:ins w:id="110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497" w:type="dxa"/>
            <w:tcPrChange w:id="1105" w:author="Oluwabunmi Dada" w:date="2026-01-05T05:21:00Z">
              <w:tcPr>
                <w:tcW w:w="1527" w:type="dxa"/>
              </w:tcPr>
            </w:tcPrChange>
          </w:tcPr>
          <w:p w14:paraId="05714800" w14:textId="77777777" w:rsidR="00AD3801" w:rsidRPr="00AD3801" w:rsidRDefault="00AD3801" w:rsidP="004C7A3C">
            <w:pPr>
              <w:rPr>
                <w:ins w:id="1106" w:author="Oluwabunmi Dada" w:date="2026-01-05T05:17:00Z"/>
                <w:rFonts w:ascii="Times New Roman" w:hAnsi="Times New Roman" w:cs="Times New Roman"/>
                <w:sz w:val="24"/>
                <w:szCs w:val="24"/>
                <w:rPrChange w:id="1107" w:author="Oluwabunmi Dada" w:date="2026-01-05T05:17:00Z">
                  <w:rPr>
                    <w:ins w:id="110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10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11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92-1.28</w:t>
              </w:r>
            </w:ins>
          </w:p>
        </w:tc>
        <w:tc>
          <w:tcPr>
            <w:tcW w:w="1584" w:type="dxa"/>
            <w:tcPrChange w:id="1111" w:author="Oluwabunmi Dada" w:date="2026-01-05T05:21:00Z">
              <w:tcPr>
                <w:tcW w:w="1616" w:type="dxa"/>
              </w:tcPr>
            </w:tcPrChange>
          </w:tcPr>
          <w:p w14:paraId="65E3D225" w14:textId="77777777" w:rsidR="00AD3801" w:rsidRPr="00AD3801" w:rsidRDefault="00AD3801" w:rsidP="004C7A3C">
            <w:pPr>
              <w:rPr>
                <w:ins w:id="1112" w:author="Oluwabunmi Dada" w:date="2026-01-05T05:17:00Z"/>
                <w:rFonts w:ascii="Times New Roman" w:hAnsi="Times New Roman" w:cs="Times New Roman"/>
                <w:sz w:val="24"/>
                <w:szCs w:val="24"/>
                <w:rPrChange w:id="1113" w:author="Oluwabunmi Dada" w:date="2026-01-05T05:17:00Z">
                  <w:rPr>
                    <w:ins w:id="111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13" w:type="dxa"/>
            <w:tcPrChange w:id="1115" w:author="Oluwabunmi Dada" w:date="2026-01-05T05:21:00Z">
              <w:tcPr>
                <w:tcW w:w="2869" w:type="dxa"/>
              </w:tcPr>
            </w:tcPrChange>
          </w:tcPr>
          <w:p w14:paraId="7001C917" w14:textId="77777777" w:rsidR="00AD3801" w:rsidRPr="00AD3801" w:rsidRDefault="00AD3801" w:rsidP="004C7A3C">
            <w:pPr>
              <w:rPr>
                <w:ins w:id="1116" w:author="Oluwabunmi Dada" w:date="2026-01-05T05:17:00Z"/>
                <w:rFonts w:ascii="Times New Roman" w:hAnsi="Times New Roman" w:cs="Times New Roman"/>
                <w:sz w:val="24"/>
                <w:szCs w:val="24"/>
                <w:rPrChange w:id="1117" w:author="Oluwabunmi Dada" w:date="2026-01-05T05:17:00Z">
                  <w:rPr>
                    <w:ins w:id="111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11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12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US California population</w:t>
              </w:r>
            </w:ins>
          </w:p>
        </w:tc>
      </w:tr>
      <w:tr w:rsidR="00AD3801" w:rsidRPr="00AD3801" w14:paraId="6020E7BF" w14:textId="77777777" w:rsidTr="00AD3801">
        <w:trPr>
          <w:trHeight w:val="275"/>
          <w:ins w:id="1121" w:author="Oluwabunmi Dada" w:date="2026-01-05T05:17:00Z"/>
        </w:trPr>
        <w:tc>
          <w:tcPr>
            <w:tcW w:w="1230" w:type="dxa"/>
            <w:vMerge/>
            <w:tcPrChange w:id="1122" w:author="Oluwabunmi Dada" w:date="2026-01-05T05:21:00Z">
              <w:tcPr>
                <w:tcW w:w="1615" w:type="dxa"/>
                <w:vMerge/>
              </w:tcPr>
            </w:tcPrChange>
          </w:tcPr>
          <w:p w14:paraId="1A0763CE" w14:textId="77777777" w:rsidR="00AD3801" w:rsidRPr="00AD3801" w:rsidRDefault="00AD3801" w:rsidP="004C7A3C">
            <w:pPr>
              <w:rPr>
                <w:ins w:id="1123" w:author="Oluwabunmi Dada" w:date="2026-01-05T05:17:00Z"/>
                <w:rFonts w:ascii="Times New Roman" w:hAnsi="Times New Roman" w:cs="Times New Roman"/>
                <w:sz w:val="24"/>
                <w:szCs w:val="24"/>
                <w:rPrChange w:id="1124" w:author="Oluwabunmi Dada" w:date="2026-01-05T05:17:00Z">
                  <w:rPr>
                    <w:ins w:id="112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1126" w:author="Oluwabunmi Dada" w:date="2026-01-05T05:21:00Z">
              <w:tcPr>
                <w:tcW w:w="2879" w:type="dxa"/>
              </w:tcPr>
            </w:tcPrChange>
          </w:tcPr>
          <w:p w14:paraId="288CA0EA" w14:textId="77777777" w:rsidR="00AD3801" w:rsidRPr="00AD3801" w:rsidRDefault="00AD3801" w:rsidP="004C7A3C">
            <w:pPr>
              <w:rPr>
                <w:ins w:id="1127" w:author="Oluwabunmi Dada" w:date="2026-01-05T05:17:00Z"/>
                <w:rFonts w:ascii="Times New Roman" w:hAnsi="Times New Roman" w:cs="Times New Roman"/>
                <w:sz w:val="24"/>
                <w:szCs w:val="24"/>
                <w:rPrChange w:id="1128" w:author="Oluwabunmi Dada" w:date="2026-01-05T05:17:00Z">
                  <w:rPr>
                    <w:ins w:id="112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13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13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Lung-adenocarcinoma</w:t>
              </w:r>
            </w:ins>
          </w:p>
        </w:tc>
        <w:tc>
          <w:tcPr>
            <w:tcW w:w="1506" w:type="dxa"/>
            <w:tcPrChange w:id="1132" w:author="Oluwabunmi Dada" w:date="2026-01-05T05:21:00Z">
              <w:tcPr>
                <w:tcW w:w="1536" w:type="dxa"/>
              </w:tcPr>
            </w:tcPrChange>
          </w:tcPr>
          <w:p w14:paraId="36060AFF" w14:textId="77777777" w:rsidR="00AD3801" w:rsidRPr="00AD3801" w:rsidRDefault="00AD3801" w:rsidP="004C7A3C">
            <w:pPr>
              <w:rPr>
                <w:ins w:id="1133" w:author="Oluwabunmi Dada" w:date="2026-01-05T05:17:00Z"/>
                <w:rFonts w:ascii="Times New Roman" w:hAnsi="Times New Roman" w:cs="Times New Roman"/>
                <w:sz w:val="24"/>
                <w:szCs w:val="24"/>
                <w:rPrChange w:id="1134" w:author="Oluwabunmi Dada" w:date="2026-01-05T05:17:00Z">
                  <w:rPr>
                    <w:ins w:id="113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13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13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OR</w:t>
              </w:r>
            </w:ins>
          </w:p>
        </w:tc>
        <w:tc>
          <w:tcPr>
            <w:tcW w:w="1309" w:type="dxa"/>
            <w:tcPrChange w:id="1138" w:author="Oluwabunmi Dada" w:date="2026-01-05T05:21:00Z">
              <w:tcPr>
                <w:tcW w:w="1335" w:type="dxa"/>
              </w:tcPr>
            </w:tcPrChange>
          </w:tcPr>
          <w:p w14:paraId="20E0B83F" w14:textId="77777777" w:rsidR="00AD3801" w:rsidRPr="00AD3801" w:rsidRDefault="00AD3801" w:rsidP="004C7A3C">
            <w:pPr>
              <w:rPr>
                <w:ins w:id="1139" w:author="Oluwabunmi Dada" w:date="2026-01-05T05:17:00Z"/>
                <w:rFonts w:ascii="Times New Roman" w:hAnsi="Times New Roman" w:cs="Times New Roman"/>
                <w:sz w:val="24"/>
                <w:szCs w:val="24"/>
                <w:rPrChange w:id="1140" w:author="Oluwabunmi Dada" w:date="2026-01-05T05:17:00Z">
                  <w:rPr>
                    <w:ins w:id="114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14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14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10</w:t>
              </w:r>
            </w:ins>
          </w:p>
        </w:tc>
        <w:tc>
          <w:tcPr>
            <w:tcW w:w="1179" w:type="dxa"/>
            <w:tcPrChange w:id="1144" w:author="Oluwabunmi Dada" w:date="2026-01-05T05:21:00Z">
              <w:tcPr>
                <w:tcW w:w="1203" w:type="dxa"/>
              </w:tcPr>
            </w:tcPrChange>
          </w:tcPr>
          <w:p w14:paraId="68091A08" w14:textId="77777777" w:rsidR="00AD3801" w:rsidRPr="00AD3801" w:rsidRDefault="00AD3801" w:rsidP="004C7A3C">
            <w:pPr>
              <w:rPr>
                <w:ins w:id="1145" w:author="Oluwabunmi Dada" w:date="2026-01-05T05:17:00Z"/>
                <w:rFonts w:ascii="Times New Roman" w:hAnsi="Times New Roman" w:cs="Times New Roman"/>
                <w:sz w:val="24"/>
                <w:szCs w:val="24"/>
                <w:rPrChange w:id="1146" w:author="Oluwabunmi Dada" w:date="2026-01-05T05:17:00Z">
                  <w:rPr>
                    <w:ins w:id="114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497" w:type="dxa"/>
            <w:tcPrChange w:id="1148" w:author="Oluwabunmi Dada" w:date="2026-01-05T05:21:00Z">
              <w:tcPr>
                <w:tcW w:w="1527" w:type="dxa"/>
              </w:tcPr>
            </w:tcPrChange>
          </w:tcPr>
          <w:p w14:paraId="40389A3F" w14:textId="77777777" w:rsidR="00AD3801" w:rsidRPr="00AD3801" w:rsidRDefault="00AD3801" w:rsidP="004C7A3C">
            <w:pPr>
              <w:rPr>
                <w:ins w:id="1149" w:author="Oluwabunmi Dada" w:date="2026-01-05T05:17:00Z"/>
                <w:rFonts w:ascii="Times New Roman" w:hAnsi="Times New Roman" w:cs="Times New Roman"/>
                <w:sz w:val="24"/>
                <w:szCs w:val="24"/>
                <w:rPrChange w:id="1150" w:author="Oluwabunmi Dada" w:date="2026-01-05T05:17:00Z">
                  <w:rPr>
                    <w:ins w:id="115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15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15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89-1.35</w:t>
              </w:r>
            </w:ins>
          </w:p>
        </w:tc>
        <w:tc>
          <w:tcPr>
            <w:tcW w:w="1584" w:type="dxa"/>
            <w:tcPrChange w:id="1154" w:author="Oluwabunmi Dada" w:date="2026-01-05T05:21:00Z">
              <w:tcPr>
                <w:tcW w:w="1616" w:type="dxa"/>
              </w:tcPr>
            </w:tcPrChange>
          </w:tcPr>
          <w:p w14:paraId="56822798" w14:textId="77777777" w:rsidR="00AD3801" w:rsidRPr="00AD3801" w:rsidRDefault="00AD3801" w:rsidP="004C7A3C">
            <w:pPr>
              <w:rPr>
                <w:ins w:id="1155" w:author="Oluwabunmi Dada" w:date="2026-01-05T05:17:00Z"/>
                <w:rFonts w:ascii="Times New Roman" w:hAnsi="Times New Roman" w:cs="Times New Roman"/>
                <w:sz w:val="24"/>
                <w:szCs w:val="24"/>
                <w:rPrChange w:id="1156" w:author="Oluwabunmi Dada" w:date="2026-01-05T05:17:00Z">
                  <w:rPr>
                    <w:ins w:id="115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13" w:type="dxa"/>
            <w:tcPrChange w:id="1158" w:author="Oluwabunmi Dada" w:date="2026-01-05T05:21:00Z">
              <w:tcPr>
                <w:tcW w:w="2869" w:type="dxa"/>
              </w:tcPr>
            </w:tcPrChange>
          </w:tcPr>
          <w:p w14:paraId="5A35E1B6" w14:textId="77777777" w:rsidR="00AD3801" w:rsidRPr="00AD3801" w:rsidRDefault="00AD3801" w:rsidP="004C7A3C">
            <w:pPr>
              <w:rPr>
                <w:ins w:id="1159" w:author="Oluwabunmi Dada" w:date="2026-01-05T05:17:00Z"/>
                <w:rFonts w:ascii="Times New Roman" w:hAnsi="Times New Roman" w:cs="Times New Roman"/>
                <w:sz w:val="24"/>
                <w:szCs w:val="24"/>
                <w:rPrChange w:id="1160" w:author="Oluwabunmi Dada" w:date="2026-01-05T05:17:00Z">
                  <w:rPr>
                    <w:ins w:id="116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16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16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US California population</w:t>
              </w:r>
            </w:ins>
          </w:p>
        </w:tc>
      </w:tr>
      <w:tr w:rsidR="00AD3801" w:rsidRPr="00AD3801" w14:paraId="1045B4C4" w14:textId="77777777" w:rsidTr="00AD3801">
        <w:trPr>
          <w:trHeight w:val="275"/>
          <w:ins w:id="1164" w:author="Oluwabunmi Dada" w:date="2026-01-05T05:17:00Z"/>
        </w:trPr>
        <w:tc>
          <w:tcPr>
            <w:tcW w:w="1230" w:type="dxa"/>
            <w:vMerge/>
            <w:tcPrChange w:id="1165" w:author="Oluwabunmi Dada" w:date="2026-01-05T05:21:00Z">
              <w:tcPr>
                <w:tcW w:w="1615" w:type="dxa"/>
                <w:vMerge/>
              </w:tcPr>
            </w:tcPrChange>
          </w:tcPr>
          <w:p w14:paraId="6967620D" w14:textId="77777777" w:rsidR="00AD3801" w:rsidRPr="00AD3801" w:rsidRDefault="00AD3801" w:rsidP="004C7A3C">
            <w:pPr>
              <w:rPr>
                <w:ins w:id="1166" w:author="Oluwabunmi Dada" w:date="2026-01-05T05:17:00Z"/>
                <w:rFonts w:ascii="Times New Roman" w:hAnsi="Times New Roman" w:cs="Times New Roman"/>
                <w:sz w:val="24"/>
                <w:szCs w:val="24"/>
                <w:rPrChange w:id="1167" w:author="Oluwabunmi Dada" w:date="2026-01-05T05:17:00Z">
                  <w:rPr>
                    <w:ins w:id="116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1169" w:author="Oluwabunmi Dada" w:date="2026-01-05T05:21:00Z">
              <w:tcPr>
                <w:tcW w:w="2879" w:type="dxa"/>
              </w:tcPr>
            </w:tcPrChange>
          </w:tcPr>
          <w:p w14:paraId="3E297A7E" w14:textId="77777777" w:rsidR="00AD3801" w:rsidRPr="00AD3801" w:rsidRDefault="00AD3801" w:rsidP="004C7A3C">
            <w:pPr>
              <w:rPr>
                <w:ins w:id="1170" w:author="Oluwabunmi Dada" w:date="2026-01-05T05:17:00Z"/>
                <w:rFonts w:ascii="Times New Roman" w:hAnsi="Times New Roman" w:cs="Times New Roman"/>
                <w:sz w:val="24"/>
                <w:szCs w:val="24"/>
                <w:rPrChange w:id="1171" w:author="Oluwabunmi Dada" w:date="2026-01-05T05:17:00Z">
                  <w:rPr>
                    <w:ins w:id="117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17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17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Lung-squamous cell</w:t>
              </w:r>
            </w:ins>
          </w:p>
        </w:tc>
        <w:tc>
          <w:tcPr>
            <w:tcW w:w="1506" w:type="dxa"/>
            <w:tcPrChange w:id="1175" w:author="Oluwabunmi Dada" w:date="2026-01-05T05:21:00Z">
              <w:tcPr>
                <w:tcW w:w="1536" w:type="dxa"/>
              </w:tcPr>
            </w:tcPrChange>
          </w:tcPr>
          <w:p w14:paraId="584D1195" w14:textId="77777777" w:rsidR="00AD3801" w:rsidRPr="00AD3801" w:rsidRDefault="00AD3801" w:rsidP="004C7A3C">
            <w:pPr>
              <w:rPr>
                <w:ins w:id="1176" w:author="Oluwabunmi Dada" w:date="2026-01-05T05:17:00Z"/>
                <w:rFonts w:ascii="Times New Roman" w:hAnsi="Times New Roman" w:cs="Times New Roman"/>
                <w:sz w:val="24"/>
                <w:szCs w:val="24"/>
                <w:rPrChange w:id="1177" w:author="Oluwabunmi Dada" w:date="2026-01-05T05:17:00Z">
                  <w:rPr>
                    <w:ins w:id="117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17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18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OR</w:t>
              </w:r>
            </w:ins>
          </w:p>
        </w:tc>
        <w:tc>
          <w:tcPr>
            <w:tcW w:w="1309" w:type="dxa"/>
            <w:tcPrChange w:id="1181" w:author="Oluwabunmi Dada" w:date="2026-01-05T05:21:00Z">
              <w:tcPr>
                <w:tcW w:w="1335" w:type="dxa"/>
              </w:tcPr>
            </w:tcPrChange>
          </w:tcPr>
          <w:p w14:paraId="1FA86ADB" w14:textId="77777777" w:rsidR="00AD3801" w:rsidRPr="00AD3801" w:rsidRDefault="00AD3801" w:rsidP="004C7A3C">
            <w:pPr>
              <w:rPr>
                <w:ins w:id="1182" w:author="Oluwabunmi Dada" w:date="2026-01-05T05:17:00Z"/>
                <w:rFonts w:ascii="Times New Roman" w:hAnsi="Times New Roman" w:cs="Times New Roman"/>
                <w:sz w:val="24"/>
                <w:szCs w:val="24"/>
                <w:rPrChange w:id="1183" w:author="Oluwabunmi Dada" w:date="2026-01-05T05:17:00Z">
                  <w:rPr>
                    <w:ins w:id="118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18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18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89</w:t>
              </w:r>
            </w:ins>
          </w:p>
        </w:tc>
        <w:tc>
          <w:tcPr>
            <w:tcW w:w="1179" w:type="dxa"/>
            <w:tcPrChange w:id="1187" w:author="Oluwabunmi Dada" w:date="2026-01-05T05:21:00Z">
              <w:tcPr>
                <w:tcW w:w="1203" w:type="dxa"/>
              </w:tcPr>
            </w:tcPrChange>
          </w:tcPr>
          <w:p w14:paraId="1B18125A" w14:textId="77777777" w:rsidR="00AD3801" w:rsidRPr="00AD3801" w:rsidRDefault="00AD3801" w:rsidP="004C7A3C">
            <w:pPr>
              <w:rPr>
                <w:ins w:id="1188" w:author="Oluwabunmi Dada" w:date="2026-01-05T05:17:00Z"/>
                <w:rFonts w:ascii="Times New Roman" w:hAnsi="Times New Roman" w:cs="Times New Roman"/>
                <w:sz w:val="24"/>
                <w:szCs w:val="24"/>
                <w:rPrChange w:id="1189" w:author="Oluwabunmi Dada" w:date="2026-01-05T05:17:00Z">
                  <w:rPr>
                    <w:ins w:id="119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497" w:type="dxa"/>
            <w:tcPrChange w:id="1191" w:author="Oluwabunmi Dada" w:date="2026-01-05T05:21:00Z">
              <w:tcPr>
                <w:tcW w:w="1527" w:type="dxa"/>
              </w:tcPr>
            </w:tcPrChange>
          </w:tcPr>
          <w:p w14:paraId="0584C26B" w14:textId="77777777" w:rsidR="00AD3801" w:rsidRPr="00AD3801" w:rsidRDefault="00AD3801" w:rsidP="004C7A3C">
            <w:pPr>
              <w:rPr>
                <w:ins w:id="1192" w:author="Oluwabunmi Dada" w:date="2026-01-05T05:17:00Z"/>
                <w:rFonts w:ascii="Times New Roman" w:hAnsi="Times New Roman" w:cs="Times New Roman"/>
                <w:sz w:val="24"/>
                <w:szCs w:val="24"/>
                <w:rPrChange w:id="1193" w:author="Oluwabunmi Dada" w:date="2026-01-05T05:17:00Z">
                  <w:rPr>
                    <w:ins w:id="119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19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19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69-1.14</w:t>
              </w:r>
            </w:ins>
          </w:p>
        </w:tc>
        <w:tc>
          <w:tcPr>
            <w:tcW w:w="1584" w:type="dxa"/>
            <w:tcPrChange w:id="1197" w:author="Oluwabunmi Dada" w:date="2026-01-05T05:21:00Z">
              <w:tcPr>
                <w:tcW w:w="1616" w:type="dxa"/>
              </w:tcPr>
            </w:tcPrChange>
          </w:tcPr>
          <w:p w14:paraId="51232D6E" w14:textId="77777777" w:rsidR="00AD3801" w:rsidRPr="00AD3801" w:rsidRDefault="00AD3801" w:rsidP="004C7A3C">
            <w:pPr>
              <w:rPr>
                <w:ins w:id="1198" w:author="Oluwabunmi Dada" w:date="2026-01-05T05:17:00Z"/>
                <w:rFonts w:ascii="Times New Roman" w:hAnsi="Times New Roman" w:cs="Times New Roman"/>
                <w:sz w:val="24"/>
                <w:szCs w:val="24"/>
                <w:rPrChange w:id="1199" w:author="Oluwabunmi Dada" w:date="2026-01-05T05:17:00Z">
                  <w:rPr>
                    <w:ins w:id="120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13" w:type="dxa"/>
            <w:tcPrChange w:id="1201" w:author="Oluwabunmi Dada" w:date="2026-01-05T05:21:00Z">
              <w:tcPr>
                <w:tcW w:w="2869" w:type="dxa"/>
              </w:tcPr>
            </w:tcPrChange>
          </w:tcPr>
          <w:p w14:paraId="4D92B565" w14:textId="77777777" w:rsidR="00AD3801" w:rsidRPr="00AD3801" w:rsidRDefault="00AD3801" w:rsidP="004C7A3C">
            <w:pPr>
              <w:rPr>
                <w:ins w:id="1202" w:author="Oluwabunmi Dada" w:date="2026-01-05T05:17:00Z"/>
                <w:rFonts w:ascii="Times New Roman" w:hAnsi="Times New Roman" w:cs="Times New Roman"/>
                <w:sz w:val="24"/>
                <w:szCs w:val="24"/>
                <w:rPrChange w:id="1203" w:author="Oluwabunmi Dada" w:date="2026-01-05T05:17:00Z">
                  <w:rPr>
                    <w:ins w:id="120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20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20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US California population</w:t>
              </w:r>
            </w:ins>
          </w:p>
        </w:tc>
      </w:tr>
      <w:tr w:rsidR="00AD3801" w:rsidRPr="00AD3801" w14:paraId="38182C9C" w14:textId="77777777" w:rsidTr="00AD3801">
        <w:trPr>
          <w:trHeight w:val="275"/>
          <w:ins w:id="1207" w:author="Oluwabunmi Dada" w:date="2026-01-05T05:17:00Z"/>
        </w:trPr>
        <w:tc>
          <w:tcPr>
            <w:tcW w:w="1230" w:type="dxa"/>
            <w:vMerge/>
            <w:tcPrChange w:id="1208" w:author="Oluwabunmi Dada" w:date="2026-01-05T05:21:00Z">
              <w:tcPr>
                <w:tcW w:w="1615" w:type="dxa"/>
                <w:vMerge/>
              </w:tcPr>
            </w:tcPrChange>
          </w:tcPr>
          <w:p w14:paraId="5D348B35" w14:textId="77777777" w:rsidR="00AD3801" w:rsidRPr="00AD3801" w:rsidRDefault="00AD3801" w:rsidP="004C7A3C">
            <w:pPr>
              <w:rPr>
                <w:ins w:id="1209" w:author="Oluwabunmi Dada" w:date="2026-01-05T05:17:00Z"/>
                <w:rFonts w:ascii="Times New Roman" w:hAnsi="Times New Roman" w:cs="Times New Roman"/>
                <w:sz w:val="24"/>
                <w:szCs w:val="24"/>
                <w:rPrChange w:id="1210" w:author="Oluwabunmi Dada" w:date="2026-01-05T05:17:00Z">
                  <w:rPr>
                    <w:ins w:id="121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1212" w:author="Oluwabunmi Dada" w:date="2026-01-05T05:21:00Z">
              <w:tcPr>
                <w:tcW w:w="2879" w:type="dxa"/>
              </w:tcPr>
            </w:tcPrChange>
          </w:tcPr>
          <w:p w14:paraId="43CD5F73" w14:textId="77777777" w:rsidR="00AD3801" w:rsidRPr="00AD3801" w:rsidRDefault="00AD3801" w:rsidP="004C7A3C">
            <w:pPr>
              <w:rPr>
                <w:ins w:id="1213" w:author="Oluwabunmi Dada" w:date="2026-01-05T05:17:00Z"/>
                <w:rFonts w:ascii="Times New Roman" w:hAnsi="Times New Roman" w:cs="Times New Roman"/>
                <w:sz w:val="24"/>
                <w:szCs w:val="24"/>
                <w:rPrChange w:id="1214" w:author="Oluwabunmi Dada" w:date="2026-01-05T05:17:00Z">
                  <w:rPr>
                    <w:ins w:id="121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21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21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Lung-small cell</w:t>
              </w:r>
            </w:ins>
          </w:p>
        </w:tc>
        <w:tc>
          <w:tcPr>
            <w:tcW w:w="1506" w:type="dxa"/>
            <w:tcPrChange w:id="1218" w:author="Oluwabunmi Dada" w:date="2026-01-05T05:21:00Z">
              <w:tcPr>
                <w:tcW w:w="1536" w:type="dxa"/>
              </w:tcPr>
            </w:tcPrChange>
          </w:tcPr>
          <w:p w14:paraId="38D38789" w14:textId="77777777" w:rsidR="00AD3801" w:rsidRPr="00AD3801" w:rsidRDefault="00AD3801" w:rsidP="004C7A3C">
            <w:pPr>
              <w:rPr>
                <w:ins w:id="1219" w:author="Oluwabunmi Dada" w:date="2026-01-05T05:17:00Z"/>
                <w:rFonts w:ascii="Times New Roman" w:hAnsi="Times New Roman" w:cs="Times New Roman"/>
                <w:sz w:val="24"/>
                <w:szCs w:val="24"/>
                <w:rPrChange w:id="1220" w:author="Oluwabunmi Dada" w:date="2026-01-05T05:17:00Z">
                  <w:rPr>
                    <w:ins w:id="122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22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22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OR</w:t>
              </w:r>
            </w:ins>
          </w:p>
        </w:tc>
        <w:tc>
          <w:tcPr>
            <w:tcW w:w="1309" w:type="dxa"/>
            <w:tcPrChange w:id="1224" w:author="Oluwabunmi Dada" w:date="2026-01-05T05:21:00Z">
              <w:tcPr>
                <w:tcW w:w="1335" w:type="dxa"/>
              </w:tcPr>
            </w:tcPrChange>
          </w:tcPr>
          <w:p w14:paraId="2603548F" w14:textId="77777777" w:rsidR="00AD3801" w:rsidRPr="00AD3801" w:rsidRDefault="00AD3801" w:rsidP="004C7A3C">
            <w:pPr>
              <w:rPr>
                <w:ins w:id="1225" w:author="Oluwabunmi Dada" w:date="2026-01-05T05:17:00Z"/>
                <w:rFonts w:ascii="Times New Roman" w:hAnsi="Times New Roman" w:cs="Times New Roman"/>
                <w:sz w:val="24"/>
                <w:szCs w:val="24"/>
                <w:rPrChange w:id="1226" w:author="Oluwabunmi Dada" w:date="2026-01-05T05:17:00Z">
                  <w:rPr>
                    <w:ins w:id="122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22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22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24</w:t>
              </w:r>
            </w:ins>
          </w:p>
        </w:tc>
        <w:tc>
          <w:tcPr>
            <w:tcW w:w="1179" w:type="dxa"/>
            <w:tcPrChange w:id="1230" w:author="Oluwabunmi Dada" w:date="2026-01-05T05:21:00Z">
              <w:tcPr>
                <w:tcW w:w="1203" w:type="dxa"/>
              </w:tcPr>
            </w:tcPrChange>
          </w:tcPr>
          <w:p w14:paraId="68CFB7DB" w14:textId="77777777" w:rsidR="00AD3801" w:rsidRPr="00AD3801" w:rsidRDefault="00AD3801" w:rsidP="004C7A3C">
            <w:pPr>
              <w:rPr>
                <w:ins w:id="1231" w:author="Oluwabunmi Dada" w:date="2026-01-05T05:17:00Z"/>
                <w:rFonts w:ascii="Times New Roman" w:hAnsi="Times New Roman" w:cs="Times New Roman"/>
                <w:sz w:val="24"/>
                <w:szCs w:val="24"/>
                <w:rPrChange w:id="1232" w:author="Oluwabunmi Dada" w:date="2026-01-05T05:17:00Z">
                  <w:rPr>
                    <w:ins w:id="123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497" w:type="dxa"/>
            <w:tcPrChange w:id="1234" w:author="Oluwabunmi Dada" w:date="2026-01-05T05:21:00Z">
              <w:tcPr>
                <w:tcW w:w="1527" w:type="dxa"/>
              </w:tcPr>
            </w:tcPrChange>
          </w:tcPr>
          <w:p w14:paraId="03CD3876" w14:textId="77777777" w:rsidR="00AD3801" w:rsidRPr="00AD3801" w:rsidRDefault="00AD3801" w:rsidP="004C7A3C">
            <w:pPr>
              <w:rPr>
                <w:ins w:id="1235" w:author="Oluwabunmi Dada" w:date="2026-01-05T05:17:00Z"/>
                <w:rFonts w:ascii="Times New Roman" w:hAnsi="Times New Roman" w:cs="Times New Roman"/>
                <w:sz w:val="24"/>
                <w:szCs w:val="24"/>
                <w:rPrChange w:id="1236" w:author="Oluwabunmi Dada" w:date="2026-01-05T05:17:00Z">
                  <w:rPr>
                    <w:ins w:id="123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23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23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95-1.61</w:t>
              </w:r>
            </w:ins>
          </w:p>
        </w:tc>
        <w:tc>
          <w:tcPr>
            <w:tcW w:w="1584" w:type="dxa"/>
            <w:tcPrChange w:id="1240" w:author="Oluwabunmi Dada" w:date="2026-01-05T05:21:00Z">
              <w:tcPr>
                <w:tcW w:w="1616" w:type="dxa"/>
              </w:tcPr>
            </w:tcPrChange>
          </w:tcPr>
          <w:p w14:paraId="72FBA98E" w14:textId="77777777" w:rsidR="00AD3801" w:rsidRPr="00AD3801" w:rsidRDefault="00AD3801" w:rsidP="004C7A3C">
            <w:pPr>
              <w:rPr>
                <w:ins w:id="1241" w:author="Oluwabunmi Dada" w:date="2026-01-05T05:17:00Z"/>
                <w:rFonts w:ascii="Times New Roman" w:hAnsi="Times New Roman" w:cs="Times New Roman"/>
                <w:sz w:val="24"/>
                <w:szCs w:val="24"/>
                <w:rPrChange w:id="1242" w:author="Oluwabunmi Dada" w:date="2026-01-05T05:17:00Z">
                  <w:rPr>
                    <w:ins w:id="124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13" w:type="dxa"/>
            <w:tcPrChange w:id="1244" w:author="Oluwabunmi Dada" w:date="2026-01-05T05:21:00Z">
              <w:tcPr>
                <w:tcW w:w="2869" w:type="dxa"/>
              </w:tcPr>
            </w:tcPrChange>
          </w:tcPr>
          <w:p w14:paraId="3BA4B09C" w14:textId="77777777" w:rsidR="00AD3801" w:rsidRPr="00AD3801" w:rsidRDefault="00AD3801" w:rsidP="004C7A3C">
            <w:pPr>
              <w:rPr>
                <w:ins w:id="1245" w:author="Oluwabunmi Dada" w:date="2026-01-05T05:17:00Z"/>
                <w:rFonts w:ascii="Times New Roman" w:hAnsi="Times New Roman" w:cs="Times New Roman"/>
                <w:sz w:val="24"/>
                <w:szCs w:val="24"/>
                <w:rPrChange w:id="1246" w:author="Oluwabunmi Dada" w:date="2026-01-05T05:17:00Z">
                  <w:rPr>
                    <w:ins w:id="124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24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24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US California population</w:t>
              </w:r>
            </w:ins>
          </w:p>
        </w:tc>
      </w:tr>
      <w:tr w:rsidR="00AD3801" w:rsidRPr="00AD3801" w14:paraId="38143BF4" w14:textId="77777777" w:rsidTr="00AD3801">
        <w:trPr>
          <w:trHeight w:val="275"/>
          <w:ins w:id="1250" w:author="Oluwabunmi Dada" w:date="2026-01-05T05:17:00Z"/>
        </w:trPr>
        <w:tc>
          <w:tcPr>
            <w:tcW w:w="1230" w:type="dxa"/>
            <w:vMerge/>
            <w:tcPrChange w:id="1251" w:author="Oluwabunmi Dada" w:date="2026-01-05T05:21:00Z">
              <w:tcPr>
                <w:tcW w:w="1615" w:type="dxa"/>
                <w:vMerge/>
              </w:tcPr>
            </w:tcPrChange>
          </w:tcPr>
          <w:p w14:paraId="127431A5" w14:textId="77777777" w:rsidR="00AD3801" w:rsidRPr="00AD3801" w:rsidRDefault="00AD3801" w:rsidP="004C7A3C">
            <w:pPr>
              <w:rPr>
                <w:ins w:id="1252" w:author="Oluwabunmi Dada" w:date="2026-01-05T05:17:00Z"/>
                <w:rFonts w:ascii="Times New Roman" w:hAnsi="Times New Roman" w:cs="Times New Roman"/>
                <w:sz w:val="24"/>
                <w:szCs w:val="24"/>
                <w:rPrChange w:id="1253" w:author="Oluwabunmi Dada" w:date="2026-01-05T05:17:00Z">
                  <w:rPr>
                    <w:ins w:id="125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1255" w:author="Oluwabunmi Dada" w:date="2026-01-05T05:21:00Z">
              <w:tcPr>
                <w:tcW w:w="2879" w:type="dxa"/>
              </w:tcPr>
            </w:tcPrChange>
          </w:tcPr>
          <w:p w14:paraId="0EA139AC" w14:textId="77777777" w:rsidR="00AD3801" w:rsidRPr="00AD3801" w:rsidRDefault="00AD3801" w:rsidP="004C7A3C">
            <w:pPr>
              <w:rPr>
                <w:ins w:id="1256" w:author="Oluwabunmi Dada" w:date="2026-01-05T05:17:00Z"/>
                <w:rFonts w:ascii="Times New Roman" w:hAnsi="Times New Roman" w:cs="Times New Roman"/>
                <w:sz w:val="24"/>
                <w:szCs w:val="24"/>
                <w:rPrChange w:id="1257" w:author="Oluwabunmi Dada" w:date="2026-01-05T05:17:00Z">
                  <w:rPr>
                    <w:ins w:id="125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25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26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Lung-large cell</w:t>
              </w:r>
            </w:ins>
          </w:p>
        </w:tc>
        <w:tc>
          <w:tcPr>
            <w:tcW w:w="1506" w:type="dxa"/>
            <w:tcPrChange w:id="1261" w:author="Oluwabunmi Dada" w:date="2026-01-05T05:21:00Z">
              <w:tcPr>
                <w:tcW w:w="1536" w:type="dxa"/>
              </w:tcPr>
            </w:tcPrChange>
          </w:tcPr>
          <w:p w14:paraId="5A2E2DD6" w14:textId="77777777" w:rsidR="00AD3801" w:rsidRPr="00AD3801" w:rsidRDefault="00AD3801" w:rsidP="004C7A3C">
            <w:pPr>
              <w:rPr>
                <w:ins w:id="1262" w:author="Oluwabunmi Dada" w:date="2026-01-05T05:17:00Z"/>
                <w:rFonts w:ascii="Times New Roman" w:hAnsi="Times New Roman" w:cs="Times New Roman"/>
                <w:sz w:val="24"/>
                <w:szCs w:val="24"/>
                <w:rPrChange w:id="1263" w:author="Oluwabunmi Dada" w:date="2026-01-05T05:17:00Z">
                  <w:rPr>
                    <w:ins w:id="126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26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26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OR</w:t>
              </w:r>
            </w:ins>
          </w:p>
        </w:tc>
        <w:tc>
          <w:tcPr>
            <w:tcW w:w="1309" w:type="dxa"/>
            <w:tcPrChange w:id="1267" w:author="Oluwabunmi Dada" w:date="2026-01-05T05:21:00Z">
              <w:tcPr>
                <w:tcW w:w="1335" w:type="dxa"/>
              </w:tcPr>
            </w:tcPrChange>
          </w:tcPr>
          <w:p w14:paraId="38A146FB" w14:textId="77777777" w:rsidR="00AD3801" w:rsidRPr="00AD3801" w:rsidRDefault="00AD3801" w:rsidP="004C7A3C">
            <w:pPr>
              <w:rPr>
                <w:ins w:id="1268" w:author="Oluwabunmi Dada" w:date="2026-01-05T05:17:00Z"/>
                <w:rFonts w:ascii="Times New Roman" w:hAnsi="Times New Roman" w:cs="Times New Roman"/>
                <w:sz w:val="24"/>
                <w:szCs w:val="24"/>
                <w:rPrChange w:id="1269" w:author="Oluwabunmi Dada" w:date="2026-01-05T05:17:00Z">
                  <w:rPr>
                    <w:ins w:id="127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271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27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84</w:t>
              </w:r>
            </w:ins>
          </w:p>
        </w:tc>
        <w:tc>
          <w:tcPr>
            <w:tcW w:w="1179" w:type="dxa"/>
            <w:tcPrChange w:id="1273" w:author="Oluwabunmi Dada" w:date="2026-01-05T05:21:00Z">
              <w:tcPr>
                <w:tcW w:w="1203" w:type="dxa"/>
              </w:tcPr>
            </w:tcPrChange>
          </w:tcPr>
          <w:p w14:paraId="1E2CD5AA" w14:textId="77777777" w:rsidR="00AD3801" w:rsidRPr="00AD3801" w:rsidRDefault="00AD3801" w:rsidP="004C7A3C">
            <w:pPr>
              <w:rPr>
                <w:ins w:id="1274" w:author="Oluwabunmi Dada" w:date="2026-01-05T05:17:00Z"/>
                <w:rFonts w:ascii="Times New Roman" w:hAnsi="Times New Roman" w:cs="Times New Roman"/>
                <w:sz w:val="24"/>
                <w:szCs w:val="24"/>
                <w:rPrChange w:id="1275" w:author="Oluwabunmi Dada" w:date="2026-01-05T05:17:00Z">
                  <w:rPr>
                    <w:ins w:id="127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497" w:type="dxa"/>
            <w:tcPrChange w:id="1277" w:author="Oluwabunmi Dada" w:date="2026-01-05T05:21:00Z">
              <w:tcPr>
                <w:tcW w:w="1527" w:type="dxa"/>
              </w:tcPr>
            </w:tcPrChange>
          </w:tcPr>
          <w:p w14:paraId="390DA35D" w14:textId="77777777" w:rsidR="00AD3801" w:rsidRPr="00AD3801" w:rsidRDefault="00AD3801" w:rsidP="004C7A3C">
            <w:pPr>
              <w:rPr>
                <w:ins w:id="1278" w:author="Oluwabunmi Dada" w:date="2026-01-05T05:17:00Z"/>
                <w:rFonts w:ascii="Times New Roman" w:hAnsi="Times New Roman" w:cs="Times New Roman"/>
                <w:sz w:val="24"/>
                <w:szCs w:val="24"/>
                <w:rPrChange w:id="1279" w:author="Oluwabunmi Dada" w:date="2026-01-05T05:17:00Z">
                  <w:rPr>
                    <w:ins w:id="128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281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28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55-1.28</w:t>
              </w:r>
            </w:ins>
          </w:p>
        </w:tc>
        <w:tc>
          <w:tcPr>
            <w:tcW w:w="1584" w:type="dxa"/>
            <w:tcPrChange w:id="1283" w:author="Oluwabunmi Dada" w:date="2026-01-05T05:21:00Z">
              <w:tcPr>
                <w:tcW w:w="1616" w:type="dxa"/>
              </w:tcPr>
            </w:tcPrChange>
          </w:tcPr>
          <w:p w14:paraId="5B4100FF" w14:textId="77777777" w:rsidR="00AD3801" w:rsidRPr="00AD3801" w:rsidRDefault="00AD3801" w:rsidP="004C7A3C">
            <w:pPr>
              <w:rPr>
                <w:ins w:id="1284" w:author="Oluwabunmi Dada" w:date="2026-01-05T05:17:00Z"/>
                <w:rFonts w:ascii="Times New Roman" w:hAnsi="Times New Roman" w:cs="Times New Roman"/>
                <w:sz w:val="24"/>
                <w:szCs w:val="24"/>
                <w:rPrChange w:id="1285" w:author="Oluwabunmi Dada" w:date="2026-01-05T05:17:00Z">
                  <w:rPr>
                    <w:ins w:id="128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13" w:type="dxa"/>
            <w:tcPrChange w:id="1287" w:author="Oluwabunmi Dada" w:date="2026-01-05T05:21:00Z">
              <w:tcPr>
                <w:tcW w:w="2869" w:type="dxa"/>
              </w:tcPr>
            </w:tcPrChange>
          </w:tcPr>
          <w:p w14:paraId="67D02B26" w14:textId="77777777" w:rsidR="00AD3801" w:rsidRPr="00AD3801" w:rsidRDefault="00AD3801" w:rsidP="004C7A3C">
            <w:pPr>
              <w:rPr>
                <w:ins w:id="1288" w:author="Oluwabunmi Dada" w:date="2026-01-05T05:17:00Z"/>
                <w:rFonts w:ascii="Times New Roman" w:hAnsi="Times New Roman" w:cs="Times New Roman"/>
                <w:sz w:val="24"/>
                <w:szCs w:val="24"/>
                <w:rPrChange w:id="1289" w:author="Oluwabunmi Dada" w:date="2026-01-05T05:17:00Z">
                  <w:rPr>
                    <w:ins w:id="129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291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29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US California population</w:t>
              </w:r>
            </w:ins>
          </w:p>
        </w:tc>
      </w:tr>
      <w:tr w:rsidR="00AD3801" w:rsidRPr="00AD3801" w14:paraId="7275A10F" w14:textId="77777777" w:rsidTr="00AD3801">
        <w:trPr>
          <w:trHeight w:val="275"/>
          <w:ins w:id="1293" w:author="Oluwabunmi Dada" w:date="2026-01-05T05:17:00Z"/>
        </w:trPr>
        <w:tc>
          <w:tcPr>
            <w:tcW w:w="1230" w:type="dxa"/>
            <w:vMerge/>
            <w:tcPrChange w:id="1294" w:author="Oluwabunmi Dada" w:date="2026-01-05T05:21:00Z">
              <w:tcPr>
                <w:tcW w:w="1615" w:type="dxa"/>
                <w:vMerge/>
              </w:tcPr>
            </w:tcPrChange>
          </w:tcPr>
          <w:p w14:paraId="7B4CCFBC" w14:textId="77777777" w:rsidR="00AD3801" w:rsidRPr="00AD3801" w:rsidRDefault="00AD3801" w:rsidP="004C7A3C">
            <w:pPr>
              <w:rPr>
                <w:ins w:id="1295" w:author="Oluwabunmi Dada" w:date="2026-01-05T05:17:00Z"/>
                <w:rFonts w:ascii="Times New Roman" w:hAnsi="Times New Roman" w:cs="Times New Roman"/>
                <w:sz w:val="24"/>
                <w:szCs w:val="24"/>
                <w:rPrChange w:id="1296" w:author="Oluwabunmi Dada" w:date="2026-01-05T05:17:00Z">
                  <w:rPr>
                    <w:ins w:id="129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1298" w:author="Oluwabunmi Dada" w:date="2026-01-05T05:21:00Z">
              <w:tcPr>
                <w:tcW w:w="2879" w:type="dxa"/>
              </w:tcPr>
            </w:tcPrChange>
          </w:tcPr>
          <w:p w14:paraId="4CCA662B" w14:textId="77777777" w:rsidR="00AD3801" w:rsidRPr="00AD3801" w:rsidRDefault="00AD3801" w:rsidP="004C7A3C">
            <w:pPr>
              <w:rPr>
                <w:ins w:id="1299" w:author="Oluwabunmi Dada" w:date="2026-01-05T05:17:00Z"/>
                <w:rFonts w:ascii="Times New Roman" w:hAnsi="Times New Roman" w:cs="Times New Roman"/>
                <w:sz w:val="24"/>
                <w:szCs w:val="24"/>
                <w:rPrChange w:id="1300" w:author="Oluwabunmi Dada" w:date="2026-01-05T05:17:00Z">
                  <w:rPr>
                    <w:ins w:id="130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30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30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Lung-non-specific non-small cell cancer</w:t>
              </w:r>
            </w:ins>
          </w:p>
        </w:tc>
        <w:tc>
          <w:tcPr>
            <w:tcW w:w="1506" w:type="dxa"/>
            <w:tcPrChange w:id="1304" w:author="Oluwabunmi Dada" w:date="2026-01-05T05:21:00Z">
              <w:tcPr>
                <w:tcW w:w="1536" w:type="dxa"/>
              </w:tcPr>
            </w:tcPrChange>
          </w:tcPr>
          <w:p w14:paraId="0BBE57AA" w14:textId="77777777" w:rsidR="00AD3801" w:rsidRPr="00AD3801" w:rsidRDefault="00AD3801" w:rsidP="004C7A3C">
            <w:pPr>
              <w:rPr>
                <w:ins w:id="1305" w:author="Oluwabunmi Dada" w:date="2026-01-05T05:17:00Z"/>
                <w:rFonts w:ascii="Times New Roman" w:hAnsi="Times New Roman" w:cs="Times New Roman"/>
                <w:sz w:val="24"/>
                <w:szCs w:val="24"/>
                <w:rPrChange w:id="1306" w:author="Oluwabunmi Dada" w:date="2026-01-05T05:17:00Z">
                  <w:rPr>
                    <w:ins w:id="130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30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30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OR</w:t>
              </w:r>
            </w:ins>
          </w:p>
        </w:tc>
        <w:tc>
          <w:tcPr>
            <w:tcW w:w="1309" w:type="dxa"/>
            <w:tcPrChange w:id="1310" w:author="Oluwabunmi Dada" w:date="2026-01-05T05:21:00Z">
              <w:tcPr>
                <w:tcW w:w="1335" w:type="dxa"/>
              </w:tcPr>
            </w:tcPrChange>
          </w:tcPr>
          <w:p w14:paraId="2035D8A5" w14:textId="77777777" w:rsidR="00AD3801" w:rsidRPr="00AD3801" w:rsidRDefault="00AD3801" w:rsidP="004C7A3C">
            <w:pPr>
              <w:rPr>
                <w:ins w:id="1311" w:author="Oluwabunmi Dada" w:date="2026-01-05T05:17:00Z"/>
                <w:rFonts w:ascii="Times New Roman" w:hAnsi="Times New Roman" w:cs="Times New Roman"/>
                <w:sz w:val="24"/>
                <w:szCs w:val="24"/>
                <w:rPrChange w:id="1312" w:author="Oluwabunmi Dada" w:date="2026-01-05T05:17:00Z">
                  <w:rPr>
                    <w:ins w:id="131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31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31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2.01</w:t>
              </w:r>
            </w:ins>
          </w:p>
        </w:tc>
        <w:tc>
          <w:tcPr>
            <w:tcW w:w="1179" w:type="dxa"/>
            <w:tcPrChange w:id="1316" w:author="Oluwabunmi Dada" w:date="2026-01-05T05:21:00Z">
              <w:tcPr>
                <w:tcW w:w="1203" w:type="dxa"/>
              </w:tcPr>
            </w:tcPrChange>
          </w:tcPr>
          <w:p w14:paraId="4CC4FB25" w14:textId="77777777" w:rsidR="00AD3801" w:rsidRPr="00AD3801" w:rsidRDefault="00AD3801" w:rsidP="004C7A3C">
            <w:pPr>
              <w:rPr>
                <w:ins w:id="1317" w:author="Oluwabunmi Dada" w:date="2026-01-05T05:17:00Z"/>
                <w:rFonts w:ascii="Times New Roman" w:hAnsi="Times New Roman" w:cs="Times New Roman"/>
                <w:sz w:val="24"/>
                <w:szCs w:val="24"/>
                <w:rPrChange w:id="1318" w:author="Oluwabunmi Dada" w:date="2026-01-05T05:17:00Z">
                  <w:rPr>
                    <w:ins w:id="131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497" w:type="dxa"/>
            <w:tcPrChange w:id="1320" w:author="Oluwabunmi Dada" w:date="2026-01-05T05:21:00Z">
              <w:tcPr>
                <w:tcW w:w="1527" w:type="dxa"/>
              </w:tcPr>
            </w:tcPrChange>
          </w:tcPr>
          <w:p w14:paraId="3BE3A60A" w14:textId="77777777" w:rsidR="00AD3801" w:rsidRPr="00AD3801" w:rsidRDefault="00AD3801" w:rsidP="004C7A3C">
            <w:pPr>
              <w:rPr>
                <w:ins w:id="1321" w:author="Oluwabunmi Dada" w:date="2026-01-05T05:17:00Z"/>
                <w:rFonts w:ascii="Times New Roman" w:hAnsi="Times New Roman" w:cs="Times New Roman"/>
                <w:sz w:val="24"/>
                <w:szCs w:val="24"/>
                <w:rPrChange w:id="1322" w:author="Oluwabunmi Dada" w:date="2026-01-05T05:17:00Z">
                  <w:rPr>
                    <w:ins w:id="132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32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32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38-2.93</w:t>
              </w:r>
            </w:ins>
          </w:p>
        </w:tc>
        <w:tc>
          <w:tcPr>
            <w:tcW w:w="1584" w:type="dxa"/>
            <w:tcPrChange w:id="1326" w:author="Oluwabunmi Dada" w:date="2026-01-05T05:21:00Z">
              <w:tcPr>
                <w:tcW w:w="1616" w:type="dxa"/>
              </w:tcPr>
            </w:tcPrChange>
          </w:tcPr>
          <w:p w14:paraId="2765A12E" w14:textId="77777777" w:rsidR="00AD3801" w:rsidRPr="00AD3801" w:rsidRDefault="00AD3801" w:rsidP="004C7A3C">
            <w:pPr>
              <w:rPr>
                <w:ins w:id="1327" w:author="Oluwabunmi Dada" w:date="2026-01-05T05:17:00Z"/>
                <w:rFonts w:ascii="Times New Roman" w:hAnsi="Times New Roman" w:cs="Times New Roman"/>
                <w:sz w:val="24"/>
                <w:szCs w:val="24"/>
                <w:rPrChange w:id="1328" w:author="Oluwabunmi Dada" w:date="2026-01-05T05:17:00Z">
                  <w:rPr>
                    <w:ins w:id="132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13" w:type="dxa"/>
            <w:tcPrChange w:id="1330" w:author="Oluwabunmi Dada" w:date="2026-01-05T05:21:00Z">
              <w:tcPr>
                <w:tcW w:w="2869" w:type="dxa"/>
              </w:tcPr>
            </w:tcPrChange>
          </w:tcPr>
          <w:p w14:paraId="00E5297F" w14:textId="77777777" w:rsidR="00AD3801" w:rsidRPr="00AD3801" w:rsidRDefault="00AD3801" w:rsidP="004C7A3C">
            <w:pPr>
              <w:rPr>
                <w:ins w:id="1331" w:author="Oluwabunmi Dada" w:date="2026-01-05T05:17:00Z"/>
                <w:rFonts w:ascii="Times New Roman" w:hAnsi="Times New Roman" w:cs="Times New Roman"/>
                <w:sz w:val="24"/>
                <w:szCs w:val="24"/>
                <w:rPrChange w:id="1332" w:author="Oluwabunmi Dada" w:date="2026-01-05T05:17:00Z">
                  <w:rPr>
                    <w:ins w:id="133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33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33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US California population</w:t>
              </w:r>
            </w:ins>
          </w:p>
        </w:tc>
      </w:tr>
      <w:tr w:rsidR="00AD3801" w:rsidRPr="00AD3801" w14:paraId="2DDDD4A5" w14:textId="77777777" w:rsidTr="00AD3801">
        <w:trPr>
          <w:trHeight w:val="275"/>
          <w:ins w:id="1336" w:author="Oluwabunmi Dada" w:date="2026-01-05T05:17:00Z"/>
        </w:trPr>
        <w:tc>
          <w:tcPr>
            <w:tcW w:w="1230" w:type="dxa"/>
            <w:vMerge/>
            <w:tcPrChange w:id="1337" w:author="Oluwabunmi Dada" w:date="2026-01-05T05:21:00Z">
              <w:tcPr>
                <w:tcW w:w="1615" w:type="dxa"/>
                <w:vMerge/>
              </w:tcPr>
            </w:tcPrChange>
          </w:tcPr>
          <w:p w14:paraId="25B0B7EF" w14:textId="77777777" w:rsidR="00AD3801" w:rsidRPr="00AD3801" w:rsidRDefault="00AD3801" w:rsidP="004C7A3C">
            <w:pPr>
              <w:rPr>
                <w:ins w:id="1338" w:author="Oluwabunmi Dada" w:date="2026-01-05T05:17:00Z"/>
                <w:rFonts w:ascii="Times New Roman" w:hAnsi="Times New Roman" w:cs="Times New Roman"/>
                <w:sz w:val="24"/>
                <w:szCs w:val="24"/>
                <w:rPrChange w:id="1339" w:author="Oluwabunmi Dada" w:date="2026-01-05T05:17:00Z">
                  <w:rPr>
                    <w:ins w:id="134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1341" w:author="Oluwabunmi Dada" w:date="2026-01-05T05:21:00Z">
              <w:tcPr>
                <w:tcW w:w="2879" w:type="dxa"/>
              </w:tcPr>
            </w:tcPrChange>
          </w:tcPr>
          <w:p w14:paraId="078D1808" w14:textId="77777777" w:rsidR="00AD3801" w:rsidRPr="00AD3801" w:rsidRDefault="00AD3801" w:rsidP="004C7A3C">
            <w:pPr>
              <w:rPr>
                <w:ins w:id="1342" w:author="Oluwabunmi Dada" w:date="2026-01-05T05:17:00Z"/>
                <w:rFonts w:ascii="Times New Roman" w:hAnsi="Times New Roman" w:cs="Times New Roman"/>
                <w:b/>
                <w:bCs/>
                <w:sz w:val="24"/>
                <w:szCs w:val="24"/>
                <w:rPrChange w:id="1343" w:author="Oluwabunmi Dada" w:date="2026-01-05T05:17:00Z">
                  <w:rPr>
                    <w:ins w:id="1344" w:author="Oluwabunmi Dada" w:date="2026-01-05T05:17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1345" w:author="Oluwabunmi Dada" w:date="2026-01-05T05:17:00Z">
              <w:r w:rsidRPr="00AD3801">
                <w:rPr>
                  <w:rFonts w:ascii="Times New Roman" w:hAnsi="Times New Roman" w:cs="Times New Roman"/>
                  <w:b/>
                  <w:bCs/>
                  <w:sz w:val="24"/>
                  <w:szCs w:val="24"/>
                  <w:rPrChange w:id="1346" w:author="Oluwabunmi Dada" w:date="2026-01-05T05:17:00Z">
                    <w:rPr>
                      <w:rFonts w:ascii="Times New Roman" w:hAnsi="Times New Roman" w:cs="Times New Roman"/>
                      <w:b/>
                      <w:bCs/>
                    </w:rPr>
                  </w:rPrChange>
                </w:rPr>
                <w:t>Connective tissue/skin</w:t>
              </w:r>
            </w:ins>
          </w:p>
        </w:tc>
        <w:tc>
          <w:tcPr>
            <w:tcW w:w="1506" w:type="dxa"/>
            <w:tcPrChange w:id="1347" w:author="Oluwabunmi Dada" w:date="2026-01-05T05:21:00Z">
              <w:tcPr>
                <w:tcW w:w="1536" w:type="dxa"/>
              </w:tcPr>
            </w:tcPrChange>
          </w:tcPr>
          <w:p w14:paraId="4ADF93F7" w14:textId="77777777" w:rsidR="00AD3801" w:rsidRPr="00AD3801" w:rsidRDefault="00AD3801" w:rsidP="004C7A3C">
            <w:pPr>
              <w:rPr>
                <w:ins w:id="1348" w:author="Oluwabunmi Dada" w:date="2026-01-05T05:17:00Z"/>
                <w:rFonts w:ascii="Times New Roman" w:hAnsi="Times New Roman" w:cs="Times New Roman"/>
                <w:sz w:val="24"/>
                <w:szCs w:val="24"/>
                <w:rPrChange w:id="1349" w:author="Oluwabunmi Dada" w:date="2026-01-05T05:17:00Z">
                  <w:rPr>
                    <w:ins w:id="135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309" w:type="dxa"/>
            <w:tcPrChange w:id="1351" w:author="Oluwabunmi Dada" w:date="2026-01-05T05:21:00Z">
              <w:tcPr>
                <w:tcW w:w="1335" w:type="dxa"/>
              </w:tcPr>
            </w:tcPrChange>
          </w:tcPr>
          <w:p w14:paraId="7E3C593F" w14:textId="77777777" w:rsidR="00AD3801" w:rsidRPr="00AD3801" w:rsidRDefault="00AD3801" w:rsidP="004C7A3C">
            <w:pPr>
              <w:rPr>
                <w:ins w:id="1352" w:author="Oluwabunmi Dada" w:date="2026-01-05T05:17:00Z"/>
                <w:rFonts w:ascii="Times New Roman" w:hAnsi="Times New Roman" w:cs="Times New Roman"/>
                <w:sz w:val="24"/>
                <w:szCs w:val="24"/>
                <w:rPrChange w:id="1353" w:author="Oluwabunmi Dada" w:date="2026-01-05T05:17:00Z">
                  <w:rPr>
                    <w:ins w:id="135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179" w:type="dxa"/>
            <w:tcPrChange w:id="1355" w:author="Oluwabunmi Dada" w:date="2026-01-05T05:21:00Z">
              <w:tcPr>
                <w:tcW w:w="1203" w:type="dxa"/>
              </w:tcPr>
            </w:tcPrChange>
          </w:tcPr>
          <w:p w14:paraId="6C38C304" w14:textId="77777777" w:rsidR="00AD3801" w:rsidRPr="00AD3801" w:rsidRDefault="00AD3801" w:rsidP="004C7A3C">
            <w:pPr>
              <w:rPr>
                <w:ins w:id="1356" w:author="Oluwabunmi Dada" w:date="2026-01-05T05:17:00Z"/>
                <w:rFonts w:ascii="Times New Roman" w:hAnsi="Times New Roman" w:cs="Times New Roman"/>
                <w:sz w:val="24"/>
                <w:szCs w:val="24"/>
                <w:rPrChange w:id="1357" w:author="Oluwabunmi Dada" w:date="2026-01-05T05:17:00Z">
                  <w:rPr>
                    <w:ins w:id="135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497" w:type="dxa"/>
            <w:tcPrChange w:id="1359" w:author="Oluwabunmi Dada" w:date="2026-01-05T05:21:00Z">
              <w:tcPr>
                <w:tcW w:w="1527" w:type="dxa"/>
              </w:tcPr>
            </w:tcPrChange>
          </w:tcPr>
          <w:p w14:paraId="589E577A" w14:textId="77777777" w:rsidR="00AD3801" w:rsidRPr="00AD3801" w:rsidRDefault="00AD3801" w:rsidP="004C7A3C">
            <w:pPr>
              <w:rPr>
                <w:ins w:id="1360" w:author="Oluwabunmi Dada" w:date="2026-01-05T05:17:00Z"/>
                <w:rFonts w:ascii="Times New Roman" w:hAnsi="Times New Roman" w:cs="Times New Roman"/>
                <w:sz w:val="24"/>
                <w:szCs w:val="24"/>
                <w:rPrChange w:id="1361" w:author="Oluwabunmi Dada" w:date="2026-01-05T05:17:00Z">
                  <w:rPr>
                    <w:ins w:id="136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584" w:type="dxa"/>
            <w:tcPrChange w:id="1363" w:author="Oluwabunmi Dada" w:date="2026-01-05T05:21:00Z">
              <w:tcPr>
                <w:tcW w:w="1616" w:type="dxa"/>
              </w:tcPr>
            </w:tcPrChange>
          </w:tcPr>
          <w:p w14:paraId="4D8EDA3B" w14:textId="77777777" w:rsidR="00AD3801" w:rsidRPr="00AD3801" w:rsidRDefault="00AD3801" w:rsidP="004C7A3C">
            <w:pPr>
              <w:rPr>
                <w:ins w:id="1364" w:author="Oluwabunmi Dada" w:date="2026-01-05T05:17:00Z"/>
                <w:rFonts w:ascii="Times New Roman" w:hAnsi="Times New Roman" w:cs="Times New Roman"/>
                <w:sz w:val="24"/>
                <w:szCs w:val="24"/>
                <w:rPrChange w:id="1365" w:author="Oluwabunmi Dada" w:date="2026-01-05T05:17:00Z">
                  <w:rPr>
                    <w:ins w:id="136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13" w:type="dxa"/>
            <w:tcPrChange w:id="1367" w:author="Oluwabunmi Dada" w:date="2026-01-05T05:21:00Z">
              <w:tcPr>
                <w:tcW w:w="2869" w:type="dxa"/>
              </w:tcPr>
            </w:tcPrChange>
          </w:tcPr>
          <w:p w14:paraId="7C56ED62" w14:textId="77777777" w:rsidR="00AD3801" w:rsidRPr="00AD3801" w:rsidRDefault="00AD3801" w:rsidP="004C7A3C">
            <w:pPr>
              <w:rPr>
                <w:ins w:id="1368" w:author="Oluwabunmi Dada" w:date="2026-01-05T05:17:00Z"/>
                <w:rFonts w:ascii="Times New Roman" w:hAnsi="Times New Roman" w:cs="Times New Roman"/>
                <w:sz w:val="24"/>
                <w:szCs w:val="24"/>
                <w:rPrChange w:id="1369" w:author="Oluwabunmi Dada" w:date="2026-01-05T05:17:00Z">
                  <w:rPr>
                    <w:ins w:id="137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371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37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US California population</w:t>
              </w:r>
            </w:ins>
          </w:p>
        </w:tc>
      </w:tr>
      <w:tr w:rsidR="00AD3801" w:rsidRPr="00AD3801" w14:paraId="5E692415" w14:textId="77777777" w:rsidTr="00AD3801">
        <w:trPr>
          <w:trHeight w:val="275"/>
          <w:ins w:id="1373" w:author="Oluwabunmi Dada" w:date="2026-01-05T05:17:00Z"/>
        </w:trPr>
        <w:tc>
          <w:tcPr>
            <w:tcW w:w="1230" w:type="dxa"/>
            <w:vMerge/>
            <w:tcPrChange w:id="1374" w:author="Oluwabunmi Dada" w:date="2026-01-05T05:21:00Z">
              <w:tcPr>
                <w:tcW w:w="1615" w:type="dxa"/>
                <w:vMerge/>
              </w:tcPr>
            </w:tcPrChange>
          </w:tcPr>
          <w:p w14:paraId="32338426" w14:textId="77777777" w:rsidR="00AD3801" w:rsidRPr="00AD3801" w:rsidRDefault="00AD3801" w:rsidP="004C7A3C">
            <w:pPr>
              <w:rPr>
                <w:ins w:id="1375" w:author="Oluwabunmi Dada" w:date="2026-01-05T05:17:00Z"/>
                <w:rFonts w:ascii="Times New Roman" w:hAnsi="Times New Roman" w:cs="Times New Roman"/>
                <w:sz w:val="24"/>
                <w:szCs w:val="24"/>
                <w:rPrChange w:id="1376" w:author="Oluwabunmi Dada" w:date="2026-01-05T05:17:00Z">
                  <w:rPr>
                    <w:ins w:id="137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1378" w:author="Oluwabunmi Dada" w:date="2026-01-05T05:21:00Z">
              <w:tcPr>
                <w:tcW w:w="2879" w:type="dxa"/>
              </w:tcPr>
            </w:tcPrChange>
          </w:tcPr>
          <w:p w14:paraId="7D618735" w14:textId="77777777" w:rsidR="00AD3801" w:rsidRPr="00AD3801" w:rsidRDefault="00AD3801" w:rsidP="004C7A3C">
            <w:pPr>
              <w:rPr>
                <w:ins w:id="1379" w:author="Oluwabunmi Dada" w:date="2026-01-05T05:17:00Z"/>
                <w:rFonts w:ascii="Times New Roman" w:hAnsi="Times New Roman" w:cs="Times New Roman"/>
                <w:sz w:val="24"/>
                <w:szCs w:val="24"/>
                <w:rPrChange w:id="1380" w:author="Oluwabunmi Dada" w:date="2026-01-05T05:17:00Z">
                  <w:rPr>
                    <w:ins w:id="138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38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38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Soft tissue, including the heart</w:t>
              </w:r>
            </w:ins>
          </w:p>
        </w:tc>
        <w:tc>
          <w:tcPr>
            <w:tcW w:w="1506" w:type="dxa"/>
            <w:tcPrChange w:id="1384" w:author="Oluwabunmi Dada" w:date="2026-01-05T05:21:00Z">
              <w:tcPr>
                <w:tcW w:w="1536" w:type="dxa"/>
              </w:tcPr>
            </w:tcPrChange>
          </w:tcPr>
          <w:p w14:paraId="218D018E" w14:textId="77777777" w:rsidR="00AD3801" w:rsidRPr="00AD3801" w:rsidRDefault="00AD3801" w:rsidP="004C7A3C">
            <w:pPr>
              <w:rPr>
                <w:ins w:id="1385" w:author="Oluwabunmi Dada" w:date="2026-01-05T05:17:00Z"/>
                <w:rFonts w:ascii="Times New Roman" w:hAnsi="Times New Roman" w:cs="Times New Roman"/>
                <w:sz w:val="24"/>
                <w:szCs w:val="24"/>
                <w:rPrChange w:id="1386" w:author="Oluwabunmi Dada" w:date="2026-01-05T05:17:00Z">
                  <w:rPr>
                    <w:ins w:id="138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38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38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OR</w:t>
              </w:r>
            </w:ins>
          </w:p>
        </w:tc>
        <w:tc>
          <w:tcPr>
            <w:tcW w:w="1309" w:type="dxa"/>
            <w:tcPrChange w:id="1390" w:author="Oluwabunmi Dada" w:date="2026-01-05T05:21:00Z">
              <w:tcPr>
                <w:tcW w:w="1335" w:type="dxa"/>
              </w:tcPr>
            </w:tcPrChange>
          </w:tcPr>
          <w:p w14:paraId="39815D75" w14:textId="77777777" w:rsidR="00AD3801" w:rsidRPr="00AD3801" w:rsidRDefault="00AD3801" w:rsidP="004C7A3C">
            <w:pPr>
              <w:rPr>
                <w:ins w:id="1391" w:author="Oluwabunmi Dada" w:date="2026-01-05T05:17:00Z"/>
                <w:rFonts w:ascii="Times New Roman" w:hAnsi="Times New Roman" w:cs="Times New Roman"/>
                <w:sz w:val="24"/>
                <w:szCs w:val="24"/>
                <w:rPrChange w:id="1392" w:author="Oluwabunmi Dada" w:date="2026-01-05T05:17:00Z">
                  <w:rPr>
                    <w:ins w:id="139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39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39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16</w:t>
              </w:r>
            </w:ins>
          </w:p>
        </w:tc>
        <w:tc>
          <w:tcPr>
            <w:tcW w:w="1179" w:type="dxa"/>
            <w:tcPrChange w:id="1396" w:author="Oluwabunmi Dada" w:date="2026-01-05T05:21:00Z">
              <w:tcPr>
                <w:tcW w:w="1203" w:type="dxa"/>
              </w:tcPr>
            </w:tcPrChange>
          </w:tcPr>
          <w:p w14:paraId="32EB262D" w14:textId="77777777" w:rsidR="00AD3801" w:rsidRPr="00AD3801" w:rsidRDefault="00AD3801" w:rsidP="004C7A3C">
            <w:pPr>
              <w:rPr>
                <w:ins w:id="1397" w:author="Oluwabunmi Dada" w:date="2026-01-05T05:17:00Z"/>
                <w:rFonts w:ascii="Times New Roman" w:hAnsi="Times New Roman" w:cs="Times New Roman"/>
                <w:sz w:val="24"/>
                <w:szCs w:val="24"/>
                <w:rPrChange w:id="1398" w:author="Oluwabunmi Dada" w:date="2026-01-05T05:17:00Z">
                  <w:rPr>
                    <w:ins w:id="139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497" w:type="dxa"/>
            <w:tcPrChange w:id="1400" w:author="Oluwabunmi Dada" w:date="2026-01-05T05:21:00Z">
              <w:tcPr>
                <w:tcW w:w="1527" w:type="dxa"/>
              </w:tcPr>
            </w:tcPrChange>
          </w:tcPr>
          <w:p w14:paraId="02244991" w14:textId="77777777" w:rsidR="00AD3801" w:rsidRPr="00AD3801" w:rsidRDefault="00AD3801" w:rsidP="004C7A3C">
            <w:pPr>
              <w:rPr>
                <w:ins w:id="1401" w:author="Oluwabunmi Dada" w:date="2026-01-05T05:17:00Z"/>
                <w:rFonts w:ascii="Times New Roman" w:hAnsi="Times New Roman" w:cs="Times New Roman"/>
                <w:sz w:val="24"/>
                <w:szCs w:val="24"/>
                <w:rPrChange w:id="1402" w:author="Oluwabunmi Dada" w:date="2026-01-05T05:17:00Z">
                  <w:rPr>
                    <w:ins w:id="140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40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40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76-1.77</w:t>
              </w:r>
            </w:ins>
          </w:p>
        </w:tc>
        <w:tc>
          <w:tcPr>
            <w:tcW w:w="1584" w:type="dxa"/>
            <w:tcPrChange w:id="1406" w:author="Oluwabunmi Dada" w:date="2026-01-05T05:21:00Z">
              <w:tcPr>
                <w:tcW w:w="1616" w:type="dxa"/>
              </w:tcPr>
            </w:tcPrChange>
          </w:tcPr>
          <w:p w14:paraId="45270283" w14:textId="77777777" w:rsidR="00AD3801" w:rsidRPr="00AD3801" w:rsidRDefault="00AD3801" w:rsidP="004C7A3C">
            <w:pPr>
              <w:rPr>
                <w:ins w:id="1407" w:author="Oluwabunmi Dada" w:date="2026-01-05T05:17:00Z"/>
                <w:rFonts w:ascii="Times New Roman" w:hAnsi="Times New Roman" w:cs="Times New Roman"/>
                <w:sz w:val="24"/>
                <w:szCs w:val="24"/>
                <w:rPrChange w:id="1408" w:author="Oluwabunmi Dada" w:date="2026-01-05T05:17:00Z">
                  <w:rPr>
                    <w:ins w:id="140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13" w:type="dxa"/>
            <w:tcPrChange w:id="1410" w:author="Oluwabunmi Dada" w:date="2026-01-05T05:21:00Z">
              <w:tcPr>
                <w:tcW w:w="2869" w:type="dxa"/>
              </w:tcPr>
            </w:tcPrChange>
          </w:tcPr>
          <w:p w14:paraId="04983656" w14:textId="77777777" w:rsidR="00AD3801" w:rsidRPr="00AD3801" w:rsidRDefault="00AD3801" w:rsidP="004C7A3C">
            <w:pPr>
              <w:rPr>
                <w:ins w:id="1411" w:author="Oluwabunmi Dada" w:date="2026-01-05T05:17:00Z"/>
                <w:rFonts w:ascii="Times New Roman" w:hAnsi="Times New Roman" w:cs="Times New Roman"/>
                <w:sz w:val="24"/>
                <w:szCs w:val="24"/>
                <w:rPrChange w:id="1412" w:author="Oluwabunmi Dada" w:date="2026-01-05T05:17:00Z">
                  <w:rPr>
                    <w:ins w:id="141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41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41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US California population</w:t>
              </w:r>
            </w:ins>
          </w:p>
        </w:tc>
      </w:tr>
      <w:tr w:rsidR="00AD3801" w:rsidRPr="00AD3801" w14:paraId="071F802A" w14:textId="77777777" w:rsidTr="00AD3801">
        <w:trPr>
          <w:trHeight w:val="275"/>
          <w:ins w:id="1416" w:author="Oluwabunmi Dada" w:date="2026-01-05T05:17:00Z"/>
        </w:trPr>
        <w:tc>
          <w:tcPr>
            <w:tcW w:w="1230" w:type="dxa"/>
            <w:vMerge/>
            <w:tcPrChange w:id="1417" w:author="Oluwabunmi Dada" w:date="2026-01-05T05:21:00Z">
              <w:tcPr>
                <w:tcW w:w="1615" w:type="dxa"/>
                <w:vMerge/>
              </w:tcPr>
            </w:tcPrChange>
          </w:tcPr>
          <w:p w14:paraId="029A253B" w14:textId="77777777" w:rsidR="00AD3801" w:rsidRPr="00AD3801" w:rsidRDefault="00AD3801" w:rsidP="004C7A3C">
            <w:pPr>
              <w:rPr>
                <w:ins w:id="1418" w:author="Oluwabunmi Dada" w:date="2026-01-05T05:17:00Z"/>
                <w:rFonts w:ascii="Times New Roman" w:hAnsi="Times New Roman" w:cs="Times New Roman"/>
                <w:sz w:val="24"/>
                <w:szCs w:val="24"/>
                <w:rPrChange w:id="1419" w:author="Oluwabunmi Dada" w:date="2026-01-05T05:17:00Z">
                  <w:rPr>
                    <w:ins w:id="142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1421" w:author="Oluwabunmi Dada" w:date="2026-01-05T05:21:00Z">
              <w:tcPr>
                <w:tcW w:w="2879" w:type="dxa"/>
              </w:tcPr>
            </w:tcPrChange>
          </w:tcPr>
          <w:p w14:paraId="6E92F59D" w14:textId="77777777" w:rsidR="00AD3801" w:rsidRPr="00AD3801" w:rsidRDefault="00AD3801" w:rsidP="004C7A3C">
            <w:pPr>
              <w:rPr>
                <w:ins w:id="1422" w:author="Oluwabunmi Dada" w:date="2026-01-05T05:17:00Z"/>
                <w:rFonts w:ascii="Times New Roman" w:hAnsi="Times New Roman" w:cs="Times New Roman"/>
                <w:sz w:val="24"/>
                <w:szCs w:val="24"/>
                <w:rPrChange w:id="1423" w:author="Oluwabunmi Dada" w:date="2026-01-05T05:17:00Z">
                  <w:rPr>
                    <w:ins w:id="142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42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42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Melanoma</w:t>
              </w:r>
            </w:ins>
          </w:p>
        </w:tc>
        <w:tc>
          <w:tcPr>
            <w:tcW w:w="1506" w:type="dxa"/>
            <w:tcPrChange w:id="1427" w:author="Oluwabunmi Dada" w:date="2026-01-05T05:21:00Z">
              <w:tcPr>
                <w:tcW w:w="1536" w:type="dxa"/>
              </w:tcPr>
            </w:tcPrChange>
          </w:tcPr>
          <w:p w14:paraId="16E5762F" w14:textId="77777777" w:rsidR="00AD3801" w:rsidRPr="00AD3801" w:rsidRDefault="00AD3801" w:rsidP="004C7A3C">
            <w:pPr>
              <w:rPr>
                <w:ins w:id="1428" w:author="Oluwabunmi Dada" w:date="2026-01-05T05:17:00Z"/>
                <w:rFonts w:ascii="Times New Roman" w:hAnsi="Times New Roman" w:cs="Times New Roman"/>
                <w:sz w:val="24"/>
                <w:szCs w:val="24"/>
                <w:rPrChange w:id="1429" w:author="Oluwabunmi Dada" w:date="2026-01-05T05:17:00Z">
                  <w:rPr>
                    <w:ins w:id="143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431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43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OR</w:t>
              </w:r>
            </w:ins>
          </w:p>
        </w:tc>
        <w:tc>
          <w:tcPr>
            <w:tcW w:w="1309" w:type="dxa"/>
            <w:tcPrChange w:id="1433" w:author="Oluwabunmi Dada" w:date="2026-01-05T05:21:00Z">
              <w:tcPr>
                <w:tcW w:w="1335" w:type="dxa"/>
              </w:tcPr>
            </w:tcPrChange>
          </w:tcPr>
          <w:p w14:paraId="7BF3B413" w14:textId="77777777" w:rsidR="00AD3801" w:rsidRPr="00AD3801" w:rsidRDefault="00AD3801" w:rsidP="004C7A3C">
            <w:pPr>
              <w:rPr>
                <w:ins w:id="1434" w:author="Oluwabunmi Dada" w:date="2026-01-05T05:17:00Z"/>
                <w:rFonts w:ascii="Times New Roman" w:hAnsi="Times New Roman" w:cs="Times New Roman"/>
                <w:sz w:val="24"/>
                <w:szCs w:val="24"/>
                <w:rPrChange w:id="1435" w:author="Oluwabunmi Dada" w:date="2026-01-05T05:17:00Z">
                  <w:rPr>
                    <w:ins w:id="143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43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43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75</w:t>
              </w:r>
            </w:ins>
          </w:p>
        </w:tc>
        <w:tc>
          <w:tcPr>
            <w:tcW w:w="1179" w:type="dxa"/>
            <w:tcPrChange w:id="1439" w:author="Oluwabunmi Dada" w:date="2026-01-05T05:21:00Z">
              <w:tcPr>
                <w:tcW w:w="1203" w:type="dxa"/>
              </w:tcPr>
            </w:tcPrChange>
          </w:tcPr>
          <w:p w14:paraId="4F503649" w14:textId="77777777" w:rsidR="00AD3801" w:rsidRPr="00AD3801" w:rsidRDefault="00AD3801" w:rsidP="004C7A3C">
            <w:pPr>
              <w:rPr>
                <w:ins w:id="1440" w:author="Oluwabunmi Dada" w:date="2026-01-05T05:17:00Z"/>
                <w:rFonts w:ascii="Times New Roman" w:hAnsi="Times New Roman" w:cs="Times New Roman"/>
                <w:sz w:val="24"/>
                <w:szCs w:val="24"/>
                <w:rPrChange w:id="1441" w:author="Oluwabunmi Dada" w:date="2026-01-05T05:17:00Z">
                  <w:rPr>
                    <w:ins w:id="144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497" w:type="dxa"/>
            <w:tcPrChange w:id="1443" w:author="Oluwabunmi Dada" w:date="2026-01-05T05:21:00Z">
              <w:tcPr>
                <w:tcW w:w="1527" w:type="dxa"/>
              </w:tcPr>
            </w:tcPrChange>
          </w:tcPr>
          <w:p w14:paraId="533F7240" w14:textId="77777777" w:rsidR="00AD3801" w:rsidRPr="00AD3801" w:rsidRDefault="00AD3801" w:rsidP="004C7A3C">
            <w:pPr>
              <w:rPr>
                <w:ins w:id="1444" w:author="Oluwabunmi Dada" w:date="2026-01-05T05:17:00Z"/>
                <w:rFonts w:ascii="Times New Roman" w:hAnsi="Times New Roman" w:cs="Times New Roman"/>
                <w:sz w:val="24"/>
                <w:szCs w:val="24"/>
                <w:rPrChange w:id="1445" w:author="Oluwabunmi Dada" w:date="2026-01-05T05:17:00Z">
                  <w:rPr>
                    <w:ins w:id="144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44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44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44-2.13</w:t>
              </w:r>
            </w:ins>
          </w:p>
        </w:tc>
        <w:tc>
          <w:tcPr>
            <w:tcW w:w="1584" w:type="dxa"/>
            <w:tcPrChange w:id="1449" w:author="Oluwabunmi Dada" w:date="2026-01-05T05:21:00Z">
              <w:tcPr>
                <w:tcW w:w="1616" w:type="dxa"/>
              </w:tcPr>
            </w:tcPrChange>
          </w:tcPr>
          <w:p w14:paraId="440ED206" w14:textId="77777777" w:rsidR="00AD3801" w:rsidRPr="00AD3801" w:rsidRDefault="00AD3801" w:rsidP="004C7A3C">
            <w:pPr>
              <w:rPr>
                <w:ins w:id="1450" w:author="Oluwabunmi Dada" w:date="2026-01-05T05:17:00Z"/>
                <w:rFonts w:ascii="Times New Roman" w:hAnsi="Times New Roman" w:cs="Times New Roman"/>
                <w:sz w:val="24"/>
                <w:szCs w:val="24"/>
                <w:rPrChange w:id="1451" w:author="Oluwabunmi Dada" w:date="2026-01-05T05:17:00Z">
                  <w:rPr>
                    <w:ins w:id="145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13" w:type="dxa"/>
            <w:tcPrChange w:id="1453" w:author="Oluwabunmi Dada" w:date="2026-01-05T05:21:00Z">
              <w:tcPr>
                <w:tcW w:w="2869" w:type="dxa"/>
              </w:tcPr>
            </w:tcPrChange>
          </w:tcPr>
          <w:p w14:paraId="079C02AE" w14:textId="77777777" w:rsidR="00AD3801" w:rsidRPr="00AD3801" w:rsidRDefault="00AD3801" w:rsidP="004C7A3C">
            <w:pPr>
              <w:rPr>
                <w:ins w:id="1454" w:author="Oluwabunmi Dada" w:date="2026-01-05T05:17:00Z"/>
                <w:rFonts w:ascii="Times New Roman" w:hAnsi="Times New Roman" w:cs="Times New Roman"/>
                <w:sz w:val="24"/>
                <w:szCs w:val="24"/>
                <w:rPrChange w:id="1455" w:author="Oluwabunmi Dada" w:date="2026-01-05T05:17:00Z">
                  <w:rPr>
                    <w:ins w:id="145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45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45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US California population</w:t>
              </w:r>
            </w:ins>
          </w:p>
        </w:tc>
      </w:tr>
      <w:tr w:rsidR="00AD3801" w:rsidRPr="00AD3801" w14:paraId="1D76134A" w14:textId="77777777" w:rsidTr="00AD3801">
        <w:trPr>
          <w:trHeight w:val="275"/>
          <w:ins w:id="1459" w:author="Oluwabunmi Dada" w:date="2026-01-05T05:17:00Z"/>
        </w:trPr>
        <w:tc>
          <w:tcPr>
            <w:tcW w:w="1230" w:type="dxa"/>
            <w:vMerge/>
            <w:tcPrChange w:id="1460" w:author="Oluwabunmi Dada" w:date="2026-01-05T05:21:00Z">
              <w:tcPr>
                <w:tcW w:w="1615" w:type="dxa"/>
                <w:vMerge/>
              </w:tcPr>
            </w:tcPrChange>
          </w:tcPr>
          <w:p w14:paraId="5E849283" w14:textId="77777777" w:rsidR="00AD3801" w:rsidRPr="00AD3801" w:rsidRDefault="00AD3801" w:rsidP="004C7A3C">
            <w:pPr>
              <w:rPr>
                <w:ins w:id="1461" w:author="Oluwabunmi Dada" w:date="2026-01-05T05:17:00Z"/>
                <w:rFonts w:ascii="Times New Roman" w:hAnsi="Times New Roman" w:cs="Times New Roman"/>
                <w:sz w:val="24"/>
                <w:szCs w:val="24"/>
                <w:rPrChange w:id="1462" w:author="Oluwabunmi Dada" w:date="2026-01-05T05:17:00Z">
                  <w:rPr>
                    <w:ins w:id="146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1464" w:author="Oluwabunmi Dada" w:date="2026-01-05T05:21:00Z">
              <w:tcPr>
                <w:tcW w:w="2879" w:type="dxa"/>
              </w:tcPr>
            </w:tcPrChange>
          </w:tcPr>
          <w:p w14:paraId="1EF5A1D4" w14:textId="77777777" w:rsidR="00AD3801" w:rsidRPr="00AD3801" w:rsidRDefault="00AD3801" w:rsidP="004C7A3C">
            <w:pPr>
              <w:rPr>
                <w:ins w:id="1465" w:author="Oluwabunmi Dada" w:date="2026-01-05T05:17:00Z"/>
                <w:rFonts w:ascii="Times New Roman" w:hAnsi="Times New Roman" w:cs="Times New Roman"/>
                <w:sz w:val="24"/>
                <w:szCs w:val="24"/>
                <w:rPrChange w:id="1466" w:author="Oluwabunmi Dada" w:date="2026-01-05T05:17:00Z">
                  <w:rPr>
                    <w:ins w:id="146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46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46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Mesothelioma</w:t>
              </w:r>
            </w:ins>
          </w:p>
        </w:tc>
        <w:tc>
          <w:tcPr>
            <w:tcW w:w="1506" w:type="dxa"/>
            <w:tcPrChange w:id="1470" w:author="Oluwabunmi Dada" w:date="2026-01-05T05:21:00Z">
              <w:tcPr>
                <w:tcW w:w="1536" w:type="dxa"/>
              </w:tcPr>
            </w:tcPrChange>
          </w:tcPr>
          <w:p w14:paraId="504E0D9E" w14:textId="77777777" w:rsidR="00AD3801" w:rsidRPr="00AD3801" w:rsidRDefault="00AD3801" w:rsidP="004C7A3C">
            <w:pPr>
              <w:rPr>
                <w:ins w:id="1471" w:author="Oluwabunmi Dada" w:date="2026-01-05T05:17:00Z"/>
                <w:rFonts w:ascii="Times New Roman" w:hAnsi="Times New Roman" w:cs="Times New Roman"/>
                <w:sz w:val="24"/>
                <w:szCs w:val="24"/>
                <w:rPrChange w:id="1472" w:author="Oluwabunmi Dada" w:date="2026-01-05T05:17:00Z">
                  <w:rPr>
                    <w:ins w:id="147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47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47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OR</w:t>
              </w:r>
            </w:ins>
          </w:p>
        </w:tc>
        <w:tc>
          <w:tcPr>
            <w:tcW w:w="1309" w:type="dxa"/>
            <w:tcPrChange w:id="1476" w:author="Oluwabunmi Dada" w:date="2026-01-05T05:21:00Z">
              <w:tcPr>
                <w:tcW w:w="1335" w:type="dxa"/>
              </w:tcPr>
            </w:tcPrChange>
          </w:tcPr>
          <w:p w14:paraId="5D6D4ACD" w14:textId="77777777" w:rsidR="00AD3801" w:rsidRPr="00AD3801" w:rsidRDefault="00AD3801" w:rsidP="004C7A3C">
            <w:pPr>
              <w:rPr>
                <w:ins w:id="1477" w:author="Oluwabunmi Dada" w:date="2026-01-05T05:17:00Z"/>
                <w:rFonts w:ascii="Times New Roman" w:hAnsi="Times New Roman" w:cs="Times New Roman"/>
                <w:sz w:val="24"/>
                <w:szCs w:val="24"/>
                <w:rPrChange w:id="1478" w:author="Oluwabunmi Dada" w:date="2026-01-05T05:17:00Z">
                  <w:rPr>
                    <w:ins w:id="147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48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48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40</w:t>
              </w:r>
            </w:ins>
          </w:p>
        </w:tc>
        <w:tc>
          <w:tcPr>
            <w:tcW w:w="1179" w:type="dxa"/>
            <w:tcPrChange w:id="1482" w:author="Oluwabunmi Dada" w:date="2026-01-05T05:21:00Z">
              <w:tcPr>
                <w:tcW w:w="1203" w:type="dxa"/>
              </w:tcPr>
            </w:tcPrChange>
          </w:tcPr>
          <w:p w14:paraId="44DB8399" w14:textId="77777777" w:rsidR="00AD3801" w:rsidRPr="00AD3801" w:rsidRDefault="00AD3801" w:rsidP="004C7A3C">
            <w:pPr>
              <w:rPr>
                <w:ins w:id="1483" w:author="Oluwabunmi Dada" w:date="2026-01-05T05:17:00Z"/>
                <w:rFonts w:ascii="Times New Roman" w:hAnsi="Times New Roman" w:cs="Times New Roman"/>
                <w:sz w:val="24"/>
                <w:szCs w:val="24"/>
                <w:rPrChange w:id="1484" w:author="Oluwabunmi Dada" w:date="2026-01-05T05:17:00Z">
                  <w:rPr>
                    <w:ins w:id="148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497" w:type="dxa"/>
            <w:tcPrChange w:id="1486" w:author="Oluwabunmi Dada" w:date="2026-01-05T05:21:00Z">
              <w:tcPr>
                <w:tcW w:w="1527" w:type="dxa"/>
              </w:tcPr>
            </w:tcPrChange>
          </w:tcPr>
          <w:p w14:paraId="3454585A" w14:textId="77777777" w:rsidR="00AD3801" w:rsidRPr="00AD3801" w:rsidRDefault="00AD3801" w:rsidP="004C7A3C">
            <w:pPr>
              <w:rPr>
                <w:ins w:id="1487" w:author="Oluwabunmi Dada" w:date="2026-01-05T05:17:00Z"/>
                <w:rFonts w:ascii="Times New Roman" w:hAnsi="Times New Roman" w:cs="Times New Roman"/>
                <w:sz w:val="24"/>
                <w:szCs w:val="24"/>
                <w:rPrChange w:id="1488" w:author="Oluwabunmi Dada" w:date="2026-01-05T05:17:00Z">
                  <w:rPr>
                    <w:ins w:id="148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49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49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89-2.21</w:t>
              </w:r>
            </w:ins>
          </w:p>
        </w:tc>
        <w:tc>
          <w:tcPr>
            <w:tcW w:w="1584" w:type="dxa"/>
            <w:tcPrChange w:id="1492" w:author="Oluwabunmi Dada" w:date="2026-01-05T05:21:00Z">
              <w:tcPr>
                <w:tcW w:w="1616" w:type="dxa"/>
              </w:tcPr>
            </w:tcPrChange>
          </w:tcPr>
          <w:p w14:paraId="22CE5162" w14:textId="77777777" w:rsidR="00AD3801" w:rsidRPr="00AD3801" w:rsidRDefault="00AD3801" w:rsidP="004C7A3C">
            <w:pPr>
              <w:rPr>
                <w:ins w:id="1493" w:author="Oluwabunmi Dada" w:date="2026-01-05T05:17:00Z"/>
                <w:rFonts w:ascii="Times New Roman" w:hAnsi="Times New Roman" w:cs="Times New Roman"/>
                <w:sz w:val="24"/>
                <w:szCs w:val="24"/>
                <w:rPrChange w:id="1494" w:author="Oluwabunmi Dada" w:date="2026-01-05T05:17:00Z">
                  <w:rPr>
                    <w:ins w:id="149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13" w:type="dxa"/>
            <w:tcPrChange w:id="1496" w:author="Oluwabunmi Dada" w:date="2026-01-05T05:21:00Z">
              <w:tcPr>
                <w:tcW w:w="2869" w:type="dxa"/>
              </w:tcPr>
            </w:tcPrChange>
          </w:tcPr>
          <w:p w14:paraId="6014EA86" w14:textId="77777777" w:rsidR="00AD3801" w:rsidRPr="00AD3801" w:rsidRDefault="00AD3801" w:rsidP="004C7A3C">
            <w:pPr>
              <w:rPr>
                <w:ins w:id="1497" w:author="Oluwabunmi Dada" w:date="2026-01-05T05:17:00Z"/>
                <w:rFonts w:ascii="Times New Roman" w:hAnsi="Times New Roman" w:cs="Times New Roman"/>
                <w:sz w:val="24"/>
                <w:szCs w:val="24"/>
                <w:rPrChange w:id="1498" w:author="Oluwabunmi Dada" w:date="2026-01-05T05:17:00Z">
                  <w:rPr>
                    <w:ins w:id="149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50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50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US California population</w:t>
              </w:r>
            </w:ins>
          </w:p>
        </w:tc>
      </w:tr>
      <w:tr w:rsidR="00AD3801" w:rsidRPr="00AD3801" w14:paraId="6845996E" w14:textId="77777777" w:rsidTr="00AD3801">
        <w:trPr>
          <w:trHeight w:val="275"/>
          <w:ins w:id="1502" w:author="Oluwabunmi Dada" w:date="2026-01-05T05:17:00Z"/>
        </w:trPr>
        <w:tc>
          <w:tcPr>
            <w:tcW w:w="1230" w:type="dxa"/>
            <w:vMerge/>
            <w:tcPrChange w:id="1503" w:author="Oluwabunmi Dada" w:date="2026-01-05T05:21:00Z">
              <w:tcPr>
                <w:tcW w:w="1615" w:type="dxa"/>
                <w:vMerge/>
              </w:tcPr>
            </w:tcPrChange>
          </w:tcPr>
          <w:p w14:paraId="55CEB3FB" w14:textId="77777777" w:rsidR="00AD3801" w:rsidRPr="00AD3801" w:rsidRDefault="00AD3801" w:rsidP="004C7A3C">
            <w:pPr>
              <w:rPr>
                <w:ins w:id="1504" w:author="Oluwabunmi Dada" w:date="2026-01-05T05:17:00Z"/>
                <w:rFonts w:ascii="Times New Roman" w:hAnsi="Times New Roman" w:cs="Times New Roman"/>
                <w:sz w:val="24"/>
                <w:szCs w:val="24"/>
                <w:rPrChange w:id="1505" w:author="Oluwabunmi Dada" w:date="2026-01-05T05:17:00Z">
                  <w:rPr>
                    <w:ins w:id="150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1507" w:author="Oluwabunmi Dada" w:date="2026-01-05T05:21:00Z">
              <w:tcPr>
                <w:tcW w:w="2879" w:type="dxa"/>
              </w:tcPr>
            </w:tcPrChange>
          </w:tcPr>
          <w:p w14:paraId="75DB8390" w14:textId="77777777" w:rsidR="00AD3801" w:rsidRPr="00AD3801" w:rsidRDefault="00AD3801" w:rsidP="004C7A3C">
            <w:pPr>
              <w:rPr>
                <w:ins w:id="1508" w:author="Oluwabunmi Dada" w:date="2026-01-05T05:17:00Z"/>
                <w:rFonts w:ascii="Times New Roman" w:hAnsi="Times New Roman" w:cs="Times New Roman"/>
                <w:b/>
                <w:bCs/>
                <w:sz w:val="24"/>
                <w:szCs w:val="24"/>
                <w:rPrChange w:id="1509" w:author="Oluwabunmi Dada" w:date="2026-01-05T05:17:00Z">
                  <w:rPr>
                    <w:ins w:id="1510" w:author="Oluwabunmi Dada" w:date="2026-01-05T05:17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1511" w:author="Oluwabunmi Dada" w:date="2026-01-05T05:17:00Z">
              <w:r w:rsidRPr="00AD3801">
                <w:rPr>
                  <w:rFonts w:ascii="Times New Roman" w:hAnsi="Times New Roman" w:cs="Times New Roman"/>
                  <w:b/>
                  <w:bCs/>
                  <w:sz w:val="24"/>
                  <w:szCs w:val="24"/>
                  <w:rPrChange w:id="1512" w:author="Oluwabunmi Dada" w:date="2026-01-05T05:17:00Z">
                    <w:rPr>
                      <w:rFonts w:ascii="Times New Roman" w:hAnsi="Times New Roman" w:cs="Times New Roman"/>
                      <w:b/>
                      <w:bCs/>
                    </w:rPr>
                  </w:rPrChange>
                </w:rPr>
                <w:t>Urinary/reproductive</w:t>
              </w:r>
            </w:ins>
          </w:p>
        </w:tc>
        <w:tc>
          <w:tcPr>
            <w:tcW w:w="1506" w:type="dxa"/>
            <w:tcPrChange w:id="1513" w:author="Oluwabunmi Dada" w:date="2026-01-05T05:21:00Z">
              <w:tcPr>
                <w:tcW w:w="1536" w:type="dxa"/>
              </w:tcPr>
            </w:tcPrChange>
          </w:tcPr>
          <w:p w14:paraId="01533449" w14:textId="77777777" w:rsidR="00AD3801" w:rsidRPr="00AD3801" w:rsidRDefault="00AD3801" w:rsidP="004C7A3C">
            <w:pPr>
              <w:rPr>
                <w:ins w:id="1514" w:author="Oluwabunmi Dada" w:date="2026-01-05T05:17:00Z"/>
                <w:rFonts w:ascii="Times New Roman" w:hAnsi="Times New Roman" w:cs="Times New Roman"/>
                <w:sz w:val="24"/>
                <w:szCs w:val="24"/>
                <w:rPrChange w:id="1515" w:author="Oluwabunmi Dada" w:date="2026-01-05T05:17:00Z">
                  <w:rPr>
                    <w:ins w:id="151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309" w:type="dxa"/>
            <w:tcPrChange w:id="1517" w:author="Oluwabunmi Dada" w:date="2026-01-05T05:21:00Z">
              <w:tcPr>
                <w:tcW w:w="1335" w:type="dxa"/>
              </w:tcPr>
            </w:tcPrChange>
          </w:tcPr>
          <w:p w14:paraId="7009897E" w14:textId="77777777" w:rsidR="00AD3801" w:rsidRPr="00AD3801" w:rsidRDefault="00AD3801" w:rsidP="004C7A3C">
            <w:pPr>
              <w:rPr>
                <w:ins w:id="1518" w:author="Oluwabunmi Dada" w:date="2026-01-05T05:17:00Z"/>
                <w:rFonts w:ascii="Times New Roman" w:hAnsi="Times New Roman" w:cs="Times New Roman"/>
                <w:sz w:val="24"/>
                <w:szCs w:val="24"/>
                <w:rPrChange w:id="1519" w:author="Oluwabunmi Dada" w:date="2026-01-05T05:17:00Z">
                  <w:rPr>
                    <w:ins w:id="152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179" w:type="dxa"/>
            <w:tcPrChange w:id="1521" w:author="Oluwabunmi Dada" w:date="2026-01-05T05:21:00Z">
              <w:tcPr>
                <w:tcW w:w="1203" w:type="dxa"/>
              </w:tcPr>
            </w:tcPrChange>
          </w:tcPr>
          <w:p w14:paraId="38EC90B9" w14:textId="77777777" w:rsidR="00AD3801" w:rsidRPr="00AD3801" w:rsidRDefault="00AD3801" w:rsidP="004C7A3C">
            <w:pPr>
              <w:rPr>
                <w:ins w:id="1522" w:author="Oluwabunmi Dada" w:date="2026-01-05T05:17:00Z"/>
                <w:rFonts w:ascii="Times New Roman" w:hAnsi="Times New Roman" w:cs="Times New Roman"/>
                <w:sz w:val="24"/>
                <w:szCs w:val="24"/>
                <w:rPrChange w:id="1523" w:author="Oluwabunmi Dada" w:date="2026-01-05T05:17:00Z">
                  <w:rPr>
                    <w:ins w:id="152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497" w:type="dxa"/>
            <w:tcPrChange w:id="1525" w:author="Oluwabunmi Dada" w:date="2026-01-05T05:21:00Z">
              <w:tcPr>
                <w:tcW w:w="1527" w:type="dxa"/>
              </w:tcPr>
            </w:tcPrChange>
          </w:tcPr>
          <w:p w14:paraId="6678E870" w14:textId="77777777" w:rsidR="00AD3801" w:rsidRPr="00AD3801" w:rsidRDefault="00AD3801" w:rsidP="004C7A3C">
            <w:pPr>
              <w:rPr>
                <w:ins w:id="1526" w:author="Oluwabunmi Dada" w:date="2026-01-05T05:17:00Z"/>
                <w:rFonts w:ascii="Times New Roman" w:hAnsi="Times New Roman" w:cs="Times New Roman"/>
                <w:sz w:val="24"/>
                <w:szCs w:val="24"/>
                <w:rPrChange w:id="1527" w:author="Oluwabunmi Dada" w:date="2026-01-05T05:17:00Z">
                  <w:rPr>
                    <w:ins w:id="152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584" w:type="dxa"/>
            <w:tcPrChange w:id="1529" w:author="Oluwabunmi Dada" w:date="2026-01-05T05:21:00Z">
              <w:tcPr>
                <w:tcW w:w="1616" w:type="dxa"/>
              </w:tcPr>
            </w:tcPrChange>
          </w:tcPr>
          <w:p w14:paraId="477A0BB8" w14:textId="77777777" w:rsidR="00AD3801" w:rsidRPr="00AD3801" w:rsidRDefault="00AD3801" w:rsidP="004C7A3C">
            <w:pPr>
              <w:rPr>
                <w:ins w:id="1530" w:author="Oluwabunmi Dada" w:date="2026-01-05T05:17:00Z"/>
                <w:rFonts w:ascii="Times New Roman" w:hAnsi="Times New Roman" w:cs="Times New Roman"/>
                <w:sz w:val="24"/>
                <w:szCs w:val="24"/>
                <w:rPrChange w:id="1531" w:author="Oluwabunmi Dada" w:date="2026-01-05T05:17:00Z">
                  <w:rPr>
                    <w:ins w:id="153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13" w:type="dxa"/>
            <w:tcPrChange w:id="1533" w:author="Oluwabunmi Dada" w:date="2026-01-05T05:21:00Z">
              <w:tcPr>
                <w:tcW w:w="2869" w:type="dxa"/>
              </w:tcPr>
            </w:tcPrChange>
          </w:tcPr>
          <w:p w14:paraId="3020756D" w14:textId="77777777" w:rsidR="00AD3801" w:rsidRPr="00AD3801" w:rsidRDefault="00AD3801" w:rsidP="004C7A3C">
            <w:pPr>
              <w:rPr>
                <w:ins w:id="1534" w:author="Oluwabunmi Dada" w:date="2026-01-05T05:17:00Z"/>
                <w:rFonts w:ascii="Times New Roman" w:hAnsi="Times New Roman" w:cs="Times New Roman"/>
                <w:sz w:val="24"/>
                <w:szCs w:val="24"/>
                <w:rPrChange w:id="1535" w:author="Oluwabunmi Dada" w:date="2026-01-05T05:17:00Z">
                  <w:rPr>
                    <w:ins w:id="153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53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53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US California population</w:t>
              </w:r>
            </w:ins>
          </w:p>
        </w:tc>
      </w:tr>
      <w:tr w:rsidR="00AD3801" w:rsidRPr="00AD3801" w14:paraId="5121C569" w14:textId="77777777" w:rsidTr="00AD3801">
        <w:trPr>
          <w:trHeight w:val="275"/>
          <w:ins w:id="1539" w:author="Oluwabunmi Dada" w:date="2026-01-05T05:17:00Z"/>
        </w:trPr>
        <w:tc>
          <w:tcPr>
            <w:tcW w:w="1230" w:type="dxa"/>
            <w:vMerge/>
            <w:tcPrChange w:id="1540" w:author="Oluwabunmi Dada" w:date="2026-01-05T05:21:00Z">
              <w:tcPr>
                <w:tcW w:w="1615" w:type="dxa"/>
                <w:vMerge/>
              </w:tcPr>
            </w:tcPrChange>
          </w:tcPr>
          <w:p w14:paraId="511C1210" w14:textId="77777777" w:rsidR="00AD3801" w:rsidRPr="00AD3801" w:rsidRDefault="00AD3801" w:rsidP="004C7A3C">
            <w:pPr>
              <w:rPr>
                <w:ins w:id="1541" w:author="Oluwabunmi Dada" w:date="2026-01-05T05:17:00Z"/>
                <w:rFonts w:ascii="Times New Roman" w:hAnsi="Times New Roman" w:cs="Times New Roman"/>
                <w:sz w:val="24"/>
                <w:szCs w:val="24"/>
                <w:rPrChange w:id="1542" w:author="Oluwabunmi Dada" w:date="2026-01-05T05:17:00Z">
                  <w:rPr>
                    <w:ins w:id="154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1544" w:author="Oluwabunmi Dada" w:date="2026-01-05T05:21:00Z">
              <w:tcPr>
                <w:tcW w:w="2879" w:type="dxa"/>
              </w:tcPr>
            </w:tcPrChange>
          </w:tcPr>
          <w:p w14:paraId="3CEDC861" w14:textId="77777777" w:rsidR="00AD3801" w:rsidRPr="00AD3801" w:rsidRDefault="00AD3801" w:rsidP="004C7A3C">
            <w:pPr>
              <w:rPr>
                <w:ins w:id="1545" w:author="Oluwabunmi Dada" w:date="2026-01-05T05:17:00Z"/>
                <w:rFonts w:ascii="Times New Roman" w:hAnsi="Times New Roman" w:cs="Times New Roman"/>
                <w:sz w:val="24"/>
                <w:szCs w:val="24"/>
                <w:rPrChange w:id="1546" w:author="Oluwabunmi Dada" w:date="2026-01-05T05:17:00Z">
                  <w:rPr>
                    <w:ins w:id="154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54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54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Prostate</w:t>
              </w:r>
            </w:ins>
          </w:p>
        </w:tc>
        <w:tc>
          <w:tcPr>
            <w:tcW w:w="1506" w:type="dxa"/>
            <w:tcPrChange w:id="1550" w:author="Oluwabunmi Dada" w:date="2026-01-05T05:21:00Z">
              <w:tcPr>
                <w:tcW w:w="1536" w:type="dxa"/>
              </w:tcPr>
            </w:tcPrChange>
          </w:tcPr>
          <w:p w14:paraId="092CFF8B" w14:textId="77777777" w:rsidR="00AD3801" w:rsidRPr="00AD3801" w:rsidRDefault="00AD3801" w:rsidP="004C7A3C">
            <w:pPr>
              <w:rPr>
                <w:ins w:id="1551" w:author="Oluwabunmi Dada" w:date="2026-01-05T05:17:00Z"/>
                <w:rFonts w:ascii="Times New Roman" w:hAnsi="Times New Roman" w:cs="Times New Roman"/>
                <w:sz w:val="24"/>
                <w:szCs w:val="24"/>
                <w:rPrChange w:id="1552" w:author="Oluwabunmi Dada" w:date="2026-01-05T05:17:00Z">
                  <w:rPr>
                    <w:ins w:id="155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55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55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OR</w:t>
              </w:r>
            </w:ins>
          </w:p>
        </w:tc>
        <w:tc>
          <w:tcPr>
            <w:tcW w:w="1309" w:type="dxa"/>
            <w:tcPrChange w:id="1556" w:author="Oluwabunmi Dada" w:date="2026-01-05T05:21:00Z">
              <w:tcPr>
                <w:tcW w:w="1335" w:type="dxa"/>
              </w:tcPr>
            </w:tcPrChange>
          </w:tcPr>
          <w:p w14:paraId="1E5423DB" w14:textId="77777777" w:rsidR="00AD3801" w:rsidRPr="00AD3801" w:rsidRDefault="00AD3801" w:rsidP="004C7A3C">
            <w:pPr>
              <w:rPr>
                <w:ins w:id="1557" w:author="Oluwabunmi Dada" w:date="2026-01-05T05:17:00Z"/>
                <w:rFonts w:ascii="Times New Roman" w:hAnsi="Times New Roman" w:cs="Times New Roman"/>
                <w:sz w:val="24"/>
                <w:szCs w:val="24"/>
                <w:rPrChange w:id="1558" w:author="Oluwabunmi Dada" w:date="2026-01-05T05:17:00Z">
                  <w:rPr>
                    <w:ins w:id="155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56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56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45</w:t>
              </w:r>
            </w:ins>
          </w:p>
        </w:tc>
        <w:tc>
          <w:tcPr>
            <w:tcW w:w="1179" w:type="dxa"/>
            <w:tcPrChange w:id="1562" w:author="Oluwabunmi Dada" w:date="2026-01-05T05:21:00Z">
              <w:tcPr>
                <w:tcW w:w="1203" w:type="dxa"/>
              </w:tcPr>
            </w:tcPrChange>
          </w:tcPr>
          <w:p w14:paraId="1CF0506B" w14:textId="77777777" w:rsidR="00AD3801" w:rsidRPr="00AD3801" w:rsidRDefault="00AD3801" w:rsidP="004C7A3C">
            <w:pPr>
              <w:rPr>
                <w:ins w:id="1563" w:author="Oluwabunmi Dada" w:date="2026-01-05T05:17:00Z"/>
                <w:rFonts w:ascii="Times New Roman" w:hAnsi="Times New Roman" w:cs="Times New Roman"/>
                <w:sz w:val="24"/>
                <w:szCs w:val="24"/>
                <w:rPrChange w:id="1564" w:author="Oluwabunmi Dada" w:date="2026-01-05T05:17:00Z">
                  <w:rPr>
                    <w:ins w:id="156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497" w:type="dxa"/>
            <w:tcPrChange w:id="1566" w:author="Oluwabunmi Dada" w:date="2026-01-05T05:21:00Z">
              <w:tcPr>
                <w:tcW w:w="1527" w:type="dxa"/>
              </w:tcPr>
            </w:tcPrChange>
          </w:tcPr>
          <w:p w14:paraId="4A49D3C4" w14:textId="77777777" w:rsidR="00AD3801" w:rsidRPr="00AD3801" w:rsidRDefault="00AD3801" w:rsidP="004C7A3C">
            <w:pPr>
              <w:rPr>
                <w:ins w:id="1567" w:author="Oluwabunmi Dada" w:date="2026-01-05T05:17:00Z"/>
                <w:rFonts w:ascii="Times New Roman" w:hAnsi="Times New Roman" w:cs="Times New Roman"/>
                <w:sz w:val="24"/>
                <w:szCs w:val="24"/>
                <w:rPrChange w:id="1568" w:author="Oluwabunmi Dada" w:date="2026-01-05T05:17:00Z">
                  <w:rPr>
                    <w:ins w:id="156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57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57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25-1.69</w:t>
              </w:r>
            </w:ins>
          </w:p>
        </w:tc>
        <w:tc>
          <w:tcPr>
            <w:tcW w:w="1584" w:type="dxa"/>
            <w:tcPrChange w:id="1572" w:author="Oluwabunmi Dada" w:date="2026-01-05T05:21:00Z">
              <w:tcPr>
                <w:tcW w:w="1616" w:type="dxa"/>
              </w:tcPr>
            </w:tcPrChange>
          </w:tcPr>
          <w:p w14:paraId="0D4DD734" w14:textId="77777777" w:rsidR="00AD3801" w:rsidRPr="00AD3801" w:rsidRDefault="00AD3801" w:rsidP="004C7A3C">
            <w:pPr>
              <w:rPr>
                <w:ins w:id="1573" w:author="Oluwabunmi Dada" w:date="2026-01-05T05:17:00Z"/>
                <w:rFonts w:ascii="Times New Roman" w:hAnsi="Times New Roman" w:cs="Times New Roman"/>
                <w:sz w:val="24"/>
                <w:szCs w:val="24"/>
                <w:rPrChange w:id="1574" w:author="Oluwabunmi Dada" w:date="2026-01-05T05:17:00Z">
                  <w:rPr>
                    <w:ins w:id="157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13" w:type="dxa"/>
            <w:tcPrChange w:id="1576" w:author="Oluwabunmi Dada" w:date="2026-01-05T05:21:00Z">
              <w:tcPr>
                <w:tcW w:w="2869" w:type="dxa"/>
              </w:tcPr>
            </w:tcPrChange>
          </w:tcPr>
          <w:p w14:paraId="7E45A6ED" w14:textId="77777777" w:rsidR="00AD3801" w:rsidRPr="00AD3801" w:rsidRDefault="00AD3801" w:rsidP="004C7A3C">
            <w:pPr>
              <w:rPr>
                <w:ins w:id="1577" w:author="Oluwabunmi Dada" w:date="2026-01-05T05:17:00Z"/>
                <w:rFonts w:ascii="Times New Roman" w:hAnsi="Times New Roman" w:cs="Times New Roman"/>
                <w:sz w:val="24"/>
                <w:szCs w:val="24"/>
                <w:rPrChange w:id="1578" w:author="Oluwabunmi Dada" w:date="2026-01-05T05:17:00Z">
                  <w:rPr>
                    <w:ins w:id="157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58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58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US California population</w:t>
              </w:r>
            </w:ins>
          </w:p>
        </w:tc>
      </w:tr>
      <w:tr w:rsidR="00AD3801" w:rsidRPr="00AD3801" w14:paraId="0381C784" w14:textId="77777777" w:rsidTr="00AD3801">
        <w:trPr>
          <w:trHeight w:val="275"/>
          <w:ins w:id="1582" w:author="Oluwabunmi Dada" w:date="2026-01-05T05:17:00Z"/>
        </w:trPr>
        <w:tc>
          <w:tcPr>
            <w:tcW w:w="1230" w:type="dxa"/>
            <w:vMerge/>
            <w:tcPrChange w:id="1583" w:author="Oluwabunmi Dada" w:date="2026-01-05T05:21:00Z">
              <w:tcPr>
                <w:tcW w:w="1615" w:type="dxa"/>
                <w:vMerge/>
              </w:tcPr>
            </w:tcPrChange>
          </w:tcPr>
          <w:p w14:paraId="179F3BF7" w14:textId="77777777" w:rsidR="00AD3801" w:rsidRPr="00AD3801" w:rsidRDefault="00AD3801" w:rsidP="004C7A3C">
            <w:pPr>
              <w:rPr>
                <w:ins w:id="1584" w:author="Oluwabunmi Dada" w:date="2026-01-05T05:17:00Z"/>
                <w:rFonts w:ascii="Times New Roman" w:hAnsi="Times New Roman" w:cs="Times New Roman"/>
                <w:sz w:val="24"/>
                <w:szCs w:val="24"/>
                <w:rPrChange w:id="1585" w:author="Oluwabunmi Dada" w:date="2026-01-05T05:17:00Z">
                  <w:rPr>
                    <w:ins w:id="158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1587" w:author="Oluwabunmi Dada" w:date="2026-01-05T05:21:00Z">
              <w:tcPr>
                <w:tcW w:w="2879" w:type="dxa"/>
              </w:tcPr>
            </w:tcPrChange>
          </w:tcPr>
          <w:p w14:paraId="52CC3F02" w14:textId="77777777" w:rsidR="00AD3801" w:rsidRPr="00AD3801" w:rsidRDefault="00AD3801" w:rsidP="004C7A3C">
            <w:pPr>
              <w:rPr>
                <w:ins w:id="1588" w:author="Oluwabunmi Dada" w:date="2026-01-05T05:17:00Z"/>
                <w:rFonts w:ascii="Times New Roman" w:hAnsi="Times New Roman" w:cs="Times New Roman"/>
                <w:sz w:val="24"/>
                <w:szCs w:val="24"/>
                <w:rPrChange w:id="1589" w:author="Oluwabunmi Dada" w:date="2026-01-05T05:17:00Z">
                  <w:rPr>
                    <w:ins w:id="159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591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59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Testis</w:t>
              </w:r>
            </w:ins>
          </w:p>
        </w:tc>
        <w:tc>
          <w:tcPr>
            <w:tcW w:w="1506" w:type="dxa"/>
            <w:tcPrChange w:id="1593" w:author="Oluwabunmi Dada" w:date="2026-01-05T05:21:00Z">
              <w:tcPr>
                <w:tcW w:w="1536" w:type="dxa"/>
              </w:tcPr>
            </w:tcPrChange>
          </w:tcPr>
          <w:p w14:paraId="009A0620" w14:textId="77777777" w:rsidR="00AD3801" w:rsidRPr="00AD3801" w:rsidRDefault="00AD3801" w:rsidP="004C7A3C">
            <w:pPr>
              <w:rPr>
                <w:ins w:id="1594" w:author="Oluwabunmi Dada" w:date="2026-01-05T05:17:00Z"/>
                <w:rFonts w:ascii="Times New Roman" w:hAnsi="Times New Roman" w:cs="Times New Roman"/>
                <w:sz w:val="24"/>
                <w:szCs w:val="24"/>
                <w:rPrChange w:id="1595" w:author="Oluwabunmi Dada" w:date="2026-01-05T05:17:00Z">
                  <w:rPr>
                    <w:ins w:id="159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59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59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OR</w:t>
              </w:r>
            </w:ins>
          </w:p>
        </w:tc>
        <w:tc>
          <w:tcPr>
            <w:tcW w:w="1309" w:type="dxa"/>
            <w:tcPrChange w:id="1599" w:author="Oluwabunmi Dada" w:date="2026-01-05T05:21:00Z">
              <w:tcPr>
                <w:tcW w:w="1335" w:type="dxa"/>
              </w:tcPr>
            </w:tcPrChange>
          </w:tcPr>
          <w:p w14:paraId="2FE9974C" w14:textId="77777777" w:rsidR="00AD3801" w:rsidRPr="00AD3801" w:rsidRDefault="00AD3801" w:rsidP="004C7A3C">
            <w:pPr>
              <w:rPr>
                <w:ins w:id="1600" w:author="Oluwabunmi Dada" w:date="2026-01-05T05:17:00Z"/>
                <w:rFonts w:ascii="Times New Roman" w:hAnsi="Times New Roman" w:cs="Times New Roman"/>
                <w:sz w:val="24"/>
                <w:szCs w:val="24"/>
                <w:rPrChange w:id="1601" w:author="Oluwabunmi Dada" w:date="2026-01-05T05:17:00Z">
                  <w:rPr>
                    <w:ins w:id="160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60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60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10</w:t>
              </w:r>
            </w:ins>
          </w:p>
        </w:tc>
        <w:tc>
          <w:tcPr>
            <w:tcW w:w="1179" w:type="dxa"/>
            <w:tcPrChange w:id="1605" w:author="Oluwabunmi Dada" w:date="2026-01-05T05:21:00Z">
              <w:tcPr>
                <w:tcW w:w="1203" w:type="dxa"/>
              </w:tcPr>
            </w:tcPrChange>
          </w:tcPr>
          <w:p w14:paraId="2F5E15C1" w14:textId="77777777" w:rsidR="00AD3801" w:rsidRPr="00AD3801" w:rsidRDefault="00AD3801" w:rsidP="004C7A3C">
            <w:pPr>
              <w:rPr>
                <w:ins w:id="1606" w:author="Oluwabunmi Dada" w:date="2026-01-05T05:17:00Z"/>
                <w:rFonts w:ascii="Times New Roman" w:hAnsi="Times New Roman" w:cs="Times New Roman"/>
                <w:sz w:val="24"/>
                <w:szCs w:val="24"/>
                <w:rPrChange w:id="1607" w:author="Oluwabunmi Dada" w:date="2026-01-05T05:17:00Z">
                  <w:rPr>
                    <w:ins w:id="160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497" w:type="dxa"/>
            <w:tcPrChange w:id="1609" w:author="Oluwabunmi Dada" w:date="2026-01-05T05:21:00Z">
              <w:tcPr>
                <w:tcW w:w="1527" w:type="dxa"/>
              </w:tcPr>
            </w:tcPrChange>
          </w:tcPr>
          <w:p w14:paraId="4775559B" w14:textId="77777777" w:rsidR="00AD3801" w:rsidRPr="00AD3801" w:rsidRDefault="00AD3801" w:rsidP="004C7A3C">
            <w:pPr>
              <w:rPr>
                <w:ins w:id="1610" w:author="Oluwabunmi Dada" w:date="2026-01-05T05:17:00Z"/>
                <w:rFonts w:ascii="Times New Roman" w:hAnsi="Times New Roman" w:cs="Times New Roman"/>
                <w:sz w:val="24"/>
                <w:szCs w:val="24"/>
                <w:rPrChange w:id="1611" w:author="Oluwabunmi Dada" w:date="2026-01-05T05:17:00Z">
                  <w:rPr>
                    <w:ins w:id="161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61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61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73-1.66</w:t>
              </w:r>
            </w:ins>
          </w:p>
        </w:tc>
        <w:tc>
          <w:tcPr>
            <w:tcW w:w="1584" w:type="dxa"/>
            <w:tcPrChange w:id="1615" w:author="Oluwabunmi Dada" w:date="2026-01-05T05:21:00Z">
              <w:tcPr>
                <w:tcW w:w="1616" w:type="dxa"/>
              </w:tcPr>
            </w:tcPrChange>
          </w:tcPr>
          <w:p w14:paraId="7B61FE40" w14:textId="77777777" w:rsidR="00AD3801" w:rsidRPr="00AD3801" w:rsidRDefault="00AD3801" w:rsidP="004C7A3C">
            <w:pPr>
              <w:rPr>
                <w:ins w:id="1616" w:author="Oluwabunmi Dada" w:date="2026-01-05T05:17:00Z"/>
                <w:rFonts w:ascii="Times New Roman" w:hAnsi="Times New Roman" w:cs="Times New Roman"/>
                <w:sz w:val="24"/>
                <w:szCs w:val="24"/>
                <w:rPrChange w:id="1617" w:author="Oluwabunmi Dada" w:date="2026-01-05T05:17:00Z">
                  <w:rPr>
                    <w:ins w:id="161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13" w:type="dxa"/>
            <w:tcPrChange w:id="1619" w:author="Oluwabunmi Dada" w:date="2026-01-05T05:21:00Z">
              <w:tcPr>
                <w:tcW w:w="2869" w:type="dxa"/>
              </w:tcPr>
            </w:tcPrChange>
          </w:tcPr>
          <w:p w14:paraId="7963C4CC" w14:textId="77777777" w:rsidR="00AD3801" w:rsidRPr="00AD3801" w:rsidRDefault="00AD3801" w:rsidP="004C7A3C">
            <w:pPr>
              <w:rPr>
                <w:ins w:id="1620" w:author="Oluwabunmi Dada" w:date="2026-01-05T05:17:00Z"/>
                <w:rFonts w:ascii="Times New Roman" w:hAnsi="Times New Roman" w:cs="Times New Roman"/>
                <w:sz w:val="24"/>
                <w:szCs w:val="24"/>
                <w:rPrChange w:id="1621" w:author="Oluwabunmi Dada" w:date="2026-01-05T05:17:00Z">
                  <w:rPr>
                    <w:ins w:id="162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62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62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US California population</w:t>
              </w:r>
            </w:ins>
          </w:p>
        </w:tc>
      </w:tr>
      <w:tr w:rsidR="00AD3801" w:rsidRPr="00AD3801" w14:paraId="59C55724" w14:textId="77777777" w:rsidTr="00AD3801">
        <w:trPr>
          <w:trHeight w:val="275"/>
          <w:ins w:id="1625" w:author="Oluwabunmi Dada" w:date="2026-01-05T05:17:00Z"/>
        </w:trPr>
        <w:tc>
          <w:tcPr>
            <w:tcW w:w="1230" w:type="dxa"/>
            <w:vMerge/>
            <w:tcPrChange w:id="1626" w:author="Oluwabunmi Dada" w:date="2026-01-05T05:21:00Z">
              <w:tcPr>
                <w:tcW w:w="1615" w:type="dxa"/>
                <w:vMerge/>
              </w:tcPr>
            </w:tcPrChange>
          </w:tcPr>
          <w:p w14:paraId="24CFBABE" w14:textId="77777777" w:rsidR="00AD3801" w:rsidRPr="00AD3801" w:rsidRDefault="00AD3801" w:rsidP="004C7A3C">
            <w:pPr>
              <w:rPr>
                <w:ins w:id="1627" w:author="Oluwabunmi Dada" w:date="2026-01-05T05:17:00Z"/>
                <w:rFonts w:ascii="Times New Roman" w:hAnsi="Times New Roman" w:cs="Times New Roman"/>
                <w:sz w:val="24"/>
                <w:szCs w:val="24"/>
                <w:rPrChange w:id="1628" w:author="Oluwabunmi Dada" w:date="2026-01-05T05:17:00Z">
                  <w:rPr>
                    <w:ins w:id="162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1630" w:author="Oluwabunmi Dada" w:date="2026-01-05T05:21:00Z">
              <w:tcPr>
                <w:tcW w:w="2879" w:type="dxa"/>
              </w:tcPr>
            </w:tcPrChange>
          </w:tcPr>
          <w:p w14:paraId="503BCFCF" w14:textId="77777777" w:rsidR="00AD3801" w:rsidRPr="00AD3801" w:rsidRDefault="00AD3801" w:rsidP="004C7A3C">
            <w:pPr>
              <w:rPr>
                <w:ins w:id="1631" w:author="Oluwabunmi Dada" w:date="2026-01-05T05:17:00Z"/>
                <w:rFonts w:ascii="Times New Roman" w:hAnsi="Times New Roman" w:cs="Times New Roman"/>
                <w:sz w:val="24"/>
                <w:szCs w:val="24"/>
                <w:rPrChange w:id="1632" w:author="Oluwabunmi Dada" w:date="2026-01-05T05:17:00Z">
                  <w:rPr>
                    <w:ins w:id="163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63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63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Urinary bladder</w:t>
              </w:r>
            </w:ins>
          </w:p>
        </w:tc>
        <w:tc>
          <w:tcPr>
            <w:tcW w:w="1506" w:type="dxa"/>
            <w:tcPrChange w:id="1636" w:author="Oluwabunmi Dada" w:date="2026-01-05T05:21:00Z">
              <w:tcPr>
                <w:tcW w:w="1536" w:type="dxa"/>
              </w:tcPr>
            </w:tcPrChange>
          </w:tcPr>
          <w:p w14:paraId="21A0084D" w14:textId="77777777" w:rsidR="00AD3801" w:rsidRPr="00AD3801" w:rsidRDefault="00AD3801" w:rsidP="004C7A3C">
            <w:pPr>
              <w:rPr>
                <w:ins w:id="1637" w:author="Oluwabunmi Dada" w:date="2026-01-05T05:17:00Z"/>
                <w:rFonts w:ascii="Times New Roman" w:hAnsi="Times New Roman" w:cs="Times New Roman"/>
                <w:sz w:val="24"/>
                <w:szCs w:val="24"/>
                <w:rPrChange w:id="1638" w:author="Oluwabunmi Dada" w:date="2026-01-05T05:17:00Z">
                  <w:rPr>
                    <w:ins w:id="163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64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64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OR</w:t>
              </w:r>
            </w:ins>
          </w:p>
        </w:tc>
        <w:tc>
          <w:tcPr>
            <w:tcW w:w="1309" w:type="dxa"/>
            <w:tcPrChange w:id="1642" w:author="Oluwabunmi Dada" w:date="2026-01-05T05:21:00Z">
              <w:tcPr>
                <w:tcW w:w="1335" w:type="dxa"/>
              </w:tcPr>
            </w:tcPrChange>
          </w:tcPr>
          <w:p w14:paraId="136B2C1F" w14:textId="77777777" w:rsidR="00AD3801" w:rsidRPr="00AD3801" w:rsidRDefault="00AD3801" w:rsidP="004C7A3C">
            <w:pPr>
              <w:rPr>
                <w:ins w:id="1643" w:author="Oluwabunmi Dada" w:date="2026-01-05T05:17:00Z"/>
                <w:rFonts w:ascii="Times New Roman" w:hAnsi="Times New Roman" w:cs="Times New Roman"/>
                <w:sz w:val="24"/>
                <w:szCs w:val="24"/>
                <w:rPrChange w:id="1644" w:author="Oluwabunmi Dada" w:date="2026-01-05T05:17:00Z">
                  <w:rPr>
                    <w:ins w:id="164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64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64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99</w:t>
              </w:r>
            </w:ins>
          </w:p>
        </w:tc>
        <w:tc>
          <w:tcPr>
            <w:tcW w:w="1179" w:type="dxa"/>
            <w:tcPrChange w:id="1648" w:author="Oluwabunmi Dada" w:date="2026-01-05T05:21:00Z">
              <w:tcPr>
                <w:tcW w:w="1203" w:type="dxa"/>
              </w:tcPr>
            </w:tcPrChange>
          </w:tcPr>
          <w:p w14:paraId="118852F1" w14:textId="77777777" w:rsidR="00AD3801" w:rsidRPr="00AD3801" w:rsidRDefault="00AD3801" w:rsidP="004C7A3C">
            <w:pPr>
              <w:rPr>
                <w:ins w:id="1649" w:author="Oluwabunmi Dada" w:date="2026-01-05T05:17:00Z"/>
                <w:rFonts w:ascii="Times New Roman" w:hAnsi="Times New Roman" w:cs="Times New Roman"/>
                <w:sz w:val="24"/>
                <w:szCs w:val="24"/>
                <w:rPrChange w:id="1650" w:author="Oluwabunmi Dada" w:date="2026-01-05T05:17:00Z">
                  <w:rPr>
                    <w:ins w:id="165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497" w:type="dxa"/>
            <w:tcPrChange w:id="1652" w:author="Oluwabunmi Dada" w:date="2026-01-05T05:21:00Z">
              <w:tcPr>
                <w:tcW w:w="1527" w:type="dxa"/>
              </w:tcPr>
            </w:tcPrChange>
          </w:tcPr>
          <w:p w14:paraId="35E2AB70" w14:textId="77777777" w:rsidR="00AD3801" w:rsidRPr="00AD3801" w:rsidRDefault="00AD3801" w:rsidP="004C7A3C">
            <w:pPr>
              <w:rPr>
                <w:ins w:id="1653" w:author="Oluwabunmi Dada" w:date="2026-01-05T05:17:00Z"/>
                <w:rFonts w:ascii="Times New Roman" w:hAnsi="Times New Roman" w:cs="Times New Roman"/>
                <w:sz w:val="24"/>
                <w:szCs w:val="24"/>
                <w:rPrChange w:id="1654" w:author="Oluwabunmi Dada" w:date="2026-01-05T05:17:00Z">
                  <w:rPr>
                    <w:ins w:id="165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65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65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78-1.26</w:t>
              </w:r>
            </w:ins>
          </w:p>
        </w:tc>
        <w:tc>
          <w:tcPr>
            <w:tcW w:w="1584" w:type="dxa"/>
            <w:tcPrChange w:id="1658" w:author="Oluwabunmi Dada" w:date="2026-01-05T05:21:00Z">
              <w:tcPr>
                <w:tcW w:w="1616" w:type="dxa"/>
              </w:tcPr>
            </w:tcPrChange>
          </w:tcPr>
          <w:p w14:paraId="53D7B0E4" w14:textId="77777777" w:rsidR="00AD3801" w:rsidRPr="00AD3801" w:rsidRDefault="00AD3801" w:rsidP="004C7A3C">
            <w:pPr>
              <w:rPr>
                <w:ins w:id="1659" w:author="Oluwabunmi Dada" w:date="2026-01-05T05:17:00Z"/>
                <w:rFonts w:ascii="Times New Roman" w:hAnsi="Times New Roman" w:cs="Times New Roman"/>
                <w:sz w:val="24"/>
                <w:szCs w:val="24"/>
                <w:rPrChange w:id="1660" w:author="Oluwabunmi Dada" w:date="2026-01-05T05:17:00Z">
                  <w:rPr>
                    <w:ins w:id="166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13" w:type="dxa"/>
            <w:tcPrChange w:id="1662" w:author="Oluwabunmi Dada" w:date="2026-01-05T05:21:00Z">
              <w:tcPr>
                <w:tcW w:w="2869" w:type="dxa"/>
              </w:tcPr>
            </w:tcPrChange>
          </w:tcPr>
          <w:p w14:paraId="14AA066E" w14:textId="77777777" w:rsidR="00AD3801" w:rsidRPr="00AD3801" w:rsidRDefault="00AD3801" w:rsidP="004C7A3C">
            <w:pPr>
              <w:rPr>
                <w:ins w:id="1663" w:author="Oluwabunmi Dada" w:date="2026-01-05T05:17:00Z"/>
                <w:rFonts w:ascii="Times New Roman" w:hAnsi="Times New Roman" w:cs="Times New Roman"/>
                <w:sz w:val="24"/>
                <w:szCs w:val="24"/>
                <w:rPrChange w:id="1664" w:author="Oluwabunmi Dada" w:date="2026-01-05T05:17:00Z">
                  <w:rPr>
                    <w:ins w:id="166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66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66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US California population</w:t>
              </w:r>
            </w:ins>
          </w:p>
        </w:tc>
      </w:tr>
      <w:tr w:rsidR="00AD3801" w:rsidRPr="00AD3801" w14:paraId="568F2764" w14:textId="77777777" w:rsidTr="00AD3801">
        <w:trPr>
          <w:trHeight w:val="275"/>
          <w:ins w:id="1668" w:author="Oluwabunmi Dada" w:date="2026-01-05T05:17:00Z"/>
        </w:trPr>
        <w:tc>
          <w:tcPr>
            <w:tcW w:w="1230" w:type="dxa"/>
            <w:vMerge/>
            <w:tcPrChange w:id="1669" w:author="Oluwabunmi Dada" w:date="2026-01-05T05:21:00Z">
              <w:tcPr>
                <w:tcW w:w="1615" w:type="dxa"/>
                <w:vMerge/>
              </w:tcPr>
            </w:tcPrChange>
          </w:tcPr>
          <w:p w14:paraId="02ACEE3A" w14:textId="77777777" w:rsidR="00AD3801" w:rsidRPr="00AD3801" w:rsidRDefault="00AD3801" w:rsidP="004C7A3C">
            <w:pPr>
              <w:rPr>
                <w:ins w:id="1670" w:author="Oluwabunmi Dada" w:date="2026-01-05T05:17:00Z"/>
                <w:rFonts w:ascii="Times New Roman" w:hAnsi="Times New Roman" w:cs="Times New Roman"/>
                <w:sz w:val="24"/>
                <w:szCs w:val="24"/>
                <w:rPrChange w:id="1671" w:author="Oluwabunmi Dada" w:date="2026-01-05T05:17:00Z">
                  <w:rPr>
                    <w:ins w:id="167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1673" w:author="Oluwabunmi Dada" w:date="2026-01-05T05:21:00Z">
              <w:tcPr>
                <w:tcW w:w="2879" w:type="dxa"/>
              </w:tcPr>
            </w:tcPrChange>
          </w:tcPr>
          <w:p w14:paraId="3F3BDAFF" w14:textId="77777777" w:rsidR="00AD3801" w:rsidRPr="00AD3801" w:rsidRDefault="00AD3801" w:rsidP="004C7A3C">
            <w:pPr>
              <w:rPr>
                <w:ins w:id="1674" w:author="Oluwabunmi Dada" w:date="2026-01-05T05:17:00Z"/>
                <w:rFonts w:ascii="Times New Roman" w:hAnsi="Times New Roman" w:cs="Times New Roman"/>
                <w:sz w:val="24"/>
                <w:szCs w:val="24"/>
                <w:rPrChange w:id="1675" w:author="Oluwabunmi Dada" w:date="2026-01-05T05:17:00Z">
                  <w:rPr>
                    <w:ins w:id="167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67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67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Kidney</w:t>
              </w:r>
            </w:ins>
          </w:p>
        </w:tc>
        <w:tc>
          <w:tcPr>
            <w:tcW w:w="1506" w:type="dxa"/>
            <w:tcPrChange w:id="1679" w:author="Oluwabunmi Dada" w:date="2026-01-05T05:21:00Z">
              <w:tcPr>
                <w:tcW w:w="1536" w:type="dxa"/>
              </w:tcPr>
            </w:tcPrChange>
          </w:tcPr>
          <w:p w14:paraId="764D3DC1" w14:textId="77777777" w:rsidR="00AD3801" w:rsidRPr="00AD3801" w:rsidRDefault="00AD3801" w:rsidP="004C7A3C">
            <w:pPr>
              <w:rPr>
                <w:ins w:id="1680" w:author="Oluwabunmi Dada" w:date="2026-01-05T05:17:00Z"/>
                <w:rFonts w:ascii="Times New Roman" w:hAnsi="Times New Roman" w:cs="Times New Roman"/>
                <w:sz w:val="24"/>
                <w:szCs w:val="24"/>
                <w:rPrChange w:id="1681" w:author="Oluwabunmi Dada" w:date="2026-01-05T05:17:00Z">
                  <w:rPr>
                    <w:ins w:id="168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68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68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OR</w:t>
              </w:r>
            </w:ins>
          </w:p>
        </w:tc>
        <w:tc>
          <w:tcPr>
            <w:tcW w:w="1309" w:type="dxa"/>
            <w:tcPrChange w:id="1685" w:author="Oluwabunmi Dada" w:date="2026-01-05T05:21:00Z">
              <w:tcPr>
                <w:tcW w:w="1335" w:type="dxa"/>
              </w:tcPr>
            </w:tcPrChange>
          </w:tcPr>
          <w:p w14:paraId="0C471325" w14:textId="77777777" w:rsidR="00AD3801" w:rsidRPr="00AD3801" w:rsidRDefault="00AD3801" w:rsidP="004C7A3C">
            <w:pPr>
              <w:rPr>
                <w:ins w:id="1686" w:author="Oluwabunmi Dada" w:date="2026-01-05T05:17:00Z"/>
                <w:rFonts w:ascii="Times New Roman" w:hAnsi="Times New Roman" w:cs="Times New Roman"/>
                <w:sz w:val="24"/>
                <w:szCs w:val="24"/>
                <w:rPrChange w:id="1687" w:author="Oluwabunmi Dada" w:date="2026-01-05T05:17:00Z">
                  <w:rPr>
                    <w:ins w:id="168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68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69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27</w:t>
              </w:r>
            </w:ins>
          </w:p>
        </w:tc>
        <w:tc>
          <w:tcPr>
            <w:tcW w:w="1179" w:type="dxa"/>
            <w:tcPrChange w:id="1691" w:author="Oluwabunmi Dada" w:date="2026-01-05T05:21:00Z">
              <w:tcPr>
                <w:tcW w:w="1203" w:type="dxa"/>
              </w:tcPr>
            </w:tcPrChange>
          </w:tcPr>
          <w:p w14:paraId="1DB63A00" w14:textId="77777777" w:rsidR="00AD3801" w:rsidRPr="00AD3801" w:rsidRDefault="00AD3801" w:rsidP="004C7A3C">
            <w:pPr>
              <w:rPr>
                <w:ins w:id="1692" w:author="Oluwabunmi Dada" w:date="2026-01-05T05:17:00Z"/>
                <w:rFonts w:ascii="Times New Roman" w:hAnsi="Times New Roman" w:cs="Times New Roman"/>
                <w:sz w:val="24"/>
                <w:szCs w:val="24"/>
                <w:rPrChange w:id="1693" w:author="Oluwabunmi Dada" w:date="2026-01-05T05:17:00Z">
                  <w:rPr>
                    <w:ins w:id="169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497" w:type="dxa"/>
            <w:tcPrChange w:id="1695" w:author="Oluwabunmi Dada" w:date="2026-01-05T05:21:00Z">
              <w:tcPr>
                <w:tcW w:w="1527" w:type="dxa"/>
              </w:tcPr>
            </w:tcPrChange>
          </w:tcPr>
          <w:p w14:paraId="72DBD761" w14:textId="77777777" w:rsidR="00AD3801" w:rsidRPr="00AD3801" w:rsidRDefault="00AD3801" w:rsidP="004C7A3C">
            <w:pPr>
              <w:rPr>
                <w:ins w:id="1696" w:author="Oluwabunmi Dada" w:date="2026-01-05T05:17:00Z"/>
                <w:rFonts w:ascii="Times New Roman" w:hAnsi="Times New Roman" w:cs="Times New Roman"/>
                <w:sz w:val="24"/>
                <w:szCs w:val="24"/>
                <w:rPrChange w:id="1697" w:author="Oluwabunmi Dada" w:date="2026-01-05T05:17:00Z">
                  <w:rPr>
                    <w:ins w:id="169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69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70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01-1.59</w:t>
              </w:r>
            </w:ins>
          </w:p>
        </w:tc>
        <w:tc>
          <w:tcPr>
            <w:tcW w:w="1584" w:type="dxa"/>
            <w:tcPrChange w:id="1701" w:author="Oluwabunmi Dada" w:date="2026-01-05T05:21:00Z">
              <w:tcPr>
                <w:tcW w:w="1616" w:type="dxa"/>
              </w:tcPr>
            </w:tcPrChange>
          </w:tcPr>
          <w:p w14:paraId="76E2AC15" w14:textId="77777777" w:rsidR="00AD3801" w:rsidRPr="00AD3801" w:rsidRDefault="00AD3801" w:rsidP="004C7A3C">
            <w:pPr>
              <w:rPr>
                <w:ins w:id="1702" w:author="Oluwabunmi Dada" w:date="2026-01-05T05:17:00Z"/>
                <w:rFonts w:ascii="Times New Roman" w:hAnsi="Times New Roman" w:cs="Times New Roman"/>
                <w:sz w:val="24"/>
                <w:szCs w:val="24"/>
                <w:rPrChange w:id="1703" w:author="Oluwabunmi Dada" w:date="2026-01-05T05:17:00Z">
                  <w:rPr>
                    <w:ins w:id="170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13" w:type="dxa"/>
            <w:tcPrChange w:id="1705" w:author="Oluwabunmi Dada" w:date="2026-01-05T05:21:00Z">
              <w:tcPr>
                <w:tcW w:w="2869" w:type="dxa"/>
              </w:tcPr>
            </w:tcPrChange>
          </w:tcPr>
          <w:p w14:paraId="70F0879B" w14:textId="77777777" w:rsidR="00AD3801" w:rsidRPr="00AD3801" w:rsidRDefault="00AD3801" w:rsidP="004C7A3C">
            <w:pPr>
              <w:rPr>
                <w:ins w:id="1706" w:author="Oluwabunmi Dada" w:date="2026-01-05T05:17:00Z"/>
                <w:rFonts w:ascii="Times New Roman" w:hAnsi="Times New Roman" w:cs="Times New Roman"/>
                <w:sz w:val="24"/>
                <w:szCs w:val="24"/>
                <w:rPrChange w:id="1707" w:author="Oluwabunmi Dada" w:date="2026-01-05T05:17:00Z">
                  <w:rPr>
                    <w:ins w:id="170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70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71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US California population</w:t>
              </w:r>
            </w:ins>
          </w:p>
        </w:tc>
      </w:tr>
      <w:tr w:rsidR="00AD3801" w:rsidRPr="00AD3801" w14:paraId="166FDC54" w14:textId="77777777" w:rsidTr="00AD3801">
        <w:trPr>
          <w:trHeight w:val="275"/>
          <w:ins w:id="1711" w:author="Oluwabunmi Dada" w:date="2026-01-05T05:17:00Z"/>
        </w:trPr>
        <w:tc>
          <w:tcPr>
            <w:tcW w:w="1230" w:type="dxa"/>
            <w:vMerge/>
            <w:tcPrChange w:id="1712" w:author="Oluwabunmi Dada" w:date="2026-01-05T05:21:00Z">
              <w:tcPr>
                <w:tcW w:w="1615" w:type="dxa"/>
                <w:vMerge/>
              </w:tcPr>
            </w:tcPrChange>
          </w:tcPr>
          <w:p w14:paraId="4CE6F853" w14:textId="77777777" w:rsidR="00AD3801" w:rsidRPr="00AD3801" w:rsidRDefault="00AD3801" w:rsidP="004C7A3C">
            <w:pPr>
              <w:rPr>
                <w:ins w:id="1713" w:author="Oluwabunmi Dada" w:date="2026-01-05T05:17:00Z"/>
                <w:rFonts w:ascii="Times New Roman" w:hAnsi="Times New Roman" w:cs="Times New Roman"/>
                <w:sz w:val="24"/>
                <w:szCs w:val="24"/>
                <w:rPrChange w:id="1714" w:author="Oluwabunmi Dada" w:date="2026-01-05T05:17:00Z">
                  <w:rPr>
                    <w:ins w:id="171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1716" w:author="Oluwabunmi Dada" w:date="2026-01-05T05:21:00Z">
              <w:tcPr>
                <w:tcW w:w="2879" w:type="dxa"/>
              </w:tcPr>
            </w:tcPrChange>
          </w:tcPr>
          <w:p w14:paraId="53D16F8D" w14:textId="77777777" w:rsidR="00AD3801" w:rsidRPr="00AD3801" w:rsidRDefault="00AD3801" w:rsidP="004C7A3C">
            <w:pPr>
              <w:rPr>
                <w:ins w:id="1717" w:author="Oluwabunmi Dada" w:date="2026-01-05T05:17:00Z"/>
                <w:rFonts w:ascii="Times New Roman" w:hAnsi="Times New Roman" w:cs="Times New Roman"/>
                <w:b/>
                <w:bCs/>
                <w:sz w:val="24"/>
                <w:szCs w:val="24"/>
                <w:rPrChange w:id="1718" w:author="Oluwabunmi Dada" w:date="2026-01-05T05:17:00Z">
                  <w:rPr>
                    <w:ins w:id="1719" w:author="Oluwabunmi Dada" w:date="2026-01-05T05:17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1720" w:author="Oluwabunmi Dada" w:date="2026-01-05T05:17:00Z">
              <w:r w:rsidRPr="00AD3801">
                <w:rPr>
                  <w:rFonts w:ascii="Times New Roman" w:hAnsi="Times New Roman" w:cs="Times New Roman"/>
                  <w:b/>
                  <w:bCs/>
                  <w:sz w:val="24"/>
                  <w:szCs w:val="24"/>
                  <w:rPrChange w:id="1721" w:author="Oluwabunmi Dada" w:date="2026-01-05T05:17:00Z">
                    <w:rPr>
                      <w:rFonts w:ascii="Times New Roman" w:hAnsi="Times New Roman" w:cs="Times New Roman"/>
                      <w:b/>
                      <w:bCs/>
                    </w:rPr>
                  </w:rPrChange>
                </w:rPr>
                <w:t>Cranial/endocrine</w:t>
              </w:r>
            </w:ins>
          </w:p>
        </w:tc>
        <w:tc>
          <w:tcPr>
            <w:tcW w:w="1506" w:type="dxa"/>
            <w:tcPrChange w:id="1722" w:author="Oluwabunmi Dada" w:date="2026-01-05T05:21:00Z">
              <w:tcPr>
                <w:tcW w:w="1536" w:type="dxa"/>
              </w:tcPr>
            </w:tcPrChange>
          </w:tcPr>
          <w:p w14:paraId="24B1678A" w14:textId="77777777" w:rsidR="00AD3801" w:rsidRPr="00AD3801" w:rsidRDefault="00AD3801" w:rsidP="004C7A3C">
            <w:pPr>
              <w:rPr>
                <w:ins w:id="1723" w:author="Oluwabunmi Dada" w:date="2026-01-05T05:17:00Z"/>
                <w:rFonts w:ascii="Times New Roman" w:hAnsi="Times New Roman" w:cs="Times New Roman"/>
                <w:sz w:val="24"/>
                <w:szCs w:val="24"/>
                <w:rPrChange w:id="1724" w:author="Oluwabunmi Dada" w:date="2026-01-05T05:17:00Z">
                  <w:rPr>
                    <w:ins w:id="172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309" w:type="dxa"/>
            <w:tcPrChange w:id="1726" w:author="Oluwabunmi Dada" w:date="2026-01-05T05:21:00Z">
              <w:tcPr>
                <w:tcW w:w="1335" w:type="dxa"/>
              </w:tcPr>
            </w:tcPrChange>
          </w:tcPr>
          <w:p w14:paraId="44DDE183" w14:textId="77777777" w:rsidR="00AD3801" w:rsidRPr="00AD3801" w:rsidRDefault="00AD3801" w:rsidP="004C7A3C">
            <w:pPr>
              <w:rPr>
                <w:ins w:id="1727" w:author="Oluwabunmi Dada" w:date="2026-01-05T05:17:00Z"/>
                <w:rFonts w:ascii="Times New Roman" w:hAnsi="Times New Roman" w:cs="Times New Roman"/>
                <w:sz w:val="24"/>
                <w:szCs w:val="24"/>
                <w:rPrChange w:id="1728" w:author="Oluwabunmi Dada" w:date="2026-01-05T05:17:00Z">
                  <w:rPr>
                    <w:ins w:id="172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179" w:type="dxa"/>
            <w:tcPrChange w:id="1730" w:author="Oluwabunmi Dada" w:date="2026-01-05T05:21:00Z">
              <w:tcPr>
                <w:tcW w:w="1203" w:type="dxa"/>
              </w:tcPr>
            </w:tcPrChange>
          </w:tcPr>
          <w:p w14:paraId="0F214A44" w14:textId="77777777" w:rsidR="00AD3801" w:rsidRPr="00AD3801" w:rsidRDefault="00AD3801" w:rsidP="004C7A3C">
            <w:pPr>
              <w:rPr>
                <w:ins w:id="1731" w:author="Oluwabunmi Dada" w:date="2026-01-05T05:17:00Z"/>
                <w:rFonts w:ascii="Times New Roman" w:hAnsi="Times New Roman" w:cs="Times New Roman"/>
                <w:sz w:val="24"/>
                <w:szCs w:val="24"/>
                <w:rPrChange w:id="1732" w:author="Oluwabunmi Dada" w:date="2026-01-05T05:17:00Z">
                  <w:rPr>
                    <w:ins w:id="173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497" w:type="dxa"/>
            <w:tcPrChange w:id="1734" w:author="Oluwabunmi Dada" w:date="2026-01-05T05:21:00Z">
              <w:tcPr>
                <w:tcW w:w="1527" w:type="dxa"/>
              </w:tcPr>
            </w:tcPrChange>
          </w:tcPr>
          <w:p w14:paraId="0B2AC6DB" w14:textId="77777777" w:rsidR="00AD3801" w:rsidRPr="00AD3801" w:rsidRDefault="00AD3801" w:rsidP="004C7A3C">
            <w:pPr>
              <w:rPr>
                <w:ins w:id="1735" w:author="Oluwabunmi Dada" w:date="2026-01-05T05:17:00Z"/>
                <w:rFonts w:ascii="Times New Roman" w:hAnsi="Times New Roman" w:cs="Times New Roman"/>
                <w:sz w:val="24"/>
                <w:szCs w:val="24"/>
                <w:rPrChange w:id="1736" w:author="Oluwabunmi Dada" w:date="2026-01-05T05:17:00Z">
                  <w:rPr>
                    <w:ins w:id="173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584" w:type="dxa"/>
            <w:tcPrChange w:id="1738" w:author="Oluwabunmi Dada" w:date="2026-01-05T05:21:00Z">
              <w:tcPr>
                <w:tcW w:w="1616" w:type="dxa"/>
              </w:tcPr>
            </w:tcPrChange>
          </w:tcPr>
          <w:p w14:paraId="031B8339" w14:textId="77777777" w:rsidR="00AD3801" w:rsidRPr="00AD3801" w:rsidRDefault="00AD3801" w:rsidP="004C7A3C">
            <w:pPr>
              <w:rPr>
                <w:ins w:id="1739" w:author="Oluwabunmi Dada" w:date="2026-01-05T05:17:00Z"/>
                <w:rFonts w:ascii="Times New Roman" w:hAnsi="Times New Roman" w:cs="Times New Roman"/>
                <w:sz w:val="24"/>
                <w:szCs w:val="24"/>
                <w:rPrChange w:id="1740" w:author="Oluwabunmi Dada" w:date="2026-01-05T05:17:00Z">
                  <w:rPr>
                    <w:ins w:id="174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13" w:type="dxa"/>
            <w:tcPrChange w:id="1742" w:author="Oluwabunmi Dada" w:date="2026-01-05T05:21:00Z">
              <w:tcPr>
                <w:tcW w:w="2869" w:type="dxa"/>
              </w:tcPr>
            </w:tcPrChange>
          </w:tcPr>
          <w:p w14:paraId="5185D602" w14:textId="77777777" w:rsidR="00AD3801" w:rsidRPr="00AD3801" w:rsidRDefault="00AD3801" w:rsidP="004C7A3C">
            <w:pPr>
              <w:rPr>
                <w:ins w:id="1743" w:author="Oluwabunmi Dada" w:date="2026-01-05T05:17:00Z"/>
                <w:rFonts w:ascii="Times New Roman" w:hAnsi="Times New Roman" w:cs="Times New Roman"/>
                <w:sz w:val="24"/>
                <w:szCs w:val="24"/>
                <w:rPrChange w:id="1744" w:author="Oluwabunmi Dada" w:date="2026-01-05T05:17:00Z">
                  <w:rPr>
                    <w:ins w:id="174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74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74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US California population</w:t>
              </w:r>
            </w:ins>
          </w:p>
        </w:tc>
      </w:tr>
      <w:tr w:rsidR="00AD3801" w:rsidRPr="00AD3801" w14:paraId="6967CA9D" w14:textId="77777777" w:rsidTr="00AD3801">
        <w:trPr>
          <w:trHeight w:val="275"/>
          <w:ins w:id="1748" w:author="Oluwabunmi Dada" w:date="2026-01-05T05:17:00Z"/>
        </w:trPr>
        <w:tc>
          <w:tcPr>
            <w:tcW w:w="1230" w:type="dxa"/>
            <w:vMerge/>
            <w:tcPrChange w:id="1749" w:author="Oluwabunmi Dada" w:date="2026-01-05T05:21:00Z">
              <w:tcPr>
                <w:tcW w:w="1615" w:type="dxa"/>
                <w:vMerge/>
              </w:tcPr>
            </w:tcPrChange>
          </w:tcPr>
          <w:p w14:paraId="5C644593" w14:textId="77777777" w:rsidR="00AD3801" w:rsidRPr="00AD3801" w:rsidRDefault="00AD3801" w:rsidP="004C7A3C">
            <w:pPr>
              <w:rPr>
                <w:ins w:id="1750" w:author="Oluwabunmi Dada" w:date="2026-01-05T05:17:00Z"/>
                <w:rFonts w:ascii="Times New Roman" w:hAnsi="Times New Roman" w:cs="Times New Roman"/>
                <w:sz w:val="24"/>
                <w:szCs w:val="24"/>
                <w:rPrChange w:id="1751" w:author="Oluwabunmi Dada" w:date="2026-01-05T05:17:00Z">
                  <w:rPr>
                    <w:ins w:id="175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1753" w:author="Oluwabunmi Dada" w:date="2026-01-05T05:21:00Z">
              <w:tcPr>
                <w:tcW w:w="2879" w:type="dxa"/>
              </w:tcPr>
            </w:tcPrChange>
          </w:tcPr>
          <w:p w14:paraId="0DCE080D" w14:textId="77777777" w:rsidR="00AD3801" w:rsidRPr="00AD3801" w:rsidRDefault="00AD3801" w:rsidP="004C7A3C">
            <w:pPr>
              <w:rPr>
                <w:ins w:id="1754" w:author="Oluwabunmi Dada" w:date="2026-01-05T05:17:00Z"/>
                <w:rFonts w:ascii="Times New Roman" w:hAnsi="Times New Roman" w:cs="Times New Roman"/>
                <w:sz w:val="24"/>
                <w:szCs w:val="24"/>
                <w:rPrChange w:id="1755" w:author="Oluwabunmi Dada" w:date="2026-01-05T05:17:00Z">
                  <w:rPr>
                    <w:ins w:id="175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75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75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Brain</w:t>
              </w:r>
            </w:ins>
          </w:p>
        </w:tc>
        <w:tc>
          <w:tcPr>
            <w:tcW w:w="1506" w:type="dxa"/>
            <w:tcPrChange w:id="1759" w:author="Oluwabunmi Dada" w:date="2026-01-05T05:21:00Z">
              <w:tcPr>
                <w:tcW w:w="1536" w:type="dxa"/>
              </w:tcPr>
            </w:tcPrChange>
          </w:tcPr>
          <w:p w14:paraId="34178090" w14:textId="77777777" w:rsidR="00AD3801" w:rsidRPr="00AD3801" w:rsidRDefault="00AD3801" w:rsidP="004C7A3C">
            <w:pPr>
              <w:rPr>
                <w:ins w:id="1760" w:author="Oluwabunmi Dada" w:date="2026-01-05T05:17:00Z"/>
                <w:rFonts w:ascii="Times New Roman" w:hAnsi="Times New Roman" w:cs="Times New Roman"/>
                <w:sz w:val="24"/>
                <w:szCs w:val="24"/>
                <w:rPrChange w:id="1761" w:author="Oluwabunmi Dada" w:date="2026-01-05T05:17:00Z">
                  <w:rPr>
                    <w:ins w:id="176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76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76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OR</w:t>
              </w:r>
            </w:ins>
          </w:p>
        </w:tc>
        <w:tc>
          <w:tcPr>
            <w:tcW w:w="1309" w:type="dxa"/>
            <w:tcPrChange w:id="1765" w:author="Oluwabunmi Dada" w:date="2026-01-05T05:21:00Z">
              <w:tcPr>
                <w:tcW w:w="1335" w:type="dxa"/>
              </w:tcPr>
            </w:tcPrChange>
          </w:tcPr>
          <w:p w14:paraId="04ABE3BE" w14:textId="77777777" w:rsidR="00AD3801" w:rsidRPr="00AD3801" w:rsidRDefault="00AD3801" w:rsidP="004C7A3C">
            <w:pPr>
              <w:rPr>
                <w:ins w:id="1766" w:author="Oluwabunmi Dada" w:date="2026-01-05T05:17:00Z"/>
                <w:rFonts w:ascii="Times New Roman" w:hAnsi="Times New Roman" w:cs="Times New Roman"/>
                <w:sz w:val="24"/>
                <w:szCs w:val="24"/>
                <w:rPrChange w:id="1767" w:author="Oluwabunmi Dada" w:date="2026-01-05T05:17:00Z">
                  <w:rPr>
                    <w:ins w:id="176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76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77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54</w:t>
              </w:r>
            </w:ins>
          </w:p>
        </w:tc>
        <w:tc>
          <w:tcPr>
            <w:tcW w:w="1179" w:type="dxa"/>
            <w:tcPrChange w:id="1771" w:author="Oluwabunmi Dada" w:date="2026-01-05T05:21:00Z">
              <w:tcPr>
                <w:tcW w:w="1203" w:type="dxa"/>
              </w:tcPr>
            </w:tcPrChange>
          </w:tcPr>
          <w:p w14:paraId="514C91D1" w14:textId="77777777" w:rsidR="00AD3801" w:rsidRPr="00AD3801" w:rsidRDefault="00AD3801" w:rsidP="004C7A3C">
            <w:pPr>
              <w:rPr>
                <w:ins w:id="1772" w:author="Oluwabunmi Dada" w:date="2026-01-05T05:17:00Z"/>
                <w:rFonts w:ascii="Times New Roman" w:hAnsi="Times New Roman" w:cs="Times New Roman"/>
                <w:sz w:val="24"/>
                <w:szCs w:val="24"/>
                <w:rPrChange w:id="1773" w:author="Oluwabunmi Dada" w:date="2026-01-05T05:17:00Z">
                  <w:rPr>
                    <w:ins w:id="177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497" w:type="dxa"/>
            <w:tcPrChange w:id="1775" w:author="Oluwabunmi Dada" w:date="2026-01-05T05:21:00Z">
              <w:tcPr>
                <w:tcW w:w="1527" w:type="dxa"/>
              </w:tcPr>
            </w:tcPrChange>
          </w:tcPr>
          <w:p w14:paraId="0182D5B2" w14:textId="77777777" w:rsidR="00AD3801" w:rsidRPr="00AD3801" w:rsidRDefault="00AD3801" w:rsidP="004C7A3C">
            <w:pPr>
              <w:rPr>
                <w:ins w:id="1776" w:author="Oluwabunmi Dada" w:date="2026-01-05T05:17:00Z"/>
                <w:rFonts w:ascii="Times New Roman" w:hAnsi="Times New Roman" w:cs="Times New Roman"/>
                <w:sz w:val="24"/>
                <w:szCs w:val="24"/>
                <w:rPrChange w:id="1777" w:author="Oluwabunmi Dada" w:date="2026-01-05T05:17:00Z">
                  <w:rPr>
                    <w:ins w:id="177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77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78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19-2.00</w:t>
              </w:r>
            </w:ins>
          </w:p>
        </w:tc>
        <w:tc>
          <w:tcPr>
            <w:tcW w:w="1584" w:type="dxa"/>
            <w:tcPrChange w:id="1781" w:author="Oluwabunmi Dada" w:date="2026-01-05T05:21:00Z">
              <w:tcPr>
                <w:tcW w:w="1616" w:type="dxa"/>
              </w:tcPr>
            </w:tcPrChange>
          </w:tcPr>
          <w:p w14:paraId="134CCE2E" w14:textId="77777777" w:rsidR="00AD3801" w:rsidRPr="00AD3801" w:rsidRDefault="00AD3801" w:rsidP="004C7A3C">
            <w:pPr>
              <w:rPr>
                <w:ins w:id="1782" w:author="Oluwabunmi Dada" w:date="2026-01-05T05:17:00Z"/>
                <w:rFonts w:ascii="Times New Roman" w:hAnsi="Times New Roman" w:cs="Times New Roman"/>
                <w:sz w:val="24"/>
                <w:szCs w:val="24"/>
                <w:rPrChange w:id="1783" w:author="Oluwabunmi Dada" w:date="2026-01-05T05:17:00Z">
                  <w:rPr>
                    <w:ins w:id="178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13" w:type="dxa"/>
            <w:tcPrChange w:id="1785" w:author="Oluwabunmi Dada" w:date="2026-01-05T05:21:00Z">
              <w:tcPr>
                <w:tcW w:w="2869" w:type="dxa"/>
              </w:tcPr>
            </w:tcPrChange>
          </w:tcPr>
          <w:p w14:paraId="048E7D41" w14:textId="77777777" w:rsidR="00AD3801" w:rsidRPr="00AD3801" w:rsidRDefault="00AD3801" w:rsidP="004C7A3C">
            <w:pPr>
              <w:rPr>
                <w:ins w:id="1786" w:author="Oluwabunmi Dada" w:date="2026-01-05T05:17:00Z"/>
                <w:rFonts w:ascii="Times New Roman" w:hAnsi="Times New Roman" w:cs="Times New Roman"/>
                <w:sz w:val="24"/>
                <w:szCs w:val="24"/>
                <w:rPrChange w:id="1787" w:author="Oluwabunmi Dada" w:date="2026-01-05T05:17:00Z">
                  <w:rPr>
                    <w:ins w:id="178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78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79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US California population</w:t>
              </w:r>
            </w:ins>
          </w:p>
        </w:tc>
      </w:tr>
      <w:tr w:rsidR="00AD3801" w:rsidRPr="00AD3801" w14:paraId="1B414D8D" w14:textId="77777777" w:rsidTr="00AD3801">
        <w:trPr>
          <w:trHeight w:val="275"/>
          <w:ins w:id="1791" w:author="Oluwabunmi Dada" w:date="2026-01-05T05:17:00Z"/>
        </w:trPr>
        <w:tc>
          <w:tcPr>
            <w:tcW w:w="1230" w:type="dxa"/>
            <w:vMerge/>
            <w:tcPrChange w:id="1792" w:author="Oluwabunmi Dada" w:date="2026-01-05T05:21:00Z">
              <w:tcPr>
                <w:tcW w:w="1615" w:type="dxa"/>
                <w:vMerge/>
              </w:tcPr>
            </w:tcPrChange>
          </w:tcPr>
          <w:p w14:paraId="4DD4E0BC" w14:textId="77777777" w:rsidR="00AD3801" w:rsidRPr="00AD3801" w:rsidRDefault="00AD3801" w:rsidP="004C7A3C">
            <w:pPr>
              <w:rPr>
                <w:ins w:id="1793" w:author="Oluwabunmi Dada" w:date="2026-01-05T05:17:00Z"/>
                <w:rFonts w:ascii="Times New Roman" w:hAnsi="Times New Roman" w:cs="Times New Roman"/>
                <w:sz w:val="24"/>
                <w:szCs w:val="24"/>
                <w:rPrChange w:id="1794" w:author="Oluwabunmi Dada" w:date="2026-01-05T05:17:00Z">
                  <w:rPr>
                    <w:ins w:id="179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1796" w:author="Oluwabunmi Dada" w:date="2026-01-05T05:21:00Z">
              <w:tcPr>
                <w:tcW w:w="2879" w:type="dxa"/>
              </w:tcPr>
            </w:tcPrChange>
          </w:tcPr>
          <w:p w14:paraId="7ABE5978" w14:textId="77777777" w:rsidR="00AD3801" w:rsidRPr="00AD3801" w:rsidRDefault="00AD3801" w:rsidP="004C7A3C">
            <w:pPr>
              <w:rPr>
                <w:ins w:id="1797" w:author="Oluwabunmi Dada" w:date="2026-01-05T05:17:00Z"/>
                <w:rFonts w:ascii="Times New Roman" w:hAnsi="Times New Roman" w:cs="Times New Roman"/>
                <w:sz w:val="24"/>
                <w:szCs w:val="24"/>
                <w:rPrChange w:id="1798" w:author="Oluwabunmi Dada" w:date="2026-01-05T05:17:00Z">
                  <w:rPr>
                    <w:ins w:id="179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80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80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Thyroid</w:t>
              </w:r>
            </w:ins>
          </w:p>
        </w:tc>
        <w:tc>
          <w:tcPr>
            <w:tcW w:w="1506" w:type="dxa"/>
            <w:tcPrChange w:id="1802" w:author="Oluwabunmi Dada" w:date="2026-01-05T05:21:00Z">
              <w:tcPr>
                <w:tcW w:w="1536" w:type="dxa"/>
              </w:tcPr>
            </w:tcPrChange>
          </w:tcPr>
          <w:p w14:paraId="737B543D" w14:textId="77777777" w:rsidR="00AD3801" w:rsidRPr="00AD3801" w:rsidRDefault="00AD3801" w:rsidP="004C7A3C">
            <w:pPr>
              <w:rPr>
                <w:ins w:id="1803" w:author="Oluwabunmi Dada" w:date="2026-01-05T05:17:00Z"/>
                <w:rFonts w:ascii="Times New Roman" w:hAnsi="Times New Roman" w:cs="Times New Roman"/>
                <w:sz w:val="24"/>
                <w:szCs w:val="24"/>
                <w:rPrChange w:id="1804" w:author="Oluwabunmi Dada" w:date="2026-01-05T05:17:00Z">
                  <w:rPr>
                    <w:ins w:id="180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80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80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OR</w:t>
              </w:r>
            </w:ins>
          </w:p>
        </w:tc>
        <w:tc>
          <w:tcPr>
            <w:tcW w:w="1309" w:type="dxa"/>
            <w:tcPrChange w:id="1808" w:author="Oluwabunmi Dada" w:date="2026-01-05T05:21:00Z">
              <w:tcPr>
                <w:tcW w:w="1335" w:type="dxa"/>
              </w:tcPr>
            </w:tcPrChange>
          </w:tcPr>
          <w:p w14:paraId="5D5BADE8" w14:textId="77777777" w:rsidR="00AD3801" w:rsidRPr="00AD3801" w:rsidRDefault="00AD3801" w:rsidP="004C7A3C">
            <w:pPr>
              <w:rPr>
                <w:ins w:id="1809" w:author="Oluwabunmi Dada" w:date="2026-01-05T05:17:00Z"/>
                <w:rFonts w:ascii="Times New Roman" w:hAnsi="Times New Roman" w:cs="Times New Roman"/>
                <w:sz w:val="24"/>
                <w:szCs w:val="24"/>
                <w:rPrChange w:id="1810" w:author="Oluwabunmi Dada" w:date="2026-01-05T05:17:00Z">
                  <w:rPr>
                    <w:ins w:id="181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81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81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27</w:t>
              </w:r>
            </w:ins>
          </w:p>
        </w:tc>
        <w:tc>
          <w:tcPr>
            <w:tcW w:w="1179" w:type="dxa"/>
            <w:tcPrChange w:id="1814" w:author="Oluwabunmi Dada" w:date="2026-01-05T05:21:00Z">
              <w:tcPr>
                <w:tcW w:w="1203" w:type="dxa"/>
              </w:tcPr>
            </w:tcPrChange>
          </w:tcPr>
          <w:p w14:paraId="212B7FF7" w14:textId="77777777" w:rsidR="00AD3801" w:rsidRPr="00AD3801" w:rsidRDefault="00AD3801" w:rsidP="004C7A3C">
            <w:pPr>
              <w:rPr>
                <w:ins w:id="1815" w:author="Oluwabunmi Dada" w:date="2026-01-05T05:17:00Z"/>
                <w:rFonts w:ascii="Times New Roman" w:hAnsi="Times New Roman" w:cs="Times New Roman"/>
                <w:sz w:val="24"/>
                <w:szCs w:val="24"/>
                <w:rPrChange w:id="1816" w:author="Oluwabunmi Dada" w:date="2026-01-05T05:17:00Z">
                  <w:rPr>
                    <w:ins w:id="181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497" w:type="dxa"/>
            <w:tcPrChange w:id="1818" w:author="Oluwabunmi Dada" w:date="2026-01-05T05:21:00Z">
              <w:tcPr>
                <w:tcW w:w="1527" w:type="dxa"/>
              </w:tcPr>
            </w:tcPrChange>
          </w:tcPr>
          <w:p w14:paraId="1CD8E2AD" w14:textId="77777777" w:rsidR="00AD3801" w:rsidRPr="00AD3801" w:rsidRDefault="00AD3801" w:rsidP="004C7A3C">
            <w:pPr>
              <w:rPr>
                <w:ins w:id="1819" w:author="Oluwabunmi Dada" w:date="2026-01-05T05:17:00Z"/>
                <w:rFonts w:ascii="Times New Roman" w:hAnsi="Times New Roman" w:cs="Times New Roman"/>
                <w:sz w:val="24"/>
                <w:szCs w:val="24"/>
                <w:rPrChange w:id="1820" w:author="Oluwabunmi Dada" w:date="2026-01-05T05:17:00Z">
                  <w:rPr>
                    <w:ins w:id="182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82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82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88-1.84</w:t>
              </w:r>
            </w:ins>
          </w:p>
        </w:tc>
        <w:tc>
          <w:tcPr>
            <w:tcW w:w="1584" w:type="dxa"/>
            <w:tcPrChange w:id="1824" w:author="Oluwabunmi Dada" w:date="2026-01-05T05:21:00Z">
              <w:tcPr>
                <w:tcW w:w="1616" w:type="dxa"/>
              </w:tcPr>
            </w:tcPrChange>
          </w:tcPr>
          <w:p w14:paraId="477CC650" w14:textId="77777777" w:rsidR="00AD3801" w:rsidRPr="00AD3801" w:rsidRDefault="00AD3801" w:rsidP="004C7A3C">
            <w:pPr>
              <w:rPr>
                <w:ins w:id="1825" w:author="Oluwabunmi Dada" w:date="2026-01-05T05:17:00Z"/>
                <w:rFonts w:ascii="Times New Roman" w:hAnsi="Times New Roman" w:cs="Times New Roman"/>
                <w:sz w:val="24"/>
                <w:szCs w:val="24"/>
                <w:rPrChange w:id="1826" w:author="Oluwabunmi Dada" w:date="2026-01-05T05:17:00Z">
                  <w:rPr>
                    <w:ins w:id="182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13" w:type="dxa"/>
            <w:tcPrChange w:id="1828" w:author="Oluwabunmi Dada" w:date="2026-01-05T05:21:00Z">
              <w:tcPr>
                <w:tcW w:w="2869" w:type="dxa"/>
              </w:tcPr>
            </w:tcPrChange>
          </w:tcPr>
          <w:p w14:paraId="18D0BF22" w14:textId="77777777" w:rsidR="00AD3801" w:rsidRPr="00AD3801" w:rsidRDefault="00AD3801" w:rsidP="004C7A3C">
            <w:pPr>
              <w:rPr>
                <w:ins w:id="1829" w:author="Oluwabunmi Dada" w:date="2026-01-05T05:17:00Z"/>
                <w:rFonts w:ascii="Times New Roman" w:hAnsi="Times New Roman" w:cs="Times New Roman"/>
                <w:sz w:val="24"/>
                <w:szCs w:val="24"/>
                <w:rPrChange w:id="1830" w:author="Oluwabunmi Dada" w:date="2026-01-05T05:17:00Z">
                  <w:rPr>
                    <w:ins w:id="183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83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83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US California population</w:t>
              </w:r>
            </w:ins>
          </w:p>
        </w:tc>
      </w:tr>
      <w:tr w:rsidR="00AD3801" w:rsidRPr="00AD3801" w14:paraId="74E18D1B" w14:textId="77777777" w:rsidTr="00AD3801">
        <w:trPr>
          <w:trHeight w:val="275"/>
          <w:ins w:id="1834" w:author="Oluwabunmi Dada" w:date="2026-01-05T05:17:00Z"/>
        </w:trPr>
        <w:tc>
          <w:tcPr>
            <w:tcW w:w="1230" w:type="dxa"/>
            <w:vMerge/>
            <w:tcPrChange w:id="1835" w:author="Oluwabunmi Dada" w:date="2026-01-05T05:21:00Z">
              <w:tcPr>
                <w:tcW w:w="1615" w:type="dxa"/>
                <w:vMerge/>
              </w:tcPr>
            </w:tcPrChange>
          </w:tcPr>
          <w:p w14:paraId="3348D7AA" w14:textId="77777777" w:rsidR="00AD3801" w:rsidRPr="00AD3801" w:rsidRDefault="00AD3801" w:rsidP="004C7A3C">
            <w:pPr>
              <w:rPr>
                <w:ins w:id="1836" w:author="Oluwabunmi Dada" w:date="2026-01-05T05:17:00Z"/>
                <w:rFonts w:ascii="Times New Roman" w:hAnsi="Times New Roman" w:cs="Times New Roman"/>
                <w:sz w:val="24"/>
                <w:szCs w:val="24"/>
                <w:rPrChange w:id="1837" w:author="Oluwabunmi Dada" w:date="2026-01-05T05:17:00Z">
                  <w:rPr>
                    <w:ins w:id="183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1839" w:author="Oluwabunmi Dada" w:date="2026-01-05T05:21:00Z">
              <w:tcPr>
                <w:tcW w:w="2879" w:type="dxa"/>
              </w:tcPr>
            </w:tcPrChange>
          </w:tcPr>
          <w:p w14:paraId="0C866C81" w14:textId="77777777" w:rsidR="00AD3801" w:rsidRPr="00AD3801" w:rsidRDefault="00AD3801" w:rsidP="004C7A3C">
            <w:pPr>
              <w:rPr>
                <w:ins w:id="1840" w:author="Oluwabunmi Dada" w:date="2026-01-05T05:17:00Z"/>
                <w:rFonts w:ascii="Times New Roman" w:hAnsi="Times New Roman" w:cs="Times New Roman"/>
                <w:sz w:val="24"/>
                <w:szCs w:val="24"/>
                <w:rPrChange w:id="1841" w:author="Oluwabunmi Dada" w:date="2026-01-05T05:17:00Z">
                  <w:rPr>
                    <w:ins w:id="184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84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84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Hodgkin lymphoma</w:t>
              </w:r>
            </w:ins>
          </w:p>
        </w:tc>
        <w:tc>
          <w:tcPr>
            <w:tcW w:w="1506" w:type="dxa"/>
            <w:tcPrChange w:id="1845" w:author="Oluwabunmi Dada" w:date="2026-01-05T05:21:00Z">
              <w:tcPr>
                <w:tcW w:w="1536" w:type="dxa"/>
              </w:tcPr>
            </w:tcPrChange>
          </w:tcPr>
          <w:p w14:paraId="1BFD38E1" w14:textId="77777777" w:rsidR="00AD3801" w:rsidRPr="00AD3801" w:rsidRDefault="00AD3801" w:rsidP="004C7A3C">
            <w:pPr>
              <w:rPr>
                <w:ins w:id="1846" w:author="Oluwabunmi Dada" w:date="2026-01-05T05:17:00Z"/>
                <w:rFonts w:ascii="Times New Roman" w:hAnsi="Times New Roman" w:cs="Times New Roman"/>
                <w:sz w:val="24"/>
                <w:szCs w:val="24"/>
                <w:rPrChange w:id="1847" w:author="Oluwabunmi Dada" w:date="2026-01-05T05:17:00Z">
                  <w:rPr>
                    <w:ins w:id="184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84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85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OR</w:t>
              </w:r>
            </w:ins>
          </w:p>
        </w:tc>
        <w:tc>
          <w:tcPr>
            <w:tcW w:w="1309" w:type="dxa"/>
            <w:tcPrChange w:id="1851" w:author="Oluwabunmi Dada" w:date="2026-01-05T05:21:00Z">
              <w:tcPr>
                <w:tcW w:w="1335" w:type="dxa"/>
              </w:tcPr>
            </w:tcPrChange>
          </w:tcPr>
          <w:p w14:paraId="5C7BC310" w14:textId="77777777" w:rsidR="00AD3801" w:rsidRPr="00AD3801" w:rsidRDefault="00AD3801" w:rsidP="004C7A3C">
            <w:pPr>
              <w:rPr>
                <w:ins w:id="1852" w:author="Oluwabunmi Dada" w:date="2026-01-05T05:17:00Z"/>
                <w:rFonts w:ascii="Times New Roman" w:hAnsi="Times New Roman" w:cs="Times New Roman"/>
                <w:sz w:val="24"/>
                <w:szCs w:val="24"/>
                <w:rPrChange w:id="1853" w:author="Oluwabunmi Dada" w:date="2026-01-05T05:17:00Z">
                  <w:rPr>
                    <w:ins w:id="185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85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85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15</w:t>
              </w:r>
            </w:ins>
          </w:p>
        </w:tc>
        <w:tc>
          <w:tcPr>
            <w:tcW w:w="1179" w:type="dxa"/>
            <w:tcPrChange w:id="1857" w:author="Oluwabunmi Dada" w:date="2026-01-05T05:21:00Z">
              <w:tcPr>
                <w:tcW w:w="1203" w:type="dxa"/>
              </w:tcPr>
            </w:tcPrChange>
          </w:tcPr>
          <w:p w14:paraId="12F726EA" w14:textId="77777777" w:rsidR="00AD3801" w:rsidRPr="00AD3801" w:rsidRDefault="00AD3801" w:rsidP="004C7A3C">
            <w:pPr>
              <w:rPr>
                <w:ins w:id="1858" w:author="Oluwabunmi Dada" w:date="2026-01-05T05:17:00Z"/>
                <w:rFonts w:ascii="Times New Roman" w:hAnsi="Times New Roman" w:cs="Times New Roman"/>
                <w:sz w:val="24"/>
                <w:szCs w:val="24"/>
                <w:rPrChange w:id="1859" w:author="Oluwabunmi Dada" w:date="2026-01-05T05:17:00Z">
                  <w:rPr>
                    <w:ins w:id="186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497" w:type="dxa"/>
            <w:tcPrChange w:id="1861" w:author="Oluwabunmi Dada" w:date="2026-01-05T05:21:00Z">
              <w:tcPr>
                <w:tcW w:w="1527" w:type="dxa"/>
              </w:tcPr>
            </w:tcPrChange>
          </w:tcPr>
          <w:p w14:paraId="2E9C9A47" w14:textId="77777777" w:rsidR="00AD3801" w:rsidRPr="00AD3801" w:rsidRDefault="00AD3801" w:rsidP="004C7A3C">
            <w:pPr>
              <w:rPr>
                <w:ins w:id="1862" w:author="Oluwabunmi Dada" w:date="2026-01-05T05:17:00Z"/>
                <w:rFonts w:ascii="Times New Roman" w:hAnsi="Times New Roman" w:cs="Times New Roman"/>
                <w:sz w:val="24"/>
                <w:szCs w:val="24"/>
                <w:rPrChange w:id="1863" w:author="Oluwabunmi Dada" w:date="2026-01-05T05:17:00Z">
                  <w:rPr>
                    <w:ins w:id="186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86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86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72-1.83</w:t>
              </w:r>
            </w:ins>
          </w:p>
        </w:tc>
        <w:tc>
          <w:tcPr>
            <w:tcW w:w="1584" w:type="dxa"/>
            <w:tcPrChange w:id="1867" w:author="Oluwabunmi Dada" w:date="2026-01-05T05:21:00Z">
              <w:tcPr>
                <w:tcW w:w="1616" w:type="dxa"/>
              </w:tcPr>
            </w:tcPrChange>
          </w:tcPr>
          <w:p w14:paraId="48D76345" w14:textId="77777777" w:rsidR="00AD3801" w:rsidRPr="00AD3801" w:rsidRDefault="00AD3801" w:rsidP="004C7A3C">
            <w:pPr>
              <w:rPr>
                <w:ins w:id="1868" w:author="Oluwabunmi Dada" w:date="2026-01-05T05:17:00Z"/>
                <w:rFonts w:ascii="Times New Roman" w:hAnsi="Times New Roman" w:cs="Times New Roman"/>
                <w:sz w:val="24"/>
                <w:szCs w:val="24"/>
                <w:rPrChange w:id="1869" w:author="Oluwabunmi Dada" w:date="2026-01-05T05:17:00Z">
                  <w:rPr>
                    <w:ins w:id="187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13" w:type="dxa"/>
            <w:tcPrChange w:id="1871" w:author="Oluwabunmi Dada" w:date="2026-01-05T05:21:00Z">
              <w:tcPr>
                <w:tcW w:w="2869" w:type="dxa"/>
              </w:tcPr>
            </w:tcPrChange>
          </w:tcPr>
          <w:p w14:paraId="0A0820DE" w14:textId="77777777" w:rsidR="00AD3801" w:rsidRPr="00AD3801" w:rsidRDefault="00AD3801" w:rsidP="004C7A3C">
            <w:pPr>
              <w:rPr>
                <w:ins w:id="1872" w:author="Oluwabunmi Dada" w:date="2026-01-05T05:17:00Z"/>
                <w:rFonts w:ascii="Times New Roman" w:hAnsi="Times New Roman" w:cs="Times New Roman"/>
                <w:sz w:val="24"/>
                <w:szCs w:val="24"/>
                <w:rPrChange w:id="1873" w:author="Oluwabunmi Dada" w:date="2026-01-05T05:17:00Z">
                  <w:rPr>
                    <w:ins w:id="187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87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87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US California population</w:t>
              </w:r>
            </w:ins>
          </w:p>
        </w:tc>
      </w:tr>
      <w:tr w:rsidR="00AD3801" w:rsidRPr="00AD3801" w14:paraId="389E653A" w14:textId="77777777" w:rsidTr="00AD3801">
        <w:trPr>
          <w:trHeight w:val="275"/>
          <w:ins w:id="1877" w:author="Oluwabunmi Dada" w:date="2026-01-05T05:17:00Z"/>
        </w:trPr>
        <w:tc>
          <w:tcPr>
            <w:tcW w:w="1230" w:type="dxa"/>
            <w:vMerge/>
            <w:tcPrChange w:id="1878" w:author="Oluwabunmi Dada" w:date="2026-01-05T05:21:00Z">
              <w:tcPr>
                <w:tcW w:w="1615" w:type="dxa"/>
                <w:vMerge/>
              </w:tcPr>
            </w:tcPrChange>
          </w:tcPr>
          <w:p w14:paraId="0BEF4850" w14:textId="77777777" w:rsidR="00AD3801" w:rsidRPr="00AD3801" w:rsidRDefault="00AD3801" w:rsidP="004C7A3C">
            <w:pPr>
              <w:rPr>
                <w:ins w:id="1879" w:author="Oluwabunmi Dada" w:date="2026-01-05T05:17:00Z"/>
                <w:rFonts w:ascii="Times New Roman" w:hAnsi="Times New Roman" w:cs="Times New Roman"/>
                <w:sz w:val="24"/>
                <w:szCs w:val="24"/>
                <w:rPrChange w:id="1880" w:author="Oluwabunmi Dada" w:date="2026-01-05T05:17:00Z">
                  <w:rPr>
                    <w:ins w:id="188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1882" w:author="Oluwabunmi Dada" w:date="2026-01-05T05:21:00Z">
              <w:tcPr>
                <w:tcW w:w="2879" w:type="dxa"/>
              </w:tcPr>
            </w:tcPrChange>
          </w:tcPr>
          <w:p w14:paraId="75B5D025" w14:textId="77777777" w:rsidR="00AD3801" w:rsidRPr="00AD3801" w:rsidRDefault="00AD3801" w:rsidP="004C7A3C">
            <w:pPr>
              <w:rPr>
                <w:ins w:id="1883" w:author="Oluwabunmi Dada" w:date="2026-01-05T05:17:00Z"/>
                <w:rFonts w:ascii="Times New Roman" w:hAnsi="Times New Roman" w:cs="Times New Roman"/>
                <w:sz w:val="24"/>
                <w:szCs w:val="24"/>
                <w:rPrChange w:id="1884" w:author="Oluwabunmi Dada" w:date="2026-01-05T05:17:00Z">
                  <w:rPr>
                    <w:ins w:id="188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88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88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Non-Hodgkin lymphoma</w:t>
              </w:r>
            </w:ins>
          </w:p>
        </w:tc>
        <w:tc>
          <w:tcPr>
            <w:tcW w:w="1506" w:type="dxa"/>
            <w:tcPrChange w:id="1888" w:author="Oluwabunmi Dada" w:date="2026-01-05T05:21:00Z">
              <w:tcPr>
                <w:tcW w:w="1536" w:type="dxa"/>
              </w:tcPr>
            </w:tcPrChange>
          </w:tcPr>
          <w:p w14:paraId="5AFF064A" w14:textId="77777777" w:rsidR="00AD3801" w:rsidRPr="00AD3801" w:rsidRDefault="00AD3801" w:rsidP="004C7A3C">
            <w:pPr>
              <w:rPr>
                <w:ins w:id="1889" w:author="Oluwabunmi Dada" w:date="2026-01-05T05:17:00Z"/>
                <w:rFonts w:ascii="Times New Roman" w:hAnsi="Times New Roman" w:cs="Times New Roman"/>
                <w:sz w:val="24"/>
                <w:szCs w:val="24"/>
                <w:rPrChange w:id="1890" w:author="Oluwabunmi Dada" w:date="2026-01-05T05:17:00Z">
                  <w:rPr>
                    <w:ins w:id="189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89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89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OR</w:t>
              </w:r>
            </w:ins>
          </w:p>
        </w:tc>
        <w:tc>
          <w:tcPr>
            <w:tcW w:w="1309" w:type="dxa"/>
            <w:tcPrChange w:id="1894" w:author="Oluwabunmi Dada" w:date="2026-01-05T05:21:00Z">
              <w:tcPr>
                <w:tcW w:w="1335" w:type="dxa"/>
              </w:tcPr>
            </w:tcPrChange>
          </w:tcPr>
          <w:p w14:paraId="04A11FA0" w14:textId="77777777" w:rsidR="00AD3801" w:rsidRPr="00AD3801" w:rsidRDefault="00AD3801" w:rsidP="004C7A3C">
            <w:pPr>
              <w:rPr>
                <w:ins w:id="1895" w:author="Oluwabunmi Dada" w:date="2026-01-05T05:17:00Z"/>
                <w:rFonts w:ascii="Times New Roman" w:hAnsi="Times New Roman" w:cs="Times New Roman"/>
                <w:sz w:val="24"/>
                <w:szCs w:val="24"/>
                <w:rPrChange w:id="1896" w:author="Oluwabunmi Dada" w:date="2026-01-05T05:17:00Z">
                  <w:rPr>
                    <w:ins w:id="189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89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89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22</w:t>
              </w:r>
            </w:ins>
          </w:p>
        </w:tc>
        <w:tc>
          <w:tcPr>
            <w:tcW w:w="1179" w:type="dxa"/>
            <w:tcPrChange w:id="1900" w:author="Oluwabunmi Dada" w:date="2026-01-05T05:21:00Z">
              <w:tcPr>
                <w:tcW w:w="1203" w:type="dxa"/>
              </w:tcPr>
            </w:tcPrChange>
          </w:tcPr>
          <w:p w14:paraId="3446EF54" w14:textId="77777777" w:rsidR="00AD3801" w:rsidRPr="00AD3801" w:rsidRDefault="00AD3801" w:rsidP="004C7A3C">
            <w:pPr>
              <w:rPr>
                <w:ins w:id="1901" w:author="Oluwabunmi Dada" w:date="2026-01-05T05:17:00Z"/>
                <w:rFonts w:ascii="Times New Roman" w:hAnsi="Times New Roman" w:cs="Times New Roman"/>
                <w:sz w:val="24"/>
                <w:szCs w:val="24"/>
                <w:rPrChange w:id="1902" w:author="Oluwabunmi Dada" w:date="2026-01-05T05:17:00Z">
                  <w:rPr>
                    <w:ins w:id="190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497" w:type="dxa"/>
            <w:tcPrChange w:id="1904" w:author="Oluwabunmi Dada" w:date="2026-01-05T05:21:00Z">
              <w:tcPr>
                <w:tcW w:w="1527" w:type="dxa"/>
              </w:tcPr>
            </w:tcPrChange>
          </w:tcPr>
          <w:p w14:paraId="205837D1" w14:textId="77777777" w:rsidR="00AD3801" w:rsidRPr="00AD3801" w:rsidRDefault="00AD3801" w:rsidP="004C7A3C">
            <w:pPr>
              <w:rPr>
                <w:ins w:id="1905" w:author="Oluwabunmi Dada" w:date="2026-01-05T05:17:00Z"/>
                <w:rFonts w:ascii="Times New Roman" w:hAnsi="Times New Roman" w:cs="Times New Roman"/>
                <w:sz w:val="24"/>
                <w:szCs w:val="24"/>
                <w:rPrChange w:id="1906" w:author="Oluwabunmi Dada" w:date="2026-01-05T05:17:00Z">
                  <w:rPr>
                    <w:ins w:id="190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90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90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00-1.50</w:t>
              </w:r>
            </w:ins>
          </w:p>
        </w:tc>
        <w:tc>
          <w:tcPr>
            <w:tcW w:w="1584" w:type="dxa"/>
            <w:tcPrChange w:id="1910" w:author="Oluwabunmi Dada" w:date="2026-01-05T05:21:00Z">
              <w:tcPr>
                <w:tcW w:w="1616" w:type="dxa"/>
              </w:tcPr>
            </w:tcPrChange>
          </w:tcPr>
          <w:p w14:paraId="73621FA5" w14:textId="77777777" w:rsidR="00AD3801" w:rsidRPr="00AD3801" w:rsidRDefault="00AD3801" w:rsidP="004C7A3C">
            <w:pPr>
              <w:rPr>
                <w:ins w:id="1911" w:author="Oluwabunmi Dada" w:date="2026-01-05T05:17:00Z"/>
                <w:rFonts w:ascii="Times New Roman" w:hAnsi="Times New Roman" w:cs="Times New Roman"/>
                <w:sz w:val="24"/>
                <w:szCs w:val="24"/>
                <w:rPrChange w:id="1912" w:author="Oluwabunmi Dada" w:date="2026-01-05T05:17:00Z">
                  <w:rPr>
                    <w:ins w:id="191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13" w:type="dxa"/>
            <w:tcPrChange w:id="1914" w:author="Oluwabunmi Dada" w:date="2026-01-05T05:21:00Z">
              <w:tcPr>
                <w:tcW w:w="2869" w:type="dxa"/>
              </w:tcPr>
            </w:tcPrChange>
          </w:tcPr>
          <w:p w14:paraId="1664EB2A" w14:textId="77777777" w:rsidR="00AD3801" w:rsidRPr="00AD3801" w:rsidRDefault="00AD3801" w:rsidP="004C7A3C">
            <w:pPr>
              <w:rPr>
                <w:ins w:id="1915" w:author="Oluwabunmi Dada" w:date="2026-01-05T05:17:00Z"/>
                <w:rFonts w:ascii="Times New Roman" w:hAnsi="Times New Roman" w:cs="Times New Roman"/>
                <w:sz w:val="24"/>
                <w:szCs w:val="24"/>
                <w:rPrChange w:id="1916" w:author="Oluwabunmi Dada" w:date="2026-01-05T05:17:00Z">
                  <w:rPr>
                    <w:ins w:id="191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91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91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US California population</w:t>
              </w:r>
            </w:ins>
          </w:p>
        </w:tc>
      </w:tr>
      <w:tr w:rsidR="00AD3801" w:rsidRPr="00AD3801" w14:paraId="0D099904" w14:textId="77777777" w:rsidTr="00AD3801">
        <w:trPr>
          <w:trHeight w:val="275"/>
          <w:ins w:id="1920" w:author="Oluwabunmi Dada" w:date="2026-01-05T05:17:00Z"/>
        </w:trPr>
        <w:tc>
          <w:tcPr>
            <w:tcW w:w="1230" w:type="dxa"/>
            <w:vMerge/>
            <w:tcPrChange w:id="1921" w:author="Oluwabunmi Dada" w:date="2026-01-05T05:21:00Z">
              <w:tcPr>
                <w:tcW w:w="1615" w:type="dxa"/>
                <w:vMerge/>
              </w:tcPr>
            </w:tcPrChange>
          </w:tcPr>
          <w:p w14:paraId="2F9E3A0A" w14:textId="77777777" w:rsidR="00AD3801" w:rsidRPr="00AD3801" w:rsidRDefault="00AD3801" w:rsidP="004C7A3C">
            <w:pPr>
              <w:rPr>
                <w:ins w:id="1922" w:author="Oluwabunmi Dada" w:date="2026-01-05T05:17:00Z"/>
                <w:rFonts w:ascii="Times New Roman" w:hAnsi="Times New Roman" w:cs="Times New Roman"/>
                <w:sz w:val="24"/>
                <w:szCs w:val="24"/>
                <w:rPrChange w:id="1923" w:author="Oluwabunmi Dada" w:date="2026-01-05T05:17:00Z">
                  <w:rPr>
                    <w:ins w:id="192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1925" w:author="Oluwabunmi Dada" w:date="2026-01-05T05:21:00Z">
              <w:tcPr>
                <w:tcW w:w="2879" w:type="dxa"/>
              </w:tcPr>
            </w:tcPrChange>
          </w:tcPr>
          <w:p w14:paraId="64254E8C" w14:textId="77777777" w:rsidR="00AD3801" w:rsidRPr="00AD3801" w:rsidRDefault="00AD3801" w:rsidP="004C7A3C">
            <w:pPr>
              <w:rPr>
                <w:ins w:id="1926" w:author="Oluwabunmi Dada" w:date="2026-01-05T05:17:00Z"/>
                <w:rFonts w:ascii="Times New Roman" w:hAnsi="Times New Roman" w:cs="Times New Roman"/>
                <w:sz w:val="24"/>
                <w:szCs w:val="24"/>
                <w:rPrChange w:id="1927" w:author="Oluwabunmi Dada" w:date="2026-01-05T05:17:00Z">
                  <w:rPr>
                    <w:ins w:id="192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92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93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Multiple myeloma</w:t>
              </w:r>
            </w:ins>
          </w:p>
        </w:tc>
        <w:tc>
          <w:tcPr>
            <w:tcW w:w="1506" w:type="dxa"/>
            <w:tcPrChange w:id="1931" w:author="Oluwabunmi Dada" w:date="2026-01-05T05:21:00Z">
              <w:tcPr>
                <w:tcW w:w="1536" w:type="dxa"/>
              </w:tcPr>
            </w:tcPrChange>
          </w:tcPr>
          <w:p w14:paraId="0643448D" w14:textId="77777777" w:rsidR="00AD3801" w:rsidRPr="00AD3801" w:rsidRDefault="00AD3801" w:rsidP="004C7A3C">
            <w:pPr>
              <w:rPr>
                <w:ins w:id="1932" w:author="Oluwabunmi Dada" w:date="2026-01-05T05:17:00Z"/>
                <w:rFonts w:ascii="Times New Roman" w:hAnsi="Times New Roman" w:cs="Times New Roman"/>
                <w:sz w:val="24"/>
                <w:szCs w:val="24"/>
                <w:rPrChange w:id="1933" w:author="Oluwabunmi Dada" w:date="2026-01-05T05:17:00Z">
                  <w:rPr>
                    <w:ins w:id="193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93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93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OR</w:t>
              </w:r>
            </w:ins>
          </w:p>
        </w:tc>
        <w:tc>
          <w:tcPr>
            <w:tcW w:w="1309" w:type="dxa"/>
            <w:tcPrChange w:id="1937" w:author="Oluwabunmi Dada" w:date="2026-01-05T05:21:00Z">
              <w:tcPr>
                <w:tcW w:w="1335" w:type="dxa"/>
              </w:tcPr>
            </w:tcPrChange>
          </w:tcPr>
          <w:p w14:paraId="5DA99A15" w14:textId="77777777" w:rsidR="00AD3801" w:rsidRPr="00AD3801" w:rsidRDefault="00AD3801" w:rsidP="004C7A3C">
            <w:pPr>
              <w:rPr>
                <w:ins w:id="1938" w:author="Oluwabunmi Dada" w:date="2026-01-05T05:17:00Z"/>
                <w:rFonts w:ascii="Times New Roman" w:hAnsi="Times New Roman" w:cs="Times New Roman"/>
                <w:sz w:val="24"/>
                <w:szCs w:val="24"/>
                <w:rPrChange w:id="1939" w:author="Oluwabunmi Dada" w:date="2026-01-05T05:17:00Z">
                  <w:rPr>
                    <w:ins w:id="194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941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94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35</w:t>
              </w:r>
            </w:ins>
          </w:p>
        </w:tc>
        <w:tc>
          <w:tcPr>
            <w:tcW w:w="1179" w:type="dxa"/>
            <w:tcPrChange w:id="1943" w:author="Oluwabunmi Dada" w:date="2026-01-05T05:21:00Z">
              <w:tcPr>
                <w:tcW w:w="1203" w:type="dxa"/>
              </w:tcPr>
            </w:tcPrChange>
          </w:tcPr>
          <w:p w14:paraId="4E88EEB2" w14:textId="77777777" w:rsidR="00AD3801" w:rsidRPr="00AD3801" w:rsidRDefault="00AD3801" w:rsidP="004C7A3C">
            <w:pPr>
              <w:rPr>
                <w:ins w:id="1944" w:author="Oluwabunmi Dada" w:date="2026-01-05T05:17:00Z"/>
                <w:rFonts w:ascii="Times New Roman" w:hAnsi="Times New Roman" w:cs="Times New Roman"/>
                <w:sz w:val="24"/>
                <w:szCs w:val="24"/>
                <w:rPrChange w:id="1945" w:author="Oluwabunmi Dada" w:date="2026-01-05T05:17:00Z">
                  <w:rPr>
                    <w:ins w:id="194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497" w:type="dxa"/>
            <w:tcPrChange w:id="1947" w:author="Oluwabunmi Dada" w:date="2026-01-05T05:21:00Z">
              <w:tcPr>
                <w:tcW w:w="1527" w:type="dxa"/>
              </w:tcPr>
            </w:tcPrChange>
          </w:tcPr>
          <w:p w14:paraId="7639FF0C" w14:textId="77777777" w:rsidR="00AD3801" w:rsidRPr="00AD3801" w:rsidRDefault="00AD3801" w:rsidP="004C7A3C">
            <w:pPr>
              <w:rPr>
                <w:ins w:id="1948" w:author="Oluwabunmi Dada" w:date="2026-01-05T05:17:00Z"/>
                <w:rFonts w:ascii="Times New Roman" w:hAnsi="Times New Roman" w:cs="Times New Roman"/>
                <w:sz w:val="24"/>
                <w:szCs w:val="24"/>
                <w:rPrChange w:id="1949" w:author="Oluwabunmi Dada" w:date="2026-01-05T05:17:00Z">
                  <w:rPr>
                    <w:ins w:id="195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951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95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00-1.82</w:t>
              </w:r>
            </w:ins>
          </w:p>
        </w:tc>
        <w:tc>
          <w:tcPr>
            <w:tcW w:w="1584" w:type="dxa"/>
            <w:tcPrChange w:id="1953" w:author="Oluwabunmi Dada" w:date="2026-01-05T05:21:00Z">
              <w:tcPr>
                <w:tcW w:w="1616" w:type="dxa"/>
              </w:tcPr>
            </w:tcPrChange>
          </w:tcPr>
          <w:p w14:paraId="29FA6E24" w14:textId="77777777" w:rsidR="00AD3801" w:rsidRPr="00AD3801" w:rsidRDefault="00AD3801" w:rsidP="004C7A3C">
            <w:pPr>
              <w:rPr>
                <w:ins w:id="1954" w:author="Oluwabunmi Dada" w:date="2026-01-05T05:17:00Z"/>
                <w:rFonts w:ascii="Times New Roman" w:hAnsi="Times New Roman" w:cs="Times New Roman"/>
                <w:sz w:val="24"/>
                <w:szCs w:val="24"/>
                <w:rPrChange w:id="1955" w:author="Oluwabunmi Dada" w:date="2026-01-05T05:17:00Z">
                  <w:rPr>
                    <w:ins w:id="195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13" w:type="dxa"/>
            <w:tcPrChange w:id="1957" w:author="Oluwabunmi Dada" w:date="2026-01-05T05:21:00Z">
              <w:tcPr>
                <w:tcW w:w="2869" w:type="dxa"/>
              </w:tcPr>
            </w:tcPrChange>
          </w:tcPr>
          <w:p w14:paraId="07601B72" w14:textId="77777777" w:rsidR="00AD3801" w:rsidRPr="00AD3801" w:rsidRDefault="00AD3801" w:rsidP="004C7A3C">
            <w:pPr>
              <w:rPr>
                <w:ins w:id="1958" w:author="Oluwabunmi Dada" w:date="2026-01-05T05:17:00Z"/>
                <w:rFonts w:ascii="Times New Roman" w:hAnsi="Times New Roman" w:cs="Times New Roman"/>
                <w:sz w:val="24"/>
                <w:szCs w:val="24"/>
                <w:rPrChange w:id="1959" w:author="Oluwabunmi Dada" w:date="2026-01-05T05:17:00Z">
                  <w:rPr>
                    <w:ins w:id="196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961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96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US California population</w:t>
              </w:r>
            </w:ins>
          </w:p>
        </w:tc>
      </w:tr>
      <w:tr w:rsidR="00AD3801" w:rsidRPr="00AD3801" w14:paraId="0DA9DA23" w14:textId="77777777" w:rsidTr="00AD3801">
        <w:trPr>
          <w:trHeight w:val="263"/>
          <w:ins w:id="1963" w:author="Oluwabunmi Dada" w:date="2026-01-05T05:17:00Z"/>
        </w:trPr>
        <w:tc>
          <w:tcPr>
            <w:tcW w:w="1230" w:type="dxa"/>
            <w:tcPrChange w:id="1964" w:author="Oluwabunmi Dada" w:date="2026-01-05T05:21:00Z">
              <w:tcPr>
                <w:tcW w:w="1615" w:type="dxa"/>
              </w:tcPr>
            </w:tcPrChange>
          </w:tcPr>
          <w:p w14:paraId="443FF58F" w14:textId="77777777" w:rsidR="00AD3801" w:rsidRPr="00AD3801" w:rsidRDefault="00AD3801" w:rsidP="004C7A3C">
            <w:pPr>
              <w:rPr>
                <w:ins w:id="1965" w:author="Oluwabunmi Dada" w:date="2026-01-05T05:17:00Z"/>
                <w:rFonts w:ascii="Times New Roman" w:hAnsi="Times New Roman" w:cs="Times New Roman"/>
                <w:sz w:val="24"/>
                <w:szCs w:val="24"/>
                <w:rPrChange w:id="1966" w:author="Oluwabunmi Dada" w:date="2026-01-05T05:17:00Z">
                  <w:rPr>
                    <w:ins w:id="196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1968" w:author="Oluwabunmi Dada" w:date="2026-01-05T05:21:00Z">
              <w:tcPr>
                <w:tcW w:w="2879" w:type="dxa"/>
              </w:tcPr>
            </w:tcPrChange>
          </w:tcPr>
          <w:p w14:paraId="64BC573F" w14:textId="77777777" w:rsidR="00AD3801" w:rsidRPr="00AD3801" w:rsidRDefault="00AD3801" w:rsidP="004C7A3C">
            <w:pPr>
              <w:rPr>
                <w:ins w:id="1969" w:author="Oluwabunmi Dada" w:date="2026-01-05T05:17:00Z"/>
                <w:rFonts w:ascii="Times New Roman" w:hAnsi="Times New Roman" w:cs="Times New Roman"/>
                <w:sz w:val="24"/>
                <w:szCs w:val="24"/>
                <w:rPrChange w:id="1970" w:author="Oluwabunmi Dada" w:date="2026-01-05T05:17:00Z">
                  <w:rPr>
                    <w:ins w:id="197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97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97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Leukemia</w:t>
              </w:r>
            </w:ins>
          </w:p>
        </w:tc>
        <w:tc>
          <w:tcPr>
            <w:tcW w:w="1506" w:type="dxa"/>
            <w:tcPrChange w:id="1974" w:author="Oluwabunmi Dada" w:date="2026-01-05T05:21:00Z">
              <w:tcPr>
                <w:tcW w:w="1536" w:type="dxa"/>
              </w:tcPr>
            </w:tcPrChange>
          </w:tcPr>
          <w:p w14:paraId="286C0619" w14:textId="77777777" w:rsidR="00AD3801" w:rsidRPr="00AD3801" w:rsidRDefault="00AD3801" w:rsidP="004C7A3C">
            <w:pPr>
              <w:rPr>
                <w:ins w:id="1975" w:author="Oluwabunmi Dada" w:date="2026-01-05T05:17:00Z"/>
                <w:rFonts w:ascii="Times New Roman" w:hAnsi="Times New Roman" w:cs="Times New Roman"/>
                <w:sz w:val="24"/>
                <w:szCs w:val="24"/>
                <w:rPrChange w:id="1976" w:author="Oluwabunmi Dada" w:date="2026-01-05T05:17:00Z">
                  <w:rPr>
                    <w:ins w:id="197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97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97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OR</w:t>
              </w:r>
            </w:ins>
          </w:p>
        </w:tc>
        <w:tc>
          <w:tcPr>
            <w:tcW w:w="1309" w:type="dxa"/>
            <w:tcPrChange w:id="1980" w:author="Oluwabunmi Dada" w:date="2026-01-05T05:21:00Z">
              <w:tcPr>
                <w:tcW w:w="1335" w:type="dxa"/>
              </w:tcPr>
            </w:tcPrChange>
          </w:tcPr>
          <w:p w14:paraId="5332AA5F" w14:textId="77777777" w:rsidR="00AD3801" w:rsidRPr="00AD3801" w:rsidRDefault="00AD3801" w:rsidP="004C7A3C">
            <w:pPr>
              <w:rPr>
                <w:ins w:id="1981" w:author="Oluwabunmi Dada" w:date="2026-01-05T05:17:00Z"/>
                <w:rFonts w:ascii="Times New Roman" w:hAnsi="Times New Roman" w:cs="Times New Roman"/>
                <w:sz w:val="24"/>
                <w:szCs w:val="24"/>
                <w:rPrChange w:id="1982" w:author="Oluwabunmi Dada" w:date="2026-01-05T05:17:00Z">
                  <w:rPr>
                    <w:ins w:id="198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98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98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32</w:t>
              </w:r>
            </w:ins>
          </w:p>
        </w:tc>
        <w:tc>
          <w:tcPr>
            <w:tcW w:w="1179" w:type="dxa"/>
            <w:tcPrChange w:id="1986" w:author="Oluwabunmi Dada" w:date="2026-01-05T05:21:00Z">
              <w:tcPr>
                <w:tcW w:w="1203" w:type="dxa"/>
              </w:tcPr>
            </w:tcPrChange>
          </w:tcPr>
          <w:p w14:paraId="59BEEEAE" w14:textId="77777777" w:rsidR="00AD3801" w:rsidRPr="00AD3801" w:rsidRDefault="00AD3801" w:rsidP="004C7A3C">
            <w:pPr>
              <w:rPr>
                <w:ins w:id="1987" w:author="Oluwabunmi Dada" w:date="2026-01-05T05:17:00Z"/>
                <w:rFonts w:ascii="Times New Roman" w:hAnsi="Times New Roman" w:cs="Times New Roman"/>
                <w:sz w:val="24"/>
                <w:szCs w:val="24"/>
                <w:rPrChange w:id="1988" w:author="Oluwabunmi Dada" w:date="2026-01-05T05:17:00Z">
                  <w:rPr>
                    <w:ins w:id="198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497" w:type="dxa"/>
            <w:tcPrChange w:id="1990" w:author="Oluwabunmi Dada" w:date="2026-01-05T05:21:00Z">
              <w:tcPr>
                <w:tcW w:w="1527" w:type="dxa"/>
              </w:tcPr>
            </w:tcPrChange>
          </w:tcPr>
          <w:p w14:paraId="0CD75FD5" w14:textId="77777777" w:rsidR="00AD3801" w:rsidRPr="00AD3801" w:rsidRDefault="00AD3801" w:rsidP="004C7A3C">
            <w:pPr>
              <w:rPr>
                <w:ins w:id="1991" w:author="Oluwabunmi Dada" w:date="2026-01-05T05:17:00Z"/>
                <w:rFonts w:ascii="Times New Roman" w:hAnsi="Times New Roman" w:cs="Times New Roman"/>
                <w:sz w:val="24"/>
                <w:szCs w:val="24"/>
                <w:rPrChange w:id="1992" w:author="Oluwabunmi Dada" w:date="2026-01-05T05:17:00Z">
                  <w:rPr>
                    <w:ins w:id="199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199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199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05^1.66</w:t>
              </w:r>
            </w:ins>
          </w:p>
        </w:tc>
        <w:tc>
          <w:tcPr>
            <w:tcW w:w="1584" w:type="dxa"/>
            <w:tcPrChange w:id="1996" w:author="Oluwabunmi Dada" w:date="2026-01-05T05:21:00Z">
              <w:tcPr>
                <w:tcW w:w="1616" w:type="dxa"/>
              </w:tcPr>
            </w:tcPrChange>
          </w:tcPr>
          <w:p w14:paraId="3D8420F5" w14:textId="77777777" w:rsidR="00AD3801" w:rsidRPr="00AD3801" w:rsidRDefault="00AD3801" w:rsidP="004C7A3C">
            <w:pPr>
              <w:rPr>
                <w:ins w:id="1997" w:author="Oluwabunmi Dada" w:date="2026-01-05T05:17:00Z"/>
                <w:rFonts w:ascii="Times New Roman" w:hAnsi="Times New Roman" w:cs="Times New Roman"/>
                <w:sz w:val="24"/>
                <w:szCs w:val="24"/>
                <w:rPrChange w:id="1998" w:author="Oluwabunmi Dada" w:date="2026-01-05T05:17:00Z">
                  <w:rPr>
                    <w:ins w:id="199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13" w:type="dxa"/>
            <w:tcPrChange w:id="2000" w:author="Oluwabunmi Dada" w:date="2026-01-05T05:21:00Z">
              <w:tcPr>
                <w:tcW w:w="2869" w:type="dxa"/>
              </w:tcPr>
            </w:tcPrChange>
          </w:tcPr>
          <w:p w14:paraId="10F121C9" w14:textId="77777777" w:rsidR="00AD3801" w:rsidRPr="00AD3801" w:rsidRDefault="00AD3801" w:rsidP="004C7A3C">
            <w:pPr>
              <w:rPr>
                <w:ins w:id="2001" w:author="Oluwabunmi Dada" w:date="2026-01-05T05:17:00Z"/>
                <w:rFonts w:ascii="Times New Roman" w:hAnsi="Times New Roman" w:cs="Times New Roman"/>
                <w:sz w:val="24"/>
                <w:szCs w:val="24"/>
                <w:rPrChange w:id="2002" w:author="Oluwabunmi Dada" w:date="2026-01-05T05:17:00Z">
                  <w:rPr>
                    <w:ins w:id="200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00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00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US California population</w:t>
              </w:r>
            </w:ins>
          </w:p>
        </w:tc>
      </w:tr>
      <w:tr w:rsidR="00AD3801" w:rsidRPr="00AD3801" w14:paraId="61DC7932" w14:textId="77777777" w:rsidTr="00AD3801">
        <w:trPr>
          <w:trHeight w:val="275"/>
          <w:ins w:id="2006" w:author="Oluwabunmi Dada" w:date="2026-01-05T05:17:00Z"/>
        </w:trPr>
        <w:tc>
          <w:tcPr>
            <w:tcW w:w="1230" w:type="dxa"/>
            <w:tcPrChange w:id="2007" w:author="Oluwabunmi Dada" w:date="2026-01-05T05:21:00Z">
              <w:tcPr>
                <w:tcW w:w="1615" w:type="dxa"/>
              </w:tcPr>
            </w:tcPrChange>
          </w:tcPr>
          <w:p w14:paraId="48223A72" w14:textId="77777777" w:rsidR="00AD3801" w:rsidRPr="00AD3801" w:rsidRDefault="00AD3801" w:rsidP="004C7A3C">
            <w:pPr>
              <w:rPr>
                <w:ins w:id="2008" w:author="Oluwabunmi Dada" w:date="2026-01-05T05:17:00Z"/>
                <w:rFonts w:ascii="Times New Roman" w:hAnsi="Times New Roman" w:cs="Times New Roman"/>
                <w:sz w:val="24"/>
                <w:szCs w:val="24"/>
                <w:rPrChange w:id="2009" w:author="Oluwabunmi Dada" w:date="2026-01-05T05:17:00Z">
                  <w:rPr>
                    <w:ins w:id="201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2011" w:author="Oluwabunmi Dada" w:date="2026-01-05T05:21:00Z">
              <w:tcPr>
                <w:tcW w:w="2879" w:type="dxa"/>
              </w:tcPr>
            </w:tcPrChange>
          </w:tcPr>
          <w:p w14:paraId="6428F710" w14:textId="77777777" w:rsidR="00AD3801" w:rsidRPr="00AD3801" w:rsidRDefault="00AD3801" w:rsidP="004C7A3C">
            <w:pPr>
              <w:rPr>
                <w:ins w:id="2012" w:author="Oluwabunmi Dada" w:date="2026-01-05T05:17:00Z"/>
                <w:rFonts w:ascii="Times New Roman" w:hAnsi="Times New Roman" w:cs="Times New Roman"/>
                <w:sz w:val="24"/>
                <w:szCs w:val="24"/>
                <w:rPrChange w:id="2013" w:author="Oluwabunmi Dada" w:date="2026-01-05T05:17:00Z">
                  <w:rPr>
                    <w:ins w:id="201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506" w:type="dxa"/>
            <w:tcPrChange w:id="2015" w:author="Oluwabunmi Dada" w:date="2026-01-05T05:21:00Z">
              <w:tcPr>
                <w:tcW w:w="1536" w:type="dxa"/>
              </w:tcPr>
            </w:tcPrChange>
          </w:tcPr>
          <w:p w14:paraId="129AFDE0" w14:textId="77777777" w:rsidR="00AD3801" w:rsidRPr="00AD3801" w:rsidRDefault="00AD3801" w:rsidP="004C7A3C">
            <w:pPr>
              <w:rPr>
                <w:ins w:id="2016" w:author="Oluwabunmi Dada" w:date="2026-01-05T05:17:00Z"/>
                <w:rFonts w:ascii="Times New Roman" w:hAnsi="Times New Roman" w:cs="Times New Roman"/>
                <w:sz w:val="24"/>
                <w:szCs w:val="24"/>
                <w:rPrChange w:id="2017" w:author="Oluwabunmi Dada" w:date="2026-01-05T05:17:00Z">
                  <w:rPr>
                    <w:ins w:id="201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309" w:type="dxa"/>
            <w:tcPrChange w:id="2019" w:author="Oluwabunmi Dada" w:date="2026-01-05T05:21:00Z">
              <w:tcPr>
                <w:tcW w:w="1335" w:type="dxa"/>
              </w:tcPr>
            </w:tcPrChange>
          </w:tcPr>
          <w:p w14:paraId="5F0A44C7" w14:textId="77777777" w:rsidR="00AD3801" w:rsidRPr="00AD3801" w:rsidRDefault="00AD3801" w:rsidP="004C7A3C">
            <w:pPr>
              <w:rPr>
                <w:ins w:id="2020" w:author="Oluwabunmi Dada" w:date="2026-01-05T05:17:00Z"/>
                <w:rFonts w:ascii="Times New Roman" w:hAnsi="Times New Roman" w:cs="Times New Roman"/>
                <w:sz w:val="24"/>
                <w:szCs w:val="24"/>
                <w:rPrChange w:id="2021" w:author="Oluwabunmi Dada" w:date="2026-01-05T05:17:00Z">
                  <w:rPr>
                    <w:ins w:id="202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179" w:type="dxa"/>
            <w:tcPrChange w:id="2023" w:author="Oluwabunmi Dada" w:date="2026-01-05T05:21:00Z">
              <w:tcPr>
                <w:tcW w:w="1203" w:type="dxa"/>
              </w:tcPr>
            </w:tcPrChange>
          </w:tcPr>
          <w:p w14:paraId="27FD6E4C" w14:textId="77777777" w:rsidR="00AD3801" w:rsidRPr="00AD3801" w:rsidRDefault="00AD3801" w:rsidP="004C7A3C">
            <w:pPr>
              <w:rPr>
                <w:ins w:id="2024" w:author="Oluwabunmi Dada" w:date="2026-01-05T05:17:00Z"/>
                <w:rFonts w:ascii="Times New Roman" w:hAnsi="Times New Roman" w:cs="Times New Roman"/>
                <w:sz w:val="24"/>
                <w:szCs w:val="24"/>
                <w:rPrChange w:id="2025" w:author="Oluwabunmi Dada" w:date="2026-01-05T05:17:00Z">
                  <w:rPr>
                    <w:ins w:id="202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497" w:type="dxa"/>
            <w:tcPrChange w:id="2027" w:author="Oluwabunmi Dada" w:date="2026-01-05T05:21:00Z">
              <w:tcPr>
                <w:tcW w:w="1527" w:type="dxa"/>
              </w:tcPr>
            </w:tcPrChange>
          </w:tcPr>
          <w:p w14:paraId="407D1195" w14:textId="77777777" w:rsidR="00AD3801" w:rsidRPr="00AD3801" w:rsidRDefault="00AD3801" w:rsidP="004C7A3C">
            <w:pPr>
              <w:rPr>
                <w:ins w:id="2028" w:author="Oluwabunmi Dada" w:date="2026-01-05T05:17:00Z"/>
                <w:rFonts w:ascii="Times New Roman" w:hAnsi="Times New Roman" w:cs="Times New Roman"/>
                <w:sz w:val="24"/>
                <w:szCs w:val="24"/>
                <w:rPrChange w:id="2029" w:author="Oluwabunmi Dada" w:date="2026-01-05T05:17:00Z">
                  <w:rPr>
                    <w:ins w:id="203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584" w:type="dxa"/>
            <w:tcPrChange w:id="2031" w:author="Oluwabunmi Dada" w:date="2026-01-05T05:21:00Z">
              <w:tcPr>
                <w:tcW w:w="1616" w:type="dxa"/>
              </w:tcPr>
            </w:tcPrChange>
          </w:tcPr>
          <w:p w14:paraId="19184EE8" w14:textId="77777777" w:rsidR="00AD3801" w:rsidRPr="00AD3801" w:rsidRDefault="00AD3801" w:rsidP="004C7A3C">
            <w:pPr>
              <w:rPr>
                <w:ins w:id="2032" w:author="Oluwabunmi Dada" w:date="2026-01-05T05:17:00Z"/>
                <w:rFonts w:ascii="Times New Roman" w:hAnsi="Times New Roman" w:cs="Times New Roman"/>
                <w:sz w:val="24"/>
                <w:szCs w:val="24"/>
                <w:rPrChange w:id="2033" w:author="Oluwabunmi Dada" w:date="2026-01-05T05:17:00Z">
                  <w:rPr>
                    <w:ins w:id="203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13" w:type="dxa"/>
            <w:tcPrChange w:id="2035" w:author="Oluwabunmi Dada" w:date="2026-01-05T05:21:00Z">
              <w:tcPr>
                <w:tcW w:w="2869" w:type="dxa"/>
              </w:tcPr>
            </w:tcPrChange>
          </w:tcPr>
          <w:p w14:paraId="5497E296" w14:textId="77777777" w:rsidR="00AD3801" w:rsidRPr="00AD3801" w:rsidRDefault="00AD3801" w:rsidP="004C7A3C">
            <w:pPr>
              <w:rPr>
                <w:ins w:id="2036" w:author="Oluwabunmi Dada" w:date="2026-01-05T05:17:00Z"/>
                <w:rFonts w:ascii="Times New Roman" w:hAnsi="Times New Roman" w:cs="Times New Roman"/>
                <w:sz w:val="24"/>
                <w:szCs w:val="24"/>
                <w:rPrChange w:id="2037" w:author="Oluwabunmi Dada" w:date="2026-01-05T05:17:00Z">
                  <w:rPr>
                    <w:ins w:id="203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</w:tr>
      <w:tr w:rsidR="00AD3801" w:rsidRPr="00AD3801" w14:paraId="3FF638A9" w14:textId="77777777" w:rsidTr="00AD3801">
        <w:trPr>
          <w:trHeight w:val="551"/>
          <w:ins w:id="2039" w:author="Oluwabunmi Dada" w:date="2026-01-05T05:17:00Z"/>
        </w:trPr>
        <w:tc>
          <w:tcPr>
            <w:tcW w:w="1230" w:type="dxa"/>
            <w:tcPrChange w:id="2040" w:author="Oluwabunmi Dada" w:date="2026-01-05T05:21:00Z">
              <w:tcPr>
                <w:tcW w:w="1615" w:type="dxa"/>
              </w:tcPr>
            </w:tcPrChange>
          </w:tcPr>
          <w:p w14:paraId="622251CC" w14:textId="77777777" w:rsidR="00AD3801" w:rsidRPr="00AD3801" w:rsidRDefault="00AD3801" w:rsidP="004C7A3C">
            <w:pPr>
              <w:rPr>
                <w:ins w:id="2041" w:author="Oluwabunmi Dada" w:date="2026-01-05T05:17:00Z"/>
                <w:rFonts w:ascii="Times New Roman" w:hAnsi="Times New Roman" w:cs="Times New Roman"/>
                <w:sz w:val="24"/>
                <w:szCs w:val="24"/>
                <w:rPrChange w:id="2042" w:author="Oluwabunmi Dada" w:date="2026-01-05T05:17:00Z">
                  <w:rPr>
                    <w:ins w:id="204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04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04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Demers et al., 2022</w:t>
              </w:r>
            </w:ins>
          </w:p>
        </w:tc>
        <w:tc>
          <w:tcPr>
            <w:tcW w:w="12713" w:type="dxa"/>
            <w:gridSpan w:val="7"/>
            <w:tcPrChange w:id="2046" w:author="Oluwabunmi Dada" w:date="2026-01-05T05:21:00Z">
              <w:tcPr>
                <w:tcW w:w="12965" w:type="dxa"/>
                <w:gridSpan w:val="7"/>
              </w:tcPr>
            </w:tcPrChange>
          </w:tcPr>
          <w:p w14:paraId="59A8E8C2" w14:textId="77777777" w:rsidR="00AD3801" w:rsidRPr="00AD3801" w:rsidRDefault="00AD3801" w:rsidP="004C7A3C">
            <w:pPr>
              <w:rPr>
                <w:ins w:id="2047" w:author="Oluwabunmi Dada" w:date="2026-01-05T05:17:00Z"/>
                <w:rFonts w:ascii="Times New Roman" w:hAnsi="Times New Roman" w:cs="Times New Roman"/>
                <w:sz w:val="24"/>
                <w:szCs w:val="24"/>
                <w:rPrChange w:id="2048" w:author="Oluwabunmi Dada" w:date="2026-01-05T05:17:00Z">
                  <w:rPr>
                    <w:ins w:id="204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05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05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NOT CALCULATED AND REPORTED IN THE STUDY </w:t>
              </w:r>
            </w:ins>
          </w:p>
        </w:tc>
      </w:tr>
      <w:tr w:rsidR="00AD3801" w:rsidRPr="00AD3801" w14:paraId="4E39D19D" w14:textId="77777777" w:rsidTr="00AD3801">
        <w:trPr>
          <w:trHeight w:val="275"/>
          <w:ins w:id="2052" w:author="Oluwabunmi Dada" w:date="2026-01-05T05:17:00Z"/>
        </w:trPr>
        <w:tc>
          <w:tcPr>
            <w:tcW w:w="1230" w:type="dxa"/>
            <w:vMerge w:val="restart"/>
            <w:tcPrChange w:id="2053" w:author="Oluwabunmi Dada" w:date="2026-01-05T05:21:00Z">
              <w:tcPr>
                <w:tcW w:w="1615" w:type="dxa"/>
                <w:vMerge w:val="restart"/>
              </w:tcPr>
            </w:tcPrChange>
          </w:tcPr>
          <w:p w14:paraId="63E89198" w14:textId="77777777" w:rsidR="00AD3801" w:rsidRPr="00AD3801" w:rsidRDefault="00AD3801" w:rsidP="004C7A3C">
            <w:pPr>
              <w:rPr>
                <w:ins w:id="2054" w:author="Oluwabunmi Dada" w:date="2026-01-05T05:17:00Z"/>
                <w:rFonts w:ascii="Times New Roman" w:hAnsi="Times New Roman" w:cs="Times New Roman"/>
                <w:sz w:val="24"/>
                <w:szCs w:val="24"/>
                <w:rPrChange w:id="2055" w:author="Oluwabunmi Dada" w:date="2026-01-05T05:17:00Z">
                  <w:rPr>
                    <w:ins w:id="205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05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05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lastRenderedPageBreak/>
                <w:t>Pinkerton et al., 2020</w:t>
              </w:r>
            </w:ins>
          </w:p>
        </w:tc>
        <w:tc>
          <w:tcPr>
            <w:tcW w:w="2823" w:type="dxa"/>
            <w:tcPrChange w:id="2059" w:author="Oluwabunmi Dada" w:date="2026-01-05T05:21:00Z">
              <w:tcPr>
                <w:tcW w:w="2879" w:type="dxa"/>
              </w:tcPr>
            </w:tcPrChange>
          </w:tcPr>
          <w:p w14:paraId="6C266B21" w14:textId="77777777" w:rsidR="00AD3801" w:rsidRPr="00AD3801" w:rsidRDefault="00AD3801" w:rsidP="004C7A3C">
            <w:pPr>
              <w:rPr>
                <w:ins w:id="2060" w:author="Oluwabunmi Dada" w:date="2026-01-05T05:17:00Z"/>
                <w:rFonts w:ascii="Times New Roman" w:hAnsi="Times New Roman" w:cs="Times New Roman"/>
                <w:sz w:val="24"/>
                <w:szCs w:val="24"/>
                <w:rPrChange w:id="2061" w:author="Oluwabunmi Dada" w:date="2026-01-05T05:17:00Z">
                  <w:rPr>
                    <w:ins w:id="206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06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06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All Cancers </w:t>
              </w:r>
            </w:ins>
          </w:p>
        </w:tc>
        <w:tc>
          <w:tcPr>
            <w:tcW w:w="1506" w:type="dxa"/>
            <w:tcPrChange w:id="2065" w:author="Oluwabunmi Dada" w:date="2026-01-05T05:21:00Z">
              <w:tcPr>
                <w:tcW w:w="1536" w:type="dxa"/>
              </w:tcPr>
            </w:tcPrChange>
          </w:tcPr>
          <w:p w14:paraId="18E8B4F2" w14:textId="77777777" w:rsidR="00AD3801" w:rsidRPr="00AD3801" w:rsidRDefault="00AD3801" w:rsidP="004C7A3C">
            <w:pPr>
              <w:rPr>
                <w:ins w:id="2066" w:author="Oluwabunmi Dada" w:date="2026-01-05T05:17:00Z"/>
                <w:rFonts w:ascii="Times New Roman" w:hAnsi="Times New Roman" w:cs="Times New Roman"/>
                <w:sz w:val="24"/>
                <w:szCs w:val="24"/>
                <w:rPrChange w:id="2067" w:author="Oluwabunmi Dada" w:date="2026-01-05T05:17:00Z">
                  <w:rPr>
                    <w:ins w:id="206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06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07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SMR </w:t>
              </w:r>
            </w:ins>
          </w:p>
        </w:tc>
        <w:tc>
          <w:tcPr>
            <w:tcW w:w="1309" w:type="dxa"/>
            <w:tcPrChange w:id="2071" w:author="Oluwabunmi Dada" w:date="2026-01-05T05:21:00Z">
              <w:tcPr>
                <w:tcW w:w="1335" w:type="dxa"/>
              </w:tcPr>
            </w:tcPrChange>
          </w:tcPr>
          <w:p w14:paraId="32726761" w14:textId="77777777" w:rsidR="00AD3801" w:rsidRPr="00AD3801" w:rsidRDefault="00AD3801" w:rsidP="004C7A3C">
            <w:pPr>
              <w:rPr>
                <w:ins w:id="2072" w:author="Oluwabunmi Dada" w:date="2026-01-05T05:17:00Z"/>
                <w:rFonts w:ascii="Times New Roman" w:hAnsi="Times New Roman" w:cs="Times New Roman"/>
                <w:sz w:val="24"/>
                <w:szCs w:val="24"/>
                <w:rPrChange w:id="2073" w:author="Oluwabunmi Dada" w:date="2026-01-05T05:17:00Z">
                  <w:rPr>
                    <w:ins w:id="207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179" w:type="dxa"/>
            <w:tcPrChange w:id="2075" w:author="Oluwabunmi Dada" w:date="2026-01-05T05:21:00Z">
              <w:tcPr>
                <w:tcW w:w="1203" w:type="dxa"/>
              </w:tcPr>
            </w:tcPrChange>
          </w:tcPr>
          <w:p w14:paraId="69F4C84E" w14:textId="77777777" w:rsidR="00AD3801" w:rsidRPr="00AD3801" w:rsidRDefault="00AD3801" w:rsidP="004C7A3C">
            <w:pPr>
              <w:rPr>
                <w:ins w:id="2076" w:author="Oluwabunmi Dada" w:date="2026-01-05T05:17:00Z"/>
                <w:rFonts w:ascii="Times New Roman" w:hAnsi="Times New Roman" w:cs="Times New Roman"/>
                <w:sz w:val="24"/>
                <w:szCs w:val="24"/>
                <w:rPrChange w:id="2077" w:author="Oluwabunmi Dada" w:date="2026-01-05T05:17:00Z">
                  <w:rPr>
                    <w:ins w:id="207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07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08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12</w:t>
              </w:r>
            </w:ins>
          </w:p>
        </w:tc>
        <w:tc>
          <w:tcPr>
            <w:tcW w:w="1497" w:type="dxa"/>
            <w:tcPrChange w:id="2081" w:author="Oluwabunmi Dada" w:date="2026-01-05T05:21:00Z">
              <w:tcPr>
                <w:tcW w:w="1527" w:type="dxa"/>
              </w:tcPr>
            </w:tcPrChange>
          </w:tcPr>
          <w:p w14:paraId="6EB550E5" w14:textId="77777777" w:rsidR="00AD3801" w:rsidRPr="00AD3801" w:rsidRDefault="00AD3801" w:rsidP="004C7A3C">
            <w:pPr>
              <w:rPr>
                <w:ins w:id="2082" w:author="Oluwabunmi Dada" w:date="2026-01-05T05:17:00Z"/>
                <w:rFonts w:ascii="Times New Roman" w:hAnsi="Times New Roman" w:cs="Times New Roman"/>
                <w:sz w:val="24"/>
                <w:szCs w:val="24"/>
                <w:rPrChange w:id="2083" w:author="Oluwabunmi Dada" w:date="2026-01-05T05:17:00Z">
                  <w:rPr>
                    <w:ins w:id="208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584" w:type="dxa"/>
            <w:tcPrChange w:id="2085" w:author="Oluwabunmi Dada" w:date="2026-01-05T05:21:00Z">
              <w:tcPr>
                <w:tcW w:w="1616" w:type="dxa"/>
              </w:tcPr>
            </w:tcPrChange>
          </w:tcPr>
          <w:p w14:paraId="3CED44FF" w14:textId="77777777" w:rsidR="00AD3801" w:rsidRPr="00AD3801" w:rsidRDefault="00AD3801" w:rsidP="004C7A3C">
            <w:pPr>
              <w:rPr>
                <w:ins w:id="2086" w:author="Oluwabunmi Dada" w:date="2026-01-05T05:17:00Z"/>
                <w:rFonts w:ascii="Times New Roman" w:hAnsi="Times New Roman" w:cs="Times New Roman"/>
                <w:sz w:val="24"/>
                <w:szCs w:val="24"/>
                <w:rPrChange w:id="2087" w:author="Oluwabunmi Dada" w:date="2026-01-05T05:17:00Z">
                  <w:rPr>
                    <w:ins w:id="208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08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09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08 to 1.16</w:t>
              </w:r>
            </w:ins>
          </w:p>
        </w:tc>
        <w:tc>
          <w:tcPr>
            <w:tcW w:w="2813" w:type="dxa"/>
            <w:tcPrChange w:id="2091" w:author="Oluwabunmi Dada" w:date="2026-01-05T05:21:00Z">
              <w:tcPr>
                <w:tcW w:w="2869" w:type="dxa"/>
              </w:tcPr>
            </w:tcPrChange>
          </w:tcPr>
          <w:p w14:paraId="757CC260" w14:textId="77777777" w:rsidR="00AD3801" w:rsidRPr="00AD3801" w:rsidRDefault="00AD3801" w:rsidP="004C7A3C">
            <w:pPr>
              <w:rPr>
                <w:ins w:id="2092" w:author="Oluwabunmi Dada" w:date="2026-01-05T05:17:00Z"/>
                <w:rFonts w:ascii="Times New Roman" w:hAnsi="Times New Roman" w:cs="Times New Roman"/>
                <w:sz w:val="24"/>
                <w:szCs w:val="24"/>
                <w:rPrChange w:id="2093" w:author="Oluwabunmi Dada" w:date="2026-01-05T05:17:00Z">
                  <w:rPr>
                    <w:ins w:id="209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09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09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referent population </w:t>
              </w:r>
            </w:ins>
          </w:p>
        </w:tc>
      </w:tr>
      <w:tr w:rsidR="00AD3801" w:rsidRPr="00AD3801" w14:paraId="40DBBE4D" w14:textId="77777777" w:rsidTr="00AD3801">
        <w:trPr>
          <w:trHeight w:val="275"/>
          <w:ins w:id="2097" w:author="Oluwabunmi Dada" w:date="2026-01-05T05:17:00Z"/>
        </w:trPr>
        <w:tc>
          <w:tcPr>
            <w:tcW w:w="1230" w:type="dxa"/>
            <w:vMerge/>
            <w:tcPrChange w:id="2098" w:author="Oluwabunmi Dada" w:date="2026-01-05T05:21:00Z">
              <w:tcPr>
                <w:tcW w:w="1615" w:type="dxa"/>
                <w:vMerge/>
              </w:tcPr>
            </w:tcPrChange>
          </w:tcPr>
          <w:p w14:paraId="1B2B4DE0" w14:textId="77777777" w:rsidR="00AD3801" w:rsidRPr="00AD3801" w:rsidRDefault="00AD3801" w:rsidP="004C7A3C">
            <w:pPr>
              <w:rPr>
                <w:ins w:id="2099" w:author="Oluwabunmi Dada" w:date="2026-01-05T05:17:00Z"/>
                <w:rFonts w:ascii="Times New Roman" w:hAnsi="Times New Roman" w:cs="Times New Roman"/>
                <w:sz w:val="24"/>
                <w:szCs w:val="24"/>
                <w:rPrChange w:id="2100" w:author="Oluwabunmi Dada" w:date="2026-01-05T05:17:00Z">
                  <w:rPr>
                    <w:ins w:id="210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2102" w:author="Oluwabunmi Dada" w:date="2026-01-05T05:21:00Z">
              <w:tcPr>
                <w:tcW w:w="2879" w:type="dxa"/>
              </w:tcPr>
            </w:tcPrChange>
          </w:tcPr>
          <w:p w14:paraId="67575C0B" w14:textId="77777777" w:rsidR="00AD3801" w:rsidRPr="00AD3801" w:rsidRDefault="00AD3801" w:rsidP="004C7A3C">
            <w:pPr>
              <w:rPr>
                <w:ins w:id="2103" w:author="Oluwabunmi Dada" w:date="2026-01-05T05:17:00Z"/>
                <w:rFonts w:ascii="Times New Roman" w:hAnsi="Times New Roman" w:cs="Times New Roman"/>
                <w:sz w:val="24"/>
                <w:szCs w:val="24"/>
                <w:rPrChange w:id="2104" w:author="Oluwabunmi Dada" w:date="2026-01-05T05:17:00Z">
                  <w:rPr>
                    <w:ins w:id="210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10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10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Mesothelioma </w:t>
              </w:r>
            </w:ins>
          </w:p>
        </w:tc>
        <w:tc>
          <w:tcPr>
            <w:tcW w:w="1506" w:type="dxa"/>
            <w:tcPrChange w:id="2108" w:author="Oluwabunmi Dada" w:date="2026-01-05T05:21:00Z">
              <w:tcPr>
                <w:tcW w:w="1536" w:type="dxa"/>
              </w:tcPr>
            </w:tcPrChange>
          </w:tcPr>
          <w:p w14:paraId="1D7311C0" w14:textId="77777777" w:rsidR="00AD3801" w:rsidRPr="00AD3801" w:rsidRDefault="00AD3801" w:rsidP="004C7A3C">
            <w:pPr>
              <w:rPr>
                <w:ins w:id="2109" w:author="Oluwabunmi Dada" w:date="2026-01-05T05:17:00Z"/>
                <w:rFonts w:ascii="Times New Roman" w:hAnsi="Times New Roman" w:cs="Times New Roman"/>
                <w:sz w:val="24"/>
                <w:szCs w:val="24"/>
                <w:rPrChange w:id="2110" w:author="Oluwabunmi Dada" w:date="2026-01-05T05:17:00Z">
                  <w:rPr>
                    <w:ins w:id="211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11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11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SMR </w:t>
              </w:r>
            </w:ins>
          </w:p>
        </w:tc>
        <w:tc>
          <w:tcPr>
            <w:tcW w:w="1309" w:type="dxa"/>
            <w:tcPrChange w:id="2114" w:author="Oluwabunmi Dada" w:date="2026-01-05T05:21:00Z">
              <w:tcPr>
                <w:tcW w:w="1335" w:type="dxa"/>
              </w:tcPr>
            </w:tcPrChange>
          </w:tcPr>
          <w:p w14:paraId="627CC0F9" w14:textId="77777777" w:rsidR="00AD3801" w:rsidRPr="00AD3801" w:rsidRDefault="00AD3801" w:rsidP="004C7A3C">
            <w:pPr>
              <w:rPr>
                <w:ins w:id="2115" w:author="Oluwabunmi Dada" w:date="2026-01-05T05:17:00Z"/>
                <w:rFonts w:ascii="Times New Roman" w:hAnsi="Times New Roman" w:cs="Times New Roman"/>
                <w:sz w:val="24"/>
                <w:szCs w:val="24"/>
                <w:rPrChange w:id="2116" w:author="Oluwabunmi Dada" w:date="2026-01-05T05:17:00Z">
                  <w:rPr>
                    <w:ins w:id="211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179" w:type="dxa"/>
            <w:tcPrChange w:id="2118" w:author="Oluwabunmi Dada" w:date="2026-01-05T05:21:00Z">
              <w:tcPr>
                <w:tcW w:w="1203" w:type="dxa"/>
              </w:tcPr>
            </w:tcPrChange>
          </w:tcPr>
          <w:p w14:paraId="67040292" w14:textId="77777777" w:rsidR="00AD3801" w:rsidRPr="00AD3801" w:rsidRDefault="00AD3801" w:rsidP="004C7A3C">
            <w:pPr>
              <w:rPr>
                <w:ins w:id="2119" w:author="Oluwabunmi Dada" w:date="2026-01-05T05:17:00Z"/>
                <w:rFonts w:ascii="Times New Roman" w:hAnsi="Times New Roman" w:cs="Times New Roman"/>
                <w:sz w:val="24"/>
                <w:szCs w:val="24"/>
                <w:rPrChange w:id="2120" w:author="Oluwabunmi Dada" w:date="2026-01-05T05:17:00Z">
                  <w:rPr>
                    <w:ins w:id="212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12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12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86</w:t>
              </w:r>
            </w:ins>
          </w:p>
        </w:tc>
        <w:tc>
          <w:tcPr>
            <w:tcW w:w="1497" w:type="dxa"/>
            <w:tcPrChange w:id="2124" w:author="Oluwabunmi Dada" w:date="2026-01-05T05:21:00Z">
              <w:tcPr>
                <w:tcW w:w="1527" w:type="dxa"/>
              </w:tcPr>
            </w:tcPrChange>
          </w:tcPr>
          <w:p w14:paraId="1FE38D62" w14:textId="77777777" w:rsidR="00AD3801" w:rsidRPr="00AD3801" w:rsidRDefault="00AD3801" w:rsidP="004C7A3C">
            <w:pPr>
              <w:rPr>
                <w:ins w:id="2125" w:author="Oluwabunmi Dada" w:date="2026-01-05T05:17:00Z"/>
                <w:rFonts w:ascii="Times New Roman" w:hAnsi="Times New Roman" w:cs="Times New Roman"/>
                <w:sz w:val="24"/>
                <w:szCs w:val="24"/>
                <w:rPrChange w:id="2126" w:author="Oluwabunmi Dada" w:date="2026-01-05T05:17:00Z">
                  <w:rPr>
                    <w:ins w:id="212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584" w:type="dxa"/>
            <w:tcPrChange w:id="2128" w:author="Oluwabunmi Dada" w:date="2026-01-05T05:21:00Z">
              <w:tcPr>
                <w:tcW w:w="1616" w:type="dxa"/>
              </w:tcPr>
            </w:tcPrChange>
          </w:tcPr>
          <w:p w14:paraId="77B3A31E" w14:textId="77777777" w:rsidR="00AD3801" w:rsidRPr="00AD3801" w:rsidRDefault="00AD3801" w:rsidP="004C7A3C">
            <w:pPr>
              <w:rPr>
                <w:ins w:id="2129" w:author="Oluwabunmi Dada" w:date="2026-01-05T05:17:00Z"/>
                <w:rFonts w:ascii="Times New Roman" w:hAnsi="Times New Roman" w:cs="Times New Roman"/>
                <w:sz w:val="24"/>
                <w:szCs w:val="24"/>
                <w:rPrChange w:id="2130" w:author="Oluwabunmi Dada" w:date="2026-01-05T05:17:00Z">
                  <w:rPr>
                    <w:ins w:id="213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13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13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10 -2.94</w:t>
              </w:r>
            </w:ins>
          </w:p>
        </w:tc>
        <w:tc>
          <w:tcPr>
            <w:tcW w:w="2813" w:type="dxa"/>
            <w:tcPrChange w:id="2134" w:author="Oluwabunmi Dada" w:date="2026-01-05T05:21:00Z">
              <w:tcPr>
                <w:tcW w:w="2869" w:type="dxa"/>
              </w:tcPr>
            </w:tcPrChange>
          </w:tcPr>
          <w:p w14:paraId="4185B0C8" w14:textId="77777777" w:rsidR="00AD3801" w:rsidRPr="00AD3801" w:rsidRDefault="00AD3801" w:rsidP="004C7A3C">
            <w:pPr>
              <w:rPr>
                <w:ins w:id="2135" w:author="Oluwabunmi Dada" w:date="2026-01-05T05:17:00Z"/>
                <w:rFonts w:ascii="Times New Roman" w:hAnsi="Times New Roman" w:cs="Times New Roman"/>
                <w:sz w:val="24"/>
                <w:szCs w:val="24"/>
                <w:rPrChange w:id="2136" w:author="Oluwabunmi Dada" w:date="2026-01-05T05:17:00Z">
                  <w:rPr>
                    <w:ins w:id="213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13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13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referent population </w:t>
              </w:r>
            </w:ins>
          </w:p>
        </w:tc>
      </w:tr>
      <w:tr w:rsidR="00AD3801" w:rsidRPr="00AD3801" w14:paraId="3CF8F680" w14:textId="77777777" w:rsidTr="00AD3801">
        <w:trPr>
          <w:trHeight w:val="275"/>
          <w:ins w:id="2140" w:author="Oluwabunmi Dada" w:date="2026-01-05T05:17:00Z"/>
        </w:trPr>
        <w:tc>
          <w:tcPr>
            <w:tcW w:w="1230" w:type="dxa"/>
            <w:vMerge/>
            <w:tcPrChange w:id="2141" w:author="Oluwabunmi Dada" w:date="2026-01-05T05:21:00Z">
              <w:tcPr>
                <w:tcW w:w="1615" w:type="dxa"/>
                <w:vMerge/>
              </w:tcPr>
            </w:tcPrChange>
          </w:tcPr>
          <w:p w14:paraId="49205B0D" w14:textId="77777777" w:rsidR="00AD3801" w:rsidRPr="00AD3801" w:rsidRDefault="00AD3801" w:rsidP="004C7A3C">
            <w:pPr>
              <w:rPr>
                <w:ins w:id="2142" w:author="Oluwabunmi Dada" w:date="2026-01-05T05:17:00Z"/>
                <w:rFonts w:ascii="Times New Roman" w:hAnsi="Times New Roman" w:cs="Times New Roman"/>
                <w:sz w:val="24"/>
                <w:szCs w:val="24"/>
                <w:rPrChange w:id="2143" w:author="Oluwabunmi Dada" w:date="2026-01-05T05:17:00Z">
                  <w:rPr>
                    <w:ins w:id="214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2145" w:author="Oluwabunmi Dada" w:date="2026-01-05T05:21:00Z">
              <w:tcPr>
                <w:tcW w:w="2879" w:type="dxa"/>
              </w:tcPr>
            </w:tcPrChange>
          </w:tcPr>
          <w:p w14:paraId="7951DBB5" w14:textId="77777777" w:rsidR="00AD3801" w:rsidRPr="00AD3801" w:rsidRDefault="00AD3801" w:rsidP="004C7A3C">
            <w:pPr>
              <w:rPr>
                <w:ins w:id="2146" w:author="Oluwabunmi Dada" w:date="2026-01-05T05:17:00Z"/>
                <w:rFonts w:ascii="Times New Roman" w:hAnsi="Times New Roman" w:cs="Times New Roman"/>
                <w:sz w:val="24"/>
                <w:szCs w:val="24"/>
                <w:rPrChange w:id="2147" w:author="Oluwabunmi Dada" w:date="2026-01-05T05:17:00Z">
                  <w:rPr>
                    <w:ins w:id="214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14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15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Non-Hodgkin Lymphoma </w:t>
              </w:r>
            </w:ins>
          </w:p>
        </w:tc>
        <w:tc>
          <w:tcPr>
            <w:tcW w:w="1506" w:type="dxa"/>
            <w:tcPrChange w:id="2151" w:author="Oluwabunmi Dada" w:date="2026-01-05T05:21:00Z">
              <w:tcPr>
                <w:tcW w:w="1536" w:type="dxa"/>
              </w:tcPr>
            </w:tcPrChange>
          </w:tcPr>
          <w:p w14:paraId="5466B4BA" w14:textId="77777777" w:rsidR="00AD3801" w:rsidRPr="00AD3801" w:rsidRDefault="00AD3801" w:rsidP="004C7A3C">
            <w:pPr>
              <w:rPr>
                <w:ins w:id="2152" w:author="Oluwabunmi Dada" w:date="2026-01-05T05:17:00Z"/>
                <w:rFonts w:ascii="Times New Roman" w:hAnsi="Times New Roman" w:cs="Times New Roman"/>
                <w:sz w:val="24"/>
                <w:szCs w:val="24"/>
                <w:rPrChange w:id="2153" w:author="Oluwabunmi Dada" w:date="2026-01-05T05:17:00Z">
                  <w:rPr>
                    <w:ins w:id="215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15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15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SMR </w:t>
              </w:r>
            </w:ins>
          </w:p>
        </w:tc>
        <w:tc>
          <w:tcPr>
            <w:tcW w:w="1309" w:type="dxa"/>
            <w:tcPrChange w:id="2157" w:author="Oluwabunmi Dada" w:date="2026-01-05T05:21:00Z">
              <w:tcPr>
                <w:tcW w:w="1335" w:type="dxa"/>
              </w:tcPr>
            </w:tcPrChange>
          </w:tcPr>
          <w:p w14:paraId="033014B9" w14:textId="77777777" w:rsidR="00AD3801" w:rsidRPr="00AD3801" w:rsidRDefault="00AD3801" w:rsidP="004C7A3C">
            <w:pPr>
              <w:rPr>
                <w:ins w:id="2158" w:author="Oluwabunmi Dada" w:date="2026-01-05T05:17:00Z"/>
                <w:rFonts w:ascii="Times New Roman" w:hAnsi="Times New Roman" w:cs="Times New Roman"/>
                <w:sz w:val="24"/>
                <w:szCs w:val="24"/>
                <w:rPrChange w:id="2159" w:author="Oluwabunmi Dada" w:date="2026-01-05T05:17:00Z">
                  <w:rPr>
                    <w:ins w:id="216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179" w:type="dxa"/>
            <w:tcPrChange w:id="2161" w:author="Oluwabunmi Dada" w:date="2026-01-05T05:21:00Z">
              <w:tcPr>
                <w:tcW w:w="1203" w:type="dxa"/>
              </w:tcPr>
            </w:tcPrChange>
          </w:tcPr>
          <w:p w14:paraId="6697A5D1" w14:textId="77777777" w:rsidR="00AD3801" w:rsidRPr="00AD3801" w:rsidRDefault="00AD3801" w:rsidP="004C7A3C">
            <w:pPr>
              <w:rPr>
                <w:ins w:id="2162" w:author="Oluwabunmi Dada" w:date="2026-01-05T05:17:00Z"/>
                <w:rFonts w:ascii="Times New Roman" w:hAnsi="Times New Roman" w:cs="Times New Roman"/>
                <w:sz w:val="24"/>
                <w:szCs w:val="24"/>
                <w:rPrChange w:id="2163" w:author="Oluwabunmi Dada" w:date="2026-01-05T05:17:00Z">
                  <w:rPr>
                    <w:ins w:id="216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16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16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1.21 </w:t>
              </w:r>
            </w:ins>
          </w:p>
        </w:tc>
        <w:tc>
          <w:tcPr>
            <w:tcW w:w="1497" w:type="dxa"/>
            <w:tcPrChange w:id="2167" w:author="Oluwabunmi Dada" w:date="2026-01-05T05:21:00Z">
              <w:tcPr>
                <w:tcW w:w="1527" w:type="dxa"/>
              </w:tcPr>
            </w:tcPrChange>
          </w:tcPr>
          <w:p w14:paraId="62C12E00" w14:textId="77777777" w:rsidR="00AD3801" w:rsidRPr="00AD3801" w:rsidRDefault="00AD3801" w:rsidP="004C7A3C">
            <w:pPr>
              <w:rPr>
                <w:ins w:id="2168" w:author="Oluwabunmi Dada" w:date="2026-01-05T05:17:00Z"/>
                <w:rFonts w:ascii="Times New Roman" w:hAnsi="Times New Roman" w:cs="Times New Roman"/>
                <w:sz w:val="24"/>
                <w:szCs w:val="24"/>
                <w:rPrChange w:id="2169" w:author="Oluwabunmi Dada" w:date="2026-01-05T05:17:00Z">
                  <w:rPr>
                    <w:ins w:id="217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584" w:type="dxa"/>
            <w:tcPrChange w:id="2171" w:author="Oluwabunmi Dada" w:date="2026-01-05T05:21:00Z">
              <w:tcPr>
                <w:tcW w:w="1616" w:type="dxa"/>
              </w:tcPr>
            </w:tcPrChange>
          </w:tcPr>
          <w:p w14:paraId="280E9623" w14:textId="77777777" w:rsidR="00AD3801" w:rsidRPr="00AD3801" w:rsidRDefault="00AD3801" w:rsidP="004C7A3C">
            <w:pPr>
              <w:rPr>
                <w:ins w:id="2172" w:author="Oluwabunmi Dada" w:date="2026-01-05T05:17:00Z"/>
                <w:rFonts w:ascii="Times New Roman" w:hAnsi="Times New Roman" w:cs="Times New Roman"/>
                <w:sz w:val="24"/>
                <w:szCs w:val="24"/>
                <w:rPrChange w:id="2173" w:author="Oluwabunmi Dada" w:date="2026-01-05T05:17:00Z">
                  <w:rPr>
                    <w:ins w:id="217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17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17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03 - 1.42</w:t>
              </w:r>
            </w:ins>
          </w:p>
        </w:tc>
        <w:tc>
          <w:tcPr>
            <w:tcW w:w="2813" w:type="dxa"/>
            <w:tcPrChange w:id="2177" w:author="Oluwabunmi Dada" w:date="2026-01-05T05:21:00Z">
              <w:tcPr>
                <w:tcW w:w="2869" w:type="dxa"/>
              </w:tcPr>
            </w:tcPrChange>
          </w:tcPr>
          <w:p w14:paraId="52A271EA" w14:textId="77777777" w:rsidR="00AD3801" w:rsidRPr="00AD3801" w:rsidRDefault="00AD3801" w:rsidP="004C7A3C">
            <w:pPr>
              <w:rPr>
                <w:ins w:id="2178" w:author="Oluwabunmi Dada" w:date="2026-01-05T05:17:00Z"/>
                <w:rFonts w:ascii="Times New Roman" w:hAnsi="Times New Roman" w:cs="Times New Roman"/>
                <w:sz w:val="24"/>
                <w:szCs w:val="24"/>
                <w:rPrChange w:id="2179" w:author="Oluwabunmi Dada" w:date="2026-01-05T05:17:00Z">
                  <w:rPr>
                    <w:ins w:id="218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181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18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referent population </w:t>
              </w:r>
            </w:ins>
          </w:p>
        </w:tc>
      </w:tr>
      <w:tr w:rsidR="00AD3801" w:rsidRPr="00AD3801" w14:paraId="2C4356E4" w14:textId="77777777" w:rsidTr="00AD3801">
        <w:trPr>
          <w:trHeight w:val="275"/>
          <w:ins w:id="2183" w:author="Oluwabunmi Dada" w:date="2026-01-05T05:17:00Z"/>
        </w:trPr>
        <w:tc>
          <w:tcPr>
            <w:tcW w:w="1230" w:type="dxa"/>
            <w:vMerge/>
            <w:tcPrChange w:id="2184" w:author="Oluwabunmi Dada" w:date="2026-01-05T05:21:00Z">
              <w:tcPr>
                <w:tcW w:w="1615" w:type="dxa"/>
                <w:vMerge/>
              </w:tcPr>
            </w:tcPrChange>
          </w:tcPr>
          <w:p w14:paraId="361553D5" w14:textId="77777777" w:rsidR="00AD3801" w:rsidRPr="00AD3801" w:rsidRDefault="00AD3801" w:rsidP="004C7A3C">
            <w:pPr>
              <w:rPr>
                <w:ins w:id="2185" w:author="Oluwabunmi Dada" w:date="2026-01-05T05:17:00Z"/>
                <w:rFonts w:ascii="Times New Roman" w:hAnsi="Times New Roman" w:cs="Times New Roman"/>
                <w:sz w:val="24"/>
                <w:szCs w:val="24"/>
                <w:rPrChange w:id="2186" w:author="Oluwabunmi Dada" w:date="2026-01-05T05:17:00Z">
                  <w:rPr>
                    <w:ins w:id="218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2188" w:author="Oluwabunmi Dada" w:date="2026-01-05T05:21:00Z">
              <w:tcPr>
                <w:tcW w:w="2879" w:type="dxa"/>
              </w:tcPr>
            </w:tcPrChange>
          </w:tcPr>
          <w:p w14:paraId="6B3DE938" w14:textId="77777777" w:rsidR="00AD3801" w:rsidRPr="00AD3801" w:rsidRDefault="00AD3801" w:rsidP="004C7A3C">
            <w:pPr>
              <w:rPr>
                <w:ins w:id="2189" w:author="Oluwabunmi Dada" w:date="2026-01-05T05:17:00Z"/>
                <w:rFonts w:ascii="Times New Roman" w:hAnsi="Times New Roman" w:cs="Times New Roman"/>
                <w:sz w:val="24"/>
                <w:szCs w:val="24"/>
                <w:rPrChange w:id="2190" w:author="Oluwabunmi Dada" w:date="2026-01-05T05:17:00Z">
                  <w:rPr>
                    <w:ins w:id="219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19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19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 cancers of the </w:t>
              </w:r>
              <w:proofErr w:type="spellStart"/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19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oesophagus</w:t>
              </w:r>
              <w:proofErr w:type="spellEnd"/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19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 </w:t>
              </w:r>
            </w:ins>
          </w:p>
        </w:tc>
        <w:tc>
          <w:tcPr>
            <w:tcW w:w="1506" w:type="dxa"/>
            <w:tcPrChange w:id="2196" w:author="Oluwabunmi Dada" w:date="2026-01-05T05:21:00Z">
              <w:tcPr>
                <w:tcW w:w="1536" w:type="dxa"/>
              </w:tcPr>
            </w:tcPrChange>
          </w:tcPr>
          <w:p w14:paraId="4128F730" w14:textId="77777777" w:rsidR="00AD3801" w:rsidRPr="00AD3801" w:rsidRDefault="00AD3801" w:rsidP="004C7A3C">
            <w:pPr>
              <w:rPr>
                <w:ins w:id="2197" w:author="Oluwabunmi Dada" w:date="2026-01-05T05:17:00Z"/>
                <w:rFonts w:ascii="Times New Roman" w:hAnsi="Times New Roman" w:cs="Times New Roman"/>
                <w:sz w:val="24"/>
                <w:szCs w:val="24"/>
                <w:rPrChange w:id="2198" w:author="Oluwabunmi Dada" w:date="2026-01-05T05:17:00Z">
                  <w:rPr>
                    <w:ins w:id="219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20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20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SMR </w:t>
              </w:r>
            </w:ins>
          </w:p>
        </w:tc>
        <w:tc>
          <w:tcPr>
            <w:tcW w:w="1309" w:type="dxa"/>
            <w:tcPrChange w:id="2202" w:author="Oluwabunmi Dada" w:date="2026-01-05T05:21:00Z">
              <w:tcPr>
                <w:tcW w:w="1335" w:type="dxa"/>
              </w:tcPr>
            </w:tcPrChange>
          </w:tcPr>
          <w:p w14:paraId="5B9FD15D" w14:textId="77777777" w:rsidR="00AD3801" w:rsidRPr="00AD3801" w:rsidRDefault="00AD3801" w:rsidP="004C7A3C">
            <w:pPr>
              <w:rPr>
                <w:ins w:id="2203" w:author="Oluwabunmi Dada" w:date="2026-01-05T05:17:00Z"/>
                <w:rFonts w:ascii="Times New Roman" w:hAnsi="Times New Roman" w:cs="Times New Roman"/>
                <w:sz w:val="24"/>
                <w:szCs w:val="24"/>
                <w:rPrChange w:id="2204" w:author="Oluwabunmi Dada" w:date="2026-01-05T05:17:00Z">
                  <w:rPr>
                    <w:ins w:id="220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179" w:type="dxa"/>
            <w:tcPrChange w:id="2206" w:author="Oluwabunmi Dada" w:date="2026-01-05T05:21:00Z">
              <w:tcPr>
                <w:tcW w:w="1203" w:type="dxa"/>
              </w:tcPr>
            </w:tcPrChange>
          </w:tcPr>
          <w:p w14:paraId="1D2FD054" w14:textId="77777777" w:rsidR="00AD3801" w:rsidRPr="00AD3801" w:rsidRDefault="00AD3801" w:rsidP="004C7A3C">
            <w:pPr>
              <w:rPr>
                <w:ins w:id="2207" w:author="Oluwabunmi Dada" w:date="2026-01-05T05:17:00Z"/>
                <w:rFonts w:ascii="Times New Roman" w:hAnsi="Times New Roman" w:cs="Times New Roman"/>
                <w:sz w:val="24"/>
                <w:szCs w:val="24"/>
                <w:rPrChange w:id="2208" w:author="Oluwabunmi Dada" w:date="2026-01-05T05:17:00Z">
                  <w:rPr>
                    <w:ins w:id="220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21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21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31</w:t>
              </w:r>
            </w:ins>
          </w:p>
        </w:tc>
        <w:tc>
          <w:tcPr>
            <w:tcW w:w="1497" w:type="dxa"/>
            <w:tcPrChange w:id="2212" w:author="Oluwabunmi Dada" w:date="2026-01-05T05:21:00Z">
              <w:tcPr>
                <w:tcW w:w="1527" w:type="dxa"/>
              </w:tcPr>
            </w:tcPrChange>
          </w:tcPr>
          <w:p w14:paraId="4E57DD70" w14:textId="77777777" w:rsidR="00AD3801" w:rsidRPr="00AD3801" w:rsidRDefault="00AD3801" w:rsidP="004C7A3C">
            <w:pPr>
              <w:rPr>
                <w:ins w:id="2213" w:author="Oluwabunmi Dada" w:date="2026-01-05T05:17:00Z"/>
                <w:rFonts w:ascii="Times New Roman" w:hAnsi="Times New Roman" w:cs="Times New Roman"/>
                <w:sz w:val="24"/>
                <w:szCs w:val="24"/>
                <w:rPrChange w:id="2214" w:author="Oluwabunmi Dada" w:date="2026-01-05T05:17:00Z">
                  <w:rPr>
                    <w:ins w:id="221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584" w:type="dxa"/>
            <w:tcPrChange w:id="2216" w:author="Oluwabunmi Dada" w:date="2026-01-05T05:21:00Z">
              <w:tcPr>
                <w:tcW w:w="1616" w:type="dxa"/>
              </w:tcPr>
            </w:tcPrChange>
          </w:tcPr>
          <w:p w14:paraId="1BD6F100" w14:textId="77777777" w:rsidR="00AD3801" w:rsidRPr="00AD3801" w:rsidRDefault="00AD3801" w:rsidP="004C7A3C">
            <w:pPr>
              <w:rPr>
                <w:ins w:id="2217" w:author="Oluwabunmi Dada" w:date="2026-01-05T05:17:00Z"/>
                <w:rFonts w:ascii="Times New Roman" w:hAnsi="Times New Roman" w:cs="Times New Roman"/>
                <w:sz w:val="24"/>
                <w:szCs w:val="24"/>
                <w:rPrChange w:id="2218" w:author="Oluwabunmi Dada" w:date="2026-01-05T05:17:00Z">
                  <w:rPr>
                    <w:ins w:id="221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22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22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10 – 1.55</w:t>
              </w:r>
            </w:ins>
          </w:p>
        </w:tc>
        <w:tc>
          <w:tcPr>
            <w:tcW w:w="2813" w:type="dxa"/>
            <w:tcPrChange w:id="2222" w:author="Oluwabunmi Dada" w:date="2026-01-05T05:21:00Z">
              <w:tcPr>
                <w:tcW w:w="2869" w:type="dxa"/>
              </w:tcPr>
            </w:tcPrChange>
          </w:tcPr>
          <w:p w14:paraId="1FE84247" w14:textId="77777777" w:rsidR="00AD3801" w:rsidRPr="00AD3801" w:rsidRDefault="00AD3801" w:rsidP="004C7A3C">
            <w:pPr>
              <w:rPr>
                <w:ins w:id="2223" w:author="Oluwabunmi Dada" w:date="2026-01-05T05:17:00Z"/>
                <w:rFonts w:ascii="Times New Roman" w:hAnsi="Times New Roman" w:cs="Times New Roman"/>
                <w:sz w:val="24"/>
                <w:szCs w:val="24"/>
                <w:rPrChange w:id="2224" w:author="Oluwabunmi Dada" w:date="2026-01-05T05:17:00Z">
                  <w:rPr>
                    <w:ins w:id="222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22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22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referent population </w:t>
              </w:r>
            </w:ins>
          </w:p>
        </w:tc>
      </w:tr>
      <w:tr w:rsidR="00AD3801" w:rsidRPr="00AD3801" w14:paraId="209E71A2" w14:textId="77777777" w:rsidTr="00AD3801">
        <w:trPr>
          <w:trHeight w:val="275"/>
          <w:ins w:id="2228" w:author="Oluwabunmi Dada" w:date="2026-01-05T05:17:00Z"/>
        </w:trPr>
        <w:tc>
          <w:tcPr>
            <w:tcW w:w="1230" w:type="dxa"/>
            <w:vMerge/>
            <w:tcPrChange w:id="2229" w:author="Oluwabunmi Dada" w:date="2026-01-05T05:21:00Z">
              <w:tcPr>
                <w:tcW w:w="1615" w:type="dxa"/>
                <w:vMerge/>
              </w:tcPr>
            </w:tcPrChange>
          </w:tcPr>
          <w:p w14:paraId="2E692C0A" w14:textId="77777777" w:rsidR="00AD3801" w:rsidRPr="00AD3801" w:rsidRDefault="00AD3801" w:rsidP="004C7A3C">
            <w:pPr>
              <w:rPr>
                <w:ins w:id="2230" w:author="Oluwabunmi Dada" w:date="2026-01-05T05:17:00Z"/>
                <w:rFonts w:ascii="Times New Roman" w:hAnsi="Times New Roman" w:cs="Times New Roman"/>
                <w:sz w:val="24"/>
                <w:szCs w:val="24"/>
                <w:rPrChange w:id="2231" w:author="Oluwabunmi Dada" w:date="2026-01-05T05:17:00Z">
                  <w:rPr>
                    <w:ins w:id="223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2233" w:author="Oluwabunmi Dada" w:date="2026-01-05T05:21:00Z">
              <w:tcPr>
                <w:tcW w:w="2879" w:type="dxa"/>
              </w:tcPr>
            </w:tcPrChange>
          </w:tcPr>
          <w:p w14:paraId="13CB52DA" w14:textId="77777777" w:rsidR="00AD3801" w:rsidRPr="00AD3801" w:rsidRDefault="00AD3801" w:rsidP="004C7A3C">
            <w:pPr>
              <w:rPr>
                <w:ins w:id="2234" w:author="Oluwabunmi Dada" w:date="2026-01-05T05:17:00Z"/>
                <w:rFonts w:ascii="Times New Roman" w:hAnsi="Times New Roman" w:cs="Times New Roman"/>
                <w:sz w:val="24"/>
                <w:szCs w:val="24"/>
                <w:rPrChange w:id="2235" w:author="Oluwabunmi Dada" w:date="2026-01-05T05:17:00Z">
                  <w:rPr>
                    <w:ins w:id="223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23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23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 intestine </w:t>
              </w:r>
            </w:ins>
          </w:p>
        </w:tc>
        <w:tc>
          <w:tcPr>
            <w:tcW w:w="1506" w:type="dxa"/>
            <w:tcPrChange w:id="2239" w:author="Oluwabunmi Dada" w:date="2026-01-05T05:21:00Z">
              <w:tcPr>
                <w:tcW w:w="1536" w:type="dxa"/>
              </w:tcPr>
            </w:tcPrChange>
          </w:tcPr>
          <w:p w14:paraId="7A363927" w14:textId="77777777" w:rsidR="00AD3801" w:rsidRPr="00AD3801" w:rsidRDefault="00AD3801" w:rsidP="004C7A3C">
            <w:pPr>
              <w:rPr>
                <w:ins w:id="2240" w:author="Oluwabunmi Dada" w:date="2026-01-05T05:17:00Z"/>
                <w:rFonts w:ascii="Times New Roman" w:hAnsi="Times New Roman" w:cs="Times New Roman"/>
                <w:sz w:val="24"/>
                <w:szCs w:val="24"/>
                <w:rPrChange w:id="2241" w:author="Oluwabunmi Dada" w:date="2026-01-05T05:17:00Z">
                  <w:rPr>
                    <w:ins w:id="224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24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24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SMR</w:t>
              </w:r>
            </w:ins>
          </w:p>
        </w:tc>
        <w:tc>
          <w:tcPr>
            <w:tcW w:w="1309" w:type="dxa"/>
            <w:tcPrChange w:id="2245" w:author="Oluwabunmi Dada" w:date="2026-01-05T05:21:00Z">
              <w:tcPr>
                <w:tcW w:w="1335" w:type="dxa"/>
              </w:tcPr>
            </w:tcPrChange>
          </w:tcPr>
          <w:p w14:paraId="0D3B83B5" w14:textId="77777777" w:rsidR="00AD3801" w:rsidRPr="00AD3801" w:rsidRDefault="00AD3801" w:rsidP="004C7A3C">
            <w:pPr>
              <w:rPr>
                <w:ins w:id="2246" w:author="Oluwabunmi Dada" w:date="2026-01-05T05:17:00Z"/>
                <w:rFonts w:ascii="Times New Roman" w:hAnsi="Times New Roman" w:cs="Times New Roman"/>
                <w:sz w:val="24"/>
                <w:szCs w:val="24"/>
                <w:rPrChange w:id="2247" w:author="Oluwabunmi Dada" w:date="2026-01-05T05:17:00Z">
                  <w:rPr>
                    <w:ins w:id="224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179" w:type="dxa"/>
            <w:tcPrChange w:id="2249" w:author="Oluwabunmi Dada" w:date="2026-01-05T05:21:00Z">
              <w:tcPr>
                <w:tcW w:w="1203" w:type="dxa"/>
              </w:tcPr>
            </w:tcPrChange>
          </w:tcPr>
          <w:p w14:paraId="3F387804" w14:textId="77777777" w:rsidR="00AD3801" w:rsidRPr="00AD3801" w:rsidRDefault="00AD3801" w:rsidP="004C7A3C">
            <w:pPr>
              <w:rPr>
                <w:ins w:id="2250" w:author="Oluwabunmi Dada" w:date="2026-01-05T05:17:00Z"/>
                <w:rFonts w:ascii="Times New Roman" w:hAnsi="Times New Roman" w:cs="Times New Roman"/>
                <w:sz w:val="24"/>
                <w:szCs w:val="24"/>
                <w:rPrChange w:id="2251" w:author="Oluwabunmi Dada" w:date="2026-01-05T05:17:00Z">
                  <w:rPr>
                    <w:ins w:id="225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25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25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27</w:t>
              </w:r>
            </w:ins>
          </w:p>
        </w:tc>
        <w:tc>
          <w:tcPr>
            <w:tcW w:w="1497" w:type="dxa"/>
            <w:tcPrChange w:id="2255" w:author="Oluwabunmi Dada" w:date="2026-01-05T05:21:00Z">
              <w:tcPr>
                <w:tcW w:w="1527" w:type="dxa"/>
              </w:tcPr>
            </w:tcPrChange>
          </w:tcPr>
          <w:p w14:paraId="7461134E" w14:textId="77777777" w:rsidR="00AD3801" w:rsidRPr="00AD3801" w:rsidRDefault="00AD3801" w:rsidP="004C7A3C">
            <w:pPr>
              <w:rPr>
                <w:ins w:id="2256" w:author="Oluwabunmi Dada" w:date="2026-01-05T05:17:00Z"/>
                <w:rFonts w:ascii="Times New Roman" w:hAnsi="Times New Roman" w:cs="Times New Roman"/>
                <w:sz w:val="24"/>
                <w:szCs w:val="24"/>
                <w:rPrChange w:id="2257" w:author="Oluwabunmi Dada" w:date="2026-01-05T05:17:00Z">
                  <w:rPr>
                    <w:ins w:id="225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584" w:type="dxa"/>
            <w:tcPrChange w:id="2259" w:author="Oluwabunmi Dada" w:date="2026-01-05T05:21:00Z">
              <w:tcPr>
                <w:tcW w:w="1616" w:type="dxa"/>
              </w:tcPr>
            </w:tcPrChange>
          </w:tcPr>
          <w:p w14:paraId="4B2EA014" w14:textId="77777777" w:rsidR="00AD3801" w:rsidRPr="00AD3801" w:rsidRDefault="00AD3801" w:rsidP="004C7A3C">
            <w:pPr>
              <w:rPr>
                <w:ins w:id="2260" w:author="Oluwabunmi Dada" w:date="2026-01-05T05:17:00Z"/>
                <w:rFonts w:ascii="Times New Roman" w:hAnsi="Times New Roman" w:cs="Times New Roman"/>
                <w:sz w:val="24"/>
                <w:szCs w:val="24"/>
                <w:rPrChange w:id="2261" w:author="Oluwabunmi Dada" w:date="2026-01-05T05:17:00Z">
                  <w:rPr>
                    <w:ins w:id="226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26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26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14 -1.40</w:t>
              </w:r>
            </w:ins>
          </w:p>
        </w:tc>
        <w:tc>
          <w:tcPr>
            <w:tcW w:w="2813" w:type="dxa"/>
            <w:tcPrChange w:id="2265" w:author="Oluwabunmi Dada" w:date="2026-01-05T05:21:00Z">
              <w:tcPr>
                <w:tcW w:w="2869" w:type="dxa"/>
              </w:tcPr>
            </w:tcPrChange>
          </w:tcPr>
          <w:p w14:paraId="56C00C23" w14:textId="77777777" w:rsidR="00AD3801" w:rsidRPr="00AD3801" w:rsidRDefault="00AD3801" w:rsidP="004C7A3C">
            <w:pPr>
              <w:rPr>
                <w:ins w:id="2266" w:author="Oluwabunmi Dada" w:date="2026-01-05T05:17:00Z"/>
                <w:rFonts w:ascii="Times New Roman" w:hAnsi="Times New Roman" w:cs="Times New Roman"/>
                <w:sz w:val="24"/>
                <w:szCs w:val="24"/>
                <w:rPrChange w:id="2267" w:author="Oluwabunmi Dada" w:date="2026-01-05T05:17:00Z">
                  <w:rPr>
                    <w:ins w:id="226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26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27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referent population </w:t>
              </w:r>
            </w:ins>
          </w:p>
        </w:tc>
      </w:tr>
      <w:tr w:rsidR="00AD3801" w:rsidRPr="00AD3801" w14:paraId="483A9684" w14:textId="77777777" w:rsidTr="00AD3801">
        <w:trPr>
          <w:trHeight w:val="275"/>
          <w:ins w:id="2271" w:author="Oluwabunmi Dada" w:date="2026-01-05T05:17:00Z"/>
        </w:trPr>
        <w:tc>
          <w:tcPr>
            <w:tcW w:w="1230" w:type="dxa"/>
            <w:vMerge/>
            <w:tcPrChange w:id="2272" w:author="Oluwabunmi Dada" w:date="2026-01-05T05:21:00Z">
              <w:tcPr>
                <w:tcW w:w="1615" w:type="dxa"/>
                <w:vMerge/>
              </w:tcPr>
            </w:tcPrChange>
          </w:tcPr>
          <w:p w14:paraId="797A224C" w14:textId="77777777" w:rsidR="00AD3801" w:rsidRPr="00AD3801" w:rsidRDefault="00AD3801" w:rsidP="004C7A3C">
            <w:pPr>
              <w:rPr>
                <w:ins w:id="2273" w:author="Oluwabunmi Dada" w:date="2026-01-05T05:17:00Z"/>
                <w:rFonts w:ascii="Times New Roman" w:hAnsi="Times New Roman" w:cs="Times New Roman"/>
                <w:sz w:val="24"/>
                <w:szCs w:val="24"/>
                <w:rPrChange w:id="2274" w:author="Oluwabunmi Dada" w:date="2026-01-05T05:17:00Z">
                  <w:rPr>
                    <w:ins w:id="227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2276" w:author="Oluwabunmi Dada" w:date="2026-01-05T05:21:00Z">
              <w:tcPr>
                <w:tcW w:w="2879" w:type="dxa"/>
              </w:tcPr>
            </w:tcPrChange>
          </w:tcPr>
          <w:p w14:paraId="5D82C4A1" w14:textId="77777777" w:rsidR="00AD3801" w:rsidRPr="00AD3801" w:rsidRDefault="00AD3801" w:rsidP="004C7A3C">
            <w:pPr>
              <w:rPr>
                <w:ins w:id="2277" w:author="Oluwabunmi Dada" w:date="2026-01-05T05:17:00Z"/>
                <w:rFonts w:ascii="Times New Roman" w:hAnsi="Times New Roman" w:cs="Times New Roman"/>
                <w:sz w:val="24"/>
                <w:szCs w:val="24"/>
                <w:rPrChange w:id="2278" w:author="Oluwabunmi Dada" w:date="2026-01-05T05:17:00Z">
                  <w:rPr>
                    <w:ins w:id="227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28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28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 rectum </w:t>
              </w:r>
            </w:ins>
          </w:p>
        </w:tc>
        <w:tc>
          <w:tcPr>
            <w:tcW w:w="1506" w:type="dxa"/>
            <w:tcPrChange w:id="2282" w:author="Oluwabunmi Dada" w:date="2026-01-05T05:21:00Z">
              <w:tcPr>
                <w:tcW w:w="1536" w:type="dxa"/>
              </w:tcPr>
            </w:tcPrChange>
          </w:tcPr>
          <w:p w14:paraId="7CBE3A9D" w14:textId="77777777" w:rsidR="00AD3801" w:rsidRPr="00AD3801" w:rsidRDefault="00AD3801" w:rsidP="004C7A3C">
            <w:pPr>
              <w:rPr>
                <w:ins w:id="2283" w:author="Oluwabunmi Dada" w:date="2026-01-05T05:17:00Z"/>
                <w:rFonts w:ascii="Times New Roman" w:hAnsi="Times New Roman" w:cs="Times New Roman"/>
                <w:sz w:val="24"/>
                <w:szCs w:val="24"/>
                <w:rPrChange w:id="2284" w:author="Oluwabunmi Dada" w:date="2026-01-05T05:17:00Z">
                  <w:rPr>
                    <w:ins w:id="228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28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28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SMR</w:t>
              </w:r>
            </w:ins>
          </w:p>
        </w:tc>
        <w:tc>
          <w:tcPr>
            <w:tcW w:w="1309" w:type="dxa"/>
            <w:tcPrChange w:id="2288" w:author="Oluwabunmi Dada" w:date="2026-01-05T05:21:00Z">
              <w:tcPr>
                <w:tcW w:w="1335" w:type="dxa"/>
              </w:tcPr>
            </w:tcPrChange>
          </w:tcPr>
          <w:p w14:paraId="28DB88FB" w14:textId="77777777" w:rsidR="00AD3801" w:rsidRPr="00AD3801" w:rsidRDefault="00AD3801" w:rsidP="004C7A3C">
            <w:pPr>
              <w:rPr>
                <w:ins w:id="2289" w:author="Oluwabunmi Dada" w:date="2026-01-05T05:17:00Z"/>
                <w:rFonts w:ascii="Times New Roman" w:hAnsi="Times New Roman" w:cs="Times New Roman"/>
                <w:sz w:val="24"/>
                <w:szCs w:val="24"/>
                <w:rPrChange w:id="2290" w:author="Oluwabunmi Dada" w:date="2026-01-05T05:17:00Z">
                  <w:rPr>
                    <w:ins w:id="229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179" w:type="dxa"/>
            <w:tcPrChange w:id="2292" w:author="Oluwabunmi Dada" w:date="2026-01-05T05:21:00Z">
              <w:tcPr>
                <w:tcW w:w="1203" w:type="dxa"/>
              </w:tcPr>
            </w:tcPrChange>
          </w:tcPr>
          <w:p w14:paraId="0922C70D" w14:textId="77777777" w:rsidR="00AD3801" w:rsidRPr="00AD3801" w:rsidRDefault="00AD3801" w:rsidP="004C7A3C">
            <w:pPr>
              <w:rPr>
                <w:ins w:id="2293" w:author="Oluwabunmi Dada" w:date="2026-01-05T05:17:00Z"/>
                <w:rFonts w:ascii="Times New Roman" w:hAnsi="Times New Roman" w:cs="Times New Roman"/>
                <w:sz w:val="24"/>
                <w:szCs w:val="24"/>
                <w:rPrChange w:id="2294" w:author="Oluwabunmi Dada" w:date="2026-01-05T05:17:00Z">
                  <w:rPr>
                    <w:ins w:id="229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29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29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32</w:t>
              </w:r>
            </w:ins>
          </w:p>
        </w:tc>
        <w:tc>
          <w:tcPr>
            <w:tcW w:w="1497" w:type="dxa"/>
            <w:tcPrChange w:id="2298" w:author="Oluwabunmi Dada" w:date="2026-01-05T05:21:00Z">
              <w:tcPr>
                <w:tcW w:w="1527" w:type="dxa"/>
              </w:tcPr>
            </w:tcPrChange>
          </w:tcPr>
          <w:p w14:paraId="163AE43D" w14:textId="77777777" w:rsidR="00AD3801" w:rsidRPr="00AD3801" w:rsidRDefault="00AD3801" w:rsidP="004C7A3C">
            <w:pPr>
              <w:rPr>
                <w:ins w:id="2299" w:author="Oluwabunmi Dada" w:date="2026-01-05T05:17:00Z"/>
                <w:rFonts w:ascii="Times New Roman" w:hAnsi="Times New Roman" w:cs="Times New Roman"/>
                <w:sz w:val="24"/>
                <w:szCs w:val="24"/>
                <w:rPrChange w:id="2300" w:author="Oluwabunmi Dada" w:date="2026-01-05T05:17:00Z">
                  <w:rPr>
                    <w:ins w:id="230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584" w:type="dxa"/>
            <w:tcPrChange w:id="2302" w:author="Oluwabunmi Dada" w:date="2026-01-05T05:21:00Z">
              <w:tcPr>
                <w:tcW w:w="1616" w:type="dxa"/>
              </w:tcPr>
            </w:tcPrChange>
          </w:tcPr>
          <w:p w14:paraId="6C52B992" w14:textId="77777777" w:rsidR="00AD3801" w:rsidRPr="00AD3801" w:rsidRDefault="00AD3801" w:rsidP="004C7A3C">
            <w:pPr>
              <w:rPr>
                <w:ins w:id="2303" w:author="Oluwabunmi Dada" w:date="2026-01-05T05:17:00Z"/>
                <w:rFonts w:ascii="Times New Roman" w:hAnsi="Times New Roman" w:cs="Times New Roman"/>
                <w:sz w:val="24"/>
                <w:szCs w:val="24"/>
                <w:rPrChange w:id="2304" w:author="Oluwabunmi Dada" w:date="2026-01-05T05:17:00Z">
                  <w:rPr>
                    <w:ins w:id="230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30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30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07 – 1.61</w:t>
              </w:r>
            </w:ins>
          </w:p>
        </w:tc>
        <w:tc>
          <w:tcPr>
            <w:tcW w:w="2813" w:type="dxa"/>
            <w:tcPrChange w:id="2308" w:author="Oluwabunmi Dada" w:date="2026-01-05T05:21:00Z">
              <w:tcPr>
                <w:tcW w:w="2869" w:type="dxa"/>
              </w:tcPr>
            </w:tcPrChange>
          </w:tcPr>
          <w:p w14:paraId="3CA605D5" w14:textId="77777777" w:rsidR="00AD3801" w:rsidRPr="00AD3801" w:rsidRDefault="00AD3801" w:rsidP="004C7A3C">
            <w:pPr>
              <w:rPr>
                <w:ins w:id="2309" w:author="Oluwabunmi Dada" w:date="2026-01-05T05:17:00Z"/>
                <w:rFonts w:ascii="Times New Roman" w:hAnsi="Times New Roman" w:cs="Times New Roman"/>
                <w:sz w:val="24"/>
                <w:szCs w:val="24"/>
                <w:rPrChange w:id="2310" w:author="Oluwabunmi Dada" w:date="2026-01-05T05:17:00Z">
                  <w:rPr>
                    <w:ins w:id="231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31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31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referent population </w:t>
              </w:r>
            </w:ins>
          </w:p>
        </w:tc>
      </w:tr>
      <w:tr w:rsidR="00AD3801" w:rsidRPr="00AD3801" w14:paraId="56492E0A" w14:textId="77777777" w:rsidTr="00AD3801">
        <w:trPr>
          <w:trHeight w:val="275"/>
          <w:ins w:id="2314" w:author="Oluwabunmi Dada" w:date="2026-01-05T05:17:00Z"/>
        </w:trPr>
        <w:tc>
          <w:tcPr>
            <w:tcW w:w="1230" w:type="dxa"/>
            <w:vMerge/>
            <w:tcPrChange w:id="2315" w:author="Oluwabunmi Dada" w:date="2026-01-05T05:21:00Z">
              <w:tcPr>
                <w:tcW w:w="1615" w:type="dxa"/>
                <w:vMerge/>
              </w:tcPr>
            </w:tcPrChange>
          </w:tcPr>
          <w:p w14:paraId="0AAD3380" w14:textId="77777777" w:rsidR="00AD3801" w:rsidRPr="00AD3801" w:rsidRDefault="00AD3801" w:rsidP="004C7A3C">
            <w:pPr>
              <w:rPr>
                <w:ins w:id="2316" w:author="Oluwabunmi Dada" w:date="2026-01-05T05:17:00Z"/>
                <w:rFonts w:ascii="Times New Roman" w:hAnsi="Times New Roman" w:cs="Times New Roman"/>
                <w:sz w:val="24"/>
                <w:szCs w:val="24"/>
                <w:rPrChange w:id="2317" w:author="Oluwabunmi Dada" w:date="2026-01-05T05:17:00Z">
                  <w:rPr>
                    <w:ins w:id="231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2319" w:author="Oluwabunmi Dada" w:date="2026-01-05T05:21:00Z">
              <w:tcPr>
                <w:tcW w:w="2879" w:type="dxa"/>
              </w:tcPr>
            </w:tcPrChange>
          </w:tcPr>
          <w:p w14:paraId="319D7E68" w14:textId="77777777" w:rsidR="00AD3801" w:rsidRPr="00AD3801" w:rsidRDefault="00AD3801" w:rsidP="004C7A3C">
            <w:pPr>
              <w:rPr>
                <w:ins w:id="2320" w:author="Oluwabunmi Dada" w:date="2026-01-05T05:17:00Z"/>
                <w:rFonts w:ascii="Times New Roman" w:hAnsi="Times New Roman" w:cs="Times New Roman"/>
                <w:sz w:val="24"/>
                <w:szCs w:val="24"/>
                <w:rPrChange w:id="2321" w:author="Oluwabunmi Dada" w:date="2026-01-05T05:17:00Z">
                  <w:rPr>
                    <w:ins w:id="232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32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32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 lung</w:t>
              </w:r>
            </w:ins>
          </w:p>
        </w:tc>
        <w:tc>
          <w:tcPr>
            <w:tcW w:w="1506" w:type="dxa"/>
            <w:tcPrChange w:id="2325" w:author="Oluwabunmi Dada" w:date="2026-01-05T05:21:00Z">
              <w:tcPr>
                <w:tcW w:w="1536" w:type="dxa"/>
              </w:tcPr>
            </w:tcPrChange>
          </w:tcPr>
          <w:p w14:paraId="02072B82" w14:textId="77777777" w:rsidR="00AD3801" w:rsidRPr="00AD3801" w:rsidRDefault="00AD3801" w:rsidP="004C7A3C">
            <w:pPr>
              <w:rPr>
                <w:ins w:id="2326" w:author="Oluwabunmi Dada" w:date="2026-01-05T05:17:00Z"/>
                <w:rFonts w:ascii="Times New Roman" w:hAnsi="Times New Roman" w:cs="Times New Roman"/>
                <w:sz w:val="24"/>
                <w:szCs w:val="24"/>
                <w:rPrChange w:id="2327" w:author="Oluwabunmi Dada" w:date="2026-01-05T05:17:00Z">
                  <w:rPr>
                    <w:ins w:id="232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32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33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SMR</w:t>
              </w:r>
            </w:ins>
          </w:p>
        </w:tc>
        <w:tc>
          <w:tcPr>
            <w:tcW w:w="1309" w:type="dxa"/>
            <w:tcPrChange w:id="2331" w:author="Oluwabunmi Dada" w:date="2026-01-05T05:21:00Z">
              <w:tcPr>
                <w:tcW w:w="1335" w:type="dxa"/>
              </w:tcPr>
            </w:tcPrChange>
          </w:tcPr>
          <w:p w14:paraId="681CD7E4" w14:textId="77777777" w:rsidR="00AD3801" w:rsidRPr="00AD3801" w:rsidRDefault="00AD3801" w:rsidP="004C7A3C">
            <w:pPr>
              <w:rPr>
                <w:ins w:id="2332" w:author="Oluwabunmi Dada" w:date="2026-01-05T05:17:00Z"/>
                <w:rFonts w:ascii="Times New Roman" w:hAnsi="Times New Roman" w:cs="Times New Roman"/>
                <w:sz w:val="24"/>
                <w:szCs w:val="24"/>
                <w:rPrChange w:id="2333" w:author="Oluwabunmi Dada" w:date="2026-01-05T05:17:00Z">
                  <w:rPr>
                    <w:ins w:id="233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179" w:type="dxa"/>
            <w:tcPrChange w:id="2335" w:author="Oluwabunmi Dada" w:date="2026-01-05T05:21:00Z">
              <w:tcPr>
                <w:tcW w:w="1203" w:type="dxa"/>
              </w:tcPr>
            </w:tcPrChange>
          </w:tcPr>
          <w:p w14:paraId="3593327A" w14:textId="77777777" w:rsidR="00AD3801" w:rsidRPr="00AD3801" w:rsidRDefault="00AD3801" w:rsidP="004C7A3C">
            <w:pPr>
              <w:rPr>
                <w:ins w:id="2336" w:author="Oluwabunmi Dada" w:date="2026-01-05T05:17:00Z"/>
                <w:rFonts w:ascii="Times New Roman" w:hAnsi="Times New Roman" w:cs="Times New Roman"/>
                <w:sz w:val="24"/>
                <w:szCs w:val="24"/>
                <w:rPrChange w:id="2337" w:author="Oluwabunmi Dada" w:date="2026-01-05T05:17:00Z">
                  <w:rPr>
                    <w:ins w:id="233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33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34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08</w:t>
              </w:r>
            </w:ins>
          </w:p>
        </w:tc>
        <w:tc>
          <w:tcPr>
            <w:tcW w:w="1497" w:type="dxa"/>
            <w:tcPrChange w:id="2341" w:author="Oluwabunmi Dada" w:date="2026-01-05T05:21:00Z">
              <w:tcPr>
                <w:tcW w:w="1527" w:type="dxa"/>
              </w:tcPr>
            </w:tcPrChange>
          </w:tcPr>
          <w:p w14:paraId="6B044B55" w14:textId="77777777" w:rsidR="00AD3801" w:rsidRPr="00AD3801" w:rsidRDefault="00AD3801" w:rsidP="004C7A3C">
            <w:pPr>
              <w:rPr>
                <w:ins w:id="2342" w:author="Oluwabunmi Dada" w:date="2026-01-05T05:17:00Z"/>
                <w:rFonts w:ascii="Times New Roman" w:hAnsi="Times New Roman" w:cs="Times New Roman"/>
                <w:sz w:val="24"/>
                <w:szCs w:val="24"/>
                <w:rPrChange w:id="2343" w:author="Oluwabunmi Dada" w:date="2026-01-05T05:17:00Z">
                  <w:rPr>
                    <w:ins w:id="234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584" w:type="dxa"/>
            <w:tcPrChange w:id="2345" w:author="Oluwabunmi Dada" w:date="2026-01-05T05:21:00Z">
              <w:tcPr>
                <w:tcW w:w="1616" w:type="dxa"/>
              </w:tcPr>
            </w:tcPrChange>
          </w:tcPr>
          <w:p w14:paraId="1ECAF3FE" w14:textId="77777777" w:rsidR="00AD3801" w:rsidRPr="00AD3801" w:rsidRDefault="00AD3801" w:rsidP="004C7A3C">
            <w:pPr>
              <w:rPr>
                <w:ins w:id="2346" w:author="Oluwabunmi Dada" w:date="2026-01-05T05:17:00Z"/>
                <w:rFonts w:ascii="Times New Roman" w:hAnsi="Times New Roman" w:cs="Times New Roman"/>
                <w:sz w:val="24"/>
                <w:szCs w:val="24"/>
                <w:rPrChange w:id="2347" w:author="Oluwabunmi Dada" w:date="2026-01-05T05:17:00Z">
                  <w:rPr>
                    <w:ins w:id="234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34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35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02 – 1.15</w:t>
              </w:r>
            </w:ins>
          </w:p>
        </w:tc>
        <w:tc>
          <w:tcPr>
            <w:tcW w:w="2813" w:type="dxa"/>
            <w:tcPrChange w:id="2351" w:author="Oluwabunmi Dada" w:date="2026-01-05T05:21:00Z">
              <w:tcPr>
                <w:tcW w:w="2869" w:type="dxa"/>
              </w:tcPr>
            </w:tcPrChange>
          </w:tcPr>
          <w:p w14:paraId="6AFF1157" w14:textId="77777777" w:rsidR="00AD3801" w:rsidRPr="00AD3801" w:rsidRDefault="00AD3801" w:rsidP="004C7A3C">
            <w:pPr>
              <w:rPr>
                <w:ins w:id="2352" w:author="Oluwabunmi Dada" w:date="2026-01-05T05:17:00Z"/>
                <w:rFonts w:ascii="Times New Roman" w:hAnsi="Times New Roman" w:cs="Times New Roman"/>
                <w:sz w:val="24"/>
                <w:szCs w:val="24"/>
                <w:rPrChange w:id="2353" w:author="Oluwabunmi Dada" w:date="2026-01-05T05:17:00Z">
                  <w:rPr>
                    <w:ins w:id="235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35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35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referent population </w:t>
              </w:r>
            </w:ins>
          </w:p>
        </w:tc>
      </w:tr>
      <w:tr w:rsidR="00AD3801" w:rsidRPr="00AD3801" w14:paraId="22D357BA" w14:textId="77777777" w:rsidTr="00AD3801">
        <w:trPr>
          <w:trHeight w:val="275"/>
          <w:ins w:id="2357" w:author="Oluwabunmi Dada" w:date="2026-01-05T05:17:00Z"/>
        </w:trPr>
        <w:tc>
          <w:tcPr>
            <w:tcW w:w="1230" w:type="dxa"/>
            <w:vMerge/>
            <w:tcPrChange w:id="2358" w:author="Oluwabunmi Dada" w:date="2026-01-05T05:21:00Z">
              <w:tcPr>
                <w:tcW w:w="1615" w:type="dxa"/>
                <w:vMerge/>
              </w:tcPr>
            </w:tcPrChange>
          </w:tcPr>
          <w:p w14:paraId="50782427" w14:textId="77777777" w:rsidR="00AD3801" w:rsidRPr="00AD3801" w:rsidRDefault="00AD3801" w:rsidP="004C7A3C">
            <w:pPr>
              <w:rPr>
                <w:ins w:id="2359" w:author="Oluwabunmi Dada" w:date="2026-01-05T05:17:00Z"/>
                <w:rFonts w:ascii="Times New Roman" w:hAnsi="Times New Roman" w:cs="Times New Roman"/>
                <w:sz w:val="24"/>
                <w:szCs w:val="24"/>
                <w:rPrChange w:id="2360" w:author="Oluwabunmi Dada" w:date="2026-01-05T05:17:00Z">
                  <w:rPr>
                    <w:ins w:id="236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2362" w:author="Oluwabunmi Dada" w:date="2026-01-05T05:21:00Z">
              <w:tcPr>
                <w:tcW w:w="2879" w:type="dxa"/>
              </w:tcPr>
            </w:tcPrChange>
          </w:tcPr>
          <w:p w14:paraId="2C0FC2F0" w14:textId="77777777" w:rsidR="00AD3801" w:rsidRPr="00AD3801" w:rsidRDefault="00AD3801" w:rsidP="004C7A3C">
            <w:pPr>
              <w:rPr>
                <w:ins w:id="2363" w:author="Oluwabunmi Dada" w:date="2026-01-05T05:17:00Z"/>
                <w:rFonts w:ascii="Times New Roman" w:hAnsi="Times New Roman" w:cs="Times New Roman"/>
                <w:sz w:val="24"/>
                <w:szCs w:val="24"/>
                <w:rPrChange w:id="2364" w:author="Oluwabunmi Dada" w:date="2026-01-05T05:17:00Z">
                  <w:rPr>
                    <w:ins w:id="236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36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36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kidney </w:t>
              </w:r>
            </w:ins>
          </w:p>
        </w:tc>
        <w:tc>
          <w:tcPr>
            <w:tcW w:w="1506" w:type="dxa"/>
            <w:tcPrChange w:id="2368" w:author="Oluwabunmi Dada" w:date="2026-01-05T05:21:00Z">
              <w:tcPr>
                <w:tcW w:w="1536" w:type="dxa"/>
              </w:tcPr>
            </w:tcPrChange>
          </w:tcPr>
          <w:p w14:paraId="73B631B3" w14:textId="77777777" w:rsidR="00AD3801" w:rsidRPr="00AD3801" w:rsidRDefault="00AD3801" w:rsidP="004C7A3C">
            <w:pPr>
              <w:rPr>
                <w:ins w:id="2369" w:author="Oluwabunmi Dada" w:date="2026-01-05T05:17:00Z"/>
                <w:rFonts w:ascii="Times New Roman" w:hAnsi="Times New Roman" w:cs="Times New Roman"/>
                <w:sz w:val="24"/>
                <w:szCs w:val="24"/>
                <w:rPrChange w:id="2370" w:author="Oluwabunmi Dada" w:date="2026-01-05T05:17:00Z">
                  <w:rPr>
                    <w:ins w:id="237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37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37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SMR </w:t>
              </w:r>
            </w:ins>
          </w:p>
        </w:tc>
        <w:tc>
          <w:tcPr>
            <w:tcW w:w="1309" w:type="dxa"/>
            <w:tcPrChange w:id="2374" w:author="Oluwabunmi Dada" w:date="2026-01-05T05:21:00Z">
              <w:tcPr>
                <w:tcW w:w="1335" w:type="dxa"/>
              </w:tcPr>
            </w:tcPrChange>
          </w:tcPr>
          <w:p w14:paraId="2F9D88EE" w14:textId="77777777" w:rsidR="00AD3801" w:rsidRPr="00AD3801" w:rsidRDefault="00AD3801" w:rsidP="004C7A3C">
            <w:pPr>
              <w:rPr>
                <w:ins w:id="2375" w:author="Oluwabunmi Dada" w:date="2026-01-05T05:17:00Z"/>
                <w:rFonts w:ascii="Times New Roman" w:hAnsi="Times New Roman" w:cs="Times New Roman"/>
                <w:sz w:val="24"/>
                <w:szCs w:val="24"/>
                <w:rPrChange w:id="2376" w:author="Oluwabunmi Dada" w:date="2026-01-05T05:17:00Z">
                  <w:rPr>
                    <w:ins w:id="237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179" w:type="dxa"/>
            <w:tcPrChange w:id="2378" w:author="Oluwabunmi Dada" w:date="2026-01-05T05:21:00Z">
              <w:tcPr>
                <w:tcW w:w="1203" w:type="dxa"/>
              </w:tcPr>
            </w:tcPrChange>
          </w:tcPr>
          <w:p w14:paraId="499AD153" w14:textId="77777777" w:rsidR="00AD3801" w:rsidRPr="00AD3801" w:rsidRDefault="00AD3801" w:rsidP="004C7A3C">
            <w:pPr>
              <w:rPr>
                <w:ins w:id="2379" w:author="Oluwabunmi Dada" w:date="2026-01-05T05:17:00Z"/>
                <w:rFonts w:ascii="Times New Roman" w:hAnsi="Times New Roman" w:cs="Times New Roman"/>
                <w:sz w:val="24"/>
                <w:szCs w:val="24"/>
                <w:rPrChange w:id="2380" w:author="Oluwabunmi Dada" w:date="2026-01-05T05:17:00Z">
                  <w:rPr>
                    <w:ins w:id="238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38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38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22</w:t>
              </w:r>
            </w:ins>
          </w:p>
        </w:tc>
        <w:tc>
          <w:tcPr>
            <w:tcW w:w="1497" w:type="dxa"/>
            <w:tcPrChange w:id="2384" w:author="Oluwabunmi Dada" w:date="2026-01-05T05:21:00Z">
              <w:tcPr>
                <w:tcW w:w="1527" w:type="dxa"/>
              </w:tcPr>
            </w:tcPrChange>
          </w:tcPr>
          <w:p w14:paraId="535D4633" w14:textId="77777777" w:rsidR="00AD3801" w:rsidRPr="00AD3801" w:rsidRDefault="00AD3801" w:rsidP="004C7A3C">
            <w:pPr>
              <w:rPr>
                <w:ins w:id="2385" w:author="Oluwabunmi Dada" w:date="2026-01-05T05:17:00Z"/>
                <w:rFonts w:ascii="Times New Roman" w:hAnsi="Times New Roman" w:cs="Times New Roman"/>
                <w:sz w:val="24"/>
                <w:szCs w:val="24"/>
                <w:rPrChange w:id="2386" w:author="Oluwabunmi Dada" w:date="2026-01-05T05:17:00Z">
                  <w:rPr>
                    <w:ins w:id="238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584" w:type="dxa"/>
            <w:tcPrChange w:id="2388" w:author="Oluwabunmi Dada" w:date="2026-01-05T05:21:00Z">
              <w:tcPr>
                <w:tcW w:w="1616" w:type="dxa"/>
              </w:tcPr>
            </w:tcPrChange>
          </w:tcPr>
          <w:p w14:paraId="3C5B05B1" w14:textId="77777777" w:rsidR="00AD3801" w:rsidRPr="00AD3801" w:rsidRDefault="00AD3801" w:rsidP="004C7A3C">
            <w:pPr>
              <w:rPr>
                <w:ins w:id="2389" w:author="Oluwabunmi Dada" w:date="2026-01-05T05:17:00Z"/>
                <w:rFonts w:ascii="Times New Roman" w:hAnsi="Times New Roman" w:cs="Times New Roman"/>
                <w:sz w:val="24"/>
                <w:szCs w:val="24"/>
                <w:rPrChange w:id="2390" w:author="Oluwabunmi Dada" w:date="2026-01-05T05:17:00Z">
                  <w:rPr>
                    <w:ins w:id="239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39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39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00 – 1.47</w:t>
              </w:r>
            </w:ins>
          </w:p>
        </w:tc>
        <w:tc>
          <w:tcPr>
            <w:tcW w:w="2813" w:type="dxa"/>
            <w:tcPrChange w:id="2394" w:author="Oluwabunmi Dada" w:date="2026-01-05T05:21:00Z">
              <w:tcPr>
                <w:tcW w:w="2869" w:type="dxa"/>
              </w:tcPr>
            </w:tcPrChange>
          </w:tcPr>
          <w:p w14:paraId="0AF6381D" w14:textId="77777777" w:rsidR="00AD3801" w:rsidRPr="00AD3801" w:rsidRDefault="00AD3801" w:rsidP="004C7A3C">
            <w:pPr>
              <w:rPr>
                <w:ins w:id="2395" w:author="Oluwabunmi Dada" w:date="2026-01-05T05:17:00Z"/>
                <w:rFonts w:ascii="Times New Roman" w:hAnsi="Times New Roman" w:cs="Times New Roman"/>
                <w:sz w:val="24"/>
                <w:szCs w:val="24"/>
                <w:rPrChange w:id="2396" w:author="Oluwabunmi Dada" w:date="2026-01-05T05:17:00Z">
                  <w:rPr>
                    <w:ins w:id="239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39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39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referent population </w:t>
              </w:r>
            </w:ins>
          </w:p>
        </w:tc>
      </w:tr>
      <w:tr w:rsidR="00AD3801" w:rsidRPr="00AD3801" w14:paraId="3349F42D" w14:textId="77777777" w:rsidTr="00AD3801">
        <w:trPr>
          <w:trHeight w:val="275"/>
          <w:ins w:id="2400" w:author="Oluwabunmi Dada" w:date="2026-01-05T05:17:00Z"/>
        </w:trPr>
        <w:tc>
          <w:tcPr>
            <w:tcW w:w="1230" w:type="dxa"/>
            <w:vMerge/>
            <w:tcPrChange w:id="2401" w:author="Oluwabunmi Dada" w:date="2026-01-05T05:21:00Z">
              <w:tcPr>
                <w:tcW w:w="1615" w:type="dxa"/>
                <w:vMerge/>
              </w:tcPr>
            </w:tcPrChange>
          </w:tcPr>
          <w:p w14:paraId="20D92DF9" w14:textId="77777777" w:rsidR="00AD3801" w:rsidRPr="00AD3801" w:rsidRDefault="00AD3801" w:rsidP="004C7A3C">
            <w:pPr>
              <w:rPr>
                <w:ins w:id="2402" w:author="Oluwabunmi Dada" w:date="2026-01-05T05:17:00Z"/>
                <w:rFonts w:ascii="Times New Roman" w:hAnsi="Times New Roman" w:cs="Times New Roman"/>
                <w:sz w:val="24"/>
                <w:szCs w:val="24"/>
                <w:rPrChange w:id="2403" w:author="Oluwabunmi Dada" w:date="2026-01-05T05:17:00Z">
                  <w:rPr>
                    <w:ins w:id="240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2405" w:author="Oluwabunmi Dada" w:date="2026-01-05T05:21:00Z">
              <w:tcPr>
                <w:tcW w:w="2879" w:type="dxa"/>
              </w:tcPr>
            </w:tcPrChange>
          </w:tcPr>
          <w:p w14:paraId="46C57429" w14:textId="77777777" w:rsidR="00AD3801" w:rsidRPr="00AD3801" w:rsidRDefault="00AD3801" w:rsidP="004C7A3C">
            <w:pPr>
              <w:rPr>
                <w:ins w:id="2406" w:author="Oluwabunmi Dada" w:date="2026-01-05T05:17:00Z"/>
                <w:rFonts w:ascii="Times New Roman" w:hAnsi="Times New Roman" w:cs="Times New Roman"/>
                <w:sz w:val="24"/>
                <w:szCs w:val="24"/>
                <w:rPrChange w:id="2407" w:author="Oluwabunmi Dada" w:date="2026-01-05T05:17:00Z">
                  <w:rPr>
                    <w:ins w:id="240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40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41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Cancers of the buccal cavity and pharynx </w:t>
              </w:r>
            </w:ins>
          </w:p>
        </w:tc>
        <w:tc>
          <w:tcPr>
            <w:tcW w:w="1506" w:type="dxa"/>
            <w:tcPrChange w:id="2411" w:author="Oluwabunmi Dada" w:date="2026-01-05T05:21:00Z">
              <w:tcPr>
                <w:tcW w:w="1536" w:type="dxa"/>
              </w:tcPr>
            </w:tcPrChange>
          </w:tcPr>
          <w:p w14:paraId="20062668" w14:textId="77777777" w:rsidR="00AD3801" w:rsidRPr="00AD3801" w:rsidRDefault="00AD3801" w:rsidP="004C7A3C">
            <w:pPr>
              <w:rPr>
                <w:ins w:id="2412" w:author="Oluwabunmi Dada" w:date="2026-01-05T05:17:00Z"/>
                <w:rFonts w:ascii="Times New Roman" w:hAnsi="Times New Roman" w:cs="Times New Roman"/>
                <w:sz w:val="24"/>
                <w:szCs w:val="24"/>
                <w:rPrChange w:id="2413" w:author="Oluwabunmi Dada" w:date="2026-01-05T05:17:00Z">
                  <w:rPr>
                    <w:ins w:id="241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41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41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SMR </w:t>
              </w:r>
            </w:ins>
          </w:p>
        </w:tc>
        <w:tc>
          <w:tcPr>
            <w:tcW w:w="1309" w:type="dxa"/>
            <w:tcPrChange w:id="2417" w:author="Oluwabunmi Dada" w:date="2026-01-05T05:21:00Z">
              <w:tcPr>
                <w:tcW w:w="1335" w:type="dxa"/>
              </w:tcPr>
            </w:tcPrChange>
          </w:tcPr>
          <w:p w14:paraId="26FC31A2" w14:textId="77777777" w:rsidR="00AD3801" w:rsidRPr="00AD3801" w:rsidRDefault="00AD3801" w:rsidP="004C7A3C">
            <w:pPr>
              <w:rPr>
                <w:ins w:id="2418" w:author="Oluwabunmi Dada" w:date="2026-01-05T05:17:00Z"/>
                <w:rFonts w:ascii="Times New Roman" w:hAnsi="Times New Roman" w:cs="Times New Roman"/>
                <w:sz w:val="24"/>
                <w:szCs w:val="24"/>
                <w:rPrChange w:id="2419" w:author="Oluwabunmi Dada" w:date="2026-01-05T05:17:00Z">
                  <w:rPr>
                    <w:ins w:id="242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179" w:type="dxa"/>
            <w:tcPrChange w:id="2421" w:author="Oluwabunmi Dada" w:date="2026-01-05T05:21:00Z">
              <w:tcPr>
                <w:tcW w:w="1203" w:type="dxa"/>
              </w:tcPr>
            </w:tcPrChange>
          </w:tcPr>
          <w:p w14:paraId="3408E320" w14:textId="77777777" w:rsidR="00AD3801" w:rsidRPr="00AD3801" w:rsidRDefault="00AD3801" w:rsidP="004C7A3C">
            <w:pPr>
              <w:rPr>
                <w:ins w:id="2422" w:author="Oluwabunmi Dada" w:date="2026-01-05T05:17:00Z"/>
                <w:rFonts w:ascii="Times New Roman" w:hAnsi="Times New Roman" w:cs="Times New Roman"/>
                <w:sz w:val="24"/>
                <w:szCs w:val="24"/>
                <w:rPrChange w:id="2423" w:author="Oluwabunmi Dada" w:date="2026-01-05T05:17:00Z">
                  <w:rPr>
                    <w:ins w:id="242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42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42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35</w:t>
              </w:r>
            </w:ins>
          </w:p>
        </w:tc>
        <w:tc>
          <w:tcPr>
            <w:tcW w:w="1497" w:type="dxa"/>
            <w:tcPrChange w:id="2427" w:author="Oluwabunmi Dada" w:date="2026-01-05T05:21:00Z">
              <w:tcPr>
                <w:tcW w:w="1527" w:type="dxa"/>
              </w:tcPr>
            </w:tcPrChange>
          </w:tcPr>
          <w:p w14:paraId="53FE2335" w14:textId="77777777" w:rsidR="00AD3801" w:rsidRPr="00AD3801" w:rsidRDefault="00AD3801" w:rsidP="004C7A3C">
            <w:pPr>
              <w:rPr>
                <w:ins w:id="2428" w:author="Oluwabunmi Dada" w:date="2026-01-05T05:17:00Z"/>
                <w:rFonts w:ascii="Times New Roman" w:hAnsi="Times New Roman" w:cs="Times New Roman"/>
                <w:sz w:val="24"/>
                <w:szCs w:val="24"/>
                <w:rPrChange w:id="2429" w:author="Oluwabunmi Dada" w:date="2026-01-05T05:17:00Z">
                  <w:rPr>
                    <w:ins w:id="243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584" w:type="dxa"/>
            <w:tcPrChange w:id="2431" w:author="Oluwabunmi Dada" w:date="2026-01-05T05:21:00Z">
              <w:tcPr>
                <w:tcW w:w="1616" w:type="dxa"/>
              </w:tcPr>
            </w:tcPrChange>
          </w:tcPr>
          <w:p w14:paraId="57998743" w14:textId="77777777" w:rsidR="00AD3801" w:rsidRPr="00AD3801" w:rsidRDefault="00AD3801" w:rsidP="004C7A3C">
            <w:pPr>
              <w:rPr>
                <w:ins w:id="2432" w:author="Oluwabunmi Dada" w:date="2026-01-05T05:17:00Z"/>
                <w:rFonts w:ascii="Times New Roman" w:hAnsi="Times New Roman" w:cs="Times New Roman"/>
                <w:sz w:val="24"/>
                <w:szCs w:val="24"/>
                <w:rPrChange w:id="2433" w:author="Oluwabunmi Dada" w:date="2026-01-05T05:17:00Z">
                  <w:rPr>
                    <w:ins w:id="243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43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43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11 – 1.63</w:t>
              </w:r>
            </w:ins>
          </w:p>
        </w:tc>
        <w:tc>
          <w:tcPr>
            <w:tcW w:w="2813" w:type="dxa"/>
            <w:tcPrChange w:id="2437" w:author="Oluwabunmi Dada" w:date="2026-01-05T05:21:00Z">
              <w:tcPr>
                <w:tcW w:w="2869" w:type="dxa"/>
              </w:tcPr>
            </w:tcPrChange>
          </w:tcPr>
          <w:p w14:paraId="37E6FB78" w14:textId="77777777" w:rsidR="00AD3801" w:rsidRPr="00AD3801" w:rsidRDefault="00AD3801" w:rsidP="004C7A3C">
            <w:pPr>
              <w:rPr>
                <w:ins w:id="2438" w:author="Oluwabunmi Dada" w:date="2026-01-05T05:17:00Z"/>
                <w:rFonts w:ascii="Times New Roman" w:hAnsi="Times New Roman" w:cs="Times New Roman"/>
                <w:sz w:val="24"/>
                <w:szCs w:val="24"/>
                <w:rPrChange w:id="2439" w:author="Oluwabunmi Dada" w:date="2026-01-05T05:17:00Z">
                  <w:rPr>
                    <w:ins w:id="244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441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44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referent population </w:t>
              </w:r>
            </w:ins>
          </w:p>
        </w:tc>
      </w:tr>
      <w:tr w:rsidR="00AD3801" w:rsidRPr="00AD3801" w14:paraId="019913B7" w14:textId="77777777" w:rsidTr="00AD3801">
        <w:trPr>
          <w:trHeight w:val="275"/>
          <w:ins w:id="2443" w:author="Oluwabunmi Dada" w:date="2026-01-05T05:17:00Z"/>
        </w:trPr>
        <w:tc>
          <w:tcPr>
            <w:tcW w:w="1230" w:type="dxa"/>
            <w:vMerge/>
            <w:tcPrChange w:id="2444" w:author="Oluwabunmi Dada" w:date="2026-01-05T05:21:00Z">
              <w:tcPr>
                <w:tcW w:w="1615" w:type="dxa"/>
                <w:vMerge/>
              </w:tcPr>
            </w:tcPrChange>
          </w:tcPr>
          <w:p w14:paraId="37292410" w14:textId="77777777" w:rsidR="00AD3801" w:rsidRPr="00AD3801" w:rsidRDefault="00AD3801" w:rsidP="004C7A3C">
            <w:pPr>
              <w:rPr>
                <w:ins w:id="2445" w:author="Oluwabunmi Dada" w:date="2026-01-05T05:17:00Z"/>
                <w:rFonts w:ascii="Times New Roman" w:hAnsi="Times New Roman" w:cs="Times New Roman"/>
                <w:sz w:val="24"/>
                <w:szCs w:val="24"/>
                <w:rPrChange w:id="2446" w:author="Oluwabunmi Dada" w:date="2026-01-05T05:17:00Z">
                  <w:rPr>
                    <w:ins w:id="244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2448" w:author="Oluwabunmi Dada" w:date="2026-01-05T05:21:00Z">
              <w:tcPr>
                <w:tcW w:w="2879" w:type="dxa"/>
              </w:tcPr>
            </w:tcPrChange>
          </w:tcPr>
          <w:p w14:paraId="405938C1" w14:textId="77777777" w:rsidR="00AD3801" w:rsidRPr="00AD3801" w:rsidRDefault="00AD3801" w:rsidP="004C7A3C">
            <w:pPr>
              <w:rPr>
                <w:ins w:id="2449" w:author="Oluwabunmi Dada" w:date="2026-01-05T05:17:00Z"/>
                <w:rFonts w:ascii="Times New Roman" w:hAnsi="Times New Roman" w:cs="Times New Roman"/>
                <w:sz w:val="24"/>
                <w:szCs w:val="24"/>
                <w:rPrChange w:id="2450" w:author="Oluwabunmi Dada" w:date="2026-01-05T05:17:00Z">
                  <w:rPr>
                    <w:ins w:id="245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45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45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Biliary, liver, and gallbladder </w:t>
              </w:r>
            </w:ins>
          </w:p>
        </w:tc>
        <w:tc>
          <w:tcPr>
            <w:tcW w:w="1506" w:type="dxa"/>
            <w:tcPrChange w:id="2454" w:author="Oluwabunmi Dada" w:date="2026-01-05T05:21:00Z">
              <w:tcPr>
                <w:tcW w:w="1536" w:type="dxa"/>
              </w:tcPr>
            </w:tcPrChange>
          </w:tcPr>
          <w:p w14:paraId="39E30DC5" w14:textId="77777777" w:rsidR="00AD3801" w:rsidRPr="00AD3801" w:rsidRDefault="00AD3801" w:rsidP="004C7A3C">
            <w:pPr>
              <w:rPr>
                <w:ins w:id="2455" w:author="Oluwabunmi Dada" w:date="2026-01-05T05:17:00Z"/>
                <w:rFonts w:ascii="Times New Roman" w:hAnsi="Times New Roman" w:cs="Times New Roman"/>
                <w:sz w:val="24"/>
                <w:szCs w:val="24"/>
                <w:rPrChange w:id="2456" w:author="Oluwabunmi Dada" w:date="2026-01-05T05:17:00Z">
                  <w:rPr>
                    <w:ins w:id="245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45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45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SMR </w:t>
              </w:r>
            </w:ins>
          </w:p>
        </w:tc>
        <w:tc>
          <w:tcPr>
            <w:tcW w:w="1309" w:type="dxa"/>
            <w:tcPrChange w:id="2460" w:author="Oluwabunmi Dada" w:date="2026-01-05T05:21:00Z">
              <w:tcPr>
                <w:tcW w:w="1335" w:type="dxa"/>
              </w:tcPr>
            </w:tcPrChange>
          </w:tcPr>
          <w:p w14:paraId="5694073F" w14:textId="77777777" w:rsidR="00AD3801" w:rsidRPr="00AD3801" w:rsidRDefault="00AD3801" w:rsidP="004C7A3C">
            <w:pPr>
              <w:rPr>
                <w:ins w:id="2461" w:author="Oluwabunmi Dada" w:date="2026-01-05T05:17:00Z"/>
                <w:rFonts w:ascii="Times New Roman" w:hAnsi="Times New Roman" w:cs="Times New Roman"/>
                <w:sz w:val="24"/>
                <w:szCs w:val="24"/>
                <w:rPrChange w:id="2462" w:author="Oluwabunmi Dada" w:date="2026-01-05T05:17:00Z">
                  <w:rPr>
                    <w:ins w:id="246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179" w:type="dxa"/>
            <w:tcPrChange w:id="2464" w:author="Oluwabunmi Dada" w:date="2026-01-05T05:21:00Z">
              <w:tcPr>
                <w:tcW w:w="1203" w:type="dxa"/>
              </w:tcPr>
            </w:tcPrChange>
          </w:tcPr>
          <w:p w14:paraId="07E6DD13" w14:textId="77777777" w:rsidR="00AD3801" w:rsidRPr="00AD3801" w:rsidRDefault="00AD3801" w:rsidP="004C7A3C">
            <w:pPr>
              <w:rPr>
                <w:ins w:id="2465" w:author="Oluwabunmi Dada" w:date="2026-01-05T05:17:00Z"/>
                <w:rFonts w:ascii="Times New Roman" w:hAnsi="Times New Roman" w:cs="Times New Roman"/>
                <w:sz w:val="24"/>
                <w:szCs w:val="24"/>
                <w:rPrChange w:id="2466" w:author="Oluwabunmi Dada" w:date="2026-01-05T05:17:00Z">
                  <w:rPr>
                    <w:ins w:id="246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46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46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36</w:t>
              </w:r>
            </w:ins>
          </w:p>
        </w:tc>
        <w:tc>
          <w:tcPr>
            <w:tcW w:w="1497" w:type="dxa"/>
            <w:tcPrChange w:id="2470" w:author="Oluwabunmi Dada" w:date="2026-01-05T05:21:00Z">
              <w:tcPr>
                <w:tcW w:w="1527" w:type="dxa"/>
              </w:tcPr>
            </w:tcPrChange>
          </w:tcPr>
          <w:p w14:paraId="3EBBC592" w14:textId="77777777" w:rsidR="00AD3801" w:rsidRPr="00AD3801" w:rsidRDefault="00AD3801" w:rsidP="004C7A3C">
            <w:pPr>
              <w:rPr>
                <w:ins w:id="2471" w:author="Oluwabunmi Dada" w:date="2026-01-05T05:17:00Z"/>
                <w:rFonts w:ascii="Times New Roman" w:hAnsi="Times New Roman" w:cs="Times New Roman"/>
                <w:sz w:val="24"/>
                <w:szCs w:val="24"/>
                <w:rPrChange w:id="2472" w:author="Oluwabunmi Dada" w:date="2026-01-05T05:17:00Z">
                  <w:rPr>
                    <w:ins w:id="247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584" w:type="dxa"/>
            <w:tcPrChange w:id="2474" w:author="Oluwabunmi Dada" w:date="2026-01-05T05:21:00Z">
              <w:tcPr>
                <w:tcW w:w="1616" w:type="dxa"/>
              </w:tcPr>
            </w:tcPrChange>
          </w:tcPr>
          <w:p w14:paraId="44973733" w14:textId="77777777" w:rsidR="00AD3801" w:rsidRPr="00AD3801" w:rsidRDefault="00AD3801" w:rsidP="004C7A3C">
            <w:pPr>
              <w:rPr>
                <w:ins w:id="2475" w:author="Oluwabunmi Dada" w:date="2026-01-05T05:17:00Z"/>
                <w:rFonts w:ascii="Times New Roman" w:hAnsi="Times New Roman" w:cs="Times New Roman"/>
                <w:sz w:val="24"/>
                <w:szCs w:val="24"/>
                <w:rPrChange w:id="2476" w:author="Oluwabunmi Dada" w:date="2026-01-05T05:17:00Z">
                  <w:rPr>
                    <w:ins w:id="247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47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47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15 – 1.60</w:t>
              </w:r>
            </w:ins>
          </w:p>
        </w:tc>
        <w:tc>
          <w:tcPr>
            <w:tcW w:w="2813" w:type="dxa"/>
            <w:tcPrChange w:id="2480" w:author="Oluwabunmi Dada" w:date="2026-01-05T05:21:00Z">
              <w:tcPr>
                <w:tcW w:w="2869" w:type="dxa"/>
              </w:tcPr>
            </w:tcPrChange>
          </w:tcPr>
          <w:p w14:paraId="782D6C1A" w14:textId="77777777" w:rsidR="00AD3801" w:rsidRPr="00AD3801" w:rsidRDefault="00AD3801" w:rsidP="004C7A3C">
            <w:pPr>
              <w:rPr>
                <w:ins w:id="2481" w:author="Oluwabunmi Dada" w:date="2026-01-05T05:17:00Z"/>
                <w:rFonts w:ascii="Times New Roman" w:hAnsi="Times New Roman" w:cs="Times New Roman"/>
                <w:sz w:val="24"/>
                <w:szCs w:val="24"/>
                <w:rPrChange w:id="2482" w:author="Oluwabunmi Dada" w:date="2026-01-05T05:17:00Z">
                  <w:rPr>
                    <w:ins w:id="248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48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48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referent population </w:t>
              </w:r>
            </w:ins>
          </w:p>
        </w:tc>
      </w:tr>
      <w:tr w:rsidR="00AD3801" w:rsidRPr="00AD3801" w14:paraId="20917FBC" w14:textId="77777777" w:rsidTr="00AD3801">
        <w:trPr>
          <w:trHeight w:val="275"/>
          <w:ins w:id="2486" w:author="Oluwabunmi Dada" w:date="2026-01-05T05:17:00Z"/>
        </w:trPr>
        <w:tc>
          <w:tcPr>
            <w:tcW w:w="1230" w:type="dxa"/>
            <w:vMerge/>
            <w:tcPrChange w:id="2487" w:author="Oluwabunmi Dada" w:date="2026-01-05T05:21:00Z">
              <w:tcPr>
                <w:tcW w:w="1615" w:type="dxa"/>
                <w:vMerge/>
              </w:tcPr>
            </w:tcPrChange>
          </w:tcPr>
          <w:p w14:paraId="6896071B" w14:textId="77777777" w:rsidR="00AD3801" w:rsidRPr="00AD3801" w:rsidRDefault="00AD3801" w:rsidP="004C7A3C">
            <w:pPr>
              <w:rPr>
                <w:ins w:id="2488" w:author="Oluwabunmi Dada" w:date="2026-01-05T05:17:00Z"/>
                <w:rFonts w:ascii="Times New Roman" w:hAnsi="Times New Roman" w:cs="Times New Roman"/>
                <w:sz w:val="24"/>
                <w:szCs w:val="24"/>
                <w:rPrChange w:id="2489" w:author="Oluwabunmi Dada" w:date="2026-01-05T05:17:00Z">
                  <w:rPr>
                    <w:ins w:id="249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2491" w:author="Oluwabunmi Dada" w:date="2026-01-05T05:21:00Z">
              <w:tcPr>
                <w:tcW w:w="2879" w:type="dxa"/>
              </w:tcPr>
            </w:tcPrChange>
          </w:tcPr>
          <w:p w14:paraId="5E9B766B" w14:textId="77777777" w:rsidR="00AD3801" w:rsidRPr="00AD3801" w:rsidRDefault="00AD3801" w:rsidP="004C7A3C">
            <w:pPr>
              <w:rPr>
                <w:ins w:id="2492" w:author="Oluwabunmi Dada" w:date="2026-01-05T05:17:00Z"/>
                <w:rFonts w:ascii="Times New Roman" w:hAnsi="Times New Roman" w:cs="Times New Roman"/>
                <w:sz w:val="24"/>
                <w:szCs w:val="24"/>
                <w:rPrChange w:id="2493" w:author="Oluwabunmi Dada" w:date="2026-01-05T05:17:00Z">
                  <w:rPr>
                    <w:ins w:id="249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49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49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nspecified digestive cancers </w:t>
              </w:r>
            </w:ins>
          </w:p>
        </w:tc>
        <w:tc>
          <w:tcPr>
            <w:tcW w:w="1506" w:type="dxa"/>
            <w:tcPrChange w:id="2497" w:author="Oluwabunmi Dada" w:date="2026-01-05T05:21:00Z">
              <w:tcPr>
                <w:tcW w:w="1536" w:type="dxa"/>
              </w:tcPr>
            </w:tcPrChange>
          </w:tcPr>
          <w:p w14:paraId="0D1AC37C" w14:textId="77777777" w:rsidR="00AD3801" w:rsidRPr="00AD3801" w:rsidRDefault="00AD3801" w:rsidP="004C7A3C">
            <w:pPr>
              <w:rPr>
                <w:ins w:id="2498" w:author="Oluwabunmi Dada" w:date="2026-01-05T05:17:00Z"/>
                <w:rFonts w:ascii="Times New Roman" w:hAnsi="Times New Roman" w:cs="Times New Roman"/>
                <w:sz w:val="24"/>
                <w:szCs w:val="24"/>
                <w:rPrChange w:id="2499" w:author="Oluwabunmi Dada" w:date="2026-01-05T05:17:00Z">
                  <w:rPr>
                    <w:ins w:id="250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501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50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SMR </w:t>
              </w:r>
            </w:ins>
          </w:p>
        </w:tc>
        <w:tc>
          <w:tcPr>
            <w:tcW w:w="1309" w:type="dxa"/>
            <w:tcPrChange w:id="2503" w:author="Oluwabunmi Dada" w:date="2026-01-05T05:21:00Z">
              <w:tcPr>
                <w:tcW w:w="1335" w:type="dxa"/>
              </w:tcPr>
            </w:tcPrChange>
          </w:tcPr>
          <w:p w14:paraId="56CA3301" w14:textId="77777777" w:rsidR="00AD3801" w:rsidRPr="00AD3801" w:rsidRDefault="00AD3801" w:rsidP="004C7A3C">
            <w:pPr>
              <w:rPr>
                <w:ins w:id="2504" w:author="Oluwabunmi Dada" w:date="2026-01-05T05:17:00Z"/>
                <w:rFonts w:ascii="Times New Roman" w:hAnsi="Times New Roman" w:cs="Times New Roman"/>
                <w:sz w:val="24"/>
                <w:szCs w:val="24"/>
                <w:rPrChange w:id="2505" w:author="Oluwabunmi Dada" w:date="2026-01-05T05:17:00Z">
                  <w:rPr>
                    <w:ins w:id="250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179" w:type="dxa"/>
            <w:tcPrChange w:id="2507" w:author="Oluwabunmi Dada" w:date="2026-01-05T05:21:00Z">
              <w:tcPr>
                <w:tcW w:w="1203" w:type="dxa"/>
              </w:tcPr>
            </w:tcPrChange>
          </w:tcPr>
          <w:p w14:paraId="261387BB" w14:textId="77777777" w:rsidR="00AD3801" w:rsidRPr="00AD3801" w:rsidRDefault="00AD3801" w:rsidP="004C7A3C">
            <w:pPr>
              <w:rPr>
                <w:ins w:id="2508" w:author="Oluwabunmi Dada" w:date="2026-01-05T05:17:00Z"/>
                <w:rFonts w:ascii="Times New Roman" w:hAnsi="Times New Roman" w:cs="Times New Roman"/>
                <w:sz w:val="24"/>
                <w:szCs w:val="24"/>
                <w:rPrChange w:id="2509" w:author="Oluwabunmi Dada" w:date="2026-01-05T05:17:00Z">
                  <w:rPr>
                    <w:ins w:id="251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511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51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64</w:t>
              </w:r>
            </w:ins>
          </w:p>
        </w:tc>
        <w:tc>
          <w:tcPr>
            <w:tcW w:w="1497" w:type="dxa"/>
            <w:tcPrChange w:id="2513" w:author="Oluwabunmi Dada" w:date="2026-01-05T05:21:00Z">
              <w:tcPr>
                <w:tcW w:w="1527" w:type="dxa"/>
              </w:tcPr>
            </w:tcPrChange>
          </w:tcPr>
          <w:p w14:paraId="564AC6A8" w14:textId="77777777" w:rsidR="00AD3801" w:rsidRPr="00AD3801" w:rsidRDefault="00AD3801" w:rsidP="004C7A3C">
            <w:pPr>
              <w:rPr>
                <w:ins w:id="2514" w:author="Oluwabunmi Dada" w:date="2026-01-05T05:17:00Z"/>
                <w:rFonts w:ascii="Times New Roman" w:hAnsi="Times New Roman" w:cs="Times New Roman"/>
                <w:sz w:val="24"/>
                <w:szCs w:val="24"/>
                <w:rPrChange w:id="2515" w:author="Oluwabunmi Dada" w:date="2026-01-05T05:17:00Z">
                  <w:rPr>
                    <w:ins w:id="251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584" w:type="dxa"/>
            <w:tcPrChange w:id="2517" w:author="Oluwabunmi Dada" w:date="2026-01-05T05:21:00Z">
              <w:tcPr>
                <w:tcW w:w="1616" w:type="dxa"/>
              </w:tcPr>
            </w:tcPrChange>
          </w:tcPr>
          <w:p w14:paraId="0DB3FDF1" w14:textId="77777777" w:rsidR="00AD3801" w:rsidRPr="00AD3801" w:rsidRDefault="00AD3801" w:rsidP="004C7A3C">
            <w:pPr>
              <w:rPr>
                <w:ins w:id="2518" w:author="Oluwabunmi Dada" w:date="2026-01-05T05:17:00Z"/>
                <w:rFonts w:ascii="Times New Roman" w:hAnsi="Times New Roman" w:cs="Times New Roman"/>
                <w:sz w:val="24"/>
                <w:szCs w:val="24"/>
                <w:rPrChange w:id="2519" w:author="Oluwabunmi Dada" w:date="2026-01-05T05:17:00Z">
                  <w:rPr>
                    <w:ins w:id="252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521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52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02 -2.51</w:t>
              </w:r>
            </w:ins>
          </w:p>
        </w:tc>
        <w:tc>
          <w:tcPr>
            <w:tcW w:w="2813" w:type="dxa"/>
            <w:tcPrChange w:id="2523" w:author="Oluwabunmi Dada" w:date="2026-01-05T05:21:00Z">
              <w:tcPr>
                <w:tcW w:w="2869" w:type="dxa"/>
              </w:tcPr>
            </w:tcPrChange>
          </w:tcPr>
          <w:p w14:paraId="4D21B109" w14:textId="77777777" w:rsidR="00AD3801" w:rsidRPr="00AD3801" w:rsidRDefault="00AD3801" w:rsidP="004C7A3C">
            <w:pPr>
              <w:rPr>
                <w:ins w:id="2524" w:author="Oluwabunmi Dada" w:date="2026-01-05T05:17:00Z"/>
                <w:rFonts w:ascii="Times New Roman" w:hAnsi="Times New Roman" w:cs="Times New Roman"/>
                <w:sz w:val="24"/>
                <w:szCs w:val="24"/>
                <w:rPrChange w:id="2525" w:author="Oluwabunmi Dada" w:date="2026-01-05T05:17:00Z">
                  <w:rPr>
                    <w:ins w:id="252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52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52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referent population </w:t>
              </w:r>
            </w:ins>
          </w:p>
        </w:tc>
      </w:tr>
      <w:tr w:rsidR="00AD3801" w:rsidRPr="00AD3801" w14:paraId="256532B6" w14:textId="77777777" w:rsidTr="00AD3801">
        <w:trPr>
          <w:trHeight w:val="275"/>
          <w:ins w:id="2529" w:author="Oluwabunmi Dada" w:date="2026-01-05T05:17:00Z"/>
        </w:trPr>
        <w:tc>
          <w:tcPr>
            <w:tcW w:w="1230" w:type="dxa"/>
            <w:vMerge w:val="restart"/>
            <w:tcPrChange w:id="2530" w:author="Oluwabunmi Dada" w:date="2026-01-05T05:21:00Z">
              <w:tcPr>
                <w:tcW w:w="1615" w:type="dxa"/>
                <w:vMerge w:val="restart"/>
              </w:tcPr>
            </w:tcPrChange>
          </w:tcPr>
          <w:p w14:paraId="08DE247E" w14:textId="77777777" w:rsidR="00AD3801" w:rsidRPr="00AD3801" w:rsidRDefault="00AD3801" w:rsidP="004C7A3C">
            <w:pPr>
              <w:rPr>
                <w:ins w:id="2531" w:author="Oluwabunmi Dada" w:date="2026-01-05T05:17:00Z"/>
                <w:rFonts w:ascii="Times New Roman" w:hAnsi="Times New Roman" w:cs="Times New Roman"/>
                <w:sz w:val="24"/>
                <w:szCs w:val="24"/>
                <w:rPrChange w:id="2532" w:author="Oluwabunmi Dada" w:date="2026-01-05T05:17:00Z">
                  <w:rPr>
                    <w:ins w:id="253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2534" w:author="Oluwabunmi Dada" w:date="2026-01-05T05:21:00Z">
              <w:tcPr>
                <w:tcW w:w="2879" w:type="dxa"/>
              </w:tcPr>
            </w:tcPrChange>
          </w:tcPr>
          <w:p w14:paraId="4D2ABD68" w14:textId="77777777" w:rsidR="00AD3801" w:rsidRPr="00AD3801" w:rsidRDefault="00AD3801" w:rsidP="004C7A3C">
            <w:pPr>
              <w:rPr>
                <w:ins w:id="2535" w:author="Oluwabunmi Dada" w:date="2026-01-05T05:17:00Z"/>
                <w:rFonts w:ascii="Times New Roman" w:hAnsi="Times New Roman" w:cs="Times New Roman"/>
                <w:sz w:val="24"/>
                <w:szCs w:val="24"/>
                <w:rPrChange w:id="2536" w:author="Oluwabunmi Dada" w:date="2026-01-05T05:17:00Z">
                  <w:rPr>
                    <w:ins w:id="253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53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53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Cancer of the bladder </w:t>
              </w:r>
            </w:ins>
          </w:p>
        </w:tc>
        <w:tc>
          <w:tcPr>
            <w:tcW w:w="1506" w:type="dxa"/>
            <w:tcPrChange w:id="2540" w:author="Oluwabunmi Dada" w:date="2026-01-05T05:21:00Z">
              <w:tcPr>
                <w:tcW w:w="1536" w:type="dxa"/>
              </w:tcPr>
            </w:tcPrChange>
          </w:tcPr>
          <w:p w14:paraId="7BB10B21" w14:textId="77777777" w:rsidR="00AD3801" w:rsidRPr="00AD3801" w:rsidRDefault="00AD3801" w:rsidP="004C7A3C">
            <w:pPr>
              <w:rPr>
                <w:ins w:id="2541" w:author="Oluwabunmi Dada" w:date="2026-01-05T05:17:00Z"/>
                <w:rFonts w:ascii="Times New Roman" w:hAnsi="Times New Roman" w:cs="Times New Roman"/>
                <w:sz w:val="24"/>
                <w:szCs w:val="24"/>
                <w:rPrChange w:id="2542" w:author="Oluwabunmi Dada" w:date="2026-01-05T05:17:00Z">
                  <w:rPr>
                    <w:ins w:id="254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54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54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SMR </w:t>
              </w:r>
            </w:ins>
          </w:p>
        </w:tc>
        <w:tc>
          <w:tcPr>
            <w:tcW w:w="1309" w:type="dxa"/>
            <w:tcPrChange w:id="2546" w:author="Oluwabunmi Dada" w:date="2026-01-05T05:21:00Z">
              <w:tcPr>
                <w:tcW w:w="1335" w:type="dxa"/>
              </w:tcPr>
            </w:tcPrChange>
          </w:tcPr>
          <w:p w14:paraId="5204F4B6" w14:textId="77777777" w:rsidR="00AD3801" w:rsidRPr="00AD3801" w:rsidRDefault="00AD3801" w:rsidP="004C7A3C">
            <w:pPr>
              <w:rPr>
                <w:ins w:id="2547" w:author="Oluwabunmi Dada" w:date="2026-01-05T05:17:00Z"/>
                <w:rFonts w:ascii="Times New Roman" w:hAnsi="Times New Roman" w:cs="Times New Roman"/>
                <w:sz w:val="24"/>
                <w:szCs w:val="24"/>
                <w:rPrChange w:id="2548" w:author="Oluwabunmi Dada" w:date="2026-01-05T05:17:00Z">
                  <w:rPr>
                    <w:ins w:id="254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179" w:type="dxa"/>
            <w:tcPrChange w:id="2550" w:author="Oluwabunmi Dada" w:date="2026-01-05T05:21:00Z">
              <w:tcPr>
                <w:tcW w:w="1203" w:type="dxa"/>
              </w:tcPr>
            </w:tcPrChange>
          </w:tcPr>
          <w:p w14:paraId="232CD08C" w14:textId="77777777" w:rsidR="00AD3801" w:rsidRPr="00AD3801" w:rsidRDefault="00AD3801" w:rsidP="004C7A3C">
            <w:pPr>
              <w:rPr>
                <w:ins w:id="2551" w:author="Oluwabunmi Dada" w:date="2026-01-05T05:17:00Z"/>
                <w:rFonts w:ascii="Times New Roman" w:hAnsi="Times New Roman" w:cs="Times New Roman"/>
                <w:sz w:val="24"/>
                <w:szCs w:val="24"/>
                <w:rPrChange w:id="2552" w:author="Oluwabunmi Dada" w:date="2026-01-05T05:17:00Z">
                  <w:rPr>
                    <w:ins w:id="255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55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55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98</w:t>
              </w:r>
            </w:ins>
          </w:p>
        </w:tc>
        <w:tc>
          <w:tcPr>
            <w:tcW w:w="1497" w:type="dxa"/>
            <w:tcPrChange w:id="2556" w:author="Oluwabunmi Dada" w:date="2026-01-05T05:21:00Z">
              <w:tcPr>
                <w:tcW w:w="1527" w:type="dxa"/>
              </w:tcPr>
            </w:tcPrChange>
          </w:tcPr>
          <w:p w14:paraId="094949F4" w14:textId="77777777" w:rsidR="00AD3801" w:rsidRPr="00AD3801" w:rsidRDefault="00AD3801" w:rsidP="004C7A3C">
            <w:pPr>
              <w:rPr>
                <w:ins w:id="2557" w:author="Oluwabunmi Dada" w:date="2026-01-05T05:17:00Z"/>
                <w:rFonts w:ascii="Times New Roman" w:hAnsi="Times New Roman" w:cs="Times New Roman"/>
                <w:sz w:val="24"/>
                <w:szCs w:val="24"/>
                <w:rPrChange w:id="2558" w:author="Oluwabunmi Dada" w:date="2026-01-05T05:17:00Z">
                  <w:rPr>
                    <w:ins w:id="255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584" w:type="dxa"/>
            <w:tcPrChange w:id="2560" w:author="Oluwabunmi Dada" w:date="2026-01-05T05:21:00Z">
              <w:tcPr>
                <w:tcW w:w="1616" w:type="dxa"/>
              </w:tcPr>
            </w:tcPrChange>
          </w:tcPr>
          <w:p w14:paraId="5BA6C6DE" w14:textId="77777777" w:rsidR="00AD3801" w:rsidRPr="00AD3801" w:rsidRDefault="00AD3801" w:rsidP="004C7A3C">
            <w:pPr>
              <w:rPr>
                <w:ins w:id="2561" w:author="Oluwabunmi Dada" w:date="2026-01-05T05:17:00Z"/>
                <w:rFonts w:ascii="Times New Roman" w:hAnsi="Times New Roman" w:cs="Times New Roman"/>
                <w:sz w:val="24"/>
                <w:szCs w:val="24"/>
                <w:rPrChange w:id="2562" w:author="Oluwabunmi Dada" w:date="2026-01-05T05:17:00Z">
                  <w:rPr>
                    <w:ins w:id="256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56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56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80 – 1.18</w:t>
              </w:r>
            </w:ins>
          </w:p>
        </w:tc>
        <w:tc>
          <w:tcPr>
            <w:tcW w:w="2813" w:type="dxa"/>
            <w:tcPrChange w:id="2566" w:author="Oluwabunmi Dada" w:date="2026-01-05T05:21:00Z">
              <w:tcPr>
                <w:tcW w:w="2869" w:type="dxa"/>
              </w:tcPr>
            </w:tcPrChange>
          </w:tcPr>
          <w:p w14:paraId="28281974" w14:textId="77777777" w:rsidR="00AD3801" w:rsidRPr="00AD3801" w:rsidRDefault="00AD3801" w:rsidP="004C7A3C">
            <w:pPr>
              <w:rPr>
                <w:ins w:id="2567" w:author="Oluwabunmi Dada" w:date="2026-01-05T05:17:00Z"/>
                <w:rFonts w:ascii="Times New Roman" w:hAnsi="Times New Roman" w:cs="Times New Roman"/>
                <w:sz w:val="24"/>
                <w:szCs w:val="24"/>
                <w:rPrChange w:id="2568" w:author="Oluwabunmi Dada" w:date="2026-01-05T05:17:00Z">
                  <w:rPr>
                    <w:ins w:id="256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57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57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referent population </w:t>
              </w:r>
            </w:ins>
          </w:p>
        </w:tc>
      </w:tr>
      <w:tr w:rsidR="00AD3801" w:rsidRPr="00AD3801" w14:paraId="1BD6373F" w14:textId="77777777" w:rsidTr="00AD3801">
        <w:trPr>
          <w:trHeight w:val="275"/>
          <w:ins w:id="2572" w:author="Oluwabunmi Dada" w:date="2026-01-05T05:17:00Z"/>
        </w:trPr>
        <w:tc>
          <w:tcPr>
            <w:tcW w:w="1230" w:type="dxa"/>
            <w:vMerge/>
            <w:tcPrChange w:id="2573" w:author="Oluwabunmi Dada" w:date="2026-01-05T05:21:00Z">
              <w:tcPr>
                <w:tcW w:w="1615" w:type="dxa"/>
                <w:vMerge/>
              </w:tcPr>
            </w:tcPrChange>
          </w:tcPr>
          <w:p w14:paraId="3657331B" w14:textId="77777777" w:rsidR="00AD3801" w:rsidRPr="00AD3801" w:rsidRDefault="00AD3801" w:rsidP="004C7A3C">
            <w:pPr>
              <w:rPr>
                <w:ins w:id="2574" w:author="Oluwabunmi Dada" w:date="2026-01-05T05:17:00Z"/>
                <w:rFonts w:ascii="Times New Roman" w:hAnsi="Times New Roman" w:cs="Times New Roman"/>
                <w:sz w:val="24"/>
                <w:szCs w:val="24"/>
                <w:rPrChange w:id="2575" w:author="Oluwabunmi Dada" w:date="2026-01-05T05:17:00Z">
                  <w:rPr>
                    <w:ins w:id="257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2577" w:author="Oluwabunmi Dada" w:date="2026-01-05T05:21:00Z">
              <w:tcPr>
                <w:tcW w:w="2879" w:type="dxa"/>
              </w:tcPr>
            </w:tcPrChange>
          </w:tcPr>
          <w:p w14:paraId="4A50551F" w14:textId="77777777" w:rsidR="00AD3801" w:rsidRPr="00AD3801" w:rsidRDefault="00AD3801" w:rsidP="004C7A3C">
            <w:pPr>
              <w:rPr>
                <w:ins w:id="2578" w:author="Oluwabunmi Dada" w:date="2026-01-05T05:17:00Z"/>
                <w:rFonts w:ascii="Times New Roman" w:hAnsi="Times New Roman" w:cs="Times New Roman"/>
                <w:sz w:val="24"/>
                <w:szCs w:val="24"/>
                <w:rPrChange w:id="2579" w:author="Oluwabunmi Dada" w:date="2026-01-05T05:17:00Z">
                  <w:rPr>
                    <w:ins w:id="258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581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58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Prostate</w:t>
              </w:r>
            </w:ins>
          </w:p>
        </w:tc>
        <w:tc>
          <w:tcPr>
            <w:tcW w:w="1506" w:type="dxa"/>
            <w:tcPrChange w:id="2583" w:author="Oluwabunmi Dada" w:date="2026-01-05T05:21:00Z">
              <w:tcPr>
                <w:tcW w:w="1536" w:type="dxa"/>
              </w:tcPr>
            </w:tcPrChange>
          </w:tcPr>
          <w:p w14:paraId="06DE5697" w14:textId="77777777" w:rsidR="00AD3801" w:rsidRPr="00AD3801" w:rsidRDefault="00AD3801" w:rsidP="004C7A3C">
            <w:pPr>
              <w:rPr>
                <w:ins w:id="2584" w:author="Oluwabunmi Dada" w:date="2026-01-05T05:17:00Z"/>
                <w:rFonts w:ascii="Times New Roman" w:hAnsi="Times New Roman" w:cs="Times New Roman"/>
                <w:sz w:val="24"/>
                <w:szCs w:val="24"/>
                <w:rPrChange w:id="2585" w:author="Oluwabunmi Dada" w:date="2026-01-05T05:17:00Z">
                  <w:rPr>
                    <w:ins w:id="258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58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58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SMR </w:t>
              </w:r>
            </w:ins>
          </w:p>
        </w:tc>
        <w:tc>
          <w:tcPr>
            <w:tcW w:w="1309" w:type="dxa"/>
            <w:tcPrChange w:id="2589" w:author="Oluwabunmi Dada" w:date="2026-01-05T05:21:00Z">
              <w:tcPr>
                <w:tcW w:w="1335" w:type="dxa"/>
              </w:tcPr>
            </w:tcPrChange>
          </w:tcPr>
          <w:p w14:paraId="1AAC878B" w14:textId="77777777" w:rsidR="00AD3801" w:rsidRPr="00AD3801" w:rsidRDefault="00AD3801" w:rsidP="004C7A3C">
            <w:pPr>
              <w:rPr>
                <w:ins w:id="2590" w:author="Oluwabunmi Dada" w:date="2026-01-05T05:17:00Z"/>
                <w:rFonts w:ascii="Times New Roman" w:hAnsi="Times New Roman" w:cs="Times New Roman"/>
                <w:sz w:val="24"/>
                <w:szCs w:val="24"/>
                <w:rPrChange w:id="2591" w:author="Oluwabunmi Dada" w:date="2026-01-05T05:17:00Z">
                  <w:rPr>
                    <w:ins w:id="259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179" w:type="dxa"/>
            <w:tcPrChange w:id="2593" w:author="Oluwabunmi Dada" w:date="2026-01-05T05:21:00Z">
              <w:tcPr>
                <w:tcW w:w="1203" w:type="dxa"/>
              </w:tcPr>
            </w:tcPrChange>
          </w:tcPr>
          <w:p w14:paraId="67D8AB2C" w14:textId="77777777" w:rsidR="00AD3801" w:rsidRPr="00AD3801" w:rsidRDefault="00AD3801" w:rsidP="004C7A3C">
            <w:pPr>
              <w:rPr>
                <w:ins w:id="2594" w:author="Oluwabunmi Dada" w:date="2026-01-05T05:17:00Z"/>
                <w:rFonts w:ascii="Times New Roman" w:hAnsi="Times New Roman" w:cs="Times New Roman"/>
                <w:sz w:val="24"/>
                <w:szCs w:val="24"/>
                <w:rPrChange w:id="2595" w:author="Oluwabunmi Dada" w:date="2026-01-05T05:17:00Z">
                  <w:rPr>
                    <w:ins w:id="259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59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59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1.08 </w:t>
              </w:r>
            </w:ins>
          </w:p>
        </w:tc>
        <w:tc>
          <w:tcPr>
            <w:tcW w:w="1497" w:type="dxa"/>
            <w:tcPrChange w:id="2599" w:author="Oluwabunmi Dada" w:date="2026-01-05T05:21:00Z">
              <w:tcPr>
                <w:tcW w:w="1527" w:type="dxa"/>
              </w:tcPr>
            </w:tcPrChange>
          </w:tcPr>
          <w:p w14:paraId="7E2BA25A" w14:textId="77777777" w:rsidR="00AD3801" w:rsidRPr="00AD3801" w:rsidRDefault="00AD3801" w:rsidP="004C7A3C">
            <w:pPr>
              <w:rPr>
                <w:ins w:id="2600" w:author="Oluwabunmi Dada" w:date="2026-01-05T05:17:00Z"/>
                <w:rFonts w:ascii="Times New Roman" w:hAnsi="Times New Roman" w:cs="Times New Roman"/>
                <w:sz w:val="24"/>
                <w:szCs w:val="24"/>
                <w:rPrChange w:id="2601" w:author="Oluwabunmi Dada" w:date="2026-01-05T05:17:00Z">
                  <w:rPr>
                    <w:ins w:id="260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584" w:type="dxa"/>
            <w:tcPrChange w:id="2603" w:author="Oluwabunmi Dada" w:date="2026-01-05T05:21:00Z">
              <w:tcPr>
                <w:tcW w:w="1616" w:type="dxa"/>
              </w:tcPr>
            </w:tcPrChange>
          </w:tcPr>
          <w:p w14:paraId="6B00620F" w14:textId="77777777" w:rsidR="00AD3801" w:rsidRPr="00AD3801" w:rsidRDefault="00AD3801" w:rsidP="004C7A3C">
            <w:pPr>
              <w:rPr>
                <w:ins w:id="2604" w:author="Oluwabunmi Dada" w:date="2026-01-05T05:17:00Z"/>
                <w:rFonts w:ascii="Times New Roman" w:hAnsi="Times New Roman" w:cs="Times New Roman"/>
                <w:sz w:val="24"/>
                <w:szCs w:val="24"/>
                <w:rPrChange w:id="2605" w:author="Oluwabunmi Dada" w:date="2026-01-05T05:17:00Z">
                  <w:rPr>
                    <w:ins w:id="260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60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60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97 - 1.20</w:t>
              </w:r>
            </w:ins>
          </w:p>
        </w:tc>
        <w:tc>
          <w:tcPr>
            <w:tcW w:w="2813" w:type="dxa"/>
            <w:tcPrChange w:id="2609" w:author="Oluwabunmi Dada" w:date="2026-01-05T05:21:00Z">
              <w:tcPr>
                <w:tcW w:w="2869" w:type="dxa"/>
              </w:tcPr>
            </w:tcPrChange>
          </w:tcPr>
          <w:p w14:paraId="08BED3F6" w14:textId="77777777" w:rsidR="00AD3801" w:rsidRPr="00AD3801" w:rsidRDefault="00AD3801" w:rsidP="004C7A3C">
            <w:pPr>
              <w:rPr>
                <w:ins w:id="2610" w:author="Oluwabunmi Dada" w:date="2026-01-05T05:17:00Z"/>
                <w:rFonts w:ascii="Times New Roman" w:hAnsi="Times New Roman" w:cs="Times New Roman"/>
                <w:sz w:val="24"/>
                <w:szCs w:val="24"/>
                <w:rPrChange w:id="2611" w:author="Oluwabunmi Dada" w:date="2026-01-05T05:17:00Z">
                  <w:rPr>
                    <w:ins w:id="261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61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61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referent population </w:t>
              </w:r>
            </w:ins>
          </w:p>
        </w:tc>
      </w:tr>
      <w:tr w:rsidR="00AD3801" w:rsidRPr="00AD3801" w14:paraId="2D287FA4" w14:textId="77777777" w:rsidTr="00AD3801">
        <w:trPr>
          <w:trHeight w:val="275"/>
          <w:ins w:id="2615" w:author="Oluwabunmi Dada" w:date="2026-01-05T05:17:00Z"/>
        </w:trPr>
        <w:tc>
          <w:tcPr>
            <w:tcW w:w="1230" w:type="dxa"/>
            <w:vMerge/>
            <w:tcPrChange w:id="2616" w:author="Oluwabunmi Dada" w:date="2026-01-05T05:21:00Z">
              <w:tcPr>
                <w:tcW w:w="1615" w:type="dxa"/>
                <w:vMerge/>
              </w:tcPr>
            </w:tcPrChange>
          </w:tcPr>
          <w:p w14:paraId="04122C2E" w14:textId="77777777" w:rsidR="00AD3801" w:rsidRPr="00AD3801" w:rsidRDefault="00AD3801" w:rsidP="004C7A3C">
            <w:pPr>
              <w:rPr>
                <w:ins w:id="2617" w:author="Oluwabunmi Dada" w:date="2026-01-05T05:17:00Z"/>
                <w:rFonts w:ascii="Times New Roman" w:hAnsi="Times New Roman" w:cs="Times New Roman"/>
                <w:sz w:val="24"/>
                <w:szCs w:val="24"/>
                <w:rPrChange w:id="2618" w:author="Oluwabunmi Dada" w:date="2026-01-05T05:17:00Z">
                  <w:rPr>
                    <w:ins w:id="261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2620" w:author="Oluwabunmi Dada" w:date="2026-01-05T05:21:00Z">
              <w:tcPr>
                <w:tcW w:w="2879" w:type="dxa"/>
              </w:tcPr>
            </w:tcPrChange>
          </w:tcPr>
          <w:p w14:paraId="48358E58" w14:textId="77777777" w:rsidR="00AD3801" w:rsidRPr="00AD3801" w:rsidRDefault="00AD3801" w:rsidP="004C7A3C">
            <w:pPr>
              <w:rPr>
                <w:ins w:id="2621" w:author="Oluwabunmi Dada" w:date="2026-01-05T05:17:00Z"/>
                <w:rFonts w:ascii="Times New Roman" w:hAnsi="Times New Roman" w:cs="Times New Roman"/>
                <w:sz w:val="24"/>
                <w:szCs w:val="24"/>
                <w:rPrChange w:id="2622" w:author="Oluwabunmi Dada" w:date="2026-01-05T05:17:00Z">
                  <w:rPr>
                    <w:ins w:id="262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62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62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Malignancy of the brain </w:t>
              </w:r>
            </w:ins>
          </w:p>
        </w:tc>
        <w:tc>
          <w:tcPr>
            <w:tcW w:w="1506" w:type="dxa"/>
            <w:tcPrChange w:id="2626" w:author="Oluwabunmi Dada" w:date="2026-01-05T05:21:00Z">
              <w:tcPr>
                <w:tcW w:w="1536" w:type="dxa"/>
              </w:tcPr>
            </w:tcPrChange>
          </w:tcPr>
          <w:p w14:paraId="49A29132" w14:textId="77777777" w:rsidR="00AD3801" w:rsidRPr="00AD3801" w:rsidRDefault="00AD3801" w:rsidP="004C7A3C">
            <w:pPr>
              <w:rPr>
                <w:ins w:id="2627" w:author="Oluwabunmi Dada" w:date="2026-01-05T05:17:00Z"/>
                <w:rFonts w:ascii="Times New Roman" w:hAnsi="Times New Roman" w:cs="Times New Roman"/>
                <w:sz w:val="24"/>
                <w:szCs w:val="24"/>
                <w:rPrChange w:id="2628" w:author="Oluwabunmi Dada" w:date="2026-01-05T05:17:00Z">
                  <w:rPr>
                    <w:ins w:id="262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63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63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SMR </w:t>
              </w:r>
            </w:ins>
          </w:p>
        </w:tc>
        <w:tc>
          <w:tcPr>
            <w:tcW w:w="1309" w:type="dxa"/>
            <w:tcPrChange w:id="2632" w:author="Oluwabunmi Dada" w:date="2026-01-05T05:21:00Z">
              <w:tcPr>
                <w:tcW w:w="1335" w:type="dxa"/>
              </w:tcPr>
            </w:tcPrChange>
          </w:tcPr>
          <w:p w14:paraId="7CA91316" w14:textId="77777777" w:rsidR="00AD3801" w:rsidRPr="00AD3801" w:rsidRDefault="00AD3801" w:rsidP="004C7A3C">
            <w:pPr>
              <w:rPr>
                <w:ins w:id="2633" w:author="Oluwabunmi Dada" w:date="2026-01-05T05:17:00Z"/>
                <w:rFonts w:ascii="Times New Roman" w:hAnsi="Times New Roman" w:cs="Times New Roman"/>
                <w:sz w:val="24"/>
                <w:szCs w:val="24"/>
                <w:rPrChange w:id="2634" w:author="Oluwabunmi Dada" w:date="2026-01-05T05:17:00Z">
                  <w:rPr>
                    <w:ins w:id="263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179" w:type="dxa"/>
            <w:tcPrChange w:id="2636" w:author="Oluwabunmi Dada" w:date="2026-01-05T05:21:00Z">
              <w:tcPr>
                <w:tcW w:w="1203" w:type="dxa"/>
              </w:tcPr>
            </w:tcPrChange>
          </w:tcPr>
          <w:p w14:paraId="7D4E30B8" w14:textId="77777777" w:rsidR="00AD3801" w:rsidRPr="00AD3801" w:rsidRDefault="00AD3801" w:rsidP="004C7A3C">
            <w:pPr>
              <w:rPr>
                <w:ins w:id="2637" w:author="Oluwabunmi Dada" w:date="2026-01-05T05:17:00Z"/>
                <w:rFonts w:ascii="Times New Roman" w:hAnsi="Times New Roman" w:cs="Times New Roman"/>
                <w:sz w:val="24"/>
                <w:szCs w:val="24"/>
                <w:rPrChange w:id="2638" w:author="Oluwabunmi Dada" w:date="2026-01-05T05:17:00Z">
                  <w:rPr>
                    <w:ins w:id="263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64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64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0.99 </w:t>
              </w:r>
            </w:ins>
          </w:p>
        </w:tc>
        <w:tc>
          <w:tcPr>
            <w:tcW w:w="1497" w:type="dxa"/>
            <w:tcPrChange w:id="2642" w:author="Oluwabunmi Dada" w:date="2026-01-05T05:21:00Z">
              <w:tcPr>
                <w:tcW w:w="1527" w:type="dxa"/>
              </w:tcPr>
            </w:tcPrChange>
          </w:tcPr>
          <w:p w14:paraId="3BAFFB41" w14:textId="77777777" w:rsidR="00AD3801" w:rsidRPr="00AD3801" w:rsidRDefault="00AD3801" w:rsidP="004C7A3C">
            <w:pPr>
              <w:rPr>
                <w:ins w:id="2643" w:author="Oluwabunmi Dada" w:date="2026-01-05T05:17:00Z"/>
                <w:rFonts w:ascii="Times New Roman" w:hAnsi="Times New Roman" w:cs="Times New Roman"/>
                <w:sz w:val="24"/>
                <w:szCs w:val="24"/>
                <w:rPrChange w:id="2644" w:author="Oluwabunmi Dada" w:date="2026-01-05T05:17:00Z">
                  <w:rPr>
                    <w:ins w:id="264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584" w:type="dxa"/>
            <w:tcPrChange w:id="2646" w:author="Oluwabunmi Dada" w:date="2026-01-05T05:21:00Z">
              <w:tcPr>
                <w:tcW w:w="1616" w:type="dxa"/>
              </w:tcPr>
            </w:tcPrChange>
          </w:tcPr>
          <w:p w14:paraId="6946C28E" w14:textId="77777777" w:rsidR="00AD3801" w:rsidRPr="00AD3801" w:rsidRDefault="00AD3801" w:rsidP="004C7A3C">
            <w:pPr>
              <w:rPr>
                <w:ins w:id="2647" w:author="Oluwabunmi Dada" w:date="2026-01-05T05:17:00Z"/>
                <w:rFonts w:ascii="Times New Roman" w:hAnsi="Times New Roman" w:cs="Times New Roman"/>
                <w:sz w:val="24"/>
                <w:szCs w:val="24"/>
                <w:rPrChange w:id="2648" w:author="Oluwabunmi Dada" w:date="2026-01-05T05:17:00Z">
                  <w:rPr>
                    <w:ins w:id="264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65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65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0.79 -1.23 </w:t>
              </w:r>
            </w:ins>
          </w:p>
        </w:tc>
        <w:tc>
          <w:tcPr>
            <w:tcW w:w="2813" w:type="dxa"/>
            <w:tcPrChange w:id="2652" w:author="Oluwabunmi Dada" w:date="2026-01-05T05:21:00Z">
              <w:tcPr>
                <w:tcW w:w="2869" w:type="dxa"/>
              </w:tcPr>
            </w:tcPrChange>
          </w:tcPr>
          <w:p w14:paraId="5AA2A889" w14:textId="77777777" w:rsidR="00AD3801" w:rsidRPr="00AD3801" w:rsidRDefault="00AD3801" w:rsidP="004C7A3C">
            <w:pPr>
              <w:rPr>
                <w:ins w:id="2653" w:author="Oluwabunmi Dada" w:date="2026-01-05T05:17:00Z"/>
                <w:rFonts w:ascii="Times New Roman" w:hAnsi="Times New Roman" w:cs="Times New Roman"/>
                <w:sz w:val="24"/>
                <w:szCs w:val="24"/>
                <w:rPrChange w:id="2654" w:author="Oluwabunmi Dada" w:date="2026-01-05T05:17:00Z">
                  <w:rPr>
                    <w:ins w:id="265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65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65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referent population </w:t>
              </w:r>
            </w:ins>
          </w:p>
        </w:tc>
      </w:tr>
      <w:tr w:rsidR="00AD3801" w:rsidRPr="00AD3801" w14:paraId="6C9C8143" w14:textId="77777777" w:rsidTr="00AD3801">
        <w:trPr>
          <w:trHeight w:val="275"/>
          <w:ins w:id="2658" w:author="Oluwabunmi Dada" w:date="2026-01-05T05:17:00Z"/>
        </w:trPr>
        <w:tc>
          <w:tcPr>
            <w:tcW w:w="1230" w:type="dxa"/>
            <w:vMerge/>
            <w:tcPrChange w:id="2659" w:author="Oluwabunmi Dada" w:date="2026-01-05T05:21:00Z">
              <w:tcPr>
                <w:tcW w:w="1615" w:type="dxa"/>
                <w:vMerge/>
              </w:tcPr>
            </w:tcPrChange>
          </w:tcPr>
          <w:p w14:paraId="05B57153" w14:textId="77777777" w:rsidR="00AD3801" w:rsidRPr="00AD3801" w:rsidRDefault="00AD3801" w:rsidP="004C7A3C">
            <w:pPr>
              <w:rPr>
                <w:ins w:id="2660" w:author="Oluwabunmi Dada" w:date="2026-01-05T05:17:00Z"/>
                <w:rFonts w:ascii="Times New Roman" w:hAnsi="Times New Roman" w:cs="Times New Roman"/>
                <w:sz w:val="24"/>
                <w:szCs w:val="24"/>
                <w:rPrChange w:id="2661" w:author="Oluwabunmi Dada" w:date="2026-01-05T05:17:00Z">
                  <w:rPr>
                    <w:ins w:id="266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2663" w:author="Oluwabunmi Dada" w:date="2026-01-05T05:21:00Z">
              <w:tcPr>
                <w:tcW w:w="2879" w:type="dxa"/>
              </w:tcPr>
            </w:tcPrChange>
          </w:tcPr>
          <w:p w14:paraId="1CC94037" w14:textId="77777777" w:rsidR="00AD3801" w:rsidRPr="00AD3801" w:rsidRDefault="00AD3801" w:rsidP="004C7A3C">
            <w:pPr>
              <w:rPr>
                <w:ins w:id="2664" w:author="Oluwabunmi Dada" w:date="2026-01-05T05:17:00Z"/>
                <w:rFonts w:ascii="Times New Roman" w:hAnsi="Times New Roman" w:cs="Times New Roman"/>
                <w:sz w:val="24"/>
                <w:szCs w:val="24"/>
                <w:rPrChange w:id="2665" w:author="Oluwabunmi Dada" w:date="2026-01-05T05:17:00Z">
                  <w:rPr>
                    <w:ins w:id="266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66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66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Leukemia </w:t>
              </w:r>
            </w:ins>
          </w:p>
        </w:tc>
        <w:tc>
          <w:tcPr>
            <w:tcW w:w="1506" w:type="dxa"/>
            <w:tcPrChange w:id="2669" w:author="Oluwabunmi Dada" w:date="2026-01-05T05:21:00Z">
              <w:tcPr>
                <w:tcW w:w="1536" w:type="dxa"/>
              </w:tcPr>
            </w:tcPrChange>
          </w:tcPr>
          <w:p w14:paraId="6FB14742" w14:textId="77777777" w:rsidR="00AD3801" w:rsidRPr="00AD3801" w:rsidRDefault="00AD3801" w:rsidP="004C7A3C">
            <w:pPr>
              <w:rPr>
                <w:ins w:id="2670" w:author="Oluwabunmi Dada" w:date="2026-01-05T05:17:00Z"/>
                <w:rFonts w:ascii="Times New Roman" w:hAnsi="Times New Roman" w:cs="Times New Roman"/>
                <w:sz w:val="24"/>
                <w:szCs w:val="24"/>
                <w:rPrChange w:id="2671" w:author="Oluwabunmi Dada" w:date="2026-01-05T05:17:00Z">
                  <w:rPr>
                    <w:ins w:id="267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67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67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SMR </w:t>
              </w:r>
            </w:ins>
          </w:p>
        </w:tc>
        <w:tc>
          <w:tcPr>
            <w:tcW w:w="1309" w:type="dxa"/>
            <w:tcPrChange w:id="2675" w:author="Oluwabunmi Dada" w:date="2026-01-05T05:21:00Z">
              <w:tcPr>
                <w:tcW w:w="1335" w:type="dxa"/>
              </w:tcPr>
            </w:tcPrChange>
          </w:tcPr>
          <w:p w14:paraId="7F07A18A" w14:textId="77777777" w:rsidR="00AD3801" w:rsidRPr="00AD3801" w:rsidRDefault="00AD3801" w:rsidP="004C7A3C">
            <w:pPr>
              <w:rPr>
                <w:ins w:id="2676" w:author="Oluwabunmi Dada" w:date="2026-01-05T05:17:00Z"/>
                <w:rFonts w:ascii="Times New Roman" w:hAnsi="Times New Roman" w:cs="Times New Roman"/>
                <w:sz w:val="24"/>
                <w:szCs w:val="24"/>
                <w:rPrChange w:id="2677" w:author="Oluwabunmi Dada" w:date="2026-01-05T05:17:00Z">
                  <w:rPr>
                    <w:ins w:id="267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179" w:type="dxa"/>
            <w:tcPrChange w:id="2679" w:author="Oluwabunmi Dada" w:date="2026-01-05T05:21:00Z">
              <w:tcPr>
                <w:tcW w:w="1203" w:type="dxa"/>
              </w:tcPr>
            </w:tcPrChange>
          </w:tcPr>
          <w:p w14:paraId="62CD20FE" w14:textId="77777777" w:rsidR="00AD3801" w:rsidRPr="00AD3801" w:rsidRDefault="00AD3801" w:rsidP="004C7A3C">
            <w:pPr>
              <w:rPr>
                <w:ins w:id="2680" w:author="Oluwabunmi Dada" w:date="2026-01-05T05:17:00Z"/>
                <w:rFonts w:ascii="Times New Roman" w:hAnsi="Times New Roman" w:cs="Times New Roman"/>
                <w:sz w:val="24"/>
                <w:szCs w:val="24"/>
                <w:rPrChange w:id="2681" w:author="Oluwabunmi Dada" w:date="2026-01-05T05:17:00Z">
                  <w:rPr>
                    <w:ins w:id="268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68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68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1.11 </w:t>
              </w:r>
            </w:ins>
          </w:p>
        </w:tc>
        <w:tc>
          <w:tcPr>
            <w:tcW w:w="1497" w:type="dxa"/>
            <w:tcPrChange w:id="2685" w:author="Oluwabunmi Dada" w:date="2026-01-05T05:21:00Z">
              <w:tcPr>
                <w:tcW w:w="1527" w:type="dxa"/>
              </w:tcPr>
            </w:tcPrChange>
          </w:tcPr>
          <w:p w14:paraId="7277A5D5" w14:textId="77777777" w:rsidR="00AD3801" w:rsidRPr="00AD3801" w:rsidRDefault="00AD3801" w:rsidP="004C7A3C">
            <w:pPr>
              <w:rPr>
                <w:ins w:id="2686" w:author="Oluwabunmi Dada" w:date="2026-01-05T05:17:00Z"/>
                <w:rFonts w:ascii="Times New Roman" w:hAnsi="Times New Roman" w:cs="Times New Roman"/>
                <w:sz w:val="24"/>
                <w:szCs w:val="24"/>
                <w:rPrChange w:id="2687" w:author="Oluwabunmi Dada" w:date="2026-01-05T05:17:00Z">
                  <w:rPr>
                    <w:ins w:id="268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584" w:type="dxa"/>
            <w:tcPrChange w:id="2689" w:author="Oluwabunmi Dada" w:date="2026-01-05T05:21:00Z">
              <w:tcPr>
                <w:tcW w:w="1616" w:type="dxa"/>
              </w:tcPr>
            </w:tcPrChange>
          </w:tcPr>
          <w:p w14:paraId="7321DC5B" w14:textId="77777777" w:rsidR="00AD3801" w:rsidRPr="00AD3801" w:rsidRDefault="00AD3801" w:rsidP="004C7A3C">
            <w:pPr>
              <w:rPr>
                <w:ins w:id="2690" w:author="Oluwabunmi Dada" w:date="2026-01-05T05:17:00Z"/>
                <w:rFonts w:ascii="Times New Roman" w:hAnsi="Times New Roman" w:cs="Times New Roman"/>
                <w:sz w:val="24"/>
                <w:szCs w:val="24"/>
                <w:rPrChange w:id="2691" w:author="Oluwabunmi Dada" w:date="2026-01-05T05:17:00Z">
                  <w:rPr>
                    <w:ins w:id="269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69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69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0.94 – 1.31 </w:t>
              </w:r>
            </w:ins>
          </w:p>
        </w:tc>
        <w:tc>
          <w:tcPr>
            <w:tcW w:w="2813" w:type="dxa"/>
            <w:tcPrChange w:id="2695" w:author="Oluwabunmi Dada" w:date="2026-01-05T05:21:00Z">
              <w:tcPr>
                <w:tcW w:w="2869" w:type="dxa"/>
              </w:tcPr>
            </w:tcPrChange>
          </w:tcPr>
          <w:p w14:paraId="750F7230" w14:textId="77777777" w:rsidR="00AD3801" w:rsidRPr="00AD3801" w:rsidRDefault="00AD3801" w:rsidP="004C7A3C">
            <w:pPr>
              <w:rPr>
                <w:ins w:id="2696" w:author="Oluwabunmi Dada" w:date="2026-01-05T05:17:00Z"/>
                <w:rFonts w:ascii="Times New Roman" w:hAnsi="Times New Roman" w:cs="Times New Roman"/>
                <w:sz w:val="24"/>
                <w:szCs w:val="24"/>
                <w:rPrChange w:id="2697" w:author="Oluwabunmi Dada" w:date="2026-01-05T05:17:00Z">
                  <w:rPr>
                    <w:ins w:id="269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69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70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referent population </w:t>
              </w:r>
            </w:ins>
          </w:p>
        </w:tc>
      </w:tr>
      <w:tr w:rsidR="00AD3801" w:rsidRPr="00AD3801" w14:paraId="480BB068" w14:textId="77777777" w:rsidTr="00AD3801">
        <w:trPr>
          <w:trHeight w:val="275"/>
          <w:ins w:id="2701" w:author="Oluwabunmi Dada" w:date="2026-01-05T05:17:00Z"/>
        </w:trPr>
        <w:tc>
          <w:tcPr>
            <w:tcW w:w="1230" w:type="dxa"/>
            <w:vMerge/>
            <w:tcPrChange w:id="2702" w:author="Oluwabunmi Dada" w:date="2026-01-05T05:21:00Z">
              <w:tcPr>
                <w:tcW w:w="1615" w:type="dxa"/>
                <w:vMerge/>
              </w:tcPr>
            </w:tcPrChange>
          </w:tcPr>
          <w:p w14:paraId="4B17E1D9" w14:textId="77777777" w:rsidR="00AD3801" w:rsidRPr="00AD3801" w:rsidRDefault="00AD3801" w:rsidP="004C7A3C">
            <w:pPr>
              <w:rPr>
                <w:ins w:id="2703" w:author="Oluwabunmi Dada" w:date="2026-01-05T05:17:00Z"/>
                <w:rFonts w:ascii="Times New Roman" w:hAnsi="Times New Roman" w:cs="Times New Roman"/>
                <w:sz w:val="24"/>
                <w:szCs w:val="24"/>
                <w:rPrChange w:id="2704" w:author="Oluwabunmi Dada" w:date="2026-01-05T05:17:00Z">
                  <w:rPr>
                    <w:ins w:id="270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2706" w:author="Oluwabunmi Dada" w:date="2026-01-05T05:21:00Z">
              <w:tcPr>
                <w:tcW w:w="2879" w:type="dxa"/>
              </w:tcPr>
            </w:tcPrChange>
          </w:tcPr>
          <w:p w14:paraId="6E401B12" w14:textId="77777777" w:rsidR="00AD3801" w:rsidRPr="00AD3801" w:rsidRDefault="00AD3801" w:rsidP="004C7A3C">
            <w:pPr>
              <w:rPr>
                <w:ins w:id="2707" w:author="Oluwabunmi Dada" w:date="2026-01-05T05:17:00Z"/>
                <w:rFonts w:ascii="Times New Roman" w:hAnsi="Times New Roman" w:cs="Times New Roman"/>
                <w:sz w:val="24"/>
                <w:szCs w:val="24"/>
                <w:rPrChange w:id="2708" w:author="Oluwabunmi Dada" w:date="2026-01-05T05:17:00Z">
                  <w:rPr>
                    <w:ins w:id="270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71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71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Multiple Myeloma </w:t>
              </w:r>
            </w:ins>
          </w:p>
        </w:tc>
        <w:tc>
          <w:tcPr>
            <w:tcW w:w="1506" w:type="dxa"/>
            <w:tcPrChange w:id="2712" w:author="Oluwabunmi Dada" w:date="2026-01-05T05:21:00Z">
              <w:tcPr>
                <w:tcW w:w="1536" w:type="dxa"/>
              </w:tcPr>
            </w:tcPrChange>
          </w:tcPr>
          <w:p w14:paraId="2C5B6831" w14:textId="77777777" w:rsidR="00AD3801" w:rsidRPr="00AD3801" w:rsidRDefault="00AD3801" w:rsidP="004C7A3C">
            <w:pPr>
              <w:rPr>
                <w:ins w:id="2713" w:author="Oluwabunmi Dada" w:date="2026-01-05T05:17:00Z"/>
                <w:rFonts w:ascii="Times New Roman" w:hAnsi="Times New Roman" w:cs="Times New Roman"/>
                <w:sz w:val="24"/>
                <w:szCs w:val="24"/>
                <w:rPrChange w:id="2714" w:author="Oluwabunmi Dada" w:date="2026-01-05T05:17:00Z">
                  <w:rPr>
                    <w:ins w:id="271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71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71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SMR</w:t>
              </w:r>
            </w:ins>
          </w:p>
        </w:tc>
        <w:tc>
          <w:tcPr>
            <w:tcW w:w="1309" w:type="dxa"/>
            <w:tcPrChange w:id="2718" w:author="Oluwabunmi Dada" w:date="2026-01-05T05:21:00Z">
              <w:tcPr>
                <w:tcW w:w="1335" w:type="dxa"/>
              </w:tcPr>
            </w:tcPrChange>
          </w:tcPr>
          <w:p w14:paraId="49B8F3F2" w14:textId="77777777" w:rsidR="00AD3801" w:rsidRPr="00AD3801" w:rsidRDefault="00AD3801" w:rsidP="004C7A3C">
            <w:pPr>
              <w:rPr>
                <w:ins w:id="2719" w:author="Oluwabunmi Dada" w:date="2026-01-05T05:17:00Z"/>
                <w:rFonts w:ascii="Times New Roman" w:hAnsi="Times New Roman" w:cs="Times New Roman"/>
                <w:sz w:val="24"/>
                <w:szCs w:val="24"/>
                <w:rPrChange w:id="2720" w:author="Oluwabunmi Dada" w:date="2026-01-05T05:17:00Z">
                  <w:rPr>
                    <w:ins w:id="272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179" w:type="dxa"/>
            <w:tcPrChange w:id="2722" w:author="Oluwabunmi Dada" w:date="2026-01-05T05:21:00Z">
              <w:tcPr>
                <w:tcW w:w="1203" w:type="dxa"/>
              </w:tcPr>
            </w:tcPrChange>
          </w:tcPr>
          <w:p w14:paraId="57736414" w14:textId="77777777" w:rsidR="00AD3801" w:rsidRPr="00AD3801" w:rsidRDefault="00AD3801" w:rsidP="004C7A3C">
            <w:pPr>
              <w:rPr>
                <w:ins w:id="2723" w:author="Oluwabunmi Dada" w:date="2026-01-05T05:17:00Z"/>
                <w:rFonts w:ascii="Times New Roman" w:hAnsi="Times New Roman" w:cs="Times New Roman"/>
                <w:sz w:val="24"/>
                <w:szCs w:val="24"/>
                <w:rPrChange w:id="2724" w:author="Oluwabunmi Dada" w:date="2026-01-05T05:17:00Z">
                  <w:rPr>
                    <w:ins w:id="272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72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72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0.93 </w:t>
              </w:r>
            </w:ins>
          </w:p>
        </w:tc>
        <w:tc>
          <w:tcPr>
            <w:tcW w:w="1497" w:type="dxa"/>
            <w:tcPrChange w:id="2728" w:author="Oluwabunmi Dada" w:date="2026-01-05T05:21:00Z">
              <w:tcPr>
                <w:tcW w:w="1527" w:type="dxa"/>
              </w:tcPr>
            </w:tcPrChange>
          </w:tcPr>
          <w:p w14:paraId="00D332F4" w14:textId="77777777" w:rsidR="00AD3801" w:rsidRPr="00AD3801" w:rsidRDefault="00AD3801" w:rsidP="004C7A3C">
            <w:pPr>
              <w:rPr>
                <w:ins w:id="2729" w:author="Oluwabunmi Dada" w:date="2026-01-05T05:17:00Z"/>
                <w:rFonts w:ascii="Times New Roman" w:hAnsi="Times New Roman" w:cs="Times New Roman"/>
                <w:sz w:val="24"/>
                <w:szCs w:val="24"/>
                <w:rPrChange w:id="2730" w:author="Oluwabunmi Dada" w:date="2026-01-05T05:17:00Z">
                  <w:rPr>
                    <w:ins w:id="273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584" w:type="dxa"/>
            <w:tcPrChange w:id="2732" w:author="Oluwabunmi Dada" w:date="2026-01-05T05:21:00Z">
              <w:tcPr>
                <w:tcW w:w="1616" w:type="dxa"/>
              </w:tcPr>
            </w:tcPrChange>
          </w:tcPr>
          <w:p w14:paraId="41566C65" w14:textId="77777777" w:rsidR="00AD3801" w:rsidRPr="00AD3801" w:rsidRDefault="00AD3801" w:rsidP="004C7A3C">
            <w:pPr>
              <w:rPr>
                <w:ins w:id="2733" w:author="Oluwabunmi Dada" w:date="2026-01-05T05:17:00Z"/>
                <w:rFonts w:ascii="Times New Roman" w:hAnsi="Times New Roman" w:cs="Times New Roman"/>
                <w:sz w:val="24"/>
                <w:szCs w:val="24"/>
                <w:rPrChange w:id="2734" w:author="Oluwabunmi Dada" w:date="2026-01-05T05:17:00Z">
                  <w:rPr>
                    <w:ins w:id="273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73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73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0.70 – 1.21 </w:t>
              </w:r>
            </w:ins>
          </w:p>
        </w:tc>
        <w:tc>
          <w:tcPr>
            <w:tcW w:w="2813" w:type="dxa"/>
            <w:tcPrChange w:id="2738" w:author="Oluwabunmi Dada" w:date="2026-01-05T05:21:00Z">
              <w:tcPr>
                <w:tcW w:w="2869" w:type="dxa"/>
              </w:tcPr>
            </w:tcPrChange>
          </w:tcPr>
          <w:p w14:paraId="2B89298C" w14:textId="77777777" w:rsidR="00AD3801" w:rsidRPr="00AD3801" w:rsidRDefault="00AD3801" w:rsidP="004C7A3C">
            <w:pPr>
              <w:rPr>
                <w:ins w:id="2739" w:author="Oluwabunmi Dada" w:date="2026-01-05T05:17:00Z"/>
                <w:rFonts w:ascii="Times New Roman" w:hAnsi="Times New Roman" w:cs="Times New Roman"/>
                <w:sz w:val="24"/>
                <w:szCs w:val="24"/>
                <w:rPrChange w:id="2740" w:author="Oluwabunmi Dada" w:date="2026-01-05T05:17:00Z">
                  <w:rPr>
                    <w:ins w:id="274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74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74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referent population </w:t>
              </w:r>
            </w:ins>
          </w:p>
        </w:tc>
      </w:tr>
      <w:tr w:rsidR="00AD3801" w:rsidRPr="00AD3801" w14:paraId="0F943E21" w14:textId="77777777" w:rsidTr="00AD3801">
        <w:trPr>
          <w:trHeight w:val="275"/>
          <w:ins w:id="2744" w:author="Oluwabunmi Dada" w:date="2026-01-05T05:17:00Z"/>
        </w:trPr>
        <w:tc>
          <w:tcPr>
            <w:tcW w:w="1230" w:type="dxa"/>
            <w:tcPrChange w:id="2745" w:author="Oluwabunmi Dada" w:date="2026-01-05T05:21:00Z">
              <w:tcPr>
                <w:tcW w:w="1615" w:type="dxa"/>
              </w:tcPr>
            </w:tcPrChange>
          </w:tcPr>
          <w:p w14:paraId="037B69BD" w14:textId="77777777" w:rsidR="00AD3801" w:rsidRPr="00AD3801" w:rsidRDefault="00AD3801" w:rsidP="004C7A3C">
            <w:pPr>
              <w:rPr>
                <w:ins w:id="2746" w:author="Oluwabunmi Dada" w:date="2026-01-05T05:17:00Z"/>
                <w:rFonts w:ascii="Times New Roman" w:hAnsi="Times New Roman" w:cs="Times New Roman"/>
                <w:sz w:val="24"/>
                <w:szCs w:val="24"/>
                <w:rPrChange w:id="2747" w:author="Oluwabunmi Dada" w:date="2026-01-05T05:17:00Z">
                  <w:rPr>
                    <w:ins w:id="274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2749" w:author="Oluwabunmi Dada" w:date="2026-01-05T05:21:00Z">
              <w:tcPr>
                <w:tcW w:w="2879" w:type="dxa"/>
              </w:tcPr>
            </w:tcPrChange>
          </w:tcPr>
          <w:p w14:paraId="309436FA" w14:textId="77777777" w:rsidR="00AD3801" w:rsidRPr="00AD3801" w:rsidRDefault="00AD3801" w:rsidP="004C7A3C">
            <w:pPr>
              <w:rPr>
                <w:ins w:id="2750" w:author="Oluwabunmi Dada" w:date="2026-01-05T05:17:00Z"/>
                <w:rFonts w:ascii="Times New Roman" w:hAnsi="Times New Roman" w:cs="Times New Roman"/>
                <w:sz w:val="24"/>
                <w:szCs w:val="24"/>
                <w:rPrChange w:id="2751" w:author="Oluwabunmi Dada" w:date="2026-01-05T05:17:00Z">
                  <w:rPr>
                    <w:ins w:id="275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506" w:type="dxa"/>
            <w:tcPrChange w:id="2753" w:author="Oluwabunmi Dada" w:date="2026-01-05T05:21:00Z">
              <w:tcPr>
                <w:tcW w:w="1536" w:type="dxa"/>
              </w:tcPr>
            </w:tcPrChange>
          </w:tcPr>
          <w:p w14:paraId="410DDAF4" w14:textId="77777777" w:rsidR="00AD3801" w:rsidRPr="00AD3801" w:rsidRDefault="00AD3801" w:rsidP="004C7A3C">
            <w:pPr>
              <w:rPr>
                <w:ins w:id="2754" w:author="Oluwabunmi Dada" w:date="2026-01-05T05:17:00Z"/>
                <w:rFonts w:ascii="Times New Roman" w:hAnsi="Times New Roman" w:cs="Times New Roman"/>
                <w:sz w:val="24"/>
                <w:szCs w:val="24"/>
                <w:rPrChange w:id="2755" w:author="Oluwabunmi Dada" w:date="2026-01-05T05:17:00Z">
                  <w:rPr>
                    <w:ins w:id="275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309" w:type="dxa"/>
            <w:tcPrChange w:id="2757" w:author="Oluwabunmi Dada" w:date="2026-01-05T05:21:00Z">
              <w:tcPr>
                <w:tcW w:w="1335" w:type="dxa"/>
              </w:tcPr>
            </w:tcPrChange>
          </w:tcPr>
          <w:p w14:paraId="4B959D14" w14:textId="77777777" w:rsidR="00AD3801" w:rsidRPr="00AD3801" w:rsidRDefault="00AD3801" w:rsidP="004C7A3C">
            <w:pPr>
              <w:rPr>
                <w:ins w:id="2758" w:author="Oluwabunmi Dada" w:date="2026-01-05T05:17:00Z"/>
                <w:rFonts w:ascii="Times New Roman" w:hAnsi="Times New Roman" w:cs="Times New Roman"/>
                <w:sz w:val="24"/>
                <w:szCs w:val="24"/>
                <w:rPrChange w:id="2759" w:author="Oluwabunmi Dada" w:date="2026-01-05T05:17:00Z">
                  <w:rPr>
                    <w:ins w:id="276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179" w:type="dxa"/>
            <w:tcPrChange w:id="2761" w:author="Oluwabunmi Dada" w:date="2026-01-05T05:21:00Z">
              <w:tcPr>
                <w:tcW w:w="1203" w:type="dxa"/>
              </w:tcPr>
            </w:tcPrChange>
          </w:tcPr>
          <w:p w14:paraId="45B7EB52" w14:textId="77777777" w:rsidR="00AD3801" w:rsidRPr="00AD3801" w:rsidRDefault="00AD3801" w:rsidP="004C7A3C">
            <w:pPr>
              <w:rPr>
                <w:ins w:id="2762" w:author="Oluwabunmi Dada" w:date="2026-01-05T05:17:00Z"/>
                <w:rFonts w:ascii="Times New Roman" w:hAnsi="Times New Roman" w:cs="Times New Roman"/>
                <w:sz w:val="24"/>
                <w:szCs w:val="24"/>
                <w:rPrChange w:id="2763" w:author="Oluwabunmi Dada" w:date="2026-01-05T05:17:00Z">
                  <w:rPr>
                    <w:ins w:id="276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497" w:type="dxa"/>
            <w:tcPrChange w:id="2765" w:author="Oluwabunmi Dada" w:date="2026-01-05T05:21:00Z">
              <w:tcPr>
                <w:tcW w:w="1527" w:type="dxa"/>
              </w:tcPr>
            </w:tcPrChange>
          </w:tcPr>
          <w:p w14:paraId="3BCB8793" w14:textId="77777777" w:rsidR="00AD3801" w:rsidRPr="00AD3801" w:rsidRDefault="00AD3801" w:rsidP="004C7A3C">
            <w:pPr>
              <w:rPr>
                <w:ins w:id="2766" w:author="Oluwabunmi Dada" w:date="2026-01-05T05:17:00Z"/>
                <w:rFonts w:ascii="Times New Roman" w:hAnsi="Times New Roman" w:cs="Times New Roman"/>
                <w:sz w:val="24"/>
                <w:szCs w:val="24"/>
                <w:rPrChange w:id="2767" w:author="Oluwabunmi Dada" w:date="2026-01-05T05:17:00Z">
                  <w:rPr>
                    <w:ins w:id="276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584" w:type="dxa"/>
            <w:tcPrChange w:id="2769" w:author="Oluwabunmi Dada" w:date="2026-01-05T05:21:00Z">
              <w:tcPr>
                <w:tcW w:w="1616" w:type="dxa"/>
              </w:tcPr>
            </w:tcPrChange>
          </w:tcPr>
          <w:p w14:paraId="0A1CE3A1" w14:textId="77777777" w:rsidR="00AD3801" w:rsidRPr="00AD3801" w:rsidRDefault="00AD3801" w:rsidP="004C7A3C">
            <w:pPr>
              <w:rPr>
                <w:ins w:id="2770" w:author="Oluwabunmi Dada" w:date="2026-01-05T05:17:00Z"/>
                <w:rFonts w:ascii="Times New Roman" w:hAnsi="Times New Roman" w:cs="Times New Roman"/>
                <w:sz w:val="24"/>
                <w:szCs w:val="24"/>
                <w:rPrChange w:id="2771" w:author="Oluwabunmi Dada" w:date="2026-01-05T05:17:00Z">
                  <w:rPr>
                    <w:ins w:id="277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13" w:type="dxa"/>
            <w:tcPrChange w:id="2773" w:author="Oluwabunmi Dada" w:date="2026-01-05T05:21:00Z">
              <w:tcPr>
                <w:tcW w:w="2869" w:type="dxa"/>
              </w:tcPr>
            </w:tcPrChange>
          </w:tcPr>
          <w:p w14:paraId="11554712" w14:textId="77777777" w:rsidR="00AD3801" w:rsidRPr="00AD3801" w:rsidRDefault="00AD3801" w:rsidP="004C7A3C">
            <w:pPr>
              <w:rPr>
                <w:ins w:id="2774" w:author="Oluwabunmi Dada" w:date="2026-01-05T05:17:00Z"/>
                <w:rFonts w:ascii="Times New Roman" w:hAnsi="Times New Roman" w:cs="Times New Roman"/>
                <w:sz w:val="24"/>
                <w:szCs w:val="24"/>
                <w:rPrChange w:id="2775" w:author="Oluwabunmi Dada" w:date="2026-01-05T05:17:00Z">
                  <w:rPr>
                    <w:ins w:id="277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</w:tr>
      <w:tr w:rsidR="00AD3801" w:rsidRPr="00AD3801" w14:paraId="40931EB7" w14:textId="77777777" w:rsidTr="00AD3801">
        <w:trPr>
          <w:trHeight w:val="275"/>
          <w:ins w:id="2777" w:author="Oluwabunmi Dada" w:date="2026-01-05T05:17:00Z"/>
        </w:trPr>
        <w:tc>
          <w:tcPr>
            <w:tcW w:w="1230" w:type="dxa"/>
            <w:vMerge w:val="restart"/>
            <w:tcPrChange w:id="2778" w:author="Oluwabunmi Dada" w:date="2026-01-05T05:21:00Z">
              <w:tcPr>
                <w:tcW w:w="1615" w:type="dxa"/>
                <w:vMerge w:val="restart"/>
              </w:tcPr>
            </w:tcPrChange>
          </w:tcPr>
          <w:p w14:paraId="4520417E" w14:textId="77777777" w:rsidR="00AD3801" w:rsidRPr="00AD3801" w:rsidRDefault="00AD3801" w:rsidP="004C7A3C">
            <w:pPr>
              <w:rPr>
                <w:ins w:id="2779" w:author="Oluwabunmi Dada" w:date="2026-01-05T05:17:00Z"/>
                <w:rFonts w:ascii="Times New Roman" w:hAnsi="Times New Roman" w:cs="Times New Roman"/>
                <w:sz w:val="24"/>
                <w:szCs w:val="24"/>
                <w:rPrChange w:id="2780" w:author="Oluwabunmi Dada" w:date="2026-01-05T05:17:00Z">
                  <w:rPr>
                    <w:ins w:id="278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proofErr w:type="spellStart"/>
            <w:ins w:id="278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78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Jalilian</w:t>
              </w:r>
              <w:proofErr w:type="spellEnd"/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78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 et al., 2019</w:t>
              </w:r>
            </w:ins>
          </w:p>
        </w:tc>
        <w:tc>
          <w:tcPr>
            <w:tcW w:w="2823" w:type="dxa"/>
            <w:tcPrChange w:id="2785" w:author="Oluwabunmi Dada" w:date="2026-01-05T05:21:00Z">
              <w:tcPr>
                <w:tcW w:w="2879" w:type="dxa"/>
              </w:tcPr>
            </w:tcPrChange>
          </w:tcPr>
          <w:p w14:paraId="017D5FE2" w14:textId="77777777" w:rsidR="00AD3801" w:rsidRPr="00AD3801" w:rsidRDefault="00AD3801" w:rsidP="004C7A3C">
            <w:pPr>
              <w:rPr>
                <w:ins w:id="2786" w:author="Oluwabunmi Dada" w:date="2026-01-05T05:17:00Z"/>
                <w:rFonts w:ascii="Times New Roman" w:hAnsi="Times New Roman" w:cs="Times New Roman"/>
                <w:sz w:val="24"/>
                <w:szCs w:val="24"/>
                <w:rPrChange w:id="2787" w:author="Oluwabunmi Dada" w:date="2026-01-05T05:17:00Z">
                  <w:rPr>
                    <w:ins w:id="278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78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79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All cancers </w:t>
              </w:r>
            </w:ins>
          </w:p>
        </w:tc>
        <w:tc>
          <w:tcPr>
            <w:tcW w:w="1506" w:type="dxa"/>
            <w:tcPrChange w:id="2791" w:author="Oluwabunmi Dada" w:date="2026-01-05T05:21:00Z">
              <w:tcPr>
                <w:tcW w:w="1536" w:type="dxa"/>
              </w:tcPr>
            </w:tcPrChange>
          </w:tcPr>
          <w:p w14:paraId="41D4242A" w14:textId="77777777" w:rsidR="00AD3801" w:rsidRPr="00AD3801" w:rsidRDefault="00AD3801" w:rsidP="004C7A3C">
            <w:pPr>
              <w:rPr>
                <w:ins w:id="2792" w:author="Oluwabunmi Dada" w:date="2026-01-05T05:17:00Z"/>
                <w:rFonts w:ascii="Times New Roman" w:hAnsi="Times New Roman" w:cs="Times New Roman"/>
                <w:sz w:val="24"/>
                <w:szCs w:val="24"/>
                <w:rPrChange w:id="2793" w:author="Oluwabunmi Dada" w:date="2026-01-05T05:17:00Z">
                  <w:rPr>
                    <w:ins w:id="279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79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79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SIRE /SMRE</w:t>
              </w:r>
            </w:ins>
          </w:p>
        </w:tc>
        <w:tc>
          <w:tcPr>
            <w:tcW w:w="1309" w:type="dxa"/>
            <w:tcPrChange w:id="2797" w:author="Oluwabunmi Dada" w:date="2026-01-05T05:21:00Z">
              <w:tcPr>
                <w:tcW w:w="1335" w:type="dxa"/>
              </w:tcPr>
            </w:tcPrChange>
          </w:tcPr>
          <w:p w14:paraId="027C288B" w14:textId="77777777" w:rsidR="00AD3801" w:rsidRPr="00AD3801" w:rsidRDefault="00AD3801" w:rsidP="004C7A3C">
            <w:pPr>
              <w:rPr>
                <w:ins w:id="2798" w:author="Oluwabunmi Dada" w:date="2026-01-05T05:17:00Z"/>
                <w:rFonts w:ascii="Times New Roman" w:hAnsi="Times New Roman" w:cs="Times New Roman"/>
                <w:sz w:val="24"/>
                <w:szCs w:val="24"/>
                <w:rPrChange w:id="2799" w:author="Oluwabunmi Dada" w:date="2026-01-05T05:17:00Z">
                  <w:rPr>
                    <w:ins w:id="280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801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80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99</w:t>
              </w:r>
            </w:ins>
          </w:p>
        </w:tc>
        <w:tc>
          <w:tcPr>
            <w:tcW w:w="1179" w:type="dxa"/>
            <w:tcPrChange w:id="2803" w:author="Oluwabunmi Dada" w:date="2026-01-05T05:21:00Z">
              <w:tcPr>
                <w:tcW w:w="1203" w:type="dxa"/>
              </w:tcPr>
            </w:tcPrChange>
          </w:tcPr>
          <w:p w14:paraId="702C0DCC" w14:textId="77777777" w:rsidR="00AD3801" w:rsidRPr="00AD3801" w:rsidRDefault="00AD3801" w:rsidP="004C7A3C">
            <w:pPr>
              <w:rPr>
                <w:ins w:id="2804" w:author="Oluwabunmi Dada" w:date="2026-01-05T05:17:00Z"/>
                <w:rFonts w:ascii="Times New Roman" w:hAnsi="Times New Roman" w:cs="Times New Roman"/>
                <w:sz w:val="24"/>
                <w:szCs w:val="24"/>
                <w:rPrChange w:id="2805" w:author="Oluwabunmi Dada" w:date="2026-01-05T05:17:00Z">
                  <w:rPr>
                    <w:ins w:id="280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80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80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99</w:t>
              </w:r>
            </w:ins>
          </w:p>
        </w:tc>
        <w:tc>
          <w:tcPr>
            <w:tcW w:w="1497" w:type="dxa"/>
            <w:tcPrChange w:id="2809" w:author="Oluwabunmi Dada" w:date="2026-01-05T05:21:00Z">
              <w:tcPr>
                <w:tcW w:w="1527" w:type="dxa"/>
              </w:tcPr>
            </w:tcPrChange>
          </w:tcPr>
          <w:p w14:paraId="651A38E1" w14:textId="77777777" w:rsidR="00AD3801" w:rsidRPr="00AD3801" w:rsidRDefault="00AD3801" w:rsidP="004C7A3C">
            <w:pPr>
              <w:rPr>
                <w:ins w:id="2810" w:author="Oluwabunmi Dada" w:date="2026-01-05T05:17:00Z"/>
                <w:rFonts w:ascii="Times New Roman" w:hAnsi="Times New Roman" w:cs="Times New Roman"/>
                <w:sz w:val="24"/>
                <w:szCs w:val="24"/>
                <w:rPrChange w:id="2811" w:author="Oluwabunmi Dada" w:date="2026-01-05T05:17:00Z">
                  <w:rPr>
                    <w:ins w:id="281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81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81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93 – 1.05</w:t>
              </w:r>
            </w:ins>
          </w:p>
        </w:tc>
        <w:tc>
          <w:tcPr>
            <w:tcW w:w="1584" w:type="dxa"/>
            <w:tcPrChange w:id="2815" w:author="Oluwabunmi Dada" w:date="2026-01-05T05:21:00Z">
              <w:tcPr>
                <w:tcW w:w="1616" w:type="dxa"/>
              </w:tcPr>
            </w:tcPrChange>
          </w:tcPr>
          <w:p w14:paraId="3A05048D" w14:textId="77777777" w:rsidR="00AD3801" w:rsidRPr="00AD3801" w:rsidRDefault="00AD3801" w:rsidP="004C7A3C">
            <w:pPr>
              <w:rPr>
                <w:ins w:id="2816" w:author="Oluwabunmi Dada" w:date="2026-01-05T05:17:00Z"/>
                <w:rFonts w:ascii="Times New Roman" w:hAnsi="Times New Roman" w:cs="Times New Roman"/>
                <w:sz w:val="24"/>
                <w:szCs w:val="24"/>
                <w:rPrChange w:id="2817" w:author="Oluwabunmi Dada" w:date="2026-01-05T05:17:00Z">
                  <w:rPr>
                    <w:ins w:id="281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81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82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92 – 1.06</w:t>
              </w:r>
            </w:ins>
          </w:p>
        </w:tc>
        <w:tc>
          <w:tcPr>
            <w:tcW w:w="2813" w:type="dxa"/>
            <w:tcPrChange w:id="2821" w:author="Oluwabunmi Dada" w:date="2026-01-05T05:21:00Z">
              <w:tcPr>
                <w:tcW w:w="2869" w:type="dxa"/>
              </w:tcPr>
            </w:tcPrChange>
          </w:tcPr>
          <w:p w14:paraId="6D8C75E1" w14:textId="77777777" w:rsidR="00AD3801" w:rsidRPr="00AD3801" w:rsidRDefault="00AD3801" w:rsidP="004C7A3C">
            <w:pPr>
              <w:rPr>
                <w:ins w:id="2822" w:author="Oluwabunmi Dada" w:date="2026-01-05T05:17:00Z"/>
                <w:rFonts w:ascii="Times New Roman" w:hAnsi="Times New Roman" w:cs="Times New Roman"/>
                <w:sz w:val="24"/>
                <w:szCs w:val="24"/>
                <w:rPrChange w:id="2823" w:author="Oluwabunmi Dada" w:date="2026-01-05T05:17:00Z">
                  <w:rPr>
                    <w:ins w:id="282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82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82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referent population </w:t>
              </w:r>
            </w:ins>
          </w:p>
        </w:tc>
      </w:tr>
      <w:tr w:rsidR="00AD3801" w:rsidRPr="00AD3801" w14:paraId="01C691C3" w14:textId="77777777" w:rsidTr="00AD3801">
        <w:trPr>
          <w:trHeight w:val="275"/>
          <w:ins w:id="2827" w:author="Oluwabunmi Dada" w:date="2026-01-05T05:17:00Z"/>
        </w:trPr>
        <w:tc>
          <w:tcPr>
            <w:tcW w:w="1230" w:type="dxa"/>
            <w:vMerge/>
            <w:tcPrChange w:id="2828" w:author="Oluwabunmi Dada" w:date="2026-01-05T05:21:00Z">
              <w:tcPr>
                <w:tcW w:w="1615" w:type="dxa"/>
                <w:vMerge/>
              </w:tcPr>
            </w:tcPrChange>
          </w:tcPr>
          <w:p w14:paraId="670E348F" w14:textId="77777777" w:rsidR="00AD3801" w:rsidRPr="00AD3801" w:rsidRDefault="00AD3801" w:rsidP="004C7A3C">
            <w:pPr>
              <w:rPr>
                <w:ins w:id="2829" w:author="Oluwabunmi Dada" w:date="2026-01-05T05:17:00Z"/>
                <w:rFonts w:ascii="Times New Roman" w:hAnsi="Times New Roman" w:cs="Times New Roman"/>
                <w:sz w:val="24"/>
                <w:szCs w:val="24"/>
                <w:rPrChange w:id="2830" w:author="Oluwabunmi Dada" w:date="2026-01-05T05:17:00Z">
                  <w:rPr>
                    <w:ins w:id="283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2832" w:author="Oluwabunmi Dada" w:date="2026-01-05T05:21:00Z">
              <w:tcPr>
                <w:tcW w:w="2879" w:type="dxa"/>
              </w:tcPr>
            </w:tcPrChange>
          </w:tcPr>
          <w:p w14:paraId="2703493D" w14:textId="77777777" w:rsidR="00AD3801" w:rsidRPr="00AD3801" w:rsidRDefault="00AD3801" w:rsidP="004C7A3C">
            <w:pPr>
              <w:rPr>
                <w:ins w:id="2833" w:author="Oluwabunmi Dada" w:date="2026-01-05T05:17:00Z"/>
                <w:rFonts w:ascii="Times New Roman" w:hAnsi="Times New Roman" w:cs="Times New Roman"/>
                <w:sz w:val="24"/>
                <w:szCs w:val="24"/>
                <w:rPrChange w:id="2834" w:author="Oluwabunmi Dada" w:date="2026-01-05T05:17:00Z">
                  <w:rPr>
                    <w:ins w:id="283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83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83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Buccal cavity and pharynx</w:t>
              </w:r>
            </w:ins>
          </w:p>
        </w:tc>
        <w:tc>
          <w:tcPr>
            <w:tcW w:w="1506" w:type="dxa"/>
            <w:tcPrChange w:id="2838" w:author="Oluwabunmi Dada" w:date="2026-01-05T05:21:00Z">
              <w:tcPr>
                <w:tcW w:w="1536" w:type="dxa"/>
              </w:tcPr>
            </w:tcPrChange>
          </w:tcPr>
          <w:p w14:paraId="441D633B" w14:textId="77777777" w:rsidR="00AD3801" w:rsidRPr="00AD3801" w:rsidRDefault="00AD3801" w:rsidP="004C7A3C">
            <w:pPr>
              <w:rPr>
                <w:ins w:id="2839" w:author="Oluwabunmi Dada" w:date="2026-01-05T05:17:00Z"/>
                <w:rFonts w:ascii="Times New Roman" w:hAnsi="Times New Roman" w:cs="Times New Roman"/>
                <w:sz w:val="24"/>
                <w:szCs w:val="24"/>
                <w:rPrChange w:id="2840" w:author="Oluwabunmi Dada" w:date="2026-01-05T05:17:00Z">
                  <w:rPr>
                    <w:ins w:id="284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84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84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SIRE /SMRE</w:t>
              </w:r>
            </w:ins>
          </w:p>
        </w:tc>
        <w:tc>
          <w:tcPr>
            <w:tcW w:w="1309" w:type="dxa"/>
            <w:tcPrChange w:id="2844" w:author="Oluwabunmi Dada" w:date="2026-01-05T05:21:00Z">
              <w:tcPr>
                <w:tcW w:w="1335" w:type="dxa"/>
              </w:tcPr>
            </w:tcPrChange>
          </w:tcPr>
          <w:p w14:paraId="36749F82" w14:textId="77777777" w:rsidR="00AD3801" w:rsidRPr="00AD3801" w:rsidRDefault="00AD3801" w:rsidP="004C7A3C">
            <w:pPr>
              <w:rPr>
                <w:ins w:id="2845" w:author="Oluwabunmi Dada" w:date="2026-01-05T05:17:00Z"/>
                <w:rFonts w:ascii="Times New Roman" w:hAnsi="Times New Roman" w:cs="Times New Roman"/>
                <w:sz w:val="24"/>
                <w:szCs w:val="24"/>
                <w:rPrChange w:id="2846" w:author="Oluwabunmi Dada" w:date="2026-01-05T05:17:00Z">
                  <w:rPr>
                    <w:ins w:id="284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84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84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15</w:t>
              </w:r>
            </w:ins>
          </w:p>
        </w:tc>
        <w:tc>
          <w:tcPr>
            <w:tcW w:w="1179" w:type="dxa"/>
            <w:tcPrChange w:id="2850" w:author="Oluwabunmi Dada" w:date="2026-01-05T05:21:00Z">
              <w:tcPr>
                <w:tcW w:w="1203" w:type="dxa"/>
              </w:tcPr>
            </w:tcPrChange>
          </w:tcPr>
          <w:p w14:paraId="3318063C" w14:textId="77777777" w:rsidR="00AD3801" w:rsidRPr="00AD3801" w:rsidRDefault="00AD3801" w:rsidP="004C7A3C">
            <w:pPr>
              <w:rPr>
                <w:ins w:id="2851" w:author="Oluwabunmi Dada" w:date="2026-01-05T05:17:00Z"/>
                <w:rFonts w:ascii="Times New Roman" w:hAnsi="Times New Roman" w:cs="Times New Roman"/>
                <w:sz w:val="24"/>
                <w:szCs w:val="24"/>
                <w:rPrChange w:id="2852" w:author="Oluwabunmi Dada" w:date="2026-01-05T05:17:00Z">
                  <w:rPr>
                    <w:ins w:id="285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85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85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21</w:t>
              </w:r>
            </w:ins>
          </w:p>
        </w:tc>
        <w:tc>
          <w:tcPr>
            <w:tcW w:w="1497" w:type="dxa"/>
            <w:tcPrChange w:id="2856" w:author="Oluwabunmi Dada" w:date="2026-01-05T05:21:00Z">
              <w:tcPr>
                <w:tcW w:w="1527" w:type="dxa"/>
              </w:tcPr>
            </w:tcPrChange>
          </w:tcPr>
          <w:p w14:paraId="3BB3F4A1" w14:textId="77777777" w:rsidR="00AD3801" w:rsidRPr="00AD3801" w:rsidRDefault="00AD3801" w:rsidP="004C7A3C">
            <w:pPr>
              <w:rPr>
                <w:ins w:id="2857" w:author="Oluwabunmi Dada" w:date="2026-01-05T05:17:00Z"/>
                <w:rFonts w:ascii="Times New Roman" w:hAnsi="Times New Roman" w:cs="Times New Roman"/>
                <w:sz w:val="24"/>
                <w:szCs w:val="24"/>
                <w:rPrChange w:id="2858" w:author="Oluwabunmi Dada" w:date="2026-01-05T05:17:00Z">
                  <w:rPr>
                    <w:ins w:id="285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86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86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91 – 1.44</w:t>
              </w:r>
            </w:ins>
          </w:p>
        </w:tc>
        <w:tc>
          <w:tcPr>
            <w:tcW w:w="1584" w:type="dxa"/>
            <w:tcPrChange w:id="2862" w:author="Oluwabunmi Dada" w:date="2026-01-05T05:21:00Z">
              <w:tcPr>
                <w:tcW w:w="1616" w:type="dxa"/>
              </w:tcPr>
            </w:tcPrChange>
          </w:tcPr>
          <w:p w14:paraId="01BC8D3F" w14:textId="77777777" w:rsidR="00AD3801" w:rsidRPr="00AD3801" w:rsidRDefault="00AD3801" w:rsidP="004C7A3C">
            <w:pPr>
              <w:rPr>
                <w:ins w:id="2863" w:author="Oluwabunmi Dada" w:date="2026-01-05T05:17:00Z"/>
                <w:rFonts w:ascii="Times New Roman" w:hAnsi="Times New Roman" w:cs="Times New Roman"/>
                <w:sz w:val="24"/>
                <w:szCs w:val="24"/>
                <w:rPrChange w:id="2864" w:author="Oluwabunmi Dada" w:date="2026-01-05T05:17:00Z">
                  <w:rPr>
                    <w:ins w:id="286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86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86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95 -1.55</w:t>
              </w:r>
            </w:ins>
          </w:p>
        </w:tc>
        <w:tc>
          <w:tcPr>
            <w:tcW w:w="2813" w:type="dxa"/>
            <w:tcPrChange w:id="2868" w:author="Oluwabunmi Dada" w:date="2026-01-05T05:21:00Z">
              <w:tcPr>
                <w:tcW w:w="2869" w:type="dxa"/>
              </w:tcPr>
            </w:tcPrChange>
          </w:tcPr>
          <w:p w14:paraId="39836BAD" w14:textId="77777777" w:rsidR="00AD3801" w:rsidRPr="00AD3801" w:rsidRDefault="00AD3801" w:rsidP="004C7A3C">
            <w:pPr>
              <w:rPr>
                <w:ins w:id="2869" w:author="Oluwabunmi Dada" w:date="2026-01-05T05:17:00Z"/>
                <w:rFonts w:ascii="Times New Roman" w:hAnsi="Times New Roman" w:cs="Times New Roman"/>
                <w:sz w:val="24"/>
                <w:szCs w:val="24"/>
                <w:rPrChange w:id="2870" w:author="Oluwabunmi Dada" w:date="2026-01-05T05:17:00Z">
                  <w:rPr>
                    <w:ins w:id="287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87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87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referent population </w:t>
              </w:r>
            </w:ins>
          </w:p>
        </w:tc>
      </w:tr>
      <w:tr w:rsidR="00AD3801" w:rsidRPr="00AD3801" w14:paraId="1FF54882" w14:textId="77777777" w:rsidTr="00AD3801">
        <w:trPr>
          <w:trHeight w:val="275"/>
          <w:ins w:id="2874" w:author="Oluwabunmi Dada" w:date="2026-01-05T05:17:00Z"/>
        </w:trPr>
        <w:tc>
          <w:tcPr>
            <w:tcW w:w="1230" w:type="dxa"/>
            <w:vMerge/>
            <w:tcPrChange w:id="2875" w:author="Oluwabunmi Dada" w:date="2026-01-05T05:21:00Z">
              <w:tcPr>
                <w:tcW w:w="1615" w:type="dxa"/>
                <w:vMerge/>
              </w:tcPr>
            </w:tcPrChange>
          </w:tcPr>
          <w:p w14:paraId="39D29C04" w14:textId="77777777" w:rsidR="00AD3801" w:rsidRPr="00AD3801" w:rsidRDefault="00AD3801" w:rsidP="004C7A3C">
            <w:pPr>
              <w:rPr>
                <w:ins w:id="2876" w:author="Oluwabunmi Dada" w:date="2026-01-05T05:17:00Z"/>
                <w:rFonts w:ascii="Times New Roman" w:hAnsi="Times New Roman" w:cs="Times New Roman"/>
                <w:sz w:val="24"/>
                <w:szCs w:val="24"/>
                <w:rPrChange w:id="2877" w:author="Oluwabunmi Dada" w:date="2026-01-05T05:17:00Z">
                  <w:rPr>
                    <w:ins w:id="287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2879" w:author="Oluwabunmi Dada" w:date="2026-01-05T05:21:00Z">
              <w:tcPr>
                <w:tcW w:w="2879" w:type="dxa"/>
              </w:tcPr>
            </w:tcPrChange>
          </w:tcPr>
          <w:p w14:paraId="5FB80571" w14:textId="77777777" w:rsidR="00AD3801" w:rsidRPr="00AD3801" w:rsidRDefault="00AD3801" w:rsidP="004C7A3C">
            <w:pPr>
              <w:rPr>
                <w:ins w:id="2880" w:author="Oluwabunmi Dada" w:date="2026-01-05T05:17:00Z"/>
                <w:rFonts w:ascii="Times New Roman" w:hAnsi="Times New Roman" w:cs="Times New Roman"/>
                <w:sz w:val="24"/>
                <w:szCs w:val="24"/>
                <w:rPrChange w:id="2881" w:author="Oluwabunmi Dada" w:date="2026-01-05T05:17:00Z">
                  <w:rPr>
                    <w:ins w:id="288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88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88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Esophagus</w:t>
              </w:r>
            </w:ins>
          </w:p>
        </w:tc>
        <w:tc>
          <w:tcPr>
            <w:tcW w:w="1506" w:type="dxa"/>
            <w:tcPrChange w:id="2885" w:author="Oluwabunmi Dada" w:date="2026-01-05T05:21:00Z">
              <w:tcPr>
                <w:tcW w:w="1536" w:type="dxa"/>
              </w:tcPr>
            </w:tcPrChange>
          </w:tcPr>
          <w:p w14:paraId="31B5B58A" w14:textId="77777777" w:rsidR="00AD3801" w:rsidRPr="00AD3801" w:rsidRDefault="00AD3801" w:rsidP="004C7A3C">
            <w:pPr>
              <w:rPr>
                <w:ins w:id="2886" w:author="Oluwabunmi Dada" w:date="2026-01-05T05:17:00Z"/>
                <w:rFonts w:ascii="Times New Roman" w:hAnsi="Times New Roman" w:cs="Times New Roman"/>
                <w:sz w:val="24"/>
                <w:szCs w:val="24"/>
                <w:rPrChange w:id="2887" w:author="Oluwabunmi Dada" w:date="2026-01-05T05:17:00Z">
                  <w:rPr>
                    <w:ins w:id="288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88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89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SIRE /SMRE</w:t>
              </w:r>
            </w:ins>
          </w:p>
        </w:tc>
        <w:tc>
          <w:tcPr>
            <w:tcW w:w="1309" w:type="dxa"/>
            <w:tcPrChange w:id="2891" w:author="Oluwabunmi Dada" w:date="2026-01-05T05:21:00Z">
              <w:tcPr>
                <w:tcW w:w="1335" w:type="dxa"/>
              </w:tcPr>
            </w:tcPrChange>
          </w:tcPr>
          <w:p w14:paraId="230241C8" w14:textId="77777777" w:rsidR="00AD3801" w:rsidRPr="00AD3801" w:rsidRDefault="00AD3801" w:rsidP="004C7A3C">
            <w:pPr>
              <w:rPr>
                <w:ins w:id="2892" w:author="Oluwabunmi Dada" w:date="2026-01-05T05:17:00Z"/>
                <w:rFonts w:ascii="Times New Roman" w:hAnsi="Times New Roman" w:cs="Times New Roman"/>
                <w:sz w:val="24"/>
                <w:szCs w:val="24"/>
                <w:rPrChange w:id="2893" w:author="Oluwabunmi Dada" w:date="2026-01-05T05:17:00Z">
                  <w:rPr>
                    <w:ins w:id="289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89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89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09</w:t>
              </w:r>
            </w:ins>
          </w:p>
        </w:tc>
        <w:tc>
          <w:tcPr>
            <w:tcW w:w="1179" w:type="dxa"/>
            <w:tcPrChange w:id="2897" w:author="Oluwabunmi Dada" w:date="2026-01-05T05:21:00Z">
              <w:tcPr>
                <w:tcW w:w="1203" w:type="dxa"/>
              </w:tcPr>
            </w:tcPrChange>
          </w:tcPr>
          <w:p w14:paraId="28A2568C" w14:textId="77777777" w:rsidR="00AD3801" w:rsidRPr="00AD3801" w:rsidRDefault="00AD3801" w:rsidP="004C7A3C">
            <w:pPr>
              <w:rPr>
                <w:ins w:id="2898" w:author="Oluwabunmi Dada" w:date="2026-01-05T05:17:00Z"/>
                <w:rFonts w:ascii="Times New Roman" w:hAnsi="Times New Roman" w:cs="Times New Roman"/>
                <w:sz w:val="24"/>
                <w:szCs w:val="24"/>
                <w:rPrChange w:id="2899" w:author="Oluwabunmi Dada" w:date="2026-01-05T05:17:00Z">
                  <w:rPr>
                    <w:ins w:id="290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901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90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01</w:t>
              </w:r>
            </w:ins>
          </w:p>
        </w:tc>
        <w:tc>
          <w:tcPr>
            <w:tcW w:w="1497" w:type="dxa"/>
            <w:tcPrChange w:id="2903" w:author="Oluwabunmi Dada" w:date="2026-01-05T05:21:00Z">
              <w:tcPr>
                <w:tcW w:w="1527" w:type="dxa"/>
              </w:tcPr>
            </w:tcPrChange>
          </w:tcPr>
          <w:p w14:paraId="76DEF7DF" w14:textId="77777777" w:rsidR="00AD3801" w:rsidRPr="00AD3801" w:rsidRDefault="00AD3801" w:rsidP="004C7A3C">
            <w:pPr>
              <w:rPr>
                <w:ins w:id="2904" w:author="Oluwabunmi Dada" w:date="2026-01-05T05:17:00Z"/>
                <w:rFonts w:ascii="Times New Roman" w:hAnsi="Times New Roman" w:cs="Times New Roman"/>
                <w:sz w:val="24"/>
                <w:szCs w:val="24"/>
                <w:rPrChange w:id="2905" w:author="Oluwabunmi Dada" w:date="2026-01-05T05:17:00Z">
                  <w:rPr>
                    <w:ins w:id="290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90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90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87 – 1.37</w:t>
              </w:r>
            </w:ins>
          </w:p>
        </w:tc>
        <w:tc>
          <w:tcPr>
            <w:tcW w:w="1584" w:type="dxa"/>
            <w:tcPrChange w:id="2909" w:author="Oluwabunmi Dada" w:date="2026-01-05T05:21:00Z">
              <w:tcPr>
                <w:tcW w:w="1616" w:type="dxa"/>
              </w:tcPr>
            </w:tcPrChange>
          </w:tcPr>
          <w:p w14:paraId="62D81CFF" w14:textId="77777777" w:rsidR="00AD3801" w:rsidRPr="00AD3801" w:rsidRDefault="00AD3801" w:rsidP="004C7A3C">
            <w:pPr>
              <w:rPr>
                <w:ins w:id="2910" w:author="Oluwabunmi Dada" w:date="2026-01-05T05:17:00Z"/>
                <w:rFonts w:ascii="Times New Roman" w:hAnsi="Times New Roman" w:cs="Times New Roman"/>
                <w:sz w:val="24"/>
                <w:szCs w:val="24"/>
                <w:rPrChange w:id="2911" w:author="Oluwabunmi Dada" w:date="2026-01-05T05:17:00Z">
                  <w:rPr>
                    <w:ins w:id="291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91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91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76 – 1.34</w:t>
              </w:r>
            </w:ins>
          </w:p>
        </w:tc>
        <w:tc>
          <w:tcPr>
            <w:tcW w:w="2813" w:type="dxa"/>
            <w:tcPrChange w:id="2915" w:author="Oluwabunmi Dada" w:date="2026-01-05T05:21:00Z">
              <w:tcPr>
                <w:tcW w:w="2869" w:type="dxa"/>
              </w:tcPr>
            </w:tcPrChange>
          </w:tcPr>
          <w:p w14:paraId="17DD4D90" w14:textId="77777777" w:rsidR="00AD3801" w:rsidRPr="00AD3801" w:rsidRDefault="00AD3801" w:rsidP="004C7A3C">
            <w:pPr>
              <w:rPr>
                <w:ins w:id="2916" w:author="Oluwabunmi Dada" w:date="2026-01-05T05:17:00Z"/>
                <w:rFonts w:ascii="Times New Roman" w:hAnsi="Times New Roman" w:cs="Times New Roman"/>
                <w:sz w:val="24"/>
                <w:szCs w:val="24"/>
                <w:rPrChange w:id="2917" w:author="Oluwabunmi Dada" w:date="2026-01-05T05:17:00Z">
                  <w:rPr>
                    <w:ins w:id="291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91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92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referent population </w:t>
              </w:r>
            </w:ins>
          </w:p>
        </w:tc>
      </w:tr>
      <w:tr w:rsidR="00AD3801" w:rsidRPr="00AD3801" w14:paraId="32407C7B" w14:textId="77777777" w:rsidTr="00AD3801">
        <w:trPr>
          <w:trHeight w:val="275"/>
          <w:ins w:id="2921" w:author="Oluwabunmi Dada" w:date="2026-01-05T05:17:00Z"/>
        </w:trPr>
        <w:tc>
          <w:tcPr>
            <w:tcW w:w="1230" w:type="dxa"/>
            <w:vMerge/>
            <w:tcPrChange w:id="2922" w:author="Oluwabunmi Dada" w:date="2026-01-05T05:21:00Z">
              <w:tcPr>
                <w:tcW w:w="1615" w:type="dxa"/>
                <w:vMerge/>
              </w:tcPr>
            </w:tcPrChange>
          </w:tcPr>
          <w:p w14:paraId="1FEB69BD" w14:textId="77777777" w:rsidR="00AD3801" w:rsidRPr="00AD3801" w:rsidRDefault="00AD3801" w:rsidP="004C7A3C">
            <w:pPr>
              <w:rPr>
                <w:ins w:id="2923" w:author="Oluwabunmi Dada" w:date="2026-01-05T05:17:00Z"/>
                <w:rFonts w:ascii="Times New Roman" w:hAnsi="Times New Roman" w:cs="Times New Roman"/>
                <w:sz w:val="24"/>
                <w:szCs w:val="24"/>
                <w:rPrChange w:id="2924" w:author="Oluwabunmi Dada" w:date="2026-01-05T05:17:00Z">
                  <w:rPr>
                    <w:ins w:id="292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2926" w:author="Oluwabunmi Dada" w:date="2026-01-05T05:21:00Z">
              <w:tcPr>
                <w:tcW w:w="2879" w:type="dxa"/>
              </w:tcPr>
            </w:tcPrChange>
          </w:tcPr>
          <w:p w14:paraId="25442837" w14:textId="77777777" w:rsidR="00AD3801" w:rsidRPr="00AD3801" w:rsidRDefault="00AD3801" w:rsidP="004C7A3C">
            <w:pPr>
              <w:rPr>
                <w:ins w:id="2927" w:author="Oluwabunmi Dada" w:date="2026-01-05T05:17:00Z"/>
                <w:rFonts w:ascii="Times New Roman" w:hAnsi="Times New Roman" w:cs="Times New Roman"/>
                <w:sz w:val="24"/>
                <w:szCs w:val="24"/>
                <w:rPrChange w:id="2928" w:author="Oluwabunmi Dada" w:date="2026-01-05T05:17:00Z">
                  <w:rPr>
                    <w:ins w:id="292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93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93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Stomach</w:t>
              </w:r>
            </w:ins>
          </w:p>
        </w:tc>
        <w:tc>
          <w:tcPr>
            <w:tcW w:w="1506" w:type="dxa"/>
            <w:tcPrChange w:id="2932" w:author="Oluwabunmi Dada" w:date="2026-01-05T05:21:00Z">
              <w:tcPr>
                <w:tcW w:w="1536" w:type="dxa"/>
              </w:tcPr>
            </w:tcPrChange>
          </w:tcPr>
          <w:p w14:paraId="42C7946E" w14:textId="77777777" w:rsidR="00AD3801" w:rsidRPr="00AD3801" w:rsidRDefault="00AD3801" w:rsidP="004C7A3C">
            <w:pPr>
              <w:rPr>
                <w:ins w:id="2933" w:author="Oluwabunmi Dada" w:date="2026-01-05T05:17:00Z"/>
                <w:rFonts w:ascii="Times New Roman" w:hAnsi="Times New Roman" w:cs="Times New Roman"/>
                <w:sz w:val="24"/>
                <w:szCs w:val="24"/>
                <w:rPrChange w:id="2934" w:author="Oluwabunmi Dada" w:date="2026-01-05T05:17:00Z">
                  <w:rPr>
                    <w:ins w:id="293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93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93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SIRE /SMRE</w:t>
              </w:r>
            </w:ins>
          </w:p>
        </w:tc>
        <w:tc>
          <w:tcPr>
            <w:tcW w:w="1309" w:type="dxa"/>
            <w:tcPrChange w:id="2938" w:author="Oluwabunmi Dada" w:date="2026-01-05T05:21:00Z">
              <w:tcPr>
                <w:tcW w:w="1335" w:type="dxa"/>
              </w:tcPr>
            </w:tcPrChange>
          </w:tcPr>
          <w:p w14:paraId="7D96209D" w14:textId="77777777" w:rsidR="00AD3801" w:rsidRPr="00AD3801" w:rsidRDefault="00AD3801" w:rsidP="004C7A3C">
            <w:pPr>
              <w:rPr>
                <w:ins w:id="2939" w:author="Oluwabunmi Dada" w:date="2026-01-05T05:17:00Z"/>
                <w:rFonts w:ascii="Times New Roman" w:hAnsi="Times New Roman" w:cs="Times New Roman"/>
                <w:sz w:val="24"/>
                <w:szCs w:val="24"/>
                <w:rPrChange w:id="2940" w:author="Oluwabunmi Dada" w:date="2026-01-05T05:17:00Z">
                  <w:rPr>
                    <w:ins w:id="294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94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94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04</w:t>
              </w:r>
            </w:ins>
          </w:p>
        </w:tc>
        <w:tc>
          <w:tcPr>
            <w:tcW w:w="1179" w:type="dxa"/>
            <w:tcPrChange w:id="2944" w:author="Oluwabunmi Dada" w:date="2026-01-05T05:21:00Z">
              <w:tcPr>
                <w:tcW w:w="1203" w:type="dxa"/>
              </w:tcPr>
            </w:tcPrChange>
          </w:tcPr>
          <w:p w14:paraId="036E3361" w14:textId="77777777" w:rsidR="00AD3801" w:rsidRPr="00AD3801" w:rsidRDefault="00AD3801" w:rsidP="004C7A3C">
            <w:pPr>
              <w:rPr>
                <w:ins w:id="2945" w:author="Oluwabunmi Dada" w:date="2026-01-05T05:17:00Z"/>
                <w:rFonts w:ascii="Times New Roman" w:hAnsi="Times New Roman" w:cs="Times New Roman"/>
                <w:sz w:val="24"/>
                <w:szCs w:val="24"/>
                <w:rPrChange w:id="2946" w:author="Oluwabunmi Dada" w:date="2026-01-05T05:17:00Z">
                  <w:rPr>
                    <w:ins w:id="294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94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94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03</w:t>
              </w:r>
            </w:ins>
          </w:p>
        </w:tc>
        <w:tc>
          <w:tcPr>
            <w:tcW w:w="1497" w:type="dxa"/>
            <w:tcPrChange w:id="2950" w:author="Oluwabunmi Dada" w:date="2026-01-05T05:21:00Z">
              <w:tcPr>
                <w:tcW w:w="1527" w:type="dxa"/>
              </w:tcPr>
            </w:tcPrChange>
          </w:tcPr>
          <w:p w14:paraId="35B5CBF5" w14:textId="77777777" w:rsidR="00AD3801" w:rsidRPr="00AD3801" w:rsidRDefault="00AD3801" w:rsidP="004C7A3C">
            <w:pPr>
              <w:rPr>
                <w:ins w:id="2951" w:author="Oluwabunmi Dada" w:date="2026-01-05T05:17:00Z"/>
                <w:rFonts w:ascii="Times New Roman" w:hAnsi="Times New Roman" w:cs="Times New Roman"/>
                <w:sz w:val="24"/>
                <w:szCs w:val="24"/>
                <w:rPrChange w:id="2952" w:author="Oluwabunmi Dada" w:date="2026-01-05T05:17:00Z">
                  <w:rPr>
                    <w:ins w:id="295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95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95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90 – 1.20</w:t>
              </w:r>
            </w:ins>
          </w:p>
        </w:tc>
        <w:tc>
          <w:tcPr>
            <w:tcW w:w="1584" w:type="dxa"/>
            <w:tcPrChange w:id="2956" w:author="Oluwabunmi Dada" w:date="2026-01-05T05:21:00Z">
              <w:tcPr>
                <w:tcW w:w="1616" w:type="dxa"/>
              </w:tcPr>
            </w:tcPrChange>
          </w:tcPr>
          <w:p w14:paraId="1A5E46EE" w14:textId="77777777" w:rsidR="00AD3801" w:rsidRPr="00AD3801" w:rsidRDefault="00AD3801" w:rsidP="004C7A3C">
            <w:pPr>
              <w:rPr>
                <w:ins w:id="2957" w:author="Oluwabunmi Dada" w:date="2026-01-05T05:17:00Z"/>
                <w:rFonts w:ascii="Times New Roman" w:hAnsi="Times New Roman" w:cs="Times New Roman"/>
                <w:sz w:val="24"/>
                <w:szCs w:val="24"/>
                <w:rPrChange w:id="2958" w:author="Oluwabunmi Dada" w:date="2026-01-05T05:17:00Z">
                  <w:rPr>
                    <w:ins w:id="295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96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96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92- 1.15</w:t>
              </w:r>
            </w:ins>
          </w:p>
        </w:tc>
        <w:tc>
          <w:tcPr>
            <w:tcW w:w="2813" w:type="dxa"/>
            <w:tcPrChange w:id="2962" w:author="Oluwabunmi Dada" w:date="2026-01-05T05:21:00Z">
              <w:tcPr>
                <w:tcW w:w="2869" w:type="dxa"/>
              </w:tcPr>
            </w:tcPrChange>
          </w:tcPr>
          <w:p w14:paraId="2DD3D288" w14:textId="77777777" w:rsidR="00AD3801" w:rsidRPr="00AD3801" w:rsidRDefault="00AD3801" w:rsidP="004C7A3C">
            <w:pPr>
              <w:rPr>
                <w:ins w:id="2963" w:author="Oluwabunmi Dada" w:date="2026-01-05T05:17:00Z"/>
                <w:rFonts w:ascii="Times New Roman" w:hAnsi="Times New Roman" w:cs="Times New Roman"/>
                <w:sz w:val="24"/>
                <w:szCs w:val="24"/>
                <w:rPrChange w:id="2964" w:author="Oluwabunmi Dada" w:date="2026-01-05T05:17:00Z">
                  <w:rPr>
                    <w:ins w:id="296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96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96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referent population </w:t>
              </w:r>
            </w:ins>
          </w:p>
        </w:tc>
      </w:tr>
      <w:tr w:rsidR="00AD3801" w:rsidRPr="00AD3801" w14:paraId="607F078D" w14:textId="77777777" w:rsidTr="00AD3801">
        <w:trPr>
          <w:trHeight w:val="275"/>
          <w:ins w:id="2968" w:author="Oluwabunmi Dada" w:date="2026-01-05T05:17:00Z"/>
        </w:trPr>
        <w:tc>
          <w:tcPr>
            <w:tcW w:w="1230" w:type="dxa"/>
            <w:vMerge/>
            <w:tcPrChange w:id="2969" w:author="Oluwabunmi Dada" w:date="2026-01-05T05:21:00Z">
              <w:tcPr>
                <w:tcW w:w="1615" w:type="dxa"/>
                <w:vMerge/>
              </w:tcPr>
            </w:tcPrChange>
          </w:tcPr>
          <w:p w14:paraId="6EF442B0" w14:textId="77777777" w:rsidR="00AD3801" w:rsidRPr="00AD3801" w:rsidRDefault="00AD3801" w:rsidP="004C7A3C">
            <w:pPr>
              <w:rPr>
                <w:ins w:id="2970" w:author="Oluwabunmi Dada" w:date="2026-01-05T05:17:00Z"/>
                <w:rFonts w:ascii="Times New Roman" w:hAnsi="Times New Roman" w:cs="Times New Roman"/>
                <w:sz w:val="24"/>
                <w:szCs w:val="24"/>
                <w:rPrChange w:id="2971" w:author="Oluwabunmi Dada" w:date="2026-01-05T05:17:00Z">
                  <w:rPr>
                    <w:ins w:id="297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2973" w:author="Oluwabunmi Dada" w:date="2026-01-05T05:21:00Z">
              <w:tcPr>
                <w:tcW w:w="2879" w:type="dxa"/>
              </w:tcPr>
            </w:tcPrChange>
          </w:tcPr>
          <w:p w14:paraId="2BAF4922" w14:textId="77777777" w:rsidR="00AD3801" w:rsidRPr="00AD3801" w:rsidRDefault="00AD3801" w:rsidP="004C7A3C">
            <w:pPr>
              <w:rPr>
                <w:ins w:id="2974" w:author="Oluwabunmi Dada" w:date="2026-01-05T05:17:00Z"/>
                <w:rFonts w:ascii="Times New Roman" w:hAnsi="Times New Roman" w:cs="Times New Roman"/>
                <w:sz w:val="24"/>
                <w:szCs w:val="24"/>
                <w:rPrChange w:id="2975" w:author="Oluwabunmi Dada" w:date="2026-01-05T05:17:00Z">
                  <w:rPr>
                    <w:ins w:id="297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97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97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Intestine</w:t>
              </w:r>
            </w:ins>
          </w:p>
        </w:tc>
        <w:tc>
          <w:tcPr>
            <w:tcW w:w="1506" w:type="dxa"/>
            <w:tcPrChange w:id="2979" w:author="Oluwabunmi Dada" w:date="2026-01-05T05:21:00Z">
              <w:tcPr>
                <w:tcW w:w="1536" w:type="dxa"/>
              </w:tcPr>
            </w:tcPrChange>
          </w:tcPr>
          <w:p w14:paraId="7E95661A" w14:textId="77777777" w:rsidR="00AD3801" w:rsidRPr="00AD3801" w:rsidRDefault="00AD3801" w:rsidP="004C7A3C">
            <w:pPr>
              <w:rPr>
                <w:ins w:id="2980" w:author="Oluwabunmi Dada" w:date="2026-01-05T05:17:00Z"/>
                <w:rFonts w:ascii="Times New Roman" w:hAnsi="Times New Roman" w:cs="Times New Roman"/>
                <w:sz w:val="24"/>
                <w:szCs w:val="24"/>
                <w:rPrChange w:id="2981" w:author="Oluwabunmi Dada" w:date="2026-01-05T05:17:00Z">
                  <w:rPr>
                    <w:ins w:id="298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98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98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SIRE </w:t>
              </w:r>
            </w:ins>
          </w:p>
        </w:tc>
        <w:tc>
          <w:tcPr>
            <w:tcW w:w="1309" w:type="dxa"/>
            <w:tcPrChange w:id="2985" w:author="Oluwabunmi Dada" w:date="2026-01-05T05:21:00Z">
              <w:tcPr>
                <w:tcW w:w="1335" w:type="dxa"/>
              </w:tcPr>
            </w:tcPrChange>
          </w:tcPr>
          <w:p w14:paraId="447B01F6" w14:textId="77777777" w:rsidR="00AD3801" w:rsidRPr="00AD3801" w:rsidRDefault="00AD3801" w:rsidP="004C7A3C">
            <w:pPr>
              <w:rPr>
                <w:ins w:id="2986" w:author="Oluwabunmi Dada" w:date="2026-01-05T05:17:00Z"/>
                <w:rFonts w:ascii="Times New Roman" w:hAnsi="Times New Roman" w:cs="Times New Roman"/>
                <w:sz w:val="24"/>
                <w:szCs w:val="24"/>
                <w:rPrChange w:id="2987" w:author="Oluwabunmi Dada" w:date="2026-01-05T05:17:00Z">
                  <w:rPr>
                    <w:ins w:id="298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98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99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27</w:t>
              </w:r>
            </w:ins>
          </w:p>
        </w:tc>
        <w:tc>
          <w:tcPr>
            <w:tcW w:w="1179" w:type="dxa"/>
            <w:tcPrChange w:id="2991" w:author="Oluwabunmi Dada" w:date="2026-01-05T05:21:00Z">
              <w:tcPr>
                <w:tcW w:w="1203" w:type="dxa"/>
              </w:tcPr>
            </w:tcPrChange>
          </w:tcPr>
          <w:p w14:paraId="3E07006D" w14:textId="77777777" w:rsidR="00AD3801" w:rsidRPr="00AD3801" w:rsidRDefault="00AD3801" w:rsidP="004C7A3C">
            <w:pPr>
              <w:rPr>
                <w:ins w:id="2992" w:author="Oluwabunmi Dada" w:date="2026-01-05T05:17:00Z"/>
                <w:rFonts w:ascii="Times New Roman" w:hAnsi="Times New Roman" w:cs="Times New Roman"/>
                <w:sz w:val="24"/>
                <w:szCs w:val="24"/>
                <w:rPrChange w:id="2993" w:author="Oluwabunmi Dada" w:date="2026-01-05T05:17:00Z">
                  <w:rPr>
                    <w:ins w:id="299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299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299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NA</w:t>
              </w:r>
            </w:ins>
          </w:p>
        </w:tc>
        <w:tc>
          <w:tcPr>
            <w:tcW w:w="1497" w:type="dxa"/>
            <w:tcPrChange w:id="2997" w:author="Oluwabunmi Dada" w:date="2026-01-05T05:21:00Z">
              <w:tcPr>
                <w:tcW w:w="1527" w:type="dxa"/>
              </w:tcPr>
            </w:tcPrChange>
          </w:tcPr>
          <w:p w14:paraId="2DA82912" w14:textId="77777777" w:rsidR="00AD3801" w:rsidRPr="00AD3801" w:rsidRDefault="00AD3801" w:rsidP="004C7A3C">
            <w:pPr>
              <w:rPr>
                <w:ins w:id="2998" w:author="Oluwabunmi Dada" w:date="2026-01-05T05:17:00Z"/>
                <w:rFonts w:ascii="Times New Roman" w:hAnsi="Times New Roman" w:cs="Times New Roman"/>
                <w:sz w:val="24"/>
                <w:szCs w:val="24"/>
                <w:rPrChange w:id="2999" w:author="Oluwabunmi Dada" w:date="2026-01-05T05:17:00Z">
                  <w:rPr>
                    <w:ins w:id="300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001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00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89 – 1.82</w:t>
              </w:r>
            </w:ins>
          </w:p>
        </w:tc>
        <w:tc>
          <w:tcPr>
            <w:tcW w:w="1584" w:type="dxa"/>
            <w:tcPrChange w:id="3003" w:author="Oluwabunmi Dada" w:date="2026-01-05T05:21:00Z">
              <w:tcPr>
                <w:tcW w:w="1616" w:type="dxa"/>
              </w:tcPr>
            </w:tcPrChange>
          </w:tcPr>
          <w:p w14:paraId="273C585B" w14:textId="77777777" w:rsidR="00AD3801" w:rsidRPr="00AD3801" w:rsidRDefault="00AD3801" w:rsidP="004C7A3C">
            <w:pPr>
              <w:rPr>
                <w:ins w:id="3004" w:author="Oluwabunmi Dada" w:date="2026-01-05T05:17:00Z"/>
                <w:rFonts w:ascii="Times New Roman" w:hAnsi="Times New Roman" w:cs="Times New Roman"/>
                <w:sz w:val="24"/>
                <w:szCs w:val="24"/>
                <w:rPrChange w:id="3005" w:author="Oluwabunmi Dada" w:date="2026-01-05T05:17:00Z">
                  <w:rPr>
                    <w:ins w:id="300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00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00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NA</w:t>
              </w:r>
            </w:ins>
          </w:p>
        </w:tc>
        <w:tc>
          <w:tcPr>
            <w:tcW w:w="2813" w:type="dxa"/>
            <w:tcPrChange w:id="3009" w:author="Oluwabunmi Dada" w:date="2026-01-05T05:21:00Z">
              <w:tcPr>
                <w:tcW w:w="2869" w:type="dxa"/>
              </w:tcPr>
            </w:tcPrChange>
          </w:tcPr>
          <w:p w14:paraId="5116531B" w14:textId="77777777" w:rsidR="00AD3801" w:rsidRPr="00AD3801" w:rsidRDefault="00AD3801" w:rsidP="004C7A3C">
            <w:pPr>
              <w:rPr>
                <w:ins w:id="3010" w:author="Oluwabunmi Dada" w:date="2026-01-05T05:17:00Z"/>
                <w:rFonts w:ascii="Times New Roman" w:hAnsi="Times New Roman" w:cs="Times New Roman"/>
                <w:sz w:val="24"/>
                <w:szCs w:val="24"/>
                <w:rPrChange w:id="3011" w:author="Oluwabunmi Dada" w:date="2026-01-05T05:17:00Z">
                  <w:rPr>
                    <w:ins w:id="301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01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01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referent population </w:t>
              </w:r>
            </w:ins>
          </w:p>
        </w:tc>
      </w:tr>
      <w:tr w:rsidR="00AD3801" w:rsidRPr="00AD3801" w14:paraId="32E9C17B" w14:textId="77777777" w:rsidTr="00AD3801">
        <w:trPr>
          <w:trHeight w:val="275"/>
          <w:ins w:id="3015" w:author="Oluwabunmi Dada" w:date="2026-01-05T05:17:00Z"/>
        </w:trPr>
        <w:tc>
          <w:tcPr>
            <w:tcW w:w="1230" w:type="dxa"/>
            <w:vMerge/>
            <w:tcPrChange w:id="3016" w:author="Oluwabunmi Dada" w:date="2026-01-05T05:21:00Z">
              <w:tcPr>
                <w:tcW w:w="1615" w:type="dxa"/>
                <w:vMerge/>
              </w:tcPr>
            </w:tcPrChange>
          </w:tcPr>
          <w:p w14:paraId="045196C6" w14:textId="77777777" w:rsidR="00AD3801" w:rsidRPr="00AD3801" w:rsidRDefault="00AD3801" w:rsidP="004C7A3C">
            <w:pPr>
              <w:rPr>
                <w:ins w:id="3017" w:author="Oluwabunmi Dada" w:date="2026-01-05T05:17:00Z"/>
                <w:rFonts w:ascii="Times New Roman" w:hAnsi="Times New Roman" w:cs="Times New Roman"/>
                <w:sz w:val="24"/>
                <w:szCs w:val="24"/>
                <w:rPrChange w:id="3018" w:author="Oluwabunmi Dada" w:date="2026-01-05T05:17:00Z">
                  <w:rPr>
                    <w:ins w:id="301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3020" w:author="Oluwabunmi Dada" w:date="2026-01-05T05:21:00Z">
              <w:tcPr>
                <w:tcW w:w="2879" w:type="dxa"/>
              </w:tcPr>
            </w:tcPrChange>
          </w:tcPr>
          <w:p w14:paraId="4911E8A5" w14:textId="77777777" w:rsidR="00AD3801" w:rsidRPr="00AD3801" w:rsidRDefault="00AD3801" w:rsidP="004C7A3C">
            <w:pPr>
              <w:rPr>
                <w:ins w:id="3021" w:author="Oluwabunmi Dada" w:date="2026-01-05T05:17:00Z"/>
                <w:rFonts w:ascii="Times New Roman" w:hAnsi="Times New Roman" w:cs="Times New Roman"/>
                <w:sz w:val="24"/>
                <w:szCs w:val="24"/>
                <w:rPrChange w:id="3022" w:author="Oluwabunmi Dada" w:date="2026-01-05T05:17:00Z">
                  <w:rPr>
                    <w:ins w:id="302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02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02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Colon</w:t>
              </w:r>
            </w:ins>
          </w:p>
        </w:tc>
        <w:tc>
          <w:tcPr>
            <w:tcW w:w="1506" w:type="dxa"/>
            <w:tcPrChange w:id="3026" w:author="Oluwabunmi Dada" w:date="2026-01-05T05:21:00Z">
              <w:tcPr>
                <w:tcW w:w="1536" w:type="dxa"/>
              </w:tcPr>
            </w:tcPrChange>
          </w:tcPr>
          <w:p w14:paraId="4F16DD0E" w14:textId="77777777" w:rsidR="00AD3801" w:rsidRPr="00AD3801" w:rsidRDefault="00AD3801" w:rsidP="004C7A3C">
            <w:pPr>
              <w:rPr>
                <w:ins w:id="3027" w:author="Oluwabunmi Dada" w:date="2026-01-05T05:17:00Z"/>
                <w:rFonts w:ascii="Times New Roman" w:hAnsi="Times New Roman" w:cs="Times New Roman"/>
                <w:sz w:val="24"/>
                <w:szCs w:val="24"/>
                <w:rPrChange w:id="3028" w:author="Oluwabunmi Dada" w:date="2026-01-05T05:17:00Z">
                  <w:rPr>
                    <w:ins w:id="302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03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03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SIRE /SMRE</w:t>
              </w:r>
            </w:ins>
          </w:p>
        </w:tc>
        <w:tc>
          <w:tcPr>
            <w:tcW w:w="1309" w:type="dxa"/>
            <w:tcPrChange w:id="3032" w:author="Oluwabunmi Dada" w:date="2026-01-05T05:21:00Z">
              <w:tcPr>
                <w:tcW w:w="1335" w:type="dxa"/>
              </w:tcPr>
            </w:tcPrChange>
          </w:tcPr>
          <w:p w14:paraId="3B2B3721" w14:textId="77777777" w:rsidR="00AD3801" w:rsidRPr="00AD3801" w:rsidRDefault="00AD3801" w:rsidP="004C7A3C">
            <w:pPr>
              <w:rPr>
                <w:ins w:id="3033" w:author="Oluwabunmi Dada" w:date="2026-01-05T05:17:00Z"/>
                <w:rFonts w:ascii="Times New Roman" w:hAnsi="Times New Roman" w:cs="Times New Roman"/>
                <w:sz w:val="24"/>
                <w:szCs w:val="24"/>
                <w:rPrChange w:id="3034" w:author="Oluwabunmi Dada" w:date="2026-01-05T05:17:00Z">
                  <w:rPr>
                    <w:ins w:id="303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03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03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14</w:t>
              </w:r>
            </w:ins>
          </w:p>
        </w:tc>
        <w:tc>
          <w:tcPr>
            <w:tcW w:w="1179" w:type="dxa"/>
            <w:tcPrChange w:id="3038" w:author="Oluwabunmi Dada" w:date="2026-01-05T05:21:00Z">
              <w:tcPr>
                <w:tcW w:w="1203" w:type="dxa"/>
              </w:tcPr>
            </w:tcPrChange>
          </w:tcPr>
          <w:p w14:paraId="03EECD0D" w14:textId="77777777" w:rsidR="00AD3801" w:rsidRPr="00AD3801" w:rsidRDefault="00AD3801" w:rsidP="004C7A3C">
            <w:pPr>
              <w:rPr>
                <w:ins w:id="3039" w:author="Oluwabunmi Dada" w:date="2026-01-05T05:17:00Z"/>
                <w:rFonts w:ascii="Times New Roman" w:hAnsi="Times New Roman" w:cs="Times New Roman"/>
                <w:sz w:val="24"/>
                <w:szCs w:val="24"/>
                <w:rPrChange w:id="3040" w:author="Oluwabunmi Dada" w:date="2026-01-05T05:17:00Z">
                  <w:rPr>
                    <w:ins w:id="304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04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04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10</w:t>
              </w:r>
            </w:ins>
          </w:p>
        </w:tc>
        <w:tc>
          <w:tcPr>
            <w:tcW w:w="1497" w:type="dxa"/>
            <w:tcPrChange w:id="3044" w:author="Oluwabunmi Dada" w:date="2026-01-05T05:21:00Z">
              <w:tcPr>
                <w:tcW w:w="1527" w:type="dxa"/>
              </w:tcPr>
            </w:tcPrChange>
          </w:tcPr>
          <w:p w14:paraId="7B3D19F3" w14:textId="77777777" w:rsidR="00AD3801" w:rsidRPr="00AD3801" w:rsidRDefault="00AD3801" w:rsidP="004C7A3C">
            <w:pPr>
              <w:rPr>
                <w:ins w:id="3045" w:author="Oluwabunmi Dada" w:date="2026-01-05T05:17:00Z"/>
                <w:rFonts w:ascii="Times New Roman" w:hAnsi="Times New Roman" w:cs="Times New Roman"/>
                <w:sz w:val="24"/>
                <w:szCs w:val="24"/>
                <w:rPrChange w:id="3046" w:author="Oluwabunmi Dada" w:date="2026-01-05T05:17:00Z">
                  <w:rPr>
                    <w:ins w:id="304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04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04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06 -1.23</w:t>
              </w:r>
            </w:ins>
          </w:p>
        </w:tc>
        <w:tc>
          <w:tcPr>
            <w:tcW w:w="1584" w:type="dxa"/>
            <w:tcPrChange w:id="3050" w:author="Oluwabunmi Dada" w:date="2026-01-05T05:21:00Z">
              <w:tcPr>
                <w:tcW w:w="1616" w:type="dxa"/>
              </w:tcPr>
            </w:tcPrChange>
          </w:tcPr>
          <w:p w14:paraId="72198240" w14:textId="77777777" w:rsidR="00AD3801" w:rsidRPr="00AD3801" w:rsidRDefault="00AD3801" w:rsidP="004C7A3C">
            <w:pPr>
              <w:rPr>
                <w:ins w:id="3051" w:author="Oluwabunmi Dada" w:date="2026-01-05T05:17:00Z"/>
                <w:rFonts w:ascii="Times New Roman" w:hAnsi="Times New Roman" w:cs="Times New Roman"/>
                <w:sz w:val="24"/>
                <w:szCs w:val="24"/>
                <w:rPrChange w:id="3052" w:author="Oluwabunmi Dada" w:date="2026-01-05T05:17:00Z">
                  <w:rPr>
                    <w:ins w:id="305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05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05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0.91 – 1.34 </w:t>
              </w:r>
            </w:ins>
          </w:p>
        </w:tc>
        <w:tc>
          <w:tcPr>
            <w:tcW w:w="2813" w:type="dxa"/>
            <w:tcPrChange w:id="3056" w:author="Oluwabunmi Dada" w:date="2026-01-05T05:21:00Z">
              <w:tcPr>
                <w:tcW w:w="2869" w:type="dxa"/>
              </w:tcPr>
            </w:tcPrChange>
          </w:tcPr>
          <w:p w14:paraId="57A6BE92" w14:textId="77777777" w:rsidR="00AD3801" w:rsidRPr="00AD3801" w:rsidRDefault="00AD3801" w:rsidP="004C7A3C">
            <w:pPr>
              <w:rPr>
                <w:ins w:id="3057" w:author="Oluwabunmi Dada" w:date="2026-01-05T05:17:00Z"/>
                <w:rFonts w:ascii="Times New Roman" w:hAnsi="Times New Roman" w:cs="Times New Roman"/>
                <w:sz w:val="24"/>
                <w:szCs w:val="24"/>
                <w:rPrChange w:id="3058" w:author="Oluwabunmi Dada" w:date="2026-01-05T05:17:00Z">
                  <w:rPr>
                    <w:ins w:id="305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06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06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referent population </w:t>
              </w:r>
            </w:ins>
          </w:p>
        </w:tc>
      </w:tr>
      <w:tr w:rsidR="00AD3801" w:rsidRPr="00AD3801" w14:paraId="7F107E6A" w14:textId="77777777" w:rsidTr="00AD3801">
        <w:trPr>
          <w:trHeight w:val="275"/>
          <w:ins w:id="3062" w:author="Oluwabunmi Dada" w:date="2026-01-05T05:17:00Z"/>
        </w:trPr>
        <w:tc>
          <w:tcPr>
            <w:tcW w:w="1230" w:type="dxa"/>
            <w:vMerge/>
            <w:tcPrChange w:id="3063" w:author="Oluwabunmi Dada" w:date="2026-01-05T05:21:00Z">
              <w:tcPr>
                <w:tcW w:w="1615" w:type="dxa"/>
                <w:vMerge/>
              </w:tcPr>
            </w:tcPrChange>
          </w:tcPr>
          <w:p w14:paraId="4CB04860" w14:textId="77777777" w:rsidR="00AD3801" w:rsidRPr="00AD3801" w:rsidRDefault="00AD3801" w:rsidP="004C7A3C">
            <w:pPr>
              <w:rPr>
                <w:ins w:id="3064" w:author="Oluwabunmi Dada" w:date="2026-01-05T05:17:00Z"/>
                <w:rFonts w:ascii="Times New Roman" w:hAnsi="Times New Roman" w:cs="Times New Roman"/>
                <w:sz w:val="24"/>
                <w:szCs w:val="24"/>
                <w:rPrChange w:id="3065" w:author="Oluwabunmi Dada" w:date="2026-01-05T05:17:00Z">
                  <w:rPr>
                    <w:ins w:id="306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3067" w:author="Oluwabunmi Dada" w:date="2026-01-05T05:21:00Z">
              <w:tcPr>
                <w:tcW w:w="2879" w:type="dxa"/>
              </w:tcPr>
            </w:tcPrChange>
          </w:tcPr>
          <w:p w14:paraId="21D569A9" w14:textId="77777777" w:rsidR="00AD3801" w:rsidRPr="00AD3801" w:rsidRDefault="00AD3801" w:rsidP="004C7A3C">
            <w:pPr>
              <w:rPr>
                <w:ins w:id="3068" w:author="Oluwabunmi Dada" w:date="2026-01-05T05:17:00Z"/>
                <w:rFonts w:ascii="Times New Roman" w:hAnsi="Times New Roman" w:cs="Times New Roman"/>
                <w:sz w:val="24"/>
                <w:szCs w:val="24"/>
                <w:rPrChange w:id="3069" w:author="Oluwabunmi Dada" w:date="2026-01-05T05:17:00Z">
                  <w:rPr>
                    <w:ins w:id="307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071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07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Rectum </w:t>
              </w:r>
            </w:ins>
          </w:p>
        </w:tc>
        <w:tc>
          <w:tcPr>
            <w:tcW w:w="1506" w:type="dxa"/>
            <w:tcPrChange w:id="3073" w:author="Oluwabunmi Dada" w:date="2026-01-05T05:21:00Z">
              <w:tcPr>
                <w:tcW w:w="1536" w:type="dxa"/>
              </w:tcPr>
            </w:tcPrChange>
          </w:tcPr>
          <w:p w14:paraId="1343499F" w14:textId="77777777" w:rsidR="00AD3801" w:rsidRPr="00AD3801" w:rsidRDefault="00AD3801" w:rsidP="004C7A3C">
            <w:pPr>
              <w:rPr>
                <w:ins w:id="3074" w:author="Oluwabunmi Dada" w:date="2026-01-05T05:17:00Z"/>
                <w:rFonts w:ascii="Times New Roman" w:hAnsi="Times New Roman" w:cs="Times New Roman"/>
                <w:sz w:val="24"/>
                <w:szCs w:val="24"/>
                <w:rPrChange w:id="3075" w:author="Oluwabunmi Dada" w:date="2026-01-05T05:17:00Z">
                  <w:rPr>
                    <w:ins w:id="307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07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07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SIRE /SMRE</w:t>
              </w:r>
            </w:ins>
          </w:p>
        </w:tc>
        <w:tc>
          <w:tcPr>
            <w:tcW w:w="1309" w:type="dxa"/>
            <w:tcPrChange w:id="3079" w:author="Oluwabunmi Dada" w:date="2026-01-05T05:21:00Z">
              <w:tcPr>
                <w:tcW w:w="1335" w:type="dxa"/>
              </w:tcPr>
            </w:tcPrChange>
          </w:tcPr>
          <w:p w14:paraId="176C0858" w14:textId="77777777" w:rsidR="00AD3801" w:rsidRPr="00AD3801" w:rsidRDefault="00AD3801" w:rsidP="004C7A3C">
            <w:pPr>
              <w:rPr>
                <w:ins w:id="3080" w:author="Oluwabunmi Dada" w:date="2026-01-05T05:17:00Z"/>
                <w:rFonts w:ascii="Times New Roman" w:hAnsi="Times New Roman" w:cs="Times New Roman"/>
                <w:sz w:val="24"/>
                <w:szCs w:val="24"/>
                <w:rPrChange w:id="3081" w:author="Oluwabunmi Dada" w:date="2026-01-05T05:17:00Z">
                  <w:rPr>
                    <w:ins w:id="308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08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08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09</w:t>
              </w:r>
            </w:ins>
          </w:p>
        </w:tc>
        <w:tc>
          <w:tcPr>
            <w:tcW w:w="1179" w:type="dxa"/>
            <w:tcPrChange w:id="3085" w:author="Oluwabunmi Dada" w:date="2026-01-05T05:21:00Z">
              <w:tcPr>
                <w:tcW w:w="1203" w:type="dxa"/>
              </w:tcPr>
            </w:tcPrChange>
          </w:tcPr>
          <w:p w14:paraId="2688D88F" w14:textId="77777777" w:rsidR="00AD3801" w:rsidRPr="00AD3801" w:rsidRDefault="00AD3801" w:rsidP="004C7A3C">
            <w:pPr>
              <w:rPr>
                <w:ins w:id="3086" w:author="Oluwabunmi Dada" w:date="2026-01-05T05:17:00Z"/>
                <w:rFonts w:ascii="Times New Roman" w:hAnsi="Times New Roman" w:cs="Times New Roman"/>
                <w:sz w:val="24"/>
                <w:szCs w:val="24"/>
                <w:rPrChange w:id="3087" w:author="Oluwabunmi Dada" w:date="2026-01-05T05:17:00Z">
                  <w:rPr>
                    <w:ins w:id="308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08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09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36</w:t>
              </w:r>
            </w:ins>
          </w:p>
        </w:tc>
        <w:tc>
          <w:tcPr>
            <w:tcW w:w="1497" w:type="dxa"/>
            <w:tcPrChange w:id="3091" w:author="Oluwabunmi Dada" w:date="2026-01-05T05:21:00Z">
              <w:tcPr>
                <w:tcW w:w="1527" w:type="dxa"/>
              </w:tcPr>
            </w:tcPrChange>
          </w:tcPr>
          <w:p w14:paraId="6AE8AF74" w14:textId="77777777" w:rsidR="00AD3801" w:rsidRPr="00AD3801" w:rsidRDefault="00AD3801" w:rsidP="004C7A3C">
            <w:pPr>
              <w:rPr>
                <w:ins w:id="3092" w:author="Oluwabunmi Dada" w:date="2026-01-05T05:17:00Z"/>
                <w:rFonts w:ascii="Times New Roman" w:hAnsi="Times New Roman" w:cs="Times New Roman"/>
                <w:sz w:val="24"/>
                <w:szCs w:val="24"/>
                <w:rPrChange w:id="3093" w:author="Oluwabunmi Dada" w:date="2026-01-05T05:17:00Z">
                  <w:rPr>
                    <w:ins w:id="309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09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09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00 -1.20</w:t>
              </w:r>
            </w:ins>
          </w:p>
        </w:tc>
        <w:tc>
          <w:tcPr>
            <w:tcW w:w="1584" w:type="dxa"/>
            <w:tcPrChange w:id="3097" w:author="Oluwabunmi Dada" w:date="2026-01-05T05:21:00Z">
              <w:tcPr>
                <w:tcW w:w="1616" w:type="dxa"/>
              </w:tcPr>
            </w:tcPrChange>
          </w:tcPr>
          <w:p w14:paraId="7B9FD63F" w14:textId="77777777" w:rsidR="00AD3801" w:rsidRPr="00AD3801" w:rsidRDefault="00AD3801" w:rsidP="004C7A3C">
            <w:pPr>
              <w:rPr>
                <w:ins w:id="3098" w:author="Oluwabunmi Dada" w:date="2026-01-05T05:17:00Z"/>
                <w:rFonts w:ascii="Times New Roman" w:hAnsi="Times New Roman" w:cs="Times New Roman"/>
                <w:sz w:val="24"/>
                <w:szCs w:val="24"/>
                <w:rPrChange w:id="3099" w:author="Oluwabunmi Dada" w:date="2026-01-05T05:17:00Z">
                  <w:rPr>
                    <w:ins w:id="310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101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10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18 -1.57</w:t>
              </w:r>
            </w:ins>
          </w:p>
        </w:tc>
        <w:tc>
          <w:tcPr>
            <w:tcW w:w="2813" w:type="dxa"/>
            <w:tcPrChange w:id="3103" w:author="Oluwabunmi Dada" w:date="2026-01-05T05:21:00Z">
              <w:tcPr>
                <w:tcW w:w="2869" w:type="dxa"/>
              </w:tcPr>
            </w:tcPrChange>
          </w:tcPr>
          <w:p w14:paraId="3DEB1850" w14:textId="77777777" w:rsidR="00AD3801" w:rsidRPr="00AD3801" w:rsidRDefault="00AD3801" w:rsidP="004C7A3C">
            <w:pPr>
              <w:rPr>
                <w:ins w:id="3104" w:author="Oluwabunmi Dada" w:date="2026-01-05T05:17:00Z"/>
                <w:rFonts w:ascii="Times New Roman" w:hAnsi="Times New Roman" w:cs="Times New Roman"/>
                <w:sz w:val="24"/>
                <w:szCs w:val="24"/>
                <w:rPrChange w:id="3105" w:author="Oluwabunmi Dada" w:date="2026-01-05T05:17:00Z">
                  <w:rPr>
                    <w:ins w:id="310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10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10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referent population </w:t>
              </w:r>
            </w:ins>
          </w:p>
        </w:tc>
      </w:tr>
      <w:tr w:rsidR="00AD3801" w:rsidRPr="00AD3801" w14:paraId="1375E4BA" w14:textId="77777777" w:rsidTr="00AD3801">
        <w:trPr>
          <w:trHeight w:val="275"/>
          <w:ins w:id="3109" w:author="Oluwabunmi Dada" w:date="2026-01-05T05:17:00Z"/>
        </w:trPr>
        <w:tc>
          <w:tcPr>
            <w:tcW w:w="1230" w:type="dxa"/>
            <w:vMerge/>
            <w:tcPrChange w:id="3110" w:author="Oluwabunmi Dada" w:date="2026-01-05T05:21:00Z">
              <w:tcPr>
                <w:tcW w:w="1615" w:type="dxa"/>
                <w:vMerge/>
              </w:tcPr>
            </w:tcPrChange>
          </w:tcPr>
          <w:p w14:paraId="36CEA20B" w14:textId="77777777" w:rsidR="00AD3801" w:rsidRPr="00AD3801" w:rsidRDefault="00AD3801" w:rsidP="004C7A3C">
            <w:pPr>
              <w:rPr>
                <w:ins w:id="3111" w:author="Oluwabunmi Dada" w:date="2026-01-05T05:17:00Z"/>
                <w:rFonts w:ascii="Times New Roman" w:hAnsi="Times New Roman" w:cs="Times New Roman"/>
                <w:sz w:val="24"/>
                <w:szCs w:val="24"/>
                <w:rPrChange w:id="3112" w:author="Oluwabunmi Dada" w:date="2026-01-05T05:17:00Z">
                  <w:rPr>
                    <w:ins w:id="311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3114" w:author="Oluwabunmi Dada" w:date="2026-01-05T05:21:00Z">
              <w:tcPr>
                <w:tcW w:w="2879" w:type="dxa"/>
              </w:tcPr>
            </w:tcPrChange>
          </w:tcPr>
          <w:p w14:paraId="302B4B73" w14:textId="77777777" w:rsidR="00AD3801" w:rsidRPr="00AD3801" w:rsidRDefault="00AD3801" w:rsidP="004C7A3C">
            <w:pPr>
              <w:rPr>
                <w:ins w:id="3115" w:author="Oluwabunmi Dada" w:date="2026-01-05T05:17:00Z"/>
                <w:rFonts w:ascii="Times New Roman" w:hAnsi="Times New Roman" w:cs="Times New Roman"/>
                <w:sz w:val="24"/>
                <w:szCs w:val="24"/>
                <w:rPrChange w:id="3116" w:author="Oluwabunmi Dada" w:date="2026-01-05T05:17:00Z">
                  <w:rPr>
                    <w:ins w:id="311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11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11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Colo-rectal</w:t>
              </w:r>
            </w:ins>
          </w:p>
        </w:tc>
        <w:tc>
          <w:tcPr>
            <w:tcW w:w="1506" w:type="dxa"/>
            <w:tcPrChange w:id="3120" w:author="Oluwabunmi Dada" w:date="2026-01-05T05:21:00Z">
              <w:tcPr>
                <w:tcW w:w="1536" w:type="dxa"/>
              </w:tcPr>
            </w:tcPrChange>
          </w:tcPr>
          <w:p w14:paraId="07FA5140" w14:textId="77777777" w:rsidR="00AD3801" w:rsidRPr="00AD3801" w:rsidRDefault="00AD3801" w:rsidP="004C7A3C">
            <w:pPr>
              <w:rPr>
                <w:ins w:id="3121" w:author="Oluwabunmi Dada" w:date="2026-01-05T05:17:00Z"/>
                <w:rFonts w:ascii="Times New Roman" w:hAnsi="Times New Roman" w:cs="Times New Roman"/>
                <w:sz w:val="24"/>
                <w:szCs w:val="24"/>
                <w:rPrChange w:id="3122" w:author="Oluwabunmi Dada" w:date="2026-01-05T05:17:00Z">
                  <w:rPr>
                    <w:ins w:id="312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12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12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SIRE /SMRE</w:t>
              </w:r>
            </w:ins>
          </w:p>
        </w:tc>
        <w:tc>
          <w:tcPr>
            <w:tcW w:w="1309" w:type="dxa"/>
            <w:tcPrChange w:id="3126" w:author="Oluwabunmi Dada" w:date="2026-01-05T05:21:00Z">
              <w:tcPr>
                <w:tcW w:w="1335" w:type="dxa"/>
              </w:tcPr>
            </w:tcPrChange>
          </w:tcPr>
          <w:p w14:paraId="290BA8E4" w14:textId="77777777" w:rsidR="00AD3801" w:rsidRPr="00AD3801" w:rsidRDefault="00AD3801" w:rsidP="004C7A3C">
            <w:pPr>
              <w:rPr>
                <w:ins w:id="3127" w:author="Oluwabunmi Dada" w:date="2026-01-05T05:17:00Z"/>
                <w:rFonts w:ascii="Times New Roman" w:hAnsi="Times New Roman" w:cs="Times New Roman"/>
                <w:sz w:val="24"/>
                <w:szCs w:val="24"/>
                <w:rPrChange w:id="3128" w:author="Oluwabunmi Dada" w:date="2026-01-05T05:17:00Z">
                  <w:rPr>
                    <w:ins w:id="312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13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13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12</w:t>
              </w:r>
            </w:ins>
          </w:p>
        </w:tc>
        <w:tc>
          <w:tcPr>
            <w:tcW w:w="1179" w:type="dxa"/>
            <w:tcPrChange w:id="3132" w:author="Oluwabunmi Dada" w:date="2026-01-05T05:21:00Z">
              <w:tcPr>
                <w:tcW w:w="1203" w:type="dxa"/>
              </w:tcPr>
            </w:tcPrChange>
          </w:tcPr>
          <w:p w14:paraId="3F5B05D9" w14:textId="77777777" w:rsidR="00AD3801" w:rsidRPr="00AD3801" w:rsidRDefault="00AD3801" w:rsidP="004C7A3C">
            <w:pPr>
              <w:rPr>
                <w:ins w:id="3133" w:author="Oluwabunmi Dada" w:date="2026-01-05T05:17:00Z"/>
                <w:rFonts w:ascii="Times New Roman" w:hAnsi="Times New Roman" w:cs="Times New Roman"/>
                <w:sz w:val="24"/>
                <w:szCs w:val="24"/>
                <w:rPrChange w:id="3134" w:author="Oluwabunmi Dada" w:date="2026-01-05T05:17:00Z">
                  <w:rPr>
                    <w:ins w:id="313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13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13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07</w:t>
              </w:r>
            </w:ins>
          </w:p>
        </w:tc>
        <w:tc>
          <w:tcPr>
            <w:tcW w:w="1497" w:type="dxa"/>
            <w:tcPrChange w:id="3138" w:author="Oluwabunmi Dada" w:date="2026-01-05T05:21:00Z">
              <w:tcPr>
                <w:tcW w:w="1527" w:type="dxa"/>
              </w:tcPr>
            </w:tcPrChange>
          </w:tcPr>
          <w:p w14:paraId="21FC3990" w14:textId="77777777" w:rsidR="00AD3801" w:rsidRPr="00AD3801" w:rsidRDefault="00AD3801" w:rsidP="004C7A3C">
            <w:pPr>
              <w:rPr>
                <w:ins w:id="3139" w:author="Oluwabunmi Dada" w:date="2026-01-05T05:17:00Z"/>
                <w:rFonts w:ascii="Times New Roman" w:hAnsi="Times New Roman" w:cs="Times New Roman"/>
                <w:sz w:val="24"/>
                <w:szCs w:val="24"/>
                <w:rPrChange w:id="3140" w:author="Oluwabunmi Dada" w:date="2026-01-05T05:17:00Z">
                  <w:rPr>
                    <w:ins w:id="314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14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14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99 – 1.27</w:t>
              </w:r>
            </w:ins>
          </w:p>
        </w:tc>
        <w:tc>
          <w:tcPr>
            <w:tcW w:w="1584" w:type="dxa"/>
            <w:tcPrChange w:id="3144" w:author="Oluwabunmi Dada" w:date="2026-01-05T05:21:00Z">
              <w:tcPr>
                <w:tcW w:w="1616" w:type="dxa"/>
              </w:tcPr>
            </w:tcPrChange>
          </w:tcPr>
          <w:p w14:paraId="64391A15" w14:textId="77777777" w:rsidR="00AD3801" w:rsidRPr="00AD3801" w:rsidRDefault="00AD3801" w:rsidP="004C7A3C">
            <w:pPr>
              <w:rPr>
                <w:ins w:id="3145" w:author="Oluwabunmi Dada" w:date="2026-01-05T05:17:00Z"/>
                <w:rFonts w:ascii="Times New Roman" w:hAnsi="Times New Roman" w:cs="Times New Roman"/>
                <w:sz w:val="24"/>
                <w:szCs w:val="24"/>
                <w:rPrChange w:id="3146" w:author="Oluwabunmi Dada" w:date="2026-01-05T05:17:00Z">
                  <w:rPr>
                    <w:ins w:id="314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14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14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54 – 2.12</w:t>
              </w:r>
            </w:ins>
          </w:p>
        </w:tc>
        <w:tc>
          <w:tcPr>
            <w:tcW w:w="2813" w:type="dxa"/>
            <w:tcPrChange w:id="3150" w:author="Oluwabunmi Dada" w:date="2026-01-05T05:21:00Z">
              <w:tcPr>
                <w:tcW w:w="2869" w:type="dxa"/>
              </w:tcPr>
            </w:tcPrChange>
          </w:tcPr>
          <w:p w14:paraId="7DAA907C" w14:textId="77777777" w:rsidR="00AD3801" w:rsidRPr="00AD3801" w:rsidRDefault="00AD3801" w:rsidP="004C7A3C">
            <w:pPr>
              <w:rPr>
                <w:ins w:id="3151" w:author="Oluwabunmi Dada" w:date="2026-01-05T05:17:00Z"/>
                <w:rFonts w:ascii="Times New Roman" w:hAnsi="Times New Roman" w:cs="Times New Roman"/>
                <w:sz w:val="24"/>
                <w:szCs w:val="24"/>
                <w:rPrChange w:id="3152" w:author="Oluwabunmi Dada" w:date="2026-01-05T05:17:00Z">
                  <w:rPr>
                    <w:ins w:id="315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15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15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referent population </w:t>
              </w:r>
            </w:ins>
          </w:p>
        </w:tc>
      </w:tr>
      <w:tr w:rsidR="00AD3801" w:rsidRPr="00AD3801" w14:paraId="05F0F082" w14:textId="77777777" w:rsidTr="00AD3801">
        <w:trPr>
          <w:trHeight w:val="275"/>
          <w:ins w:id="3156" w:author="Oluwabunmi Dada" w:date="2026-01-05T05:17:00Z"/>
        </w:trPr>
        <w:tc>
          <w:tcPr>
            <w:tcW w:w="1230" w:type="dxa"/>
            <w:vMerge/>
            <w:tcPrChange w:id="3157" w:author="Oluwabunmi Dada" w:date="2026-01-05T05:21:00Z">
              <w:tcPr>
                <w:tcW w:w="1615" w:type="dxa"/>
                <w:vMerge/>
              </w:tcPr>
            </w:tcPrChange>
          </w:tcPr>
          <w:p w14:paraId="2CD47AD4" w14:textId="77777777" w:rsidR="00AD3801" w:rsidRPr="00AD3801" w:rsidRDefault="00AD3801" w:rsidP="004C7A3C">
            <w:pPr>
              <w:rPr>
                <w:ins w:id="3158" w:author="Oluwabunmi Dada" w:date="2026-01-05T05:17:00Z"/>
                <w:rFonts w:ascii="Times New Roman" w:hAnsi="Times New Roman" w:cs="Times New Roman"/>
                <w:sz w:val="24"/>
                <w:szCs w:val="24"/>
                <w:rPrChange w:id="3159" w:author="Oluwabunmi Dada" w:date="2026-01-05T05:17:00Z">
                  <w:rPr>
                    <w:ins w:id="316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3161" w:author="Oluwabunmi Dada" w:date="2026-01-05T05:21:00Z">
              <w:tcPr>
                <w:tcW w:w="2879" w:type="dxa"/>
              </w:tcPr>
            </w:tcPrChange>
          </w:tcPr>
          <w:p w14:paraId="6E78E6E3" w14:textId="77777777" w:rsidR="00AD3801" w:rsidRPr="00AD3801" w:rsidRDefault="00AD3801" w:rsidP="004C7A3C">
            <w:pPr>
              <w:rPr>
                <w:ins w:id="3162" w:author="Oluwabunmi Dada" w:date="2026-01-05T05:17:00Z"/>
                <w:rFonts w:ascii="Times New Roman" w:hAnsi="Times New Roman" w:cs="Times New Roman"/>
                <w:sz w:val="24"/>
                <w:szCs w:val="24"/>
                <w:rPrChange w:id="3163" w:author="Oluwabunmi Dada" w:date="2026-01-05T05:17:00Z">
                  <w:rPr>
                    <w:ins w:id="316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16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16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Liver/ gallbladder</w:t>
              </w:r>
            </w:ins>
          </w:p>
        </w:tc>
        <w:tc>
          <w:tcPr>
            <w:tcW w:w="1506" w:type="dxa"/>
            <w:tcPrChange w:id="3167" w:author="Oluwabunmi Dada" w:date="2026-01-05T05:21:00Z">
              <w:tcPr>
                <w:tcW w:w="1536" w:type="dxa"/>
              </w:tcPr>
            </w:tcPrChange>
          </w:tcPr>
          <w:p w14:paraId="2F3E846F" w14:textId="77777777" w:rsidR="00AD3801" w:rsidRPr="00AD3801" w:rsidRDefault="00AD3801" w:rsidP="004C7A3C">
            <w:pPr>
              <w:rPr>
                <w:ins w:id="3168" w:author="Oluwabunmi Dada" w:date="2026-01-05T05:17:00Z"/>
                <w:rFonts w:ascii="Times New Roman" w:hAnsi="Times New Roman" w:cs="Times New Roman"/>
                <w:sz w:val="24"/>
                <w:szCs w:val="24"/>
                <w:rPrChange w:id="3169" w:author="Oluwabunmi Dada" w:date="2026-01-05T05:17:00Z">
                  <w:rPr>
                    <w:ins w:id="317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171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17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SIRE /SMRE</w:t>
              </w:r>
            </w:ins>
          </w:p>
        </w:tc>
        <w:tc>
          <w:tcPr>
            <w:tcW w:w="1309" w:type="dxa"/>
            <w:tcPrChange w:id="3173" w:author="Oluwabunmi Dada" w:date="2026-01-05T05:21:00Z">
              <w:tcPr>
                <w:tcW w:w="1335" w:type="dxa"/>
              </w:tcPr>
            </w:tcPrChange>
          </w:tcPr>
          <w:p w14:paraId="0C6B5471" w14:textId="77777777" w:rsidR="00AD3801" w:rsidRPr="00AD3801" w:rsidRDefault="00AD3801" w:rsidP="004C7A3C">
            <w:pPr>
              <w:rPr>
                <w:ins w:id="3174" w:author="Oluwabunmi Dada" w:date="2026-01-05T05:17:00Z"/>
                <w:rFonts w:ascii="Times New Roman" w:hAnsi="Times New Roman" w:cs="Times New Roman"/>
                <w:sz w:val="24"/>
                <w:szCs w:val="24"/>
                <w:rPrChange w:id="3175" w:author="Oluwabunmi Dada" w:date="2026-01-05T05:17:00Z">
                  <w:rPr>
                    <w:ins w:id="317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17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17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93</w:t>
              </w:r>
            </w:ins>
          </w:p>
        </w:tc>
        <w:tc>
          <w:tcPr>
            <w:tcW w:w="1179" w:type="dxa"/>
            <w:tcPrChange w:id="3179" w:author="Oluwabunmi Dada" w:date="2026-01-05T05:21:00Z">
              <w:tcPr>
                <w:tcW w:w="1203" w:type="dxa"/>
              </w:tcPr>
            </w:tcPrChange>
          </w:tcPr>
          <w:p w14:paraId="0C933CC9" w14:textId="77777777" w:rsidR="00AD3801" w:rsidRPr="00AD3801" w:rsidRDefault="00AD3801" w:rsidP="004C7A3C">
            <w:pPr>
              <w:rPr>
                <w:ins w:id="3180" w:author="Oluwabunmi Dada" w:date="2026-01-05T05:17:00Z"/>
                <w:rFonts w:ascii="Times New Roman" w:hAnsi="Times New Roman" w:cs="Times New Roman"/>
                <w:sz w:val="24"/>
                <w:szCs w:val="24"/>
                <w:rPrChange w:id="3181" w:author="Oluwabunmi Dada" w:date="2026-01-05T05:17:00Z">
                  <w:rPr>
                    <w:ins w:id="318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18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18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1.05 </w:t>
              </w:r>
            </w:ins>
          </w:p>
        </w:tc>
        <w:tc>
          <w:tcPr>
            <w:tcW w:w="1497" w:type="dxa"/>
            <w:tcPrChange w:id="3185" w:author="Oluwabunmi Dada" w:date="2026-01-05T05:21:00Z">
              <w:tcPr>
                <w:tcW w:w="1527" w:type="dxa"/>
              </w:tcPr>
            </w:tcPrChange>
          </w:tcPr>
          <w:p w14:paraId="078F944F" w14:textId="77777777" w:rsidR="00AD3801" w:rsidRPr="00AD3801" w:rsidRDefault="00AD3801" w:rsidP="004C7A3C">
            <w:pPr>
              <w:rPr>
                <w:ins w:id="3186" w:author="Oluwabunmi Dada" w:date="2026-01-05T05:17:00Z"/>
                <w:rFonts w:ascii="Times New Roman" w:hAnsi="Times New Roman" w:cs="Times New Roman"/>
                <w:sz w:val="24"/>
                <w:szCs w:val="24"/>
                <w:rPrChange w:id="3187" w:author="Oluwabunmi Dada" w:date="2026-01-05T05:17:00Z">
                  <w:rPr>
                    <w:ins w:id="318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18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19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80 – 1.08</w:t>
              </w:r>
            </w:ins>
          </w:p>
        </w:tc>
        <w:tc>
          <w:tcPr>
            <w:tcW w:w="1584" w:type="dxa"/>
            <w:tcPrChange w:id="3191" w:author="Oluwabunmi Dada" w:date="2026-01-05T05:21:00Z">
              <w:tcPr>
                <w:tcW w:w="1616" w:type="dxa"/>
              </w:tcPr>
            </w:tcPrChange>
          </w:tcPr>
          <w:p w14:paraId="2A395166" w14:textId="77777777" w:rsidR="00AD3801" w:rsidRPr="00AD3801" w:rsidRDefault="00AD3801" w:rsidP="004C7A3C">
            <w:pPr>
              <w:rPr>
                <w:ins w:id="3192" w:author="Oluwabunmi Dada" w:date="2026-01-05T05:17:00Z"/>
                <w:rFonts w:ascii="Times New Roman" w:hAnsi="Times New Roman" w:cs="Times New Roman"/>
                <w:sz w:val="24"/>
                <w:szCs w:val="24"/>
                <w:rPrChange w:id="3193" w:author="Oluwabunmi Dada" w:date="2026-01-05T05:17:00Z">
                  <w:rPr>
                    <w:ins w:id="319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19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19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79 – 1.39</w:t>
              </w:r>
            </w:ins>
          </w:p>
        </w:tc>
        <w:tc>
          <w:tcPr>
            <w:tcW w:w="2813" w:type="dxa"/>
            <w:tcPrChange w:id="3197" w:author="Oluwabunmi Dada" w:date="2026-01-05T05:21:00Z">
              <w:tcPr>
                <w:tcW w:w="2869" w:type="dxa"/>
              </w:tcPr>
            </w:tcPrChange>
          </w:tcPr>
          <w:p w14:paraId="73F48075" w14:textId="77777777" w:rsidR="00AD3801" w:rsidRPr="00AD3801" w:rsidRDefault="00AD3801" w:rsidP="004C7A3C">
            <w:pPr>
              <w:rPr>
                <w:ins w:id="3198" w:author="Oluwabunmi Dada" w:date="2026-01-05T05:17:00Z"/>
                <w:rFonts w:ascii="Times New Roman" w:hAnsi="Times New Roman" w:cs="Times New Roman"/>
                <w:sz w:val="24"/>
                <w:szCs w:val="24"/>
                <w:rPrChange w:id="3199" w:author="Oluwabunmi Dada" w:date="2026-01-05T05:17:00Z">
                  <w:rPr>
                    <w:ins w:id="320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201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20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referent population </w:t>
              </w:r>
            </w:ins>
          </w:p>
        </w:tc>
      </w:tr>
      <w:tr w:rsidR="00AD3801" w:rsidRPr="00AD3801" w14:paraId="104458C6" w14:textId="77777777" w:rsidTr="00AD3801">
        <w:trPr>
          <w:trHeight w:val="275"/>
          <w:ins w:id="3203" w:author="Oluwabunmi Dada" w:date="2026-01-05T05:17:00Z"/>
        </w:trPr>
        <w:tc>
          <w:tcPr>
            <w:tcW w:w="1230" w:type="dxa"/>
            <w:vMerge/>
            <w:tcPrChange w:id="3204" w:author="Oluwabunmi Dada" w:date="2026-01-05T05:21:00Z">
              <w:tcPr>
                <w:tcW w:w="1615" w:type="dxa"/>
                <w:vMerge/>
              </w:tcPr>
            </w:tcPrChange>
          </w:tcPr>
          <w:p w14:paraId="07476334" w14:textId="77777777" w:rsidR="00AD3801" w:rsidRPr="00AD3801" w:rsidRDefault="00AD3801" w:rsidP="004C7A3C">
            <w:pPr>
              <w:rPr>
                <w:ins w:id="3205" w:author="Oluwabunmi Dada" w:date="2026-01-05T05:17:00Z"/>
                <w:rFonts w:ascii="Times New Roman" w:hAnsi="Times New Roman" w:cs="Times New Roman"/>
                <w:sz w:val="24"/>
                <w:szCs w:val="24"/>
                <w:rPrChange w:id="3206" w:author="Oluwabunmi Dada" w:date="2026-01-05T05:17:00Z">
                  <w:rPr>
                    <w:ins w:id="320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3208" w:author="Oluwabunmi Dada" w:date="2026-01-05T05:21:00Z">
              <w:tcPr>
                <w:tcW w:w="2879" w:type="dxa"/>
              </w:tcPr>
            </w:tcPrChange>
          </w:tcPr>
          <w:p w14:paraId="58B5694D" w14:textId="77777777" w:rsidR="00AD3801" w:rsidRPr="00AD3801" w:rsidRDefault="00AD3801" w:rsidP="004C7A3C">
            <w:pPr>
              <w:rPr>
                <w:ins w:id="3209" w:author="Oluwabunmi Dada" w:date="2026-01-05T05:17:00Z"/>
                <w:rFonts w:ascii="Times New Roman" w:hAnsi="Times New Roman" w:cs="Times New Roman"/>
                <w:sz w:val="24"/>
                <w:szCs w:val="24"/>
                <w:rPrChange w:id="3210" w:author="Oluwabunmi Dada" w:date="2026-01-05T05:17:00Z">
                  <w:rPr>
                    <w:ins w:id="321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21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21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Pancreas</w:t>
              </w:r>
            </w:ins>
          </w:p>
        </w:tc>
        <w:tc>
          <w:tcPr>
            <w:tcW w:w="1506" w:type="dxa"/>
            <w:tcPrChange w:id="3214" w:author="Oluwabunmi Dada" w:date="2026-01-05T05:21:00Z">
              <w:tcPr>
                <w:tcW w:w="1536" w:type="dxa"/>
              </w:tcPr>
            </w:tcPrChange>
          </w:tcPr>
          <w:p w14:paraId="42959DA4" w14:textId="77777777" w:rsidR="00AD3801" w:rsidRPr="00AD3801" w:rsidRDefault="00AD3801" w:rsidP="004C7A3C">
            <w:pPr>
              <w:rPr>
                <w:ins w:id="3215" w:author="Oluwabunmi Dada" w:date="2026-01-05T05:17:00Z"/>
                <w:rFonts w:ascii="Times New Roman" w:hAnsi="Times New Roman" w:cs="Times New Roman"/>
                <w:sz w:val="24"/>
                <w:szCs w:val="24"/>
                <w:rPrChange w:id="3216" w:author="Oluwabunmi Dada" w:date="2026-01-05T05:17:00Z">
                  <w:rPr>
                    <w:ins w:id="321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21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21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SIRE /SMRE</w:t>
              </w:r>
            </w:ins>
          </w:p>
        </w:tc>
        <w:tc>
          <w:tcPr>
            <w:tcW w:w="1309" w:type="dxa"/>
            <w:tcPrChange w:id="3220" w:author="Oluwabunmi Dada" w:date="2026-01-05T05:21:00Z">
              <w:tcPr>
                <w:tcW w:w="1335" w:type="dxa"/>
              </w:tcPr>
            </w:tcPrChange>
          </w:tcPr>
          <w:p w14:paraId="00CD8149" w14:textId="77777777" w:rsidR="00AD3801" w:rsidRPr="00AD3801" w:rsidRDefault="00AD3801" w:rsidP="004C7A3C">
            <w:pPr>
              <w:rPr>
                <w:ins w:id="3221" w:author="Oluwabunmi Dada" w:date="2026-01-05T05:17:00Z"/>
                <w:rFonts w:ascii="Times New Roman" w:hAnsi="Times New Roman" w:cs="Times New Roman"/>
                <w:sz w:val="24"/>
                <w:szCs w:val="24"/>
                <w:rPrChange w:id="3222" w:author="Oluwabunmi Dada" w:date="2026-01-05T05:17:00Z">
                  <w:rPr>
                    <w:ins w:id="322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22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22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09</w:t>
              </w:r>
            </w:ins>
          </w:p>
        </w:tc>
        <w:tc>
          <w:tcPr>
            <w:tcW w:w="1179" w:type="dxa"/>
            <w:tcPrChange w:id="3226" w:author="Oluwabunmi Dada" w:date="2026-01-05T05:21:00Z">
              <w:tcPr>
                <w:tcW w:w="1203" w:type="dxa"/>
              </w:tcPr>
            </w:tcPrChange>
          </w:tcPr>
          <w:p w14:paraId="66E585CA" w14:textId="77777777" w:rsidR="00AD3801" w:rsidRPr="00AD3801" w:rsidRDefault="00AD3801" w:rsidP="004C7A3C">
            <w:pPr>
              <w:rPr>
                <w:ins w:id="3227" w:author="Oluwabunmi Dada" w:date="2026-01-05T05:17:00Z"/>
                <w:rFonts w:ascii="Times New Roman" w:hAnsi="Times New Roman" w:cs="Times New Roman"/>
                <w:sz w:val="24"/>
                <w:szCs w:val="24"/>
                <w:rPrChange w:id="3228" w:author="Oluwabunmi Dada" w:date="2026-01-05T05:17:00Z">
                  <w:rPr>
                    <w:ins w:id="322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23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23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13</w:t>
              </w:r>
            </w:ins>
          </w:p>
        </w:tc>
        <w:tc>
          <w:tcPr>
            <w:tcW w:w="1497" w:type="dxa"/>
            <w:tcPrChange w:id="3232" w:author="Oluwabunmi Dada" w:date="2026-01-05T05:21:00Z">
              <w:tcPr>
                <w:tcW w:w="1527" w:type="dxa"/>
              </w:tcPr>
            </w:tcPrChange>
          </w:tcPr>
          <w:p w14:paraId="0E4A8009" w14:textId="77777777" w:rsidR="00AD3801" w:rsidRPr="00AD3801" w:rsidRDefault="00AD3801" w:rsidP="004C7A3C">
            <w:pPr>
              <w:rPr>
                <w:ins w:id="3233" w:author="Oluwabunmi Dada" w:date="2026-01-05T05:17:00Z"/>
                <w:rFonts w:ascii="Times New Roman" w:hAnsi="Times New Roman" w:cs="Times New Roman"/>
                <w:sz w:val="24"/>
                <w:szCs w:val="24"/>
                <w:rPrChange w:id="3234" w:author="Oluwabunmi Dada" w:date="2026-01-05T05:17:00Z">
                  <w:rPr>
                    <w:ins w:id="323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23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23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96 – 1.24</w:t>
              </w:r>
            </w:ins>
          </w:p>
        </w:tc>
        <w:tc>
          <w:tcPr>
            <w:tcW w:w="1584" w:type="dxa"/>
            <w:tcPrChange w:id="3238" w:author="Oluwabunmi Dada" w:date="2026-01-05T05:21:00Z">
              <w:tcPr>
                <w:tcW w:w="1616" w:type="dxa"/>
              </w:tcPr>
            </w:tcPrChange>
          </w:tcPr>
          <w:p w14:paraId="5B1E9C8E" w14:textId="77777777" w:rsidR="00AD3801" w:rsidRPr="00AD3801" w:rsidRDefault="00AD3801" w:rsidP="004C7A3C">
            <w:pPr>
              <w:rPr>
                <w:ins w:id="3239" w:author="Oluwabunmi Dada" w:date="2026-01-05T05:17:00Z"/>
                <w:rFonts w:ascii="Times New Roman" w:hAnsi="Times New Roman" w:cs="Times New Roman"/>
                <w:sz w:val="24"/>
                <w:szCs w:val="24"/>
                <w:rPrChange w:id="3240" w:author="Oluwabunmi Dada" w:date="2026-01-05T05:17:00Z">
                  <w:rPr>
                    <w:ins w:id="324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24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24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99 – 1.29</w:t>
              </w:r>
            </w:ins>
          </w:p>
        </w:tc>
        <w:tc>
          <w:tcPr>
            <w:tcW w:w="2813" w:type="dxa"/>
            <w:tcPrChange w:id="3244" w:author="Oluwabunmi Dada" w:date="2026-01-05T05:21:00Z">
              <w:tcPr>
                <w:tcW w:w="2869" w:type="dxa"/>
              </w:tcPr>
            </w:tcPrChange>
          </w:tcPr>
          <w:p w14:paraId="4068D1C5" w14:textId="77777777" w:rsidR="00AD3801" w:rsidRPr="00AD3801" w:rsidRDefault="00AD3801" w:rsidP="004C7A3C">
            <w:pPr>
              <w:rPr>
                <w:ins w:id="3245" w:author="Oluwabunmi Dada" w:date="2026-01-05T05:17:00Z"/>
                <w:rFonts w:ascii="Times New Roman" w:hAnsi="Times New Roman" w:cs="Times New Roman"/>
                <w:sz w:val="24"/>
                <w:szCs w:val="24"/>
                <w:rPrChange w:id="3246" w:author="Oluwabunmi Dada" w:date="2026-01-05T05:17:00Z">
                  <w:rPr>
                    <w:ins w:id="324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24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24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referent population </w:t>
              </w:r>
            </w:ins>
          </w:p>
        </w:tc>
      </w:tr>
      <w:tr w:rsidR="00AD3801" w:rsidRPr="00AD3801" w14:paraId="07F82DE8" w14:textId="77777777" w:rsidTr="00AD3801">
        <w:trPr>
          <w:trHeight w:val="275"/>
          <w:ins w:id="3250" w:author="Oluwabunmi Dada" w:date="2026-01-05T05:17:00Z"/>
        </w:trPr>
        <w:tc>
          <w:tcPr>
            <w:tcW w:w="1230" w:type="dxa"/>
            <w:vMerge/>
            <w:tcPrChange w:id="3251" w:author="Oluwabunmi Dada" w:date="2026-01-05T05:21:00Z">
              <w:tcPr>
                <w:tcW w:w="1615" w:type="dxa"/>
                <w:vMerge/>
              </w:tcPr>
            </w:tcPrChange>
          </w:tcPr>
          <w:p w14:paraId="290E4E1E" w14:textId="77777777" w:rsidR="00AD3801" w:rsidRPr="00AD3801" w:rsidRDefault="00AD3801" w:rsidP="004C7A3C">
            <w:pPr>
              <w:rPr>
                <w:ins w:id="3252" w:author="Oluwabunmi Dada" w:date="2026-01-05T05:17:00Z"/>
                <w:rFonts w:ascii="Times New Roman" w:hAnsi="Times New Roman" w:cs="Times New Roman"/>
                <w:sz w:val="24"/>
                <w:szCs w:val="24"/>
                <w:rPrChange w:id="3253" w:author="Oluwabunmi Dada" w:date="2026-01-05T05:17:00Z">
                  <w:rPr>
                    <w:ins w:id="325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3255" w:author="Oluwabunmi Dada" w:date="2026-01-05T05:21:00Z">
              <w:tcPr>
                <w:tcW w:w="2879" w:type="dxa"/>
              </w:tcPr>
            </w:tcPrChange>
          </w:tcPr>
          <w:p w14:paraId="24D7927E" w14:textId="77777777" w:rsidR="00AD3801" w:rsidRPr="00AD3801" w:rsidRDefault="00AD3801" w:rsidP="004C7A3C">
            <w:pPr>
              <w:rPr>
                <w:ins w:id="3256" w:author="Oluwabunmi Dada" w:date="2026-01-05T05:17:00Z"/>
                <w:rFonts w:ascii="Times New Roman" w:hAnsi="Times New Roman" w:cs="Times New Roman"/>
                <w:sz w:val="24"/>
                <w:szCs w:val="24"/>
                <w:rPrChange w:id="3257" w:author="Oluwabunmi Dada" w:date="2026-01-05T05:17:00Z">
                  <w:rPr>
                    <w:ins w:id="325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proofErr w:type="spellStart"/>
            <w:ins w:id="325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26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Larnyx</w:t>
              </w:r>
              <w:proofErr w:type="spellEnd"/>
            </w:ins>
          </w:p>
        </w:tc>
        <w:tc>
          <w:tcPr>
            <w:tcW w:w="1506" w:type="dxa"/>
            <w:tcPrChange w:id="3261" w:author="Oluwabunmi Dada" w:date="2026-01-05T05:21:00Z">
              <w:tcPr>
                <w:tcW w:w="1536" w:type="dxa"/>
              </w:tcPr>
            </w:tcPrChange>
          </w:tcPr>
          <w:p w14:paraId="7D1BAB16" w14:textId="77777777" w:rsidR="00AD3801" w:rsidRPr="00AD3801" w:rsidRDefault="00AD3801" w:rsidP="004C7A3C">
            <w:pPr>
              <w:rPr>
                <w:ins w:id="3262" w:author="Oluwabunmi Dada" w:date="2026-01-05T05:17:00Z"/>
                <w:rFonts w:ascii="Times New Roman" w:hAnsi="Times New Roman" w:cs="Times New Roman"/>
                <w:sz w:val="24"/>
                <w:szCs w:val="24"/>
                <w:rPrChange w:id="3263" w:author="Oluwabunmi Dada" w:date="2026-01-05T05:17:00Z">
                  <w:rPr>
                    <w:ins w:id="326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26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26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SIRE /SMRE</w:t>
              </w:r>
            </w:ins>
          </w:p>
        </w:tc>
        <w:tc>
          <w:tcPr>
            <w:tcW w:w="1309" w:type="dxa"/>
            <w:tcPrChange w:id="3267" w:author="Oluwabunmi Dada" w:date="2026-01-05T05:21:00Z">
              <w:tcPr>
                <w:tcW w:w="1335" w:type="dxa"/>
              </w:tcPr>
            </w:tcPrChange>
          </w:tcPr>
          <w:p w14:paraId="297F577D" w14:textId="77777777" w:rsidR="00AD3801" w:rsidRPr="00AD3801" w:rsidRDefault="00AD3801" w:rsidP="004C7A3C">
            <w:pPr>
              <w:rPr>
                <w:ins w:id="3268" w:author="Oluwabunmi Dada" w:date="2026-01-05T05:17:00Z"/>
                <w:rFonts w:ascii="Times New Roman" w:hAnsi="Times New Roman" w:cs="Times New Roman"/>
                <w:sz w:val="24"/>
                <w:szCs w:val="24"/>
                <w:rPrChange w:id="3269" w:author="Oluwabunmi Dada" w:date="2026-01-05T05:17:00Z">
                  <w:rPr>
                    <w:ins w:id="327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271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27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93</w:t>
              </w:r>
            </w:ins>
          </w:p>
        </w:tc>
        <w:tc>
          <w:tcPr>
            <w:tcW w:w="1179" w:type="dxa"/>
            <w:tcPrChange w:id="3273" w:author="Oluwabunmi Dada" w:date="2026-01-05T05:21:00Z">
              <w:tcPr>
                <w:tcW w:w="1203" w:type="dxa"/>
              </w:tcPr>
            </w:tcPrChange>
          </w:tcPr>
          <w:p w14:paraId="154C30DA" w14:textId="77777777" w:rsidR="00AD3801" w:rsidRPr="00AD3801" w:rsidRDefault="00AD3801" w:rsidP="004C7A3C">
            <w:pPr>
              <w:rPr>
                <w:ins w:id="3274" w:author="Oluwabunmi Dada" w:date="2026-01-05T05:17:00Z"/>
                <w:rFonts w:ascii="Times New Roman" w:hAnsi="Times New Roman" w:cs="Times New Roman"/>
                <w:sz w:val="24"/>
                <w:szCs w:val="24"/>
                <w:rPrChange w:id="3275" w:author="Oluwabunmi Dada" w:date="2026-01-05T05:17:00Z">
                  <w:rPr>
                    <w:ins w:id="327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27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27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74</w:t>
              </w:r>
            </w:ins>
          </w:p>
        </w:tc>
        <w:tc>
          <w:tcPr>
            <w:tcW w:w="1497" w:type="dxa"/>
            <w:tcPrChange w:id="3279" w:author="Oluwabunmi Dada" w:date="2026-01-05T05:21:00Z">
              <w:tcPr>
                <w:tcW w:w="1527" w:type="dxa"/>
              </w:tcPr>
            </w:tcPrChange>
          </w:tcPr>
          <w:p w14:paraId="26FAD7E4" w14:textId="77777777" w:rsidR="00AD3801" w:rsidRPr="00AD3801" w:rsidRDefault="00AD3801" w:rsidP="004C7A3C">
            <w:pPr>
              <w:rPr>
                <w:ins w:id="3280" w:author="Oluwabunmi Dada" w:date="2026-01-05T05:17:00Z"/>
                <w:rFonts w:ascii="Times New Roman" w:hAnsi="Times New Roman" w:cs="Times New Roman"/>
                <w:sz w:val="24"/>
                <w:szCs w:val="24"/>
                <w:rPrChange w:id="3281" w:author="Oluwabunmi Dada" w:date="2026-01-05T05:17:00Z">
                  <w:rPr>
                    <w:ins w:id="328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28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28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0.66 – 1.30 </w:t>
              </w:r>
            </w:ins>
          </w:p>
        </w:tc>
        <w:tc>
          <w:tcPr>
            <w:tcW w:w="1584" w:type="dxa"/>
            <w:tcPrChange w:id="3285" w:author="Oluwabunmi Dada" w:date="2026-01-05T05:21:00Z">
              <w:tcPr>
                <w:tcW w:w="1616" w:type="dxa"/>
              </w:tcPr>
            </w:tcPrChange>
          </w:tcPr>
          <w:p w14:paraId="0038FE41" w14:textId="77777777" w:rsidR="00AD3801" w:rsidRPr="00AD3801" w:rsidRDefault="00AD3801" w:rsidP="004C7A3C">
            <w:pPr>
              <w:rPr>
                <w:ins w:id="3286" w:author="Oluwabunmi Dada" w:date="2026-01-05T05:17:00Z"/>
                <w:rFonts w:ascii="Times New Roman" w:hAnsi="Times New Roman" w:cs="Times New Roman"/>
                <w:sz w:val="24"/>
                <w:szCs w:val="24"/>
                <w:rPrChange w:id="3287" w:author="Oluwabunmi Dada" w:date="2026-01-05T05:17:00Z">
                  <w:rPr>
                    <w:ins w:id="328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28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29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48 – 1.15</w:t>
              </w:r>
            </w:ins>
          </w:p>
        </w:tc>
        <w:tc>
          <w:tcPr>
            <w:tcW w:w="2813" w:type="dxa"/>
            <w:tcPrChange w:id="3291" w:author="Oluwabunmi Dada" w:date="2026-01-05T05:21:00Z">
              <w:tcPr>
                <w:tcW w:w="2869" w:type="dxa"/>
              </w:tcPr>
            </w:tcPrChange>
          </w:tcPr>
          <w:p w14:paraId="257EAE79" w14:textId="77777777" w:rsidR="00AD3801" w:rsidRPr="00AD3801" w:rsidRDefault="00AD3801" w:rsidP="004C7A3C">
            <w:pPr>
              <w:rPr>
                <w:ins w:id="3292" w:author="Oluwabunmi Dada" w:date="2026-01-05T05:17:00Z"/>
                <w:rFonts w:ascii="Times New Roman" w:hAnsi="Times New Roman" w:cs="Times New Roman"/>
                <w:sz w:val="24"/>
                <w:szCs w:val="24"/>
                <w:rPrChange w:id="3293" w:author="Oluwabunmi Dada" w:date="2026-01-05T05:17:00Z">
                  <w:rPr>
                    <w:ins w:id="329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29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29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referent population </w:t>
              </w:r>
            </w:ins>
          </w:p>
        </w:tc>
      </w:tr>
      <w:tr w:rsidR="00AD3801" w:rsidRPr="00AD3801" w14:paraId="43F0FFA3" w14:textId="77777777" w:rsidTr="00AD3801">
        <w:trPr>
          <w:trHeight w:val="275"/>
          <w:ins w:id="3297" w:author="Oluwabunmi Dada" w:date="2026-01-05T05:17:00Z"/>
        </w:trPr>
        <w:tc>
          <w:tcPr>
            <w:tcW w:w="1230" w:type="dxa"/>
            <w:vMerge/>
            <w:tcPrChange w:id="3298" w:author="Oluwabunmi Dada" w:date="2026-01-05T05:21:00Z">
              <w:tcPr>
                <w:tcW w:w="1615" w:type="dxa"/>
                <w:vMerge/>
              </w:tcPr>
            </w:tcPrChange>
          </w:tcPr>
          <w:p w14:paraId="5705C5E4" w14:textId="77777777" w:rsidR="00AD3801" w:rsidRPr="00AD3801" w:rsidRDefault="00AD3801" w:rsidP="004C7A3C">
            <w:pPr>
              <w:rPr>
                <w:ins w:id="3299" w:author="Oluwabunmi Dada" w:date="2026-01-05T05:17:00Z"/>
                <w:rFonts w:ascii="Times New Roman" w:hAnsi="Times New Roman" w:cs="Times New Roman"/>
                <w:sz w:val="24"/>
                <w:szCs w:val="24"/>
                <w:rPrChange w:id="3300" w:author="Oluwabunmi Dada" w:date="2026-01-05T05:17:00Z">
                  <w:rPr>
                    <w:ins w:id="330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3302" w:author="Oluwabunmi Dada" w:date="2026-01-05T05:21:00Z">
              <w:tcPr>
                <w:tcW w:w="2879" w:type="dxa"/>
              </w:tcPr>
            </w:tcPrChange>
          </w:tcPr>
          <w:p w14:paraId="1385A6E7" w14:textId="77777777" w:rsidR="00AD3801" w:rsidRPr="00AD3801" w:rsidRDefault="00AD3801" w:rsidP="004C7A3C">
            <w:pPr>
              <w:rPr>
                <w:ins w:id="3303" w:author="Oluwabunmi Dada" w:date="2026-01-05T05:17:00Z"/>
                <w:rFonts w:ascii="Times New Roman" w:hAnsi="Times New Roman" w:cs="Times New Roman"/>
                <w:sz w:val="24"/>
                <w:szCs w:val="24"/>
                <w:rPrChange w:id="3304" w:author="Oluwabunmi Dada" w:date="2026-01-05T05:17:00Z">
                  <w:rPr>
                    <w:ins w:id="330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30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30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Lung</w:t>
              </w:r>
            </w:ins>
          </w:p>
        </w:tc>
        <w:tc>
          <w:tcPr>
            <w:tcW w:w="1506" w:type="dxa"/>
            <w:tcPrChange w:id="3308" w:author="Oluwabunmi Dada" w:date="2026-01-05T05:21:00Z">
              <w:tcPr>
                <w:tcW w:w="1536" w:type="dxa"/>
              </w:tcPr>
            </w:tcPrChange>
          </w:tcPr>
          <w:p w14:paraId="0960B50D" w14:textId="77777777" w:rsidR="00AD3801" w:rsidRPr="00AD3801" w:rsidRDefault="00AD3801" w:rsidP="004C7A3C">
            <w:pPr>
              <w:rPr>
                <w:ins w:id="3309" w:author="Oluwabunmi Dada" w:date="2026-01-05T05:17:00Z"/>
                <w:rFonts w:ascii="Times New Roman" w:hAnsi="Times New Roman" w:cs="Times New Roman"/>
                <w:sz w:val="24"/>
                <w:szCs w:val="24"/>
                <w:rPrChange w:id="3310" w:author="Oluwabunmi Dada" w:date="2026-01-05T05:17:00Z">
                  <w:rPr>
                    <w:ins w:id="331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31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31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SIRE /SMRE</w:t>
              </w:r>
            </w:ins>
          </w:p>
        </w:tc>
        <w:tc>
          <w:tcPr>
            <w:tcW w:w="1309" w:type="dxa"/>
            <w:tcPrChange w:id="3314" w:author="Oluwabunmi Dada" w:date="2026-01-05T05:21:00Z">
              <w:tcPr>
                <w:tcW w:w="1335" w:type="dxa"/>
              </w:tcPr>
            </w:tcPrChange>
          </w:tcPr>
          <w:p w14:paraId="5E0E71FD" w14:textId="77777777" w:rsidR="00AD3801" w:rsidRPr="00AD3801" w:rsidRDefault="00AD3801" w:rsidP="004C7A3C">
            <w:pPr>
              <w:rPr>
                <w:ins w:id="3315" w:author="Oluwabunmi Dada" w:date="2026-01-05T05:17:00Z"/>
                <w:rFonts w:ascii="Times New Roman" w:hAnsi="Times New Roman" w:cs="Times New Roman"/>
                <w:sz w:val="24"/>
                <w:szCs w:val="24"/>
                <w:rPrChange w:id="3316" w:author="Oluwabunmi Dada" w:date="2026-01-05T05:17:00Z">
                  <w:rPr>
                    <w:ins w:id="331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31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31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94</w:t>
              </w:r>
            </w:ins>
          </w:p>
        </w:tc>
        <w:tc>
          <w:tcPr>
            <w:tcW w:w="1179" w:type="dxa"/>
            <w:tcPrChange w:id="3320" w:author="Oluwabunmi Dada" w:date="2026-01-05T05:21:00Z">
              <w:tcPr>
                <w:tcW w:w="1203" w:type="dxa"/>
              </w:tcPr>
            </w:tcPrChange>
          </w:tcPr>
          <w:p w14:paraId="6B37CE93" w14:textId="77777777" w:rsidR="00AD3801" w:rsidRPr="00AD3801" w:rsidRDefault="00AD3801" w:rsidP="004C7A3C">
            <w:pPr>
              <w:rPr>
                <w:ins w:id="3321" w:author="Oluwabunmi Dada" w:date="2026-01-05T05:17:00Z"/>
                <w:rFonts w:ascii="Times New Roman" w:hAnsi="Times New Roman" w:cs="Times New Roman"/>
                <w:sz w:val="24"/>
                <w:szCs w:val="24"/>
                <w:rPrChange w:id="3322" w:author="Oluwabunmi Dada" w:date="2026-01-05T05:17:00Z">
                  <w:rPr>
                    <w:ins w:id="332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32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32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1.00 </w:t>
              </w:r>
            </w:ins>
          </w:p>
        </w:tc>
        <w:tc>
          <w:tcPr>
            <w:tcW w:w="1497" w:type="dxa"/>
            <w:tcPrChange w:id="3326" w:author="Oluwabunmi Dada" w:date="2026-01-05T05:21:00Z">
              <w:tcPr>
                <w:tcW w:w="1527" w:type="dxa"/>
              </w:tcPr>
            </w:tcPrChange>
          </w:tcPr>
          <w:p w14:paraId="56FCCB2C" w14:textId="77777777" w:rsidR="00AD3801" w:rsidRPr="00AD3801" w:rsidRDefault="00AD3801" w:rsidP="004C7A3C">
            <w:pPr>
              <w:rPr>
                <w:ins w:id="3327" w:author="Oluwabunmi Dada" w:date="2026-01-05T05:17:00Z"/>
                <w:rFonts w:ascii="Times New Roman" w:hAnsi="Times New Roman" w:cs="Times New Roman"/>
                <w:sz w:val="24"/>
                <w:szCs w:val="24"/>
                <w:rPrChange w:id="3328" w:author="Oluwabunmi Dada" w:date="2026-01-05T05:17:00Z">
                  <w:rPr>
                    <w:ins w:id="332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33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33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0.84 – 1.06 </w:t>
              </w:r>
            </w:ins>
          </w:p>
        </w:tc>
        <w:tc>
          <w:tcPr>
            <w:tcW w:w="1584" w:type="dxa"/>
            <w:tcPrChange w:id="3332" w:author="Oluwabunmi Dada" w:date="2026-01-05T05:21:00Z">
              <w:tcPr>
                <w:tcW w:w="1616" w:type="dxa"/>
              </w:tcPr>
            </w:tcPrChange>
          </w:tcPr>
          <w:p w14:paraId="3B0B34DF" w14:textId="77777777" w:rsidR="00AD3801" w:rsidRPr="00AD3801" w:rsidRDefault="00AD3801" w:rsidP="004C7A3C">
            <w:pPr>
              <w:rPr>
                <w:ins w:id="3333" w:author="Oluwabunmi Dada" w:date="2026-01-05T05:17:00Z"/>
                <w:rFonts w:ascii="Times New Roman" w:hAnsi="Times New Roman" w:cs="Times New Roman"/>
                <w:sz w:val="24"/>
                <w:szCs w:val="24"/>
                <w:rPrChange w:id="3334" w:author="Oluwabunmi Dada" w:date="2026-01-05T05:17:00Z">
                  <w:rPr>
                    <w:ins w:id="333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33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33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92 – 1.09</w:t>
              </w:r>
            </w:ins>
          </w:p>
        </w:tc>
        <w:tc>
          <w:tcPr>
            <w:tcW w:w="2813" w:type="dxa"/>
            <w:tcPrChange w:id="3338" w:author="Oluwabunmi Dada" w:date="2026-01-05T05:21:00Z">
              <w:tcPr>
                <w:tcW w:w="2869" w:type="dxa"/>
              </w:tcPr>
            </w:tcPrChange>
          </w:tcPr>
          <w:p w14:paraId="37F81957" w14:textId="77777777" w:rsidR="00AD3801" w:rsidRPr="00AD3801" w:rsidRDefault="00AD3801" w:rsidP="004C7A3C">
            <w:pPr>
              <w:rPr>
                <w:ins w:id="3339" w:author="Oluwabunmi Dada" w:date="2026-01-05T05:17:00Z"/>
                <w:rFonts w:ascii="Times New Roman" w:hAnsi="Times New Roman" w:cs="Times New Roman"/>
                <w:sz w:val="24"/>
                <w:szCs w:val="24"/>
                <w:rPrChange w:id="3340" w:author="Oluwabunmi Dada" w:date="2026-01-05T05:17:00Z">
                  <w:rPr>
                    <w:ins w:id="334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34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34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referent population </w:t>
              </w:r>
            </w:ins>
          </w:p>
        </w:tc>
      </w:tr>
      <w:tr w:rsidR="00AD3801" w:rsidRPr="00AD3801" w14:paraId="4BB6A262" w14:textId="77777777" w:rsidTr="00AD3801">
        <w:trPr>
          <w:trHeight w:val="275"/>
          <w:ins w:id="3344" w:author="Oluwabunmi Dada" w:date="2026-01-05T05:17:00Z"/>
        </w:trPr>
        <w:tc>
          <w:tcPr>
            <w:tcW w:w="1230" w:type="dxa"/>
            <w:vMerge/>
            <w:tcPrChange w:id="3345" w:author="Oluwabunmi Dada" w:date="2026-01-05T05:21:00Z">
              <w:tcPr>
                <w:tcW w:w="1615" w:type="dxa"/>
                <w:vMerge/>
              </w:tcPr>
            </w:tcPrChange>
          </w:tcPr>
          <w:p w14:paraId="0F8BF2AD" w14:textId="77777777" w:rsidR="00AD3801" w:rsidRPr="00AD3801" w:rsidRDefault="00AD3801" w:rsidP="004C7A3C">
            <w:pPr>
              <w:rPr>
                <w:ins w:id="3346" w:author="Oluwabunmi Dada" w:date="2026-01-05T05:17:00Z"/>
                <w:rFonts w:ascii="Times New Roman" w:hAnsi="Times New Roman" w:cs="Times New Roman"/>
                <w:sz w:val="24"/>
                <w:szCs w:val="24"/>
                <w:rPrChange w:id="3347" w:author="Oluwabunmi Dada" w:date="2026-01-05T05:17:00Z">
                  <w:rPr>
                    <w:ins w:id="334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3349" w:author="Oluwabunmi Dada" w:date="2026-01-05T05:21:00Z">
              <w:tcPr>
                <w:tcW w:w="2879" w:type="dxa"/>
              </w:tcPr>
            </w:tcPrChange>
          </w:tcPr>
          <w:p w14:paraId="06E97DE4" w14:textId="77777777" w:rsidR="00AD3801" w:rsidRPr="00AD3801" w:rsidRDefault="00AD3801" w:rsidP="004C7A3C">
            <w:pPr>
              <w:rPr>
                <w:ins w:id="3350" w:author="Oluwabunmi Dada" w:date="2026-01-05T05:17:00Z"/>
                <w:rFonts w:ascii="Times New Roman" w:hAnsi="Times New Roman" w:cs="Times New Roman"/>
                <w:sz w:val="24"/>
                <w:szCs w:val="24"/>
                <w:rPrChange w:id="3351" w:author="Oluwabunmi Dada" w:date="2026-01-05T05:17:00Z">
                  <w:rPr>
                    <w:ins w:id="335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35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35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Mesothelioma</w:t>
              </w:r>
            </w:ins>
          </w:p>
        </w:tc>
        <w:tc>
          <w:tcPr>
            <w:tcW w:w="1506" w:type="dxa"/>
            <w:tcPrChange w:id="3355" w:author="Oluwabunmi Dada" w:date="2026-01-05T05:21:00Z">
              <w:tcPr>
                <w:tcW w:w="1536" w:type="dxa"/>
              </w:tcPr>
            </w:tcPrChange>
          </w:tcPr>
          <w:p w14:paraId="468F394B" w14:textId="77777777" w:rsidR="00AD3801" w:rsidRPr="00AD3801" w:rsidRDefault="00AD3801" w:rsidP="004C7A3C">
            <w:pPr>
              <w:rPr>
                <w:ins w:id="3356" w:author="Oluwabunmi Dada" w:date="2026-01-05T05:17:00Z"/>
                <w:rFonts w:ascii="Times New Roman" w:hAnsi="Times New Roman" w:cs="Times New Roman"/>
                <w:sz w:val="24"/>
                <w:szCs w:val="24"/>
                <w:rPrChange w:id="3357" w:author="Oluwabunmi Dada" w:date="2026-01-05T05:17:00Z">
                  <w:rPr>
                    <w:ins w:id="335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35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36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SIRE</w:t>
              </w:r>
            </w:ins>
          </w:p>
        </w:tc>
        <w:tc>
          <w:tcPr>
            <w:tcW w:w="1309" w:type="dxa"/>
            <w:tcPrChange w:id="3361" w:author="Oluwabunmi Dada" w:date="2026-01-05T05:21:00Z">
              <w:tcPr>
                <w:tcW w:w="1335" w:type="dxa"/>
              </w:tcPr>
            </w:tcPrChange>
          </w:tcPr>
          <w:p w14:paraId="7F95C530" w14:textId="77777777" w:rsidR="00AD3801" w:rsidRPr="00AD3801" w:rsidRDefault="00AD3801" w:rsidP="004C7A3C">
            <w:pPr>
              <w:rPr>
                <w:ins w:id="3362" w:author="Oluwabunmi Dada" w:date="2026-01-05T05:17:00Z"/>
                <w:rFonts w:ascii="Times New Roman" w:hAnsi="Times New Roman" w:cs="Times New Roman"/>
                <w:sz w:val="24"/>
                <w:szCs w:val="24"/>
                <w:rPrChange w:id="3363" w:author="Oluwabunmi Dada" w:date="2026-01-05T05:17:00Z">
                  <w:rPr>
                    <w:ins w:id="336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36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36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60</w:t>
              </w:r>
            </w:ins>
          </w:p>
        </w:tc>
        <w:tc>
          <w:tcPr>
            <w:tcW w:w="1179" w:type="dxa"/>
            <w:tcPrChange w:id="3367" w:author="Oluwabunmi Dada" w:date="2026-01-05T05:21:00Z">
              <w:tcPr>
                <w:tcW w:w="1203" w:type="dxa"/>
              </w:tcPr>
            </w:tcPrChange>
          </w:tcPr>
          <w:p w14:paraId="2FBAC590" w14:textId="77777777" w:rsidR="00AD3801" w:rsidRPr="00AD3801" w:rsidRDefault="00AD3801" w:rsidP="004C7A3C">
            <w:pPr>
              <w:rPr>
                <w:ins w:id="3368" w:author="Oluwabunmi Dada" w:date="2026-01-05T05:17:00Z"/>
                <w:rFonts w:ascii="Times New Roman" w:hAnsi="Times New Roman" w:cs="Times New Roman"/>
                <w:sz w:val="24"/>
                <w:szCs w:val="24"/>
                <w:rPrChange w:id="3369" w:author="Oluwabunmi Dada" w:date="2026-01-05T05:17:00Z">
                  <w:rPr>
                    <w:ins w:id="337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371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37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NA</w:t>
              </w:r>
            </w:ins>
          </w:p>
        </w:tc>
        <w:tc>
          <w:tcPr>
            <w:tcW w:w="1497" w:type="dxa"/>
            <w:tcPrChange w:id="3373" w:author="Oluwabunmi Dada" w:date="2026-01-05T05:21:00Z">
              <w:tcPr>
                <w:tcW w:w="1527" w:type="dxa"/>
              </w:tcPr>
            </w:tcPrChange>
          </w:tcPr>
          <w:p w14:paraId="2B39FA5C" w14:textId="77777777" w:rsidR="00AD3801" w:rsidRPr="00AD3801" w:rsidRDefault="00AD3801" w:rsidP="004C7A3C">
            <w:pPr>
              <w:rPr>
                <w:ins w:id="3374" w:author="Oluwabunmi Dada" w:date="2026-01-05T05:17:00Z"/>
                <w:rFonts w:ascii="Times New Roman" w:hAnsi="Times New Roman" w:cs="Times New Roman"/>
                <w:sz w:val="24"/>
                <w:szCs w:val="24"/>
                <w:rPrChange w:id="3375" w:author="Oluwabunmi Dada" w:date="2026-01-05T05:17:00Z">
                  <w:rPr>
                    <w:ins w:id="337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37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37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09 – 2.34</w:t>
              </w:r>
            </w:ins>
          </w:p>
        </w:tc>
        <w:tc>
          <w:tcPr>
            <w:tcW w:w="1584" w:type="dxa"/>
            <w:tcPrChange w:id="3379" w:author="Oluwabunmi Dada" w:date="2026-01-05T05:21:00Z">
              <w:tcPr>
                <w:tcW w:w="1616" w:type="dxa"/>
              </w:tcPr>
            </w:tcPrChange>
          </w:tcPr>
          <w:p w14:paraId="6A46551D" w14:textId="77777777" w:rsidR="00AD3801" w:rsidRPr="00AD3801" w:rsidRDefault="00AD3801" w:rsidP="004C7A3C">
            <w:pPr>
              <w:rPr>
                <w:ins w:id="3380" w:author="Oluwabunmi Dada" w:date="2026-01-05T05:17:00Z"/>
                <w:rFonts w:ascii="Times New Roman" w:hAnsi="Times New Roman" w:cs="Times New Roman"/>
                <w:sz w:val="24"/>
                <w:szCs w:val="24"/>
                <w:rPrChange w:id="3381" w:author="Oluwabunmi Dada" w:date="2026-01-05T05:17:00Z">
                  <w:rPr>
                    <w:ins w:id="338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38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38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NA</w:t>
              </w:r>
            </w:ins>
          </w:p>
        </w:tc>
        <w:tc>
          <w:tcPr>
            <w:tcW w:w="2813" w:type="dxa"/>
            <w:tcPrChange w:id="3385" w:author="Oluwabunmi Dada" w:date="2026-01-05T05:21:00Z">
              <w:tcPr>
                <w:tcW w:w="2869" w:type="dxa"/>
              </w:tcPr>
            </w:tcPrChange>
          </w:tcPr>
          <w:p w14:paraId="273C347F" w14:textId="77777777" w:rsidR="00AD3801" w:rsidRPr="00AD3801" w:rsidRDefault="00AD3801" w:rsidP="004C7A3C">
            <w:pPr>
              <w:rPr>
                <w:ins w:id="3386" w:author="Oluwabunmi Dada" w:date="2026-01-05T05:17:00Z"/>
                <w:rFonts w:ascii="Times New Roman" w:hAnsi="Times New Roman" w:cs="Times New Roman"/>
                <w:sz w:val="24"/>
                <w:szCs w:val="24"/>
                <w:rPrChange w:id="3387" w:author="Oluwabunmi Dada" w:date="2026-01-05T05:17:00Z">
                  <w:rPr>
                    <w:ins w:id="338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38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39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referent population </w:t>
              </w:r>
            </w:ins>
          </w:p>
        </w:tc>
      </w:tr>
      <w:tr w:rsidR="00AD3801" w:rsidRPr="00AD3801" w14:paraId="4A5309ED" w14:textId="77777777" w:rsidTr="00AD3801">
        <w:trPr>
          <w:trHeight w:val="275"/>
          <w:ins w:id="3391" w:author="Oluwabunmi Dada" w:date="2026-01-05T05:17:00Z"/>
        </w:trPr>
        <w:tc>
          <w:tcPr>
            <w:tcW w:w="1230" w:type="dxa"/>
            <w:vMerge/>
            <w:tcPrChange w:id="3392" w:author="Oluwabunmi Dada" w:date="2026-01-05T05:21:00Z">
              <w:tcPr>
                <w:tcW w:w="1615" w:type="dxa"/>
                <w:vMerge/>
              </w:tcPr>
            </w:tcPrChange>
          </w:tcPr>
          <w:p w14:paraId="388076EC" w14:textId="77777777" w:rsidR="00AD3801" w:rsidRPr="00AD3801" w:rsidRDefault="00AD3801" w:rsidP="004C7A3C">
            <w:pPr>
              <w:rPr>
                <w:ins w:id="3393" w:author="Oluwabunmi Dada" w:date="2026-01-05T05:17:00Z"/>
                <w:rFonts w:ascii="Times New Roman" w:hAnsi="Times New Roman" w:cs="Times New Roman"/>
                <w:sz w:val="24"/>
                <w:szCs w:val="24"/>
                <w:rPrChange w:id="3394" w:author="Oluwabunmi Dada" w:date="2026-01-05T05:17:00Z">
                  <w:rPr>
                    <w:ins w:id="339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3396" w:author="Oluwabunmi Dada" w:date="2026-01-05T05:21:00Z">
              <w:tcPr>
                <w:tcW w:w="2879" w:type="dxa"/>
              </w:tcPr>
            </w:tcPrChange>
          </w:tcPr>
          <w:p w14:paraId="335F1619" w14:textId="77777777" w:rsidR="00AD3801" w:rsidRPr="00AD3801" w:rsidRDefault="00AD3801" w:rsidP="004C7A3C">
            <w:pPr>
              <w:rPr>
                <w:ins w:id="3397" w:author="Oluwabunmi Dada" w:date="2026-01-05T05:17:00Z"/>
                <w:rFonts w:ascii="Times New Roman" w:hAnsi="Times New Roman" w:cs="Times New Roman"/>
                <w:sz w:val="24"/>
                <w:szCs w:val="24"/>
                <w:rPrChange w:id="3398" w:author="Oluwabunmi Dada" w:date="2026-01-05T05:17:00Z">
                  <w:rPr>
                    <w:ins w:id="339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40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40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Bone</w:t>
              </w:r>
            </w:ins>
          </w:p>
        </w:tc>
        <w:tc>
          <w:tcPr>
            <w:tcW w:w="1506" w:type="dxa"/>
            <w:tcPrChange w:id="3402" w:author="Oluwabunmi Dada" w:date="2026-01-05T05:21:00Z">
              <w:tcPr>
                <w:tcW w:w="1536" w:type="dxa"/>
              </w:tcPr>
            </w:tcPrChange>
          </w:tcPr>
          <w:p w14:paraId="61DF992B" w14:textId="77777777" w:rsidR="00AD3801" w:rsidRPr="00AD3801" w:rsidRDefault="00AD3801" w:rsidP="004C7A3C">
            <w:pPr>
              <w:rPr>
                <w:ins w:id="3403" w:author="Oluwabunmi Dada" w:date="2026-01-05T05:17:00Z"/>
                <w:rFonts w:ascii="Times New Roman" w:hAnsi="Times New Roman" w:cs="Times New Roman"/>
                <w:sz w:val="24"/>
                <w:szCs w:val="24"/>
                <w:rPrChange w:id="3404" w:author="Oluwabunmi Dada" w:date="2026-01-05T05:17:00Z">
                  <w:rPr>
                    <w:ins w:id="340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40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40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SIRE </w:t>
              </w:r>
            </w:ins>
          </w:p>
        </w:tc>
        <w:tc>
          <w:tcPr>
            <w:tcW w:w="1309" w:type="dxa"/>
            <w:tcPrChange w:id="3408" w:author="Oluwabunmi Dada" w:date="2026-01-05T05:21:00Z">
              <w:tcPr>
                <w:tcW w:w="1335" w:type="dxa"/>
              </w:tcPr>
            </w:tcPrChange>
          </w:tcPr>
          <w:p w14:paraId="5A03E986" w14:textId="77777777" w:rsidR="00AD3801" w:rsidRPr="00AD3801" w:rsidRDefault="00AD3801" w:rsidP="004C7A3C">
            <w:pPr>
              <w:rPr>
                <w:ins w:id="3409" w:author="Oluwabunmi Dada" w:date="2026-01-05T05:17:00Z"/>
                <w:rFonts w:ascii="Times New Roman" w:hAnsi="Times New Roman" w:cs="Times New Roman"/>
                <w:sz w:val="24"/>
                <w:szCs w:val="24"/>
                <w:rPrChange w:id="3410" w:author="Oluwabunmi Dada" w:date="2026-01-05T05:17:00Z">
                  <w:rPr>
                    <w:ins w:id="341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41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41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05</w:t>
              </w:r>
            </w:ins>
          </w:p>
        </w:tc>
        <w:tc>
          <w:tcPr>
            <w:tcW w:w="1179" w:type="dxa"/>
            <w:tcPrChange w:id="3414" w:author="Oluwabunmi Dada" w:date="2026-01-05T05:21:00Z">
              <w:tcPr>
                <w:tcW w:w="1203" w:type="dxa"/>
              </w:tcPr>
            </w:tcPrChange>
          </w:tcPr>
          <w:p w14:paraId="6322B0E4" w14:textId="77777777" w:rsidR="00AD3801" w:rsidRPr="00AD3801" w:rsidRDefault="00AD3801" w:rsidP="004C7A3C">
            <w:pPr>
              <w:rPr>
                <w:ins w:id="3415" w:author="Oluwabunmi Dada" w:date="2026-01-05T05:17:00Z"/>
                <w:rFonts w:ascii="Times New Roman" w:hAnsi="Times New Roman" w:cs="Times New Roman"/>
                <w:sz w:val="24"/>
                <w:szCs w:val="24"/>
                <w:rPrChange w:id="3416" w:author="Oluwabunmi Dada" w:date="2026-01-05T05:17:00Z">
                  <w:rPr>
                    <w:ins w:id="341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41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41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NA</w:t>
              </w:r>
            </w:ins>
          </w:p>
        </w:tc>
        <w:tc>
          <w:tcPr>
            <w:tcW w:w="1497" w:type="dxa"/>
            <w:tcPrChange w:id="3420" w:author="Oluwabunmi Dada" w:date="2026-01-05T05:21:00Z">
              <w:tcPr>
                <w:tcW w:w="1527" w:type="dxa"/>
              </w:tcPr>
            </w:tcPrChange>
          </w:tcPr>
          <w:p w14:paraId="44E8F44B" w14:textId="77777777" w:rsidR="00AD3801" w:rsidRPr="00AD3801" w:rsidRDefault="00AD3801" w:rsidP="004C7A3C">
            <w:pPr>
              <w:rPr>
                <w:ins w:id="3421" w:author="Oluwabunmi Dada" w:date="2026-01-05T05:17:00Z"/>
                <w:rFonts w:ascii="Times New Roman" w:hAnsi="Times New Roman" w:cs="Times New Roman"/>
                <w:sz w:val="24"/>
                <w:szCs w:val="24"/>
                <w:rPrChange w:id="3422" w:author="Oluwabunmi Dada" w:date="2026-01-05T05:17:00Z">
                  <w:rPr>
                    <w:ins w:id="342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42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42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52 – 2.13</w:t>
              </w:r>
            </w:ins>
          </w:p>
        </w:tc>
        <w:tc>
          <w:tcPr>
            <w:tcW w:w="1584" w:type="dxa"/>
            <w:tcPrChange w:id="3426" w:author="Oluwabunmi Dada" w:date="2026-01-05T05:21:00Z">
              <w:tcPr>
                <w:tcW w:w="1616" w:type="dxa"/>
              </w:tcPr>
            </w:tcPrChange>
          </w:tcPr>
          <w:p w14:paraId="37F0B671" w14:textId="77777777" w:rsidR="00AD3801" w:rsidRPr="00AD3801" w:rsidRDefault="00AD3801" w:rsidP="004C7A3C">
            <w:pPr>
              <w:rPr>
                <w:ins w:id="3427" w:author="Oluwabunmi Dada" w:date="2026-01-05T05:17:00Z"/>
                <w:rFonts w:ascii="Times New Roman" w:hAnsi="Times New Roman" w:cs="Times New Roman"/>
                <w:sz w:val="24"/>
                <w:szCs w:val="24"/>
                <w:rPrChange w:id="3428" w:author="Oluwabunmi Dada" w:date="2026-01-05T05:17:00Z">
                  <w:rPr>
                    <w:ins w:id="342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43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43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NA</w:t>
              </w:r>
            </w:ins>
          </w:p>
        </w:tc>
        <w:tc>
          <w:tcPr>
            <w:tcW w:w="2813" w:type="dxa"/>
            <w:tcPrChange w:id="3432" w:author="Oluwabunmi Dada" w:date="2026-01-05T05:21:00Z">
              <w:tcPr>
                <w:tcW w:w="2869" w:type="dxa"/>
              </w:tcPr>
            </w:tcPrChange>
          </w:tcPr>
          <w:p w14:paraId="2893D4AF" w14:textId="77777777" w:rsidR="00AD3801" w:rsidRPr="00AD3801" w:rsidRDefault="00AD3801" w:rsidP="004C7A3C">
            <w:pPr>
              <w:rPr>
                <w:ins w:id="3433" w:author="Oluwabunmi Dada" w:date="2026-01-05T05:17:00Z"/>
                <w:rFonts w:ascii="Times New Roman" w:hAnsi="Times New Roman" w:cs="Times New Roman"/>
                <w:sz w:val="24"/>
                <w:szCs w:val="24"/>
                <w:rPrChange w:id="3434" w:author="Oluwabunmi Dada" w:date="2026-01-05T05:17:00Z">
                  <w:rPr>
                    <w:ins w:id="343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43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43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referent population </w:t>
              </w:r>
            </w:ins>
          </w:p>
        </w:tc>
      </w:tr>
      <w:tr w:rsidR="00AD3801" w:rsidRPr="00AD3801" w14:paraId="3E2EAE04" w14:textId="77777777" w:rsidTr="00AD3801">
        <w:trPr>
          <w:trHeight w:val="275"/>
          <w:ins w:id="3438" w:author="Oluwabunmi Dada" w:date="2026-01-05T05:17:00Z"/>
        </w:trPr>
        <w:tc>
          <w:tcPr>
            <w:tcW w:w="1230" w:type="dxa"/>
            <w:vMerge/>
            <w:tcPrChange w:id="3439" w:author="Oluwabunmi Dada" w:date="2026-01-05T05:21:00Z">
              <w:tcPr>
                <w:tcW w:w="1615" w:type="dxa"/>
                <w:vMerge/>
              </w:tcPr>
            </w:tcPrChange>
          </w:tcPr>
          <w:p w14:paraId="6EB0A675" w14:textId="77777777" w:rsidR="00AD3801" w:rsidRPr="00AD3801" w:rsidRDefault="00AD3801" w:rsidP="004C7A3C">
            <w:pPr>
              <w:rPr>
                <w:ins w:id="3440" w:author="Oluwabunmi Dada" w:date="2026-01-05T05:17:00Z"/>
                <w:rFonts w:ascii="Times New Roman" w:hAnsi="Times New Roman" w:cs="Times New Roman"/>
                <w:sz w:val="24"/>
                <w:szCs w:val="24"/>
                <w:rPrChange w:id="3441" w:author="Oluwabunmi Dada" w:date="2026-01-05T05:17:00Z">
                  <w:rPr>
                    <w:ins w:id="344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3443" w:author="Oluwabunmi Dada" w:date="2026-01-05T05:21:00Z">
              <w:tcPr>
                <w:tcW w:w="2879" w:type="dxa"/>
              </w:tcPr>
            </w:tcPrChange>
          </w:tcPr>
          <w:p w14:paraId="09EEBCC9" w14:textId="77777777" w:rsidR="00AD3801" w:rsidRPr="00AD3801" w:rsidRDefault="00AD3801" w:rsidP="004C7A3C">
            <w:pPr>
              <w:rPr>
                <w:ins w:id="3444" w:author="Oluwabunmi Dada" w:date="2026-01-05T05:17:00Z"/>
                <w:rFonts w:ascii="Times New Roman" w:hAnsi="Times New Roman" w:cs="Times New Roman"/>
                <w:sz w:val="24"/>
                <w:szCs w:val="24"/>
                <w:rPrChange w:id="3445" w:author="Oluwabunmi Dada" w:date="2026-01-05T05:17:00Z">
                  <w:rPr>
                    <w:ins w:id="344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44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44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Soft tissue sarcoma</w:t>
              </w:r>
            </w:ins>
          </w:p>
        </w:tc>
        <w:tc>
          <w:tcPr>
            <w:tcW w:w="1506" w:type="dxa"/>
            <w:tcPrChange w:id="3449" w:author="Oluwabunmi Dada" w:date="2026-01-05T05:21:00Z">
              <w:tcPr>
                <w:tcW w:w="1536" w:type="dxa"/>
              </w:tcPr>
            </w:tcPrChange>
          </w:tcPr>
          <w:p w14:paraId="26CD1C40" w14:textId="77777777" w:rsidR="00AD3801" w:rsidRPr="00AD3801" w:rsidRDefault="00AD3801" w:rsidP="004C7A3C">
            <w:pPr>
              <w:rPr>
                <w:ins w:id="3450" w:author="Oluwabunmi Dada" w:date="2026-01-05T05:17:00Z"/>
                <w:rFonts w:ascii="Times New Roman" w:hAnsi="Times New Roman" w:cs="Times New Roman"/>
                <w:sz w:val="24"/>
                <w:szCs w:val="24"/>
                <w:rPrChange w:id="3451" w:author="Oluwabunmi Dada" w:date="2026-01-05T05:17:00Z">
                  <w:rPr>
                    <w:ins w:id="345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45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45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SIRE</w:t>
              </w:r>
            </w:ins>
          </w:p>
        </w:tc>
        <w:tc>
          <w:tcPr>
            <w:tcW w:w="1309" w:type="dxa"/>
            <w:tcPrChange w:id="3455" w:author="Oluwabunmi Dada" w:date="2026-01-05T05:21:00Z">
              <w:tcPr>
                <w:tcW w:w="1335" w:type="dxa"/>
              </w:tcPr>
            </w:tcPrChange>
          </w:tcPr>
          <w:p w14:paraId="25C183B1" w14:textId="77777777" w:rsidR="00AD3801" w:rsidRPr="00AD3801" w:rsidRDefault="00AD3801" w:rsidP="004C7A3C">
            <w:pPr>
              <w:rPr>
                <w:ins w:id="3456" w:author="Oluwabunmi Dada" w:date="2026-01-05T05:17:00Z"/>
                <w:rFonts w:ascii="Times New Roman" w:hAnsi="Times New Roman" w:cs="Times New Roman"/>
                <w:sz w:val="24"/>
                <w:szCs w:val="24"/>
                <w:rPrChange w:id="3457" w:author="Oluwabunmi Dada" w:date="2026-01-05T05:17:00Z">
                  <w:rPr>
                    <w:ins w:id="345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45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46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11</w:t>
              </w:r>
            </w:ins>
          </w:p>
        </w:tc>
        <w:tc>
          <w:tcPr>
            <w:tcW w:w="1179" w:type="dxa"/>
            <w:tcPrChange w:id="3461" w:author="Oluwabunmi Dada" w:date="2026-01-05T05:21:00Z">
              <w:tcPr>
                <w:tcW w:w="1203" w:type="dxa"/>
              </w:tcPr>
            </w:tcPrChange>
          </w:tcPr>
          <w:p w14:paraId="0BE5D8DF" w14:textId="77777777" w:rsidR="00AD3801" w:rsidRPr="00AD3801" w:rsidRDefault="00AD3801" w:rsidP="004C7A3C">
            <w:pPr>
              <w:rPr>
                <w:ins w:id="3462" w:author="Oluwabunmi Dada" w:date="2026-01-05T05:17:00Z"/>
                <w:rFonts w:ascii="Times New Roman" w:hAnsi="Times New Roman" w:cs="Times New Roman"/>
                <w:sz w:val="24"/>
                <w:szCs w:val="24"/>
                <w:rPrChange w:id="3463" w:author="Oluwabunmi Dada" w:date="2026-01-05T05:17:00Z">
                  <w:rPr>
                    <w:ins w:id="346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46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46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NA</w:t>
              </w:r>
            </w:ins>
          </w:p>
        </w:tc>
        <w:tc>
          <w:tcPr>
            <w:tcW w:w="1497" w:type="dxa"/>
            <w:tcPrChange w:id="3467" w:author="Oluwabunmi Dada" w:date="2026-01-05T05:21:00Z">
              <w:tcPr>
                <w:tcW w:w="1527" w:type="dxa"/>
              </w:tcPr>
            </w:tcPrChange>
          </w:tcPr>
          <w:p w14:paraId="0BBDA600" w14:textId="77777777" w:rsidR="00AD3801" w:rsidRPr="00AD3801" w:rsidRDefault="00AD3801" w:rsidP="004C7A3C">
            <w:pPr>
              <w:rPr>
                <w:ins w:id="3468" w:author="Oluwabunmi Dada" w:date="2026-01-05T05:17:00Z"/>
                <w:rFonts w:ascii="Times New Roman" w:hAnsi="Times New Roman" w:cs="Times New Roman"/>
                <w:sz w:val="24"/>
                <w:szCs w:val="24"/>
                <w:rPrChange w:id="3469" w:author="Oluwabunmi Dada" w:date="2026-01-05T05:17:00Z">
                  <w:rPr>
                    <w:ins w:id="347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471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47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85 – 1.44</w:t>
              </w:r>
            </w:ins>
          </w:p>
        </w:tc>
        <w:tc>
          <w:tcPr>
            <w:tcW w:w="1584" w:type="dxa"/>
            <w:tcPrChange w:id="3473" w:author="Oluwabunmi Dada" w:date="2026-01-05T05:21:00Z">
              <w:tcPr>
                <w:tcW w:w="1616" w:type="dxa"/>
              </w:tcPr>
            </w:tcPrChange>
          </w:tcPr>
          <w:p w14:paraId="05961051" w14:textId="77777777" w:rsidR="00AD3801" w:rsidRPr="00AD3801" w:rsidRDefault="00AD3801" w:rsidP="004C7A3C">
            <w:pPr>
              <w:rPr>
                <w:ins w:id="3474" w:author="Oluwabunmi Dada" w:date="2026-01-05T05:17:00Z"/>
                <w:rFonts w:ascii="Times New Roman" w:hAnsi="Times New Roman" w:cs="Times New Roman"/>
                <w:sz w:val="24"/>
                <w:szCs w:val="24"/>
                <w:rPrChange w:id="3475" w:author="Oluwabunmi Dada" w:date="2026-01-05T05:17:00Z">
                  <w:rPr>
                    <w:ins w:id="347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47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47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NA</w:t>
              </w:r>
            </w:ins>
          </w:p>
        </w:tc>
        <w:tc>
          <w:tcPr>
            <w:tcW w:w="2813" w:type="dxa"/>
            <w:tcPrChange w:id="3479" w:author="Oluwabunmi Dada" w:date="2026-01-05T05:21:00Z">
              <w:tcPr>
                <w:tcW w:w="2869" w:type="dxa"/>
              </w:tcPr>
            </w:tcPrChange>
          </w:tcPr>
          <w:p w14:paraId="68FC9D62" w14:textId="77777777" w:rsidR="00AD3801" w:rsidRPr="00AD3801" w:rsidRDefault="00AD3801" w:rsidP="004C7A3C">
            <w:pPr>
              <w:rPr>
                <w:ins w:id="3480" w:author="Oluwabunmi Dada" w:date="2026-01-05T05:17:00Z"/>
                <w:rFonts w:ascii="Times New Roman" w:hAnsi="Times New Roman" w:cs="Times New Roman"/>
                <w:sz w:val="24"/>
                <w:szCs w:val="24"/>
                <w:rPrChange w:id="3481" w:author="Oluwabunmi Dada" w:date="2026-01-05T05:17:00Z">
                  <w:rPr>
                    <w:ins w:id="348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48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48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referent population </w:t>
              </w:r>
            </w:ins>
          </w:p>
        </w:tc>
      </w:tr>
      <w:tr w:rsidR="00AD3801" w:rsidRPr="00AD3801" w14:paraId="74A646B1" w14:textId="77777777" w:rsidTr="00AD3801">
        <w:trPr>
          <w:trHeight w:val="275"/>
          <w:ins w:id="3485" w:author="Oluwabunmi Dada" w:date="2026-01-05T05:17:00Z"/>
        </w:trPr>
        <w:tc>
          <w:tcPr>
            <w:tcW w:w="1230" w:type="dxa"/>
            <w:vMerge/>
            <w:tcPrChange w:id="3486" w:author="Oluwabunmi Dada" w:date="2026-01-05T05:21:00Z">
              <w:tcPr>
                <w:tcW w:w="1615" w:type="dxa"/>
                <w:vMerge/>
              </w:tcPr>
            </w:tcPrChange>
          </w:tcPr>
          <w:p w14:paraId="1FD69B22" w14:textId="77777777" w:rsidR="00AD3801" w:rsidRPr="00AD3801" w:rsidRDefault="00AD3801" w:rsidP="004C7A3C">
            <w:pPr>
              <w:rPr>
                <w:ins w:id="3487" w:author="Oluwabunmi Dada" w:date="2026-01-05T05:17:00Z"/>
                <w:rFonts w:ascii="Times New Roman" w:hAnsi="Times New Roman" w:cs="Times New Roman"/>
                <w:sz w:val="24"/>
                <w:szCs w:val="24"/>
                <w:rPrChange w:id="3488" w:author="Oluwabunmi Dada" w:date="2026-01-05T05:17:00Z">
                  <w:rPr>
                    <w:ins w:id="348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3490" w:author="Oluwabunmi Dada" w:date="2026-01-05T05:21:00Z">
              <w:tcPr>
                <w:tcW w:w="2879" w:type="dxa"/>
              </w:tcPr>
            </w:tcPrChange>
          </w:tcPr>
          <w:p w14:paraId="070A2C5D" w14:textId="77777777" w:rsidR="00AD3801" w:rsidRPr="00AD3801" w:rsidRDefault="00AD3801" w:rsidP="004C7A3C">
            <w:pPr>
              <w:rPr>
                <w:ins w:id="3491" w:author="Oluwabunmi Dada" w:date="2026-01-05T05:17:00Z"/>
                <w:rFonts w:ascii="Times New Roman" w:hAnsi="Times New Roman" w:cs="Times New Roman"/>
                <w:sz w:val="24"/>
                <w:szCs w:val="24"/>
                <w:rPrChange w:id="3492" w:author="Oluwabunmi Dada" w:date="2026-01-05T05:17:00Z">
                  <w:rPr>
                    <w:ins w:id="349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49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49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Malignant melanoma</w:t>
              </w:r>
            </w:ins>
          </w:p>
        </w:tc>
        <w:tc>
          <w:tcPr>
            <w:tcW w:w="1506" w:type="dxa"/>
            <w:tcPrChange w:id="3496" w:author="Oluwabunmi Dada" w:date="2026-01-05T05:21:00Z">
              <w:tcPr>
                <w:tcW w:w="1536" w:type="dxa"/>
              </w:tcPr>
            </w:tcPrChange>
          </w:tcPr>
          <w:p w14:paraId="2C54AA6D" w14:textId="77777777" w:rsidR="00AD3801" w:rsidRPr="00AD3801" w:rsidRDefault="00AD3801" w:rsidP="004C7A3C">
            <w:pPr>
              <w:rPr>
                <w:ins w:id="3497" w:author="Oluwabunmi Dada" w:date="2026-01-05T05:17:00Z"/>
                <w:rFonts w:ascii="Times New Roman" w:hAnsi="Times New Roman" w:cs="Times New Roman"/>
                <w:sz w:val="24"/>
                <w:szCs w:val="24"/>
                <w:rPrChange w:id="3498" w:author="Oluwabunmi Dada" w:date="2026-01-05T05:17:00Z">
                  <w:rPr>
                    <w:ins w:id="349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50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50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SIRE /SMRE</w:t>
              </w:r>
            </w:ins>
          </w:p>
        </w:tc>
        <w:tc>
          <w:tcPr>
            <w:tcW w:w="1309" w:type="dxa"/>
            <w:tcPrChange w:id="3502" w:author="Oluwabunmi Dada" w:date="2026-01-05T05:21:00Z">
              <w:tcPr>
                <w:tcW w:w="1335" w:type="dxa"/>
              </w:tcPr>
            </w:tcPrChange>
          </w:tcPr>
          <w:p w14:paraId="471AEBBE" w14:textId="77777777" w:rsidR="00AD3801" w:rsidRPr="00AD3801" w:rsidRDefault="00AD3801" w:rsidP="004C7A3C">
            <w:pPr>
              <w:rPr>
                <w:ins w:id="3503" w:author="Oluwabunmi Dada" w:date="2026-01-05T05:17:00Z"/>
                <w:rFonts w:ascii="Times New Roman" w:hAnsi="Times New Roman" w:cs="Times New Roman"/>
                <w:sz w:val="24"/>
                <w:szCs w:val="24"/>
                <w:rPrChange w:id="3504" w:author="Oluwabunmi Dada" w:date="2026-01-05T05:17:00Z">
                  <w:rPr>
                    <w:ins w:id="350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50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50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21</w:t>
              </w:r>
            </w:ins>
          </w:p>
        </w:tc>
        <w:tc>
          <w:tcPr>
            <w:tcW w:w="1179" w:type="dxa"/>
            <w:tcPrChange w:id="3508" w:author="Oluwabunmi Dada" w:date="2026-01-05T05:21:00Z">
              <w:tcPr>
                <w:tcW w:w="1203" w:type="dxa"/>
              </w:tcPr>
            </w:tcPrChange>
          </w:tcPr>
          <w:p w14:paraId="6ED2B130" w14:textId="77777777" w:rsidR="00AD3801" w:rsidRPr="00AD3801" w:rsidRDefault="00AD3801" w:rsidP="004C7A3C">
            <w:pPr>
              <w:rPr>
                <w:ins w:id="3509" w:author="Oluwabunmi Dada" w:date="2026-01-05T05:17:00Z"/>
                <w:rFonts w:ascii="Times New Roman" w:hAnsi="Times New Roman" w:cs="Times New Roman"/>
                <w:sz w:val="24"/>
                <w:szCs w:val="24"/>
                <w:rPrChange w:id="3510" w:author="Oluwabunmi Dada" w:date="2026-01-05T05:17:00Z">
                  <w:rPr>
                    <w:ins w:id="351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51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51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33</w:t>
              </w:r>
            </w:ins>
          </w:p>
        </w:tc>
        <w:tc>
          <w:tcPr>
            <w:tcW w:w="1497" w:type="dxa"/>
            <w:tcPrChange w:id="3514" w:author="Oluwabunmi Dada" w:date="2026-01-05T05:21:00Z">
              <w:tcPr>
                <w:tcW w:w="1527" w:type="dxa"/>
              </w:tcPr>
            </w:tcPrChange>
          </w:tcPr>
          <w:p w14:paraId="23E45E1F" w14:textId="77777777" w:rsidR="00AD3801" w:rsidRPr="00AD3801" w:rsidRDefault="00AD3801" w:rsidP="004C7A3C">
            <w:pPr>
              <w:rPr>
                <w:ins w:id="3515" w:author="Oluwabunmi Dada" w:date="2026-01-05T05:17:00Z"/>
                <w:rFonts w:ascii="Times New Roman" w:hAnsi="Times New Roman" w:cs="Times New Roman"/>
                <w:sz w:val="24"/>
                <w:szCs w:val="24"/>
                <w:rPrChange w:id="3516" w:author="Oluwabunmi Dada" w:date="2026-01-05T05:17:00Z">
                  <w:rPr>
                    <w:ins w:id="351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51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51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1.02 -1.45 </w:t>
              </w:r>
            </w:ins>
          </w:p>
        </w:tc>
        <w:tc>
          <w:tcPr>
            <w:tcW w:w="1584" w:type="dxa"/>
            <w:tcPrChange w:id="3520" w:author="Oluwabunmi Dada" w:date="2026-01-05T05:21:00Z">
              <w:tcPr>
                <w:tcW w:w="1616" w:type="dxa"/>
              </w:tcPr>
            </w:tcPrChange>
          </w:tcPr>
          <w:p w14:paraId="0AFBA375" w14:textId="77777777" w:rsidR="00AD3801" w:rsidRPr="00AD3801" w:rsidRDefault="00AD3801" w:rsidP="004C7A3C">
            <w:pPr>
              <w:rPr>
                <w:ins w:id="3521" w:author="Oluwabunmi Dada" w:date="2026-01-05T05:17:00Z"/>
                <w:rFonts w:ascii="Times New Roman" w:hAnsi="Times New Roman" w:cs="Times New Roman"/>
                <w:sz w:val="24"/>
                <w:szCs w:val="24"/>
                <w:rPrChange w:id="3522" w:author="Oluwabunmi Dada" w:date="2026-01-05T05:17:00Z">
                  <w:rPr>
                    <w:ins w:id="352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52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52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98 -1.81</w:t>
              </w:r>
            </w:ins>
          </w:p>
        </w:tc>
        <w:tc>
          <w:tcPr>
            <w:tcW w:w="2813" w:type="dxa"/>
            <w:tcPrChange w:id="3526" w:author="Oluwabunmi Dada" w:date="2026-01-05T05:21:00Z">
              <w:tcPr>
                <w:tcW w:w="2869" w:type="dxa"/>
              </w:tcPr>
            </w:tcPrChange>
          </w:tcPr>
          <w:p w14:paraId="72BA6AF6" w14:textId="77777777" w:rsidR="00AD3801" w:rsidRPr="00AD3801" w:rsidRDefault="00AD3801" w:rsidP="004C7A3C">
            <w:pPr>
              <w:rPr>
                <w:ins w:id="3527" w:author="Oluwabunmi Dada" w:date="2026-01-05T05:17:00Z"/>
                <w:rFonts w:ascii="Times New Roman" w:hAnsi="Times New Roman" w:cs="Times New Roman"/>
                <w:sz w:val="24"/>
                <w:szCs w:val="24"/>
                <w:rPrChange w:id="3528" w:author="Oluwabunmi Dada" w:date="2026-01-05T05:17:00Z">
                  <w:rPr>
                    <w:ins w:id="352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53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53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referent population </w:t>
              </w:r>
            </w:ins>
          </w:p>
        </w:tc>
      </w:tr>
      <w:tr w:rsidR="00AD3801" w:rsidRPr="00AD3801" w14:paraId="1944D398" w14:textId="77777777" w:rsidTr="00AD3801">
        <w:trPr>
          <w:trHeight w:val="275"/>
          <w:ins w:id="3532" w:author="Oluwabunmi Dada" w:date="2026-01-05T05:17:00Z"/>
        </w:trPr>
        <w:tc>
          <w:tcPr>
            <w:tcW w:w="1230" w:type="dxa"/>
            <w:vMerge/>
            <w:tcPrChange w:id="3533" w:author="Oluwabunmi Dada" w:date="2026-01-05T05:21:00Z">
              <w:tcPr>
                <w:tcW w:w="1615" w:type="dxa"/>
                <w:vMerge/>
              </w:tcPr>
            </w:tcPrChange>
          </w:tcPr>
          <w:p w14:paraId="29F2E0B9" w14:textId="77777777" w:rsidR="00AD3801" w:rsidRPr="00AD3801" w:rsidRDefault="00AD3801" w:rsidP="004C7A3C">
            <w:pPr>
              <w:rPr>
                <w:ins w:id="3534" w:author="Oluwabunmi Dada" w:date="2026-01-05T05:17:00Z"/>
                <w:rFonts w:ascii="Times New Roman" w:hAnsi="Times New Roman" w:cs="Times New Roman"/>
                <w:sz w:val="24"/>
                <w:szCs w:val="24"/>
                <w:rPrChange w:id="3535" w:author="Oluwabunmi Dada" w:date="2026-01-05T05:17:00Z">
                  <w:rPr>
                    <w:ins w:id="353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3537" w:author="Oluwabunmi Dada" w:date="2026-01-05T05:21:00Z">
              <w:tcPr>
                <w:tcW w:w="2879" w:type="dxa"/>
              </w:tcPr>
            </w:tcPrChange>
          </w:tcPr>
          <w:p w14:paraId="65A3ECC0" w14:textId="77777777" w:rsidR="00AD3801" w:rsidRPr="00AD3801" w:rsidRDefault="00AD3801" w:rsidP="004C7A3C">
            <w:pPr>
              <w:rPr>
                <w:ins w:id="3538" w:author="Oluwabunmi Dada" w:date="2026-01-05T05:17:00Z"/>
                <w:rFonts w:ascii="Times New Roman" w:hAnsi="Times New Roman" w:cs="Times New Roman"/>
                <w:sz w:val="24"/>
                <w:szCs w:val="24"/>
                <w:rPrChange w:id="3539" w:author="Oluwabunmi Dada" w:date="2026-01-05T05:17:00Z">
                  <w:rPr>
                    <w:ins w:id="354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541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54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Skin </w:t>
              </w:r>
            </w:ins>
          </w:p>
        </w:tc>
        <w:tc>
          <w:tcPr>
            <w:tcW w:w="1506" w:type="dxa"/>
            <w:tcPrChange w:id="3543" w:author="Oluwabunmi Dada" w:date="2026-01-05T05:21:00Z">
              <w:tcPr>
                <w:tcW w:w="1536" w:type="dxa"/>
              </w:tcPr>
            </w:tcPrChange>
          </w:tcPr>
          <w:p w14:paraId="5CBE6FE5" w14:textId="77777777" w:rsidR="00AD3801" w:rsidRPr="00AD3801" w:rsidRDefault="00AD3801" w:rsidP="004C7A3C">
            <w:pPr>
              <w:rPr>
                <w:ins w:id="3544" w:author="Oluwabunmi Dada" w:date="2026-01-05T05:17:00Z"/>
                <w:rFonts w:ascii="Times New Roman" w:hAnsi="Times New Roman" w:cs="Times New Roman"/>
                <w:sz w:val="24"/>
                <w:szCs w:val="24"/>
                <w:rPrChange w:id="3545" w:author="Oluwabunmi Dada" w:date="2026-01-05T05:17:00Z">
                  <w:rPr>
                    <w:ins w:id="354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54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54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SIRE /SMRE</w:t>
              </w:r>
            </w:ins>
          </w:p>
        </w:tc>
        <w:tc>
          <w:tcPr>
            <w:tcW w:w="1309" w:type="dxa"/>
            <w:tcPrChange w:id="3549" w:author="Oluwabunmi Dada" w:date="2026-01-05T05:21:00Z">
              <w:tcPr>
                <w:tcW w:w="1335" w:type="dxa"/>
              </w:tcPr>
            </w:tcPrChange>
          </w:tcPr>
          <w:p w14:paraId="10D77E7C" w14:textId="77777777" w:rsidR="00AD3801" w:rsidRPr="00AD3801" w:rsidRDefault="00AD3801" w:rsidP="004C7A3C">
            <w:pPr>
              <w:rPr>
                <w:ins w:id="3550" w:author="Oluwabunmi Dada" w:date="2026-01-05T05:17:00Z"/>
                <w:rFonts w:ascii="Times New Roman" w:hAnsi="Times New Roman" w:cs="Times New Roman"/>
                <w:sz w:val="24"/>
                <w:szCs w:val="24"/>
                <w:rPrChange w:id="3551" w:author="Oluwabunmi Dada" w:date="2026-01-05T05:17:00Z">
                  <w:rPr>
                    <w:ins w:id="355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55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55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12</w:t>
              </w:r>
            </w:ins>
          </w:p>
        </w:tc>
        <w:tc>
          <w:tcPr>
            <w:tcW w:w="1179" w:type="dxa"/>
            <w:tcPrChange w:id="3555" w:author="Oluwabunmi Dada" w:date="2026-01-05T05:21:00Z">
              <w:tcPr>
                <w:tcW w:w="1203" w:type="dxa"/>
              </w:tcPr>
            </w:tcPrChange>
          </w:tcPr>
          <w:p w14:paraId="361C09CE" w14:textId="77777777" w:rsidR="00AD3801" w:rsidRPr="00AD3801" w:rsidRDefault="00AD3801" w:rsidP="004C7A3C">
            <w:pPr>
              <w:rPr>
                <w:ins w:id="3556" w:author="Oluwabunmi Dada" w:date="2026-01-05T05:17:00Z"/>
                <w:rFonts w:ascii="Times New Roman" w:hAnsi="Times New Roman" w:cs="Times New Roman"/>
                <w:sz w:val="24"/>
                <w:szCs w:val="24"/>
                <w:rPrChange w:id="3557" w:author="Oluwabunmi Dada" w:date="2026-01-05T05:17:00Z">
                  <w:rPr>
                    <w:ins w:id="355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55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56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08</w:t>
              </w:r>
            </w:ins>
          </w:p>
        </w:tc>
        <w:tc>
          <w:tcPr>
            <w:tcW w:w="1497" w:type="dxa"/>
            <w:tcPrChange w:id="3561" w:author="Oluwabunmi Dada" w:date="2026-01-05T05:21:00Z">
              <w:tcPr>
                <w:tcW w:w="1527" w:type="dxa"/>
              </w:tcPr>
            </w:tcPrChange>
          </w:tcPr>
          <w:p w14:paraId="6CB0E47F" w14:textId="77777777" w:rsidR="00AD3801" w:rsidRPr="00AD3801" w:rsidRDefault="00AD3801" w:rsidP="004C7A3C">
            <w:pPr>
              <w:rPr>
                <w:ins w:id="3562" w:author="Oluwabunmi Dada" w:date="2026-01-05T05:17:00Z"/>
                <w:rFonts w:ascii="Times New Roman" w:hAnsi="Times New Roman" w:cs="Times New Roman"/>
                <w:sz w:val="24"/>
                <w:szCs w:val="24"/>
                <w:rPrChange w:id="3563" w:author="Oluwabunmi Dada" w:date="2026-01-05T05:17:00Z">
                  <w:rPr>
                    <w:ins w:id="356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56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56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95 -1.31</w:t>
              </w:r>
            </w:ins>
          </w:p>
        </w:tc>
        <w:tc>
          <w:tcPr>
            <w:tcW w:w="1584" w:type="dxa"/>
            <w:tcPrChange w:id="3567" w:author="Oluwabunmi Dada" w:date="2026-01-05T05:21:00Z">
              <w:tcPr>
                <w:tcW w:w="1616" w:type="dxa"/>
              </w:tcPr>
            </w:tcPrChange>
          </w:tcPr>
          <w:p w14:paraId="593AD2F9" w14:textId="77777777" w:rsidR="00AD3801" w:rsidRPr="00AD3801" w:rsidRDefault="00AD3801" w:rsidP="004C7A3C">
            <w:pPr>
              <w:rPr>
                <w:ins w:id="3568" w:author="Oluwabunmi Dada" w:date="2026-01-05T05:17:00Z"/>
                <w:rFonts w:ascii="Times New Roman" w:hAnsi="Times New Roman" w:cs="Times New Roman"/>
                <w:sz w:val="24"/>
                <w:szCs w:val="24"/>
                <w:rPrChange w:id="3569" w:author="Oluwabunmi Dada" w:date="2026-01-05T05:17:00Z">
                  <w:rPr>
                    <w:ins w:id="357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571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57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79 -1.47</w:t>
              </w:r>
            </w:ins>
          </w:p>
        </w:tc>
        <w:tc>
          <w:tcPr>
            <w:tcW w:w="2813" w:type="dxa"/>
            <w:tcPrChange w:id="3573" w:author="Oluwabunmi Dada" w:date="2026-01-05T05:21:00Z">
              <w:tcPr>
                <w:tcW w:w="2869" w:type="dxa"/>
              </w:tcPr>
            </w:tcPrChange>
          </w:tcPr>
          <w:p w14:paraId="40BC7798" w14:textId="77777777" w:rsidR="00AD3801" w:rsidRPr="00AD3801" w:rsidRDefault="00AD3801" w:rsidP="004C7A3C">
            <w:pPr>
              <w:rPr>
                <w:ins w:id="3574" w:author="Oluwabunmi Dada" w:date="2026-01-05T05:17:00Z"/>
                <w:rFonts w:ascii="Times New Roman" w:hAnsi="Times New Roman" w:cs="Times New Roman"/>
                <w:sz w:val="24"/>
                <w:szCs w:val="24"/>
                <w:rPrChange w:id="3575" w:author="Oluwabunmi Dada" w:date="2026-01-05T05:17:00Z">
                  <w:rPr>
                    <w:ins w:id="357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57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57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referent population </w:t>
              </w:r>
            </w:ins>
          </w:p>
        </w:tc>
      </w:tr>
      <w:tr w:rsidR="00AD3801" w:rsidRPr="00AD3801" w14:paraId="3602CB30" w14:textId="77777777" w:rsidTr="00AD3801">
        <w:trPr>
          <w:trHeight w:val="275"/>
          <w:ins w:id="3579" w:author="Oluwabunmi Dada" w:date="2026-01-05T05:17:00Z"/>
        </w:trPr>
        <w:tc>
          <w:tcPr>
            <w:tcW w:w="1230" w:type="dxa"/>
            <w:vMerge/>
            <w:tcPrChange w:id="3580" w:author="Oluwabunmi Dada" w:date="2026-01-05T05:21:00Z">
              <w:tcPr>
                <w:tcW w:w="1615" w:type="dxa"/>
                <w:vMerge/>
              </w:tcPr>
            </w:tcPrChange>
          </w:tcPr>
          <w:p w14:paraId="00762BBD" w14:textId="77777777" w:rsidR="00AD3801" w:rsidRPr="00AD3801" w:rsidRDefault="00AD3801" w:rsidP="004C7A3C">
            <w:pPr>
              <w:rPr>
                <w:ins w:id="3581" w:author="Oluwabunmi Dada" w:date="2026-01-05T05:17:00Z"/>
                <w:rFonts w:ascii="Times New Roman" w:hAnsi="Times New Roman" w:cs="Times New Roman"/>
                <w:sz w:val="24"/>
                <w:szCs w:val="24"/>
                <w:rPrChange w:id="3582" w:author="Oluwabunmi Dada" w:date="2026-01-05T05:17:00Z">
                  <w:rPr>
                    <w:ins w:id="358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3584" w:author="Oluwabunmi Dada" w:date="2026-01-05T05:21:00Z">
              <w:tcPr>
                <w:tcW w:w="2879" w:type="dxa"/>
              </w:tcPr>
            </w:tcPrChange>
          </w:tcPr>
          <w:p w14:paraId="5078AA01" w14:textId="77777777" w:rsidR="00AD3801" w:rsidRPr="00AD3801" w:rsidRDefault="00AD3801" w:rsidP="004C7A3C">
            <w:pPr>
              <w:rPr>
                <w:ins w:id="3585" w:author="Oluwabunmi Dada" w:date="2026-01-05T05:17:00Z"/>
                <w:rFonts w:ascii="Times New Roman" w:hAnsi="Times New Roman" w:cs="Times New Roman"/>
                <w:sz w:val="24"/>
                <w:szCs w:val="24"/>
                <w:rPrChange w:id="3586" w:author="Oluwabunmi Dada" w:date="2026-01-05T05:17:00Z">
                  <w:rPr>
                    <w:ins w:id="358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58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58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Breast</w:t>
              </w:r>
            </w:ins>
          </w:p>
        </w:tc>
        <w:tc>
          <w:tcPr>
            <w:tcW w:w="1506" w:type="dxa"/>
            <w:tcPrChange w:id="3590" w:author="Oluwabunmi Dada" w:date="2026-01-05T05:21:00Z">
              <w:tcPr>
                <w:tcW w:w="1536" w:type="dxa"/>
              </w:tcPr>
            </w:tcPrChange>
          </w:tcPr>
          <w:p w14:paraId="401ED8FB" w14:textId="77777777" w:rsidR="00AD3801" w:rsidRPr="00AD3801" w:rsidRDefault="00AD3801" w:rsidP="004C7A3C">
            <w:pPr>
              <w:rPr>
                <w:ins w:id="3591" w:author="Oluwabunmi Dada" w:date="2026-01-05T05:17:00Z"/>
                <w:rFonts w:ascii="Times New Roman" w:hAnsi="Times New Roman" w:cs="Times New Roman"/>
                <w:sz w:val="24"/>
                <w:szCs w:val="24"/>
                <w:rPrChange w:id="3592" w:author="Oluwabunmi Dada" w:date="2026-01-05T05:17:00Z">
                  <w:rPr>
                    <w:ins w:id="359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59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59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SIRE /SMRE</w:t>
              </w:r>
            </w:ins>
          </w:p>
        </w:tc>
        <w:tc>
          <w:tcPr>
            <w:tcW w:w="1309" w:type="dxa"/>
            <w:tcPrChange w:id="3596" w:author="Oluwabunmi Dada" w:date="2026-01-05T05:21:00Z">
              <w:tcPr>
                <w:tcW w:w="1335" w:type="dxa"/>
              </w:tcPr>
            </w:tcPrChange>
          </w:tcPr>
          <w:p w14:paraId="7A76FAB5" w14:textId="77777777" w:rsidR="00AD3801" w:rsidRPr="00AD3801" w:rsidRDefault="00AD3801" w:rsidP="004C7A3C">
            <w:pPr>
              <w:rPr>
                <w:ins w:id="3597" w:author="Oluwabunmi Dada" w:date="2026-01-05T05:17:00Z"/>
                <w:rFonts w:ascii="Times New Roman" w:hAnsi="Times New Roman" w:cs="Times New Roman"/>
                <w:sz w:val="24"/>
                <w:szCs w:val="24"/>
                <w:rPrChange w:id="3598" w:author="Oluwabunmi Dada" w:date="2026-01-05T05:17:00Z">
                  <w:rPr>
                    <w:ins w:id="359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60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60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02</w:t>
              </w:r>
            </w:ins>
          </w:p>
        </w:tc>
        <w:tc>
          <w:tcPr>
            <w:tcW w:w="1179" w:type="dxa"/>
            <w:tcPrChange w:id="3602" w:author="Oluwabunmi Dada" w:date="2026-01-05T05:21:00Z">
              <w:tcPr>
                <w:tcW w:w="1203" w:type="dxa"/>
              </w:tcPr>
            </w:tcPrChange>
          </w:tcPr>
          <w:p w14:paraId="417CF6AD" w14:textId="77777777" w:rsidR="00AD3801" w:rsidRPr="00AD3801" w:rsidRDefault="00AD3801" w:rsidP="004C7A3C">
            <w:pPr>
              <w:rPr>
                <w:ins w:id="3603" w:author="Oluwabunmi Dada" w:date="2026-01-05T05:17:00Z"/>
                <w:rFonts w:ascii="Times New Roman" w:hAnsi="Times New Roman" w:cs="Times New Roman"/>
                <w:sz w:val="24"/>
                <w:szCs w:val="24"/>
                <w:rPrChange w:id="3604" w:author="Oluwabunmi Dada" w:date="2026-01-05T05:17:00Z">
                  <w:rPr>
                    <w:ins w:id="360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60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60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2.47</w:t>
              </w:r>
            </w:ins>
          </w:p>
        </w:tc>
        <w:tc>
          <w:tcPr>
            <w:tcW w:w="1497" w:type="dxa"/>
            <w:tcPrChange w:id="3608" w:author="Oluwabunmi Dada" w:date="2026-01-05T05:21:00Z">
              <w:tcPr>
                <w:tcW w:w="1527" w:type="dxa"/>
              </w:tcPr>
            </w:tcPrChange>
          </w:tcPr>
          <w:p w14:paraId="72102DAD" w14:textId="77777777" w:rsidR="00AD3801" w:rsidRPr="00AD3801" w:rsidRDefault="00AD3801" w:rsidP="004C7A3C">
            <w:pPr>
              <w:rPr>
                <w:ins w:id="3609" w:author="Oluwabunmi Dada" w:date="2026-01-05T05:17:00Z"/>
                <w:rFonts w:ascii="Times New Roman" w:hAnsi="Times New Roman" w:cs="Times New Roman"/>
                <w:sz w:val="24"/>
                <w:szCs w:val="24"/>
                <w:rPrChange w:id="3610" w:author="Oluwabunmi Dada" w:date="2026-01-05T05:17:00Z">
                  <w:rPr>
                    <w:ins w:id="361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61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61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47 – 2.25</w:t>
              </w:r>
            </w:ins>
          </w:p>
        </w:tc>
        <w:tc>
          <w:tcPr>
            <w:tcW w:w="1584" w:type="dxa"/>
            <w:tcPrChange w:id="3614" w:author="Oluwabunmi Dada" w:date="2026-01-05T05:21:00Z">
              <w:tcPr>
                <w:tcW w:w="1616" w:type="dxa"/>
              </w:tcPr>
            </w:tcPrChange>
          </w:tcPr>
          <w:p w14:paraId="71B53616" w14:textId="77777777" w:rsidR="00AD3801" w:rsidRPr="00AD3801" w:rsidRDefault="00AD3801" w:rsidP="004C7A3C">
            <w:pPr>
              <w:rPr>
                <w:ins w:id="3615" w:author="Oluwabunmi Dada" w:date="2026-01-05T05:17:00Z"/>
                <w:rFonts w:ascii="Times New Roman" w:hAnsi="Times New Roman" w:cs="Times New Roman"/>
                <w:sz w:val="24"/>
                <w:szCs w:val="24"/>
                <w:rPrChange w:id="3616" w:author="Oluwabunmi Dada" w:date="2026-01-05T05:17:00Z">
                  <w:rPr>
                    <w:ins w:id="361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61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61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65 -9.48</w:t>
              </w:r>
            </w:ins>
          </w:p>
        </w:tc>
        <w:tc>
          <w:tcPr>
            <w:tcW w:w="2813" w:type="dxa"/>
            <w:tcPrChange w:id="3620" w:author="Oluwabunmi Dada" w:date="2026-01-05T05:21:00Z">
              <w:tcPr>
                <w:tcW w:w="2869" w:type="dxa"/>
              </w:tcPr>
            </w:tcPrChange>
          </w:tcPr>
          <w:p w14:paraId="4FE8EE17" w14:textId="77777777" w:rsidR="00AD3801" w:rsidRPr="00AD3801" w:rsidRDefault="00AD3801" w:rsidP="004C7A3C">
            <w:pPr>
              <w:rPr>
                <w:ins w:id="3621" w:author="Oluwabunmi Dada" w:date="2026-01-05T05:17:00Z"/>
                <w:rFonts w:ascii="Times New Roman" w:hAnsi="Times New Roman" w:cs="Times New Roman"/>
                <w:sz w:val="24"/>
                <w:szCs w:val="24"/>
                <w:rPrChange w:id="3622" w:author="Oluwabunmi Dada" w:date="2026-01-05T05:17:00Z">
                  <w:rPr>
                    <w:ins w:id="362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62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62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referent population </w:t>
              </w:r>
            </w:ins>
          </w:p>
        </w:tc>
      </w:tr>
      <w:tr w:rsidR="00AD3801" w:rsidRPr="00AD3801" w14:paraId="295FD7B6" w14:textId="77777777" w:rsidTr="00AD3801">
        <w:trPr>
          <w:trHeight w:val="275"/>
          <w:ins w:id="3626" w:author="Oluwabunmi Dada" w:date="2026-01-05T05:17:00Z"/>
        </w:trPr>
        <w:tc>
          <w:tcPr>
            <w:tcW w:w="1230" w:type="dxa"/>
            <w:vMerge/>
            <w:tcPrChange w:id="3627" w:author="Oluwabunmi Dada" w:date="2026-01-05T05:21:00Z">
              <w:tcPr>
                <w:tcW w:w="1615" w:type="dxa"/>
                <w:vMerge/>
              </w:tcPr>
            </w:tcPrChange>
          </w:tcPr>
          <w:p w14:paraId="2439BA52" w14:textId="77777777" w:rsidR="00AD3801" w:rsidRPr="00AD3801" w:rsidRDefault="00AD3801" w:rsidP="004C7A3C">
            <w:pPr>
              <w:rPr>
                <w:ins w:id="3628" w:author="Oluwabunmi Dada" w:date="2026-01-05T05:17:00Z"/>
                <w:rFonts w:ascii="Times New Roman" w:hAnsi="Times New Roman" w:cs="Times New Roman"/>
                <w:sz w:val="24"/>
                <w:szCs w:val="24"/>
                <w:rPrChange w:id="3629" w:author="Oluwabunmi Dada" w:date="2026-01-05T05:17:00Z">
                  <w:rPr>
                    <w:ins w:id="363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3631" w:author="Oluwabunmi Dada" w:date="2026-01-05T05:21:00Z">
              <w:tcPr>
                <w:tcW w:w="2879" w:type="dxa"/>
              </w:tcPr>
            </w:tcPrChange>
          </w:tcPr>
          <w:p w14:paraId="55AD9303" w14:textId="77777777" w:rsidR="00AD3801" w:rsidRPr="00AD3801" w:rsidRDefault="00AD3801" w:rsidP="004C7A3C">
            <w:pPr>
              <w:rPr>
                <w:ins w:id="3632" w:author="Oluwabunmi Dada" w:date="2026-01-05T05:17:00Z"/>
                <w:rFonts w:ascii="Times New Roman" w:hAnsi="Times New Roman" w:cs="Times New Roman"/>
                <w:sz w:val="24"/>
                <w:szCs w:val="24"/>
                <w:rPrChange w:id="3633" w:author="Oluwabunmi Dada" w:date="2026-01-05T05:17:00Z">
                  <w:rPr>
                    <w:ins w:id="363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63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63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Prostate</w:t>
              </w:r>
            </w:ins>
          </w:p>
        </w:tc>
        <w:tc>
          <w:tcPr>
            <w:tcW w:w="1506" w:type="dxa"/>
            <w:tcPrChange w:id="3637" w:author="Oluwabunmi Dada" w:date="2026-01-05T05:21:00Z">
              <w:tcPr>
                <w:tcW w:w="1536" w:type="dxa"/>
              </w:tcPr>
            </w:tcPrChange>
          </w:tcPr>
          <w:p w14:paraId="7EEDAEE8" w14:textId="77777777" w:rsidR="00AD3801" w:rsidRPr="00AD3801" w:rsidRDefault="00AD3801" w:rsidP="004C7A3C">
            <w:pPr>
              <w:rPr>
                <w:ins w:id="3638" w:author="Oluwabunmi Dada" w:date="2026-01-05T05:17:00Z"/>
                <w:rFonts w:ascii="Times New Roman" w:hAnsi="Times New Roman" w:cs="Times New Roman"/>
                <w:sz w:val="24"/>
                <w:szCs w:val="24"/>
                <w:rPrChange w:id="3639" w:author="Oluwabunmi Dada" w:date="2026-01-05T05:17:00Z">
                  <w:rPr>
                    <w:ins w:id="364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641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64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SIRE /SMRE</w:t>
              </w:r>
            </w:ins>
          </w:p>
        </w:tc>
        <w:tc>
          <w:tcPr>
            <w:tcW w:w="1309" w:type="dxa"/>
            <w:tcPrChange w:id="3643" w:author="Oluwabunmi Dada" w:date="2026-01-05T05:21:00Z">
              <w:tcPr>
                <w:tcW w:w="1335" w:type="dxa"/>
              </w:tcPr>
            </w:tcPrChange>
          </w:tcPr>
          <w:p w14:paraId="7F5BEBCB" w14:textId="77777777" w:rsidR="00AD3801" w:rsidRPr="00AD3801" w:rsidRDefault="00AD3801" w:rsidP="004C7A3C">
            <w:pPr>
              <w:rPr>
                <w:ins w:id="3644" w:author="Oluwabunmi Dada" w:date="2026-01-05T05:17:00Z"/>
                <w:rFonts w:ascii="Times New Roman" w:hAnsi="Times New Roman" w:cs="Times New Roman"/>
                <w:sz w:val="24"/>
                <w:szCs w:val="24"/>
                <w:rPrChange w:id="3645" w:author="Oluwabunmi Dada" w:date="2026-01-05T05:17:00Z">
                  <w:rPr>
                    <w:ins w:id="364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64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64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15</w:t>
              </w:r>
            </w:ins>
          </w:p>
        </w:tc>
        <w:tc>
          <w:tcPr>
            <w:tcW w:w="1179" w:type="dxa"/>
            <w:tcPrChange w:id="3649" w:author="Oluwabunmi Dada" w:date="2026-01-05T05:21:00Z">
              <w:tcPr>
                <w:tcW w:w="1203" w:type="dxa"/>
              </w:tcPr>
            </w:tcPrChange>
          </w:tcPr>
          <w:p w14:paraId="0471D225" w14:textId="77777777" w:rsidR="00AD3801" w:rsidRPr="00AD3801" w:rsidRDefault="00AD3801" w:rsidP="004C7A3C">
            <w:pPr>
              <w:rPr>
                <w:ins w:id="3650" w:author="Oluwabunmi Dada" w:date="2026-01-05T05:17:00Z"/>
                <w:rFonts w:ascii="Times New Roman" w:hAnsi="Times New Roman" w:cs="Times New Roman"/>
                <w:sz w:val="24"/>
                <w:szCs w:val="24"/>
                <w:rPrChange w:id="3651" w:author="Oluwabunmi Dada" w:date="2026-01-05T05:17:00Z">
                  <w:rPr>
                    <w:ins w:id="365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65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65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08</w:t>
              </w:r>
            </w:ins>
          </w:p>
        </w:tc>
        <w:tc>
          <w:tcPr>
            <w:tcW w:w="1497" w:type="dxa"/>
            <w:tcPrChange w:id="3655" w:author="Oluwabunmi Dada" w:date="2026-01-05T05:21:00Z">
              <w:tcPr>
                <w:tcW w:w="1527" w:type="dxa"/>
              </w:tcPr>
            </w:tcPrChange>
          </w:tcPr>
          <w:p w14:paraId="1D97919C" w14:textId="77777777" w:rsidR="00AD3801" w:rsidRPr="00AD3801" w:rsidRDefault="00AD3801" w:rsidP="004C7A3C">
            <w:pPr>
              <w:rPr>
                <w:ins w:id="3656" w:author="Oluwabunmi Dada" w:date="2026-01-05T05:17:00Z"/>
                <w:rFonts w:ascii="Times New Roman" w:hAnsi="Times New Roman" w:cs="Times New Roman"/>
                <w:sz w:val="24"/>
                <w:szCs w:val="24"/>
                <w:rPrChange w:id="3657" w:author="Oluwabunmi Dada" w:date="2026-01-05T05:17:00Z">
                  <w:rPr>
                    <w:ins w:id="365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65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66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1.05 – 1.27 </w:t>
              </w:r>
            </w:ins>
          </w:p>
        </w:tc>
        <w:tc>
          <w:tcPr>
            <w:tcW w:w="1584" w:type="dxa"/>
            <w:tcPrChange w:id="3661" w:author="Oluwabunmi Dada" w:date="2026-01-05T05:21:00Z">
              <w:tcPr>
                <w:tcW w:w="1616" w:type="dxa"/>
              </w:tcPr>
            </w:tcPrChange>
          </w:tcPr>
          <w:p w14:paraId="5AB9E20A" w14:textId="77777777" w:rsidR="00AD3801" w:rsidRPr="00AD3801" w:rsidRDefault="00AD3801" w:rsidP="004C7A3C">
            <w:pPr>
              <w:rPr>
                <w:ins w:id="3662" w:author="Oluwabunmi Dada" w:date="2026-01-05T05:17:00Z"/>
                <w:rFonts w:ascii="Times New Roman" w:hAnsi="Times New Roman" w:cs="Times New Roman"/>
                <w:sz w:val="24"/>
                <w:szCs w:val="24"/>
                <w:rPrChange w:id="3663" w:author="Oluwabunmi Dada" w:date="2026-01-05T05:17:00Z">
                  <w:rPr>
                    <w:ins w:id="366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66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66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92 -1.27</w:t>
              </w:r>
            </w:ins>
          </w:p>
        </w:tc>
        <w:tc>
          <w:tcPr>
            <w:tcW w:w="2813" w:type="dxa"/>
            <w:tcPrChange w:id="3667" w:author="Oluwabunmi Dada" w:date="2026-01-05T05:21:00Z">
              <w:tcPr>
                <w:tcW w:w="2869" w:type="dxa"/>
              </w:tcPr>
            </w:tcPrChange>
          </w:tcPr>
          <w:p w14:paraId="282187B4" w14:textId="77777777" w:rsidR="00AD3801" w:rsidRPr="00AD3801" w:rsidRDefault="00AD3801" w:rsidP="004C7A3C">
            <w:pPr>
              <w:rPr>
                <w:ins w:id="3668" w:author="Oluwabunmi Dada" w:date="2026-01-05T05:17:00Z"/>
                <w:rFonts w:ascii="Times New Roman" w:hAnsi="Times New Roman" w:cs="Times New Roman"/>
                <w:sz w:val="24"/>
                <w:szCs w:val="24"/>
                <w:rPrChange w:id="3669" w:author="Oluwabunmi Dada" w:date="2026-01-05T05:17:00Z">
                  <w:rPr>
                    <w:ins w:id="367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671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67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referent population </w:t>
              </w:r>
            </w:ins>
          </w:p>
        </w:tc>
      </w:tr>
      <w:tr w:rsidR="00AD3801" w:rsidRPr="00AD3801" w14:paraId="568435E7" w14:textId="77777777" w:rsidTr="00AD3801">
        <w:trPr>
          <w:trHeight w:val="275"/>
          <w:ins w:id="3673" w:author="Oluwabunmi Dada" w:date="2026-01-05T05:17:00Z"/>
        </w:trPr>
        <w:tc>
          <w:tcPr>
            <w:tcW w:w="1230" w:type="dxa"/>
            <w:vMerge/>
            <w:tcPrChange w:id="3674" w:author="Oluwabunmi Dada" w:date="2026-01-05T05:21:00Z">
              <w:tcPr>
                <w:tcW w:w="1615" w:type="dxa"/>
                <w:vMerge/>
              </w:tcPr>
            </w:tcPrChange>
          </w:tcPr>
          <w:p w14:paraId="5CE33A5B" w14:textId="77777777" w:rsidR="00AD3801" w:rsidRPr="00AD3801" w:rsidRDefault="00AD3801" w:rsidP="004C7A3C">
            <w:pPr>
              <w:rPr>
                <w:ins w:id="3675" w:author="Oluwabunmi Dada" w:date="2026-01-05T05:17:00Z"/>
                <w:rFonts w:ascii="Times New Roman" w:hAnsi="Times New Roman" w:cs="Times New Roman"/>
                <w:sz w:val="24"/>
                <w:szCs w:val="24"/>
                <w:rPrChange w:id="3676" w:author="Oluwabunmi Dada" w:date="2026-01-05T05:17:00Z">
                  <w:rPr>
                    <w:ins w:id="367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3678" w:author="Oluwabunmi Dada" w:date="2026-01-05T05:21:00Z">
              <w:tcPr>
                <w:tcW w:w="2879" w:type="dxa"/>
              </w:tcPr>
            </w:tcPrChange>
          </w:tcPr>
          <w:p w14:paraId="14429BB7" w14:textId="77777777" w:rsidR="00AD3801" w:rsidRPr="00AD3801" w:rsidRDefault="00AD3801" w:rsidP="004C7A3C">
            <w:pPr>
              <w:rPr>
                <w:ins w:id="3679" w:author="Oluwabunmi Dada" w:date="2026-01-05T05:17:00Z"/>
                <w:rFonts w:ascii="Times New Roman" w:hAnsi="Times New Roman" w:cs="Times New Roman"/>
                <w:sz w:val="24"/>
                <w:szCs w:val="24"/>
                <w:rPrChange w:id="3680" w:author="Oluwabunmi Dada" w:date="2026-01-05T05:17:00Z">
                  <w:rPr>
                    <w:ins w:id="368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68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68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Testis</w:t>
              </w:r>
            </w:ins>
          </w:p>
        </w:tc>
        <w:tc>
          <w:tcPr>
            <w:tcW w:w="1506" w:type="dxa"/>
            <w:tcPrChange w:id="3684" w:author="Oluwabunmi Dada" w:date="2026-01-05T05:21:00Z">
              <w:tcPr>
                <w:tcW w:w="1536" w:type="dxa"/>
              </w:tcPr>
            </w:tcPrChange>
          </w:tcPr>
          <w:p w14:paraId="5A5C691C" w14:textId="77777777" w:rsidR="00AD3801" w:rsidRPr="00AD3801" w:rsidRDefault="00AD3801" w:rsidP="004C7A3C">
            <w:pPr>
              <w:rPr>
                <w:ins w:id="3685" w:author="Oluwabunmi Dada" w:date="2026-01-05T05:17:00Z"/>
                <w:rFonts w:ascii="Times New Roman" w:hAnsi="Times New Roman" w:cs="Times New Roman"/>
                <w:sz w:val="24"/>
                <w:szCs w:val="24"/>
                <w:rPrChange w:id="3686" w:author="Oluwabunmi Dada" w:date="2026-01-05T05:17:00Z">
                  <w:rPr>
                    <w:ins w:id="368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68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68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SIRE</w:t>
              </w:r>
            </w:ins>
          </w:p>
        </w:tc>
        <w:tc>
          <w:tcPr>
            <w:tcW w:w="1309" w:type="dxa"/>
            <w:tcPrChange w:id="3690" w:author="Oluwabunmi Dada" w:date="2026-01-05T05:21:00Z">
              <w:tcPr>
                <w:tcW w:w="1335" w:type="dxa"/>
              </w:tcPr>
            </w:tcPrChange>
          </w:tcPr>
          <w:p w14:paraId="263948C4" w14:textId="77777777" w:rsidR="00AD3801" w:rsidRPr="00AD3801" w:rsidRDefault="00AD3801" w:rsidP="004C7A3C">
            <w:pPr>
              <w:rPr>
                <w:ins w:id="3691" w:author="Oluwabunmi Dada" w:date="2026-01-05T05:17:00Z"/>
                <w:rFonts w:ascii="Times New Roman" w:hAnsi="Times New Roman" w:cs="Times New Roman"/>
                <w:sz w:val="24"/>
                <w:szCs w:val="24"/>
                <w:rPrChange w:id="3692" w:author="Oluwabunmi Dada" w:date="2026-01-05T05:17:00Z">
                  <w:rPr>
                    <w:ins w:id="369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69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69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34</w:t>
              </w:r>
            </w:ins>
          </w:p>
        </w:tc>
        <w:tc>
          <w:tcPr>
            <w:tcW w:w="1179" w:type="dxa"/>
            <w:tcPrChange w:id="3696" w:author="Oluwabunmi Dada" w:date="2026-01-05T05:21:00Z">
              <w:tcPr>
                <w:tcW w:w="1203" w:type="dxa"/>
              </w:tcPr>
            </w:tcPrChange>
          </w:tcPr>
          <w:p w14:paraId="7EA948C3" w14:textId="77777777" w:rsidR="00AD3801" w:rsidRPr="00AD3801" w:rsidRDefault="00AD3801" w:rsidP="004C7A3C">
            <w:pPr>
              <w:rPr>
                <w:ins w:id="3697" w:author="Oluwabunmi Dada" w:date="2026-01-05T05:17:00Z"/>
                <w:rFonts w:ascii="Times New Roman" w:hAnsi="Times New Roman" w:cs="Times New Roman"/>
                <w:sz w:val="24"/>
                <w:szCs w:val="24"/>
                <w:rPrChange w:id="3698" w:author="Oluwabunmi Dada" w:date="2026-01-05T05:17:00Z">
                  <w:rPr>
                    <w:ins w:id="369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70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70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NA</w:t>
              </w:r>
            </w:ins>
          </w:p>
        </w:tc>
        <w:tc>
          <w:tcPr>
            <w:tcW w:w="1497" w:type="dxa"/>
            <w:tcPrChange w:id="3702" w:author="Oluwabunmi Dada" w:date="2026-01-05T05:21:00Z">
              <w:tcPr>
                <w:tcW w:w="1527" w:type="dxa"/>
              </w:tcPr>
            </w:tcPrChange>
          </w:tcPr>
          <w:p w14:paraId="3F595E92" w14:textId="77777777" w:rsidR="00AD3801" w:rsidRPr="00AD3801" w:rsidRDefault="00AD3801" w:rsidP="004C7A3C">
            <w:pPr>
              <w:rPr>
                <w:ins w:id="3703" w:author="Oluwabunmi Dada" w:date="2026-01-05T05:17:00Z"/>
                <w:rFonts w:ascii="Times New Roman" w:hAnsi="Times New Roman" w:cs="Times New Roman"/>
                <w:sz w:val="24"/>
                <w:szCs w:val="24"/>
                <w:rPrChange w:id="3704" w:author="Oluwabunmi Dada" w:date="2026-01-05T05:17:00Z">
                  <w:rPr>
                    <w:ins w:id="370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70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70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1.08 – 1.68 </w:t>
              </w:r>
            </w:ins>
          </w:p>
        </w:tc>
        <w:tc>
          <w:tcPr>
            <w:tcW w:w="1584" w:type="dxa"/>
            <w:tcPrChange w:id="3708" w:author="Oluwabunmi Dada" w:date="2026-01-05T05:21:00Z">
              <w:tcPr>
                <w:tcW w:w="1616" w:type="dxa"/>
              </w:tcPr>
            </w:tcPrChange>
          </w:tcPr>
          <w:p w14:paraId="628DD915" w14:textId="77777777" w:rsidR="00AD3801" w:rsidRPr="00AD3801" w:rsidRDefault="00AD3801" w:rsidP="004C7A3C">
            <w:pPr>
              <w:rPr>
                <w:ins w:id="3709" w:author="Oluwabunmi Dada" w:date="2026-01-05T05:17:00Z"/>
                <w:rFonts w:ascii="Times New Roman" w:hAnsi="Times New Roman" w:cs="Times New Roman"/>
                <w:sz w:val="24"/>
                <w:szCs w:val="24"/>
                <w:rPrChange w:id="3710" w:author="Oluwabunmi Dada" w:date="2026-01-05T05:17:00Z">
                  <w:rPr>
                    <w:ins w:id="371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71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71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NA</w:t>
              </w:r>
            </w:ins>
          </w:p>
        </w:tc>
        <w:tc>
          <w:tcPr>
            <w:tcW w:w="2813" w:type="dxa"/>
            <w:tcPrChange w:id="3714" w:author="Oluwabunmi Dada" w:date="2026-01-05T05:21:00Z">
              <w:tcPr>
                <w:tcW w:w="2869" w:type="dxa"/>
              </w:tcPr>
            </w:tcPrChange>
          </w:tcPr>
          <w:p w14:paraId="76CDF6DB" w14:textId="77777777" w:rsidR="00AD3801" w:rsidRPr="00AD3801" w:rsidRDefault="00AD3801" w:rsidP="004C7A3C">
            <w:pPr>
              <w:rPr>
                <w:ins w:id="3715" w:author="Oluwabunmi Dada" w:date="2026-01-05T05:17:00Z"/>
                <w:rFonts w:ascii="Times New Roman" w:hAnsi="Times New Roman" w:cs="Times New Roman"/>
                <w:sz w:val="24"/>
                <w:szCs w:val="24"/>
                <w:rPrChange w:id="3716" w:author="Oluwabunmi Dada" w:date="2026-01-05T05:17:00Z">
                  <w:rPr>
                    <w:ins w:id="371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71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71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referent population </w:t>
              </w:r>
            </w:ins>
          </w:p>
        </w:tc>
      </w:tr>
      <w:tr w:rsidR="00AD3801" w:rsidRPr="00AD3801" w14:paraId="486DB38B" w14:textId="77777777" w:rsidTr="00AD3801">
        <w:trPr>
          <w:trHeight w:val="275"/>
          <w:ins w:id="3720" w:author="Oluwabunmi Dada" w:date="2026-01-05T05:17:00Z"/>
        </w:trPr>
        <w:tc>
          <w:tcPr>
            <w:tcW w:w="1230" w:type="dxa"/>
            <w:vMerge/>
            <w:tcPrChange w:id="3721" w:author="Oluwabunmi Dada" w:date="2026-01-05T05:21:00Z">
              <w:tcPr>
                <w:tcW w:w="1615" w:type="dxa"/>
                <w:vMerge/>
              </w:tcPr>
            </w:tcPrChange>
          </w:tcPr>
          <w:p w14:paraId="2914D2FC" w14:textId="77777777" w:rsidR="00AD3801" w:rsidRPr="00AD3801" w:rsidRDefault="00AD3801" w:rsidP="004C7A3C">
            <w:pPr>
              <w:rPr>
                <w:ins w:id="3722" w:author="Oluwabunmi Dada" w:date="2026-01-05T05:17:00Z"/>
                <w:rFonts w:ascii="Times New Roman" w:hAnsi="Times New Roman" w:cs="Times New Roman"/>
                <w:sz w:val="24"/>
                <w:szCs w:val="24"/>
                <w:rPrChange w:id="3723" w:author="Oluwabunmi Dada" w:date="2026-01-05T05:17:00Z">
                  <w:rPr>
                    <w:ins w:id="372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3725" w:author="Oluwabunmi Dada" w:date="2026-01-05T05:21:00Z">
              <w:tcPr>
                <w:tcW w:w="2879" w:type="dxa"/>
              </w:tcPr>
            </w:tcPrChange>
          </w:tcPr>
          <w:p w14:paraId="1EEECEE3" w14:textId="77777777" w:rsidR="00AD3801" w:rsidRPr="00AD3801" w:rsidRDefault="00AD3801" w:rsidP="004C7A3C">
            <w:pPr>
              <w:rPr>
                <w:ins w:id="3726" w:author="Oluwabunmi Dada" w:date="2026-01-05T05:17:00Z"/>
                <w:rFonts w:ascii="Times New Roman" w:hAnsi="Times New Roman" w:cs="Times New Roman"/>
                <w:sz w:val="24"/>
                <w:szCs w:val="24"/>
                <w:rPrChange w:id="3727" w:author="Oluwabunmi Dada" w:date="2026-01-05T05:17:00Z">
                  <w:rPr>
                    <w:ins w:id="372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72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73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Bladder</w:t>
              </w:r>
            </w:ins>
          </w:p>
        </w:tc>
        <w:tc>
          <w:tcPr>
            <w:tcW w:w="1506" w:type="dxa"/>
            <w:tcPrChange w:id="3731" w:author="Oluwabunmi Dada" w:date="2026-01-05T05:21:00Z">
              <w:tcPr>
                <w:tcW w:w="1536" w:type="dxa"/>
              </w:tcPr>
            </w:tcPrChange>
          </w:tcPr>
          <w:p w14:paraId="4A839CED" w14:textId="77777777" w:rsidR="00AD3801" w:rsidRPr="00AD3801" w:rsidRDefault="00AD3801" w:rsidP="004C7A3C">
            <w:pPr>
              <w:rPr>
                <w:ins w:id="3732" w:author="Oluwabunmi Dada" w:date="2026-01-05T05:17:00Z"/>
                <w:rFonts w:ascii="Times New Roman" w:hAnsi="Times New Roman" w:cs="Times New Roman"/>
                <w:sz w:val="24"/>
                <w:szCs w:val="24"/>
                <w:rPrChange w:id="3733" w:author="Oluwabunmi Dada" w:date="2026-01-05T05:17:00Z">
                  <w:rPr>
                    <w:ins w:id="373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73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73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SIRE /SMRE</w:t>
              </w:r>
            </w:ins>
          </w:p>
        </w:tc>
        <w:tc>
          <w:tcPr>
            <w:tcW w:w="1309" w:type="dxa"/>
            <w:tcPrChange w:id="3737" w:author="Oluwabunmi Dada" w:date="2026-01-05T05:21:00Z">
              <w:tcPr>
                <w:tcW w:w="1335" w:type="dxa"/>
              </w:tcPr>
            </w:tcPrChange>
          </w:tcPr>
          <w:p w14:paraId="36280E5C" w14:textId="77777777" w:rsidR="00AD3801" w:rsidRPr="00AD3801" w:rsidRDefault="00AD3801" w:rsidP="004C7A3C">
            <w:pPr>
              <w:rPr>
                <w:ins w:id="3738" w:author="Oluwabunmi Dada" w:date="2026-01-05T05:17:00Z"/>
                <w:rFonts w:ascii="Times New Roman" w:hAnsi="Times New Roman" w:cs="Times New Roman"/>
                <w:sz w:val="24"/>
                <w:szCs w:val="24"/>
                <w:rPrChange w:id="3739" w:author="Oluwabunmi Dada" w:date="2026-01-05T05:17:00Z">
                  <w:rPr>
                    <w:ins w:id="374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741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74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12</w:t>
              </w:r>
            </w:ins>
          </w:p>
        </w:tc>
        <w:tc>
          <w:tcPr>
            <w:tcW w:w="1179" w:type="dxa"/>
            <w:tcPrChange w:id="3743" w:author="Oluwabunmi Dada" w:date="2026-01-05T05:21:00Z">
              <w:tcPr>
                <w:tcW w:w="1203" w:type="dxa"/>
              </w:tcPr>
            </w:tcPrChange>
          </w:tcPr>
          <w:p w14:paraId="39BBA63B" w14:textId="77777777" w:rsidR="00AD3801" w:rsidRPr="00AD3801" w:rsidRDefault="00AD3801" w:rsidP="004C7A3C">
            <w:pPr>
              <w:rPr>
                <w:ins w:id="3744" w:author="Oluwabunmi Dada" w:date="2026-01-05T05:17:00Z"/>
                <w:rFonts w:ascii="Times New Roman" w:hAnsi="Times New Roman" w:cs="Times New Roman"/>
                <w:sz w:val="24"/>
                <w:szCs w:val="24"/>
                <w:rPrChange w:id="3745" w:author="Oluwabunmi Dada" w:date="2026-01-05T05:17:00Z">
                  <w:rPr>
                    <w:ins w:id="374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74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74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22</w:t>
              </w:r>
            </w:ins>
          </w:p>
        </w:tc>
        <w:tc>
          <w:tcPr>
            <w:tcW w:w="1497" w:type="dxa"/>
            <w:tcPrChange w:id="3749" w:author="Oluwabunmi Dada" w:date="2026-01-05T05:21:00Z">
              <w:tcPr>
                <w:tcW w:w="1527" w:type="dxa"/>
              </w:tcPr>
            </w:tcPrChange>
          </w:tcPr>
          <w:p w14:paraId="6EE4F1DC" w14:textId="77777777" w:rsidR="00AD3801" w:rsidRPr="00AD3801" w:rsidRDefault="00AD3801" w:rsidP="004C7A3C">
            <w:pPr>
              <w:rPr>
                <w:ins w:id="3750" w:author="Oluwabunmi Dada" w:date="2026-01-05T05:17:00Z"/>
                <w:rFonts w:ascii="Times New Roman" w:hAnsi="Times New Roman" w:cs="Times New Roman"/>
                <w:sz w:val="24"/>
                <w:szCs w:val="24"/>
                <w:rPrChange w:id="3751" w:author="Oluwabunmi Dada" w:date="2026-01-05T05:17:00Z">
                  <w:rPr>
                    <w:ins w:id="375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75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75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04 – 1.21</w:t>
              </w:r>
            </w:ins>
          </w:p>
        </w:tc>
        <w:tc>
          <w:tcPr>
            <w:tcW w:w="1584" w:type="dxa"/>
            <w:tcPrChange w:id="3755" w:author="Oluwabunmi Dada" w:date="2026-01-05T05:21:00Z">
              <w:tcPr>
                <w:tcW w:w="1616" w:type="dxa"/>
              </w:tcPr>
            </w:tcPrChange>
          </w:tcPr>
          <w:p w14:paraId="601F6940" w14:textId="77777777" w:rsidR="00AD3801" w:rsidRPr="00AD3801" w:rsidRDefault="00AD3801" w:rsidP="004C7A3C">
            <w:pPr>
              <w:rPr>
                <w:ins w:id="3756" w:author="Oluwabunmi Dada" w:date="2026-01-05T05:17:00Z"/>
                <w:rFonts w:ascii="Times New Roman" w:hAnsi="Times New Roman" w:cs="Times New Roman"/>
                <w:sz w:val="24"/>
                <w:szCs w:val="24"/>
                <w:rPrChange w:id="3757" w:author="Oluwabunmi Dada" w:date="2026-01-05T05:17:00Z">
                  <w:rPr>
                    <w:ins w:id="375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75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76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93 -1.60</w:t>
              </w:r>
            </w:ins>
          </w:p>
        </w:tc>
        <w:tc>
          <w:tcPr>
            <w:tcW w:w="2813" w:type="dxa"/>
            <w:tcPrChange w:id="3761" w:author="Oluwabunmi Dada" w:date="2026-01-05T05:21:00Z">
              <w:tcPr>
                <w:tcW w:w="2869" w:type="dxa"/>
              </w:tcPr>
            </w:tcPrChange>
          </w:tcPr>
          <w:p w14:paraId="30159E7B" w14:textId="77777777" w:rsidR="00AD3801" w:rsidRPr="00AD3801" w:rsidRDefault="00AD3801" w:rsidP="004C7A3C">
            <w:pPr>
              <w:rPr>
                <w:ins w:id="3762" w:author="Oluwabunmi Dada" w:date="2026-01-05T05:17:00Z"/>
                <w:rFonts w:ascii="Times New Roman" w:hAnsi="Times New Roman" w:cs="Times New Roman"/>
                <w:sz w:val="24"/>
                <w:szCs w:val="24"/>
                <w:rPrChange w:id="3763" w:author="Oluwabunmi Dada" w:date="2026-01-05T05:17:00Z">
                  <w:rPr>
                    <w:ins w:id="376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76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76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referent population </w:t>
              </w:r>
            </w:ins>
          </w:p>
        </w:tc>
      </w:tr>
      <w:tr w:rsidR="00AD3801" w:rsidRPr="00AD3801" w14:paraId="55564EB2" w14:textId="77777777" w:rsidTr="00AD3801">
        <w:trPr>
          <w:trHeight w:val="275"/>
          <w:ins w:id="3767" w:author="Oluwabunmi Dada" w:date="2026-01-05T05:17:00Z"/>
        </w:trPr>
        <w:tc>
          <w:tcPr>
            <w:tcW w:w="1230" w:type="dxa"/>
            <w:vMerge/>
            <w:tcPrChange w:id="3768" w:author="Oluwabunmi Dada" w:date="2026-01-05T05:21:00Z">
              <w:tcPr>
                <w:tcW w:w="1615" w:type="dxa"/>
                <w:vMerge/>
              </w:tcPr>
            </w:tcPrChange>
          </w:tcPr>
          <w:p w14:paraId="338DB3B0" w14:textId="77777777" w:rsidR="00AD3801" w:rsidRPr="00AD3801" w:rsidRDefault="00AD3801" w:rsidP="004C7A3C">
            <w:pPr>
              <w:rPr>
                <w:ins w:id="3769" w:author="Oluwabunmi Dada" w:date="2026-01-05T05:17:00Z"/>
                <w:rFonts w:ascii="Times New Roman" w:hAnsi="Times New Roman" w:cs="Times New Roman"/>
                <w:sz w:val="24"/>
                <w:szCs w:val="24"/>
                <w:rPrChange w:id="3770" w:author="Oluwabunmi Dada" w:date="2026-01-05T05:17:00Z">
                  <w:rPr>
                    <w:ins w:id="377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3772" w:author="Oluwabunmi Dada" w:date="2026-01-05T05:21:00Z">
              <w:tcPr>
                <w:tcW w:w="2879" w:type="dxa"/>
              </w:tcPr>
            </w:tcPrChange>
          </w:tcPr>
          <w:p w14:paraId="5E3338C2" w14:textId="77777777" w:rsidR="00AD3801" w:rsidRPr="00AD3801" w:rsidRDefault="00AD3801" w:rsidP="004C7A3C">
            <w:pPr>
              <w:rPr>
                <w:ins w:id="3773" w:author="Oluwabunmi Dada" w:date="2026-01-05T05:17:00Z"/>
                <w:rFonts w:ascii="Times New Roman" w:hAnsi="Times New Roman" w:cs="Times New Roman"/>
                <w:sz w:val="24"/>
                <w:szCs w:val="24"/>
                <w:rPrChange w:id="3774" w:author="Oluwabunmi Dada" w:date="2026-01-05T05:17:00Z">
                  <w:rPr>
                    <w:ins w:id="377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77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77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Kidney</w:t>
              </w:r>
            </w:ins>
          </w:p>
        </w:tc>
        <w:tc>
          <w:tcPr>
            <w:tcW w:w="1506" w:type="dxa"/>
            <w:tcPrChange w:id="3778" w:author="Oluwabunmi Dada" w:date="2026-01-05T05:21:00Z">
              <w:tcPr>
                <w:tcW w:w="1536" w:type="dxa"/>
              </w:tcPr>
            </w:tcPrChange>
          </w:tcPr>
          <w:p w14:paraId="6E1551CD" w14:textId="77777777" w:rsidR="00AD3801" w:rsidRPr="00AD3801" w:rsidRDefault="00AD3801" w:rsidP="004C7A3C">
            <w:pPr>
              <w:rPr>
                <w:ins w:id="3779" w:author="Oluwabunmi Dada" w:date="2026-01-05T05:17:00Z"/>
                <w:rFonts w:ascii="Times New Roman" w:hAnsi="Times New Roman" w:cs="Times New Roman"/>
                <w:sz w:val="24"/>
                <w:szCs w:val="24"/>
                <w:rPrChange w:id="3780" w:author="Oluwabunmi Dada" w:date="2026-01-05T05:17:00Z">
                  <w:rPr>
                    <w:ins w:id="378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78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78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SIRE /SMRE</w:t>
              </w:r>
            </w:ins>
          </w:p>
        </w:tc>
        <w:tc>
          <w:tcPr>
            <w:tcW w:w="1309" w:type="dxa"/>
            <w:tcPrChange w:id="3784" w:author="Oluwabunmi Dada" w:date="2026-01-05T05:21:00Z">
              <w:tcPr>
                <w:tcW w:w="1335" w:type="dxa"/>
              </w:tcPr>
            </w:tcPrChange>
          </w:tcPr>
          <w:p w14:paraId="42F011D2" w14:textId="77777777" w:rsidR="00AD3801" w:rsidRPr="00AD3801" w:rsidRDefault="00AD3801" w:rsidP="004C7A3C">
            <w:pPr>
              <w:rPr>
                <w:ins w:id="3785" w:author="Oluwabunmi Dada" w:date="2026-01-05T05:17:00Z"/>
                <w:rFonts w:ascii="Times New Roman" w:hAnsi="Times New Roman" w:cs="Times New Roman"/>
                <w:sz w:val="24"/>
                <w:szCs w:val="24"/>
                <w:rPrChange w:id="3786" w:author="Oluwabunmi Dada" w:date="2026-01-05T05:17:00Z">
                  <w:rPr>
                    <w:ins w:id="378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78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78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12</w:t>
              </w:r>
            </w:ins>
          </w:p>
        </w:tc>
        <w:tc>
          <w:tcPr>
            <w:tcW w:w="1179" w:type="dxa"/>
            <w:tcPrChange w:id="3790" w:author="Oluwabunmi Dada" w:date="2026-01-05T05:21:00Z">
              <w:tcPr>
                <w:tcW w:w="1203" w:type="dxa"/>
              </w:tcPr>
            </w:tcPrChange>
          </w:tcPr>
          <w:p w14:paraId="0EE871F2" w14:textId="77777777" w:rsidR="00AD3801" w:rsidRPr="00AD3801" w:rsidRDefault="00AD3801" w:rsidP="004C7A3C">
            <w:pPr>
              <w:rPr>
                <w:ins w:id="3791" w:author="Oluwabunmi Dada" w:date="2026-01-05T05:17:00Z"/>
                <w:rFonts w:ascii="Times New Roman" w:hAnsi="Times New Roman" w:cs="Times New Roman"/>
                <w:sz w:val="24"/>
                <w:szCs w:val="24"/>
                <w:rPrChange w:id="3792" w:author="Oluwabunmi Dada" w:date="2026-01-05T05:17:00Z">
                  <w:rPr>
                    <w:ins w:id="379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79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79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19</w:t>
              </w:r>
            </w:ins>
          </w:p>
        </w:tc>
        <w:tc>
          <w:tcPr>
            <w:tcW w:w="1497" w:type="dxa"/>
            <w:tcPrChange w:id="3796" w:author="Oluwabunmi Dada" w:date="2026-01-05T05:21:00Z">
              <w:tcPr>
                <w:tcW w:w="1527" w:type="dxa"/>
              </w:tcPr>
            </w:tcPrChange>
          </w:tcPr>
          <w:p w14:paraId="0667FD6D" w14:textId="77777777" w:rsidR="00AD3801" w:rsidRPr="00AD3801" w:rsidRDefault="00AD3801" w:rsidP="004C7A3C">
            <w:pPr>
              <w:rPr>
                <w:ins w:id="3797" w:author="Oluwabunmi Dada" w:date="2026-01-05T05:17:00Z"/>
                <w:rFonts w:ascii="Times New Roman" w:hAnsi="Times New Roman" w:cs="Times New Roman"/>
                <w:sz w:val="24"/>
                <w:szCs w:val="24"/>
                <w:rPrChange w:id="3798" w:author="Oluwabunmi Dada" w:date="2026-01-05T05:17:00Z">
                  <w:rPr>
                    <w:ins w:id="379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80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80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93 -1.36</w:t>
              </w:r>
            </w:ins>
          </w:p>
        </w:tc>
        <w:tc>
          <w:tcPr>
            <w:tcW w:w="1584" w:type="dxa"/>
            <w:tcPrChange w:id="3802" w:author="Oluwabunmi Dada" w:date="2026-01-05T05:21:00Z">
              <w:tcPr>
                <w:tcW w:w="1616" w:type="dxa"/>
              </w:tcPr>
            </w:tcPrChange>
          </w:tcPr>
          <w:p w14:paraId="5E71EE07" w14:textId="77777777" w:rsidR="00AD3801" w:rsidRPr="00AD3801" w:rsidRDefault="00AD3801" w:rsidP="004C7A3C">
            <w:pPr>
              <w:rPr>
                <w:ins w:id="3803" w:author="Oluwabunmi Dada" w:date="2026-01-05T05:17:00Z"/>
                <w:rFonts w:ascii="Times New Roman" w:hAnsi="Times New Roman" w:cs="Times New Roman"/>
                <w:sz w:val="24"/>
                <w:szCs w:val="24"/>
                <w:rPrChange w:id="3804" w:author="Oluwabunmi Dada" w:date="2026-01-05T05:17:00Z">
                  <w:rPr>
                    <w:ins w:id="380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80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80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90 -1.58</w:t>
              </w:r>
            </w:ins>
          </w:p>
        </w:tc>
        <w:tc>
          <w:tcPr>
            <w:tcW w:w="2813" w:type="dxa"/>
            <w:tcPrChange w:id="3808" w:author="Oluwabunmi Dada" w:date="2026-01-05T05:21:00Z">
              <w:tcPr>
                <w:tcW w:w="2869" w:type="dxa"/>
              </w:tcPr>
            </w:tcPrChange>
          </w:tcPr>
          <w:p w14:paraId="53C55B8F" w14:textId="77777777" w:rsidR="00AD3801" w:rsidRPr="00AD3801" w:rsidRDefault="00AD3801" w:rsidP="004C7A3C">
            <w:pPr>
              <w:rPr>
                <w:ins w:id="3809" w:author="Oluwabunmi Dada" w:date="2026-01-05T05:17:00Z"/>
                <w:rFonts w:ascii="Times New Roman" w:hAnsi="Times New Roman" w:cs="Times New Roman"/>
                <w:sz w:val="24"/>
                <w:szCs w:val="24"/>
                <w:rPrChange w:id="3810" w:author="Oluwabunmi Dada" w:date="2026-01-05T05:17:00Z">
                  <w:rPr>
                    <w:ins w:id="381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81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81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referent population </w:t>
              </w:r>
            </w:ins>
          </w:p>
        </w:tc>
      </w:tr>
      <w:tr w:rsidR="00AD3801" w:rsidRPr="00AD3801" w14:paraId="34E9DC37" w14:textId="77777777" w:rsidTr="00AD3801">
        <w:trPr>
          <w:trHeight w:val="275"/>
          <w:ins w:id="3814" w:author="Oluwabunmi Dada" w:date="2026-01-05T05:17:00Z"/>
        </w:trPr>
        <w:tc>
          <w:tcPr>
            <w:tcW w:w="1230" w:type="dxa"/>
            <w:vMerge/>
            <w:tcPrChange w:id="3815" w:author="Oluwabunmi Dada" w:date="2026-01-05T05:21:00Z">
              <w:tcPr>
                <w:tcW w:w="1615" w:type="dxa"/>
                <w:vMerge/>
              </w:tcPr>
            </w:tcPrChange>
          </w:tcPr>
          <w:p w14:paraId="6B15E305" w14:textId="77777777" w:rsidR="00AD3801" w:rsidRPr="00AD3801" w:rsidRDefault="00AD3801" w:rsidP="004C7A3C">
            <w:pPr>
              <w:rPr>
                <w:ins w:id="3816" w:author="Oluwabunmi Dada" w:date="2026-01-05T05:17:00Z"/>
                <w:rFonts w:ascii="Times New Roman" w:hAnsi="Times New Roman" w:cs="Times New Roman"/>
                <w:sz w:val="24"/>
                <w:szCs w:val="24"/>
                <w:rPrChange w:id="3817" w:author="Oluwabunmi Dada" w:date="2026-01-05T05:17:00Z">
                  <w:rPr>
                    <w:ins w:id="381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3819" w:author="Oluwabunmi Dada" w:date="2026-01-05T05:21:00Z">
              <w:tcPr>
                <w:tcW w:w="2879" w:type="dxa"/>
              </w:tcPr>
            </w:tcPrChange>
          </w:tcPr>
          <w:p w14:paraId="41B32749" w14:textId="77777777" w:rsidR="00AD3801" w:rsidRPr="00AD3801" w:rsidRDefault="00AD3801" w:rsidP="004C7A3C">
            <w:pPr>
              <w:rPr>
                <w:ins w:id="3820" w:author="Oluwabunmi Dada" w:date="2026-01-05T05:17:00Z"/>
                <w:rFonts w:ascii="Times New Roman" w:hAnsi="Times New Roman" w:cs="Times New Roman"/>
                <w:sz w:val="24"/>
                <w:szCs w:val="24"/>
                <w:rPrChange w:id="3821" w:author="Oluwabunmi Dada" w:date="2026-01-05T05:17:00Z">
                  <w:rPr>
                    <w:ins w:id="382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82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82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Eye</w:t>
              </w:r>
            </w:ins>
          </w:p>
        </w:tc>
        <w:tc>
          <w:tcPr>
            <w:tcW w:w="1506" w:type="dxa"/>
            <w:tcPrChange w:id="3825" w:author="Oluwabunmi Dada" w:date="2026-01-05T05:21:00Z">
              <w:tcPr>
                <w:tcW w:w="1536" w:type="dxa"/>
              </w:tcPr>
            </w:tcPrChange>
          </w:tcPr>
          <w:p w14:paraId="10F6E7BA" w14:textId="77777777" w:rsidR="00AD3801" w:rsidRPr="00AD3801" w:rsidRDefault="00AD3801" w:rsidP="004C7A3C">
            <w:pPr>
              <w:rPr>
                <w:ins w:id="3826" w:author="Oluwabunmi Dada" w:date="2026-01-05T05:17:00Z"/>
                <w:rFonts w:ascii="Times New Roman" w:hAnsi="Times New Roman" w:cs="Times New Roman"/>
                <w:sz w:val="24"/>
                <w:szCs w:val="24"/>
                <w:rPrChange w:id="3827" w:author="Oluwabunmi Dada" w:date="2026-01-05T05:17:00Z">
                  <w:rPr>
                    <w:ins w:id="382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82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83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SIRE</w:t>
              </w:r>
            </w:ins>
          </w:p>
        </w:tc>
        <w:tc>
          <w:tcPr>
            <w:tcW w:w="1309" w:type="dxa"/>
            <w:tcPrChange w:id="3831" w:author="Oluwabunmi Dada" w:date="2026-01-05T05:21:00Z">
              <w:tcPr>
                <w:tcW w:w="1335" w:type="dxa"/>
              </w:tcPr>
            </w:tcPrChange>
          </w:tcPr>
          <w:p w14:paraId="6B2473A1" w14:textId="77777777" w:rsidR="00AD3801" w:rsidRPr="00AD3801" w:rsidRDefault="00AD3801" w:rsidP="004C7A3C">
            <w:pPr>
              <w:rPr>
                <w:ins w:id="3832" w:author="Oluwabunmi Dada" w:date="2026-01-05T05:17:00Z"/>
                <w:rFonts w:ascii="Times New Roman" w:hAnsi="Times New Roman" w:cs="Times New Roman"/>
                <w:sz w:val="24"/>
                <w:szCs w:val="24"/>
                <w:rPrChange w:id="3833" w:author="Oluwabunmi Dada" w:date="2026-01-05T05:17:00Z">
                  <w:rPr>
                    <w:ins w:id="383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83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83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12</w:t>
              </w:r>
            </w:ins>
          </w:p>
        </w:tc>
        <w:tc>
          <w:tcPr>
            <w:tcW w:w="1179" w:type="dxa"/>
            <w:tcPrChange w:id="3837" w:author="Oluwabunmi Dada" w:date="2026-01-05T05:21:00Z">
              <w:tcPr>
                <w:tcW w:w="1203" w:type="dxa"/>
              </w:tcPr>
            </w:tcPrChange>
          </w:tcPr>
          <w:p w14:paraId="7074D601" w14:textId="77777777" w:rsidR="00AD3801" w:rsidRPr="00AD3801" w:rsidRDefault="00AD3801" w:rsidP="004C7A3C">
            <w:pPr>
              <w:rPr>
                <w:ins w:id="3838" w:author="Oluwabunmi Dada" w:date="2026-01-05T05:17:00Z"/>
                <w:rFonts w:ascii="Times New Roman" w:hAnsi="Times New Roman" w:cs="Times New Roman"/>
                <w:sz w:val="24"/>
                <w:szCs w:val="24"/>
                <w:rPrChange w:id="3839" w:author="Oluwabunmi Dada" w:date="2026-01-05T05:17:00Z">
                  <w:rPr>
                    <w:ins w:id="384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841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84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NA</w:t>
              </w:r>
            </w:ins>
          </w:p>
        </w:tc>
        <w:tc>
          <w:tcPr>
            <w:tcW w:w="1497" w:type="dxa"/>
            <w:tcPrChange w:id="3843" w:author="Oluwabunmi Dada" w:date="2026-01-05T05:21:00Z">
              <w:tcPr>
                <w:tcW w:w="1527" w:type="dxa"/>
              </w:tcPr>
            </w:tcPrChange>
          </w:tcPr>
          <w:p w14:paraId="4D42E191" w14:textId="77777777" w:rsidR="00AD3801" w:rsidRPr="00AD3801" w:rsidRDefault="00AD3801" w:rsidP="004C7A3C">
            <w:pPr>
              <w:rPr>
                <w:ins w:id="3844" w:author="Oluwabunmi Dada" w:date="2026-01-05T05:17:00Z"/>
                <w:rFonts w:ascii="Times New Roman" w:hAnsi="Times New Roman" w:cs="Times New Roman"/>
                <w:sz w:val="24"/>
                <w:szCs w:val="24"/>
                <w:rPrChange w:id="3845" w:author="Oluwabunmi Dada" w:date="2026-01-05T05:17:00Z">
                  <w:rPr>
                    <w:ins w:id="384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84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84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0.59 – 2.48 </w:t>
              </w:r>
            </w:ins>
          </w:p>
        </w:tc>
        <w:tc>
          <w:tcPr>
            <w:tcW w:w="1584" w:type="dxa"/>
            <w:tcPrChange w:id="3849" w:author="Oluwabunmi Dada" w:date="2026-01-05T05:21:00Z">
              <w:tcPr>
                <w:tcW w:w="1616" w:type="dxa"/>
              </w:tcPr>
            </w:tcPrChange>
          </w:tcPr>
          <w:p w14:paraId="19D46599" w14:textId="77777777" w:rsidR="00AD3801" w:rsidRPr="00AD3801" w:rsidRDefault="00AD3801" w:rsidP="004C7A3C">
            <w:pPr>
              <w:rPr>
                <w:ins w:id="3850" w:author="Oluwabunmi Dada" w:date="2026-01-05T05:17:00Z"/>
                <w:rFonts w:ascii="Times New Roman" w:hAnsi="Times New Roman" w:cs="Times New Roman"/>
                <w:sz w:val="24"/>
                <w:szCs w:val="24"/>
                <w:rPrChange w:id="3851" w:author="Oluwabunmi Dada" w:date="2026-01-05T05:17:00Z">
                  <w:rPr>
                    <w:ins w:id="385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85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85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NA</w:t>
              </w:r>
            </w:ins>
          </w:p>
        </w:tc>
        <w:tc>
          <w:tcPr>
            <w:tcW w:w="2813" w:type="dxa"/>
            <w:tcPrChange w:id="3855" w:author="Oluwabunmi Dada" w:date="2026-01-05T05:21:00Z">
              <w:tcPr>
                <w:tcW w:w="2869" w:type="dxa"/>
              </w:tcPr>
            </w:tcPrChange>
          </w:tcPr>
          <w:p w14:paraId="044A63F8" w14:textId="77777777" w:rsidR="00AD3801" w:rsidRPr="00AD3801" w:rsidRDefault="00AD3801" w:rsidP="004C7A3C">
            <w:pPr>
              <w:rPr>
                <w:ins w:id="3856" w:author="Oluwabunmi Dada" w:date="2026-01-05T05:17:00Z"/>
                <w:rFonts w:ascii="Times New Roman" w:hAnsi="Times New Roman" w:cs="Times New Roman"/>
                <w:sz w:val="24"/>
                <w:szCs w:val="24"/>
                <w:rPrChange w:id="3857" w:author="Oluwabunmi Dada" w:date="2026-01-05T05:17:00Z">
                  <w:rPr>
                    <w:ins w:id="385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85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86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referent population </w:t>
              </w:r>
            </w:ins>
          </w:p>
        </w:tc>
      </w:tr>
      <w:tr w:rsidR="00AD3801" w:rsidRPr="00AD3801" w14:paraId="2421B280" w14:textId="77777777" w:rsidTr="00AD3801">
        <w:trPr>
          <w:trHeight w:val="275"/>
          <w:ins w:id="3861" w:author="Oluwabunmi Dada" w:date="2026-01-05T05:17:00Z"/>
        </w:trPr>
        <w:tc>
          <w:tcPr>
            <w:tcW w:w="1230" w:type="dxa"/>
            <w:vMerge/>
            <w:tcPrChange w:id="3862" w:author="Oluwabunmi Dada" w:date="2026-01-05T05:21:00Z">
              <w:tcPr>
                <w:tcW w:w="1615" w:type="dxa"/>
                <w:vMerge/>
              </w:tcPr>
            </w:tcPrChange>
          </w:tcPr>
          <w:p w14:paraId="0AB1E986" w14:textId="77777777" w:rsidR="00AD3801" w:rsidRPr="00AD3801" w:rsidRDefault="00AD3801" w:rsidP="004C7A3C">
            <w:pPr>
              <w:rPr>
                <w:ins w:id="3863" w:author="Oluwabunmi Dada" w:date="2026-01-05T05:17:00Z"/>
                <w:rFonts w:ascii="Times New Roman" w:hAnsi="Times New Roman" w:cs="Times New Roman"/>
                <w:sz w:val="24"/>
                <w:szCs w:val="24"/>
                <w:rPrChange w:id="3864" w:author="Oluwabunmi Dada" w:date="2026-01-05T05:17:00Z">
                  <w:rPr>
                    <w:ins w:id="386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3866" w:author="Oluwabunmi Dada" w:date="2026-01-05T05:21:00Z">
              <w:tcPr>
                <w:tcW w:w="2879" w:type="dxa"/>
              </w:tcPr>
            </w:tcPrChange>
          </w:tcPr>
          <w:p w14:paraId="66586E5A" w14:textId="77777777" w:rsidR="00AD3801" w:rsidRPr="00AD3801" w:rsidRDefault="00AD3801" w:rsidP="004C7A3C">
            <w:pPr>
              <w:rPr>
                <w:ins w:id="3867" w:author="Oluwabunmi Dada" w:date="2026-01-05T05:17:00Z"/>
                <w:rFonts w:ascii="Times New Roman" w:hAnsi="Times New Roman" w:cs="Times New Roman"/>
                <w:sz w:val="24"/>
                <w:szCs w:val="24"/>
                <w:rPrChange w:id="3868" w:author="Oluwabunmi Dada" w:date="2026-01-05T05:17:00Z">
                  <w:rPr>
                    <w:ins w:id="386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87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87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Brain and nervous system</w:t>
              </w:r>
            </w:ins>
          </w:p>
        </w:tc>
        <w:tc>
          <w:tcPr>
            <w:tcW w:w="1506" w:type="dxa"/>
            <w:tcPrChange w:id="3872" w:author="Oluwabunmi Dada" w:date="2026-01-05T05:21:00Z">
              <w:tcPr>
                <w:tcW w:w="1536" w:type="dxa"/>
              </w:tcPr>
            </w:tcPrChange>
          </w:tcPr>
          <w:p w14:paraId="698E6722" w14:textId="77777777" w:rsidR="00AD3801" w:rsidRPr="00AD3801" w:rsidRDefault="00AD3801" w:rsidP="004C7A3C">
            <w:pPr>
              <w:rPr>
                <w:ins w:id="3873" w:author="Oluwabunmi Dada" w:date="2026-01-05T05:17:00Z"/>
                <w:rFonts w:ascii="Times New Roman" w:hAnsi="Times New Roman" w:cs="Times New Roman"/>
                <w:sz w:val="24"/>
                <w:szCs w:val="24"/>
                <w:rPrChange w:id="3874" w:author="Oluwabunmi Dada" w:date="2026-01-05T05:17:00Z">
                  <w:rPr>
                    <w:ins w:id="387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87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87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SIRE /SMRE</w:t>
              </w:r>
            </w:ins>
          </w:p>
        </w:tc>
        <w:tc>
          <w:tcPr>
            <w:tcW w:w="1309" w:type="dxa"/>
            <w:tcPrChange w:id="3878" w:author="Oluwabunmi Dada" w:date="2026-01-05T05:21:00Z">
              <w:tcPr>
                <w:tcW w:w="1335" w:type="dxa"/>
              </w:tcPr>
            </w:tcPrChange>
          </w:tcPr>
          <w:p w14:paraId="17176789" w14:textId="77777777" w:rsidR="00AD3801" w:rsidRPr="00AD3801" w:rsidRDefault="00AD3801" w:rsidP="004C7A3C">
            <w:pPr>
              <w:rPr>
                <w:ins w:id="3879" w:author="Oluwabunmi Dada" w:date="2026-01-05T05:17:00Z"/>
                <w:rFonts w:ascii="Times New Roman" w:hAnsi="Times New Roman" w:cs="Times New Roman"/>
                <w:sz w:val="24"/>
                <w:szCs w:val="24"/>
                <w:rPrChange w:id="3880" w:author="Oluwabunmi Dada" w:date="2026-01-05T05:17:00Z">
                  <w:rPr>
                    <w:ins w:id="388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88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88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07</w:t>
              </w:r>
            </w:ins>
          </w:p>
        </w:tc>
        <w:tc>
          <w:tcPr>
            <w:tcW w:w="1179" w:type="dxa"/>
            <w:tcPrChange w:id="3884" w:author="Oluwabunmi Dada" w:date="2026-01-05T05:21:00Z">
              <w:tcPr>
                <w:tcW w:w="1203" w:type="dxa"/>
              </w:tcPr>
            </w:tcPrChange>
          </w:tcPr>
          <w:p w14:paraId="77EBA09F" w14:textId="77777777" w:rsidR="00AD3801" w:rsidRPr="00AD3801" w:rsidRDefault="00AD3801" w:rsidP="004C7A3C">
            <w:pPr>
              <w:rPr>
                <w:ins w:id="3885" w:author="Oluwabunmi Dada" w:date="2026-01-05T05:17:00Z"/>
                <w:rFonts w:ascii="Times New Roman" w:hAnsi="Times New Roman" w:cs="Times New Roman"/>
                <w:sz w:val="24"/>
                <w:szCs w:val="24"/>
                <w:rPrChange w:id="3886" w:author="Oluwabunmi Dada" w:date="2026-01-05T05:17:00Z">
                  <w:rPr>
                    <w:ins w:id="388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88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88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25</w:t>
              </w:r>
            </w:ins>
          </w:p>
        </w:tc>
        <w:tc>
          <w:tcPr>
            <w:tcW w:w="1497" w:type="dxa"/>
            <w:tcPrChange w:id="3890" w:author="Oluwabunmi Dada" w:date="2026-01-05T05:21:00Z">
              <w:tcPr>
                <w:tcW w:w="1527" w:type="dxa"/>
              </w:tcPr>
            </w:tcPrChange>
          </w:tcPr>
          <w:p w14:paraId="257DFA43" w14:textId="77777777" w:rsidR="00AD3801" w:rsidRPr="00AD3801" w:rsidRDefault="00AD3801" w:rsidP="004C7A3C">
            <w:pPr>
              <w:rPr>
                <w:ins w:id="3891" w:author="Oluwabunmi Dada" w:date="2026-01-05T05:17:00Z"/>
                <w:rFonts w:ascii="Times New Roman" w:hAnsi="Times New Roman" w:cs="Times New Roman"/>
                <w:sz w:val="24"/>
                <w:szCs w:val="24"/>
                <w:rPrChange w:id="3892" w:author="Oluwabunmi Dada" w:date="2026-01-05T05:17:00Z">
                  <w:rPr>
                    <w:ins w:id="389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89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89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87 – 1.33</w:t>
              </w:r>
            </w:ins>
          </w:p>
        </w:tc>
        <w:tc>
          <w:tcPr>
            <w:tcW w:w="1584" w:type="dxa"/>
            <w:tcPrChange w:id="3896" w:author="Oluwabunmi Dada" w:date="2026-01-05T05:21:00Z">
              <w:tcPr>
                <w:tcW w:w="1616" w:type="dxa"/>
              </w:tcPr>
            </w:tcPrChange>
          </w:tcPr>
          <w:p w14:paraId="6CF6919D" w14:textId="77777777" w:rsidR="00AD3801" w:rsidRPr="00AD3801" w:rsidRDefault="00AD3801" w:rsidP="004C7A3C">
            <w:pPr>
              <w:rPr>
                <w:ins w:id="3897" w:author="Oluwabunmi Dada" w:date="2026-01-05T05:17:00Z"/>
                <w:rFonts w:ascii="Times New Roman" w:hAnsi="Times New Roman" w:cs="Times New Roman"/>
                <w:sz w:val="24"/>
                <w:szCs w:val="24"/>
                <w:rPrChange w:id="3898" w:author="Oluwabunmi Dada" w:date="2026-01-05T05:17:00Z">
                  <w:rPr>
                    <w:ins w:id="389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90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90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96 – 1.63</w:t>
              </w:r>
            </w:ins>
          </w:p>
        </w:tc>
        <w:tc>
          <w:tcPr>
            <w:tcW w:w="2813" w:type="dxa"/>
            <w:tcPrChange w:id="3902" w:author="Oluwabunmi Dada" w:date="2026-01-05T05:21:00Z">
              <w:tcPr>
                <w:tcW w:w="2869" w:type="dxa"/>
              </w:tcPr>
            </w:tcPrChange>
          </w:tcPr>
          <w:p w14:paraId="4A3D137E" w14:textId="77777777" w:rsidR="00AD3801" w:rsidRPr="00AD3801" w:rsidRDefault="00AD3801" w:rsidP="004C7A3C">
            <w:pPr>
              <w:rPr>
                <w:ins w:id="3903" w:author="Oluwabunmi Dada" w:date="2026-01-05T05:17:00Z"/>
                <w:rFonts w:ascii="Times New Roman" w:hAnsi="Times New Roman" w:cs="Times New Roman"/>
                <w:sz w:val="24"/>
                <w:szCs w:val="24"/>
                <w:rPrChange w:id="3904" w:author="Oluwabunmi Dada" w:date="2026-01-05T05:17:00Z">
                  <w:rPr>
                    <w:ins w:id="390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90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90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referent population </w:t>
              </w:r>
            </w:ins>
          </w:p>
        </w:tc>
      </w:tr>
      <w:tr w:rsidR="00AD3801" w:rsidRPr="00AD3801" w14:paraId="6E896FB1" w14:textId="77777777" w:rsidTr="00AD3801">
        <w:trPr>
          <w:trHeight w:val="275"/>
          <w:ins w:id="3908" w:author="Oluwabunmi Dada" w:date="2026-01-05T05:17:00Z"/>
        </w:trPr>
        <w:tc>
          <w:tcPr>
            <w:tcW w:w="1230" w:type="dxa"/>
            <w:vMerge/>
            <w:tcPrChange w:id="3909" w:author="Oluwabunmi Dada" w:date="2026-01-05T05:21:00Z">
              <w:tcPr>
                <w:tcW w:w="1615" w:type="dxa"/>
                <w:vMerge/>
              </w:tcPr>
            </w:tcPrChange>
          </w:tcPr>
          <w:p w14:paraId="3BC9974A" w14:textId="77777777" w:rsidR="00AD3801" w:rsidRPr="00AD3801" w:rsidRDefault="00AD3801" w:rsidP="004C7A3C">
            <w:pPr>
              <w:rPr>
                <w:ins w:id="3910" w:author="Oluwabunmi Dada" w:date="2026-01-05T05:17:00Z"/>
                <w:rFonts w:ascii="Times New Roman" w:hAnsi="Times New Roman" w:cs="Times New Roman"/>
                <w:sz w:val="24"/>
                <w:szCs w:val="24"/>
                <w:rPrChange w:id="3911" w:author="Oluwabunmi Dada" w:date="2026-01-05T05:17:00Z">
                  <w:rPr>
                    <w:ins w:id="391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3913" w:author="Oluwabunmi Dada" w:date="2026-01-05T05:21:00Z">
              <w:tcPr>
                <w:tcW w:w="2879" w:type="dxa"/>
              </w:tcPr>
            </w:tcPrChange>
          </w:tcPr>
          <w:p w14:paraId="3FBDD3F7" w14:textId="77777777" w:rsidR="00AD3801" w:rsidRPr="00AD3801" w:rsidRDefault="00AD3801" w:rsidP="004C7A3C">
            <w:pPr>
              <w:rPr>
                <w:ins w:id="3914" w:author="Oluwabunmi Dada" w:date="2026-01-05T05:17:00Z"/>
                <w:rFonts w:ascii="Times New Roman" w:hAnsi="Times New Roman" w:cs="Times New Roman"/>
                <w:sz w:val="24"/>
                <w:szCs w:val="24"/>
                <w:rPrChange w:id="3915" w:author="Oluwabunmi Dada" w:date="2026-01-05T05:17:00Z">
                  <w:rPr>
                    <w:ins w:id="391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91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91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Thyroid </w:t>
              </w:r>
            </w:ins>
          </w:p>
        </w:tc>
        <w:tc>
          <w:tcPr>
            <w:tcW w:w="1506" w:type="dxa"/>
            <w:tcPrChange w:id="3919" w:author="Oluwabunmi Dada" w:date="2026-01-05T05:21:00Z">
              <w:tcPr>
                <w:tcW w:w="1536" w:type="dxa"/>
              </w:tcPr>
            </w:tcPrChange>
          </w:tcPr>
          <w:p w14:paraId="70797BA7" w14:textId="77777777" w:rsidR="00AD3801" w:rsidRPr="00AD3801" w:rsidRDefault="00AD3801" w:rsidP="004C7A3C">
            <w:pPr>
              <w:rPr>
                <w:ins w:id="3920" w:author="Oluwabunmi Dada" w:date="2026-01-05T05:17:00Z"/>
                <w:rFonts w:ascii="Times New Roman" w:hAnsi="Times New Roman" w:cs="Times New Roman"/>
                <w:sz w:val="24"/>
                <w:szCs w:val="24"/>
                <w:rPrChange w:id="3921" w:author="Oluwabunmi Dada" w:date="2026-01-05T05:17:00Z">
                  <w:rPr>
                    <w:ins w:id="392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92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92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SIRE </w:t>
              </w:r>
            </w:ins>
          </w:p>
        </w:tc>
        <w:tc>
          <w:tcPr>
            <w:tcW w:w="1309" w:type="dxa"/>
            <w:tcPrChange w:id="3925" w:author="Oluwabunmi Dada" w:date="2026-01-05T05:21:00Z">
              <w:tcPr>
                <w:tcW w:w="1335" w:type="dxa"/>
              </w:tcPr>
            </w:tcPrChange>
          </w:tcPr>
          <w:p w14:paraId="7F899619" w14:textId="77777777" w:rsidR="00AD3801" w:rsidRPr="00AD3801" w:rsidRDefault="00AD3801" w:rsidP="004C7A3C">
            <w:pPr>
              <w:rPr>
                <w:ins w:id="3926" w:author="Oluwabunmi Dada" w:date="2026-01-05T05:17:00Z"/>
                <w:rFonts w:ascii="Times New Roman" w:hAnsi="Times New Roman" w:cs="Times New Roman"/>
                <w:sz w:val="24"/>
                <w:szCs w:val="24"/>
                <w:rPrChange w:id="3927" w:author="Oluwabunmi Dada" w:date="2026-01-05T05:17:00Z">
                  <w:rPr>
                    <w:ins w:id="392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92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93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22</w:t>
              </w:r>
            </w:ins>
          </w:p>
        </w:tc>
        <w:tc>
          <w:tcPr>
            <w:tcW w:w="1179" w:type="dxa"/>
            <w:tcPrChange w:id="3931" w:author="Oluwabunmi Dada" w:date="2026-01-05T05:21:00Z">
              <w:tcPr>
                <w:tcW w:w="1203" w:type="dxa"/>
              </w:tcPr>
            </w:tcPrChange>
          </w:tcPr>
          <w:p w14:paraId="5C503497" w14:textId="77777777" w:rsidR="00AD3801" w:rsidRPr="00AD3801" w:rsidRDefault="00AD3801" w:rsidP="004C7A3C">
            <w:pPr>
              <w:rPr>
                <w:ins w:id="3932" w:author="Oluwabunmi Dada" w:date="2026-01-05T05:17:00Z"/>
                <w:rFonts w:ascii="Times New Roman" w:hAnsi="Times New Roman" w:cs="Times New Roman"/>
                <w:sz w:val="24"/>
                <w:szCs w:val="24"/>
                <w:rPrChange w:id="3933" w:author="Oluwabunmi Dada" w:date="2026-01-05T05:17:00Z">
                  <w:rPr>
                    <w:ins w:id="393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93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93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NA</w:t>
              </w:r>
            </w:ins>
          </w:p>
        </w:tc>
        <w:tc>
          <w:tcPr>
            <w:tcW w:w="1497" w:type="dxa"/>
            <w:tcPrChange w:id="3937" w:author="Oluwabunmi Dada" w:date="2026-01-05T05:21:00Z">
              <w:tcPr>
                <w:tcW w:w="1527" w:type="dxa"/>
              </w:tcPr>
            </w:tcPrChange>
          </w:tcPr>
          <w:p w14:paraId="0BFE7A46" w14:textId="77777777" w:rsidR="00AD3801" w:rsidRPr="00AD3801" w:rsidRDefault="00AD3801" w:rsidP="004C7A3C">
            <w:pPr>
              <w:rPr>
                <w:ins w:id="3938" w:author="Oluwabunmi Dada" w:date="2026-01-05T05:17:00Z"/>
                <w:rFonts w:ascii="Times New Roman" w:hAnsi="Times New Roman" w:cs="Times New Roman"/>
                <w:sz w:val="24"/>
                <w:szCs w:val="24"/>
                <w:rPrChange w:id="3939" w:author="Oluwabunmi Dada" w:date="2026-01-05T05:17:00Z">
                  <w:rPr>
                    <w:ins w:id="394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941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94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1.01 – 1.48 </w:t>
              </w:r>
            </w:ins>
          </w:p>
        </w:tc>
        <w:tc>
          <w:tcPr>
            <w:tcW w:w="1584" w:type="dxa"/>
            <w:tcPrChange w:id="3943" w:author="Oluwabunmi Dada" w:date="2026-01-05T05:21:00Z">
              <w:tcPr>
                <w:tcW w:w="1616" w:type="dxa"/>
              </w:tcPr>
            </w:tcPrChange>
          </w:tcPr>
          <w:p w14:paraId="3CA574BF" w14:textId="77777777" w:rsidR="00AD3801" w:rsidRPr="00AD3801" w:rsidRDefault="00AD3801" w:rsidP="004C7A3C">
            <w:pPr>
              <w:rPr>
                <w:ins w:id="3944" w:author="Oluwabunmi Dada" w:date="2026-01-05T05:17:00Z"/>
                <w:rFonts w:ascii="Times New Roman" w:hAnsi="Times New Roman" w:cs="Times New Roman"/>
                <w:sz w:val="24"/>
                <w:szCs w:val="24"/>
                <w:rPrChange w:id="3945" w:author="Oluwabunmi Dada" w:date="2026-01-05T05:17:00Z">
                  <w:rPr>
                    <w:ins w:id="394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94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94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NA</w:t>
              </w:r>
            </w:ins>
          </w:p>
        </w:tc>
        <w:tc>
          <w:tcPr>
            <w:tcW w:w="2813" w:type="dxa"/>
            <w:tcPrChange w:id="3949" w:author="Oluwabunmi Dada" w:date="2026-01-05T05:21:00Z">
              <w:tcPr>
                <w:tcW w:w="2869" w:type="dxa"/>
              </w:tcPr>
            </w:tcPrChange>
          </w:tcPr>
          <w:p w14:paraId="327C8866" w14:textId="77777777" w:rsidR="00AD3801" w:rsidRPr="00AD3801" w:rsidRDefault="00AD3801" w:rsidP="004C7A3C">
            <w:pPr>
              <w:rPr>
                <w:ins w:id="3950" w:author="Oluwabunmi Dada" w:date="2026-01-05T05:17:00Z"/>
                <w:rFonts w:ascii="Times New Roman" w:hAnsi="Times New Roman" w:cs="Times New Roman"/>
                <w:sz w:val="24"/>
                <w:szCs w:val="24"/>
                <w:rPrChange w:id="3951" w:author="Oluwabunmi Dada" w:date="2026-01-05T05:17:00Z">
                  <w:rPr>
                    <w:ins w:id="395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95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95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referent population </w:t>
              </w:r>
            </w:ins>
          </w:p>
        </w:tc>
      </w:tr>
      <w:tr w:rsidR="00AD3801" w:rsidRPr="00AD3801" w14:paraId="6B5BB235" w14:textId="77777777" w:rsidTr="00AD3801">
        <w:trPr>
          <w:trHeight w:val="275"/>
          <w:ins w:id="3955" w:author="Oluwabunmi Dada" w:date="2026-01-05T05:17:00Z"/>
        </w:trPr>
        <w:tc>
          <w:tcPr>
            <w:tcW w:w="1230" w:type="dxa"/>
            <w:vMerge/>
            <w:tcPrChange w:id="3956" w:author="Oluwabunmi Dada" w:date="2026-01-05T05:21:00Z">
              <w:tcPr>
                <w:tcW w:w="1615" w:type="dxa"/>
                <w:vMerge/>
              </w:tcPr>
            </w:tcPrChange>
          </w:tcPr>
          <w:p w14:paraId="298ED3CF" w14:textId="77777777" w:rsidR="00AD3801" w:rsidRPr="00AD3801" w:rsidRDefault="00AD3801" w:rsidP="004C7A3C">
            <w:pPr>
              <w:rPr>
                <w:ins w:id="3957" w:author="Oluwabunmi Dada" w:date="2026-01-05T05:17:00Z"/>
                <w:rFonts w:ascii="Times New Roman" w:hAnsi="Times New Roman" w:cs="Times New Roman"/>
                <w:sz w:val="24"/>
                <w:szCs w:val="24"/>
                <w:rPrChange w:id="3958" w:author="Oluwabunmi Dada" w:date="2026-01-05T05:17:00Z">
                  <w:rPr>
                    <w:ins w:id="395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3960" w:author="Oluwabunmi Dada" w:date="2026-01-05T05:21:00Z">
              <w:tcPr>
                <w:tcW w:w="2879" w:type="dxa"/>
              </w:tcPr>
            </w:tcPrChange>
          </w:tcPr>
          <w:p w14:paraId="67608570" w14:textId="77777777" w:rsidR="00AD3801" w:rsidRPr="00AD3801" w:rsidRDefault="00AD3801" w:rsidP="004C7A3C">
            <w:pPr>
              <w:rPr>
                <w:ins w:id="3961" w:author="Oluwabunmi Dada" w:date="2026-01-05T05:17:00Z"/>
                <w:rFonts w:ascii="Times New Roman" w:hAnsi="Times New Roman" w:cs="Times New Roman"/>
                <w:sz w:val="24"/>
                <w:szCs w:val="24"/>
                <w:rPrChange w:id="3962" w:author="Oluwabunmi Dada" w:date="2026-01-05T05:17:00Z">
                  <w:rPr>
                    <w:ins w:id="396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96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96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Non- Hodgkin’s lymphoma</w:t>
              </w:r>
            </w:ins>
          </w:p>
        </w:tc>
        <w:tc>
          <w:tcPr>
            <w:tcW w:w="1506" w:type="dxa"/>
            <w:tcPrChange w:id="3966" w:author="Oluwabunmi Dada" w:date="2026-01-05T05:21:00Z">
              <w:tcPr>
                <w:tcW w:w="1536" w:type="dxa"/>
              </w:tcPr>
            </w:tcPrChange>
          </w:tcPr>
          <w:p w14:paraId="7CEC0056" w14:textId="77777777" w:rsidR="00AD3801" w:rsidRPr="00AD3801" w:rsidRDefault="00AD3801" w:rsidP="004C7A3C">
            <w:pPr>
              <w:rPr>
                <w:ins w:id="3967" w:author="Oluwabunmi Dada" w:date="2026-01-05T05:17:00Z"/>
                <w:rFonts w:ascii="Times New Roman" w:hAnsi="Times New Roman" w:cs="Times New Roman"/>
                <w:sz w:val="24"/>
                <w:szCs w:val="24"/>
                <w:rPrChange w:id="3968" w:author="Oluwabunmi Dada" w:date="2026-01-05T05:17:00Z">
                  <w:rPr>
                    <w:ins w:id="396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97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97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SIRE /SMRE</w:t>
              </w:r>
            </w:ins>
          </w:p>
        </w:tc>
        <w:tc>
          <w:tcPr>
            <w:tcW w:w="1309" w:type="dxa"/>
            <w:tcPrChange w:id="3972" w:author="Oluwabunmi Dada" w:date="2026-01-05T05:21:00Z">
              <w:tcPr>
                <w:tcW w:w="1335" w:type="dxa"/>
              </w:tcPr>
            </w:tcPrChange>
          </w:tcPr>
          <w:p w14:paraId="04D5DD9B" w14:textId="77777777" w:rsidR="00AD3801" w:rsidRPr="00AD3801" w:rsidRDefault="00AD3801" w:rsidP="004C7A3C">
            <w:pPr>
              <w:rPr>
                <w:ins w:id="3973" w:author="Oluwabunmi Dada" w:date="2026-01-05T05:17:00Z"/>
                <w:rFonts w:ascii="Times New Roman" w:hAnsi="Times New Roman" w:cs="Times New Roman"/>
                <w:sz w:val="24"/>
                <w:szCs w:val="24"/>
                <w:rPrChange w:id="3974" w:author="Oluwabunmi Dada" w:date="2026-01-05T05:17:00Z">
                  <w:rPr>
                    <w:ins w:id="397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97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97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07</w:t>
              </w:r>
            </w:ins>
          </w:p>
        </w:tc>
        <w:tc>
          <w:tcPr>
            <w:tcW w:w="1179" w:type="dxa"/>
            <w:tcPrChange w:id="3978" w:author="Oluwabunmi Dada" w:date="2026-01-05T05:21:00Z">
              <w:tcPr>
                <w:tcW w:w="1203" w:type="dxa"/>
              </w:tcPr>
            </w:tcPrChange>
          </w:tcPr>
          <w:p w14:paraId="1BA32840" w14:textId="77777777" w:rsidR="00AD3801" w:rsidRPr="00AD3801" w:rsidRDefault="00AD3801" w:rsidP="004C7A3C">
            <w:pPr>
              <w:rPr>
                <w:ins w:id="3979" w:author="Oluwabunmi Dada" w:date="2026-01-05T05:17:00Z"/>
                <w:rFonts w:ascii="Times New Roman" w:hAnsi="Times New Roman" w:cs="Times New Roman"/>
                <w:sz w:val="24"/>
                <w:szCs w:val="24"/>
                <w:rPrChange w:id="3980" w:author="Oluwabunmi Dada" w:date="2026-01-05T05:17:00Z">
                  <w:rPr>
                    <w:ins w:id="398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98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98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42</w:t>
              </w:r>
            </w:ins>
          </w:p>
        </w:tc>
        <w:tc>
          <w:tcPr>
            <w:tcW w:w="1497" w:type="dxa"/>
            <w:tcPrChange w:id="3984" w:author="Oluwabunmi Dada" w:date="2026-01-05T05:21:00Z">
              <w:tcPr>
                <w:tcW w:w="1527" w:type="dxa"/>
              </w:tcPr>
            </w:tcPrChange>
          </w:tcPr>
          <w:p w14:paraId="5D4BE7C7" w14:textId="77777777" w:rsidR="00AD3801" w:rsidRPr="00AD3801" w:rsidRDefault="00AD3801" w:rsidP="004C7A3C">
            <w:pPr>
              <w:rPr>
                <w:ins w:id="3985" w:author="Oluwabunmi Dada" w:date="2026-01-05T05:17:00Z"/>
                <w:rFonts w:ascii="Times New Roman" w:hAnsi="Times New Roman" w:cs="Times New Roman"/>
                <w:sz w:val="24"/>
                <w:szCs w:val="24"/>
                <w:rPrChange w:id="3986" w:author="Oluwabunmi Dada" w:date="2026-01-05T05:17:00Z">
                  <w:rPr>
                    <w:ins w:id="398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98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98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96 – 1.20</w:t>
              </w:r>
            </w:ins>
          </w:p>
        </w:tc>
        <w:tc>
          <w:tcPr>
            <w:tcW w:w="1584" w:type="dxa"/>
            <w:tcPrChange w:id="3990" w:author="Oluwabunmi Dada" w:date="2026-01-05T05:21:00Z">
              <w:tcPr>
                <w:tcW w:w="1616" w:type="dxa"/>
              </w:tcPr>
            </w:tcPrChange>
          </w:tcPr>
          <w:p w14:paraId="4407B6E7" w14:textId="77777777" w:rsidR="00AD3801" w:rsidRPr="00AD3801" w:rsidRDefault="00AD3801" w:rsidP="004C7A3C">
            <w:pPr>
              <w:rPr>
                <w:ins w:id="3991" w:author="Oluwabunmi Dada" w:date="2026-01-05T05:17:00Z"/>
                <w:rFonts w:ascii="Times New Roman" w:hAnsi="Times New Roman" w:cs="Times New Roman"/>
                <w:sz w:val="24"/>
                <w:szCs w:val="24"/>
                <w:rPrChange w:id="3992" w:author="Oluwabunmi Dada" w:date="2026-01-05T05:17:00Z">
                  <w:rPr>
                    <w:ins w:id="399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399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399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1.05 -1.90 </w:t>
              </w:r>
            </w:ins>
          </w:p>
        </w:tc>
        <w:tc>
          <w:tcPr>
            <w:tcW w:w="2813" w:type="dxa"/>
            <w:tcPrChange w:id="3996" w:author="Oluwabunmi Dada" w:date="2026-01-05T05:21:00Z">
              <w:tcPr>
                <w:tcW w:w="2869" w:type="dxa"/>
              </w:tcPr>
            </w:tcPrChange>
          </w:tcPr>
          <w:p w14:paraId="77008E30" w14:textId="77777777" w:rsidR="00AD3801" w:rsidRPr="00AD3801" w:rsidRDefault="00AD3801" w:rsidP="004C7A3C">
            <w:pPr>
              <w:rPr>
                <w:ins w:id="3997" w:author="Oluwabunmi Dada" w:date="2026-01-05T05:17:00Z"/>
                <w:rFonts w:ascii="Times New Roman" w:hAnsi="Times New Roman" w:cs="Times New Roman"/>
                <w:sz w:val="24"/>
                <w:szCs w:val="24"/>
                <w:rPrChange w:id="3998" w:author="Oluwabunmi Dada" w:date="2026-01-05T05:17:00Z">
                  <w:rPr>
                    <w:ins w:id="399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400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400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referent population </w:t>
              </w:r>
            </w:ins>
          </w:p>
        </w:tc>
      </w:tr>
      <w:tr w:rsidR="00AD3801" w:rsidRPr="00AD3801" w14:paraId="3F625295" w14:textId="77777777" w:rsidTr="00AD3801">
        <w:trPr>
          <w:trHeight w:val="275"/>
          <w:ins w:id="4002" w:author="Oluwabunmi Dada" w:date="2026-01-05T05:17:00Z"/>
        </w:trPr>
        <w:tc>
          <w:tcPr>
            <w:tcW w:w="1230" w:type="dxa"/>
            <w:vMerge/>
            <w:tcPrChange w:id="4003" w:author="Oluwabunmi Dada" w:date="2026-01-05T05:21:00Z">
              <w:tcPr>
                <w:tcW w:w="1615" w:type="dxa"/>
                <w:vMerge/>
              </w:tcPr>
            </w:tcPrChange>
          </w:tcPr>
          <w:p w14:paraId="37D09550" w14:textId="77777777" w:rsidR="00AD3801" w:rsidRPr="00AD3801" w:rsidRDefault="00AD3801" w:rsidP="004C7A3C">
            <w:pPr>
              <w:rPr>
                <w:ins w:id="4004" w:author="Oluwabunmi Dada" w:date="2026-01-05T05:17:00Z"/>
                <w:rFonts w:ascii="Times New Roman" w:hAnsi="Times New Roman" w:cs="Times New Roman"/>
                <w:sz w:val="24"/>
                <w:szCs w:val="24"/>
                <w:rPrChange w:id="4005" w:author="Oluwabunmi Dada" w:date="2026-01-05T05:17:00Z">
                  <w:rPr>
                    <w:ins w:id="400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4007" w:author="Oluwabunmi Dada" w:date="2026-01-05T05:21:00Z">
              <w:tcPr>
                <w:tcW w:w="2879" w:type="dxa"/>
              </w:tcPr>
            </w:tcPrChange>
          </w:tcPr>
          <w:p w14:paraId="57FCF3DB" w14:textId="77777777" w:rsidR="00AD3801" w:rsidRPr="00AD3801" w:rsidRDefault="00AD3801" w:rsidP="004C7A3C">
            <w:pPr>
              <w:rPr>
                <w:ins w:id="4008" w:author="Oluwabunmi Dada" w:date="2026-01-05T05:17:00Z"/>
                <w:rFonts w:ascii="Times New Roman" w:hAnsi="Times New Roman" w:cs="Times New Roman"/>
                <w:sz w:val="24"/>
                <w:szCs w:val="24"/>
                <w:rPrChange w:id="4009" w:author="Oluwabunmi Dada" w:date="2026-01-05T05:17:00Z">
                  <w:rPr>
                    <w:ins w:id="401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4011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401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Hodgkin’s disease</w:t>
              </w:r>
            </w:ins>
          </w:p>
        </w:tc>
        <w:tc>
          <w:tcPr>
            <w:tcW w:w="1506" w:type="dxa"/>
            <w:tcPrChange w:id="4013" w:author="Oluwabunmi Dada" w:date="2026-01-05T05:21:00Z">
              <w:tcPr>
                <w:tcW w:w="1536" w:type="dxa"/>
              </w:tcPr>
            </w:tcPrChange>
          </w:tcPr>
          <w:p w14:paraId="1E23F193" w14:textId="77777777" w:rsidR="00AD3801" w:rsidRPr="00AD3801" w:rsidRDefault="00AD3801" w:rsidP="004C7A3C">
            <w:pPr>
              <w:rPr>
                <w:ins w:id="4014" w:author="Oluwabunmi Dada" w:date="2026-01-05T05:17:00Z"/>
                <w:rFonts w:ascii="Times New Roman" w:hAnsi="Times New Roman" w:cs="Times New Roman"/>
                <w:sz w:val="24"/>
                <w:szCs w:val="24"/>
                <w:rPrChange w:id="4015" w:author="Oluwabunmi Dada" w:date="2026-01-05T05:17:00Z">
                  <w:rPr>
                    <w:ins w:id="401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401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401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SIRE /SMRE</w:t>
              </w:r>
            </w:ins>
          </w:p>
        </w:tc>
        <w:tc>
          <w:tcPr>
            <w:tcW w:w="1309" w:type="dxa"/>
            <w:tcPrChange w:id="4019" w:author="Oluwabunmi Dada" w:date="2026-01-05T05:21:00Z">
              <w:tcPr>
                <w:tcW w:w="1335" w:type="dxa"/>
              </w:tcPr>
            </w:tcPrChange>
          </w:tcPr>
          <w:p w14:paraId="63F76626" w14:textId="77777777" w:rsidR="00AD3801" w:rsidRPr="00AD3801" w:rsidRDefault="00AD3801" w:rsidP="004C7A3C">
            <w:pPr>
              <w:rPr>
                <w:ins w:id="4020" w:author="Oluwabunmi Dada" w:date="2026-01-05T05:17:00Z"/>
                <w:rFonts w:ascii="Times New Roman" w:hAnsi="Times New Roman" w:cs="Times New Roman"/>
                <w:sz w:val="24"/>
                <w:szCs w:val="24"/>
                <w:rPrChange w:id="4021" w:author="Oluwabunmi Dada" w:date="2026-01-05T05:17:00Z">
                  <w:rPr>
                    <w:ins w:id="402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402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402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12</w:t>
              </w:r>
            </w:ins>
          </w:p>
        </w:tc>
        <w:tc>
          <w:tcPr>
            <w:tcW w:w="1179" w:type="dxa"/>
            <w:tcPrChange w:id="4025" w:author="Oluwabunmi Dada" w:date="2026-01-05T05:21:00Z">
              <w:tcPr>
                <w:tcW w:w="1203" w:type="dxa"/>
              </w:tcPr>
            </w:tcPrChange>
          </w:tcPr>
          <w:p w14:paraId="2516A02A" w14:textId="77777777" w:rsidR="00AD3801" w:rsidRPr="00AD3801" w:rsidRDefault="00AD3801" w:rsidP="004C7A3C">
            <w:pPr>
              <w:rPr>
                <w:ins w:id="4026" w:author="Oluwabunmi Dada" w:date="2026-01-05T05:17:00Z"/>
                <w:rFonts w:ascii="Times New Roman" w:hAnsi="Times New Roman" w:cs="Times New Roman"/>
                <w:sz w:val="24"/>
                <w:szCs w:val="24"/>
                <w:rPrChange w:id="4027" w:author="Oluwabunmi Dada" w:date="2026-01-05T05:17:00Z">
                  <w:rPr>
                    <w:ins w:id="402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402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403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21</w:t>
              </w:r>
            </w:ins>
          </w:p>
        </w:tc>
        <w:tc>
          <w:tcPr>
            <w:tcW w:w="1497" w:type="dxa"/>
            <w:tcPrChange w:id="4031" w:author="Oluwabunmi Dada" w:date="2026-01-05T05:21:00Z">
              <w:tcPr>
                <w:tcW w:w="1527" w:type="dxa"/>
              </w:tcPr>
            </w:tcPrChange>
          </w:tcPr>
          <w:p w14:paraId="700B355C" w14:textId="77777777" w:rsidR="00AD3801" w:rsidRPr="00AD3801" w:rsidRDefault="00AD3801" w:rsidP="004C7A3C">
            <w:pPr>
              <w:rPr>
                <w:ins w:id="4032" w:author="Oluwabunmi Dada" w:date="2026-01-05T05:17:00Z"/>
                <w:rFonts w:ascii="Times New Roman" w:hAnsi="Times New Roman" w:cs="Times New Roman"/>
                <w:sz w:val="24"/>
                <w:szCs w:val="24"/>
                <w:rPrChange w:id="4033" w:author="Oluwabunmi Dada" w:date="2026-01-05T05:17:00Z">
                  <w:rPr>
                    <w:ins w:id="403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403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403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86 – 1.47</w:t>
              </w:r>
            </w:ins>
          </w:p>
        </w:tc>
        <w:tc>
          <w:tcPr>
            <w:tcW w:w="1584" w:type="dxa"/>
            <w:tcPrChange w:id="4037" w:author="Oluwabunmi Dada" w:date="2026-01-05T05:21:00Z">
              <w:tcPr>
                <w:tcW w:w="1616" w:type="dxa"/>
              </w:tcPr>
            </w:tcPrChange>
          </w:tcPr>
          <w:p w14:paraId="790AFCE9" w14:textId="77777777" w:rsidR="00AD3801" w:rsidRPr="00AD3801" w:rsidRDefault="00AD3801" w:rsidP="004C7A3C">
            <w:pPr>
              <w:rPr>
                <w:ins w:id="4038" w:author="Oluwabunmi Dada" w:date="2026-01-05T05:17:00Z"/>
                <w:rFonts w:ascii="Times New Roman" w:hAnsi="Times New Roman" w:cs="Times New Roman"/>
                <w:sz w:val="24"/>
                <w:szCs w:val="24"/>
                <w:rPrChange w:id="4039" w:author="Oluwabunmi Dada" w:date="2026-01-05T05:17:00Z">
                  <w:rPr>
                    <w:ins w:id="404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4041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404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46 – 3.18</w:t>
              </w:r>
            </w:ins>
          </w:p>
        </w:tc>
        <w:tc>
          <w:tcPr>
            <w:tcW w:w="2813" w:type="dxa"/>
            <w:tcPrChange w:id="4043" w:author="Oluwabunmi Dada" w:date="2026-01-05T05:21:00Z">
              <w:tcPr>
                <w:tcW w:w="2869" w:type="dxa"/>
              </w:tcPr>
            </w:tcPrChange>
          </w:tcPr>
          <w:p w14:paraId="35956577" w14:textId="77777777" w:rsidR="00AD3801" w:rsidRPr="00AD3801" w:rsidRDefault="00AD3801" w:rsidP="004C7A3C">
            <w:pPr>
              <w:rPr>
                <w:ins w:id="4044" w:author="Oluwabunmi Dada" w:date="2026-01-05T05:17:00Z"/>
                <w:rFonts w:ascii="Times New Roman" w:hAnsi="Times New Roman" w:cs="Times New Roman"/>
                <w:sz w:val="24"/>
                <w:szCs w:val="24"/>
                <w:rPrChange w:id="4045" w:author="Oluwabunmi Dada" w:date="2026-01-05T05:17:00Z">
                  <w:rPr>
                    <w:ins w:id="404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404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404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referent population </w:t>
              </w:r>
            </w:ins>
          </w:p>
        </w:tc>
      </w:tr>
      <w:tr w:rsidR="00AD3801" w:rsidRPr="00AD3801" w14:paraId="03EC3365" w14:textId="77777777" w:rsidTr="00AD3801">
        <w:trPr>
          <w:trHeight w:val="275"/>
          <w:ins w:id="4049" w:author="Oluwabunmi Dada" w:date="2026-01-05T05:17:00Z"/>
        </w:trPr>
        <w:tc>
          <w:tcPr>
            <w:tcW w:w="1230" w:type="dxa"/>
            <w:vMerge/>
            <w:tcPrChange w:id="4050" w:author="Oluwabunmi Dada" w:date="2026-01-05T05:21:00Z">
              <w:tcPr>
                <w:tcW w:w="1615" w:type="dxa"/>
                <w:vMerge/>
              </w:tcPr>
            </w:tcPrChange>
          </w:tcPr>
          <w:p w14:paraId="3A06FB7E" w14:textId="77777777" w:rsidR="00AD3801" w:rsidRPr="00AD3801" w:rsidRDefault="00AD3801" w:rsidP="004C7A3C">
            <w:pPr>
              <w:rPr>
                <w:ins w:id="4051" w:author="Oluwabunmi Dada" w:date="2026-01-05T05:17:00Z"/>
                <w:rFonts w:ascii="Times New Roman" w:hAnsi="Times New Roman" w:cs="Times New Roman"/>
                <w:sz w:val="24"/>
                <w:szCs w:val="24"/>
                <w:rPrChange w:id="4052" w:author="Oluwabunmi Dada" w:date="2026-01-05T05:17:00Z">
                  <w:rPr>
                    <w:ins w:id="405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4054" w:author="Oluwabunmi Dada" w:date="2026-01-05T05:21:00Z">
              <w:tcPr>
                <w:tcW w:w="2879" w:type="dxa"/>
              </w:tcPr>
            </w:tcPrChange>
          </w:tcPr>
          <w:p w14:paraId="38EAD0B0" w14:textId="77777777" w:rsidR="00AD3801" w:rsidRPr="00AD3801" w:rsidRDefault="00AD3801" w:rsidP="004C7A3C">
            <w:pPr>
              <w:rPr>
                <w:ins w:id="4055" w:author="Oluwabunmi Dada" w:date="2026-01-05T05:17:00Z"/>
                <w:rFonts w:ascii="Times New Roman" w:hAnsi="Times New Roman" w:cs="Times New Roman"/>
                <w:sz w:val="24"/>
                <w:szCs w:val="24"/>
                <w:rPrChange w:id="4056" w:author="Oluwabunmi Dada" w:date="2026-01-05T05:17:00Z">
                  <w:rPr>
                    <w:ins w:id="405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405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405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Multiple myeloma</w:t>
              </w:r>
            </w:ins>
          </w:p>
        </w:tc>
        <w:tc>
          <w:tcPr>
            <w:tcW w:w="1506" w:type="dxa"/>
            <w:tcPrChange w:id="4060" w:author="Oluwabunmi Dada" w:date="2026-01-05T05:21:00Z">
              <w:tcPr>
                <w:tcW w:w="1536" w:type="dxa"/>
              </w:tcPr>
            </w:tcPrChange>
          </w:tcPr>
          <w:p w14:paraId="2354C775" w14:textId="77777777" w:rsidR="00AD3801" w:rsidRPr="00AD3801" w:rsidRDefault="00AD3801" w:rsidP="004C7A3C">
            <w:pPr>
              <w:rPr>
                <w:ins w:id="4061" w:author="Oluwabunmi Dada" w:date="2026-01-05T05:17:00Z"/>
                <w:rFonts w:ascii="Times New Roman" w:hAnsi="Times New Roman" w:cs="Times New Roman"/>
                <w:sz w:val="24"/>
                <w:szCs w:val="24"/>
                <w:rPrChange w:id="4062" w:author="Oluwabunmi Dada" w:date="2026-01-05T05:17:00Z">
                  <w:rPr>
                    <w:ins w:id="406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406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406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SIRE /SMRE</w:t>
              </w:r>
            </w:ins>
          </w:p>
        </w:tc>
        <w:tc>
          <w:tcPr>
            <w:tcW w:w="1309" w:type="dxa"/>
            <w:tcPrChange w:id="4066" w:author="Oluwabunmi Dada" w:date="2026-01-05T05:21:00Z">
              <w:tcPr>
                <w:tcW w:w="1335" w:type="dxa"/>
              </w:tcPr>
            </w:tcPrChange>
          </w:tcPr>
          <w:p w14:paraId="06748CFA" w14:textId="77777777" w:rsidR="00AD3801" w:rsidRPr="00AD3801" w:rsidRDefault="00AD3801" w:rsidP="004C7A3C">
            <w:pPr>
              <w:rPr>
                <w:ins w:id="4067" w:author="Oluwabunmi Dada" w:date="2026-01-05T05:17:00Z"/>
                <w:rFonts w:ascii="Times New Roman" w:hAnsi="Times New Roman" w:cs="Times New Roman"/>
                <w:sz w:val="24"/>
                <w:szCs w:val="24"/>
                <w:rPrChange w:id="4068" w:author="Oluwabunmi Dada" w:date="2026-01-05T05:17:00Z">
                  <w:rPr>
                    <w:ins w:id="4069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4070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4071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00</w:t>
              </w:r>
            </w:ins>
          </w:p>
        </w:tc>
        <w:tc>
          <w:tcPr>
            <w:tcW w:w="1179" w:type="dxa"/>
            <w:tcPrChange w:id="4072" w:author="Oluwabunmi Dada" w:date="2026-01-05T05:21:00Z">
              <w:tcPr>
                <w:tcW w:w="1203" w:type="dxa"/>
              </w:tcPr>
            </w:tcPrChange>
          </w:tcPr>
          <w:p w14:paraId="40511282" w14:textId="77777777" w:rsidR="00AD3801" w:rsidRPr="00AD3801" w:rsidRDefault="00AD3801" w:rsidP="004C7A3C">
            <w:pPr>
              <w:rPr>
                <w:ins w:id="4073" w:author="Oluwabunmi Dada" w:date="2026-01-05T05:17:00Z"/>
                <w:rFonts w:ascii="Times New Roman" w:hAnsi="Times New Roman" w:cs="Times New Roman"/>
                <w:sz w:val="24"/>
                <w:szCs w:val="24"/>
                <w:rPrChange w:id="4074" w:author="Oluwabunmi Dada" w:date="2026-01-05T05:17:00Z">
                  <w:rPr>
                    <w:ins w:id="4075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4076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4077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1.07 </w:t>
              </w:r>
            </w:ins>
          </w:p>
        </w:tc>
        <w:tc>
          <w:tcPr>
            <w:tcW w:w="1497" w:type="dxa"/>
            <w:tcPrChange w:id="4078" w:author="Oluwabunmi Dada" w:date="2026-01-05T05:21:00Z">
              <w:tcPr>
                <w:tcW w:w="1527" w:type="dxa"/>
              </w:tcPr>
            </w:tcPrChange>
          </w:tcPr>
          <w:p w14:paraId="013FEE35" w14:textId="77777777" w:rsidR="00AD3801" w:rsidRPr="00AD3801" w:rsidRDefault="00AD3801" w:rsidP="004C7A3C">
            <w:pPr>
              <w:rPr>
                <w:ins w:id="4079" w:author="Oluwabunmi Dada" w:date="2026-01-05T05:17:00Z"/>
                <w:rFonts w:ascii="Times New Roman" w:hAnsi="Times New Roman" w:cs="Times New Roman"/>
                <w:sz w:val="24"/>
                <w:szCs w:val="24"/>
                <w:rPrChange w:id="4080" w:author="Oluwabunmi Dada" w:date="2026-01-05T05:17:00Z">
                  <w:rPr>
                    <w:ins w:id="4081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4082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4083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0.83 – 1.23 </w:t>
              </w:r>
            </w:ins>
          </w:p>
        </w:tc>
        <w:tc>
          <w:tcPr>
            <w:tcW w:w="1584" w:type="dxa"/>
            <w:tcPrChange w:id="4084" w:author="Oluwabunmi Dada" w:date="2026-01-05T05:21:00Z">
              <w:tcPr>
                <w:tcW w:w="1616" w:type="dxa"/>
              </w:tcPr>
            </w:tcPrChange>
          </w:tcPr>
          <w:p w14:paraId="0CA206BA" w14:textId="77777777" w:rsidR="00AD3801" w:rsidRPr="00AD3801" w:rsidRDefault="00AD3801" w:rsidP="004C7A3C">
            <w:pPr>
              <w:rPr>
                <w:ins w:id="4085" w:author="Oluwabunmi Dada" w:date="2026-01-05T05:17:00Z"/>
                <w:rFonts w:ascii="Times New Roman" w:hAnsi="Times New Roman" w:cs="Times New Roman"/>
                <w:sz w:val="24"/>
                <w:szCs w:val="24"/>
                <w:rPrChange w:id="4086" w:author="Oluwabunmi Dada" w:date="2026-01-05T05:17:00Z">
                  <w:rPr>
                    <w:ins w:id="4087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4088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4089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83 – 1.37</w:t>
              </w:r>
            </w:ins>
          </w:p>
        </w:tc>
        <w:tc>
          <w:tcPr>
            <w:tcW w:w="2813" w:type="dxa"/>
            <w:tcPrChange w:id="4090" w:author="Oluwabunmi Dada" w:date="2026-01-05T05:21:00Z">
              <w:tcPr>
                <w:tcW w:w="2869" w:type="dxa"/>
              </w:tcPr>
            </w:tcPrChange>
          </w:tcPr>
          <w:p w14:paraId="3EE8CC23" w14:textId="77777777" w:rsidR="00AD3801" w:rsidRPr="00AD3801" w:rsidRDefault="00AD3801" w:rsidP="004C7A3C">
            <w:pPr>
              <w:rPr>
                <w:ins w:id="4091" w:author="Oluwabunmi Dada" w:date="2026-01-05T05:17:00Z"/>
                <w:rFonts w:ascii="Times New Roman" w:hAnsi="Times New Roman" w:cs="Times New Roman"/>
                <w:sz w:val="24"/>
                <w:szCs w:val="24"/>
                <w:rPrChange w:id="4092" w:author="Oluwabunmi Dada" w:date="2026-01-05T05:17:00Z">
                  <w:rPr>
                    <w:ins w:id="4093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4094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4095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referent population </w:t>
              </w:r>
            </w:ins>
          </w:p>
        </w:tc>
      </w:tr>
      <w:tr w:rsidR="00AD3801" w:rsidRPr="00AD3801" w14:paraId="2A44F9BF" w14:textId="77777777" w:rsidTr="00AD3801">
        <w:trPr>
          <w:trHeight w:val="275"/>
          <w:ins w:id="4096" w:author="Oluwabunmi Dada" w:date="2026-01-05T05:17:00Z"/>
        </w:trPr>
        <w:tc>
          <w:tcPr>
            <w:tcW w:w="1230" w:type="dxa"/>
            <w:vMerge/>
            <w:tcPrChange w:id="4097" w:author="Oluwabunmi Dada" w:date="2026-01-05T05:21:00Z">
              <w:tcPr>
                <w:tcW w:w="1615" w:type="dxa"/>
                <w:vMerge/>
              </w:tcPr>
            </w:tcPrChange>
          </w:tcPr>
          <w:p w14:paraId="177C6F3A" w14:textId="77777777" w:rsidR="00AD3801" w:rsidRPr="00AD3801" w:rsidRDefault="00AD3801" w:rsidP="004C7A3C">
            <w:pPr>
              <w:rPr>
                <w:ins w:id="4098" w:author="Oluwabunmi Dada" w:date="2026-01-05T05:17:00Z"/>
                <w:rFonts w:ascii="Times New Roman" w:hAnsi="Times New Roman" w:cs="Times New Roman"/>
                <w:sz w:val="24"/>
                <w:szCs w:val="24"/>
                <w:rPrChange w:id="4099" w:author="Oluwabunmi Dada" w:date="2026-01-05T05:17:00Z">
                  <w:rPr>
                    <w:ins w:id="410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823" w:type="dxa"/>
            <w:tcPrChange w:id="4101" w:author="Oluwabunmi Dada" w:date="2026-01-05T05:21:00Z">
              <w:tcPr>
                <w:tcW w:w="2879" w:type="dxa"/>
              </w:tcPr>
            </w:tcPrChange>
          </w:tcPr>
          <w:p w14:paraId="1BC3CD21" w14:textId="77777777" w:rsidR="00AD3801" w:rsidRPr="00AD3801" w:rsidRDefault="00AD3801" w:rsidP="004C7A3C">
            <w:pPr>
              <w:rPr>
                <w:ins w:id="4102" w:author="Oluwabunmi Dada" w:date="2026-01-05T05:17:00Z"/>
                <w:rFonts w:ascii="Times New Roman" w:hAnsi="Times New Roman" w:cs="Times New Roman"/>
                <w:sz w:val="24"/>
                <w:szCs w:val="24"/>
                <w:rPrChange w:id="4103" w:author="Oluwabunmi Dada" w:date="2026-01-05T05:17:00Z">
                  <w:rPr>
                    <w:ins w:id="410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410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410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Leukemia </w:t>
              </w:r>
            </w:ins>
          </w:p>
        </w:tc>
        <w:tc>
          <w:tcPr>
            <w:tcW w:w="1506" w:type="dxa"/>
            <w:tcPrChange w:id="4107" w:author="Oluwabunmi Dada" w:date="2026-01-05T05:21:00Z">
              <w:tcPr>
                <w:tcW w:w="1536" w:type="dxa"/>
              </w:tcPr>
            </w:tcPrChange>
          </w:tcPr>
          <w:p w14:paraId="41A12249" w14:textId="77777777" w:rsidR="00AD3801" w:rsidRPr="00AD3801" w:rsidRDefault="00AD3801" w:rsidP="004C7A3C">
            <w:pPr>
              <w:rPr>
                <w:ins w:id="4108" w:author="Oluwabunmi Dada" w:date="2026-01-05T05:17:00Z"/>
                <w:rFonts w:ascii="Times New Roman" w:hAnsi="Times New Roman" w:cs="Times New Roman"/>
                <w:sz w:val="24"/>
                <w:szCs w:val="24"/>
                <w:rPrChange w:id="4109" w:author="Oluwabunmi Dada" w:date="2026-01-05T05:17:00Z">
                  <w:rPr>
                    <w:ins w:id="411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4111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411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SIRE /SMRE</w:t>
              </w:r>
            </w:ins>
          </w:p>
        </w:tc>
        <w:tc>
          <w:tcPr>
            <w:tcW w:w="1309" w:type="dxa"/>
            <w:tcPrChange w:id="4113" w:author="Oluwabunmi Dada" w:date="2026-01-05T05:21:00Z">
              <w:tcPr>
                <w:tcW w:w="1335" w:type="dxa"/>
              </w:tcPr>
            </w:tcPrChange>
          </w:tcPr>
          <w:p w14:paraId="5DAD264E" w14:textId="77777777" w:rsidR="00AD3801" w:rsidRPr="00AD3801" w:rsidRDefault="00AD3801" w:rsidP="004C7A3C">
            <w:pPr>
              <w:rPr>
                <w:ins w:id="4114" w:author="Oluwabunmi Dada" w:date="2026-01-05T05:17:00Z"/>
                <w:rFonts w:ascii="Times New Roman" w:hAnsi="Times New Roman" w:cs="Times New Roman"/>
                <w:sz w:val="24"/>
                <w:szCs w:val="24"/>
                <w:rPrChange w:id="4115" w:author="Oluwabunmi Dada" w:date="2026-01-05T05:17:00Z">
                  <w:rPr>
                    <w:ins w:id="4116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4117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4118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97</w:t>
              </w:r>
            </w:ins>
          </w:p>
        </w:tc>
        <w:tc>
          <w:tcPr>
            <w:tcW w:w="1179" w:type="dxa"/>
            <w:tcPrChange w:id="4119" w:author="Oluwabunmi Dada" w:date="2026-01-05T05:21:00Z">
              <w:tcPr>
                <w:tcW w:w="1203" w:type="dxa"/>
              </w:tcPr>
            </w:tcPrChange>
          </w:tcPr>
          <w:p w14:paraId="56A36BBB" w14:textId="77777777" w:rsidR="00AD3801" w:rsidRPr="00AD3801" w:rsidRDefault="00AD3801" w:rsidP="004C7A3C">
            <w:pPr>
              <w:rPr>
                <w:ins w:id="4120" w:author="Oluwabunmi Dada" w:date="2026-01-05T05:17:00Z"/>
                <w:rFonts w:ascii="Times New Roman" w:hAnsi="Times New Roman" w:cs="Times New Roman"/>
                <w:sz w:val="24"/>
                <w:szCs w:val="24"/>
                <w:rPrChange w:id="4121" w:author="Oluwabunmi Dada" w:date="2026-01-05T05:17:00Z">
                  <w:rPr>
                    <w:ins w:id="4122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4123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4124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1.06</w:t>
              </w:r>
            </w:ins>
          </w:p>
        </w:tc>
        <w:tc>
          <w:tcPr>
            <w:tcW w:w="1497" w:type="dxa"/>
            <w:tcPrChange w:id="4125" w:author="Oluwabunmi Dada" w:date="2026-01-05T05:21:00Z">
              <w:tcPr>
                <w:tcW w:w="1527" w:type="dxa"/>
              </w:tcPr>
            </w:tcPrChange>
          </w:tcPr>
          <w:p w14:paraId="5668C644" w14:textId="77777777" w:rsidR="00AD3801" w:rsidRPr="00AD3801" w:rsidRDefault="00AD3801" w:rsidP="004C7A3C">
            <w:pPr>
              <w:rPr>
                <w:ins w:id="4126" w:author="Oluwabunmi Dada" w:date="2026-01-05T05:17:00Z"/>
                <w:rFonts w:ascii="Times New Roman" w:hAnsi="Times New Roman" w:cs="Times New Roman"/>
                <w:sz w:val="24"/>
                <w:szCs w:val="24"/>
                <w:rPrChange w:id="4127" w:author="Oluwabunmi Dada" w:date="2026-01-05T05:17:00Z">
                  <w:rPr>
                    <w:ins w:id="4128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4129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4130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85 – 1.11</w:t>
              </w:r>
            </w:ins>
          </w:p>
        </w:tc>
        <w:tc>
          <w:tcPr>
            <w:tcW w:w="1584" w:type="dxa"/>
            <w:tcPrChange w:id="4131" w:author="Oluwabunmi Dada" w:date="2026-01-05T05:21:00Z">
              <w:tcPr>
                <w:tcW w:w="1616" w:type="dxa"/>
              </w:tcPr>
            </w:tcPrChange>
          </w:tcPr>
          <w:p w14:paraId="0C8AF6AC" w14:textId="77777777" w:rsidR="00AD3801" w:rsidRPr="00AD3801" w:rsidRDefault="00AD3801" w:rsidP="004C7A3C">
            <w:pPr>
              <w:rPr>
                <w:ins w:id="4132" w:author="Oluwabunmi Dada" w:date="2026-01-05T05:17:00Z"/>
                <w:rFonts w:ascii="Times New Roman" w:hAnsi="Times New Roman" w:cs="Times New Roman"/>
                <w:sz w:val="24"/>
                <w:szCs w:val="24"/>
                <w:rPrChange w:id="4133" w:author="Oluwabunmi Dada" w:date="2026-01-05T05:17:00Z">
                  <w:rPr>
                    <w:ins w:id="4134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4135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4136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>0.93 – 1.22</w:t>
              </w:r>
            </w:ins>
          </w:p>
        </w:tc>
        <w:tc>
          <w:tcPr>
            <w:tcW w:w="2813" w:type="dxa"/>
            <w:tcPrChange w:id="4137" w:author="Oluwabunmi Dada" w:date="2026-01-05T05:21:00Z">
              <w:tcPr>
                <w:tcW w:w="2869" w:type="dxa"/>
              </w:tcPr>
            </w:tcPrChange>
          </w:tcPr>
          <w:p w14:paraId="4A25E167" w14:textId="77777777" w:rsidR="00AD3801" w:rsidRPr="00AD3801" w:rsidRDefault="00AD3801" w:rsidP="004C7A3C">
            <w:pPr>
              <w:rPr>
                <w:ins w:id="4138" w:author="Oluwabunmi Dada" w:date="2026-01-05T05:17:00Z"/>
                <w:rFonts w:ascii="Times New Roman" w:hAnsi="Times New Roman" w:cs="Times New Roman"/>
                <w:sz w:val="24"/>
                <w:szCs w:val="24"/>
                <w:rPrChange w:id="4139" w:author="Oluwabunmi Dada" w:date="2026-01-05T05:17:00Z">
                  <w:rPr>
                    <w:ins w:id="4140" w:author="Oluwabunmi Dada" w:date="2026-01-05T05:17:00Z"/>
                    <w:rFonts w:ascii="Times New Roman" w:hAnsi="Times New Roman" w:cs="Times New Roman"/>
                  </w:rPr>
                </w:rPrChange>
              </w:rPr>
            </w:pPr>
            <w:ins w:id="4141" w:author="Oluwabunmi Dada" w:date="2026-01-05T05:17:00Z">
              <w:r w:rsidRPr="00AD3801">
                <w:rPr>
                  <w:rFonts w:ascii="Times New Roman" w:hAnsi="Times New Roman" w:cs="Times New Roman"/>
                  <w:sz w:val="24"/>
                  <w:szCs w:val="24"/>
                  <w:rPrChange w:id="4142" w:author="Oluwabunmi Dada" w:date="2026-01-05T05:17:00Z">
                    <w:rPr>
                      <w:rFonts w:ascii="Times New Roman" w:hAnsi="Times New Roman" w:cs="Times New Roman"/>
                    </w:rPr>
                  </w:rPrChange>
                </w:rPr>
                <w:t xml:space="preserve">US referent population </w:t>
              </w:r>
            </w:ins>
          </w:p>
        </w:tc>
      </w:tr>
    </w:tbl>
    <w:p w14:paraId="4C0DEB8F" w14:textId="0D21C9DF" w:rsidR="00AD3801" w:rsidRPr="00AD3801" w:rsidRDefault="00AD3801" w:rsidP="00332B8F">
      <w:pPr>
        <w:rPr>
          <w:rFonts w:ascii="Times New Roman" w:hAnsi="Times New Roman" w:cs="Times New Roman"/>
          <w:rPrChange w:id="4143" w:author="Oluwabunmi Dada" w:date="2026-01-05T05:20:00Z">
            <w:rPr/>
          </w:rPrChange>
        </w:rPr>
        <w:sectPr w:rsidR="00AD3801" w:rsidRPr="00AD3801" w:rsidSect="00E07D85"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  <w:ins w:id="4144" w:author="Oluwabunmi Dada" w:date="2026-01-05T05:18:00Z">
        <w:r w:rsidRPr="00AD3801">
          <w:rPr>
            <w:rFonts w:ascii="Times New Roman" w:hAnsi="Times New Roman" w:cs="Times New Roman"/>
          </w:rPr>
          <w:t>SIR- Standardized Incidence Ratio</w:t>
        </w:r>
      </w:ins>
      <w:ins w:id="4145" w:author="Oluwabunmi Dada" w:date="2026-01-05T05:19:00Z">
        <w:r>
          <w:rPr>
            <w:rFonts w:ascii="Times New Roman" w:hAnsi="Times New Roman" w:cs="Times New Roman"/>
          </w:rPr>
          <w:t xml:space="preserve">; </w:t>
        </w:r>
      </w:ins>
      <w:ins w:id="4146" w:author="Oluwabunmi Dada" w:date="2026-01-05T05:18:00Z">
        <w:r w:rsidRPr="00AD3801">
          <w:rPr>
            <w:rFonts w:ascii="Times New Roman" w:hAnsi="Times New Roman" w:cs="Times New Roman"/>
          </w:rPr>
          <w:t>SMR – Standardized Mortality Ratio</w:t>
        </w:r>
      </w:ins>
      <w:ins w:id="4147" w:author="Oluwabunmi Dada" w:date="2026-01-05T05:19:00Z">
        <w:r>
          <w:rPr>
            <w:rFonts w:ascii="Times New Roman" w:hAnsi="Times New Roman" w:cs="Times New Roman"/>
          </w:rPr>
          <w:t xml:space="preserve">; </w:t>
        </w:r>
      </w:ins>
      <w:ins w:id="4148" w:author="Oluwabunmi Dada" w:date="2026-01-05T05:18:00Z">
        <w:r w:rsidRPr="00AD3801">
          <w:rPr>
            <w:rFonts w:ascii="Times New Roman" w:hAnsi="Times New Roman" w:cs="Times New Roman"/>
          </w:rPr>
          <w:t>OR – Odds Ratio</w:t>
        </w:r>
      </w:ins>
      <w:ins w:id="4149" w:author="Oluwabunmi Dada" w:date="2026-01-05T05:20:00Z">
        <w:r>
          <w:rPr>
            <w:rFonts w:ascii="Times New Roman" w:hAnsi="Times New Roman" w:cs="Times New Roman"/>
          </w:rPr>
          <w:t xml:space="preserve">; </w:t>
        </w:r>
      </w:ins>
      <w:ins w:id="4150" w:author="Oluwabunmi Dada" w:date="2026-01-05T05:18:00Z">
        <w:r w:rsidRPr="00AD3801">
          <w:rPr>
            <w:rFonts w:ascii="Times New Roman" w:hAnsi="Times New Roman" w:cs="Times New Roman"/>
          </w:rPr>
          <w:t>SIRE- Summary Incidence Risk Estimates</w:t>
        </w:r>
      </w:ins>
      <w:ins w:id="4151" w:author="Oluwabunmi Dada" w:date="2026-01-05T05:20:00Z">
        <w:r>
          <w:rPr>
            <w:rFonts w:ascii="Times New Roman" w:hAnsi="Times New Roman" w:cs="Times New Roman"/>
          </w:rPr>
          <w:t xml:space="preserve">; </w:t>
        </w:r>
      </w:ins>
      <w:ins w:id="4152" w:author="Oluwabunmi Dada" w:date="2026-01-05T05:18:00Z">
        <w:r w:rsidRPr="00AD3801">
          <w:rPr>
            <w:rFonts w:ascii="Times New Roman" w:hAnsi="Times New Roman" w:cs="Times New Roman"/>
          </w:rPr>
          <w:t>SMRE – Summary Mortality Risk Estimates</w:t>
        </w:r>
      </w:ins>
      <w:ins w:id="4153" w:author="Oluwabunmi Dada" w:date="2026-01-05T05:20:00Z">
        <w:r>
          <w:rPr>
            <w:rFonts w:ascii="Times New Roman" w:hAnsi="Times New Roman" w:cs="Times New Roman"/>
          </w:rPr>
          <w:t xml:space="preserve">; </w:t>
        </w:r>
      </w:ins>
      <w:ins w:id="4154" w:author="Oluwabunmi Dada" w:date="2026-01-05T05:18:00Z">
        <w:r w:rsidRPr="00AD3801">
          <w:rPr>
            <w:rFonts w:ascii="Times New Roman" w:hAnsi="Times New Roman" w:cs="Times New Roman"/>
          </w:rPr>
          <w:t>*Tsai et al.'s effect estimates were the odds ratios for various cancers among firefighters for all races combined.</w:t>
        </w:r>
      </w:ins>
    </w:p>
    <w:p w14:paraId="03F3F99D" w14:textId="7ACC6E57" w:rsidR="00332B8F" w:rsidRDefault="00A255F1" w:rsidP="006203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6B242E">
        <w:rPr>
          <w:rFonts w:ascii="Times New Roman" w:hAnsi="Times New Roman" w:cs="Times New Roman"/>
          <w:b/>
          <w:bCs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32B8F" w:rsidRPr="00E07D8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ins w:id="4155" w:author="Oluwabunmi Dada" w:date="2025-12-28T06:17:00Z">
        <w:r w:rsidR="00967017">
          <w:rPr>
            <w:rFonts w:ascii="Times New Roman" w:hAnsi="Times New Roman" w:cs="Times New Roman"/>
            <w:b/>
            <w:bCs/>
            <w:sz w:val="24"/>
            <w:szCs w:val="24"/>
          </w:rPr>
          <w:t>3</w:t>
        </w:r>
      </w:ins>
      <w:del w:id="4156" w:author="Oluwabunmi Dada" w:date="2025-12-28T06:17:00Z">
        <w:r w:rsidDel="00967017">
          <w:rPr>
            <w:rFonts w:ascii="Times New Roman" w:hAnsi="Times New Roman" w:cs="Times New Roman"/>
            <w:b/>
            <w:bCs/>
            <w:sz w:val="24"/>
            <w:szCs w:val="24"/>
          </w:rPr>
          <w:delText>2</w:delText>
        </w:r>
      </w:del>
      <w:r w:rsidR="00332B8F" w:rsidRPr="00E07D85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332B8F">
        <w:rPr>
          <w:rFonts w:ascii="Times New Roman" w:hAnsi="Times New Roman" w:cs="Times New Roman"/>
          <w:sz w:val="24"/>
          <w:szCs w:val="24"/>
        </w:rPr>
        <w:t xml:space="preserve"> List of Required Items</w:t>
      </w:r>
    </w:p>
    <w:tbl>
      <w:tblPr>
        <w:tblpPr w:leftFromText="180" w:rightFromText="180" w:vertAnchor="text" w:tblpY="1"/>
        <w:tblOverlap w:val="never"/>
        <w:tblW w:w="67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  <w:tblPrChange w:id="4157" w:author="Oluwabunmi Dada" w:date="2025-12-28T06:17:00Z">
          <w:tblPr>
            <w:tblW w:w="6750" w:type="dxa"/>
            <w:tblBorders>
              <w:top w:val="single" w:sz="4" w:space="0" w:color="auto"/>
              <w:bottom w:val="single" w:sz="4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3900"/>
        <w:gridCol w:w="2850"/>
        <w:tblGridChange w:id="4158">
          <w:tblGrid>
            <w:gridCol w:w="3900"/>
            <w:gridCol w:w="2850"/>
          </w:tblGrid>
        </w:tblGridChange>
      </w:tblGrid>
      <w:tr w:rsidR="00332B8F" w:rsidRPr="00516601" w14:paraId="534234A3" w14:textId="77777777" w:rsidTr="00071672">
        <w:trPr>
          <w:trHeight w:val="320"/>
          <w:trPrChange w:id="4159" w:author="Oluwabunmi Dada" w:date="2025-12-28T06:17:00Z">
            <w:trPr>
              <w:trHeight w:val="320"/>
            </w:trPr>
          </w:trPrChange>
        </w:trPr>
        <w:tc>
          <w:tcPr>
            <w:tcW w:w="39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  <w:tcPrChange w:id="4160" w:author="Oluwabunmi Dada" w:date="2025-12-28T06:17:00Z">
              <w:tcPr>
                <w:tcW w:w="3900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41BBB043" w14:textId="77777777" w:rsidR="00332B8F" w:rsidRPr="00516601" w:rsidRDefault="00332B8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66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quired Items: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  <w:tcPrChange w:id="4161" w:author="Oluwabunmi Dada" w:date="2025-12-28T06:17:00Z">
              <w:tcPr>
                <w:tcW w:w="2850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5865C4F8" w14:textId="77777777" w:rsidR="00332B8F" w:rsidRPr="00516601" w:rsidRDefault="00332B8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66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st (approx.)</w:t>
            </w:r>
          </w:p>
        </w:tc>
      </w:tr>
      <w:tr w:rsidR="00332B8F" w:rsidRPr="00516601" w14:paraId="6F0A4258" w14:textId="77777777" w:rsidTr="00071672">
        <w:trPr>
          <w:trHeight w:val="320"/>
          <w:trPrChange w:id="4162" w:author="Oluwabunmi Dada" w:date="2025-12-28T06:17:00Z">
            <w:trPr>
              <w:trHeight w:val="320"/>
            </w:trPr>
          </w:trPrChange>
        </w:trPr>
        <w:tc>
          <w:tcPr>
            <w:tcW w:w="39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  <w:tcPrChange w:id="4163" w:author="Oluwabunmi Dada" w:date="2025-12-28T06:17:00Z">
              <w:tcPr>
                <w:tcW w:w="3900" w:type="dxa"/>
                <w:tcBorders>
                  <w:top w:val="single" w:sz="4" w:space="0" w:color="auto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2DEA2330" w14:textId="77777777" w:rsidR="00332B8F" w:rsidRPr="00516601" w:rsidRDefault="00332B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fe Storage System 25 gal</w:t>
            </w:r>
          </w:p>
        </w:tc>
        <w:tc>
          <w:tcPr>
            <w:tcW w:w="285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  <w:tcPrChange w:id="4164" w:author="Oluwabunmi Dada" w:date="2025-12-28T06:17:00Z">
              <w:tcPr>
                <w:tcW w:w="2850" w:type="dxa"/>
                <w:tcBorders>
                  <w:top w:val="single" w:sz="4" w:space="0" w:color="auto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0A54B757" w14:textId="77777777" w:rsidR="00332B8F" w:rsidRPr="00516601" w:rsidRDefault="00332B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$70 </w:t>
            </w:r>
          </w:p>
        </w:tc>
      </w:tr>
      <w:tr w:rsidR="00332B8F" w:rsidRPr="00516601" w14:paraId="765987BB" w14:textId="77777777" w:rsidTr="00071672">
        <w:trPr>
          <w:trHeight w:val="320"/>
          <w:trPrChange w:id="4165" w:author="Oluwabunmi Dada" w:date="2025-12-28T06:17:00Z">
            <w:trPr>
              <w:trHeight w:val="320"/>
            </w:trPr>
          </w:trPrChange>
        </w:trPr>
        <w:tc>
          <w:tcPr>
            <w:tcW w:w="3900" w:type="dxa"/>
            <w:shd w:val="clear" w:color="000000" w:fill="FFFFFF"/>
            <w:noWrap/>
            <w:vAlign w:val="bottom"/>
            <w:hideMark/>
            <w:tcPrChange w:id="4166" w:author="Oluwabunmi Dada" w:date="2025-12-28T06:17:00Z">
              <w:tcPr>
                <w:tcW w:w="3900" w:type="dxa"/>
                <w:shd w:val="clear" w:color="000000" w:fill="FFFFFF"/>
                <w:noWrap/>
                <w:vAlign w:val="bottom"/>
                <w:hideMark/>
              </w:tcPr>
            </w:tcPrChange>
          </w:tcPr>
          <w:p w14:paraId="77A01D94" w14:textId="77777777" w:rsidR="00332B8F" w:rsidRPr="00516601" w:rsidRDefault="00332B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fe Storage System 50 gal</w:t>
            </w:r>
          </w:p>
        </w:tc>
        <w:tc>
          <w:tcPr>
            <w:tcW w:w="2850" w:type="dxa"/>
            <w:shd w:val="clear" w:color="000000" w:fill="FFFFFF"/>
            <w:noWrap/>
            <w:vAlign w:val="bottom"/>
            <w:hideMark/>
            <w:tcPrChange w:id="4167" w:author="Oluwabunmi Dada" w:date="2025-12-28T06:17:00Z">
              <w:tcPr>
                <w:tcW w:w="2850" w:type="dxa"/>
                <w:shd w:val="clear" w:color="000000" w:fill="FFFFFF"/>
                <w:noWrap/>
                <w:vAlign w:val="bottom"/>
                <w:hideMark/>
              </w:tcPr>
            </w:tcPrChange>
          </w:tcPr>
          <w:p w14:paraId="549BC175" w14:textId="77777777" w:rsidR="00332B8F" w:rsidRPr="00516601" w:rsidRDefault="00332B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$100 </w:t>
            </w:r>
          </w:p>
        </w:tc>
      </w:tr>
      <w:tr w:rsidR="00332B8F" w:rsidRPr="00516601" w14:paraId="185A4EC6" w14:textId="77777777" w:rsidTr="00071672">
        <w:trPr>
          <w:trHeight w:val="320"/>
          <w:trPrChange w:id="4168" w:author="Oluwabunmi Dada" w:date="2025-12-28T06:17:00Z">
            <w:trPr>
              <w:trHeight w:val="320"/>
            </w:trPr>
          </w:trPrChange>
        </w:trPr>
        <w:tc>
          <w:tcPr>
            <w:tcW w:w="3900" w:type="dxa"/>
            <w:shd w:val="clear" w:color="000000" w:fill="FFFFFF"/>
            <w:noWrap/>
            <w:vAlign w:val="bottom"/>
            <w:hideMark/>
            <w:tcPrChange w:id="4169" w:author="Oluwabunmi Dada" w:date="2025-12-28T06:17:00Z">
              <w:tcPr>
                <w:tcW w:w="3900" w:type="dxa"/>
                <w:shd w:val="clear" w:color="000000" w:fill="FFFFFF"/>
                <w:noWrap/>
                <w:vAlign w:val="bottom"/>
                <w:hideMark/>
              </w:tcPr>
            </w:tcPrChange>
          </w:tcPr>
          <w:p w14:paraId="63B91627" w14:textId="77777777" w:rsidR="00332B8F" w:rsidRPr="00516601" w:rsidRDefault="00332B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eralls</w:t>
            </w:r>
          </w:p>
        </w:tc>
        <w:tc>
          <w:tcPr>
            <w:tcW w:w="2850" w:type="dxa"/>
            <w:shd w:val="clear" w:color="000000" w:fill="FFFFFF"/>
            <w:noWrap/>
            <w:vAlign w:val="bottom"/>
            <w:hideMark/>
            <w:tcPrChange w:id="4170" w:author="Oluwabunmi Dada" w:date="2025-12-28T06:17:00Z">
              <w:tcPr>
                <w:tcW w:w="2850" w:type="dxa"/>
                <w:shd w:val="clear" w:color="000000" w:fill="FFFFFF"/>
                <w:noWrap/>
                <w:vAlign w:val="bottom"/>
                <w:hideMark/>
              </w:tcPr>
            </w:tcPrChange>
          </w:tcPr>
          <w:p w14:paraId="4E93D4DF" w14:textId="77777777" w:rsidR="00332B8F" w:rsidRPr="00516601" w:rsidRDefault="00332B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$37 </w:t>
            </w:r>
          </w:p>
        </w:tc>
      </w:tr>
      <w:tr w:rsidR="00332B8F" w:rsidRPr="00516601" w14:paraId="2115B7E1" w14:textId="77777777" w:rsidTr="00071672">
        <w:trPr>
          <w:trHeight w:val="320"/>
          <w:trPrChange w:id="4171" w:author="Oluwabunmi Dada" w:date="2025-12-28T06:17:00Z">
            <w:trPr>
              <w:trHeight w:val="320"/>
            </w:trPr>
          </w:trPrChange>
        </w:trPr>
        <w:tc>
          <w:tcPr>
            <w:tcW w:w="3900" w:type="dxa"/>
            <w:shd w:val="clear" w:color="000000" w:fill="FFFFFF"/>
            <w:noWrap/>
            <w:vAlign w:val="bottom"/>
            <w:hideMark/>
            <w:tcPrChange w:id="4172" w:author="Oluwabunmi Dada" w:date="2025-12-28T06:17:00Z">
              <w:tcPr>
                <w:tcW w:w="3900" w:type="dxa"/>
                <w:shd w:val="clear" w:color="000000" w:fill="FFFFFF"/>
                <w:noWrap/>
                <w:vAlign w:val="bottom"/>
                <w:hideMark/>
              </w:tcPr>
            </w:tcPrChange>
          </w:tcPr>
          <w:p w14:paraId="5B8CBAA6" w14:textId="77777777" w:rsidR="00332B8F" w:rsidRPr="00516601" w:rsidRDefault="00332B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oll of Heavy-Duty Plastic Trash Bags </w:t>
            </w:r>
          </w:p>
        </w:tc>
        <w:tc>
          <w:tcPr>
            <w:tcW w:w="2850" w:type="dxa"/>
            <w:shd w:val="clear" w:color="000000" w:fill="FFFFFF"/>
            <w:noWrap/>
            <w:vAlign w:val="bottom"/>
            <w:hideMark/>
            <w:tcPrChange w:id="4173" w:author="Oluwabunmi Dada" w:date="2025-12-28T06:17:00Z">
              <w:tcPr>
                <w:tcW w:w="2850" w:type="dxa"/>
                <w:shd w:val="clear" w:color="000000" w:fill="FFFFFF"/>
                <w:noWrap/>
                <w:vAlign w:val="bottom"/>
                <w:hideMark/>
              </w:tcPr>
            </w:tcPrChange>
          </w:tcPr>
          <w:p w14:paraId="40E15F67" w14:textId="77777777" w:rsidR="00332B8F" w:rsidRPr="00516601" w:rsidRDefault="00332B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$20 </w:t>
            </w:r>
          </w:p>
        </w:tc>
      </w:tr>
      <w:tr w:rsidR="00332B8F" w:rsidRPr="00516601" w14:paraId="747E91BC" w14:textId="77777777" w:rsidTr="00071672">
        <w:trPr>
          <w:trHeight w:val="320"/>
          <w:trPrChange w:id="4174" w:author="Oluwabunmi Dada" w:date="2025-12-28T06:17:00Z">
            <w:trPr>
              <w:trHeight w:val="320"/>
            </w:trPr>
          </w:trPrChange>
        </w:trPr>
        <w:tc>
          <w:tcPr>
            <w:tcW w:w="3900" w:type="dxa"/>
            <w:shd w:val="clear" w:color="000000" w:fill="FFFFFF"/>
            <w:noWrap/>
            <w:vAlign w:val="bottom"/>
            <w:hideMark/>
            <w:tcPrChange w:id="4175" w:author="Oluwabunmi Dada" w:date="2025-12-28T06:17:00Z">
              <w:tcPr>
                <w:tcW w:w="3900" w:type="dxa"/>
                <w:shd w:val="clear" w:color="000000" w:fill="FFFFFF"/>
                <w:noWrap/>
                <w:vAlign w:val="bottom"/>
                <w:hideMark/>
              </w:tcPr>
            </w:tcPrChange>
          </w:tcPr>
          <w:p w14:paraId="593BF4D3" w14:textId="77777777" w:rsidR="00332B8F" w:rsidRPr="00516601" w:rsidRDefault="00332B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p Ties (Bag of 100)</w:t>
            </w:r>
          </w:p>
        </w:tc>
        <w:tc>
          <w:tcPr>
            <w:tcW w:w="2850" w:type="dxa"/>
            <w:shd w:val="clear" w:color="000000" w:fill="FFFFFF"/>
            <w:noWrap/>
            <w:vAlign w:val="bottom"/>
            <w:hideMark/>
            <w:tcPrChange w:id="4176" w:author="Oluwabunmi Dada" w:date="2025-12-28T06:17:00Z">
              <w:tcPr>
                <w:tcW w:w="2850" w:type="dxa"/>
                <w:shd w:val="clear" w:color="000000" w:fill="FFFFFF"/>
                <w:noWrap/>
                <w:vAlign w:val="bottom"/>
                <w:hideMark/>
              </w:tcPr>
            </w:tcPrChange>
          </w:tcPr>
          <w:p w14:paraId="6C2C246E" w14:textId="77777777" w:rsidR="00332B8F" w:rsidRPr="00516601" w:rsidRDefault="00332B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$10 </w:t>
            </w:r>
          </w:p>
        </w:tc>
      </w:tr>
      <w:tr w:rsidR="00332B8F" w:rsidRPr="00516601" w14:paraId="0D2A508D" w14:textId="77777777" w:rsidTr="00071672">
        <w:trPr>
          <w:trHeight w:val="320"/>
          <w:trPrChange w:id="4177" w:author="Oluwabunmi Dada" w:date="2025-12-28T06:17:00Z">
            <w:trPr>
              <w:trHeight w:val="320"/>
            </w:trPr>
          </w:trPrChange>
        </w:trPr>
        <w:tc>
          <w:tcPr>
            <w:tcW w:w="3900" w:type="dxa"/>
            <w:shd w:val="clear" w:color="000000" w:fill="FFFFFF"/>
            <w:noWrap/>
            <w:vAlign w:val="bottom"/>
            <w:hideMark/>
            <w:tcPrChange w:id="4178" w:author="Oluwabunmi Dada" w:date="2025-12-28T06:17:00Z">
              <w:tcPr>
                <w:tcW w:w="3900" w:type="dxa"/>
                <w:shd w:val="clear" w:color="000000" w:fill="FFFFFF"/>
                <w:noWrap/>
                <w:vAlign w:val="bottom"/>
                <w:hideMark/>
              </w:tcPr>
            </w:tcPrChange>
          </w:tcPr>
          <w:p w14:paraId="36A9CA37" w14:textId="77777777" w:rsidR="00332B8F" w:rsidRPr="00516601" w:rsidRDefault="00332B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dical Gloves </w:t>
            </w:r>
          </w:p>
        </w:tc>
        <w:tc>
          <w:tcPr>
            <w:tcW w:w="2850" w:type="dxa"/>
            <w:shd w:val="clear" w:color="000000" w:fill="FFFFFF"/>
            <w:noWrap/>
            <w:vAlign w:val="bottom"/>
            <w:hideMark/>
            <w:tcPrChange w:id="4179" w:author="Oluwabunmi Dada" w:date="2025-12-28T06:17:00Z">
              <w:tcPr>
                <w:tcW w:w="2850" w:type="dxa"/>
                <w:shd w:val="clear" w:color="000000" w:fill="FFFFFF"/>
                <w:noWrap/>
                <w:vAlign w:val="bottom"/>
                <w:hideMark/>
              </w:tcPr>
            </w:tcPrChange>
          </w:tcPr>
          <w:p w14:paraId="2ABF6FA2" w14:textId="77777777" w:rsidR="00332B8F" w:rsidRPr="00516601" w:rsidRDefault="00332B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ided by department</w:t>
            </w:r>
          </w:p>
        </w:tc>
      </w:tr>
      <w:tr w:rsidR="00332B8F" w:rsidRPr="00516601" w14:paraId="5E77D6F5" w14:textId="77777777" w:rsidTr="00071672">
        <w:trPr>
          <w:trHeight w:val="320"/>
          <w:trPrChange w:id="4180" w:author="Oluwabunmi Dada" w:date="2025-12-28T06:17:00Z">
            <w:trPr>
              <w:trHeight w:val="320"/>
            </w:trPr>
          </w:trPrChange>
        </w:trPr>
        <w:tc>
          <w:tcPr>
            <w:tcW w:w="39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  <w:tcPrChange w:id="4181" w:author="Oluwabunmi Dada" w:date="2025-12-28T06:17:00Z">
              <w:tcPr>
                <w:tcW w:w="3900" w:type="dxa"/>
                <w:tcBorders>
                  <w:bottom w:val="single" w:sz="4" w:space="0" w:color="auto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2B60FBA1" w14:textId="77777777" w:rsidR="00332B8F" w:rsidRPr="00516601" w:rsidRDefault="00332B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irator / Filter Mask (Box of 10)</w:t>
            </w:r>
          </w:p>
        </w:tc>
        <w:tc>
          <w:tcPr>
            <w:tcW w:w="285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  <w:tcPrChange w:id="4182" w:author="Oluwabunmi Dada" w:date="2025-12-28T06:17:00Z">
              <w:tcPr>
                <w:tcW w:w="2850" w:type="dxa"/>
                <w:tcBorders>
                  <w:bottom w:val="single" w:sz="4" w:space="0" w:color="auto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42A21120" w14:textId="77777777" w:rsidR="00332B8F" w:rsidRPr="00516601" w:rsidRDefault="00332B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$17 </w:t>
            </w:r>
          </w:p>
        </w:tc>
      </w:tr>
      <w:tr w:rsidR="00332B8F" w:rsidRPr="00516601" w14:paraId="1CE91C18" w14:textId="77777777" w:rsidTr="00071672">
        <w:trPr>
          <w:trHeight w:val="320"/>
          <w:trPrChange w:id="4183" w:author="Oluwabunmi Dada" w:date="2025-12-28T06:17:00Z">
            <w:trPr>
              <w:trHeight w:val="320"/>
            </w:trPr>
          </w:trPrChange>
        </w:trPr>
        <w:tc>
          <w:tcPr>
            <w:tcW w:w="39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tcPrChange w:id="4184" w:author="Oluwabunmi Dada" w:date="2025-12-28T06:17:00Z">
              <w:tcPr>
                <w:tcW w:w="3900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  <w:noWrap/>
                <w:vAlign w:val="bottom"/>
              </w:tcPr>
            </w:tcPrChange>
          </w:tcPr>
          <w:p w14:paraId="367E6925" w14:textId="77777777" w:rsidR="00332B8F" w:rsidRPr="00E07D85" w:rsidRDefault="00332B8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7D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tcPrChange w:id="4185" w:author="Oluwabunmi Dada" w:date="2025-12-28T06:17:00Z">
              <w:tcPr>
                <w:tcW w:w="2850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  <w:noWrap/>
                <w:vAlign w:val="bottom"/>
              </w:tcPr>
            </w:tcPrChange>
          </w:tcPr>
          <w:p w14:paraId="2A9478C0" w14:textId="77777777" w:rsidR="00332B8F" w:rsidRPr="00E07D85" w:rsidRDefault="00332B8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7D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$154 - $184</w:t>
            </w:r>
          </w:p>
        </w:tc>
      </w:tr>
    </w:tbl>
    <w:p w14:paraId="2E0DF12A" w14:textId="77777777" w:rsidR="00071672" w:rsidRDefault="00071672">
      <w:pPr>
        <w:rPr>
          <w:ins w:id="4186" w:author="Oluwabunmi Dada" w:date="2025-12-28T06:17:00Z"/>
          <w:rFonts w:ascii="Times New Roman" w:hAnsi="Times New Roman" w:cs="Times New Roman"/>
          <w:sz w:val="24"/>
          <w:szCs w:val="24"/>
        </w:rPr>
      </w:pPr>
    </w:p>
    <w:p w14:paraId="07434A38" w14:textId="77777777" w:rsidR="00071672" w:rsidRPr="00071672" w:rsidRDefault="00071672">
      <w:pPr>
        <w:rPr>
          <w:ins w:id="4187" w:author="Oluwabunmi Dada" w:date="2025-12-28T06:17:00Z"/>
          <w:rFonts w:ascii="Times New Roman" w:hAnsi="Times New Roman" w:cs="Times New Roman"/>
          <w:sz w:val="24"/>
          <w:szCs w:val="24"/>
        </w:rPr>
      </w:pPr>
    </w:p>
    <w:p w14:paraId="2D1543AD" w14:textId="77777777" w:rsidR="00071672" w:rsidRDefault="00071672">
      <w:pPr>
        <w:jc w:val="right"/>
        <w:rPr>
          <w:ins w:id="4188" w:author="Oluwabunmi Dada" w:date="2025-12-28T06:17:00Z"/>
          <w:rFonts w:ascii="Times New Roman" w:hAnsi="Times New Roman" w:cs="Times New Roman"/>
          <w:sz w:val="24"/>
          <w:szCs w:val="24"/>
        </w:rPr>
        <w:pPrChange w:id="4189" w:author="Oluwabunmi Dada" w:date="2025-12-28T06:17:00Z">
          <w:pPr/>
        </w:pPrChange>
      </w:pPr>
    </w:p>
    <w:p w14:paraId="75CE91BF" w14:textId="3B8309A1" w:rsidR="00332B8F" w:rsidRDefault="00071672">
      <w:pPr>
        <w:rPr>
          <w:rFonts w:ascii="Times New Roman" w:hAnsi="Times New Roman" w:cs="Times New Roman"/>
          <w:sz w:val="24"/>
          <w:szCs w:val="24"/>
        </w:rPr>
      </w:pPr>
      <w:ins w:id="4190" w:author="Oluwabunmi Dada" w:date="2025-12-28T06:17:00Z">
        <w:r>
          <w:rPr>
            <w:rFonts w:ascii="Times New Roman" w:hAnsi="Times New Roman" w:cs="Times New Roman"/>
            <w:sz w:val="24"/>
            <w:szCs w:val="24"/>
          </w:rPr>
          <w:br w:type="textWrapping" w:clear="all"/>
        </w:r>
      </w:ins>
    </w:p>
    <w:p w14:paraId="09A0EDFE" w14:textId="77777777" w:rsidR="006B242E" w:rsidRDefault="006B242E" w:rsidP="0088735A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37A5DA80" w14:textId="77777777" w:rsidR="006B242E" w:rsidRDefault="006B242E" w:rsidP="0088735A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7DAA0935" w14:textId="77777777" w:rsidR="006B242E" w:rsidRDefault="006B242E" w:rsidP="0088735A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78C56B51" w14:textId="77777777" w:rsidR="006B242E" w:rsidRDefault="006B242E" w:rsidP="0088735A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13315200" w14:textId="77777777" w:rsidR="006B242E" w:rsidRDefault="006B242E" w:rsidP="0088735A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7DA7FF6D" w14:textId="77777777" w:rsidR="006B242E" w:rsidRDefault="006B242E" w:rsidP="0088735A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3D6E26BF" w14:textId="77777777" w:rsidR="006B242E" w:rsidRDefault="006B242E" w:rsidP="0088735A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0522963A" w14:textId="77777777" w:rsidR="006B242E" w:rsidRDefault="006B242E" w:rsidP="0088735A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1768E045" w14:textId="77777777" w:rsidR="006B242E" w:rsidRDefault="006B242E" w:rsidP="0088735A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4ECDAFFC" w14:textId="77777777" w:rsidR="006B242E" w:rsidRDefault="006B242E" w:rsidP="0088735A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49EB7E3B" w14:textId="77777777" w:rsidR="006B242E" w:rsidRDefault="006B242E" w:rsidP="0088735A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14D98B32" w14:textId="77777777" w:rsidR="006B242E" w:rsidRDefault="006B242E" w:rsidP="0088735A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21FD206E" w14:textId="77777777" w:rsidR="006B242E" w:rsidRDefault="006B242E" w:rsidP="0088735A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3E0F1F52" w14:textId="77777777" w:rsidR="006B242E" w:rsidRDefault="006B242E" w:rsidP="0088735A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31C550F9" w14:textId="77777777" w:rsidR="006B242E" w:rsidRDefault="006B242E" w:rsidP="0088735A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5E444A62" w14:textId="77777777" w:rsidR="006B242E" w:rsidRDefault="006B242E" w:rsidP="0088735A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31FBF9F6" w14:textId="77777777" w:rsidR="006B242E" w:rsidRDefault="006B242E" w:rsidP="0088735A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481D6371" w14:textId="0FB20069" w:rsidR="0088735A" w:rsidRPr="0088735A" w:rsidRDefault="006B242E" w:rsidP="006203D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B242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ins w:id="4191" w:author="Oluwabunmi Dada" w:date="2025-12-28T06:17:00Z">
        <w:r w:rsidR="00967017">
          <w:rPr>
            <w:rFonts w:ascii="Times New Roman" w:hAnsi="Times New Roman" w:cs="Times New Roman"/>
            <w:b/>
            <w:bCs/>
            <w:sz w:val="24"/>
            <w:szCs w:val="24"/>
          </w:rPr>
          <w:t>4</w:t>
        </w:r>
      </w:ins>
      <w:del w:id="4192" w:author="Oluwabunmi Dada" w:date="2025-12-28T06:17:00Z">
        <w:r w:rsidRPr="006B242E" w:rsidDel="00967017">
          <w:rPr>
            <w:rFonts w:ascii="Times New Roman" w:hAnsi="Times New Roman" w:cs="Times New Roman"/>
            <w:b/>
            <w:bCs/>
            <w:sz w:val="24"/>
            <w:szCs w:val="24"/>
          </w:rPr>
          <w:delText>3</w:delText>
        </w:r>
      </w:del>
      <w:r w:rsidRPr="006B242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6B242E">
        <w:rPr>
          <w:rFonts w:ascii="Times New Roman" w:hAnsi="Times New Roman" w:cs="Times New Roman"/>
          <w:sz w:val="24"/>
          <w:szCs w:val="24"/>
        </w:rPr>
        <w:t xml:space="preserve"> Scores of case-control studi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914"/>
        <w:gridCol w:w="1426"/>
      </w:tblGrid>
      <w:tr w:rsidR="0088735A" w:rsidRPr="0088735A" w14:paraId="35BF1FE2" w14:textId="77777777" w:rsidTr="006B242E">
        <w:trPr>
          <w:trHeight w:val="591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CB181" w14:textId="77777777" w:rsidR="0088735A" w:rsidRPr="0088735A" w:rsidRDefault="0088735A" w:rsidP="006B24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I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B27856" w14:textId="77777777" w:rsidR="0088735A" w:rsidRPr="0088735A" w:rsidRDefault="0088735A" w:rsidP="006B24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Tsai et al., 2015</w:t>
            </w:r>
          </w:p>
        </w:tc>
      </w:tr>
      <w:tr w:rsidR="0088735A" w:rsidRPr="0088735A" w14:paraId="540ADD0C" w14:textId="77777777" w:rsidTr="00083F13">
        <w:trPr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6F420" w14:textId="77777777" w:rsidR="0088735A" w:rsidRPr="0088735A" w:rsidRDefault="0088735A" w:rsidP="006B24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BI SCOR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02CFD" w14:textId="77777777" w:rsidR="0088735A" w:rsidRPr="0088735A" w:rsidRDefault="0088735A" w:rsidP="006B24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8/10</w:t>
            </w:r>
          </w:p>
        </w:tc>
      </w:tr>
      <w:tr w:rsidR="0088735A" w:rsidRPr="0088735A" w14:paraId="012632AA" w14:textId="77777777" w:rsidTr="006B242E">
        <w:trPr>
          <w:trHeight w:val="546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97D0C" w14:textId="408A41B4" w:rsidR="0088735A" w:rsidRPr="0088735A" w:rsidRDefault="0088735A" w:rsidP="006B24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Were the groups comparable other than the presence of disease in cases or the absence of disease in controls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EE4A4" w14:textId="77777777" w:rsidR="0088735A" w:rsidRPr="0088735A" w:rsidRDefault="0088735A" w:rsidP="006B24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8735A" w:rsidRPr="0088735A" w14:paraId="3C3972C2" w14:textId="77777777" w:rsidTr="00083F13">
        <w:trPr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1E4BA" w14:textId="610801FB" w:rsidR="0088735A" w:rsidRPr="0088735A" w:rsidRDefault="0088735A" w:rsidP="006B24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Were cases and controls matched appropriately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06AAE" w14:textId="77777777" w:rsidR="0088735A" w:rsidRPr="0088735A" w:rsidRDefault="0088735A" w:rsidP="006B24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</w:tr>
      <w:tr w:rsidR="0088735A" w:rsidRPr="0088735A" w14:paraId="10C61742" w14:textId="77777777" w:rsidTr="00083F13">
        <w:trPr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3B409A" w14:textId="0B40E7F5" w:rsidR="0088735A" w:rsidRPr="0088735A" w:rsidRDefault="0088735A" w:rsidP="006B24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Were the same criteria used for identification of cases and controls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A45D7" w14:textId="77777777" w:rsidR="0088735A" w:rsidRPr="0088735A" w:rsidRDefault="0088735A" w:rsidP="006B24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8735A" w:rsidRPr="0088735A" w14:paraId="0762F6B5" w14:textId="77777777" w:rsidTr="00083F13">
        <w:trPr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D81FF0" w14:textId="540F5973" w:rsidR="0088735A" w:rsidRPr="0088735A" w:rsidRDefault="0088735A" w:rsidP="006B24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Was exposure measured in a standard, valid and reliable way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E1AB3" w14:textId="77777777" w:rsidR="0088735A" w:rsidRPr="0088735A" w:rsidRDefault="0088735A" w:rsidP="006B24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8735A" w:rsidRPr="0088735A" w14:paraId="43ABC607" w14:textId="77777777" w:rsidTr="00083F13">
        <w:trPr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A5F9C8" w14:textId="6BE77A80" w:rsidR="0088735A" w:rsidRPr="0088735A" w:rsidRDefault="0088735A" w:rsidP="006B24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Was exposure measured in the same way for cases and controls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6C5954" w14:textId="77777777" w:rsidR="0088735A" w:rsidRPr="0088735A" w:rsidRDefault="0088735A" w:rsidP="006B24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8735A" w:rsidRPr="0088735A" w14:paraId="187F9D51" w14:textId="77777777" w:rsidTr="00083F13">
        <w:trPr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56957" w14:textId="2A5365A8" w:rsidR="0088735A" w:rsidRPr="0088735A" w:rsidRDefault="0088735A" w:rsidP="006B24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proofErr w:type="spellEnd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 xml:space="preserve"> confounding factors identified?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70033" w14:textId="77777777" w:rsidR="0088735A" w:rsidRPr="0088735A" w:rsidRDefault="0088735A" w:rsidP="006B24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8735A" w:rsidRPr="0088735A" w14:paraId="68837E93" w14:textId="77777777" w:rsidTr="00083F13">
        <w:trPr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4FF86" w14:textId="5C6F99E6" w:rsidR="0088735A" w:rsidRPr="0088735A" w:rsidRDefault="0088735A" w:rsidP="006B24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Were strategies to deal with confounding factors stated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FB8754" w14:textId="77777777" w:rsidR="0088735A" w:rsidRPr="0088735A" w:rsidRDefault="0088735A" w:rsidP="006B24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8735A" w:rsidRPr="0088735A" w14:paraId="1831CDDC" w14:textId="77777777" w:rsidTr="00083F13">
        <w:trPr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B5F9F" w14:textId="406FEB6A" w:rsidR="0088735A" w:rsidRPr="0088735A" w:rsidRDefault="0088735A" w:rsidP="006B24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Were outcomes assessed in a standard, valid and reliable way for cases and controls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03519" w14:textId="77777777" w:rsidR="0088735A" w:rsidRPr="0088735A" w:rsidRDefault="0088735A" w:rsidP="006B24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</w:tr>
      <w:tr w:rsidR="0088735A" w:rsidRPr="0088735A" w14:paraId="180DBA0A" w14:textId="77777777" w:rsidTr="00083F1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A74AC5" w14:textId="20A719B3" w:rsidR="0088735A" w:rsidRPr="0088735A" w:rsidRDefault="0088735A" w:rsidP="006B24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Was the exposure period of interest long enough to be meaningful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C6C90" w14:textId="77777777" w:rsidR="0088735A" w:rsidRPr="0088735A" w:rsidRDefault="0088735A" w:rsidP="006B24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</w:tr>
      <w:tr w:rsidR="0088735A" w:rsidRPr="0088735A" w14:paraId="408443C4" w14:textId="77777777" w:rsidTr="00083F1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96A150" w14:textId="4591B9D9" w:rsidR="0088735A" w:rsidRPr="0088735A" w:rsidRDefault="0088735A" w:rsidP="006B24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Was appropriate statistical analysis used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77159" w14:textId="77777777" w:rsidR="0088735A" w:rsidRPr="0088735A" w:rsidRDefault="0088735A" w:rsidP="006B24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14:paraId="2D288747" w14:textId="77777777" w:rsidR="0088735A" w:rsidRPr="0088735A" w:rsidRDefault="0088735A" w:rsidP="0088735A">
      <w:pPr>
        <w:rPr>
          <w:rFonts w:ascii="Times New Roman" w:hAnsi="Times New Roman" w:cs="Times New Roman"/>
          <w:sz w:val="24"/>
          <w:szCs w:val="24"/>
        </w:rPr>
      </w:pPr>
    </w:p>
    <w:p w14:paraId="06DA76CE" w14:textId="77777777" w:rsidR="0088735A" w:rsidRPr="0088735A" w:rsidRDefault="0088735A" w:rsidP="0088735A">
      <w:pPr>
        <w:rPr>
          <w:rFonts w:ascii="Times New Roman" w:hAnsi="Times New Roman" w:cs="Times New Roman"/>
          <w:sz w:val="24"/>
          <w:szCs w:val="24"/>
        </w:rPr>
      </w:pPr>
    </w:p>
    <w:p w14:paraId="0D0D5B4F" w14:textId="3AC678E9" w:rsidR="0088735A" w:rsidRPr="0088735A" w:rsidRDefault="006B242E" w:rsidP="006203D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B242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ins w:id="4193" w:author="Oluwabunmi Dada" w:date="2025-12-28T06:17:00Z">
        <w:r w:rsidR="00967017">
          <w:rPr>
            <w:rFonts w:ascii="Times New Roman" w:hAnsi="Times New Roman" w:cs="Times New Roman"/>
            <w:b/>
            <w:bCs/>
            <w:sz w:val="24"/>
            <w:szCs w:val="24"/>
          </w:rPr>
          <w:t>5</w:t>
        </w:r>
      </w:ins>
      <w:del w:id="4194" w:author="Oluwabunmi Dada" w:date="2025-12-28T06:17:00Z">
        <w:r w:rsidDel="00967017">
          <w:rPr>
            <w:rFonts w:ascii="Times New Roman" w:hAnsi="Times New Roman" w:cs="Times New Roman"/>
            <w:b/>
            <w:bCs/>
            <w:sz w:val="24"/>
            <w:szCs w:val="24"/>
          </w:rPr>
          <w:delText>4</w:delText>
        </w:r>
      </w:del>
      <w:r w:rsidRPr="006B242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6B242E">
        <w:rPr>
          <w:rFonts w:ascii="Times New Roman" w:hAnsi="Times New Roman" w:cs="Times New Roman"/>
          <w:sz w:val="24"/>
          <w:szCs w:val="24"/>
        </w:rPr>
        <w:t xml:space="preserve"> Scores of c</w:t>
      </w:r>
      <w:r>
        <w:rPr>
          <w:rFonts w:ascii="Times New Roman" w:hAnsi="Times New Roman" w:cs="Times New Roman"/>
          <w:sz w:val="24"/>
          <w:szCs w:val="24"/>
        </w:rPr>
        <w:t>ohort studi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61"/>
        <w:gridCol w:w="1437"/>
        <w:gridCol w:w="1842"/>
      </w:tblGrid>
      <w:tr w:rsidR="0088735A" w:rsidRPr="0088735A" w14:paraId="186A5BD3" w14:textId="77777777" w:rsidTr="00083F1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49CFF" w14:textId="77777777" w:rsidR="0088735A" w:rsidRPr="0088735A" w:rsidRDefault="0088735A" w:rsidP="006B242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I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B7BE6D" w14:textId="77777777" w:rsidR="0088735A" w:rsidRPr="0088735A" w:rsidRDefault="0088735A" w:rsidP="006B242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Daniels, 20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122A1" w14:textId="77777777" w:rsidR="0088735A" w:rsidRPr="0088735A" w:rsidRDefault="0088735A" w:rsidP="006B242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Pinkerkton</w:t>
            </w:r>
            <w:proofErr w:type="spellEnd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 xml:space="preserve"> et al, 2020</w:t>
            </w:r>
          </w:p>
        </w:tc>
      </w:tr>
      <w:tr w:rsidR="0088735A" w:rsidRPr="0088735A" w14:paraId="0265142E" w14:textId="77777777" w:rsidTr="00083F1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15F41" w14:textId="77777777" w:rsidR="0088735A" w:rsidRPr="0088735A" w:rsidRDefault="0088735A" w:rsidP="006B242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BI SCOR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023E5" w14:textId="77777777" w:rsidR="0088735A" w:rsidRPr="0088735A" w:rsidRDefault="0088735A" w:rsidP="006B242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8/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DD585" w14:textId="77777777" w:rsidR="0088735A" w:rsidRPr="0088735A" w:rsidRDefault="0088735A" w:rsidP="006B242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8/11</w:t>
            </w:r>
          </w:p>
        </w:tc>
      </w:tr>
      <w:tr w:rsidR="0088735A" w:rsidRPr="0088735A" w14:paraId="0F043DAB" w14:textId="77777777" w:rsidTr="00083F1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893E6" w14:textId="3033937C" w:rsidR="0088735A" w:rsidRPr="0088735A" w:rsidRDefault="0088735A" w:rsidP="006B242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Were the two groups similar and recruited from the same population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EA79D" w14:textId="77777777" w:rsidR="0088735A" w:rsidRPr="0088735A" w:rsidRDefault="0088735A" w:rsidP="006B242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0E956" w14:textId="77777777" w:rsidR="0088735A" w:rsidRPr="0088735A" w:rsidRDefault="0088735A" w:rsidP="006B242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8735A" w:rsidRPr="0088735A" w14:paraId="099529EB" w14:textId="77777777" w:rsidTr="00083F1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D0981" w14:textId="365E14E2" w:rsidR="0088735A" w:rsidRPr="0088735A" w:rsidRDefault="0088735A" w:rsidP="006B242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Were the exposures measured similarly to assign people to both exposed and unexposed groups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524B78" w14:textId="77777777" w:rsidR="0088735A" w:rsidRPr="0088735A" w:rsidRDefault="0088735A" w:rsidP="006B242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5F782" w14:textId="77777777" w:rsidR="0088735A" w:rsidRPr="0088735A" w:rsidRDefault="0088735A" w:rsidP="006B242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8735A" w:rsidRPr="0088735A" w14:paraId="02867B78" w14:textId="77777777" w:rsidTr="00083F1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E6B80" w14:textId="5253F040" w:rsidR="0088735A" w:rsidRPr="0088735A" w:rsidRDefault="0088735A" w:rsidP="006B242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Was the exposure measured in a valid and reliable way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EE9E2" w14:textId="77777777" w:rsidR="0088735A" w:rsidRPr="0088735A" w:rsidRDefault="0088735A" w:rsidP="006B242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F81E0" w14:textId="77777777" w:rsidR="0088735A" w:rsidRPr="0088735A" w:rsidRDefault="0088735A" w:rsidP="006B242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8735A" w:rsidRPr="0088735A" w14:paraId="01AA35A0" w14:textId="77777777" w:rsidTr="00083F1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B5F44" w14:textId="77777777" w:rsidR="0088735A" w:rsidRPr="0088735A" w:rsidRDefault="0088735A" w:rsidP="006B242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proofErr w:type="spellEnd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 xml:space="preserve"> confounding factors identified? </w:t>
            </w:r>
          </w:p>
          <w:p w14:paraId="0CC2A826" w14:textId="77777777" w:rsidR="0088735A" w:rsidRPr="0088735A" w:rsidRDefault="0088735A" w:rsidP="006B242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96856" w14:textId="77777777" w:rsidR="0088735A" w:rsidRPr="0088735A" w:rsidRDefault="0088735A" w:rsidP="006B242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E47D5D" w14:textId="77777777" w:rsidR="0088735A" w:rsidRPr="0088735A" w:rsidRDefault="0088735A" w:rsidP="006B242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</w:tr>
      <w:tr w:rsidR="0088735A" w:rsidRPr="0088735A" w14:paraId="0279C451" w14:textId="77777777" w:rsidTr="00083F1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6F820" w14:textId="7934B265" w:rsidR="0088735A" w:rsidRPr="0088735A" w:rsidRDefault="0088735A" w:rsidP="006B242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ere strategies to deal with confounding factors stated?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9CC74" w14:textId="77777777" w:rsidR="0088735A" w:rsidRPr="0088735A" w:rsidRDefault="0088735A" w:rsidP="006B242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5361D" w14:textId="77777777" w:rsidR="0088735A" w:rsidRPr="0088735A" w:rsidRDefault="0088735A" w:rsidP="006B242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</w:tr>
      <w:tr w:rsidR="0088735A" w:rsidRPr="0088735A" w14:paraId="315DB701" w14:textId="77777777" w:rsidTr="00083F1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76FDB" w14:textId="75ACC326" w:rsidR="0088735A" w:rsidRPr="0088735A" w:rsidRDefault="0088735A" w:rsidP="006B242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Were the groups/ participants free of the outcome at the start of the study (or at the moment of exposure)?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7AF3D5" w14:textId="77777777" w:rsidR="0088735A" w:rsidRPr="0088735A" w:rsidRDefault="0088735A" w:rsidP="006B242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E912F6" w14:textId="77777777" w:rsidR="0088735A" w:rsidRPr="0088735A" w:rsidRDefault="0088735A" w:rsidP="006B242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4894660" w14:textId="77777777" w:rsidR="0088735A" w:rsidRPr="0088735A" w:rsidRDefault="0088735A" w:rsidP="006B242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35A" w:rsidRPr="0088735A" w14:paraId="299CAAF9" w14:textId="77777777" w:rsidTr="00083F1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D87A0" w14:textId="7FC78FBF" w:rsidR="0088735A" w:rsidRPr="0088735A" w:rsidRDefault="0088735A" w:rsidP="006B242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Were the outcomes measured in a valid and reliable way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18EA80" w14:textId="77777777" w:rsidR="0088735A" w:rsidRPr="0088735A" w:rsidRDefault="0088735A" w:rsidP="006B242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E9277D" w14:textId="77777777" w:rsidR="0088735A" w:rsidRPr="0088735A" w:rsidRDefault="0088735A" w:rsidP="006B242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8735A" w:rsidRPr="0088735A" w14:paraId="783AF605" w14:textId="77777777" w:rsidTr="006B242E">
        <w:trPr>
          <w:trHeight w:val="57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7CDA6" w14:textId="77777777" w:rsidR="0088735A" w:rsidRPr="0088735A" w:rsidRDefault="0088735A" w:rsidP="006B242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Was the follow up time reported and sufficient to be long enough for outcomes to occur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9462E" w14:textId="77777777" w:rsidR="0088735A" w:rsidRPr="0088735A" w:rsidRDefault="0088735A" w:rsidP="006B242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60356" w14:textId="77777777" w:rsidR="0088735A" w:rsidRPr="0088735A" w:rsidRDefault="0088735A" w:rsidP="006B242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8735A" w:rsidRPr="0088735A" w14:paraId="7B1E2D01" w14:textId="77777777" w:rsidTr="00083F1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FD20B8" w14:textId="77777777" w:rsidR="0088735A" w:rsidRPr="0088735A" w:rsidRDefault="0088735A" w:rsidP="006B242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Was the follow-up complete, and if not, were the reasons to loss to follow-up described and explored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DCF2E8" w14:textId="77777777" w:rsidR="0088735A" w:rsidRPr="0088735A" w:rsidRDefault="0088735A" w:rsidP="006B242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5F93BC" w14:textId="77777777" w:rsidR="0088735A" w:rsidRPr="0088735A" w:rsidRDefault="0088735A" w:rsidP="006B242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1B36B0A" w14:textId="77777777" w:rsidR="0088735A" w:rsidRPr="0088735A" w:rsidRDefault="0088735A" w:rsidP="006B242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35A" w:rsidRPr="0088735A" w14:paraId="633B6C8A" w14:textId="77777777" w:rsidTr="00083F1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1EFAE" w14:textId="35976E5E" w:rsidR="0088735A" w:rsidRPr="0088735A" w:rsidRDefault="0088735A" w:rsidP="006B242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Were strategies to address incomplete follow up utilized?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04CED0" w14:textId="77777777" w:rsidR="0088735A" w:rsidRPr="0088735A" w:rsidRDefault="0088735A" w:rsidP="006B242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ECAEA" w14:textId="77777777" w:rsidR="0088735A" w:rsidRPr="0088735A" w:rsidRDefault="0088735A" w:rsidP="006B242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8735A" w:rsidRPr="0088735A" w14:paraId="530D37F1" w14:textId="77777777" w:rsidTr="006B242E">
        <w:trPr>
          <w:trHeight w:val="39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BFDBCC" w14:textId="77777777" w:rsidR="0088735A" w:rsidRPr="0088735A" w:rsidRDefault="0088735A" w:rsidP="006B242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Was appropriate statistical analysis used?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01001" w14:textId="77777777" w:rsidR="0088735A" w:rsidRPr="0088735A" w:rsidRDefault="0088735A" w:rsidP="006B242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2C99D" w14:textId="77777777" w:rsidR="0088735A" w:rsidRPr="0088735A" w:rsidRDefault="0088735A" w:rsidP="006B242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14:paraId="3D280353" w14:textId="77777777" w:rsidR="0088735A" w:rsidRPr="0088735A" w:rsidRDefault="0088735A" w:rsidP="0088735A">
      <w:pPr>
        <w:rPr>
          <w:rFonts w:ascii="Times New Roman" w:hAnsi="Times New Roman" w:cs="Times New Roman"/>
          <w:sz w:val="24"/>
          <w:szCs w:val="24"/>
        </w:rPr>
      </w:pPr>
    </w:p>
    <w:p w14:paraId="43145AC6" w14:textId="6B196865" w:rsidR="0088735A" w:rsidRPr="0088735A" w:rsidRDefault="006203D7" w:rsidP="006203D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B242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ins w:id="4195" w:author="Oluwabunmi Dada" w:date="2025-12-28T06:18:00Z">
        <w:r w:rsidR="00967017">
          <w:rPr>
            <w:rFonts w:ascii="Times New Roman" w:hAnsi="Times New Roman" w:cs="Times New Roman"/>
            <w:b/>
            <w:bCs/>
            <w:sz w:val="24"/>
            <w:szCs w:val="24"/>
          </w:rPr>
          <w:t>6</w:t>
        </w:r>
      </w:ins>
      <w:del w:id="4196" w:author="Oluwabunmi Dada" w:date="2025-12-28T06:18:00Z">
        <w:r w:rsidDel="00967017">
          <w:rPr>
            <w:rFonts w:ascii="Times New Roman" w:hAnsi="Times New Roman" w:cs="Times New Roman"/>
            <w:b/>
            <w:bCs/>
            <w:sz w:val="24"/>
            <w:szCs w:val="24"/>
          </w:rPr>
          <w:delText>5</w:delText>
        </w:r>
      </w:del>
      <w:r w:rsidRPr="006B242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6B242E">
        <w:rPr>
          <w:rFonts w:ascii="Times New Roman" w:hAnsi="Times New Roman" w:cs="Times New Roman"/>
          <w:sz w:val="24"/>
          <w:szCs w:val="24"/>
        </w:rPr>
        <w:t xml:space="preserve"> Scores of c</w:t>
      </w:r>
      <w:r>
        <w:rPr>
          <w:rFonts w:ascii="Times New Roman" w:hAnsi="Times New Roman" w:cs="Times New Roman"/>
          <w:sz w:val="24"/>
          <w:szCs w:val="24"/>
        </w:rPr>
        <w:t>ross-sectional studi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90"/>
        <w:gridCol w:w="1311"/>
        <w:gridCol w:w="1604"/>
        <w:gridCol w:w="1131"/>
        <w:gridCol w:w="1404"/>
      </w:tblGrid>
      <w:tr w:rsidR="0088735A" w:rsidRPr="0088735A" w14:paraId="327334A3" w14:textId="77777777" w:rsidTr="00083F1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B2CAD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I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DE561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Chung et al.,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F58FE1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Morris et al., 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D9C2E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Hsu et al., 20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7D6AB3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Stellam</w:t>
            </w:r>
            <w:proofErr w:type="spellEnd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 xml:space="preserve"> et al., 2004</w:t>
            </w:r>
          </w:p>
        </w:tc>
      </w:tr>
      <w:tr w:rsidR="0088735A" w:rsidRPr="0088735A" w14:paraId="640131B5" w14:textId="77777777" w:rsidTr="00083F1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7225E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BI SC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E18C2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5/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8B58C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7/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59AB6E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6/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26032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6/8</w:t>
            </w:r>
          </w:p>
        </w:tc>
      </w:tr>
      <w:tr w:rsidR="0088735A" w:rsidRPr="0088735A" w14:paraId="76AD56F2" w14:textId="77777777" w:rsidTr="00083F1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C683D7" w14:textId="17E7B2DE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Were the criteria for inclusion in the sample clearly defined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CCA96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B4C385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BD95CA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8435E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8735A" w:rsidRPr="0088735A" w14:paraId="55A10E0E" w14:textId="77777777" w:rsidTr="00083F1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32D4F" w14:textId="2EC5BF7F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Were the study subjects and the setting described in detail?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DE1AE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7899B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6DE65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0E8F6C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</w:tr>
      <w:tr w:rsidR="0088735A" w:rsidRPr="0088735A" w14:paraId="7C3595CF" w14:textId="77777777" w:rsidTr="00083F1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7A46C" w14:textId="73504499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Was the exposure measured in a valid and reliable way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B9A86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3F7F8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CD782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147E14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</w:tr>
      <w:tr w:rsidR="0088735A" w:rsidRPr="0088735A" w14:paraId="1A6ABCDD" w14:textId="77777777" w:rsidTr="00083F1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F1DC8" w14:textId="69649D23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Were objective, standard criteria used for measurement of the condition?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D655B9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A392C4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424D15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93FD56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</w:tr>
      <w:tr w:rsidR="0088735A" w:rsidRPr="0088735A" w14:paraId="732260E7" w14:textId="77777777" w:rsidTr="00083F1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A12FF" w14:textId="53ED35C9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proofErr w:type="spellEnd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 xml:space="preserve"> confounding factors identified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7898A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46938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56D5F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1C228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88735A" w:rsidRPr="0088735A" w14:paraId="3225EBB0" w14:textId="77777777" w:rsidTr="00083F1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D49B40" w14:textId="4E35335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Were strategies to deal with confounding factors stated?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4D6CB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C0FCFE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66E8C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/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BBB544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88735A" w:rsidRPr="0088735A" w14:paraId="032C8BC4" w14:textId="77777777" w:rsidTr="00083F1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F8DAF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Were outcomes measured in a valid and reliable way? </w:t>
            </w:r>
          </w:p>
          <w:p w14:paraId="7C7B6F1A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623474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83114C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B4B34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0E562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</w:tr>
      <w:tr w:rsidR="0088735A" w:rsidRPr="0088735A" w14:paraId="0A3DC821" w14:textId="77777777" w:rsidTr="00083F1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BB636" w14:textId="69FF69D8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as appropriate statistical analysis used?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A1EAB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752EC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5088B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758A0B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</w:tr>
    </w:tbl>
    <w:p w14:paraId="7F333E7A" w14:textId="77777777" w:rsidR="0088735A" w:rsidRPr="0088735A" w:rsidRDefault="0088735A" w:rsidP="0088735A">
      <w:pPr>
        <w:rPr>
          <w:rFonts w:ascii="Times New Roman" w:hAnsi="Times New Roman" w:cs="Times New Roman"/>
          <w:sz w:val="24"/>
          <w:szCs w:val="24"/>
        </w:rPr>
      </w:pPr>
    </w:p>
    <w:p w14:paraId="6BF0B9C4" w14:textId="77777777" w:rsidR="0088735A" w:rsidRPr="0088735A" w:rsidRDefault="0088735A" w:rsidP="0088735A">
      <w:pPr>
        <w:rPr>
          <w:rFonts w:ascii="Times New Roman" w:hAnsi="Times New Roman" w:cs="Times New Roman"/>
          <w:sz w:val="24"/>
          <w:szCs w:val="24"/>
        </w:rPr>
      </w:pPr>
    </w:p>
    <w:p w14:paraId="0D138054" w14:textId="77777777" w:rsidR="0088735A" w:rsidRPr="0088735A" w:rsidRDefault="0088735A" w:rsidP="0088735A">
      <w:pPr>
        <w:rPr>
          <w:rFonts w:ascii="Times New Roman" w:hAnsi="Times New Roman" w:cs="Times New Roman"/>
          <w:sz w:val="24"/>
          <w:szCs w:val="24"/>
        </w:rPr>
      </w:pPr>
    </w:p>
    <w:p w14:paraId="402ECE30" w14:textId="48C6DE28" w:rsidR="0088735A" w:rsidRPr="0088735A" w:rsidRDefault="006203D7" w:rsidP="006203D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B242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ins w:id="4197" w:author="Oluwabunmi Dada" w:date="2025-12-28T06:18:00Z">
        <w:r w:rsidR="00967017">
          <w:rPr>
            <w:rFonts w:ascii="Times New Roman" w:hAnsi="Times New Roman" w:cs="Times New Roman"/>
            <w:b/>
            <w:bCs/>
            <w:sz w:val="24"/>
            <w:szCs w:val="24"/>
          </w:rPr>
          <w:t>7</w:t>
        </w:r>
      </w:ins>
      <w:del w:id="4198" w:author="Oluwabunmi Dada" w:date="2025-12-28T06:18:00Z">
        <w:r w:rsidDel="00967017">
          <w:rPr>
            <w:rFonts w:ascii="Times New Roman" w:hAnsi="Times New Roman" w:cs="Times New Roman"/>
            <w:b/>
            <w:bCs/>
            <w:sz w:val="24"/>
            <w:szCs w:val="24"/>
          </w:rPr>
          <w:delText>6</w:delText>
        </w:r>
      </w:del>
      <w:r w:rsidRPr="006B242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6B242E">
        <w:rPr>
          <w:rFonts w:ascii="Times New Roman" w:hAnsi="Times New Roman" w:cs="Times New Roman"/>
          <w:sz w:val="24"/>
          <w:szCs w:val="24"/>
        </w:rPr>
        <w:t xml:space="preserve"> Scores of </w:t>
      </w:r>
      <w:r w:rsidRPr="006203D7">
        <w:rPr>
          <w:rFonts w:ascii="Times New Roman" w:hAnsi="Times New Roman" w:cs="Times New Roman"/>
          <w:sz w:val="24"/>
          <w:szCs w:val="24"/>
        </w:rPr>
        <w:t>experimental/intervention studies</w:t>
      </w:r>
    </w:p>
    <w:tbl>
      <w:tblPr>
        <w:tblW w:w="1375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0"/>
        <w:gridCol w:w="1080"/>
        <w:gridCol w:w="900"/>
        <w:gridCol w:w="810"/>
        <w:gridCol w:w="720"/>
        <w:gridCol w:w="630"/>
        <w:gridCol w:w="720"/>
        <w:gridCol w:w="900"/>
        <w:gridCol w:w="720"/>
        <w:gridCol w:w="630"/>
        <w:gridCol w:w="810"/>
        <w:gridCol w:w="3951"/>
      </w:tblGrid>
      <w:tr w:rsidR="006203D7" w:rsidRPr="0088735A" w14:paraId="5F648052" w14:textId="77777777" w:rsidTr="006203D7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A8DFB4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IES 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9AD52F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Maizel</w:t>
            </w:r>
            <w:proofErr w:type="spellEnd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 xml:space="preserve"> et al., 202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F128EB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Maizel</w:t>
            </w:r>
            <w:proofErr w:type="spellEnd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 xml:space="preserve"> et al, 2024 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BB85BA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Peaslee</w:t>
            </w:r>
            <w:proofErr w:type="spellEnd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061FEA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Kaller</w:t>
            </w:r>
            <w:proofErr w:type="spellEnd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 xml:space="preserve"> et al., 2023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032AB3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Betus</w:t>
            </w:r>
            <w:proofErr w:type="spellEnd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 xml:space="preserve"> et al., 202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8CAE2C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 xml:space="preserve"> Back et al., 2020</w:t>
            </w:r>
          </w:p>
          <w:p w14:paraId="344E86F9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D45334" w14:textId="3102CCFD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Dubocq</w:t>
            </w:r>
            <w:proofErr w:type="spellEnd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ABDA2E" w14:textId="537EDB41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Forester et al., 2022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CB42AA" w14:textId="44AE222E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Stec</w:t>
            </w:r>
            <w:proofErr w:type="spellEnd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 xml:space="preserve"> et al, 201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9F4F0" w14:textId="1EC62D79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Aliano</w:t>
            </w:r>
            <w:proofErr w:type="spellEnd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-Gonzalez et al., 2022 </w:t>
            </w:r>
          </w:p>
        </w:tc>
        <w:tc>
          <w:tcPr>
            <w:tcW w:w="3951" w:type="dxa"/>
          </w:tcPr>
          <w:p w14:paraId="158661D9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03D7" w:rsidRPr="0088735A" w14:paraId="2C3BED27" w14:textId="77777777" w:rsidTr="006203D7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9BB65D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BI SCORE 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AFC8D4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6/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B84BF2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7/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46886F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7/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ECFE8A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5/8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EDC37C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5/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1A64B0" w14:textId="6762292F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5/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4DEC88" w14:textId="3BD2CE2F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5/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F439C6" w14:textId="213CC04F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6/8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B8A382" w14:textId="32AA6B5F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5/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12D3B" w14:textId="17C94715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6/8</w:t>
            </w:r>
          </w:p>
        </w:tc>
        <w:tc>
          <w:tcPr>
            <w:tcW w:w="3951" w:type="dxa"/>
          </w:tcPr>
          <w:p w14:paraId="7AE131AE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03D7" w:rsidRPr="0088735A" w14:paraId="095E2280" w14:textId="77777777" w:rsidTr="006203D7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05BE46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Is it clear in the study what is the “cause” and what is the “</w:t>
            </w:r>
            <w:proofErr w:type="gramStart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effect”(</w:t>
            </w:r>
            <w:proofErr w:type="gramEnd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i.e. There is no confusion about which variable comes first)? 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613363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FD1A09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DC802B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2DE01A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FB2C06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E82063" w14:textId="4EE5D8BA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D889A5" w14:textId="62B840C5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73B6D6" w14:textId="5199A04E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E705F3" w14:textId="0DA7A8E8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D4AF35" w14:textId="09657285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3951" w:type="dxa"/>
          </w:tcPr>
          <w:p w14:paraId="7852539A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03D7" w:rsidRPr="0088735A" w14:paraId="6BD82F32" w14:textId="77777777" w:rsidTr="006203D7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DB56C" w14:textId="6B9DFF83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Was there a control group? 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05D490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B87A78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3F257B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8DE25D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31B4DE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C2B54C" w14:textId="7407743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BA831C" w14:textId="5D025B10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584FC9" w14:textId="3E6C6308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F26ACA" w14:textId="5F200B29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UNCLEAR 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4937F" w14:textId="20DC0682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3951" w:type="dxa"/>
          </w:tcPr>
          <w:p w14:paraId="22CB49BA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03D7" w:rsidRPr="0088735A" w14:paraId="581CB43C" w14:textId="77777777" w:rsidTr="006203D7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321A96" w14:textId="27603881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Were participants included in any comparisons similar? 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32C25D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572368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F61A69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5FE883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67D689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781C90" w14:textId="6B591B41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52564B" w14:textId="54777403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593985" w14:textId="05AA8A69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91FDA6" w14:textId="7A8C8029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E23CE" w14:textId="75F79EBF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3951" w:type="dxa"/>
          </w:tcPr>
          <w:p w14:paraId="75D06E19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03D7" w:rsidRPr="0088735A" w14:paraId="15555778" w14:textId="77777777" w:rsidTr="006203D7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3B4513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 xml:space="preserve">Were there multiple measurements of the outcome, both pre and post the </w:t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vention/exposure? </w:t>
            </w:r>
          </w:p>
          <w:p w14:paraId="5CD5DD97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Outcome 1-7 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A2D515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D53755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B89444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1CCD1F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 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F5DEA1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FD7FBC" w14:textId="7B1D9090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AC74BA" w14:textId="383FE544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2D4071" w14:textId="064B2C69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1F72E5" w14:textId="0CF36F4C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A7B17" w14:textId="76BC914F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3951" w:type="dxa"/>
          </w:tcPr>
          <w:p w14:paraId="6400FF77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03D7" w:rsidRPr="0088735A" w14:paraId="3BF662DD" w14:textId="77777777" w:rsidTr="006203D7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0944E7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Were the outcomes of participants included in any comparisons measured in the same way?</w:t>
            </w:r>
          </w:p>
          <w:p w14:paraId="2CA50F23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Outcome 1-7 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42748D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7E1FF6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9CF8EE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06B720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AC196B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E21BC8" w14:textId="72015E18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082046" w14:textId="3983B45B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3D621B" w14:textId="0CAAE7CB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DDC311" w14:textId="138B1D55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8130F" w14:textId="408783F2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51" w:type="dxa"/>
          </w:tcPr>
          <w:p w14:paraId="5BE00395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03D7" w:rsidRPr="0088735A" w14:paraId="6B3404B7" w14:textId="77777777" w:rsidTr="006203D7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B9C29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Were outcomes measured in a reliable way? </w:t>
            </w:r>
          </w:p>
          <w:p w14:paraId="0437555A" w14:textId="316486B4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Outcome 1-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D21165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F23644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18C217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DAE211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1F8DB9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B2806F" w14:textId="5AF0FD66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886339" w14:textId="6A3622BF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D0FA2A" w14:textId="39DFDA6B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E1F686" w14:textId="5BCB1D53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CF39B" w14:textId="3B912916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3951" w:type="dxa"/>
          </w:tcPr>
          <w:p w14:paraId="0C6A75C0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03D7" w:rsidRPr="0088735A" w14:paraId="5E4845A0" w14:textId="77777777" w:rsidTr="006203D7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A5C2A3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Was follow-up complete and if not, were differences between groups in terms of their follow-up adequately described and analyzed? 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28BF42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3E0ADC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33897E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2E8303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UNCLEAR 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64D491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/A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1C7A52" w14:textId="1A30ECEB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6238C2" w14:textId="61FDBF32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CCCD83" w14:textId="5E9CDA79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AF36BF" w14:textId="427630B8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/A 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3BADA4" w14:textId="59BB6219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UNCLEAR </w:t>
            </w:r>
          </w:p>
        </w:tc>
        <w:tc>
          <w:tcPr>
            <w:tcW w:w="3951" w:type="dxa"/>
          </w:tcPr>
          <w:p w14:paraId="76816D3A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03D7" w:rsidRPr="0088735A" w14:paraId="5E0CDB88" w14:textId="77777777" w:rsidTr="006203D7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BC67C" w14:textId="59813433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Was appropriate statistical analysis used?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1A5C49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53432D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44C2FA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F8E269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12BE13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495F55" w14:textId="4B37D7BD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589783" w14:textId="385C3FC8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F00A86" w14:textId="4607B87E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/A 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16DC98" w14:textId="313D95A3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UNCLEAR 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128FFA" w14:textId="50D3F2CF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951" w:type="dxa"/>
          </w:tcPr>
          <w:p w14:paraId="082A690D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3222DF5" w14:textId="66CBF7E7" w:rsidR="0088735A" w:rsidRPr="0088735A" w:rsidRDefault="0088735A" w:rsidP="0088735A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16D17ABD" w14:textId="77777777" w:rsidR="0088735A" w:rsidRPr="0088735A" w:rsidRDefault="0088735A" w:rsidP="0088735A">
      <w:pPr>
        <w:rPr>
          <w:rFonts w:ascii="Times New Roman" w:hAnsi="Times New Roman" w:cs="Times New Roman"/>
          <w:sz w:val="24"/>
          <w:szCs w:val="24"/>
        </w:rPr>
      </w:pPr>
    </w:p>
    <w:p w14:paraId="6D2EA1CB" w14:textId="77777777" w:rsidR="006203D7" w:rsidRDefault="006203D7" w:rsidP="006203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FDFB4C9" w14:textId="77777777" w:rsidR="006203D7" w:rsidRDefault="006203D7" w:rsidP="006203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09609F8" w14:textId="77777777" w:rsidR="006203D7" w:rsidRDefault="006203D7" w:rsidP="006203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D1709C7" w14:textId="77777777" w:rsidR="006203D7" w:rsidRDefault="006203D7" w:rsidP="006203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DC1836F" w14:textId="77777777" w:rsidR="006203D7" w:rsidRDefault="006203D7" w:rsidP="006203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4526DE0" w14:textId="77777777" w:rsidR="006203D7" w:rsidRDefault="006203D7" w:rsidP="006203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EDF7C5B" w14:textId="77777777" w:rsidR="006203D7" w:rsidRDefault="006203D7" w:rsidP="006203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F6371F3" w14:textId="77777777" w:rsidR="006203D7" w:rsidRDefault="006203D7" w:rsidP="006203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D5E744E" w14:textId="10457AED" w:rsidR="0088735A" w:rsidRPr="0088735A" w:rsidRDefault="006203D7" w:rsidP="006203D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B242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ins w:id="4199" w:author="Oluwabunmi Dada" w:date="2025-12-28T06:18:00Z">
        <w:r w:rsidR="00967017">
          <w:rPr>
            <w:rFonts w:ascii="Times New Roman" w:hAnsi="Times New Roman" w:cs="Times New Roman"/>
            <w:b/>
            <w:bCs/>
            <w:sz w:val="24"/>
            <w:szCs w:val="24"/>
          </w:rPr>
          <w:t>8</w:t>
        </w:r>
      </w:ins>
      <w:del w:id="4200" w:author="Oluwabunmi Dada" w:date="2025-12-28T06:18:00Z">
        <w:r w:rsidDel="00967017">
          <w:rPr>
            <w:rFonts w:ascii="Times New Roman" w:hAnsi="Times New Roman" w:cs="Times New Roman"/>
            <w:b/>
            <w:bCs/>
            <w:sz w:val="24"/>
            <w:szCs w:val="24"/>
          </w:rPr>
          <w:delText>7</w:delText>
        </w:r>
      </w:del>
      <w:r w:rsidRPr="006B242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6B242E">
        <w:rPr>
          <w:rFonts w:ascii="Times New Roman" w:hAnsi="Times New Roman" w:cs="Times New Roman"/>
          <w:sz w:val="24"/>
          <w:szCs w:val="24"/>
        </w:rPr>
        <w:t xml:space="preserve"> Scores of </w:t>
      </w:r>
      <w:r w:rsidRPr="0088735A">
        <w:rPr>
          <w:rFonts w:ascii="Times New Roman" w:hAnsi="Times New Roman" w:cs="Times New Roman"/>
          <w:sz w:val="24"/>
          <w:szCs w:val="24"/>
        </w:rPr>
        <w:t>grey literatures</w:t>
      </w:r>
    </w:p>
    <w:tbl>
      <w:tblPr>
        <w:tblW w:w="11250" w:type="dxa"/>
        <w:tblInd w:w="-7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720"/>
        <w:gridCol w:w="810"/>
        <w:gridCol w:w="990"/>
        <w:gridCol w:w="900"/>
        <w:gridCol w:w="810"/>
        <w:gridCol w:w="720"/>
        <w:gridCol w:w="810"/>
        <w:gridCol w:w="720"/>
        <w:gridCol w:w="720"/>
        <w:gridCol w:w="720"/>
        <w:gridCol w:w="720"/>
        <w:gridCol w:w="810"/>
      </w:tblGrid>
      <w:tr w:rsidR="006203D7" w:rsidRPr="0088735A" w14:paraId="20A10D1F" w14:textId="77777777" w:rsidTr="006203D7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0D7C3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IES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21E64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FPA,2022</w:t>
            </w:r>
          </w:p>
          <w:p w14:paraId="1ED4D845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97ECB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Tonnaer</w:t>
            </w:r>
            <w:proofErr w:type="spellEnd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, 201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0226A2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Fire and Emergency NZ, 2014(VIDEO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90FC7B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CHEMGUARD, 200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32B62D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IAFF,2024</w:t>
            </w:r>
          </w:p>
          <w:p w14:paraId="0083BEBC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B47A56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US Dept. of Labor, 2023</w:t>
            </w:r>
          </w:p>
          <w:p w14:paraId="0F24AF50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C631DA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First Responder Center, 2018</w:t>
            </w:r>
          </w:p>
          <w:p w14:paraId="65BCBA0B" w14:textId="24D4B4B1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B1BD68" w14:textId="33732E4B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Baldwin et al.,201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C3D2A1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City of Concord, 2016</w:t>
            </w:r>
          </w:p>
          <w:p w14:paraId="5758404E" w14:textId="0C02D4FE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ABF645" w14:textId="47744D18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Dept. of HHS, 200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38D25D" w14:textId="71D75384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Magnusson et al., 201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EB3018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MU Fire Institute, 2016</w:t>
            </w:r>
          </w:p>
        </w:tc>
      </w:tr>
      <w:tr w:rsidR="006203D7" w:rsidRPr="0088735A" w14:paraId="49A17055" w14:textId="77777777" w:rsidTr="006203D7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81103D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ODS SCORE</w:t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58D3EB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6/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C6BD74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5/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5EF83D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4/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66019F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5/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58F2DA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5/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E62389" w14:textId="53BE6D0E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4/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E6F593" w14:textId="4B6A9C09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6/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2E0DB7" w14:textId="53F0D8F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6/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BE5E17" w14:textId="59C05172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6/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62E6B6" w14:textId="42017AD3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6/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69509D" w14:textId="1C13B712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5/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67273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5/6</w:t>
            </w:r>
          </w:p>
        </w:tc>
      </w:tr>
      <w:tr w:rsidR="006203D7" w:rsidRPr="0088735A" w14:paraId="50E0594B" w14:textId="77777777" w:rsidTr="006203D7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5F3C74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(AUTHORITY) </w:t>
            </w:r>
          </w:p>
          <w:p w14:paraId="4D9F043C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 xml:space="preserve">Who is responsible for the intellectual </w:t>
            </w:r>
            <w:proofErr w:type="gramStart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content</w:t>
            </w:r>
            <w:proofErr w:type="gramEnd"/>
          </w:p>
          <w:p w14:paraId="68724052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 xml:space="preserve"> Is it an individual author associated with a reputable </w:t>
            </w:r>
            <w:proofErr w:type="spellStart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organisation</w:t>
            </w:r>
            <w:proofErr w:type="spellEnd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021A716B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An individual author with professional qualifications or considerable experience? </w:t>
            </w:r>
          </w:p>
          <w:p w14:paraId="4B7DD15D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 xml:space="preserve">An individual author who produced/published other work (grey/black) in the </w:t>
            </w:r>
            <w:proofErr w:type="gramStart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field ?</w:t>
            </w:r>
            <w:proofErr w:type="gramEnd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34D5BF2B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An individual author who is a recognized expert, identified in other sources? </w:t>
            </w:r>
          </w:p>
          <w:p w14:paraId="0713B20F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s it an individual author cited by </w:t>
            </w:r>
            <w:proofErr w:type="gramStart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others?(</w:t>
            </w:r>
            <w:proofErr w:type="gramEnd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use google scholar as a quick check) </w:t>
            </w:r>
          </w:p>
          <w:p w14:paraId="19A2B056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 xml:space="preserve">Is it an individual author who has higher degree student under “expert” </w:t>
            </w:r>
            <w:proofErr w:type="gramStart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supervision</w:t>
            </w:r>
            <w:proofErr w:type="gramEnd"/>
          </w:p>
          <w:p w14:paraId="11538047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Organization or group</w:t>
            </w:r>
          </w:p>
          <w:p w14:paraId="4B6CDDA3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 xml:space="preserve">Is the </w:t>
            </w:r>
            <w:proofErr w:type="spellStart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organisation</w:t>
            </w:r>
            <w:proofErr w:type="spellEnd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 xml:space="preserve"> reputable?</w:t>
            </w:r>
          </w:p>
          <w:p w14:paraId="2A7F98BF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Is the organization an authority in the field? </w:t>
            </w:r>
          </w:p>
          <w:p w14:paraId="7C13ABC1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In all cases</w:t>
            </w:r>
          </w:p>
          <w:p w14:paraId="19B0F930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Does the item have a detailed reference list or bibliography?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45378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 </w:t>
            </w:r>
          </w:p>
          <w:p w14:paraId="7F1302CC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5F5502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4CDBCF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029962E1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72FA93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303B305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F79A95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  <w:p w14:paraId="58F2492D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EE37B6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ADC1E55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8454DB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4B83552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E24382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0844BF53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6C989C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7127811F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391640C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B7D57C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85C791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45F77E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34733D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35DC86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59FA11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DB1B8B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BC7445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  <w:p w14:paraId="4EC55BEE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6495DA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57E40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591D9E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UNLCEAR </w:t>
            </w:r>
          </w:p>
          <w:p w14:paraId="73D1EAFF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5731261B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8FC230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UNCLEAR </w:t>
            </w:r>
          </w:p>
          <w:p w14:paraId="0D195FE4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  <w:p w14:paraId="21806700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55FC352E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90F8CE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FA5E189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CA116C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80B2F1C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001AF49B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PARTIAL YES </w:t>
            </w:r>
          </w:p>
          <w:p w14:paraId="252690F6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93FF1D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AEEA47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5E9178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FF5CD1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98AEEC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7B43EA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E939FA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622116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9C06CF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BE076C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2F7401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8225ED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2CF5CD97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6CDCE12F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B7C547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1822B6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F88BF1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1D5EA3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C474FF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C93621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2E3B26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9FEC42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377672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C7BE6B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E0E1E5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046CB8F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FBFDB8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C4174B4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26F6C8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D624E2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51BDDB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UNCLEAR </w:t>
            </w:r>
          </w:p>
          <w:p w14:paraId="4BED4689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68B7D6A6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  <w:p w14:paraId="6FB2992F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AB9C15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8F9CC9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7E859D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D8B387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6BED34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77AF59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8E9970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A128B0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A2E152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AAEA84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  <w:p w14:paraId="20F3C117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436200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138141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D1C685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/>
            </w:r>
          </w:p>
          <w:p w14:paraId="03B9BC4E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79A39A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860550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086BB03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1BC1199D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A00665D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63DED1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E67DA61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31AF00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138545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EC5BB0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8674E8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190B83" w14:textId="703FDFCA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793DCB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/>
            </w:r>
          </w:p>
          <w:p w14:paraId="0F4486DD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F69843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3C2339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3201639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0184B7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24D2BA3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8FC6D0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  <w:p w14:paraId="77CACEAF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680776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  <w:p w14:paraId="43F30552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1FF141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  <w:p w14:paraId="2D773BFB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44DF34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733B19F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31F189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80BE743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7BB3F504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43510A" w14:textId="41CB8813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228987" w14:textId="383010DA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034DC5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44CB387C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42D68C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2D891B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4BF1BF41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1442F091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1396E2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903C62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69651A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5866B2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296882BF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EA361A" w14:textId="296CA930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A35B12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3DE9AA11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2E1090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3E3B9B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081743D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551436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7F54377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2A2324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6930009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751896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73CF89F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1AEC91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8F2335F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4EA97BEF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04510C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BA60F4D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CA5E3ED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25C49A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7A9CB5" w14:textId="6AF4290D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5259A1" w14:textId="5C399E4B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45461D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9F8B18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14:paraId="42A7F947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4112DF4D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0D63E5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BDF046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B7B474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9285E9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27DEDD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9D85FF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2A6CF1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A22334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2D70F0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C526201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86B0C1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37C7A3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F284CA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DD2BA6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203D7" w:rsidRPr="0088735A" w14:paraId="4B9AB58C" w14:textId="77777777" w:rsidTr="006203D7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E71DB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(ACCURACY)</w:t>
            </w:r>
          </w:p>
          <w:p w14:paraId="0FF2AFB6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 Does the item have a clearly stated aim or brief? Is so, is this met?</w:t>
            </w:r>
          </w:p>
          <w:p w14:paraId="6C4B81BA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  Does it have a stated methodology?  If so, is it adhered to? </w:t>
            </w:r>
          </w:p>
          <w:p w14:paraId="27BCA7A5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 Has it been peer-reviewed? </w:t>
            </w:r>
          </w:p>
          <w:p w14:paraId="0B782E26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s it been edited by a reputable authority?  Supported by authoritative, documented references or credible sources? </w:t>
            </w:r>
          </w:p>
          <w:p w14:paraId="1C8F2D0A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 Is it representative of work in the field? </w:t>
            </w:r>
          </w:p>
          <w:p w14:paraId="3BBFAC2E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 xml:space="preserve"> If </w:t>
            </w:r>
            <w:proofErr w:type="gramStart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gramEnd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, is it a valid counterbalance? </w:t>
            </w:r>
          </w:p>
          <w:p w14:paraId="433D287E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 Is any data collection explicit and appropriate for the research? </w:t>
            </w:r>
          </w:p>
          <w:p w14:paraId="1C474411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 If item is secondary material (</w:t>
            </w:r>
            <w:proofErr w:type="gramStart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 xml:space="preserve"> a policy brief of a technical report) refer to the original.</w:t>
            </w:r>
          </w:p>
          <w:p w14:paraId="3F7D077D" w14:textId="7040188F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 Is it an accurate, unbiased interpretation or analysis?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516F5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9E98F6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5ED4AE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  <w:p w14:paraId="781203B4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251131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1167EF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1CCFB37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CE3A15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  <w:p w14:paraId="45970DF2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FEE058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  <w:p w14:paraId="22F16B3C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AB996A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294F53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  <w:p w14:paraId="47D4F87F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  <w:p w14:paraId="504DF5B4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  <w:p w14:paraId="59D7E4DD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4A73D065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80E91ED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420105C4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  <w:p w14:paraId="3C4713C9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CEC8DC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14:paraId="50FC544C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AC02C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EB4CA7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8E84F1A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2F6745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 </w:t>
            </w:r>
          </w:p>
          <w:p w14:paraId="0C999F35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7D5F42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 </w:t>
            </w:r>
          </w:p>
          <w:p w14:paraId="70BC7137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08505022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  <w:p w14:paraId="0C1ED34A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59C746F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2B82CB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56456FA0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D82AB6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</w:t>
            </w:r>
          </w:p>
          <w:p w14:paraId="3FEB5CF0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PARTIAL YES </w:t>
            </w:r>
          </w:p>
          <w:p w14:paraId="43592E57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3A090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438FCD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8F07CFE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F80E17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3415EE7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E26F87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02DD5CF2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436DA9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2D2934A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692C69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4D97723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05BC7893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A405F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34535A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  <w:p w14:paraId="776E918A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D23FE9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 </w:t>
            </w:r>
          </w:p>
          <w:p w14:paraId="07EAB353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EE3D49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 </w:t>
            </w:r>
          </w:p>
          <w:p w14:paraId="3BB1F3F5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 </w:t>
            </w:r>
          </w:p>
          <w:p w14:paraId="34E8E10F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 </w:t>
            </w:r>
          </w:p>
          <w:p w14:paraId="650EDB3B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FD5E06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  <w:p w14:paraId="640CBBC2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8BE86D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 </w:t>
            </w:r>
          </w:p>
          <w:p w14:paraId="2D608D78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/>
            </w:r>
          </w:p>
          <w:p w14:paraId="6C1FEF56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PARTIAL YES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D7C126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199828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14:paraId="2BEF3011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13C7A2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14:paraId="1BDE41F5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951F02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14:paraId="4BD362BF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801D1F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14:paraId="58E9D8AC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2A10FC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  <w:p w14:paraId="4EDA467F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F2C4D2" w14:textId="26CF63C2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32D959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C91D4D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875D117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E32915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77AC00A3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A170B7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786DEDED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4D87F2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356529A7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FBC43D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  <w:p w14:paraId="49A40019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A491CE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B7A53B1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E98E8F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0ED4F2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6C8A8D" w14:textId="410C2F51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0BF4AE" w14:textId="0B800361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0E689E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D06112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D28CA0D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DC3EC0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3C600020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F1A431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5634BA1A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D44A2B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E2E1B7A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E0F893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</w:t>
            </w:r>
          </w:p>
          <w:p w14:paraId="26AD16C4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14:paraId="594F1E3D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47FD79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D3F9B4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1F33B4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8E8817" w14:textId="460F348A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5F7C28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2AE531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AA780C2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038B55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E053B8F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CAA434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E0A5520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709EBE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486AB14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5DDFC1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  <w:p w14:paraId="555DBF83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88DA9C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5375A3B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8D4ED1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158968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D68F01" w14:textId="2C4540AF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2D9FAB" w14:textId="5FDA9016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CLEAR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32C7B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DE177E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69380813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9AAFCC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3A56F85B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35828D55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6C74BA49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551B7C80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A842F9E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237034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6945062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DCA31C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56A250A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1BCF7E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  <w:p w14:paraId="79F3ECF6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D6918E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203D7" w:rsidRPr="0088735A" w14:paraId="69D43BC4" w14:textId="77777777" w:rsidTr="006203D7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33A836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COVERAGE)</w:t>
            </w:r>
          </w:p>
          <w:p w14:paraId="1DC8C5C2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 xml:space="preserve"> All items have parameters which define their content coverage. These </w:t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imits might mean that a work refers to a particular population group, or that it excluded certain types of publication. A report could be designed to answer a particular question, or be based on statistics from a particular survey.  </w:t>
            </w:r>
          </w:p>
          <w:p w14:paraId="3A576869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• Are any limits clearly stated?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4D622E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BC56FB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18D9C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827CE1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D8A18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A7AA0F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3FEA7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BD3A96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D7850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7D7D83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  <w:p w14:paraId="2644EC60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/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CF549C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EDD91C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AEEB81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8D6FA9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0157EC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4AF36C" w14:textId="3296D50C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77FECE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770FB0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A1872B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CB20E3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B97B02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13E5D9" w14:textId="0FB0CDB4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0F8413" w14:textId="0CD01AEE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A5DA34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B0CA24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47AB54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84B712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6FE343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349AE4" w14:textId="6D6E643E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0895BC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6526D6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8FBBE8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2876CB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62167A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8B4D5F" w14:textId="4004F9CC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2CD3ED" w14:textId="68391298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AF5A6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3ED73E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203D7" w:rsidRPr="0088735A" w14:paraId="1C52CD76" w14:textId="77777777" w:rsidTr="006203D7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5AAAB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(OBJECTIVITY)</w:t>
            </w:r>
          </w:p>
          <w:p w14:paraId="0A711B25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 It is important to identify bias, particularly if it is unstated or unacknowledged.  </w:t>
            </w:r>
          </w:p>
          <w:p w14:paraId="302B16AF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• Opinion, expert or otherwise, is still opinion: is the author’s standpoint clear?</w:t>
            </w:r>
          </w:p>
          <w:p w14:paraId="001212EB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 • Does the work seem to be balanced in presentation?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C5E98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75C0EA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876B45E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F22814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F86E5F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AEE397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DF0B9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7BE8B87A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9FA2745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C13AC9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91E1E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052A5B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436CD82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76D603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CE624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1315BDA3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418BF6D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748EB2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 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EFD8C9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5C4A0C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917C95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65523F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E1106F0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1015AC" w14:textId="4E440D0A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B50908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284DEC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4244A7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50A67D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20FF1EF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C14692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2B6D6B0" w14:textId="03692DD6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7B7DBD" w14:textId="29BD4CB2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3413AA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0EE35A25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05FACF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773A7F9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FFCDF5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D4A3358" w14:textId="3B4AA3D2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8CE2F5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EB9843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3D1238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F09395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B5A9F88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0DE094" w14:textId="5EA70D8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92EAD4" w14:textId="2B2434E4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78847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43EDA6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500DBAF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F8B55E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203D7" w:rsidRPr="0088735A" w14:paraId="549F5B3E" w14:textId="77777777" w:rsidTr="006203D7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A0FA84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(DATE) </w:t>
            </w:r>
          </w:p>
          <w:p w14:paraId="4DB75AD7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r the item to inform your research, it needs to have a date that confirms relevance  </w:t>
            </w:r>
          </w:p>
          <w:p w14:paraId="0E24CF7D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• Does the item have a clearly stated date related to content? No easily discernible date is a strong concern. </w:t>
            </w:r>
          </w:p>
          <w:p w14:paraId="353898AC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• If no date is given, but can be closely ascertained, is there a valid reason for its absence?  </w:t>
            </w:r>
          </w:p>
          <w:p w14:paraId="5745C30B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• Check the bibliography: have key contemporary material been included?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85E8E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303419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4B53A3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D462AB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D9F46A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826C7C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8B30E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49EA09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A46631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F11049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0A99FC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C23935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  <w:p w14:paraId="071965DF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7465D7A7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020F11FD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31D52E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CBF703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44D032DD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C1D08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328017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68D770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1DAF71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E04E07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1E436C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3D0D811E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1F318B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BC6C93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9E1D64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DA64F0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5F1C57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CEDE38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2FCF0D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271537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65C39D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0E0F57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6F4403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E9104E6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4C75D547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83EA05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62B5AADD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8D373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84C396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501F0A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C3C2C3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137DB1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C9DAC0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BD9BD83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0B480231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88BCBC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BD5535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BEEE40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C6F0E8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14BE16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CD289C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69BC19D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405F6ED0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38774F" w14:textId="282B060B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939DBA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16B838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A61968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297530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D817413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7A4EDB3C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3D80F0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14:paraId="1B1A334A" w14:textId="051C6AC3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E0B568" w14:textId="58883FA4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FE6937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175FBD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C099C5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D7F8AE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  <w:p w14:paraId="1A6BE416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19CE4C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10C1D30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58C8A3A3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14:paraId="312B918D" w14:textId="51939C51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3A7EF4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252F34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90D28D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EA6461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519D281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AD5CAD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7C9536F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2D66CDF2" w14:textId="21928319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7AB516" w14:textId="5A6D47C2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81D6F3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1FE678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D95A4B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69BAC6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2F1B5D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39AC08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B89824D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2558A42F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203D7" w:rsidRPr="0088735A" w14:paraId="637D9CB8" w14:textId="77777777" w:rsidTr="006203D7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7C2DE6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SIGNIFICANCE) </w:t>
            </w:r>
          </w:p>
          <w:p w14:paraId="36F971E6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This is a value judgment of the item, in the context of the relevant research area  </w:t>
            </w:r>
          </w:p>
          <w:p w14:paraId="1A9357E1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  • Is the item meaningful? (</w:t>
            </w:r>
            <w:proofErr w:type="gramStart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gramEnd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 xml:space="preserve"> incorporates </w:t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asibility, utility and relevance) </w:t>
            </w:r>
          </w:p>
          <w:p w14:paraId="219F1115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• Does it add context? </w:t>
            </w:r>
          </w:p>
          <w:p w14:paraId="6E5F0AE6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 • Does it enrich or add something unique to the research? </w:t>
            </w:r>
          </w:p>
          <w:p w14:paraId="4F320334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• Does it strengthen or refute a current position?</w:t>
            </w:r>
          </w:p>
          <w:p w14:paraId="4CB1C03A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 • Would the research area be lesser without it?</w:t>
            </w:r>
          </w:p>
          <w:p w14:paraId="5A283ED8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 • Is it integral, representative, typical?</w:t>
            </w:r>
          </w:p>
          <w:p w14:paraId="54FFD323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 • Does it have impact? (</w:t>
            </w:r>
            <w:proofErr w:type="gramStart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proofErr w:type="gramEnd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 xml:space="preserve"> the sense of influencing the work or </w:t>
            </w:r>
            <w:proofErr w:type="spellStart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proofErr w:type="spellEnd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 xml:space="preserve"> of others)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3CA6A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894982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D5C396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BD36A4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E63A2C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288EB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5B7E87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11F51C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F4F497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57E7EB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  <w:p w14:paraId="326922E0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6BB290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ADE0DA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980148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  <w:p w14:paraId="13760B30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97F6B9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AE0D939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FA1428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  <w:p w14:paraId="0AE42212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6CFBB06D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EAC4607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073AE9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  <w:p w14:paraId="6A6BB13E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B84FF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AA0393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580F8B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592BF9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F8DF8D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CA4F3DE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2C8F13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799675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8DD614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65A935B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D3FEF2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EE8718A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6589D10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8E5829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FD905B8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3BD421B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9DCC9D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BF95D4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E3A3FA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16B656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5DFFA5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254743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62BCBE1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3937DA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207A1E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F99529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4DC0B94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8B51AC3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D07732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6797029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  <w:p w14:paraId="0BD0BB2D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1A95E80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9B3456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3386EF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CC416F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F72B84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4D723F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24A823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F532AF8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A44747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4F712B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B55A8F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75FF4EC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43B477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B6EEB95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508F5D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  <w:p w14:paraId="2298D3A1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FB903E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BC0B49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2509A1A6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D8B24A2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09580E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83FF02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0DDAB51D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62D4A8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84F092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0DEC13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  <w:p w14:paraId="78268956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059A59" w14:textId="796FB2EE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305D0E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536EC105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AEFBBF9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0B3386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AC45D04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314B47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021C10E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F7FCE4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  <w:p w14:paraId="39ADA99E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1C4649" w14:textId="5650F6BA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7BA98E" w14:textId="7B161FB9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CBFA77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1E545D42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8A5F08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86C7645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021009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E2DCA03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ABBD64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08D792C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6E70A4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DE40D62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AF64BA" w14:textId="10E23F39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A02048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/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64035B4C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FD25716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63D715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83F36A4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200EB8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4E153DA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5AB614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  <w:p w14:paraId="1A07D59D" w14:textId="77777777" w:rsidR="006203D7" w:rsidRPr="0088735A" w:rsidRDefault="006203D7" w:rsidP="006203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513374" w14:textId="399AB24A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D982AC" w14:textId="5BF7890A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76ECC2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659403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EC0025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CE691A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A2E63C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  <w:p w14:paraId="506752D4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E17059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9FDE4D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1FECE3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CCFB428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3F2764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CD6FE66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EA4514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  <w:p w14:paraId="6C68E8AE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B341F1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AF56F39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B8D225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162B9C6" w14:textId="77777777" w:rsidR="006203D7" w:rsidRPr="0088735A" w:rsidRDefault="006203D7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14:paraId="64F23D19" w14:textId="77777777" w:rsidR="0088735A" w:rsidRPr="0088735A" w:rsidRDefault="0088735A" w:rsidP="0088735A">
      <w:pPr>
        <w:rPr>
          <w:rFonts w:ascii="Times New Roman" w:hAnsi="Times New Roman" w:cs="Times New Roman"/>
          <w:sz w:val="24"/>
          <w:szCs w:val="24"/>
        </w:rPr>
      </w:pPr>
    </w:p>
    <w:p w14:paraId="7F845ACC" w14:textId="77777777" w:rsidR="0088735A" w:rsidRPr="0088735A" w:rsidRDefault="0088735A" w:rsidP="0088735A">
      <w:pPr>
        <w:rPr>
          <w:rFonts w:ascii="Times New Roman" w:hAnsi="Times New Roman" w:cs="Times New Roman"/>
          <w:sz w:val="24"/>
          <w:szCs w:val="24"/>
        </w:rPr>
      </w:pPr>
    </w:p>
    <w:p w14:paraId="139C479D" w14:textId="77777777" w:rsidR="0088735A" w:rsidRPr="0088735A" w:rsidRDefault="0088735A" w:rsidP="0088735A">
      <w:pPr>
        <w:rPr>
          <w:rFonts w:ascii="Times New Roman" w:hAnsi="Times New Roman" w:cs="Times New Roman"/>
          <w:sz w:val="24"/>
          <w:szCs w:val="24"/>
        </w:rPr>
      </w:pPr>
    </w:p>
    <w:p w14:paraId="6D73FD1E" w14:textId="54899A22" w:rsidR="0088735A" w:rsidRPr="0088735A" w:rsidRDefault="006203D7" w:rsidP="006203D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B242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ins w:id="4201" w:author="Oluwabunmi Dada" w:date="2025-12-28T06:18:00Z">
        <w:r w:rsidR="00967017">
          <w:rPr>
            <w:rFonts w:ascii="Times New Roman" w:hAnsi="Times New Roman" w:cs="Times New Roman"/>
            <w:b/>
            <w:bCs/>
            <w:sz w:val="24"/>
            <w:szCs w:val="24"/>
          </w:rPr>
          <w:t>9</w:t>
        </w:r>
      </w:ins>
      <w:del w:id="4202" w:author="Oluwabunmi Dada" w:date="2025-12-28T06:18:00Z">
        <w:r w:rsidDel="00967017">
          <w:rPr>
            <w:rFonts w:ascii="Times New Roman" w:hAnsi="Times New Roman" w:cs="Times New Roman"/>
            <w:b/>
            <w:bCs/>
            <w:sz w:val="24"/>
            <w:szCs w:val="24"/>
          </w:rPr>
          <w:delText>8</w:delText>
        </w:r>
      </w:del>
      <w:r w:rsidRPr="006B242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6B242E">
        <w:rPr>
          <w:rFonts w:ascii="Times New Roman" w:hAnsi="Times New Roman" w:cs="Times New Roman"/>
          <w:sz w:val="24"/>
          <w:szCs w:val="24"/>
        </w:rPr>
        <w:t xml:space="preserve"> Scores of </w:t>
      </w:r>
      <w:r w:rsidRPr="0088735A">
        <w:rPr>
          <w:rFonts w:ascii="Times New Roman" w:hAnsi="Times New Roman" w:cs="Times New Roman"/>
          <w:sz w:val="24"/>
          <w:szCs w:val="24"/>
        </w:rPr>
        <w:t>narrative review</w:t>
      </w:r>
      <w:r>
        <w:rPr>
          <w:rFonts w:ascii="Times New Roman" w:hAnsi="Times New Roman" w:cs="Times New Roman"/>
          <w:sz w:val="24"/>
          <w:szCs w:val="24"/>
        </w:rPr>
        <w:t>s</w:t>
      </w:r>
    </w:p>
    <w:tbl>
      <w:tblPr>
        <w:tblW w:w="93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40"/>
        <w:gridCol w:w="1235"/>
        <w:gridCol w:w="1440"/>
        <w:gridCol w:w="1440"/>
      </w:tblGrid>
      <w:tr w:rsidR="0088735A" w:rsidRPr="0088735A" w14:paraId="15DE9F7B" w14:textId="77777777" w:rsidTr="00083F1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C252C0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ies</w:t>
            </w:r>
          </w:p>
          <w:p w14:paraId="5AED4420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5B5830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Mazunder</w:t>
            </w:r>
            <w:proofErr w:type="spellEnd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 xml:space="preserve"> et al, 20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531E19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Ganesan et al,20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69E2B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Rosenfield et al, 2022</w:t>
            </w:r>
          </w:p>
        </w:tc>
      </w:tr>
      <w:tr w:rsidR="0088735A" w:rsidRPr="0088735A" w14:paraId="159EF793" w14:textId="77777777" w:rsidTr="006203D7">
        <w:trPr>
          <w:trHeight w:val="34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B8BAC3" w14:textId="63D50034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NRA SCORE 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E1B23D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9/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7FC179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7/12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E2DC6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9/12</w:t>
            </w:r>
          </w:p>
        </w:tc>
      </w:tr>
      <w:tr w:rsidR="0088735A" w:rsidRPr="0088735A" w14:paraId="000B87C5" w14:textId="77777777" w:rsidTr="00083F1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5C308F" w14:textId="33CB6FCC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Justification of the article’s importance for the readership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BFE7AA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275F91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8A0C6D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8735A" w:rsidRPr="0088735A" w14:paraId="29B42DF4" w14:textId="77777777" w:rsidTr="00083F1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0B287D" w14:textId="2114F6CE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Statement of concrete aims or formulation of questions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1D2485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0EDC62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295BD2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8735A" w:rsidRPr="0088735A" w14:paraId="63F315FB" w14:textId="77777777" w:rsidTr="00083F1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ECA977" w14:textId="3C4D07D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Description of the literature search 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2DEEC1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2D5700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F82A1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8735A" w:rsidRPr="0088735A" w14:paraId="70E765E4" w14:textId="77777777" w:rsidTr="00083F1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B1211C" w14:textId="72329620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ferencing 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4FFF1F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FB1AD6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413DA9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8735A" w:rsidRPr="0088735A" w14:paraId="4B853BF5" w14:textId="77777777" w:rsidTr="00083F1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620135" w14:textId="19B62D5B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Scientific reasoning 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D52518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FCF790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B23418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8735A" w:rsidRPr="0088735A" w14:paraId="49599C96" w14:textId="77777777" w:rsidTr="00083F1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716C68" w14:textId="1325A9BC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Appropriate presentation of dat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58DA73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C1539A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13561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0DD8F1E0" w14:textId="77777777" w:rsidR="0088735A" w:rsidRPr="0088735A" w:rsidRDefault="0088735A" w:rsidP="0088735A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56C3C782" w14:textId="76D98220" w:rsidR="0088735A" w:rsidRPr="0088735A" w:rsidRDefault="006203D7" w:rsidP="006203D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B242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ins w:id="4203" w:author="Oluwabunmi Dada" w:date="2025-12-28T06:18:00Z">
        <w:r w:rsidR="00967017">
          <w:rPr>
            <w:rFonts w:ascii="Times New Roman" w:hAnsi="Times New Roman" w:cs="Times New Roman"/>
            <w:b/>
            <w:bCs/>
            <w:sz w:val="24"/>
            <w:szCs w:val="24"/>
          </w:rPr>
          <w:t>10</w:t>
        </w:r>
      </w:ins>
      <w:del w:id="4204" w:author="Oluwabunmi Dada" w:date="2025-12-28T06:18:00Z">
        <w:r w:rsidDel="00967017">
          <w:rPr>
            <w:rFonts w:ascii="Times New Roman" w:hAnsi="Times New Roman" w:cs="Times New Roman"/>
            <w:b/>
            <w:bCs/>
            <w:sz w:val="24"/>
            <w:szCs w:val="24"/>
          </w:rPr>
          <w:delText>9</w:delText>
        </w:r>
      </w:del>
      <w:r w:rsidRPr="006B242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6B242E">
        <w:rPr>
          <w:rFonts w:ascii="Times New Roman" w:hAnsi="Times New Roman" w:cs="Times New Roman"/>
          <w:sz w:val="24"/>
          <w:szCs w:val="24"/>
        </w:rPr>
        <w:t xml:space="preserve"> Scores of </w:t>
      </w:r>
      <w:r w:rsidRPr="0088735A">
        <w:rPr>
          <w:rFonts w:ascii="Times New Roman" w:hAnsi="Times New Roman" w:cs="Times New Roman"/>
          <w:sz w:val="24"/>
          <w:szCs w:val="24"/>
        </w:rPr>
        <w:t>systematic reviews/monographs</w:t>
      </w:r>
      <w:r w:rsidRPr="0088735A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02"/>
        <w:gridCol w:w="1582"/>
        <w:gridCol w:w="1356"/>
        <w:gridCol w:w="1334"/>
        <w:gridCol w:w="1171"/>
        <w:gridCol w:w="1395"/>
      </w:tblGrid>
      <w:tr w:rsidR="0088735A" w:rsidRPr="0088735A" w14:paraId="3495DCCB" w14:textId="77777777" w:rsidTr="00083F1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9BBB7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STUDI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32E20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Demers et al., 2022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7D68E0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Laroche et al., 2021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2D3EC1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IARC., 20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D42CF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Jalilian</w:t>
            </w:r>
            <w:proofErr w:type="spellEnd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 xml:space="preserve"> et </w:t>
            </w:r>
            <w:proofErr w:type="gramStart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 xml:space="preserve">al,   </w:t>
            </w:r>
            <w:proofErr w:type="gramEnd"/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88F118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Harrison et al.,2017</w:t>
            </w:r>
          </w:p>
        </w:tc>
      </w:tr>
      <w:tr w:rsidR="0088735A" w:rsidRPr="0088735A" w14:paraId="201F0077" w14:textId="77777777" w:rsidTr="006203D7">
        <w:trPr>
          <w:trHeight w:val="25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41EA0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JBI SCOR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57D9E1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7/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4E9362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6/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9002E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7/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89590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6/10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E9FA3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8/10</w:t>
            </w:r>
          </w:p>
        </w:tc>
      </w:tr>
      <w:tr w:rsidR="0088735A" w:rsidRPr="0088735A" w14:paraId="513254B1" w14:textId="77777777" w:rsidTr="00083F1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619D4F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Is there congruity between the stated philosophical perspective and the research methodology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CD5DD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543EC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0B76E6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DD17F2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C66D8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8735A" w:rsidRPr="0088735A" w14:paraId="2109C3DE" w14:textId="77777777" w:rsidTr="00083F1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E7FD8B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Is there congruity between the research methodology and the research question or objectives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67EE8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6F7A13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B050A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D3E2E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7733C4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8735A" w:rsidRPr="0088735A" w14:paraId="51EC1697" w14:textId="77777777" w:rsidTr="00083F1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ABD113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Is there congruity between the research methodology and the methods used to collect data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808CEF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AB8E29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96C92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70749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F6B16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8735A" w:rsidRPr="0088735A" w14:paraId="6CCD64CD" w14:textId="77777777" w:rsidTr="00083F1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2B7266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Is there congruity between the research methodology and the representation and analysis of data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D0A133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C4FBD1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D560C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ACB05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AB75A8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8735A" w:rsidRPr="0088735A" w14:paraId="20A4F364" w14:textId="77777777" w:rsidTr="00083F1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A10436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Is there congruity between the research methodology and the interpretation of results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2B4949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73BCD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E0FD9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2D2B9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AC359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</w:tr>
      <w:tr w:rsidR="0088735A" w:rsidRPr="0088735A" w14:paraId="3529BB8E" w14:textId="77777777" w:rsidTr="00083F1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1A16CC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 xml:space="preserve">Is there a statement locating the researcher </w:t>
            </w: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ulturally or theoretically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97749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CLEA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920A00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6A413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15355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/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86A30B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</w:tr>
      <w:tr w:rsidR="0088735A" w:rsidRPr="0088735A" w14:paraId="415B9154" w14:textId="77777777" w:rsidTr="00083F1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0D1945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Is the influence of the researcher on the research, and vice- versa, addressed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8F2803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UNCLLEA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FEBA8F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/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47ADA8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DD83B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/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D1858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</w:tr>
      <w:tr w:rsidR="0088735A" w:rsidRPr="0088735A" w14:paraId="6E6999E0" w14:textId="77777777" w:rsidTr="00083F1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E3278B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Are participants, and their voices, adequately represented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0EC24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20099A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/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1D41B2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E20F4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/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F321EF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8735A" w:rsidRPr="0088735A" w14:paraId="2FE0A050" w14:textId="77777777" w:rsidTr="00083F1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410E39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B979F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846C5A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/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D9E60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F18F02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081A29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8735A" w:rsidRPr="0088735A" w14:paraId="2D7B2F83" w14:textId="77777777" w:rsidTr="00083F1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72FBFF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Do the conclusions drawn in the research report flow from the analysis, or interpretation, of the data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3A44CB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6E13CF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AD3FA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2E741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 xml:space="preserve"> 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8E5C63" w14:textId="77777777" w:rsidR="0088735A" w:rsidRPr="0088735A" w:rsidRDefault="0088735A" w:rsidP="006203D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35A">
              <w:rPr>
                <w:rFonts w:ascii="Times New Roman" w:hAnsi="Times New Roman" w:cs="Times New Roman"/>
                <w:sz w:val="24"/>
                <w:szCs w:val="24"/>
              </w:rPr>
              <w:t>YES </w:t>
            </w:r>
          </w:p>
        </w:tc>
      </w:tr>
    </w:tbl>
    <w:p w14:paraId="69DA88F5" w14:textId="1A76351E" w:rsidR="0088735A" w:rsidRDefault="0088735A" w:rsidP="0088735A">
      <w:pPr>
        <w:rPr>
          <w:rFonts w:ascii="Times New Roman" w:hAnsi="Times New Roman" w:cs="Times New Roman"/>
          <w:sz w:val="24"/>
          <w:szCs w:val="24"/>
        </w:rPr>
      </w:pPr>
    </w:p>
    <w:p w14:paraId="43E07B51" w14:textId="77777777" w:rsidR="00D8714E" w:rsidRPr="0088735A" w:rsidRDefault="00D8714E" w:rsidP="0088735A">
      <w:pPr>
        <w:rPr>
          <w:rFonts w:ascii="Times New Roman" w:hAnsi="Times New Roman" w:cs="Times New Roman"/>
          <w:sz w:val="24"/>
          <w:szCs w:val="24"/>
        </w:rPr>
      </w:pPr>
    </w:p>
    <w:p w14:paraId="05BD8B75" w14:textId="60F3A32B" w:rsidR="00332B8F" w:rsidRDefault="00D871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F13B37F" wp14:editId="41D9F0B2">
            <wp:extent cx="2603500" cy="1889760"/>
            <wp:effectExtent l="0" t="0" r="635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3500" cy="1889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C7A5E6" w14:textId="565F20B2" w:rsidR="00D8714E" w:rsidRPr="00332B8F" w:rsidRDefault="00D8714E">
      <w:pPr>
        <w:rPr>
          <w:rFonts w:ascii="Times New Roman" w:hAnsi="Times New Roman" w:cs="Times New Roman"/>
          <w:sz w:val="24"/>
          <w:szCs w:val="24"/>
        </w:rPr>
      </w:pPr>
      <w:r w:rsidRPr="00D8714E">
        <w:rPr>
          <w:rFonts w:ascii="Times New Roman" w:hAnsi="Times New Roman" w:cs="Times New Roman"/>
          <w:b/>
          <w:bCs/>
          <w:sz w:val="24"/>
          <w:szCs w:val="24"/>
        </w:rPr>
        <w:t>Supplementary Figure 1:</w:t>
      </w:r>
      <w:r w:rsidRPr="00D8714E">
        <w:rPr>
          <w:rFonts w:ascii="Times New Roman" w:hAnsi="Times New Roman" w:cs="Times New Roman"/>
          <w:sz w:val="24"/>
          <w:szCs w:val="24"/>
        </w:rPr>
        <w:t xml:space="preserve"> Required Items</w:t>
      </w:r>
    </w:p>
    <w:sectPr w:rsidR="00D8714E" w:rsidRPr="00332B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26E49"/>
    <w:multiLevelType w:val="multilevel"/>
    <w:tmpl w:val="6562E2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37C006D"/>
    <w:multiLevelType w:val="multilevel"/>
    <w:tmpl w:val="EBC6AC5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F993551"/>
    <w:multiLevelType w:val="multilevel"/>
    <w:tmpl w:val="38B2590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09A3585"/>
    <w:multiLevelType w:val="multilevel"/>
    <w:tmpl w:val="FA0C5FE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B637AA5"/>
    <w:multiLevelType w:val="multilevel"/>
    <w:tmpl w:val="E190F15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FA40AC3"/>
    <w:multiLevelType w:val="multilevel"/>
    <w:tmpl w:val="10BE9BD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3"/>
    <w:lvlOverride w:ilvl="0">
      <w:lvl w:ilvl="0">
        <w:numFmt w:val="decimal"/>
        <w:lvlText w:val="%1."/>
        <w:lvlJc w:val="left"/>
      </w:lvl>
    </w:lvlOverride>
  </w:num>
  <w:num w:numId="3">
    <w:abstractNumId w:val="1"/>
    <w:lvlOverride w:ilvl="0">
      <w:lvl w:ilvl="0">
        <w:numFmt w:val="decimal"/>
        <w:lvlText w:val="%1."/>
        <w:lvlJc w:val="left"/>
      </w:lvl>
    </w:lvlOverride>
  </w:num>
  <w:num w:numId="4">
    <w:abstractNumId w:val="2"/>
    <w:lvlOverride w:ilvl="0">
      <w:lvl w:ilvl="0">
        <w:numFmt w:val="decimal"/>
        <w:lvlText w:val="%1."/>
        <w:lvlJc w:val="left"/>
      </w:lvl>
    </w:lvlOverride>
  </w:num>
  <w:num w:numId="5">
    <w:abstractNumId w:val="5"/>
    <w:lvlOverride w:ilvl="0">
      <w:lvl w:ilvl="0">
        <w:numFmt w:val="decimal"/>
        <w:lvlText w:val="%1."/>
        <w:lvlJc w:val="left"/>
      </w:lvl>
    </w:lvlOverride>
  </w:num>
  <w:num w:numId="6">
    <w:abstractNumId w:val="4"/>
    <w:lvlOverride w:ilvl="0">
      <w:lvl w:ilvl="0">
        <w:numFmt w:val="decimal"/>
        <w:lvlText w:val="%1."/>
        <w:lvlJc w:val="left"/>
      </w:lvl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Oluwabunmi Dada">
    <w15:presenceInfo w15:providerId="AD" w15:userId="S::odada1@murraystate.edu::45fb2bce-d522-4e03-a260-98bf403b84e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S3MDA1NLEws7QwNjNX0lEKTi0uzszPAykwqwUA+xG3fywAAAA="/>
  </w:docVars>
  <w:rsids>
    <w:rsidRoot w:val="00332B8F"/>
    <w:rsid w:val="00071672"/>
    <w:rsid w:val="001457C1"/>
    <w:rsid w:val="00241E93"/>
    <w:rsid w:val="00246322"/>
    <w:rsid w:val="00332B8F"/>
    <w:rsid w:val="0039705A"/>
    <w:rsid w:val="006203D7"/>
    <w:rsid w:val="00637B18"/>
    <w:rsid w:val="006B242E"/>
    <w:rsid w:val="0088735A"/>
    <w:rsid w:val="00967017"/>
    <w:rsid w:val="00A255F1"/>
    <w:rsid w:val="00AA3E4B"/>
    <w:rsid w:val="00AD3801"/>
    <w:rsid w:val="00BB425B"/>
    <w:rsid w:val="00D8714E"/>
    <w:rsid w:val="00EA12A0"/>
    <w:rsid w:val="00EA1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F355A"/>
  <w15:chartTrackingRefBased/>
  <w15:docId w15:val="{F51B1CA8-5822-4DFA-B7B8-E1CB26FDF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735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735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735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735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735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735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735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735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735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2B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8735A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735A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735A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735A"/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735A"/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735A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735A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735A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735A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8873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735A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735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735A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88735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735A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paragraph" w:styleId="ListParagraph">
    <w:name w:val="List Paragraph"/>
    <w:basedOn w:val="Normal"/>
    <w:uiPriority w:val="34"/>
    <w:qFormat/>
    <w:rsid w:val="0088735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735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73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735A"/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88735A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8735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73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3412</Words>
  <Characters>19454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bunmi Dada</dc:creator>
  <cp:keywords/>
  <dc:description/>
  <cp:lastModifiedBy>Oluwabunmi Dada</cp:lastModifiedBy>
  <cp:revision>2</cp:revision>
  <dcterms:created xsi:type="dcterms:W3CDTF">2026-01-18T12:58:00Z</dcterms:created>
  <dcterms:modified xsi:type="dcterms:W3CDTF">2026-01-18T12:58:00Z</dcterms:modified>
</cp:coreProperties>
</file>